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25C92" w14:textId="000B0748" w:rsidR="006F2A87" w:rsidRPr="00BF3659" w:rsidRDefault="001C0F3E" w:rsidP="00456C23">
      <w:pPr>
        <w:pStyle w:val="IntenseQuote"/>
        <w:ind w:left="0"/>
        <w:jc w:val="center"/>
        <w:rPr>
          <w:rFonts w:ascii="Arial" w:hAnsi="Arial" w:cs="Arial"/>
          <w:color w:val="000000" w:themeColor="text1"/>
          <w:sz w:val="28"/>
          <w:szCs w:val="28"/>
        </w:rPr>
      </w:pPr>
      <w:r>
        <w:rPr>
          <w:rFonts w:ascii="Arial" w:hAnsi="Arial" w:cs="Arial"/>
          <w:color w:val="000000" w:themeColor="text1"/>
          <w:sz w:val="28"/>
          <w:szCs w:val="28"/>
        </w:rPr>
        <w:t>IVR</w:t>
      </w:r>
      <w:r w:rsidR="00A8585B" w:rsidRPr="00BF3659">
        <w:rPr>
          <w:rFonts w:ascii="Arial" w:hAnsi="Arial" w:cs="Arial"/>
          <w:color w:val="000000" w:themeColor="text1"/>
          <w:sz w:val="28"/>
          <w:szCs w:val="28"/>
        </w:rPr>
        <w:t xml:space="preserve"> </w:t>
      </w:r>
      <w:r w:rsidR="006F2A87" w:rsidRPr="00BF3659">
        <w:rPr>
          <w:rFonts w:ascii="Arial" w:hAnsi="Arial" w:cs="Arial"/>
          <w:color w:val="000000" w:themeColor="text1"/>
          <w:sz w:val="28"/>
          <w:szCs w:val="28"/>
        </w:rPr>
        <w:t>SCRIPT</w:t>
      </w:r>
    </w:p>
    <w:p w14:paraId="68230A96" w14:textId="5ED0E33A" w:rsidR="00456C23" w:rsidRPr="00BF3659" w:rsidRDefault="008A397A" w:rsidP="00456C23">
      <w:pPr>
        <w:pStyle w:val="IntenseQuote"/>
        <w:ind w:left="0"/>
        <w:rPr>
          <w:rFonts w:ascii="Arial" w:hAnsi="Arial" w:cs="Arial"/>
          <w:color w:val="000000" w:themeColor="text1"/>
          <w:sz w:val="28"/>
          <w:szCs w:val="28"/>
        </w:rPr>
      </w:pPr>
      <w:r w:rsidRPr="00BF3659">
        <w:rPr>
          <w:rFonts w:ascii="Arial" w:hAnsi="Arial" w:cs="Arial"/>
          <w:color w:val="000000" w:themeColor="text1"/>
          <w:sz w:val="28"/>
          <w:szCs w:val="28"/>
        </w:rPr>
        <w:t>Reducing Non-Medical Opioid Use: An Automatically Adaptive mHealth Intervention</w:t>
      </w:r>
      <w:r w:rsidR="00735647" w:rsidRPr="00BF3659">
        <w:rPr>
          <w:rFonts w:ascii="Arial" w:hAnsi="Arial" w:cs="Arial"/>
          <w:color w:val="000000" w:themeColor="text1"/>
          <w:sz w:val="28"/>
          <w:szCs w:val="28"/>
        </w:rPr>
        <w:t xml:space="preserve"> (</w:t>
      </w:r>
      <w:proofErr w:type="spellStart"/>
      <w:r w:rsidR="00735647" w:rsidRPr="00BF3659">
        <w:rPr>
          <w:rFonts w:ascii="Arial" w:hAnsi="Arial" w:cs="Arial"/>
          <w:color w:val="000000" w:themeColor="text1"/>
          <w:sz w:val="28"/>
          <w:szCs w:val="28"/>
        </w:rPr>
        <w:t>PowerED</w:t>
      </w:r>
      <w:proofErr w:type="spellEnd"/>
      <w:r w:rsidR="007F564C">
        <w:rPr>
          <w:rFonts w:ascii="Arial" w:hAnsi="Arial" w:cs="Arial"/>
          <w:color w:val="000000" w:themeColor="text1"/>
          <w:sz w:val="28"/>
          <w:szCs w:val="28"/>
        </w:rPr>
        <w:t>)</w:t>
      </w:r>
      <w:r w:rsidR="00735647" w:rsidRPr="00BF3659">
        <w:rPr>
          <w:rFonts w:ascii="Arial" w:hAnsi="Arial" w:cs="Arial"/>
          <w:color w:val="000000" w:themeColor="text1"/>
          <w:sz w:val="28"/>
          <w:szCs w:val="28"/>
        </w:rPr>
        <w:t xml:space="preserve"> Study</w:t>
      </w:r>
    </w:p>
    <w:p w14:paraId="677CD868" w14:textId="77777777" w:rsidR="00A817BD" w:rsidRDefault="00456C23" w:rsidP="00EA35EF">
      <w:pPr>
        <w:rPr>
          <w:rFonts w:ascii="Arial" w:hAnsi="Arial" w:cs="Arial"/>
          <w:color w:val="000000" w:themeColor="text1"/>
        </w:rPr>
      </w:pPr>
      <w:r w:rsidRPr="00EA35EF">
        <w:rPr>
          <w:rFonts w:ascii="Arial" w:hAnsi="Arial" w:cs="Arial"/>
          <w:b/>
        </w:rPr>
        <w:t>Principal Investigator:</w:t>
      </w:r>
      <w:r w:rsidR="00EA35EF" w:rsidRPr="00EA35EF">
        <w:rPr>
          <w:rFonts w:ascii="Arial" w:hAnsi="Arial" w:cs="Arial"/>
        </w:rPr>
        <w:t xml:space="preserve"> </w:t>
      </w:r>
      <w:r w:rsidRPr="00EA35EF">
        <w:rPr>
          <w:rFonts w:ascii="Arial" w:hAnsi="Arial" w:cs="Arial"/>
        </w:rPr>
        <w:t xml:space="preserve">Amy </w:t>
      </w:r>
      <w:proofErr w:type="spellStart"/>
      <w:r w:rsidRPr="00EA35EF">
        <w:rPr>
          <w:rFonts w:ascii="Arial" w:hAnsi="Arial" w:cs="Arial"/>
          <w:color w:val="000000" w:themeColor="text1"/>
        </w:rPr>
        <w:t>Bohnert</w:t>
      </w:r>
      <w:proofErr w:type="spellEnd"/>
      <w:r w:rsidRPr="00EA35EF">
        <w:rPr>
          <w:rFonts w:ascii="Arial" w:hAnsi="Arial" w:cs="Arial"/>
          <w:color w:val="000000" w:themeColor="text1"/>
        </w:rPr>
        <w:t>, Ph.D.</w:t>
      </w:r>
      <w:r w:rsidR="00EA35EF" w:rsidRPr="00EA35EF">
        <w:rPr>
          <w:rFonts w:ascii="Arial" w:hAnsi="Arial" w:cs="Arial"/>
          <w:color w:val="000000" w:themeColor="text1"/>
        </w:rPr>
        <w:t xml:space="preserve">, M.H.S.; University of Michigan School of Medicine, Department of Psychiatry, Ann Arbor, Michigan; Ann Arbor VA Center for Clinical Management Research, a Health Services Research and Development Center of Innovation, Department of Veterans Affairs, Ann Arbor, Michigan.  </w:t>
      </w:r>
    </w:p>
    <w:p w14:paraId="4F082B05" w14:textId="03DA445A" w:rsidR="00EA35EF" w:rsidRPr="00EA35EF" w:rsidRDefault="00EA35EF" w:rsidP="00EA35EF">
      <w:pPr>
        <w:rPr>
          <w:rFonts w:ascii="Arial" w:hAnsi="Arial" w:cs="Arial"/>
          <w:color w:val="000000" w:themeColor="text1"/>
        </w:rPr>
      </w:pPr>
      <w:r>
        <w:rPr>
          <w:rFonts w:ascii="Arial" w:hAnsi="Arial" w:cs="Arial"/>
          <w:color w:val="000000" w:themeColor="text1"/>
        </w:rPr>
        <w:t>Email amybohne@med.umich.edu</w:t>
      </w:r>
    </w:p>
    <w:p w14:paraId="28D5B69D" w14:textId="77777777" w:rsidR="00456C23" w:rsidRPr="00EA35EF" w:rsidRDefault="00456C23" w:rsidP="00456C23">
      <w:pPr>
        <w:rPr>
          <w:rFonts w:ascii="Arial" w:hAnsi="Arial" w:cs="Arial"/>
          <w:color w:val="000000" w:themeColor="text1"/>
        </w:rPr>
      </w:pPr>
    </w:p>
    <w:p w14:paraId="29CB640D" w14:textId="77777777" w:rsidR="00456C23" w:rsidRPr="00EA35EF" w:rsidRDefault="00456C23" w:rsidP="00456C23">
      <w:pPr>
        <w:rPr>
          <w:rFonts w:ascii="Arial" w:hAnsi="Arial" w:cs="Arial"/>
        </w:rPr>
      </w:pPr>
      <w:r w:rsidRPr="00EA35EF">
        <w:rPr>
          <w:rFonts w:ascii="Arial" w:hAnsi="Arial" w:cs="Arial"/>
          <w:b/>
        </w:rPr>
        <w:t>Co-Investigators:</w:t>
      </w:r>
      <w:r w:rsidRPr="00EA35EF">
        <w:rPr>
          <w:rFonts w:ascii="Arial" w:hAnsi="Arial" w:cs="Arial"/>
        </w:rPr>
        <w:t xml:space="preserve"> </w:t>
      </w:r>
      <w:r w:rsidRPr="00EA35EF">
        <w:rPr>
          <w:rFonts w:ascii="Arial" w:hAnsi="Arial" w:cs="Arial"/>
        </w:rPr>
        <w:tab/>
      </w:r>
      <w:r w:rsidRPr="00EA35EF">
        <w:rPr>
          <w:rFonts w:ascii="Arial" w:hAnsi="Arial" w:cs="Arial"/>
        </w:rPr>
        <w:tab/>
        <w:t xml:space="preserve">Satinder Singh </w:t>
      </w:r>
      <w:proofErr w:type="spellStart"/>
      <w:r w:rsidRPr="00EA35EF">
        <w:rPr>
          <w:rFonts w:ascii="Arial" w:hAnsi="Arial" w:cs="Arial"/>
        </w:rPr>
        <w:t>Baveja</w:t>
      </w:r>
      <w:proofErr w:type="spellEnd"/>
      <w:r w:rsidRPr="00EA35EF">
        <w:rPr>
          <w:rFonts w:ascii="Arial" w:hAnsi="Arial" w:cs="Arial"/>
        </w:rPr>
        <w:t>, Ph.D.</w:t>
      </w:r>
    </w:p>
    <w:p w14:paraId="7ACA1758"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Frederic Blow, Ph.D.</w:t>
      </w:r>
    </w:p>
    <w:p w14:paraId="35EE75E4"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Rebecca Cunningham, M.D.</w:t>
      </w:r>
    </w:p>
    <w:p w14:paraId="182D8D76"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Karen Farris, Ph.D.</w:t>
      </w:r>
    </w:p>
    <w:p w14:paraId="2698B558"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 xml:space="preserve">Mark </w:t>
      </w:r>
      <w:proofErr w:type="spellStart"/>
      <w:r w:rsidRPr="00EA35EF">
        <w:rPr>
          <w:rFonts w:ascii="Arial" w:hAnsi="Arial" w:cs="Arial"/>
        </w:rPr>
        <w:t>Ilgen</w:t>
      </w:r>
      <w:proofErr w:type="spellEnd"/>
      <w:r w:rsidRPr="00EA35EF">
        <w:rPr>
          <w:rFonts w:ascii="Arial" w:hAnsi="Arial" w:cs="Arial"/>
        </w:rPr>
        <w:t>, Ph.D.</w:t>
      </w:r>
    </w:p>
    <w:p w14:paraId="4B71C3C4"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John Piette, Ph.D.</w:t>
      </w:r>
    </w:p>
    <w:p w14:paraId="66700507"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 xml:space="preserve">Mary </w:t>
      </w:r>
      <w:proofErr w:type="spellStart"/>
      <w:r w:rsidRPr="00EA35EF">
        <w:rPr>
          <w:rFonts w:ascii="Arial" w:hAnsi="Arial" w:cs="Arial"/>
        </w:rPr>
        <w:t>Janevic</w:t>
      </w:r>
      <w:proofErr w:type="spellEnd"/>
      <w:r w:rsidRPr="00EA35EF">
        <w:rPr>
          <w:rFonts w:ascii="Arial" w:hAnsi="Arial" w:cs="Arial"/>
        </w:rPr>
        <w:t>, Ph.D.</w:t>
      </w:r>
    </w:p>
    <w:p w14:paraId="727DBAAD" w14:textId="77777777" w:rsidR="00456C23" w:rsidRPr="00EA35EF" w:rsidRDefault="00456C23" w:rsidP="00456C23">
      <w:pPr>
        <w:rPr>
          <w:rFonts w:ascii="Arial" w:hAnsi="Arial" w:cs="Arial"/>
        </w:rPr>
      </w:pPr>
      <w:r w:rsidRPr="00EA35EF">
        <w:rPr>
          <w:rFonts w:ascii="Arial" w:hAnsi="Arial" w:cs="Arial"/>
        </w:rPr>
        <w:tab/>
      </w:r>
      <w:r w:rsidRPr="00EA35EF">
        <w:rPr>
          <w:rFonts w:ascii="Arial" w:hAnsi="Arial" w:cs="Arial"/>
        </w:rPr>
        <w:tab/>
      </w:r>
      <w:r w:rsidRPr="00EA35EF">
        <w:rPr>
          <w:rFonts w:ascii="Arial" w:hAnsi="Arial" w:cs="Arial"/>
        </w:rPr>
        <w:tab/>
      </w:r>
      <w:r w:rsidRPr="00EA35EF">
        <w:rPr>
          <w:rFonts w:ascii="Arial" w:hAnsi="Arial" w:cs="Arial"/>
        </w:rPr>
        <w:tab/>
        <w:t>Joel Krauss, Ph.D.</w:t>
      </w:r>
    </w:p>
    <w:p w14:paraId="4DD8C637" w14:textId="471FFB9B" w:rsidR="00456C23" w:rsidRPr="00EA35EF" w:rsidRDefault="00456C23">
      <w:pPr>
        <w:spacing w:line="276" w:lineRule="auto"/>
        <w:rPr>
          <w:rFonts w:ascii="Arial" w:hAnsi="Arial" w:cs="Arial"/>
        </w:rPr>
      </w:pPr>
      <w:r w:rsidRPr="00EA35EF">
        <w:rPr>
          <w:rFonts w:ascii="Arial" w:hAnsi="Arial" w:cs="Arial"/>
        </w:rPr>
        <w:br w:type="page"/>
      </w:r>
    </w:p>
    <w:p w14:paraId="19A92674" w14:textId="77777777" w:rsidR="00ED3DFA" w:rsidRPr="00EA35EF" w:rsidRDefault="00A840C6" w:rsidP="00ED3DFA">
      <w:pPr>
        <w:pStyle w:val="Heading1"/>
        <w:rPr>
          <w:rFonts w:ascii="Arial" w:hAnsi="Arial" w:cs="Arial"/>
        </w:rPr>
      </w:pPr>
      <w:bookmarkStart w:id="0" w:name="_Toc512863528"/>
      <w:r w:rsidRPr="00EA35EF">
        <w:rPr>
          <w:rFonts w:ascii="Arial" w:hAnsi="Arial" w:cs="Arial"/>
        </w:rPr>
        <w:lastRenderedPageBreak/>
        <w:t>Outbound</w:t>
      </w:r>
      <w:r w:rsidR="00ED3DFA" w:rsidRPr="00EA35EF">
        <w:rPr>
          <w:rFonts w:ascii="Arial" w:hAnsi="Arial" w:cs="Arial"/>
        </w:rPr>
        <w:t xml:space="preserve"> Validation</w:t>
      </w:r>
      <w:bookmarkEnd w:id="0"/>
    </w:p>
    <w:p w14:paraId="0934E2DF" w14:textId="77777777" w:rsidR="0078143A" w:rsidRPr="00EA35EF" w:rsidRDefault="0078143A" w:rsidP="00712BC8">
      <w:pPr>
        <w:spacing w:after="0"/>
        <w:ind w:right="540"/>
        <w:rPr>
          <w:rFonts w:ascii="Arial" w:hAnsi="Arial" w:cs="Arial"/>
          <w:sz w:val="22"/>
          <w:szCs w:val="22"/>
        </w:rPr>
      </w:pPr>
      <w:r w:rsidRPr="00EA35EF">
        <w:rPr>
          <w:rFonts w:ascii="Arial" w:hAnsi="Arial" w:cs="Arial"/>
          <w:sz w:val="22"/>
          <w:szCs w:val="22"/>
        </w:rPr>
        <w:t xml:space="preserve">Note: </w:t>
      </w:r>
      <w:r w:rsidR="00F74AF6" w:rsidRPr="00EA35EF">
        <w:rPr>
          <w:rFonts w:ascii="Arial" w:hAnsi="Arial" w:cs="Arial"/>
          <w:sz w:val="22"/>
          <w:szCs w:val="22"/>
        </w:rPr>
        <w:t xml:space="preserve">The </w:t>
      </w:r>
      <w:r w:rsidR="00BA1212" w:rsidRPr="00EA35EF">
        <w:rPr>
          <w:rFonts w:ascii="Arial" w:hAnsi="Arial" w:cs="Arial"/>
          <w:sz w:val="22"/>
          <w:szCs w:val="22"/>
        </w:rPr>
        <w:t xml:space="preserve">intro </w:t>
      </w:r>
      <w:r w:rsidR="00F74AF6" w:rsidRPr="00EA35EF">
        <w:rPr>
          <w:rFonts w:ascii="Arial" w:hAnsi="Arial" w:cs="Arial"/>
          <w:sz w:val="22"/>
          <w:szCs w:val="22"/>
        </w:rPr>
        <w:t xml:space="preserve">prompts below show a general overview of what the outbound intro validation section would </w:t>
      </w:r>
      <w:r w:rsidR="00DE5743" w:rsidRPr="00EA35EF">
        <w:rPr>
          <w:rFonts w:ascii="Arial" w:hAnsi="Arial" w:cs="Arial"/>
          <w:sz w:val="22"/>
          <w:szCs w:val="22"/>
        </w:rPr>
        <w:t>sound</w:t>
      </w:r>
      <w:r w:rsidR="00F74AF6" w:rsidRPr="00EA35EF">
        <w:rPr>
          <w:rFonts w:ascii="Arial" w:hAnsi="Arial" w:cs="Arial"/>
          <w:sz w:val="22"/>
          <w:szCs w:val="22"/>
        </w:rPr>
        <w:t xml:space="preserve"> like during a call.</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648"/>
      </w:tblGrid>
      <w:tr w:rsidR="00284163" w:rsidRPr="00EA35EF" w14:paraId="39E01937" w14:textId="77777777" w:rsidTr="004D1401">
        <w:tc>
          <w:tcPr>
            <w:tcW w:w="9648" w:type="dxa"/>
            <w:shd w:val="clear" w:color="auto" w:fill="auto"/>
          </w:tcPr>
          <w:p w14:paraId="4CF0375D"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AnsweringMachineOrPerson</w:t>
            </w:r>
            <w:proofErr w:type="spellEnd"/>
          </w:p>
          <w:p w14:paraId="3688C706" w14:textId="77777777" w:rsidR="00284163" w:rsidRPr="00EA35EF" w:rsidRDefault="00284163" w:rsidP="00623600">
            <w:pPr>
              <w:pStyle w:val="Header"/>
              <w:tabs>
                <w:tab w:val="clear" w:pos="4320"/>
                <w:tab w:val="clear" w:pos="8640"/>
              </w:tabs>
              <w:rPr>
                <w:rFonts w:ascii="Arial" w:hAnsi="Arial" w:cs="Arial"/>
                <w:sz w:val="22"/>
                <w:szCs w:val="22"/>
              </w:rPr>
            </w:pPr>
            <w:r w:rsidRPr="00EA35EF">
              <w:rPr>
                <w:rFonts w:ascii="Arial" w:hAnsi="Arial" w:cs="Arial"/>
                <w:sz w:val="22"/>
                <w:szCs w:val="22"/>
              </w:rPr>
              <w:t>Hello, this is</w:t>
            </w:r>
            <w:r w:rsidR="004420BE" w:rsidRPr="00EA35EF">
              <w:rPr>
                <w:rFonts w:ascii="Arial" w:hAnsi="Arial" w:cs="Arial"/>
                <w:sz w:val="22"/>
                <w:szCs w:val="22"/>
              </w:rPr>
              <w:t xml:space="preserve"> a scheduled call from</w:t>
            </w:r>
            <w:r w:rsidRPr="00EA35EF">
              <w:rPr>
                <w:rFonts w:ascii="Arial" w:hAnsi="Arial" w:cs="Arial"/>
                <w:sz w:val="22"/>
                <w:szCs w:val="22"/>
              </w:rPr>
              <w:t xml:space="preserve"> the </w:t>
            </w:r>
            <w:r w:rsidR="002A7D89" w:rsidRPr="00EA35EF">
              <w:rPr>
                <w:rFonts w:ascii="Arial" w:hAnsi="Arial" w:cs="Arial"/>
                <w:bCs/>
                <w:sz w:val="22"/>
                <w:szCs w:val="22"/>
              </w:rPr>
              <w:t>University of Michigan</w:t>
            </w:r>
            <w:r w:rsidRPr="00EA35EF">
              <w:rPr>
                <w:rFonts w:ascii="Arial" w:hAnsi="Arial" w:cs="Arial"/>
                <w:sz w:val="22"/>
                <w:szCs w:val="22"/>
              </w:rPr>
              <w:t xml:space="preserve">.  </w:t>
            </w:r>
          </w:p>
          <w:p w14:paraId="3847FBA9" w14:textId="77777777" w:rsidR="00284163" w:rsidRPr="00EA35EF" w:rsidRDefault="00284163" w:rsidP="00623600">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 xml:space="preserve">[If </w:t>
            </w:r>
            <w:r w:rsidR="004420BE" w:rsidRPr="00EA35EF">
              <w:rPr>
                <w:rFonts w:ascii="Arial" w:hAnsi="Arial" w:cs="Arial"/>
                <w:color w:val="FF0000"/>
                <w:sz w:val="22"/>
                <w:szCs w:val="22"/>
              </w:rPr>
              <w:t>not an answering machine</w:t>
            </w:r>
            <w:r w:rsidRPr="00EA35EF">
              <w:rPr>
                <w:rFonts w:ascii="Arial" w:hAnsi="Arial" w:cs="Arial"/>
                <w:color w:val="FF0000"/>
                <w:sz w:val="22"/>
                <w:szCs w:val="22"/>
              </w:rPr>
              <w:t xml:space="preserve">, go to </w:t>
            </w:r>
            <w:proofErr w:type="spellStart"/>
            <w:r w:rsidRPr="00EA35EF">
              <w:rPr>
                <w:rFonts w:ascii="Arial" w:hAnsi="Arial" w:cs="Arial"/>
                <w:color w:val="FF0000"/>
                <w:sz w:val="22"/>
                <w:szCs w:val="22"/>
              </w:rPr>
              <w:t>INTRO</w:t>
            </w:r>
            <w:r w:rsidR="00D717C4" w:rsidRPr="00EA35EF">
              <w:rPr>
                <w:rFonts w:ascii="Arial" w:hAnsi="Arial" w:cs="Arial"/>
                <w:color w:val="FF0000"/>
                <w:sz w:val="22"/>
                <w:szCs w:val="22"/>
              </w:rPr>
              <w:t>WhoAreYou</w:t>
            </w:r>
            <w:proofErr w:type="spellEnd"/>
            <w:r w:rsidRPr="00EA35EF">
              <w:rPr>
                <w:rFonts w:ascii="Arial" w:hAnsi="Arial" w:cs="Arial"/>
                <w:color w:val="FF0000"/>
                <w:sz w:val="22"/>
                <w:szCs w:val="22"/>
              </w:rPr>
              <w:t>]</w:t>
            </w:r>
          </w:p>
          <w:p w14:paraId="3C8E4B00" w14:textId="77777777" w:rsidR="00284163" w:rsidRPr="00EA35EF" w:rsidRDefault="00284163" w:rsidP="004420BE">
            <w:pPr>
              <w:spacing w:after="0"/>
              <w:rPr>
                <w:rFonts w:ascii="Arial" w:hAnsi="Arial" w:cs="Arial"/>
                <w:b/>
                <w:sz w:val="22"/>
                <w:szCs w:val="22"/>
              </w:rPr>
            </w:pPr>
            <w:r w:rsidRPr="00EA35EF">
              <w:rPr>
                <w:rFonts w:ascii="Arial" w:hAnsi="Arial" w:cs="Arial"/>
                <w:color w:val="FF0000"/>
                <w:sz w:val="22"/>
                <w:szCs w:val="22"/>
              </w:rPr>
              <w:t>[</w:t>
            </w:r>
            <w:r w:rsidR="004420BE" w:rsidRPr="00EA35EF">
              <w:rPr>
                <w:rFonts w:ascii="Arial" w:hAnsi="Arial" w:cs="Arial"/>
                <w:color w:val="FF0000"/>
                <w:sz w:val="22"/>
                <w:szCs w:val="22"/>
              </w:rPr>
              <w:t>If answering machine</w:t>
            </w:r>
            <w:r w:rsidRPr="00EA35EF">
              <w:rPr>
                <w:rFonts w:ascii="Arial" w:hAnsi="Arial" w:cs="Arial"/>
                <w:color w:val="FF0000"/>
                <w:sz w:val="22"/>
                <w:szCs w:val="22"/>
              </w:rPr>
              <w:t xml:space="preserve">, GO TO </w:t>
            </w:r>
            <w:proofErr w:type="spellStart"/>
            <w:r w:rsidRPr="00EA35EF">
              <w:rPr>
                <w:rFonts w:ascii="Arial" w:hAnsi="Arial" w:cs="Arial"/>
                <w:color w:val="FF0000"/>
                <w:sz w:val="22"/>
                <w:szCs w:val="22"/>
              </w:rPr>
              <w:t>INTROAnswerMachineDetected</w:t>
            </w:r>
            <w:proofErr w:type="spellEnd"/>
            <w:r w:rsidRPr="00EA35EF">
              <w:rPr>
                <w:rFonts w:ascii="Arial" w:hAnsi="Arial" w:cs="Arial"/>
                <w:color w:val="FF0000"/>
                <w:sz w:val="22"/>
                <w:szCs w:val="22"/>
              </w:rPr>
              <w:t xml:space="preserve">] </w:t>
            </w:r>
          </w:p>
        </w:tc>
      </w:tr>
      <w:tr w:rsidR="00284163" w:rsidRPr="00EA35EF" w14:paraId="59CB4C12" w14:textId="77777777" w:rsidTr="004D1401">
        <w:tc>
          <w:tcPr>
            <w:tcW w:w="9648" w:type="dxa"/>
            <w:shd w:val="clear" w:color="auto" w:fill="auto"/>
          </w:tcPr>
          <w:p w14:paraId="65342121" w14:textId="77777777" w:rsidR="00284163" w:rsidRPr="00EA35EF" w:rsidRDefault="00284163" w:rsidP="007F3E51">
            <w:pPr>
              <w:spacing w:after="0"/>
              <w:rPr>
                <w:rFonts w:ascii="Arial" w:hAnsi="Arial" w:cs="Arial"/>
                <w:b/>
                <w:sz w:val="22"/>
                <w:szCs w:val="22"/>
              </w:rPr>
            </w:pPr>
            <w:proofErr w:type="spellStart"/>
            <w:r w:rsidRPr="00EA35EF">
              <w:rPr>
                <w:rFonts w:ascii="Arial" w:hAnsi="Arial" w:cs="Arial"/>
                <w:b/>
                <w:sz w:val="22"/>
                <w:szCs w:val="22"/>
              </w:rPr>
              <w:t>INTROAnswerMachineDetected</w:t>
            </w:r>
            <w:proofErr w:type="spellEnd"/>
          </w:p>
          <w:p w14:paraId="1BE7DA23" w14:textId="77777777" w:rsidR="00284163" w:rsidRPr="00EA35EF" w:rsidRDefault="00284163" w:rsidP="00A8585B">
            <w:pPr>
              <w:pStyle w:val="Header"/>
              <w:tabs>
                <w:tab w:val="clear" w:pos="4320"/>
                <w:tab w:val="clear" w:pos="8640"/>
              </w:tabs>
              <w:rPr>
                <w:rFonts w:ascii="Arial" w:hAnsi="Arial" w:cs="Arial"/>
                <w:sz w:val="22"/>
                <w:szCs w:val="22"/>
              </w:rPr>
            </w:pPr>
            <w:r w:rsidRPr="00EA35EF">
              <w:rPr>
                <w:rFonts w:ascii="Arial" w:hAnsi="Arial" w:cs="Arial"/>
                <w:sz w:val="22"/>
                <w:szCs w:val="22"/>
              </w:rPr>
              <w:t xml:space="preserve">Hello, this is the </w:t>
            </w:r>
            <w:r w:rsidR="007F3E51" w:rsidRPr="00EA35EF">
              <w:rPr>
                <w:rFonts w:ascii="Arial" w:hAnsi="Arial" w:cs="Arial"/>
                <w:bCs/>
                <w:sz w:val="22"/>
                <w:szCs w:val="22"/>
              </w:rPr>
              <w:t>University of Michigan</w:t>
            </w:r>
            <w:r w:rsidRPr="00EA35EF">
              <w:rPr>
                <w:rFonts w:ascii="Arial" w:hAnsi="Arial" w:cs="Arial"/>
                <w:sz w:val="22"/>
                <w:szCs w:val="22"/>
              </w:rPr>
              <w:t xml:space="preserve">. </w:t>
            </w:r>
            <w:r w:rsidR="00D717C4" w:rsidRPr="00EA35EF">
              <w:rPr>
                <w:rFonts w:ascii="Arial" w:hAnsi="Arial" w:cs="Arial"/>
                <w:sz w:val="22"/>
                <w:szCs w:val="22"/>
              </w:rPr>
              <w:t>S</w:t>
            </w:r>
            <w:r w:rsidRPr="00EA35EF">
              <w:rPr>
                <w:rFonts w:ascii="Arial" w:hAnsi="Arial" w:cs="Arial"/>
                <w:sz w:val="22"/>
                <w:szCs w:val="22"/>
              </w:rPr>
              <w:t>orry we missed you. We will try calling back.  Thank you.  Good-bye.</w:t>
            </w:r>
          </w:p>
          <w:p w14:paraId="28A840D1" w14:textId="77777777" w:rsidR="00284163" w:rsidRPr="00EA35EF" w:rsidRDefault="00284163" w:rsidP="001143B6">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E</w:t>
            </w:r>
            <w:r w:rsidR="001143B6" w:rsidRPr="00EA35EF">
              <w:rPr>
                <w:rFonts w:ascii="Arial" w:hAnsi="Arial" w:cs="Arial"/>
                <w:color w:val="FF0000"/>
                <w:sz w:val="22"/>
                <w:szCs w:val="22"/>
              </w:rPr>
              <w:t>ND CALL</w:t>
            </w:r>
            <w:r w:rsidRPr="00EA35EF">
              <w:rPr>
                <w:rFonts w:ascii="Arial" w:hAnsi="Arial" w:cs="Arial"/>
                <w:color w:val="FF0000"/>
                <w:sz w:val="22"/>
                <w:szCs w:val="22"/>
              </w:rPr>
              <w:t>]</w:t>
            </w:r>
          </w:p>
        </w:tc>
      </w:tr>
      <w:tr w:rsidR="00284163" w:rsidRPr="00EA35EF" w14:paraId="70547558" w14:textId="77777777" w:rsidTr="004D1401">
        <w:tc>
          <w:tcPr>
            <w:tcW w:w="9648" w:type="dxa"/>
            <w:shd w:val="clear" w:color="auto" w:fill="auto"/>
          </w:tcPr>
          <w:p w14:paraId="67322694"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WhoAreYou</w:t>
            </w:r>
            <w:proofErr w:type="spellEnd"/>
          </w:p>
          <w:p w14:paraId="09FEE604" w14:textId="77777777" w:rsidR="005C4F56" w:rsidRPr="00EA35EF" w:rsidRDefault="005C4F56" w:rsidP="00623600">
            <w:pPr>
              <w:spacing w:after="0"/>
              <w:rPr>
                <w:rFonts w:ascii="Arial" w:hAnsi="Arial" w:cs="Arial"/>
                <w:sz w:val="22"/>
                <w:szCs w:val="22"/>
              </w:rPr>
            </w:pPr>
            <w:r w:rsidRPr="00EA35EF">
              <w:rPr>
                <w:rFonts w:ascii="Arial" w:hAnsi="Arial" w:cs="Arial"/>
                <w:sz w:val="22"/>
                <w:szCs w:val="22"/>
              </w:rPr>
              <w:t xml:space="preserve">We are trying to reach [Patient Name]. </w:t>
            </w:r>
          </w:p>
          <w:p w14:paraId="12CAF0A9" w14:textId="77777777" w:rsidR="00284163" w:rsidRPr="00EA35EF" w:rsidRDefault="005C4F56" w:rsidP="00623600">
            <w:pPr>
              <w:spacing w:after="0"/>
              <w:rPr>
                <w:rFonts w:ascii="Arial" w:hAnsi="Arial" w:cs="Arial"/>
                <w:sz w:val="22"/>
                <w:szCs w:val="22"/>
              </w:rPr>
            </w:pPr>
            <w:r w:rsidRPr="00EA35EF">
              <w:rPr>
                <w:rFonts w:ascii="Arial" w:hAnsi="Arial" w:cs="Arial"/>
                <w:sz w:val="22"/>
                <w:szCs w:val="22"/>
              </w:rPr>
              <w:t>If this is [Patient Name]</w:t>
            </w:r>
            <w:r w:rsidR="00284163" w:rsidRPr="00EA35EF">
              <w:rPr>
                <w:rFonts w:ascii="Arial" w:hAnsi="Arial" w:cs="Arial"/>
                <w:sz w:val="22"/>
                <w:szCs w:val="22"/>
              </w:rPr>
              <w:t xml:space="preserve">, </w:t>
            </w:r>
            <w:r w:rsidRPr="00EA35EF">
              <w:rPr>
                <w:rFonts w:ascii="Arial" w:hAnsi="Arial" w:cs="Arial"/>
                <w:sz w:val="22"/>
                <w:szCs w:val="22"/>
              </w:rPr>
              <w:t xml:space="preserve">press </w:t>
            </w:r>
            <w:r w:rsidR="00284163" w:rsidRPr="00EA35EF">
              <w:rPr>
                <w:rFonts w:ascii="Arial" w:hAnsi="Arial" w:cs="Arial"/>
                <w:sz w:val="22"/>
                <w:szCs w:val="22"/>
              </w:rPr>
              <w:t xml:space="preserve">1. </w:t>
            </w:r>
          </w:p>
          <w:p w14:paraId="0E7F48A2" w14:textId="77777777" w:rsidR="00284163" w:rsidRPr="00EA35EF" w:rsidRDefault="005C4F56" w:rsidP="00623600">
            <w:pPr>
              <w:spacing w:after="0"/>
              <w:rPr>
                <w:rFonts w:ascii="Arial" w:hAnsi="Arial" w:cs="Arial"/>
                <w:sz w:val="22"/>
                <w:szCs w:val="22"/>
              </w:rPr>
            </w:pPr>
            <w:r w:rsidRPr="00EA35EF">
              <w:rPr>
                <w:rFonts w:ascii="Arial" w:hAnsi="Arial" w:cs="Arial"/>
                <w:sz w:val="22"/>
                <w:szCs w:val="22"/>
              </w:rPr>
              <w:t xml:space="preserve">If they are not available, press </w:t>
            </w:r>
            <w:r w:rsidR="00284163" w:rsidRPr="00EA35EF">
              <w:rPr>
                <w:rFonts w:ascii="Arial" w:hAnsi="Arial" w:cs="Arial"/>
                <w:sz w:val="22"/>
                <w:szCs w:val="22"/>
              </w:rPr>
              <w:t xml:space="preserve">2.  </w:t>
            </w:r>
          </w:p>
          <w:p w14:paraId="44121C09" w14:textId="77777777" w:rsidR="00284163" w:rsidRPr="00EA35EF" w:rsidRDefault="005C4F56" w:rsidP="00623600">
            <w:pPr>
              <w:spacing w:after="0"/>
              <w:rPr>
                <w:rFonts w:ascii="Arial" w:hAnsi="Arial" w:cs="Arial"/>
                <w:sz w:val="22"/>
                <w:szCs w:val="22"/>
              </w:rPr>
            </w:pPr>
            <w:r w:rsidRPr="00EA35EF">
              <w:rPr>
                <w:rFonts w:ascii="Arial" w:hAnsi="Arial" w:cs="Arial"/>
                <w:sz w:val="22"/>
                <w:szCs w:val="22"/>
              </w:rPr>
              <w:t xml:space="preserve">If you would like to place us on hold while you get them to the phone, press </w:t>
            </w:r>
            <w:r w:rsidR="00284163" w:rsidRPr="00EA35EF">
              <w:rPr>
                <w:rFonts w:ascii="Arial" w:hAnsi="Arial" w:cs="Arial"/>
                <w:sz w:val="22"/>
                <w:szCs w:val="22"/>
              </w:rPr>
              <w:t xml:space="preserve">3.  </w:t>
            </w:r>
          </w:p>
          <w:p w14:paraId="05CA4D0E" w14:textId="77777777" w:rsidR="00284163" w:rsidRPr="00EA35EF" w:rsidRDefault="00D717C4" w:rsidP="00623600">
            <w:pPr>
              <w:spacing w:after="0"/>
              <w:rPr>
                <w:rFonts w:ascii="Arial" w:hAnsi="Arial" w:cs="Arial"/>
                <w:sz w:val="22"/>
                <w:szCs w:val="22"/>
              </w:rPr>
            </w:pPr>
            <w:r w:rsidRPr="00EA35EF">
              <w:rPr>
                <w:rFonts w:ascii="Arial" w:hAnsi="Arial" w:cs="Arial"/>
                <w:sz w:val="22"/>
                <w:szCs w:val="22"/>
              </w:rPr>
              <w:t>And i</w:t>
            </w:r>
            <w:r w:rsidR="00284163" w:rsidRPr="00EA35EF">
              <w:rPr>
                <w:rFonts w:ascii="Arial" w:hAnsi="Arial" w:cs="Arial"/>
                <w:sz w:val="22"/>
                <w:szCs w:val="22"/>
              </w:rPr>
              <w:t xml:space="preserve">f </w:t>
            </w:r>
            <w:r w:rsidR="005C4F56" w:rsidRPr="00EA35EF">
              <w:rPr>
                <w:rFonts w:ascii="Arial" w:hAnsi="Arial" w:cs="Arial"/>
                <w:sz w:val="22"/>
                <w:szCs w:val="22"/>
              </w:rPr>
              <w:t>we reached you in error,</w:t>
            </w:r>
            <w:r w:rsidR="00284163" w:rsidRPr="00EA35EF">
              <w:rPr>
                <w:rFonts w:ascii="Arial" w:hAnsi="Arial" w:cs="Arial"/>
                <w:sz w:val="22"/>
                <w:szCs w:val="22"/>
              </w:rPr>
              <w:t xml:space="preserve"> press 4.  </w:t>
            </w:r>
          </w:p>
          <w:p w14:paraId="3CFAC603"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 xml:space="preserve">[IF 1, GO TO </w:t>
            </w:r>
            <w:proofErr w:type="spellStart"/>
            <w:r w:rsidRPr="00EA35EF">
              <w:rPr>
                <w:rFonts w:ascii="Arial" w:hAnsi="Arial" w:cs="Arial"/>
                <w:color w:val="FF0000"/>
                <w:sz w:val="22"/>
                <w:szCs w:val="22"/>
              </w:rPr>
              <w:t>INTROEnterBirthYear</w:t>
            </w:r>
            <w:proofErr w:type="spellEnd"/>
            <w:r w:rsidRPr="00EA35EF">
              <w:rPr>
                <w:rFonts w:ascii="Arial" w:hAnsi="Arial" w:cs="Arial"/>
                <w:color w:val="FF0000"/>
                <w:sz w:val="22"/>
                <w:szCs w:val="22"/>
              </w:rPr>
              <w:t>]</w:t>
            </w:r>
          </w:p>
          <w:p w14:paraId="7B8B3634"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 xml:space="preserve">[IF 2, GO TO </w:t>
            </w:r>
            <w:proofErr w:type="spellStart"/>
            <w:r w:rsidR="005C4F56" w:rsidRPr="00EA35EF">
              <w:rPr>
                <w:rFonts w:ascii="Arial" w:hAnsi="Arial" w:cs="Arial"/>
                <w:color w:val="FF0000"/>
                <w:sz w:val="22"/>
                <w:szCs w:val="22"/>
              </w:rPr>
              <w:t>INTROWillCallLater</w:t>
            </w:r>
            <w:proofErr w:type="spellEnd"/>
            <w:r w:rsidRPr="00EA35EF">
              <w:rPr>
                <w:rFonts w:ascii="Arial" w:hAnsi="Arial" w:cs="Arial"/>
                <w:color w:val="FF0000"/>
                <w:sz w:val="22"/>
                <w:szCs w:val="22"/>
              </w:rPr>
              <w:t>]</w:t>
            </w:r>
          </w:p>
          <w:p w14:paraId="26AB7648"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IF 3, GO TO</w:t>
            </w:r>
            <w:r w:rsidR="005C4F56" w:rsidRPr="00EA35EF">
              <w:rPr>
                <w:rFonts w:ascii="Arial" w:hAnsi="Arial" w:cs="Arial"/>
                <w:color w:val="FF0000"/>
                <w:sz w:val="22"/>
                <w:szCs w:val="22"/>
              </w:rPr>
              <w:t xml:space="preserve"> </w:t>
            </w:r>
            <w:proofErr w:type="spellStart"/>
            <w:r w:rsidR="005C4F56" w:rsidRPr="00EA35EF">
              <w:rPr>
                <w:rFonts w:ascii="Arial" w:hAnsi="Arial" w:cs="Arial"/>
                <w:color w:val="FF0000"/>
                <w:sz w:val="22"/>
                <w:szCs w:val="22"/>
              </w:rPr>
              <w:t>INTROHoldMusic</w:t>
            </w:r>
            <w:proofErr w:type="spellEnd"/>
            <w:r w:rsidRPr="00EA35EF">
              <w:rPr>
                <w:rFonts w:ascii="Arial" w:hAnsi="Arial" w:cs="Arial"/>
                <w:color w:val="FF0000"/>
                <w:sz w:val="22"/>
                <w:szCs w:val="22"/>
              </w:rPr>
              <w:t>]</w:t>
            </w:r>
          </w:p>
          <w:p w14:paraId="1AE578B5" w14:textId="77777777" w:rsidR="00284163" w:rsidRPr="00EA35EF" w:rsidRDefault="00284163" w:rsidP="00623600">
            <w:pPr>
              <w:spacing w:after="0"/>
              <w:rPr>
                <w:rFonts w:ascii="Arial" w:hAnsi="Arial" w:cs="Arial"/>
                <w:sz w:val="22"/>
                <w:szCs w:val="22"/>
              </w:rPr>
            </w:pPr>
            <w:r w:rsidRPr="00EA35EF">
              <w:rPr>
                <w:rFonts w:ascii="Arial" w:hAnsi="Arial" w:cs="Arial"/>
                <w:color w:val="FF0000"/>
                <w:sz w:val="22"/>
                <w:szCs w:val="22"/>
              </w:rPr>
              <w:t xml:space="preserve">[IF 4, GO TO </w:t>
            </w:r>
            <w:proofErr w:type="spellStart"/>
            <w:r w:rsidRPr="00EA35EF">
              <w:rPr>
                <w:rFonts w:ascii="Arial" w:hAnsi="Arial" w:cs="Arial"/>
                <w:color w:val="FF0000"/>
                <w:sz w:val="22"/>
                <w:szCs w:val="22"/>
              </w:rPr>
              <w:t>INTROWrongNumber</w:t>
            </w:r>
            <w:proofErr w:type="spellEnd"/>
            <w:r w:rsidRPr="00EA35EF">
              <w:rPr>
                <w:rFonts w:ascii="Arial" w:hAnsi="Arial" w:cs="Arial"/>
                <w:color w:val="FF0000"/>
                <w:sz w:val="22"/>
                <w:szCs w:val="22"/>
              </w:rPr>
              <w:t>]</w:t>
            </w:r>
          </w:p>
        </w:tc>
      </w:tr>
      <w:tr w:rsidR="00284163" w:rsidRPr="00EA35EF" w14:paraId="56DC9116" w14:textId="77777777" w:rsidTr="004D1401">
        <w:tc>
          <w:tcPr>
            <w:tcW w:w="9648" w:type="dxa"/>
            <w:shd w:val="clear" w:color="auto" w:fill="auto"/>
          </w:tcPr>
          <w:p w14:paraId="732696A5"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EnterBirthYear</w:t>
            </w:r>
            <w:proofErr w:type="spellEnd"/>
          </w:p>
          <w:p w14:paraId="2A6E2484" w14:textId="77777777" w:rsidR="00284163" w:rsidRPr="00EA35EF" w:rsidRDefault="00D717C4" w:rsidP="00623600">
            <w:pPr>
              <w:spacing w:after="0"/>
              <w:rPr>
                <w:rFonts w:ascii="Arial" w:hAnsi="Arial" w:cs="Arial"/>
                <w:color w:val="FF0000"/>
                <w:sz w:val="22"/>
                <w:szCs w:val="22"/>
              </w:rPr>
            </w:pPr>
            <w:r w:rsidRPr="00EA35EF">
              <w:rPr>
                <w:rFonts w:ascii="Arial" w:hAnsi="Arial" w:cs="Arial"/>
                <w:sz w:val="22"/>
                <w:szCs w:val="22"/>
              </w:rPr>
              <w:t>To be sure we have the right person, please enter the year you were born by pressing the numbers on the telephone keypad.</w:t>
            </w:r>
            <w:r w:rsidR="00284163" w:rsidRPr="00EA35EF">
              <w:rPr>
                <w:rFonts w:ascii="Arial" w:hAnsi="Arial" w:cs="Arial"/>
                <w:sz w:val="22"/>
                <w:szCs w:val="22"/>
              </w:rPr>
              <w:t xml:space="preserve">  </w:t>
            </w:r>
            <w:r w:rsidR="008776AA" w:rsidRPr="00EA35EF">
              <w:rPr>
                <w:rFonts w:ascii="Arial" w:hAnsi="Arial" w:cs="Arial"/>
                <w:sz w:val="22"/>
                <w:szCs w:val="22"/>
              </w:rPr>
              <w:t xml:space="preserve">For example, </w:t>
            </w:r>
            <w:r w:rsidRPr="00EA35EF">
              <w:rPr>
                <w:rFonts w:ascii="Arial" w:hAnsi="Arial" w:cs="Arial"/>
                <w:sz w:val="22"/>
                <w:szCs w:val="22"/>
              </w:rPr>
              <w:t>if you were born in 1952, please press 1 9 5 2 on your phone</w:t>
            </w:r>
            <w:r w:rsidR="008776AA" w:rsidRPr="00EA35EF">
              <w:rPr>
                <w:rFonts w:ascii="Arial" w:hAnsi="Arial" w:cs="Arial"/>
                <w:sz w:val="22"/>
                <w:szCs w:val="22"/>
              </w:rPr>
              <w:t>.</w:t>
            </w:r>
          </w:p>
          <w:p w14:paraId="5E7B9712"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IF VAILID BIRTH YEAR</w:t>
            </w:r>
            <w:r w:rsidR="00D717C4" w:rsidRPr="00EA35EF">
              <w:rPr>
                <w:rFonts w:ascii="Arial" w:hAnsi="Arial" w:cs="Arial"/>
                <w:color w:val="FF0000"/>
                <w:sz w:val="22"/>
                <w:szCs w:val="22"/>
              </w:rPr>
              <w:t>, “Thank You” and</w:t>
            </w:r>
            <w:r w:rsidRPr="00EA35EF">
              <w:rPr>
                <w:rFonts w:ascii="Arial" w:hAnsi="Arial" w:cs="Arial"/>
                <w:color w:val="FF0000"/>
                <w:sz w:val="22"/>
                <w:szCs w:val="22"/>
              </w:rPr>
              <w:t xml:space="preserve"> GO TO </w:t>
            </w:r>
            <w:r w:rsidR="00A03B62" w:rsidRPr="00EA35EF">
              <w:rPr>
                <w:rFonts w:ascii="Arial" w:hAnsi="Arial" w:cs="Arial"/>
                <w:color w:val="FF0000"/>
                <w:sz w:val="22"/>
                <w:szCs w:val="22"/>
              </w:rPr>
              <w:t>Section: Welcome</w:t>
            </w:r>
            <w:r w:rsidRPr="00EA35EF">
              <w:rPr>
                <w:rFonts w:ascii="Arial" w:hAnsi="Arial" w:cs="Arial"/>
                <w:color w:val="FF0000"/>
                <w:sz w:val="22"/>
                <w:szCs w:val="22"/>
              </w:rPr>
              <w:t>]</w:t>
            </w:r>
          </w:p>
          <w:p w14:paraId="465F7371" w14:textId="77777777" w:rsidR="00284163" w:rsidRPr="00EA35EF" w:rsidRDefault="00284163" w:rsidP="00623600">
            <w:pPr>
              <w:spacing w:after="0"/>
              <w:rPr>
                <w:rFonts w:ascii="Arial" w:hAnsi="Arial" w:cs="Arial"/>
                <w:sz w:val="22"/>
                <w:szCs w:val="22"/>
              </w:rPr>
            </w:pPr>
            <w:r w:rsidRPr="00EA35EF">
              <w:rPr>
                <w:rFonts w:ascii="Arial" w:hAnsi="Arial" w:cs="Arial"/>
                <w:color w:val="FF0000"/>
                <w:sz w:val="22"/>
                <w:szCs w:val="22"/>
              </w:rPr>
              <w:t xml:space="preserve">[IF INVALID BIRTH YEAR GO TO </w:t>
            </w:r>
            <w:proofErr w:type="spellStart"/>
            <w:r w:rsidRPr="00EA35EF">
              <w:rPr>
                <w:rFonts w:ascii="Arial" w:hAnsi="Arial" w:cs="Arial"/>
                <w:color w:val="FF0000"/>
                <w:sz w:val="22"/>
                <w:szCs w:val="22"/>
              </w:rPr>
              <w:t>INTROInvalidBirthYear</w:t>
            </w:r>
            <w:proofErr w:type="spellEnd"/>
            <w:r w:rsidRPr="00EA35EF">
              <w:rPr>
                <w:rFonts w:ascii="Arial" w:hAnsi="Arial" w:cs="Arial"/>
                <w:color w:val="FF0000"/>
                <w:sz w:val="22"/>
                <w:szCs w:val="22"/>
              </w:rPr>
              <w:t>]</w:t>
            </w:r>
          </w:p>
        </w:tc>
      </w:tr>
      <w:tr w:rsidR="00284163" w:rsidRPr="00EA35EF" w14:paraId="7F0657FB" w14:textId="77777777" w:rsidTr="004D1401">
        <w:tc>
          <w:tcPr>
            <w:tcW w:w="9648" w:type="dxa"/>
            <w:shd w:val="clear" w:color="auto" w:fill="auto"/>
          </w:tcPr>
          <w:p w14:paraId="66B6ED6E"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InvalidBirthYear</w:t>
            </w:r>
            <w:proofErr w:type="spellEnd"/>
          </w:p>
          <w:p w14:paraId="12BF7925" w14:textId="77777777" w:rsidR="00284163" w:rsidRPr="00EA35EF" w:rsidRDefault="00D717C4" w:rsidP="00623600">
            <w:pPr>
              <w:spacing w:after="0"/>
              <w:rPr>
                <w:rFonts w:ascii="Arial" w:hAnsi="Arial" w:cs="Arial"/>
                <w:sz w:val="22"/>
                <w:szCs w:val="22"/>
              </w:rPr>
            </w:pPr>
            <w:r w:rsidRPr="00EA35EF">
              <w:rPr>
                <w:rFonts w:ascii="Arial" w:hAnsi="Arial" w:cs="Arial"/>
                <w:sz w:val="22"/>
                <w:szCs w:val="22"/>
              </w:rPr>
              <w:t>S</w:t>
            </w:r>
            <w:r w:rsidR="00284163" w:rsidRPr="00EA35EF">
              <w:rPr>
                <w:rFonts w:ascii="Arial" w:hAnsi="Arial" w:cs="Arial"/>
                <w:sz w:val="22"/>
                <w:szCs w:val="22"/>
              </w:rPr>
              <w:t xml:space="preserve">orry, </w:t>
            </w:r>
            <w:r w:rsidRPr="00EA35EF">
              <w:rPr>
                <w:rFonts w:ascii="Arial" w:hAnsi="Arial" w:cs="Arial"/>
                <w:sz w:val="22"/>
                <w:szCs w:val="22"/>
              </w:rPr>
              <w:t>we’re</w:t>
            </w:r>
            <w:r w:rsidR="00284163" w:rsidRPr="00EA35EF">
              <w:rPr>
                <w:rFonts w:ascii="Arial" w:hAnsi="Arial" w:cs="Arial"/>
                <w:sz w:val="22"/>
                <w:szCs w:val="22"/>
              </w:rPr>
              <w:t xml:space="preserve"> having a problem finding your information.  Please re-enter your </w:t>
            </w:r>
            <w:r w:rsidRPr="00EA35EF">
              <w:rPr>
                <w:rFonts w:ascii="Arial" w:hAnsi="Arial" w:cs="Arial"/>
                <w:sz w:val="22"/>
                <w:szCs w:val="22"/>
              </w:rPr>
              <w:t xml:space="preserve">year of </w:t>
            </w:r>
            <w:r w:rsidR="00284163" w:rsidRPr="00EA35EF">
              <w:rPr>
                <w:rFonts w:ascii="Arial" w:hAnsi="Arial" w:cs="Arial"/>
                <w:sz w:val="22"/>
                <w:szCs w:val="22"/>
              </w:rPr>
              <w:t xml:space="preserve">birth.  </w:t>
            </w:r>
            <w:r w:rsidRPr="00EA35EF">
              <w:rPr>
                <w:rFonts w:ascii="Arial" w:hAnsi="Arial" w:cs="Arial"/>
                <w:sz w:val="22"/>
                <w:szCs w:val="22"/>
              </w:rPr>
              <w:t>For example, if you were born in 1952, please press 1 9 5 2 on your phone.</w:t>
            </w:r>
          </w:p>
          <w:p w14:paraId="56972E4C" w14:textId="77777777" w:rsidR="00D717C4" w:rsidRPr="00EA35EF" w:rsidRDefault="00D717C4" w:rsidP="00623600">
            <w:pPr>
              <w:spacing w:after="0"/>
              <w:rPr>
                <w:rFonts w:ascii="Arial" w:hAnsi="Arial" w:cs="Arial"/>
                <w:color w:val="FF0000"/>
                <w:sz w:val="22"/>
                <w:szCs w:val="22"/>
              </w:rPr>
            </w:pPr>
            <w:r w:rsidRPr="00EA35EF">
              <w:rPr>
                <w:rFonts w:ascii="Arial" w:hAnsi="Arial" w:cs="Arial"/>
                <w:color w:val="FF0000"/>
                <w:sz w:val="22"/>
                <w:szCs w:val="22"/>
              </w:rPr>
              <w:t>[If VALID BIRTH YEAR, “Thank You” and GO TO Section: Welcome]</w:t>
            </w:r>
          </w:p>
          <w:p w14:paraId="00D7F9BF"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 xml:space="preserve">[IF INVALID BIRTH YEAR AND TRIES &lt; 3 GO TO </w:t>
            </w:r>
            <w:proofErr w:type="spellStart"/>
            <w:r w:rsidRPr="00EA35EF">
              <w:rPr>
                <w:rFonts w:ascii="Arial" w:hAnsi="Arial" w:cs="Arial"/>
                <w:color w:val="FF0000"/>
                <w:sz w:val="22"/>
                <w:szCs w:val="22"/>
              </w:rPr>
              <w:t>INTROInvalidBirthYear</w:t>
            </w:r>
            <w:proofErr w:type="spellEnd"/>
            <w:r w:rsidRPr="00EA35EF">
              <w:rPr>
                <w:rFonts w:ascii="Arial" w:hAnsi="Arial" w:cs="Arial"/>
                <w:color w:val="FF0000"/>
                <w:sz w:val="22"/>
                <w:szCs w:val="22"/>
              </w:rPr>
              <w:t>]</w:t>
            </w:r>
          </w:p>
          <w:p w14:paraId="7894C995" w14:textId="77777777" w:rsidR="00284163" w:rsidRPr="00EA35EF" w:rsidRDefault="00284163" w:rsidP="00623600">
            <w:pPr>
              <w:spacing w:after="0"/>
              <w:ind w:right="72"/>
              <w:rPr>
                <w:rFonts w:ascii="Arial" w:hAnsi="Arial" w:cs="Arial"/>
                <w:sz w:val="22"/>
                <w:szCs w:val="22"/>
              </w:rPr>
            </w:pPr>
            <w:r w:rsidRPr="00EA35EF">
              <w:rPr>
                <w:rFonts w:ascii="Arial" w:hAnsi="Arial" w:cs="Arial"/>
                <w:color w:val="FF0000"/>
                <w:sz w:val="22"/>
                <w:szCs w:val="22"/>
              </w:rPr>
              <w:t xml:space="preserve">[IF INVALID BIRTH YEAR AND TRIES &gt;= 3 GO TO </w:t>
            </w:r>
            <w:proofErr w:type="spellStart"/>
            <w:r w:rsidRPr="00EA35EF">
              <w:rPr>
                <w:rFonts w:ascii="Arial" w:hAnsi="Arial" w:cs="Arial"/>
                <w:color w:val="FF0000"/>
                <w:sz w:val="22"/>
                <w:szCs w:val="22"/>
              </w:rPr>
              <w:t>INTROValidationFailure</w:t>
            </w:r>
            <w:proofErr w:type="spellEnd"/>
            <w:r w:rsidRPr="00EA35EF">
              <w:rPr>
                <w:rFonts w:ascii="Arial" w:hAnsi="Arial" w:cs="Arial"/>
                <w:color w:val="FF0000"/>
                <w:sz w:val="22"/>
                <w:szCs w:val="22"/>
              </w:rPr>
              <w:t>]</w:t>
            </w:r>
          </w:p>
        </w:tc>
      </w:tr>
      <w:tr w:rsidR="00284163" w:rsidRPr="00EA35EF" w14:paraId="25C044C6" w14:textId="77777777" w:rsidTr="004D1401">
        <w:tc>
          <w:tcPr>
            <w:tcW w:w="9648" w:type="dxa"/>
            <w:shd w:val="clear" w:color="auto" w:fill="auto"/>
          </w:tcPr>
          <w:p w14:paraId="316A317E"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ValidationFailure</w:t>
            </w:r>
            <w:proofErr w:type="spellEnd"/>
          </w:p>
          <w:p w14:paraId="51F98B9C" w14:textId="77777777" w:rsidR="009E7530" w:rsidRPr="00EA35EF" w:rsidRDefault="00D717C4" w:rsidP="00623600">
            <w:pPr>
              <w:spacing w:after="0"/>
              <w:ind w:right="72"/>
              <w:rPr>
                <w:rFonts w:ascii="Arial" w:hAnsi="Arial" w:cs="Arial"/>
                <w:sz w:val="22"/>
                <w:szCs w:val="22"/>
              </w:rPr>
            </w:pPr>
            <w:r w:rsidRPr="00EA35EF">
              <w:rPr>
                <w:rFonts w:ascii="Arial" w:hAnsi="Arial" w:cs="Arial"/>
                <w:sz w:val="22"/>
                <w:szCs w:val="22"/>
              </w:rPr>
              <w:t>S</w:t>
            </w:r>
            <w:r w:rsidR="00284163" w:rsidRPr="00EA35EF">
              <w:rPr>
                <w:rFonts w:ascii="Arial" w:hAnsi="Arial" w:cs="Arial"/>
                <w:sz w:val="22"/>
                <w:szCs w:val="22"/>
              </w:rPr>
              <w:t xml:space="preserve">orry, but </w:t>
            </w:r>
            <w:r w:rsidRPr="00EA35EF">
              <w:rPr>
                <w:rFonts w:ascii="Arial" w:hAnsi="Arial" w:cs="Arial"/>
                <w:sz w:val="22"/>
                <w:szCs w:val="22"/>
              </w:rPr>
              <w:t>we’re</w:t>
            </w:r>
            <w:r w:rsidR="00284163" w:rsidRPr="00EA35EF">
              <w:rPr>
                <w:rFonts w:ascii="Arial" w:hAnsi="Arial" w:cs="Arial"/>
                <w:sz w:val="22"/>
                <w:szCs w:val="22"/>
              </w:rPr>
              <w:t xml:space="preserve"> having a problem finding your information.  To talk to someone on the</w:t>
            </w:r>
            <w:r w:rsidR="008372F4" w:rsidRPr="00EA35EF">
              <w:rPr>
                <w:rFonts w:ascii="Arial" w:hAnsi="Arial" w:cs="Arial"/>
                <w:sz w:val="22"/>
                <w:szCs w:val="22"/>
              </w:rPr>
              <w:t xml:space="preserve"> </w:t>
            </w:r>
            <w:r w:rsidR="00156116" w:rsidRPr="00EA35EF">
              <w:rPr>
                <w:rFonts w:ascii="Arial" w:hAnsi="Arial" w:cs="Arial"/>
                <w:sz w:val="22"/>
                <w:szCs w:val="22"/>
              </w:rPr>
              <w:t>study team</w:t>
            </w:r>
            <w:r w:rsidR="00284163" w:rsidRPr="00EA35EF">
              <w:rPr>
                <w:rFonts w:ascii="Arial" w:hAnsi="Arial" w:cs="Arial"/>
                <w:sz w:val="22"/>
                <w:szCs w:val="22"/>
              </w:rPr>
              <w:t xml:space="preserve">, please call </w:t>
            </w:r>
            <w:r w:rsidR="009E7530" w:rsidRPr="00EA35EF">
              <w:rPr>
                <w:rFonts w:ascii="Arial" w:hAnsi="Arial" w:cs="Arial"/>
                <w:sz w:val="22"/>
                <w:szCs w:val="22"/>
              </w:rPr>
              <w:t>[</w:t>
            </w:r>
            <w:r w:rsidR="00156116" w:rsidRPr="00EA35EF">
              <w:rPr>
                <w:rFonts w:ascii="Arial" w:hAnsi="Arial" w:cs="Arial"/>
                <w:sz w:val="22"/>
                <w:szCs w:val="22"/>
              </w:rPr>
              <w:t>XXX-XXX-XXXX</w:t>
            </w:r>
            <w:r w:rsidR="009E7530" w:rsidRPr="00EA35EF">
              <w:rPr>
                <w:rFonts w:ascii="Arial" w:hAnsi="Arial" w:cs="Arial"/>
                <w:sz w:val="22"/>
                <w:szCs w:val="22"/>
              </w:rPr>
              <w:t xml:space="preserve">].  </w:t>
            </w:r>
          </w:p>
          <w:p w14:paraId="6D6DBB88" w14:textId="77777777" w:rsidR="00284163" w:rsidRPr="00EA35EF" w:rsidRDefault="00284163" w:rsidP="00D717C4">
            <w:pPr>
              <w:spacing w:after="0"/>
              <w:rPr>
                <w:rFonts w:ascii="Arial" w:hAnsi="Arial" w:cs="Arial"/>
                <w:color w:val="FF0000"/>
                <w:sz w:val="22"/>
                <w:szCs w:val="22"/>
              </w:rPr>
            </w:pPr>
            <w:r w:rsidRPr="00EA35EF">
              <w:rPr>
                <w:rFonts w:ascii="Arial" w:hAnsi="Arial" w:cs="Arial"/>
                <w:color w:val="FF0000"/>
                <w:sz w:val="22"/>
                <w:szCs w:val="22"/>
              </w:rPr>
              <w:t>[</w:t>
            </w:r>
            <w:r w:rsidR="00D717C4" w:rsidRPr="00EA35EF">
              <w:rPr>
                <w:rFonts w:ascii="Arial" w:hAnsi="Arial" w:cs="Arial"/>
                <w:color w:val="FF0000"/>
                <w:sz w:val="22"/>
                <w:szCs w:val="22"/>
              </w:rPr>
              <w:t xml:space="preserve">GO TO </w:t>
            </w:r>
            <w:proofErr w:type="spellStart"/>
            <w:r w:rsidR="00D717C4" w:rsidRPr="00EA35EF">
              <w:rPr>
                <w:rFonts w:ascii="Arial" w:hAnsi="Arial" w:cs="Arial"/>
                <w:color w:val="FF0000"/>
                <w:sz w:val="22"/>
                <w:szCs w:val="22"/>
              </w:rPr>
              <w:t>ENDCall</w:t>
            </w:r>
            <w:proofErr w:type="spellEnd"/>
            <w:r w:rsidRPr="00EA35EF">
              <w:rPr>
                <w:rFonts w:ascii="Arial" w:hAnsi="Arial" w:cs="Arial"/>
                <w:color w:val="FF0000"/>
                <w:sz w:val="22"/>
                <w:szCs w:val="22"/>
              </w:rPr>
              <w:t>]</w:t>
            </w:r>
          </w:p>
        </w:tc>
      </w:tr>
      <w:tr w:rsidR="00284163" w:rsidRPr="00EA35EF" w14:paraId="404C45F5" w14:textId="77777777" w:rsidTr="004D1401">
        <w:tc>
          <w:tcPr>
            <w:tcW w:w="9648" w:type="dxa"/>
            <w:shd w:val="clear" w:color="auto" w:fill="auto"/>
          </w:tcPr>
          <w:p w14:paraId="5C1B16DA" w14:textId="77777777" w:rsidR="00284163" w:rsidRPr="00EA35EF" w:rsidRDefault="00284163" w:rsidP="00623600">
            <w:pPr>
              <w:spacing w:after="0"/>
              <w:ind w:right="72"/>
              <w:rPr>
                <w:rFonts w:ascii="Arial" w:hAnsi="Arial" w:cs="Arial"/>
                <w:b/>
                <w:sz w:val="22"/>
                <w:szCs w:val="22"/>
              </w:rPr>
            </w:pPr>
            <w:proofErr w:type="spellStart"/>
            <w:r w:rsidRPr="00EA35EF">
              <w:rPr>
                <w:rFonts w:ascii="Arial" w:hAnsi="Arial" w:cs="Arial"/>
                <w:b/>
                <w:sz w:val="22"/>
                <w:szCs w:val="22"/>
              </w:rPr>
              <w:t>ENDCall</w:t>
            </w:r>
            <w:proofErr w:type="spellEnd"/>
          </w:p>
          <w:p w14:paraId="16488882" w14:textId="48804423" w:rsidR="00284163" w:rsidRPr="00EA35EF" w:rsidRDefault="00284163" w:rsidP="00623600">
            <w:pPr>
              <w:spacing w:after="0"/>
              <w:ind w:right="72"/>
              <w:rPr>
                <w:rFonts w:ascii="Arial" w:hAnsi="Arial" w:cs="Arial"/>
                <w:sz w:val="22"/>
                <w:szCs w:val="22"/>
              </w:rPr>
            </w:pPr>
            <w:r w:rsidRPr="00EA35EF">
              <w:rPr>
                <w:rFonts w:ascii="Arial" w:hAnsi="Arial" w:cs="Arial"/>
                <w:sz w:val="22"/>
                <w:szCs w:val="22"/>
              </w:rPr>
              <w:t>Thank you for your time. Goodbye.</w:t>
            </w:r>
          </w:p>
          <w:p w14:paraId="77A9987F" w14:textId="77777777" w:rsidR="00284163" w:rsidRPr="00EA35EF" w:rsidRDefault="00284163" w:rsidP="00623600">
            <w:pPr>
              <w:spacing w:after="0"/>
              <w:rPr>
                <w:rFonts w:ascii="Arial" w:hAnsi="Arial" w:cs="Arial"/>
                <w:color w:val="FF0000"/>
                <w:sz w:val="22"/>
                <w:szCs w:val="22"/>
              </w:rPr>
            </w:pPr>
            <w:r w:rsidRPr="00EA35EF">
              <w:rPr>
                <w:rFonts w:ascii="Arial" w:hAnsi="Arial" w:cs="Arial"/>
                <w:color w:val="FF0000"/>
                <w:sz w:val="22"/>
                <w:szCs w:val="22"/>
              </w:rPr>
              <w:t>[END CALL]</w:t>
            </w:r>
          </w:p>
        </w:tc>
      </w:tr>
      <w:tr w:rsidR="00284163" w:rsidRPr="00EA35EF" w14:paraId="228F8FCF" w14:textId="77777777" w:rsidTr="004D1401">
        <w:tc>
          <w:tcPr>
            <w:tcW w:w="9648" w:type="dxa"/>
            <w:shd w:val="clear" w:color="auto" w:fill="auto"/>
          </w:tcPr>
          <w:p w14:paraId="4924B1BA" w14:textId="77777777" w:rsidR="00284163" w:rsidRPr="00EA35EF" w:rsidRDefault="00284163" w:rsidP="00623600">
            <w:pPr>
              <w:spacing w:after="0"/>
              <w:rPr>
                <w:rFonts w:ascii="Arial" w:hAnsi="Arial" w:cs="Arial"/>
                <w:b/>
                <w:sz w:val="22"/>
                <w:szCs w:val="22"/>
              </w:rPr>
            </w:pPr>
            <w:proofErr w:type="spellStart"/>
            <w:r w:rsidRPr="00EA35EF">
              <w:rPr>
                <w:rFonts w:ascii="Arial" w:hAnsi="Arial" w:cs="Arial"/>
                <w:b/>
                <w:sz w:val="22"/>
                <w:szCs w:val="22"/>
              </w:rPr>
              <w:t>INTROHoldMusic</w:t>
            </w:r>
            <w:proofErr w:type="spellEnd"/>
          </w:p>
          <w:p w14:paraId="1FC311BA" w14:textId="77777777" w:rsidR="00284163" w:rsidRPr="00EA35EF" w:rsidRDefault="00284163" w:rsidP="00623600">
            <w:pPr>
              <w:pStyle w:val="Header"/>
              <w:tabs>
                <w:tab w:val="clear" w:pos="4320"/>
                <w:tab w:val="clear" w:pos="8640"/>
              </w:tabs>
              <w:rPr>
                <w:rFonts w:ascii="Arial" w:hAnsi="Arial" w:cs="Arial"/>
                <w:sz w:val="22"/>
                <w:szCs w:val="22"/>
              </w:rPr>
            </w:pPr>
            <w:r w:rsidRPr="00EA35EF">
              <w:rPr>
                <w:rFonts w:ascii="Arial" w:hAnsi="Arial" w:cs="Arial"/>
                <w:sz w:val="22"/>
                <w:szCs w:val="22"/>
              </w:rPr>
              <w:t xml:space="preserve">Thank you.  </w:t>
            </w:r>
            <w:r w:rsidR="00417F37" w:rsidRPr="00EA35EF">
              <w:rPr>
                <w:rFonts w:ascii="Arial" w:hAnsi="Arial" w:cs="Arial"/>
                <w:sz w:val="22"/>
                <w:szCs w:val="22"/>
              </w:rPr>
              <w:t>We</w:t>
            </w:r>
            <w:r w:rsidRPr="00EA35EF">
              <w:rPr>
                <w:rFonts w:ascii="Arial" w:hAnsi="Arial" w:cs="Arial"/>
                <w:sz w:val="22"/>
                <w:szCs w:val="22"/>
              </w:rPr>
              <w:t xml:space="preserve"> will wait </w:t>
            </w:r>
            <w:r w:rsidR="007A426B" w:rsidRPr="00EA35EF">
              <w:rPr>
                <w:rFonts w:ascii="Arial" w:hAnsi="Arial" w:cs="Arial"/>
                <w:sz w:val="22"/>
                <w:szCs w:val="22"/>
              </w:rPr>
              <w:t xml:space="preserve">up to </w:t>
            </w:r>
            <w:r w:rsidRPr="00EA35EF">
              <w:rPr>
                <w:rFonts w:ascii="Arial" w:hAnsi="Arial" w:cs="Arial"/>
                <w:sz w:val="22"/>
                <w:szCs w:val="22"/>
              </w:rPr>
              <w:t xml:space="preserve">5 minutes while you bring the participant to the phone.  When you return, press any key to continue. </w:t>
            </w:r>
          </w:p>
          <w:p w14:paraId="198BC84A" w14:textId="77777777" w:rsidR="00284163" w:rsidRPr="00EA35EF" w:rsidRDefault="00284163" w:rsidP="00A8585B">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 xml:space="preserve">[PAUSE, THEN GO TO </w:t>
            </w:r>
            <w:proofErr w:type="spellStart"/>
            <w:r w:rsidRPr="00EA35EF">
              <w:rPr>
                <w:rFonts w:ascii="Arial" w:hAnsi="Arial" w:cs="Arial"/>
                <w:color w:val="FF0000"/>
                <w:sz w:val="22"/>
                <w:szCs w:val="22"/>
              </w:rPr>
              <w:t>INTROPressAnyKey</w:t>
            </w:r>
            <w:proofErr w:type="spellEnd"/>
            <w:r w:rsidRPr="00EA35EF">
              <w:rPr>
                <w:rFonts w:ascii="Arial" w:hAnsi="Arial" w:cs="Arial"/>
                <w:color w:val="FF0000"/>
                <w:sz w:val="22"/>
                <w:szCs w:val="22"/>
              </w:rPr>
              <w:t>]</w:t>
            </w:r>
            <w:r w:rsidRPr="00EA35EF">
              <w:rPr>
                <w:rFonts w:ascii="Arial" w:hAnsi="Arial" w:cs="Arial"/>
                <w:color w:val="FF0000"/>
                <w:sz w:val="22"/>
                <w:szCs w:val="22"/>
              </w:rPr>
              <w:tab/>
            </w:r>
          </w:p>
        </w:tc>
      </w:tr>
      <w:tr w:rsidR="00284163" w:rsidRPr="00EA35EF" w14:paraId="4BFF9056" w14:textId="77777777" w:rsidTr="004D1401">
        <w:tc>
          <w:tcPr>
            <w:tcW w:w="9648" w:type="dxa"/>
            <w:shd w:val="clear" w:color="auto" w:fill="auto"/>
          </w:tcPr>
          <w:p w14:paraId="788CB244" w14:textId="77777777" w:rsidR="00284163" w:rsidRPr="00EA35EF" w:rsidRDefault="00284163" w:rsidP="00623600">
            <w:pPr>
              <w:spacing w:after="0"/>
              <w:rPr>
                <w:rFonts w:ascii="Arial" w:hAnsi="Arial" w:cs="Arial"/>
                <w:sz w:val="22"/>
                <w:szCs w:val="22"/>
              </w:rPr>
            </w:pPr>
            <w:proofErr w:type="spellStart"/>
            <w:r w:rsidRPr="00EA35EF">
              <w:rPr>
                <w:rFonts w:ascii="Arial" w:hAnsi="Arial" w:cs="Arial"/>
                <w:b/>
                <w:sz w:val="22"/>
                <w:szCs w:val="22"/>
              </w:rPr>
              <w:t>INTROPressAnyKey</w:t>
            </w:r>
            <w:proofErr w:type="spellEnd"/>
            <w:r w:rsidRPr="00EA35EF">
              <w:rPr>
                <w:rFonts w:ascii="Arial" w:hAnsi="Arial" w:cs="Arial"/>
                <w:b/>
                <w:sz w:val="22"/>
                <w:szCs w:val="22"/>
              </w:rPr>
              <w:t xml:space="preserve">  </w:t>
            </w:r>
            <w:r w:rsidRPr="00EA35EF">
              <w:rPr>
                <w:rFonts w:ascii="Arial" w:hAnsi="Arial" w:cs="Arial"/>
                <w:sz w:val="22"/>
                <w:szCs w:val="22"/>
              </w:rPr>
              <w:t>(append this to the end of the music file make the total 10 seconds long)</w:t>
            </w:r>
          </w:p>
          <w:p w14:paraId="489FD223" w14:textId="77777777" w:rsidR="00284163" w:rsidRPr="00EA35EF" w:rsidRDefault="00284163" w:rsidP="00623600">
            <w:pPr>
              <w:pStyle w:val="Header"/>
              <w:tabs>
                <w:tab w:val="clear" w:pos="4320"/>
                <w:tab w:val="clear" w:pos="8640"/>
              </w:tabs>
              <w:rPr>
                <w:rFonts w:ascii="Arial" w:hAnsi="Arial" w:cs="Arial"/>
                <w:sz w:val="22"/>
                <w:szCs w:val="22"/>
              </w:rPr>
            </w:pPr>
            <w:r w:rsidRPr="00EA35EF">
              <w:rPr>
                <w:rFonts w:ascii="Arial" w:hAnsi="Arial" w:cs="Arial"/>
                <w:sz w:val="22"/>
                <w:szCs w:val="22"/>
              </w:rPr>
              <w:t>Please press any key to continue.</w:t>
            </w:r>
          </w:p>
          <w:p w14:paraId="364D773C" w14:textId="77777777" w:rsidR="00284163" w:rsidRPr="00EA35EF" w:rsidRDefault="00284163" w:rsidP="00623600">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 xml:space="preserve">[ON </w:t>
            </w:r>
            <w:proofErr w:type="spellStart"/>
            <w:r w:rsidRPr="00EA35EF">
              <w:rPr>
                <w:rFonts w:ascii="Arial" w:hAnsi="Arial" w:cs="Arial"/>
                <w:color w:val="FF0000"/>
                <w:sz w:val="22"/>
                <w:szCs w:val="22"/>
              </w:rPr>
              <w:t>KeyPress</w:t>
            </w:r>
            <w:proofErr w:type="spellEnd"/>
            <w:r w:rsidR="00417F37" w:rsidRPr="00EA35EF">
              <w:rPr>
                <w:rFonts w:ascii="Arial" w:hAnsi="Arial" w:cs="Arial"/>
                <w:color w:val="FF0000"/>
                <w:sz w:val="22"/>
                <w:szCs w:val="22"/>
              </w:rPr>
              <w:t>,</w:t>
            </w:r>
            <w:r w:rsidRPr="00EA35EF">
              <w:rPr>
                <w:rFonts w:ascii="Arial" w:hAnsi="Arial" w:cs="Arial"/>
                <w:color w:val="FF0000"/>
                <w:sz w:val="22"/>
                <w:szCs w:val="22"/>
              </w:rPr>
              <w:t xml:space="preserve"> </w:t>
            </w:r>
            <w:r w:rsidR="00417F37" w:rsidRPr="00EA35EF">
              <w:rPr>
                <w:rFonts w:ascii="Arial" w:hAnsi="Arial" w:cs="Arial"/>
                <w:color w:val="FF0000"/>
                <w:sz w:val="22"/>
                <w:szCs w:val="22"/>
              </w:rPr>
              <w:t>“Thank You” and</w:t>
            </w:r>
            <w:r w:rsidRPr="00EA35EF">
              <w:rPr>
                <w:rFonts w:ascii="Arial" w:hAnsi="Arial" w:cs="Arial"/>
                <w:color w:val="FF0000"/>
                <w:sz w:val="22"/>
                <w:szCs w:val="22"/>
              </w:rPr>
              <w:t xml:space="preserve"> GO TO </w:t>
            </w:r>
            <w:proofErr w:type="spellStart"/>
            <w:r w:rsidRPr="00EA35EF">
              <w:rPr>
                <w:rFonts w:ascii="Arial" w:hAnsi="Arial" w:cs="Arial"/>
                <w:color w:val="FF0000"/>
                <w:sz w:val="22"/>
                <w:szCs w:val="22"/>
              </w:rPr>
              <w:t>INTRO</w:t>
            </w:r>
            <w:r w:rsidR="00417F37" w:rsidRPr="00EA35EF">
              <w:rPr>
                <w:rFonts w:ascii="Arial" w:hAnsi="Arial" w:cs="Arial"/>
                <w:color w:val="FF0000"/>
                <w:sz w:val="22"/>
                <w:szCs w:val="22"/>
              </w:rPr>
              <w:t>EnterBirthYear</w:t>
            </w:r>
            <w:proofErr w:type="spellEnd"/>
            <w:r w:rsidRPr="00EA35EF">
              <w:rPr>
                <w:rFonts w:ascii="Arial" w:hAnsi="Arial" w:cs="Arial"/>
                <w:color w:val="FF0000"/>
                <w:sz w:val="22"/>
                <w:szCs w:val="22"/>
              </w:rPr>
              <w:t>]</w:t>
            </w:r>
          </w:p>
          <w:p w14:paraId="54E40F90" w14:textId="77777777" w:rsidR="00284163" w:rsidRPr="00EA35EF" w:rsidRDefault="00284163" w:rsidP="00623600">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REPEAT EVERY 10 SECONDS FOR 5 MINUTES]</w:t>
            </w:r>
          </w:p>
          <w:p w14:paraId="4C35EE30" w14:textId="77777777" w:rsidR="000F7E49" w:rsidRPr="00EA35EF" w:rsidRDefault="00284163" w:rsidP="000F7E49">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ON TIMEOUT (5 MIN) END CALL]</w:t>
            </w:r>
          </w:p>
        </w:tc>
      </w:tr>
      <w:tr w:rsidR="00284163" w:rsidRPr="00EA35EF" w14:paraId="219983D5" w14:textId="77777777" w:rsidTr="004D1401">
        <w:tc>
          <w:tcPr>
            <w:tcW w:w="9648" w:type="dxa"/>
            <w:shd w:val="clear" w:color="auto" w:fill="auto"/>
          </w:tcPr>
          <w:p w14:paraId="26511879" w14:textId="77777777" w:rsidR="00284163" w:rsidRPr="00EA35EF" w:rsidRDefault="00284163" w:rsidP="00A8585B">
            <w:pPr>
              <w:pStyle w:val="Header"/>
              <w:tabs>
                <w:tab w:val="clear" w:pos="4320"/>
                <w:tab w:val="clear" w:pos="8640"/>
              </w:tabs>
              <w:rPr>
                <w:rFonts w:ascii="Arial" w:hAnsi="Arial" w:cs="Arial"/>
                <w:b/>
                <w:sz w:val="22"/>
                <w:szCs w:val="22"/>
              </w:rPr>
            </w:pPr>
            <w:proofErr w:type="spellStart"/>
            <w:r w:rsidRPr="00EA35EF">
              <w:rPr>
                <w:rFonts w:ascii="Arial" w:hAnsi="Arial" w:cs="Arial"/>
                <w:b/>
                <w:sz w:val="22"/>
                <w:szCs w:val="22"/>
              </w:rPr>
              <w:t>INTROWillCallLater</w:t>
            </w:r>
            <w:proofErr w:type="spellEnd"/>
            <w:r w:rsidRPr="00EA35EF">
              <w:rPr>
                <w:rFonts w:ascii="Arial" w:hAnsi="Arial" w:cs="Arial"/>
                <w:b/>
                <w:sz w:val="22"/>
                <w:szCs w:val="22"/>
              </w:rPr>
              <w:t xml:space="preserve"> </w:t>
            </w:r>
          </w:p>
          <w:p w14:paraId="10249CA5" w14:textId="77777777" w:rsidR="00284163" w:rsidRPr="00EA35EF" w:rsidRDefault="00284163" w:rsidP="00A8585B">
            <w:pPr>
              <w:pStyle w:val="Header"/>
              <w:tabs>
                <w:tab w:val="clear" w:pos="4320"/>
                <w:tab w:val="clear" w:pos="8640"/>
              </w:tabs>
              <w:rPr>
                <w:rFonts w:ascii="Arial" w:hAnsi="Arial" w:cs="Arial"/>
                <w:sz w:val="22"/>
                <w:szCs w:val="22"/>
              </w:rPr>
            </w:pPr>
            <w:r w:rsidRPr="00EA35EF">
              <w:rPr>
                <w:rFonts w:ascii="Arial" w:hAnsi="Arial" w:cs="Arial"/>
                <w:sz w:val="22"/>
                <w:szCs w:val="22"/>
              </w:rPr>
              <w:lastRenderedPageBreak/>
              <w:t xml:space="preserve">Thank you for your help.  We will </w:t>
            </w:r>
            <w:r w:rsidR="00BA1212" w:rsidRPr="00EA35EF">
              <w:rPr>
                <w:rFonts w:ascii="Arial" w:hAnsi="Arial" w:cs="Arial"/>
                <w:sz w:val="22"/>
                <w:szCs w:val="22"/>
              </w:rPr>
              <w:t xml:space="preserve">call </w:t>
            </w:r>
            <w:r w:rsidR="00156116" w:rsidRPr="00EA35EF">
              <w:rPr>
                <w:rFonts w:ascii="Arial" w:hAnsi="Arial" w:cs="Arial"/>
                <w:sz w:val="22"/>
                <w:szCs w:val="22"/>
              </w:rPr>
              <w:t>back</w:t>
            </w:r>
            <w:r w:rsidRPr="00EA35EF">
              <w:rPr>
                <w:rFonts w:ascii="Arial" w:hAnsi="Arial" w:cs="Arial"/>
                <w:sz w:val="22"/>
                <w:szCs w:val="22"/>
              </w:rPr>
              <w:t xml:space="preserve"> at another time.  Goodbye.</w:t>
            </w:r>
          </w:p>
          <w:p w14:paraId="679A32BE" w14:textId="77777777" w:rsidR="000F7E49" w:rsidRPr="00EA35EF" w:rsidRDefault="00284163" w:rsidP="000F7E49">
            <w:pPr>
              <w:pStyle w:val="Header"/>
              <w:tabs>
                <w:tab w:val="clear" w:pos="4320"/>
                <w:tab w:val="clear" w:pos="8640"/>
                <w:tab w:val="left" w:pos="720"/>
              </w:tabs>
              <w:rPr>
                <w:rFonts w:ascii="Arial" w:hAnsi="Arial" w:cs="Arial"/>
                <w:color w:val="FF0000"/>
                <w:sz w:val="22"/>
                <w:szCs w:val="22"/>
              </w:rPr>
            </w:pPr>
            <w:r w:rsidRPr="00EA35EF">
              <w:rPr>
                <w:rFonts w:ascii="Arial" w:hAnsi="Arial" w:cs="Arial"/>
                <w:color w:val="FF0000"/>
                <w:sz w:val="22"/>
                <w:szCs w:val="22"/>
              </w:rPr>
              <w:t>[END CALL</w:t>
            </w:r>
            <w:r w:rsidR="000F7E49" w:rsidRPr="00EA35EF">
              <w:rPr>
                <w:rFonts w:ascii="Arial" w:hAnsi="Arial" w:cs="Arial"/>
                <w:color w:val="FF0000"/>
                <w:sz w:val="22"/>
                <w:szCs w:val="22"/>
              </w:rPr>
              <w:t>]</w:t>
            </w:r>
          </w:p>
        </w:tc>
      </w:tr>
      <w:tr w:rsidR="00284163" w:rsidRPr="00EA35EF" w14:paraId="7A6E6770" w14:textId="77777777" w:rsidTr="004D1401">
        <w:tc>
          <w:tcPr>
            <w:tcW w:w="9648" w:type="dxa"/>
            <w:shd w:val="clear" w:color="auto" w:fill="auto"/>
          </w:tcPr>
          <w:p w14:paraId="19634FEF" w14:textId="77777777" w:rsidR="00284163" w:rsidRPr="00EA35EF" w:rsidRDefault="00284163" w:rsidP="00623600">
            <w:pPr>
              <w:spacing w:after="0"/>
              <w:rPr>
                <w:rFonts w:ascii="Arial" w:hAnsi="Arial" w:cs="Arial"/>
                <w:b/>
                <w:color w:val="000000"/>
                <w:sz w:val="22"/>
                <w:szCs w:val="22"/>
              </w:rPr>
            </w:pPr>
            <w:proofErr w:type="spellStart"/>
            <w:r w:rsidRPr="00EA35EF">
              <w:rPr>
                <w:rFonts w:ascii="Arial" w:hAnsi="Arial" w:cs="Arial"/>
                <w:b/>
                <w:color w:val="000000"/>
                <w:sz w:val="22"/>
                <w:szCs w:val="22"/>
              </w:rPr>
              <w:lastRenderedPageBreak/>
              <w:t>IVR</w:t>
            </w:r>
            <w:r w:rsidR="000F7E49" w:rsidRPr="00EA35EF">
              <w:rPr>
                <w:rFonts w:ascii="Arial" w:hAnsi="Arial" w:cs="Arial"/>
                <w:b/>
                <w:color w:val="000000"/>
                <w:sz w:val="22"/>
                <w:szCs w:val="22"/>
              </w:rPr>
              <w:t>Invalid</w:t>
            </w:r>
            <w:r w:rsidRPr="00EA35EF">
              <w:rPr>
                <w:rFonts w:ascii="Arial" w:hAnsi="Arial" w:cs="Arial"/>
                <w:b/>
                <w:color w:val="000000"/>
                <w:sz w:val="22"/>
                <w:szCs w:val="22"/>
              </w:rPr>
              <w:t>Response</w:t>
            </w:r>
            <w:proofErr w:type="spellEnd"/>
          </w:p>
          <w:p w14:paraId="11FE373A" w14:textId="77777777" w:rsidR="00284163" w:rsidRPr="00EA35EF" w:rsidRDefault="00417F37" w:rsidP="00623600">
            <w:pPr>
              <w:spacing w:after="0"/>
              <w:rPr>
                <w:rFonts w:ascii="Arial" w:hAnsi="Arial" w:cs="Arial"/>
                <w:color w:val="000000"/>
                <w:sz w:val="22"/>
                <w:szCs w:val="22"/>
              </w:rPr>
            </w:pPr>
            <w:r w:rsidRPr="00EA35EF">
              <w:rPr>
                <w:rFonts w:ascii="Arial" w:hAnsi="Arial" w:cs="Arial"/>
                <w:color w:val="000000"/>
                <w:sz w:val="22"/>
                <w:szCs w:val="22"/>
              </w:rPr>
              <w:t>S</w:t>
            </w:r>
            <w:r w:rsidR="00284163" w:rsidRPr="00EA35EF">
              <w:rPr>
                <w:rFonts w:ascii="Arial" w:hAnsi="Arial" w:cs="Arial"/>
                <w:color w:val="000000"/>
                <w:sz w:val="22"/>
                <w:szCs w:val="22"/>
              </w:rPr>
              <w:t xml:space="preserve">orry. </w:t>
            </w:r>
            <w:r w:rsidRPr="00EA35EF">
              <w:rPr>
                <w:rFonts w:ascii="Arial" w:hAnsi="Arial" w:cs="Arial"/>
                <w:color w:val="000000"/>
                <w:sz w:val="22"/>
                <w:szCs w:val="22"/>
              </w:rPr>
              <w:t>We</w:t>
            </w:r>
            <w:r w:rsidR="00284163" w:rsidRPr="00EA35EF">
              <w:rPr>
                <w:rFonts w:ascii="Arial" w:hAnsi="Arial" w:cs="Arial"/>
                <w:color w:val="000000"/>
                <w:sz w:val="22"/>
                <w:szCs w:val="22"/>
              </w:rPr>
              <w:t xml:space="preserve"> do not understand your response. Please try again. </w:t>
            </w:r>
          </w:p>
          <w:p w14:paraId="609976C6" w14:textId="77777777" w:rsidR="00940783" w:rsidRPr="00EA35EF" w:rsidRDefault="00284163" w:rsidP="00A8585B">
            <w:pPr>
              <w:pStyle w:val="Header"/>
              <w:tabs>
                <w:tab w:val="clear" w:pos="4320"/>
                <w:tab w:val="clear" w:pos="8640"/>
              </w:tabs>
              <w:rPr>
                <w:rFonts w:ascii="Arial" w:hAnsi="Arial" w:cs="Arial"/>
                <w:color w:val="FF0000"/>
                <w:sz w:val="22"/>
                <w:szCs w:val="22"/>
              </w:rPr>
            </w:pPr>
            <w:r w:rsidRPr="00EA35EF">
              <w:rPr>
                <w:rFonts w:ascii="Arial" w:hAnsi="Arial" w:cs="Arial"/>
                <w:color w:val="FF0000"/>
                <w:sz w:val="22"/>
                <w:szCs w:val="22"/>
              </w:rPr>
              <w:t>[</w:t>
            </w:r>
            <w:r w:rsidR="000F7E49" w:rsidRPr="00EA35EF">
              <w:rPr>
                <w:rFonts w:ascii="Arial" w:hAnsi="Arial" w:cs="Arial"/>
                <w:color w:val="FF0000"/>
                <w:sz w:val="22"/>
                <w:szCs w:val="22"/>
              </w:rPr>
              <w:t>RETURN TO SENDING MODULE</w:t>
            </w:r>
            <w:r w:rsidRPr="00EA35EF">
              <w:rPr>
                <w:rFonts w:ascii="Arial" w:hAnsi="Arial" w:cs="Arial"/>
                <w:color w:val="FF0000"/>
                <w:sz w:val="22"/>
                <w:szCs w:val="22"/>
              </w:rPr>
              <w:t>]</w:t>
            </w:r>
          </w:p>
        </w:tc>
      </w:tr>
      <w:tr w:rsidR="00284163" w:rsidRPr="00EA35EF" w14:paraId="04CA8860" w14:textId="77777777" w:rsidTr="004D1401">
        <w:tc>
          <w:tcPr>
            <w:tcW w:w="9648" w:type="dxa"/>
            <w:shd w:val="clear" w:color="auto" w:fill="auto"/>
          </w:tcPr>
          <w:p w14:paraId="788327E6" w14:textId="77777777" w:rsidR="00284163" w:rsidRPr="00EA35EF" w:rsidRDefault="00284163" w:rsidP="00A8585B">
            <w:pPr>
              <w:pStyle w:val="Header"/>
              <w:tabs>
                <w:tab w:val="clear" w:pos="4320"/>
                <w:tab w:val="clear" w:pos="8640"/>
              </w:tabs>
              <w:rPr>
                <w:rFonts w:ascii="Arial" w:hAnsi="Arial" w:cs="Arial"/>
                <w:b/>
                <w:sz w:val="22"/>
                <w:szCs w:val="22"/>
              </w:rPr>
            </w:pPr>
            <w:proofErr w:type="spellStart"/>
            <w:r w:rsidRPr="00EA35EF">
              <w:rPr>
                <w:rFonts w:ascii="Arial" w:hAnsi="Arial" w:cs="Arial"/>
                <w:b/>
                <w:sz w:val="22"/>
                <w:szCs w:val="22"/>
              </w:rPr>
              <w:t>INTROWrongNumber</w:t>
            </w:r>
            <w:proofErr w:type="spellEnd"/>
            <w:r w:rsidRPr="00EA35EF">
              <w:rPr>
                <w:rFonts w:ascii="Arial" w:hAnsi="Arial" w:cs="Arial"/>
                <w:b/>
                <w:sz w:val="22"/>
                <w:szCs w:val="22"/>
              </w:rPr>
              <w:t xml:space="preserve"> </w:t>
            </w:r>
          </w:p>
          <w:p w14:paraId="5A9E9844" w14:textId="77777777" w:rsidR="00284163" w:rsidRPr="00EA35EF" w:rsidRDefault="00417F37" w:rsidP="00A8585B">
            <w:pPr>
              <w:pStyle w:val="Header"/>
              <w:tabs>
                <w:tab w:val="clear" w:pos="4320"/>
                <w:tab w:val="clear" w:pos="8640"/>
              </w:tabs>
              <w:rPr>
                <w:rFonts w:ascii="Arial" w:hAnsi="Arial" w:cs="Arial"/>
                <w:sz w:val="22"/>
                <w:szCs w:val="22"/>
              </w:rPr>
            </w:pPr>
            <w:r w:rsidRPr="00EA35EF">
              <w:rPr>
                <w:rFonts w:ascii="Arial" w:hAnsi="Arial" w:cs="Arial"/>
                <w:sz w:val="22"/>
                <w:szCs w:val="22"/>
              </w:rPr>
              <w:t>S</w:t>
            </w:r>
            <w:r w:rsidR="00284163" w:rsidRPr="00EA35EF">
              <w:rPr>
                <w:rFonts w:ascii="Arial" w:hAnsi="Arial" w:cs="Arial"/>
                <w:sz w:val="22"/>
                <w:szCs w:val="22"/>
              </w:rPr>
              <w:t xml:space="preserve">orry for bothering you.  </w:t>
            </w:r>
            <w:r w:rsidRPr="00EA35EF">
              <w:rPr>
                <w:rFonts w:ascii="Arial" w:hAnsi="Arial" w:cs="Arial"/>
                <w:sz w:val="22"/>
                <w:szCs w:val="22"/>
              </w:rPr>
              <w:t>To be removed from this program, please call the study staff at [XXX-XXX-XXXX]</w:t>
            </w:r>
            <w:r w:rsidR="000F4D1A" w:rsidRPr="00EA35EF">
              <w:rPr>
                <w:rFonts w:ascii="Arial" w:hAnsi="Arial" w:cs="Arial"/>
                <w:sz w:val="22"/>
                <w:szCs w:val="22"/>
              </w:rPr>
              <w:t>.  Thank you</w:t>
            </w:r>
            <w:r w:rsidR="00284163" w:rsidRPr="00EA35EF">
              <w:rPr>
                <w:rFonts w:ascii="Arial" w:hAnsi="Arial" w:cs="Arial"/>
                <w:sz w:val="22"/>
                <w:szCs w:val="22"/>
              </w:rPr>
              <w:t>.  Goodbye.</w:t>
            </w:r>
          </w:p>
          <w:p w14:paraId="11445055" w14:textId="77777777" w:rsidR="00940783" w:rsidRPr="00EA35EF" w:rsidRDefault="00284163" w:rsidP="00727A61">
            <w:pPr>
              <w:pStyle w:val="Header"/>
              <w:tabs>
                <w:tab w:val="clear" w:pos="4320"/>
                <w:tab w:val="clear" w:pos="8640"/>
                <w:tab w:val="left" w:pos="720"/>
              </w:tabs>
              <w:rPr>
                <w:rFonts w:ascii="Arial" w:hAnsi="Arial" w:cs="Arial"/>
                <w:color w:val="FF0000"/>
                <w:sz w:val="22"/>
                <w:szCs w:val="22"/>
              </w:rPr>
            </w:pPr>
            <w:r w:rsidRPr="00EA35EF">
              <w:rPr>
                <w:rFonts w:ascii="Arial" w:hAnsi="Arial" w:cs="Arial"/>
                <w:color w:val="FF0000"/>
                <w:sz w:val="22"/>
                <w:szCs w:val="22"/>
              </w:rPr>
              <w:t>[END CALL]</w:t>
            </w:r>
          </w:p>
        </w:tc>
      </w:tr>
    </w:tbl>
    <w:p w14:paraId="68DE86E4" w14:textId="77777777" w:rsidR="00457132" w:rsidRPr="00EA35EF" w:rsidRDefault="00AF0C2C" w:rsidP="00457132">
      <w:pPr>
        <w:pStyle w:val="Heading1"/>
        <w:rPr>
          <w:rFonts w:ascii="Arial" w:hAnsi="Arial" w:cs="Arial"/>
        </w:rPr>
      </w:pPr>
      <w:bookmarkStart w:id="1" w:name="_Toc512863529"/>
      <w:r w:rsidRPr="00EA35EF">
        <w:rPr>
          <w:rFonts w:ascii="Arial" w:hAnsi="Arial" w:cs="Arial"/>
        </w:rPr>
        <w:t>Welcome</w:t>
      </w:r>
      <w:bookmarkEnd w:id="1"/>
      <w:r w:rsidR="00A03B62" w:rsidRPr="00EA35EF">
        <w:rPr>
          <w:rFonts w:ascii="Arial" w:hAnsi="Arial" w:cs="Arial"/>
        </w:rPr>
        <w:t xml:space="preserve"> </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648"/>
      </w:tblGrid>
      <w:tr w:rsidR="00A2582A" w:rsidRPr="00EA35EF" w14:paraId="124F5B14" w14:textId="77777777" w:rsidTr="004D1401">
        <w:tc>
          <w:tcPr>
            <w:tcW w:w="9648" w:type="dxa"/>
            <w:tcBorders>
              <w:top w:val="single" w:sz="4" w:space="0" w:color="000000"/>
              <w:left w:val="single" w:sz="4" w:space="0" w:color="000000"/>
              <w:bottom w:val="single" w:sz="4" w:space="0" w:color="000000"/>
              <w:right w:val="single" w:sz="4" w:space="0" w:color="000000"/>
            </w:tcBorders>
          </w:tcPr>
          <w:p w14:paraId="3BE9C5A0" w14:textId="77777777" w:rsidR="00A2582A" w:rsidRPr="00EA35EF" w:rsidRDefault="00A2582A" w:rsidP="008477D0">
            <w:pPr>
              <w:spacing w:after="0"/>
              <w:rPr>
                <w:rFonts w:ascii="Arial" w:hAnsi="Arial" w:cs="Arial"/>
                <w:b/>
                <w:sz w:val="22"/>
                <w:szCs w:val="22"/>
              </w:rPr>
            </w:pPr>
            <w:r w:rsidRPr="00EA35EF">
              <w:rPr>
                <w:rFonts w:ascii="Arial" w:hAnsi="Arial" w:cs="Arial"/>
                <w:b/>
                <w:sz w:val="22"/>
                <w:szCs w:val="22"/>
              </w:rPr>
              <w:t>FROM Validation</w:t>
            </w:r>
            <w:r w:rsidR="00A840C6" w:rsidRPr="00EA35EF">
              <w:rPr>
                <w:rFonts w:ascii="Arial" w:hAnsi="Arial" w:cs="Arial"/>
                <w:b/>
                <w:sz w:val="22"/>
                <w:szCs w:val="22"/>
              </w:rPr>
              <w:t xml:space="preserve"> (Participant validation was successful)</w:t>
            </w:r>
          </w:p>
        </w:tc>
      </w:tr>
      <w:tr w:rsidR="006D2957" w:rsidRPr="00EA35EF" w14:paraId="21295206" w14:textId="77777777" w:rsidTr="004D1401">
        <w:tc>
          <w:tcPr>
            <w:tcW w:w="9648" w:type="dxa"/>
            <w:tcBorders>
              <w:top w:val="single" w:sz="4" w:space="0" w:color="000000"/>
              <w:left w:val="single" w:sz="4" w:space="0" w:color="000000"/>
              <w:bottom w:val="single" w:sz="4" w:space="0" w:color="000000"/>
              <w:right w:val="single" w:sz="4" w:space="0" w:color="000000"/>
            </w:tcBorders>
          </w:tcPr>
          <w:p w14:paraId="0965BA7A" w14:textId="77777777" w:rsidR="000C3AAD" w:rsidRPr="00EA35EF" w:rsidRDefault="00020128" w:rsidP="000C3AAD">
            <w:pPr>
              <w:spacing w:after="0"/>
              <w:rPr>
                <w:rFonts w:ascii="Arial" w:hAnsi="Arial" w:cs="Arial"/>
                <w:b/>
                <w:sz w:val="22"/>
                <w:szCs w:val="22"/>
              </w:rPr>
            </w:pPr>
            <w:r w:rsidRPr="00EA35EF">
              <w:rPr>
                <w:rFonts w:ascii="Arial" w:hAnsi="Arial" w:cs="Arial"/>
                <w:b/>
                <w:sz w:val="22"/>
                <w:szCs w:val="22"/>
              </w:rPr>
              <w:t>ASB_1a</w:t>
            </w:r>
          </w:p>
          <w:p w14:paraId="1EAF943E" w14:textId="77777777" w:rsidR="000C3AAD" w:rsidRPr="00EA35EF" w:rsidRDefault="00F3707C" w:rsidP="000C3AAD">
            <w:pPr>
              <w:spacing w:after="0"/>
              <w:rPr>
                <w:rFonts w:ascii="Arial" w:hAnsi="Arial" w:cs="Arial"/>
                <w:sz w:val="22"/>
                <w:szCs w:val="22"/>
              </w:rPr>
            </w:pPr>
            <w:r w:rsidRPr="00EA35EF">
              <w:rPr>
                <w:rFonts w:ascii="Arial" w:hAnsi="Arial" w:cs="Arial"/>
                <w:sz w:val="22"/>
                <w:szCs w:val="22"/>
              </w:rPr>
              <w:t>As a reminder, everything you tell us today is confidential.  You may want to find a private place at this time for our call.</w:t>
            </w:r>
          </w:p>
          <w:p w14:paraId="50D6D1A9" w14:textId="77777777" w:rsidR="006D2957" w:rsidRPr="00EA35EF" w:rsidRDefault="000C3AAD" w:rsidP="00330CF2">
            <w:pPr>
              <w:spacing w:after="0"/>
              <w:rPr>
                <w:rFonts w:ascii="Arial" w:hAnsi="Arial" w:cs="Arial"/>
                <w:color w:val="FF0000"/>
                <w:sz w:val="22"/>
                <w:szCs w:val="22"/>
              </w:rPr>
            </w:pPr>
            <w:r w:rsidRPr="00EA35EF">
              <w:rPr>
                <w:rFonts w:ascii="Arial" w:hAnsi="Arial" w:cs="Arial"/>
                <w:color w:val="FF0000"/>
                <w:sz w:val="22"/>
                <w:szCs w:val="22"/>
              </w:rPr>
              <w:t xml:space="preserve">[GO TO </w:t>
            </w:r>
            <w:r w:rsidR="00020128" w:rsidRPr="00EA35EF">
              <w:rPr>
                <w:rFonts w:ascii="Arial" w:hAnsi="Arial" w:cs="Arial"/>
                <w:color w:val="FF0000"/>
                <w:sz w:val="22"/>
                <w:szCs w:val="22"/>
              </w:rPr>
              <w:t>ASB_1b</w:t>
            </w:r>
            <w:r w:rsidR="00330CF2" w:rsidRPr="00EA35EF">
              <w:rPr>
                <w:rFonts w:ascii="Arial" w:hAnsi="Arial" w:cs="Arial"/>
                <w:color w:val="FF0000"/>
                <w:sz w:val="22"/>
                <w:szCs w:val="22"/>
              </w:rPr>
              <w:t xml:space="preserve"> IF CALL DAY is </w:t>
            </w:r>
            <w:r w:rsidR="00330CF2" w:rsidRPr="00EA35EF">
              <w:rPr>
                <w:rFonts w:ascii="Arial" w:hAnsi="Arial" w:cs="Arial"/>
                <w:color w:val="FF0000"/>
                <w:sz w:val="22"/>
                <w:szCs w:val="22"/>
                <w:u w:val="single"/>
              </w:rPr>
              <w:t>&lt;</w:t>
            </w:r>
            <w:r w:rsidR="00330CF2" w:rsidRPr="00EA35EF">
              <w:rPr>
                <w:rFonts w:ascii="Arial" w:hAnsi="Arial" w:cs="Arial"/>
                <w:color w:val="FF0000"/>
                <w:sz w:val="22"/>
                <w:szCs w:val="22"/>
              </w:rPr>
              <w:t xml:space="preserve"> 5</w:t>
            </w:r>
            <w:r w:rsidRPr="00EA35EF">
              <w:rPr>
                <w:rFonts w:ascii="Arial" w:hAnsi="Arial" w:cs="Arial"/>
                <w:color w:val="FF0000"/>
                <w:sz w:val="22"/>
                <w:szCs w:val="22"/>
              </w:rPr>
              <w:t>]</w:t>
            </w:r>
          </w:p>
          <w:p w14:paraId="5C3610A4" w14:textId="77777777" w:rsidR="00330CF2" w:rsidRPr="00EA35EF" w:rsidRDefault="00330CF2" w:rsidP="00020128">
            <w:pPr>
              <w:spacing w:after="0"/>
              <w:rPr>
                <w:rFonts w:ascii="Arial" w:hAnsi="Arial" w:cs="Arial"/>
                <w:sz w:val="22"/>
                <w:szCs w:val="22"/>
              </w:rPr>
            </w:pPr>
            <w:r w:rsidRPr="00EA35EF">
              <w:rPr>
                <w:rFonts w:ascii="Arial" w:hAnsi="Arial" w:cs="Arial"/>
                <w:color w:val="FF0000"/>
                <w:sz w:val="22"/>
                <w:szCs w:val="22"/>
              </w:rPr>
              <w:t xml:space="preserve">[GO TO </w:t>
            </w:r>
            <w:r w:rsidR="00020128" w:rsidRPr="00EA35EF">
              <w:rPr>
                <w:rFonts w:ascii="Arial" w:hAnsi="Arial" w:cs="Arial"/>
                <w:color w:val="FF0000"/>
                <w:sz w:val="22"/>
                <w:szCs w:val="22"/>
              </w:rPr>
              <w:t>ASB_1c</w:t>
            </w:r>
            <w:r w:rsidRPr="00EA35EF">
              <w:rPr>
                <w:rFonts w:ascii="Arial" w:hAnsi="Arial" w:cs="Arial"/>
                <w:color w:val="FF0000"/>
                <w:sz w:val="22"/>
                <w:szCs w:val="22"/>
              </w:rPr>
              <w:t xml:space="preserve"> IF CALL DAY is &gt; 5]</w:t>
            </w:r>
          </w:p>
        </w:tc>
      </w:tr>
      <w:tr w:rsidR="000C3AAD" w:rsidRPr="00EA35EF" w14:paraId="09384457" w14:textId="77777777" w:rsidTr="004D1401">
        <w:tc>
          <w:tcPr>
            <w:tcW w:w="9648" w:type="dxa"/>
            <w:tcBorders>
              <w:top w:val="single" w:sz="4" w:space="0" w:color="000000"/>
              <w:left w:val="single" w:sz="4" w:space="0" w:color="000000"/>
              <w:bottom w:val="single" w:sz="4" w:space="0" w:color="000000"/>
              <w:right w:val="single" w:sz="4" w:space="0" w:color="000000"/>
            </w:tcBorders>
          </w:tcPr>
          <w:p w14:paraId="493C7FFA" w14:textId="77777777" w:rsidR="00F3707C" w:rsidRPr="00EA35EF" w:rsidRDefault="00020128" w:rsidP="00F3707C">
            <w:pPr>
              <w:spacing w:after="0"/>
              <w:rPr>
                <w:rFonts w:ascii="Arial" w:hAnsi="Arial" w:cs="Arial"/>
                <w:b/>
                <w:sz w:val="22"/>
                <w:szCs w:val="22"/>
              </w:rPr>
            </w:pPr>
            <w:r w:rsidRPr="00EA35EF">
              <w:rPr>
                <w:rFonts w:ascii="Arial" w:hAnsi="Arial" w:cs="Arial"/>
                <w:b/>
                <w:sz w:val="22"/>
                <w:szCs w:val="22"/>
              </w:rPr>
              <w:t>ASB_1b</w:t>
            </w:r>
          </w:p>
          <w:p w14:paraId="310684D2" w14:textId="4FBAF968" w:rsidR="00A164FC" w:rsidRPr="00EA35EF" w:rsidRDefault="00A164FC" w:rsidP="00F3707C">
            <w:pPr>
              <w:spacing w:after="0"/>
              <w:rPr>
                <w:rFonts w:ascii="Arial" w:hAnsi="Arial" w:cs="Arial"/>
                <w:b/>
                <w:color w:val="FF0000"/>
                <w:sz w:val="22"/>
                <w:szCs w:val="22"/>
              </w:rPr>
            </w:pPr>
            <w:r w:rsidRPr="00EA35EF">
              <w:rPr>
                <w:rFonts w:ascii="Arial" w:hAnsi="Arial" w:cs="Arial"/>
                <w:b/>
                <w:color w:val="FF0000"/>
                <w:sz w:val="22"/>
                <w:szCs w:val="22"/>
              </w:rPr>
              <w:t xml:space="preserve">***NOTE: Only delivered during the first </w:t>
            </w:r>
            <w:r w:rsidR="009E4794" w:rsidRPr="00EA35EF">
              <w:rPr>
                <w:rFonts w:ascii="Arial" w:hAnsi="Arial" w:cs="Arial"/>
                <w:b/>
                <w:color w:val="FF0000"/>
                <w:sz w:val="22"/>
                <w:szCs w:val="22"/>
              </w:rPr>
              <w:t xml:space="preserve">3 </w:t>
            </w:r>
            <w:r w:rsidRPr="00EA35EF">
              <w:rPr>
                <w:rFonts w:ascii="Arial" w:hAnsi="Arial" w:cs="Arial"/>
                <w:b/>
                <w:color w:val="FF0000"/>
                <w:sz w:val="22"/>
                <w:szCs w:val="22"/>
              </w:rPr>
              <w:t>calls***</w:t>
            </w:r>
          </w:p>
          <w:p w14:paraId="62222E73" w14:textId="7BC2E0C8" w:rsidR="000C3AAD" w:rsidRPr="00EA35EF" w:rsidRDefault="0036369B" w:rsidP="000C3AAD">
            <w:pPr>
              <w:spacing w:after="0"/>
              <w:rPr>
                <w:rFonts w:ascii="Arial" w:hAnsi="Arial" w:cs="Arial"/>
                <w:sz w:val="22"/>
                <w:szCs w:val="22"/>
              </w:rPr>
            </w:pPr>
            <w:r w:rsidRPr="00EA35EF">
              <w:rPr>
                <w:rFonts w:ascii="Arial" w:hAnsi="Arial" w:cs="Arial"/>
                <w:sz w:val="22"/>
                <w:szCs w:val="22"/>
              </w:rPr>
              <w:t xml:space="preserve">We’ll </w:t>
            </w:r>
            <w:r w:rsidR="00F3707C" w:rsidRPr="00EA35EF">
              <w:rPr>
                <w:rFonts w:ascii="Arial" w:hAnsi="Arial" w:cs="Arial"/>
                <w:sz w:val="22"/>
                <w:szCs w:val="22"/>
              </w:rPr>
              <w:t>be asking questions about</w:t>
            </w:r>
            <w:r w:rsidR="007A426B" w:rsidRPr="00EA35EF">
              <w:rPr>
                <w:rFonts w:ascii="Arial" w:hAnsi="Arial" w:cs="Arial"/>
                <w:sz w:val="22"/>
                <w:szCs w:val="22"/>
              </w:rPr>
              <w:t xml:space="preserve"> pain as well as</w:t>
            </w:r>
            <w:r w:rsidR="00F3707C" w:rsidRPr="00EA35EF">
              <w:rPr>
                <w:rFonts w:ascii="Arial" w:hAnsi="Arial" w:cs="Arial"/>
                <w:sz w:val="22"/>
                <w:szCs w:val="22"/>
              </w:rPr>
              <w:t xml:space="preserve"> opioid medications</w:t>
            </w:r>
            <w:r w:rsidR="007A426B" w:rsidRPr="00EA35EF">
              <w:rPr>
                <w:rFonts w:ascii="Arial" w:hAnsi="Arial" w:cs="Arial"/>
                <w:sz w:val="22"/>
                <w:szCs w:val="22"/>
              </w:rPr>
              <w:t>. These are medications</w:t>
            </w:r>
            <w:r w:rsidR="00F3707C" w:rsidRPr="00EA35EF">
              <w:rPr>
                <w:rFonts w:ascii="Arial" w:hAnsi="Arial" w:cs="Arial"/>
                <w:sz w:val="22"/>
                <w:szCs w:val="22"/>
              </w:rPr>
              <w:t xml:space="preserve"> which are drugs that require a prescription from a doctor and used to treat pain.  Examples are Vicodin, oxycodone, hydrocodone, methadone, morphine, Percocet, and codeine.  Opioids are sometimes combined with other pain relievers that are not opioids, like acetaminophen and ibuprofen.  When </w:t>
            </w:r>
            <w:r w:rsidR="000F4D1A" w:rsidRPr="00EA35EF">
              <w:rPr>
                <w:rFonts w:ascii="Arial" w:hAnsi="Arial" w:cs="Arial"/>
                <w:sz w:val="22"/>
                <w:szCs w:val="22"/>
              </w:rPr>
              <w:t>we</w:t>
            </w:r>
            <w:r w:rsidR="00F3707C" w:rsidRPr="00EA35EF">
              <w:rPr>
                <w:rFonts w:ascii="Arial" w:hAnsi="Arial" w:cs="Arial"/>
                <w:sz w:val="22"/>
                <w:szCs w:val="22"/>
              </w:rPr>
              <w:t xml:space="preserve"> refer to opioid pain medications, </w:t>
            </w:r>
            <w:r w:rsidR="000F4D1A" w:rsidRPr="00EA35EF">
              <w:rPr>
                <w:rFonts w:ascii="Arial" w:hAnsi="Arial" w:cs="Arial"/>
                <w:sz w:val="22"/>
                <w:szCs w:val="22"/>
              </w:rPr>
              <w:t>we are</w:t>
            </w:r>
            <w:r w:rsidR="00F3707C" w:rsidRPr="00EA35EF">
              <w:rPr>
                <w:rFonts w:ascii="Arial" w:hAnsi="Arial" w:cs="Arial"/>
                <w:sz w:val="22"/>
                <w:szCs w:val="22"/>
              </w:rPr>
              <w:t xml:space="preserve"> talking about any medication containing an opioid.</w:t>
            </w:r>
          </w:p>
          <w:p w14:paraId="545CDA87" w14:textId="77777777" w:rsidR="000C3AAD" w:rsidRPr="00EA35EF" w:rsidRDefault="00A164FC" w:rsidP="00020128">
            <w:pPr>
              <w:spacing w:after="0"/>
              <w:rPr>
                <w:rFonts w:ascii="Arial" w:hAnsi="Arial" w:cs="Arial"/>
                <w:sz w:val="22"/>
                <w:szCs w:val="22"/>
              </w:rPr>
            </w:pPr>
            <w:r w:rsidRPr="00EA35EF">
              <w:rPr>
                <w:rFonts w:ascii="Arial" w:hAnsi="Arial" w:cs="Arial"/>
                <w:color w:val="FF0000"/>
                <w:sz w:val="22"/>
                <w:szCs w:val="22"/>
              </w:rPr>
              <w:t xml:space="preserve">[GO TO </w:t>
            </w:r>
            <w:r w:rsidR="00020128" w:rsidRPr="00EA35EF">
              <w:rPr>
                <w:rFonts w:ascii="Arial" w:hAnsi="Arial" w:cs="Arial"/>
                <w:color w:val="FF0000"/>
                <w:sz w:val="22"/>
                <w:szCs w:val="22"/>
              </w:rPr>
              <w:t>ASB_1c</w:t>
            </w:r>
            <w:r w:rsidR="000C3AAD" w:rsidRPr="00EA35EF">
              <w:rPr>
                <w:rFonts w:ascii="Arial" w:hAnsi="Arial" w:cs="Arial"/>
                <w:color w:val="FF0000"/>
                <w:sz w:val="22"/>
                <w:szCs w:val="22"/>
              </w:rPr>
              <w:t>]</w:t>
            </w:r>
          </w:p>
        </w:tc>
      </w:tr>
      <w:tr w:rsidR="000C3AAD" w:rsidRPr="00EA35EF" w14:paraId="67AE80A8" w14:textId="77777777" w:rsidTr="004D1401">
        <w:tc>
          <w:tcPr>
            <w:tcW w:w="9648" w:type="dxa"/>
            <w:tcBorders>
              <w:top w:val="single" w:sz="4" w:space="0" w:color="000000"/>
              <w:left w:val="single" w:sz="4" w:space="0" w:color="000000"/>
              <w:bottom w:val="single" w:sz="4" w:space="0" w:color="000000"/>
              <w:right w:val="single" w:sz="4" w:space="0" w:color="000000"/>
            </w:tcBorders>
          </w:tcPr>
          <w:p w14:paraId="4EA2622B" w14:textId="77777777" w:rsidR="000C3AAD" w:rsidRPr="00EA35EF" w:rsidRDefault="00020128" w:rsidP="000C3AAD">
            <w:pPr>
              <w:spacing w:after="0"/>
              <w:rPr>
                <w:rFonts w:ascii="Arial" w:hAnsi="Arial" w:cs="Arial"/>
                <w:b/>
                <w:sz w:val="22"/>
                <w:szCs w:val="22"/>
              </w:rPr>
            </w:pPr>
            <w:r w:rsidRPr="00EA35EF">
              <w:rPr>
                <w:rFonts w:ascii="Arial" w:hAnsi="Arial" w:cs="Arial"/>
                <w:b/>
                <w:sz w:val="22"/>
                <w:szCs w:val="22"/>
              </w:rPr>
              <w:t>ASB_1c</w:t>
            </w:r>
          </w:p>
          <w:p w14:paraId="469CFE09" w14:textId="77777777" w:rsidR="000C3AAD" w:rsidRPr="00EA35EF" w:rsidRDefault="00A164FC" w:rsidP="000C3AAD">
            <w:pPr>
              <w:spacing w:after="0"/>
              <w:rPr>
                <w:rFonts w:ascii="Arial" w:hAnsi="Arial" w:cs="Arial"/>
                <w:sz w:val="22"/>
                <w:szCs w:val="22"/>
              </w:rPr>
            </w:pPr>
            <w:r w:rsidRPr="00EA35EF">
              <w:rPr>
                <w:rFonts w:ascii="Arial" w:hAnsi="Arial" w:cs="Arial"/>
                <w:sz w:val="22"/>
                <w:szCs w:val="22"/>
              </w:rPr>
              <w:t>We will start with a few questions about your experiences over the last 24 hours.</w:t>
            </w:r>
          </w:p>
          <w:p w14:paraId="0FCA8720" w14:textId="77777777" w:rsidR="000C3AAD" w:rsidRPr="00EA35EF" w:rsidRDefault="00A164FC" w:rsidP="00C176DE">
            <w:pPr>
              <w:spacing w:after="0"/>
              <w:rPr>
                <w:rFonts w:ascii="Arial" w:hAnsi="Arial" w:cs="Arial"/>
                <w:color w:val="FF0000"/>
                <w:sz w:val="22"/>
                <w:szCs w:val="22"/>
              </w:rPr>
            </w:pPr>
            <w:r w:rsidRPr="00EA35EF">
              <w:rPr>
                <w:rFonts w:ascii="Arial" w:hAnsi="Arial" w:cs="Arial"/>
                <w:color w:val="FF0000"/>
                <w:sz w:val="22"/>
                <w:szCs w:val="22"/>
              </w:rPr>
              <w:t xml:space="preserve">[GO TO </w:t>
            </w:r>
            <w:r w:rsidR="00C176DE" w:rsidRPr="00EA35EF">
              <w:rPr>
                <w:rFonts w:ascii="Arial" w:hAnsi="Arial" w:cs="Arial"/>
                <w:color w:val="FF0000"/>
                <w:sz w:val="22"/>
                <w:szCs w:val="22"/>
              </w:rPr>
              <w:t>Section: Main Questions</w:t>
            </w:r>
            <w:r w:rsidR="000C3AAD" w:rsidRPr="00EA35EF">
              <w:rPr>
                <w:rFonts w:ascii="Arial" w:hAnsi="Arial" w:cs="Arial"/>
                <w:color w:val="FF0000"/>
                <w:sz w:val="22"/>
                <w:szCs w:val="22"/>
              </w:rPr>
              <w:t>]</w:t>
            </w:r>
          </w:p>
        </w:tc>
      </w:tr>
    </w:tbl>
    <w:p w14:paraId="2C8AA96A" w14:textId="77777777" w:rsidR="005A7C90" w:rsidRPr="00EA35EF" w:rsidRDefault="00C176DE" w:rsidP="00457132">
      <w:pPr>
        <w:pStyle w:val="Heading1"/>
        <w:rPr>
          <w:rFonts w:ascii="Arial" w:hAnsi="Arial" w:cs="Arial"/>
        </w:rPr>
      </w:pPr>
      <w:bookmarkStart w:id="2" w:name="_Toc512863530"/>
      <w:r w:rsidRPr="00EA35EF">
        <w:rPr>
          <w:rFonts w:ascii="Arial" w:hAnsi="Arial" w:cs="Arial"/>
        </w:rPr>
        <w:t>Main Questions</w:t>
      </w:r>
      <w:bookmarkEnd w:id="2"/>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648"/>
      </w:tblGrid>
      <w:tr w:rsidR="005A7C90" w:rsidRPr="00EA35EF" w14:paraId="5CB3F8DD" w14:textId="77777777" w:rsidTr="004D1401">
        <w:tc>
          <w:tcPr>
            <w:tcW w:w="9648" w:type="dxa"/>
          </w:tcPr>
          <w:p w14:paraId="5E920F10" w14:textId="77777777" w:rsidR="00C176DE" w:rsidRPr="00EA35EF" w:rsidRDefault="00044E13" w:rsidP="00C176DE">
            <w:pPr>
              <w:spacing w:after="0"/>
              <w:rPr>
                <w:rFonts w:ascii="Arial" w:hAnsi="Arial" w:cs="Arial"/>
                <w:b/>
                <w:sz w:val="22"/>
                <w:szCs w:val="22"/>
              </w:rPr>
            </w:pPr>
            <w:r w:rsidRPr="00EA35EF">
              <w:rPr>
                <w:rFonts w:ascii="Arial" w:hAnsi="Arial" w:cs="Arial"/>
                <w:b/>
                <w:sz w:val="22"/>
                <w:szCs w:val="22"/>
              </w:rPr>
              <w:t>ASB_2Q1</w:t>
            </w:r>
          </w:p>
          <w:p w14:paraId="2458C490" w14:textId="77777777" w:rsidR="003A3D62" w:rsidRPr="00EA35EF" w:rsidRDefault="00C176DE" w:rsidP="003A3D62">
            <w:pPr>
              <w:spacing w:after="0"/>
              <w:rPr>
                <w:rFonts w:ascii="Arial" w:hAnsi="Arial" w:cs="Arial"/>
                <w:sz w:val="22"/>
                <w:szCs w:val="22"/>
              </w:rPr>
            </w:pPr>
            <w:r w:rsidRPr="00EA35EF">
              <w:rPr>
                <w:rFonts w:ascii="Arial" w:hAnsi="Arial" w:cs="Arial"/>
                <w:sz w:val="22"/>
                <w:szCs w:val="22"/>
              </w:rPr>
              <w:t>On a scale of 0 to 10, with 0 being no pain at all and 10 being the worst possible pain, how would you rate your usual pain on average in the past 24 hours?  Please enter the number for your rating.</w:t>
            </w:r>
          </w:p>
          <w:p w14:paraId="7C79836D" w14:textId="77777777" w:rsidR="005A7C90" w:rsidRPr="00EA35EF" w:rsidRDefault="005A7C90" w:rsidP="00044E13">
            <w:pPr>
              <w:spacing w:after="0"/>
              <w:rPr>
                <w:rFonts w:ascii="Arial" w:hAnsi="Arial" w:cs="Arial"/>
                <w:sz w:val="22"/>
                <w:szCs w:val="22"/>
              </w:rPr>
            </w:pPr>
            <w:r w:rsidRPr="00EA35EF">
              <w:rPr>
                <w:rFonts w:ascii="Arial" w:hAnsi="Arial" w:cs="Arial"/>
                <w:color w:val="FF0000"/>
                <w:sz w:val="22"/>
                <w:szCs w:val="22"/>
              </w:rPr>
              <w:t xml:space="preserve">[GO TO </w:t>
            </w:r>
            <w:r w:rsidR="00044E13" w:rsidRPr="00EA35EF">
              <w:rPr>
                <w:rFonts w:ascii="Arial" w:hAnsi="Arial" w:cs="Arial"/>
                <w:color w:val="FF0000"/>
                <w:sz w:val="22"/>
                <w:szCs w:val="22"/>
              </w:rPr>
              <w:t>ASB_2Q2</w:t>
            </w:r>
            <w:r w:rsidRPr="00EA35EF">
              <w:rPr>
                <w:rFonts w:ascii="Arial" w:hAnsi="Arial" w:cs="Arial"/>
                <w:color w:val="FF0000"/>
                <w:sz w:val="22"/>
                <w:szCs w:val="22"/>
              </w:rPr>
              <w:t>]</w:t>
            </w:r>
          </w:p>
        </w:tc>
      </w:tr>
      <w:tr w:rsidR="005A7C90" w:rsidRPr="00EA35EF" w14:paraId="370A8261" w14:textId="77777777" w:rsidTr="004D1401">
        <w:tc>
          <w:tcPr>
            <w:tcW w:w="9648" w:type="dxa"/>
          </w:tcPr>
          <w:p w14:paraId="7F5F1152" w14:textId="77777777" w:rsidR="003A3D62" w:rsidRPr="00EA35EF" w:rsidRDefault="00044E13" w:rsidP="003A3D62">
            <w:pPr>
              <w:spacing w:after="0"/>
              <w:rPr>
                <w:rFonts w:ascii="Arial" w:hAnsi="Arial" w:cs="Arial"/>
                <w:b/>
                <w:sz w:val="22"/>
                <w:szCs w:val="22"/>
              </w:rPr>
            </w:pPr>
            <w:r w:rsidRPr="00EA35EF">
              <w:rPr>
                <w:rFonts w:ascii="Arial" w:hAnsi="Arial" w:cs="Arial"/>
                <w:b/>
                <w:sz w:val="22"/>
                <w:szCs w:val="22"/>
              </w:rPr>
              <w:t>ASB_2Q2</w:t>
            </w:r>
          </w:p>
          <w:p w14:paraId="7D286B39" w14:textId="77777777" w:rsidR="00C176DE" w:rsidRPr="00EA35EF" w:rsidRDefault="00C176DE" w:rsidP="003A3D62">
            <w:pPr>
              <w:spacing w:after="0"/>
              <w:rPr>
                <w:rFonts w:ascii="Arial" w:hAnsi="Arial" w:cs="Arial"/>
                <w:sz w:val="22"/>
                <w:szCs w:val="22"/>
              </w:rPr>
            </w:pPr>
            <w:r w:rsidRPr="00EA35EF">
              <w:rPr>
                <w:rFonts w:ascii="Arial" w:hAnsi="Arial" w:cs="Arial"/>
                <w:sz w:val="22"/>
                <w:szCs w:val="22"/>
              </w:rPr>
              <w:t>In the past 24 hours, how many opioid pills did you take?</w:t>
            </w:r>
            <w:r w:rsidR="00AF7C35" w:rsidRPr="00EA35EF">
              <w:rPr>
                <w:rFonts w:ascii="Arial" w:hAnsi="Arial" w:cs="Arial"/>
                <w:sz w:val="22"/>
                <w:szCs w:val="22"/>
              </w:rPr>
              <w:t xml:space="preserve">  </w:t>
            </w:r>
            <w:r w:rsidRPr="00EA35EF">
              <w:rPr>
                <w:rFonts w:ascii="Arial" w:hAnsi="Arial" w:cs="Arial"/>
                <w:sz w:val="22"/>
                <w:szCs w:val="22"/>
              </w:rPr>
              <w:t>Please enter the number of pills.</w:t>
            </w:r>
          </w:p>
          <w:p w14:paraId="12A67467" w14:textId="77777777" w:rsidR="008A260C" w:rsidRPr="00EA35EF" w:rsidRDefault="008A260C" w:rsidP="008A260C">
            <w:pPr>
              <w:spacing w:after="0"/>
              <w:rPr>
                <w:rFonts w:ascii="Arial" w:hAnsi="Arial" w:cs="Arial"/>
                <w:sz w:val="22"/>
                <w:szCs w:val="22"/>
              </w:rPr>
            </w:pPr>
            <w:r w:rsidRPr="00EA35EF">
              <w:rPr>
                <w:rFonts w:ascii="Arial" w:hAnsi="Arial" w:cs="Arial"/>
                <w:color w:val="FF0000"/>
                <w:sz w:val="22"/>
                <w:szCs w:val="22"/>
              </w:rPr>
              <w:t xml:space="preserve">[IF </w:t>
            </w:r>
            <w:r w:rsidRPr="00EA35EF">
              <w:rPr>
                <w:rFonts w:ascii="Arial" w:hAnsi="Arial" w:cs="Arial"/>
                <w:color w:val="FF0000"/>
                <w:sz w:val="22"/>
                <w:szCs w:val="22"/>
                <w:u w:val="single"/>
              </w:rPr>
              <w:t>&gt;</w:t>
            </w:r>
            <w:r w:rsidRPr="00EA35EF">
              <w:rPr>
                <w:rFonts w:ascii="Arial" w:hAnsi="Arial" w:cs="Arial"/>
                <w:color w:val="FF0000"/>
                <w:sz w:val="22"/>
                <w:szCs w:val="22"/>
              </w:rPr>
              <w:t xml:space="preserve"> 1, GO TO Section: Yes Pills Questions]</w:t>
            </w:r>
          </w:p>
          <w:p w14:paraId="16CC4F4A" w14:textId="77777777" w:rsidR="00C176DE" w:rsidRPr="00EA35EF" w:rsidRDefault="00C176DE" w:rsidP="00C176DE">
            <w:pPr>
              <w:spacing w:after="0"/>
              <w:rPr>
                <w:rFonts w:ascii="Arial" w:hAnsi="Arial" w:cs="Arial"/>
                <w:color w:val="FF0000"/>
                <w:sz w:val="22"/>
                <w:szCs w:val="22"/>
              </w:rPr>
            </w:pPr>
            <w:r w:rsidRPr="00EA35EF">
              <w:rPr>
                <w:rFonts w:ascii="Arial" w:hAnsi="Arial" w:cs="Arial"/>
                <w:color w:val="FF0000"/>
                <w:sz w:val="22"/>
                <w:szCs w:val="22"/>
              </w:rPr>
              <w:t>[IF 0, GO TO Section: No Pills Questions]</w:t>
            </w:r>
          </w:p>
        </w:tc>
      </w:tr>
    </w:tbl>
    <w:p w14:paraId="29389B6E" w14:textId="77777777" w:rsidR="00360D09" w:rsidRPr="00EA35EF" w:rsidRDefault="008A260C" w:rsidP="008A260C">
      <w:pPr>
        <w:pStyle w:val="Heading1"/>
        <w:rPr>
          <w:rFonts w:ascii="Arial" w:hAnsi="Arial" w:cs="Arial"/>
        </w:rPr>
      </w:pPr>
      <w:bookmarkStart w:id="3" w:name="_Toc512863531"/>
      <w:r w:rsidRPr="00EA35EF">
        <w:rPr>
          <w:rFonts w:ascii="Arial" w:hAnsi="Arial" w:cs="Arial"/>
        </w:rPr>
        <w:t>Yes</w:t>
      </w:r>
      <w:r w:rsidR="00C176DE" w:rsidRPr="00EA35EF">
        <w:rPr>
          <w:rFonts w:ascii="Arial" w:hAnsi="Arial" w:cs="Arial"/>
        </w:rPr>
        <w:t xml:space="preserve"> Pills Questions</w:t>
      </w:r>
      <w:bookmarkEnd w:id="3"/>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648"/>
      </w:tblGrid>
      <w:tr w:rsidR="00F01ED9" w:rsidRPr="00EA35EF" w14:paraId="096FF5C8" w14:textId="77777777" w:rsidTr="004D1401">
        <w:tc>
          <w:tcPr>
            <w:tcW w:w="9648" w:type="dxa"/>
          </w:tcPr>
          <w:p w14:paraId="7BAF9CC8" w14:textId="77777777" w:rsidR="00F01ED9" w:rsidRPr="00EA35EF" w:rsidRDefault="00044E13" w:rsidP="003A3D62">
            <w:pPr>
              <w:spacing w:after="0"/>
              <w:rPr>
                <w:rFonts w:ascii="Arial" w:hAnsi="Arial" w:cs="Arial"/>
                <w:b/>
                <w:sz w:val="22"/>
                <w:szCs w:val="22"/>
              </w:rPr>
            </w:pPr>
            <w:r w:rsidRPr="00EA35EF">
              <w:rPr>
                <w:rFonts w:ascii="Arial" w:hAnsi="Arial" w:cs="Arial"/>
                <w:b/>
                <w:sz w:val="22"/>
                <w:szCs w:val="22"/>
              </w:rPr>
              <w:t>ASB_3Q1</w:t>
            </w:r>
          </w:p>
          <w:p w14:paraId="1B1E8BFC" w14:textId="77777777" w:rsidR="003A3D62" w:rsidRPr="00EA35EF" w:rsidRDefault="008A260C" w:rsidP="003A3D62">
            <w:pPr>
              <w:spacing w:after="0"/>
              <w:rPr>
                <w:rFonts w:ascii="Arial" w:hAnsi="Arial" w:cs="Arial"/>
                <w:sz w:val="22"/>
                <w:szCs w:val="22"/>
              </w:rPr>
            </w:pPr>
            <w:r w:rsidRPr="00EA35EF">
              <w:rPr>
                <w:rFonts w:ascii="Arial" w:hAnsi="Arial" w:cs="Arial"/>
                <w:sz w:val="22"/>
                <w:szCs w:val="22"/>
              </w:rPr>
              <w:t>In the past 24 hours, how often have you needed to take your opioid pain medication more often or at a greater amount</w:t>
            </w:r>
            <w:r w:rsidR="000F4D1A" w:rsidRPr="00EA35EF">
              <w:rPr>
                <w:rFonts w:ascii="Arial" w:hAnsi="Arial" w:cs="Arial"/>
                <w:sz w:val="22"/>
                <w:szCs w:val="22"/>
              </w:rPr>
              <w:t xml:space="preserve"> than prescribed</w:t>
            </w:r>
            <w:r w:rsidRPr="00EA35EF">
              <w:rPr>
                <w:rFonts w:ascii="Arial" w:hAnsi="Arial" w:cs="Arial"/>
                <w:sz w:val="22"/>
                <w:szCs w:val="22"/>
              </w:rPr>
              <w:t xml:space="preserve"> in order to relieve your pain?  If several times, press 1.  If once or twice, press 2.  Or if not at all, press 3.</w:t>
            </w:r>
          </w:p>
          <w:p w14:paraId="7DED089A" w14:textId="77777777" w:rsidR="00F01ED9" w:rsidRPr="00EA35EF" w:rsidRDefault="00F01ED9" w:rsidP="00044E13">
            <w:pPr>
              <w:spacing w:after="0"/>
              <w:rPr>
                <w:rFonts w:ascii="Arial" w:hAnsi="Arial" w:cs="Arial"/>
                <w:b/>
                <w:sz w:val="22"/>
                <w:szCs w:val="22"/>
              </w:rPr>
            </w:pPr>
            <w:r w:rsidRPr="00EA35EF">
              <w:rPr>
                <w:rFonts w:ascii="Arial" w:hAnsi="Arial" w:cs="Arial"/>
                <w:color w:val="FF0000"/>
                <w:sz w:val="22"/>
                <w:szCs w:val="22"/>
              </w:rPr>
              <w:t>[GO TO</w:t>
            </w:r>
            <w:r w:rsidRPr="00EA35EF">
              <w:rPr>
                <w:rFonts w:ascii="Arial" w:hAnsi="Arial" w:cs="Arial"/>
                <w:b/>
                <w:sz w:val="22"/>
                <w:szCs w:val="22"/>
              </w:rPr>
              <w:t xml:space="preserve"> </w:t>
            </w:r>
            <w:r w:rsidR="00044E13" w:rsidRPr="00EA35EF">
              <w:rPr>
                <w:rFonts w:ascii="Arial" w:hAnsi="Arial" w:cs="Arial"/>
                <w:color w:val="FF0000"/>
                <w:sz w:val="22"/>
                <w:szCs w:val="22"/>
              </w:rPr>
              <w:t>ASB_3Q2</w:t>
            </w:r>
            <w:r w:rsidRPr="00EA35EF">
              <w:rPr>
                <w:rFonts w:ascii="Arial" w:hAnsi="Arial" w:cs="Arial"/>
                <w:color w:val="FF0000"/>
                <w:sz w:val="22"/>
                <w:szCs w:val="22"/>
              </w:rPr>
              <w:t xml:space="preserve">] </w:t>
            </w:r>
          </w:p>
        </w:tc>
      </w:tr>
      <w:tr w:rsidR="00F01ED9" w:rsidRPr="00EA35EF" w14:paraId="5E2591C3" w14:textId="77777777" w:rsidTr="004D1401">
        <w:tc>
          <w:tcPr>
            <w:tcW w:w="9648" w:type="dxa"/>
          </w:tcPr>
          <w:p w14:paraId="2734BA9F" w14:textId="77777777" w:rsidR="008A260C" w:rsidRPr="00EA35EF" w:rsidRDefault="00044E13" w:rsidP="008A260C">
            <w:pPr>
              <w:spacing w:after="0"/>
              <w:rPr>
                <w:rFonts w:ascii="Arial" w:hAnsi="Arial" w:cs="Arial"/>
                <w:b/>
                <w:sz w:val="22"/>
                <w:szCs w:val="22"/>
              </w:rPr>
            </w:pPr>
            <w:r w:rsidRPr="00EA35EF">
              <w:rPr>
                <w:rFonts w:ascii="Arial" w:hAnsi="Arial" w:cs="Arial"/>
                <w:b/>
                <w:sz w:val="22"/>
                <w:szCs w:val="22"/>
              </w:rPr>
              <w:lastRenderedPageBreak/>
              <w:t>ASB_3Q2</w:t>
            </w:r>
          </w:p>
          <w:p w14:paraId="2CE82BBF" w14:textId="77777777" w:rsidR="003A3D62" w:rsidRPr="00EA35EF" w:rsidRDefault="008A260C" w:rsidP="003A3D62">
            <w:pPr>
              <w:spacing w:after="0"/>
              <w:rPr>
                <w:rFonts w:ascii="Arial" w:hAnsi="Arial" w:cs="Arial"/>
                <w:sz w:val="22"/>
                <w:szCs w:val="22"/>
              </w:rPr>
            </w:pPr>
            <w:r w:rsidRPr="00EA35EF">
              <w:rPr>
                <w:rFonts w:ascii="Arial" w:hAnsi="Arial" w:cs="Arial"/>
                <w:sz w:val="22"/>
                <w:szCs w:val="22"/>
              </w:rPr>
              <w:t>In the past 24 hours, how often have you taken opioid pain medication that belonged to friends, family, or someone else?  If several times, press 1.  If once or twice, press 2.  Or if not at all, press 3.</w:t>
            </w:r>
          </w:p>
          <w:p w14:paraId="61E30AE3" w14:textId="77777777" w:rsidR="00F01ED9" w:rsidRPr="00EA35EF" w:rsidRDefault="00F01ED9" w:rsidP="00044E13">
            <w:pPr>
              <w:spacing w:after="0"/>
              <w:rPr>
                <w:rFonts w:ascii="Arial" w:hAnsi="Arial" w:cs="Arial"/>
                <w:color w:val="FF0000"/>
                <w:sz w:val="22"/>
                <w:szCs w:val="22"/>
              </w:rPr>
            </w:pPr>
            <w:r w:rsidRPr="00EA35EF">
              <w:rPr>
                <w:rFonts w:ascii="Arial" w:hAnsi="Arial" w:cs="Arial"/>
                <w:color w:val="FF0000"/>
                <w:sz w:val="22"/>
                <w:szCs w:val="22"/>
              </w:rPr>
              <w:t xml:space="preserve">[GO TO </w:t>
            </w:r>
            <w:r w:rsidR="00044E13" w:rsidRPr="00EA35EF">
              <w:rPr>
                <w:rFonts w:ascii="Arial" w:hAnsi="Arial" w:cs="Arial"/>
                <w:color w:val="FF0000"/>
                <w:sz w:val="22"/>
                <w:szCs w:val="22"/>
              </w:rPr>
              <w:t>ASB_3Q3</w:t>
            </w:r>
            <w:r w:rsidRPr="00EA35EF">
              <w:rPr>
                <w:rFonts w:ascii="Arial" w:hAnsi="Arial" w:cs="Arial"/>
                <w:color w:val="FF0000"/>
                <w:sz w:val="22"/>
                <w:szCs w:val="22"/>
              </w:rPr>
              <w:t>]</w:t>
            </w:r>
          </w:p>
        </w:tc>
      </w:tr>
      <w:tr w:rsidR="00F01ED9" w:rsidRPr="00EA35EF" w14:paraId="1CB5755B" w14:textId="77777777" w:rsidTr="004D1401">
        <w:tc>
          <w:tcPr>
            <w:tcW w:w="9648" w:type="dxa"/>
          </w:tcPr>
          <w:p w14:paraId="6255C3E0" w14:textId="77777777" w:rsidR="008A260C" w:rsidRPr="00EA35EF" w:rsidRDefault="00044E13" w:rsidP="008A260C">
            <w:pPr>
              <w:spacing w:after="0"/>
              <w:rPr>
                <w:rFonts w:ascii="Arial" w:hAnsi="Arial" w:cs="Arial"/>
                <w:b/>
                <w:sz w:val="22"/>
                <w:szCs w:val="22"/>
              </w:rPr>
            </w:pPr>
            <w:r w:rsidRPr="00EA35EF">
              <w:rPr>
                <w:rFonts w:ascii="Arial" w:hAnsi="Arial" w:cs="Arial"/>
                <w:b/>
                <w:sz w:val="22"/>
                <w:szCs w:val="22"/>
              </w:rPr>
              <w:t>ASB_3Q3</w:t>
            </w:r>
          </w:p>
          <w:p w14:paraId="0F4840A5" w14:textId="77777777" w:rsidR="003A3D62" w:rsidRPr="00EA35EF" w:rsidRDefault="008A260C" w:rsidP="003A3D62">
            <w:pPr>
              <w:spacing w:after="0"/>
              <w:rPr>
                <w:rFonts w:ascii="Arial" w:hAnsi="Arial" w:cs="Arial"/>
                <w:color w:val="000000"/>
                <w:sz w:val="22"/>
                <w:szCs w:val="22"/>
              </w:rPr>
            </w:pPr>
            <w:r w:rsidRPr="00EA35EF">
              <w:rPr>
                <w:rFonts w:ascii="Arial" w:hAnsi="Arial" w:cs="Arial"/>
                <w:color w:val="000000"/>
                <w:sz w:val="22"/>
                <w:szCs w:val="22"/>
              </w:rPr>
              <w:t>In the past 24 hours, how often have you used your opioid pain medication to help with other symptoms, such as problems sleeping, being nervous or anxious, or feeling sad or stressed?  If several times, press 1.  If once or twice, press 2.  Or if not at all, press 3.</w:t>
            </w:r>
          </w:p>
          <w:p w14:paraId="61E4AC5E" w14:textId="77777777" w:rsidR="00F01ED9" w:rsidRPr="00EA35EF" w:rsidRDefault="00F01ED9" w:rsidP="00044E13">
            <w:pPr>
              <w:spacing w:after="0"/>
              <w:rPr>
                <w:rFonts w:ascii="Arial" w:hAnsi="Arial" w:cs="Arial"/>
                <w:sz w:val="22"/>
                <w:szCs w:val="22"/>
              </w:rPr>
            </w:pPr>
            <w:r w:rsidRPr="00EA35EF">
              <w:rPr>
                <w:rFonts w:ascii="Arial" w:hAnsi="Arial" w:cs="Arial"/>
                <w:color w:val="FF0000"/>
                <w:sz w:val="22"/>
                <w:szCs w:val="22"/>
              </w:rPr>
              <w:t>[</w:t>
            </w:r>
            <w:r w:rsidR="008A260C" w:rsidRPr="00EA35EF">
              <w:rPr>
                <w:rFonts w:ascii="Arial" w:hAnsi="Arial" w:cs="Arial"/>
                <w:color w:val="FF0000"/>
                <w:sz w:val="22"/>
                <w:szCs w:val="22"/>
              </w:rPr>
              <w:t xml:space="preserve">GO TO </w:t>
            </w:r>
            <w:r w:rsidR="00044E13" w:rsidRPr="00EA35EF">
              <w:rPr>
                <w:rFonts w:ascii="Arial" w:hAnsi="Arial" w:cs="Arial"/>
                <w:color w:val="FF0000"/>
                <w:sz w:val="22"/>
                <w:szCs w:val="22"/>
              </w:rPr>
              <w:t>ASB_3Q4</w:t>
            </w:r>
            <w:r w:rsidRPr="00EA35EF">
              <w:rPr>
                <w:rFonts w:ascii="Arial" w:hAnsi="Arial" w:cs="Arial"/>
                <w:color w:val="FF0000"/>
                <w:sz w:val="22"/>
                <w:szCs w:val="22"/>
              </w:rPr>
              <w:t>]</w:t>
            </w:r>
          </w:p>
        </w:tc>
      </w:tr>
      <w:tr w:rsidR="00F01ED9" w:rsidRPr="00EA35EF" w14:paraId="06103951" w14:textId="77777777" w:rsidTr="004D1401">
        <w:tc>
          <w:tcPr>
            <w:tcW w:w="9648" w:type="dxa"/>
          </w:tcPr>
          <w:p w14:paraId="7863EA6A" w14:textId="77777777" w:rsidR="008A260C" w:rsidRPr="00EA35EF" w:rsidRDefault="00044E13" w:rsidP="008A260C">
            <w:pPr>
              <w:spacing w:after="0"/>
              <w:rPr>
                <w:rFonts w:ascii="Arial" w:hAnsi="Arial" w:cs="Arial"/>
                <w:b/>
                <w:sz w:val="22"/>
                <w:szCs w:val="22"/>
              </w:rPr>
            </w:pPr>
            <w:r w:rsidRPr="00EA35EF">
              <w:rPr>
                <w:rFonts w:ascii="Arial" w:hAnsi="Arial" w:cs="Arial"/>
                <w:b/>
                <w:sz w:val="22"/>
                <w:szCs w:val="22"/>
              </w:rPr>
              <w:t>ASB_3Q4</w:t>
            </w:r>
          </w:p>
          <w:p w14:paraId="2C24D3DA" w14:textId="77777777" w:rsidR="00F01ED9" w:rsidRPr="00EA35EF" w:rsidRDefault="008A260C" w:rsidP="003A3D62">
            <w:pPr>
              <w:spacing w:after="0"/>
              <w:rPr>
                <w:rFonts w:ascii="Arial" w:hAnsi="Arial" w:cs="Arial"/>
                <w:sz w:val="22"/>
                <w:szCs w:val="22"/>
              </w:rPr>
            </w:pPr>
            <w:r w:rsidRPr="00EA35EF">
              <w:rPr>
                <w:rFonts w:ascii="Arial" w:hAnsi="Arial" w:cs="Arial"/>
                <w:sz w:val="22"/>
                <w:szCs w:val="22"/>
              </w:rPr>
              <w:t>In the past 24 hours, how often did pain interfere with your ability to do the things you wanted to do?  If several times, press 1.  If once or twice, press 2.  Or if not at all, press 3.</w:t>
            </w:r>
          </w:p>
          <w:p w14:paraId="1BE0290A" w14:textId="77777777" w:rsidR="00044E13" w:rsidRPr="00EA35EF" w:rsidRDefault="00F01ED9" w:rsidP="00044E13">
            <w:pPr>
              <w:spacing w:after="0"/>
              <w:rPr>
                <w:rFonts w:ascii="Arial" w:hAnsi="Arial" w:cs="Arial"/>
                <w:color w:val="FF0000"/>
                <w:sz w:val="22"/>
                <w:szCs w:val="22"/>
              </w:rPr>
            </w:pPr>
            <w:r w:rsidRPr="00EA35EF">
              <w:rPr>
                <w:rFonts w:ascii="Arial" w:hAnsi="Arial" w:cs="Arial"/>
                <w:color w:val="FF0000"/>
                <w:sz w:val="22"/>
                <w:szCs w:val="22"/>
              </w:rPr>
              <w:t>[</w:t>
            </w:r>
            <w:r w:rsidR="00044E13" w:rsidRPr="00EA35EF">
              <w:rPr>
                <w:rFonts w:ascii="Arial" w:hAnsi="Arial" w:cs="Arial"/>
                <w:color w:val="FF0000"/>
                <w:sz w:val="22"/>
                <w:szCs w:val="22"/>
              </w:rPr>
              <w:t xml:space="preserve">If Pilot, </w:t>
            </w:r>
            <w:r w:rsidRPr="00EA35EF">
              <w:rPr>
                <w:rFonts w:ascii="Arial" w:hAnsi="Arial" w:cs="Arial"/>
                <w:color w:val="FF0000"/>
                <w:sz w:val="22"/>
                <w:szCs w:val="22"/>
              </w:rPr>
              <w:t xml:space="preserve">GO TO </w:t>
            </w:r>
            <w:r w:rsidR="008A260C" w:rsidRPr="00EA35EF">
              <w:rPr>
                <w:rFonts w:ascii="Arial" w:hAnsi="Arial" w:cs="Arial"/>
                <w:color w:val="FF0000"/>
                <w:sz w:val="22"/>
                <w:szCs w:val="22"/>
              </w:rPr>
              <w:t xml:space="preserve">Section: </w:t>
            </w:r>
            <w:r w:rsidR="00044E13" w:rsidRPr="00EA35EF">
              <w:rPr>
                <w:rFonts w:ascii="Arial" w:hAnsi="Arial" w:cs="Arial"/>
                <w:color w:val="FF0000"/>
                <w:sz w:val="22"/>
                <w:szCs w:val="22"/>
              </w:rPr>
              <w:t>Brief Message]</w:t>
            </w:r>
          </w:p>
          <w:p w14:paraId="01932C1E" w14:textId="77777777" w:rsidR="00F01ED9" w:rsidRPr="00EA35EF" w:rsidRDefault="00044E13" w:rsidP="00044E13">
            <w:pPr>
              <w:spacing w:after="0"/>
              <w:rPr>
                <w:rFonts w:ascii="Arial" w:hAnsi="Arial" w:cs="Arial"/>
                <w:color w:val="FF0000"/>
                <w:sz w:val="22"/>
                <w:szCs w:val="22"/>
              </w:rPr>
            </w:pPr>
            <w:r w:rsidRPr="00EA35EF">
              <w:rPr>
                <w:rFonts w:ascii="Arial" w:hAnsi="Arial" w:cs="Arial"/>
                <w:color w:val="FF0000"/>
                <w:sz w:val="22"/>
                <w:szCs w:val="22"/>
              </w:rPr>
              <w:t>[If RCT, GO TO Section: RL Decision</w:t>
            </w:r>
            <w:r w:rsidR="00F01ED9" w:rsidRPr="00EA35EF">
              <w:rPr>
                <w:rFonts w:ascii="Arial" w:hAnsi="Arial" w:cs="Arial"/>
                <w:color w:val="FF0000"/>
                <w:sz w:val="22"/>
                <w:szCs w:val="22"/>
              </w:rPr>
              <w:t xml:space="preserve">] </w:t>
            </w:r>
          </w:p>
        </w:tc>
      </w:tr>
    </w:tbl>
    <w:p w14:paraId="377397AB" w14:textId="77777777" w:rsidR="009D0D27" w:rsidRPr="00EA35EF" w:rsidRDefault="008A260C" w:rsidP="00A8585B">
      <w:pPr>
        <w:pStyle w:val="Heading1"/>
        <w:rPr>
          <w:rFonts w:ascii="Arial" w:hAnsi="Arial" w:cs="Arial"/>
          <w:b w:val="0"/>
          <w:bCs w:val="0"/>
        </w:rPr>
      </w:pPr>
      <w:bookmarkStart w:id="4" w:name="_Toc512863532"/>
      <w:r w:rsidRPr="00EA35EF">
        <w:rPr>
          <w:rFonts w:ascii="Arial" w:hAnsi="Arial" w:cs="Arial"/>
        </w:rPr>
        <w:t>No Pills</w:t>
      </w:r>
      <w:r w:rsidR="009D0D27" w:rsidRPr="00EA35EF">
        <w:rPr>
          <w:rFonts w:ascii="Arial" w:hAnsi="Arial" w:cs="Arial"/>
        </w:rPr>
        <w:t xml:space="preserve"> Questions</w:t>
      </w:r>
      <w:bookmarkEnd w:id="4"/>
    </w:p>
    <w:tbl>
      <w:tblPr>
        <w:tblW w:w="9648" w:type="dxa"/>
        <w:tblLayout w:type="fixed"/>
        <w:tblLook w:val="0000" w:firstRow="0" w:lastRow="0" w:firstColumn="0" w:lastColumn="0" w:noHBand="0" w:noVBand="0"/>
      </w:tblPr>
      <w:tblGrid>
        <w:gridCol w:w="9648"/>
      </w:tblGrid>
      <w:tr w:rsidR="009D0D27" w:rsidRPr="00EA35EF" w14:paraId="007ADF6D" w14:textId="77777777" w:rsidTr="003A3D62">
        <w:trPr>
          <w:trHeight w:val="165"/>
        </w:trPr>
        <w:tc>
          <w:tcPr>
            <w:tcW w:w="9648" w:type="dxa"/>
            <w:tcBorders>
              <w:top w:val="single" w:sz="6" w:space="0" w:color="000000"/>
              <w:left w:val="single" w:sz="6" w:space="0" w:color="000000"/>
              <w:bottom w:val="single" w:sz="4" w:space="0" w:color="auto"/>
              <w:right w:val="single" w:sz="6" w:space="0" w:color="000000"/>
            </w:tcBorders>
          </w:tcPr>
          <w:p w14:paraId="688E45C8" w14:textId="77777777" w:rsidR="00492241" w:rsidRPr="00EA35EF" w:rsidRDefault="00F115E9" w:rsidP="00492241">
            <w:pPr>
              <w:spacing w:after="0"/>
              <w:rPr>
                <w:rFonts w:ascii="Arial" w:hAnsi="Arial" w:cs="Arial"/>
                <w:b/>
                <w:sz w:val="22"/>
                <w:szCs w:val="22"/>
              </w:rPr>
            </w:pPr>
            <w:r w:rsidRPr="00EA35EF">
              <w:rPr>
                <w:rFonts w:ascii="Arial" w:hAnsi="Arial" w:cs="Arial"/>
                <w:b/>
                <w:sz w:val="22"/>
                <w:szCs w:val="22"/>
              </w:rPr>
              <w:t>ASB_4Q1</w:t>
            </w:r>
          </w:p>
          <w:p w14:paraId="3517EF43" w14:textId="77777777" w:rsidR="009D0D27" w:rsidRPr="00EA35EF" w:rsidRDefault="000225B9" w:rsidP="003A3D62">
            <w:pPr>
              <w:spacing w:after="0"/>
              <w:rPr>
                <w:rFonts w:ascii="Arial" w:hAnsi="Arial" w:cs="Arial"/>
                <w:sz w:val="22"/>
                <w:szCs w:val="22"/>
              </w:rPr>
            </w:pPr>
            <w:r w:rsidRPr="00EA35EF">
              <w:rPr>
                <w:rFonts w:ascii="Arial" w:hAnsi="Arial" w:cs="Arial"/>
                <w:sz w:val="22"/>
                <w:szCs w:val="22"/>
              </w:rPr>
              <w:t>In the past 24 hours, how often did you take medications other than opioids in order to treat pain?  If several times, press 1.  If once or twice, press 2.  Or if not at all, press 3.</w:t>
            </w:r>
          </w:p>
          <w:p w14:paraId="72429C80" w14:textId="77777777" w:rsidR="009D0D27" w:rsidRPr="00EA35EF" w:rsidRDefault="000225B9" w:rsidP="00F115E9">
            <w:pPr>
              <w:spacing w:after="0"/>
              <w:rPr>
                <w:rFonts w:ascii="Arial" w:hAnsi="Arial" w:cs="Arial"/>
                <w:b/>
                <w:iCs/>
                <w:color w:val="FF0000"/>
                <w:sz w:val="22"/>
                <w:szCs w:val="22"/>
              </w:rPr>
            </w:pPr>
            <w:r w:rsidRPr="00EA35EF">
              <w:rPr>
                <w:rFonts w:ascii="Arial" w:hAnsi="Arial" w:cs="Arial"/>
                <w:color w:val="FF0000"/>
                <w:sz w:val="22"/>
                <w:szCs w:val="22"/>
              </w:rPr>
              <w:t>[GO TO</w:t>
            </w:r>
            <w:r w:rsidRPr="00EA35EF">
              <w:rPr>
                <w:rFonts w:ascii="Arial" w:hAnsi="Arial" w:cs="Arial"/>
                <w:b/>
                <w:sz w:val="22"/>
                <w:szCs w:val="22"/>
              </w:rPr>
              <w:t xml:space="preserve"> </w:t>
            </w:r>
            <w:r w:rsidR="00F115E9" w:rsidRPr="00EA35EF">
              <w:rPr>
                <w:rFonts w:ascii="Arial" w:hAnsi="Arial" w:cs="Arial"/>
                <w:color w:val="FF0000"/>
                <w:sz w:val="22"/>
                <w:szCs w:val="22"/>
              </w:rPr>
              <w:t>ASB_4Q2</w:t>
            </w:r>
            <w:r w:rsidRPr="00EA35EF">
              <w:rPr>
                <w:rFonts w:ascii="Arial" w:hAnsi="Arial" w:cs="Arial"/>
                <w:color w:val="FF0000"/>
                <w:sz w:val="22"/>
                <w:szCs w:val="22"/>
              </w:rPr>
              <w:t>]</w:t>
            </w:r>
          </w:p>
        </w:tc>
      </w:tr>
      <w:tr w:rsidR="009D0D27" w:rsidRPr="00EA35EF" w14:paraId="2D05F67C" w14:textId="77777777" w:rsidTr="000225B9">
        <w:trPr>
          <w:trHeight w:val="377"/>
        </w:trPr>
        <w:tc>
          <w:tcPr>
            <w:tcW w:w="9648" w:type="dxa"/>
            <w:tcBorders>
              <w:top w:val="single" w:sz="4" w:space="0" w:color="auto"/>
              <w:left w:val="single" w:sz="6" w:space="0" w:color="000000"/>
              <w:bottom w:val="single" w:sz="6" w:space="0" w:color="000000"/>
              <w:right w:val="single" w:sz="6" w:space="0" w:color="000000"/>
            </w:tcBorders>
          </w:tcPr>
          <w:p w14:paraId="04DA1512" w14:textId="77777777" w:rsidR="00492241" w:rsidRPr="00EA35EF" w:rsidRDefault="00F115E9" w:rsidP="00492241">
            <w:pPr>
              <w:spacing w:after="0"/>
              <w:rPr>
                <w:rFonts w:ascii="Arial" w:hAnsi="Arial" w:cs="Arial"/>
                <w:b/>
                <w:sz w:val="22"/>
                <w:szCs w:val="22"/>
              </w:rPr>
            </w:pPr>
            <w:r w:rsidRPr="00EA35EF">
              <w:rPr>
                <w:rFonts w:ascii="Arial" w:hAnsi="Arial" w:cs="Arial"/>
                <w:b/>
                <w:sz w:val="22"/>
                <w:szCs w:val="22"/>
              </w:rPr>
              <w:t>ASB_4Q2</w:t>
            </w:r>
          </w:p>
          <w:p w14:paraId="3D66F70F" w14:textId="77777777" w:rsidR="009D0D27" w:rsidRPr="00EA35EF" w:rsidRDefault="000225B9" w:rsidP="003A3D62">
            <w:pPr>
              <w:pStyle w:val="BodyText2"/>
              <w:rPr>
                <w:rFonts w:ascii="Arial" w:hAnsi="Arial" w:cs="Arial"/>
                <w:b w:val="0"/>
                <w:sz w:val="22"/>
                <w:szCs w:val="22"/>
              </w:rPr>
            </w:pPr>
            <w:r w:rsidRPr="00EA35EF">
              <w:rPr>
                <w:rFonts w:ascii="Arial" w:hAnsi="Arial" w:cs="Arial"/>
                <w:b w:val="0"/>
                <w:sz w:val="22"/>
                <w:szCs w:val="22"/>
              </w:rPr>
              <w:t xml:space="preserve">In the past 24 hours, how much time were you able to spend doing physical activity, like walking, running, playing sports, weight lifting, or yoga?  If not at all, press 1.  If less than [a half hour / 30 minutes], press 2.  Or if [a half hour / 30 minutes] or more, press 3. </w:t>
            </w:r>
          </w:p>
          <w:p w14:paraId="3220BD2B" w14:textId="77777777" w:rsidR="00360D09" w:rsidRPr="00EA35EF" w:rsidRDefault="009D0D27" w:rsidP="00F115E9">
            <w:pPr>
              <w:pStyle w:val="BodyText2"/>
              <w:rPr>
                <w:rFonts w:ascii="Arial" w:hAnsi="Arial" w:cs="Arial"/>
                <w:b w:val="0"/>
                <w:iCs/>
                <w:color w:val="FF0000"/>
                <w:sz w:val="22"/>
                <w:szCs w:val="22"/>
              </w:rPr>
            </w:pPr>
            <w:r w:rsidRPr="00EA35EF">
              <w:rPr>
                <w:rFonts w:ascii="Arial" w:hAnsi="Arial" w:cs="Arial"/>
                <w:b w:val="0"/>
                <w:iCs/>
                <w:color w:val="FF0000"/>
                <w:sz w:val="22"/>
                <w:szCs w:val="22"/>
              </w:rPr>
              <w:t>[</w:t>
            </w:r>
            <w:r w:rsidR="000225B9" w:rsidRPr="00EA35EF">
              <w:rPr>
                <w:rFonts w:ascii="Arial" w:hAnsi="Arial" w:cs="Arial"/>
                <w:b w:val="0"/>
                <w:color w:val="FF0000"/>
                <w:sz w:val="22"/>
                <w:szCs w:val="22"/>
              </w:rPr>
              <w:t>GO TO</w:t>
            </w:r>
            <w:r w:rsidR="000225B9" w:rsidRPr="00EA35EF">
              <w:rPr>
                <w:rFonts w:ascii="Arial" w:hAnsi="Arial" w:cs="Arial"/>
                <w:b w:val="0"/>
                <w:sz w:val="22"/>
                <w:szCs w:val="22"/>
              </w:rPr>
              <w:t xml:space="preserve"> </w:t>
            </w:r>
            <w:r w:rsidR="00F115E9" w:rsidRPr="00EA35EF">
              <w:rPr>
                <w:rFonts w:ascii="Arial" w:hAnsi="Arial" w:cs="Arial"/>
                <w:b w:val="0"/>
                <w:color w:val="FF0000"/>
                <w:sz w:val="22"/>
                <w:szCs w:val="22"/>
              </w:rPr>
              <w:t>ASB_4Q3</w:t>
            </w:r>
            <w:r w:rsidRPr="00EA35EF">
              <w:rPr>
                <w:rFonts w:ascii="Arial" w:hAnsi="Arial" w:cs="Arial"/>
                <w:b w:val="0"/>
                <w:color w:val="FF0000"/>
                <w:sz w:val="22"/>
                <w:szCs w:val="22"/>
              </w:rPr>
              <w:t>]</w:t>
            </w:r>
            <w:r w:rsidRPr="00EA35EF">
              <w:rPr>
                <w:rFonts w:ascii="Arial" w:hAnsi="Arial" w:cs="Arial"/>
                <w:b w:val="0"/>
                <w:iCs/>
                <w:color w:val="FF0000"/>
                <w:sz w:val="22"/>
                <w:szCs w:val="22"/>
              </w:rPr>
              <w:t xml:space="preserve"> </w:t>
            </w:r>
          </w:p>
        </w:tc>
      </w:tr>
      <w:tr w:rsidR="009D0D27" w:rsidRPr="00EA35EF" w14:paraId="544313FF" w14:textId="77777777" w:rsidTr="00290541">
        <w:trPr>
          <w:trHeight w:val="93"/>
        </w:trPr>
        <w:tc>
          <w:tcPr>
            <w:tcW w:w="9648" w:type="dxa"/>
            <w:tcBorders>
              <w:top w:val="single" w:sz="6" w:space="0" w:color="000000"/>
              <w:left w:val="single" w:sz="6" w:space="0" w:color="000000"/>
              <w:bottom w:val="single" w:sz="4" w:space="0" w:color="auto"/>
              <w:right w:val="single" w:sz="6" w:space="0" w:color="000000"/>
            </w:tcBorders>
          </w:tcPr>
          <w:p w14:paraId="58CDC10C" w14:textId="77777777" w:rsidR="00492241" w:rsidRPr="00EA35EF" w:rsidRDefault="00F115E9" w:rsidP="00492241">
            <w:pPr>
              <w:spacing w:after="0"/>
              <w:rPr>
                <w:rFonts w:ascii="Arial" w:hAnsi="Arial" w:cs="Arial"/>
                <w:b/>
                <w:sz w:val="22"/>
                <w:szCs w:val="22"/>
              </w:rPr>
            </w:pPr>
            <w:r w:rsidRPr="00EA35EF">
              <w:rPr>
                <w:rFonts w:ascii="Arial" w:hAnsi="Arial" w:cs="Arial"/>
                <w:b/>
                <w:sz w:val="22"/>
                <w:szCs w:val="22"/>
              </w:rPr>
              <w:t>ASB_4Q3</w:t>
            </w:r>
          </w:p>
          <w:p w14:paraId="6873C691" w14:textId="77777777" w:rsidR="009D0D27" w:rsidRPr="00EA35EF" w:rsidRDefault="00290541" w:rsidP="003A3D62">
            <w:pPr>
              <w:pStyle w:val="BodyText2"/>
              <w:rPr>
                <w:rFonts w:ascii="Arial" w:hAnsi="Arial" w:cs="Arial"/>
                <w:b w:val="0"/>
                <w:sz w:val="22"/>
                <w:szCs w:val="22"/>
              </w:rPr>
            </w:pPr>
            <w:r w:rsidRPr="00EA35EF">
              <w:rPr>
                <w:rFonts w:ascii="Arial" w:hAnsi="Arial" w:cs="Arial"/>
                <w:b w:val="0"/>
                <w:sz w:val="22"/>
                <w:szCs w:val="22"/>
              </w:rPr>
              <w:t xml:space="preserve">In the past 24 hours, have you been seen by a doctor or talked to a doctor or nurse by phone?  If yes, press 1.  If no, press 2.  </w:t>
            </w:r>
          </w:p>
          <w:p w14:paraId="3C95A761" w14:textId="77777777" w:rsidR="00360D09" w:rsidRPr="00EA35EF" w:rsidRDefault="009D0D27" w:rsidP="00F115E9">
            <w:pPr>
              <w:pStyle w:val="BodyText2"/>
              <w:rPr>
                <w:rFonts w:ascii="Arial" w:hAnsi="Arial" w:cs="Arial"/>
                <w:b w:val="0"/>
                <w:iCs/>
                <w:color w:val="FF0000"/>
                <w:sz w:val="22"/>
                <w:szCs w:val="22"/>
              </w:rPr>
            </w:pPr>
            <w:r w:rsidRPr="00EA35EF">
              <w:rPr>
                <w:rFonts w:ascii="Arial" w:hAnsi="Arial" w:cs="Arial"/>
                <w:b w:val="0"/>
                <w:iCs/>
                <w:color w:val="FF0000"/>
                <w:sz w:val="22"/>
                <w:szCs w:val="22"/>
              </w:rPr>
              <w:t>[</w:t>
            </w:r>
            <w:r w:rsidR="000225B9" w:rsidRPr="00EA35EF">
              <w:rPr>
                <w:rFonts w:ascii="Arial" w:hAnsi="Arial" w:cs="Arial"/>
                <w:b w:val="0"/>
                <w:color w:val="FF0000"/>
                <w:sz w:val="22"/>
                <w:szCs w:val="22"/>
              </w:rPr>
              <w:t>GO TO</w:t>
            </w:r>
            <w:r w:rsidR="000225B9" w:rsidRPr="00EA35EF">
              <w:rPr>
                <w:rFonts w:ascii="Arial" w:hAnsi="Arial" w:cs="Arial"/>
                <w:b w:val="0"/>
                <w:sz w:val="22"/>
                <w:szCs w:val="22"/>
              </w:rPr>
              <w:t xml:space="preserve"> </w:t>
            </w:r>
            <w:r w:rsidR="00F115E9" w:rsidRPr="00EA35EF">
              <w:rPr>
                <w:rFonts w:ascii="Arial" w:hAnsi="Arial" w:cs="Arial"/>
                <w:b w:val="0"/>
                <w:color w:val="FF0000"/>
                <w:sz w:val="22"/>
                <w:szCs w:val="22"/>
              </w:rPr>
              <w:t>ASB_4Q4</w:t>
            </w:r>
            <w:r w:rsidRPr="00EA35EF">
              <w:rPr>
                <w:rFonts w:ascii="Arial" w:hAnsi="Arial" w:cs="Arial"/>
                <w:b w:val="0"/>
                <w:color w:val="FF0000"/>
                <w:sz w:val="22"/>
                <w:szCs w:val="22"/>
              </w:rPr>
              <w:t>]</w:t>
            </w:r>
            <w:r w:rsidRPr="00EA35EF">
              <w:rPr>
                <w:rFonts w:ascii="Arial" w:hAnsi="Arial" w:cs="Arial"/>
                <w:b w:val="0"/>
                <w:iCs/>
                <w:color w:val="FF0000"/>
                <w:sz w:val="22"/>
                <w:szCs w:val="22"/>
              </w:rPr>
              <w:t xml:space="preserve"> </w:t>
            </w:r>
          </w:p>
        </w:tc>
      </w:tr>
      <w:tr w:rsidR="009D0D27" w:rsidRPr="00EA35EF" w14:paraId="1AF03314" w14:textId="77777777" w:rsidTr="00C149C3">
        <w:trPr>
          <w:trHeight w:val="72"/>
        </w:trPr>
        <w:tc>
          <w:tcPr>
            <w:tcW w:w="9648" w:type="dxa"/>
            <w:tcBorders>
              <w:top w:val="single" w:sz="6" w:space="0" w:color="000000"/>
              <w:left w:val="single" w:sz="6" w:space="0" w:color="000000"/>
              <w:bottom w:val="single" w:sz="6" w:space="0" w:color="000000"/>
              <w:right w:val="single" w:sz="6" w:space="0" w:color="000000"/>
            </w:tcBorders>
          </w:tcPr>
          <w:p w14:paraId="2C62FCB9" w14:textId="77777777" w:rsidR="00492241" w:rsidRPr="00EA35EF" w:rsidRDefault="00F115E9" w:rsidP="00492241">
            <w:pPr>
              <w:spacing w:after="0"/>
              <w:rPr>
                <w:rFonts w:ascii="Arial" w:hAnsi="Arial" w:cs="Arial"/>
                <w:b/>
                <w:sz w:val="22"/>
                <w:szCs w:val="22"/>
              </w:rPr>
            </w:pPr>
            <w:r w:rsidRPr="00EA35EF">
              <w:rPr>
                <w:rFonts w:ascii="Arial" w:hAnsi="Arial" w:cs="Arial"/>
                <w:b/>
                <w:sz w:val="22"/>
                <w:szCs w:val="22"/>
              </w:rPr>
              <w:t>ASB_4Q4</w:t>
            </w:r>
          </w:p>
          <w:p w14:paraId="6C860BF0" w14:textId="77777777" w:rsidR="009D0D27" w:rsidRPr="00EA35EF" w:rsidRDefault="004075E1" w:rsidP="003A3D62">
            <w:pPr>
              <w:pStyle w:val="BodyText2"/>
              <w:rPr>
                <w:rFonts w:ascii="Arial" w:hAnsi="Arial" w:cs="Arial"/>
                <w:b w:val="0"/>
                <w:iCs/>
                <w:color w:val="FF0000"/>
                <w:sz w:val="22"/>
                <w:szCs w:val="22"/>
              </w:rPr>
            </w:pPr>
            <w:r w:rsidRPr="00EA35EF">
              <w:rPr>
                <w:rFonts w:ascii="Arial" w:hAnsi="Arial" w:cs="Arial"/>
                <w:b w:val="0"/>
                <w:sz w:val="22"/>
                <w:szCs w:val="22"/>
              </w:rPr>
              <w:t>In the past 24 hours, how often did pain interfere with your ability to do the things you wanted to do?  If several times, press 1.  If once or twice, press 2.  Or if not at all, press 3.</w:t>
            </w:r>
          </w:p>
          <w:p w14:paraId="6D84E202" w14:textId="77777777" w:rsidR="00F115E9" w:rsidRPr="00EA35EF" w:rsidRDefault="009D0D27" w:rsidP="00F115E9">
            <w:pPr>
              <w:pStyle w:val="BodyText2"/>
              <w:rPr>
                <w:rFonts w:ascii="Arial" w:hAnsi="Arial" w:cs="Arial"/>
                <w:b w:val="0"/>
                <w:iCs/>
                <w:color w:val="FF0000"/>
                <w:sz w:val="22"/>
                <w:szCs w:val="22"/>
              </w:rPr>
            </w:pPr>
            <w:r w:rsidRPr="00EA35EF">
              <w:rPr>
                <w:rFonts w:ascii="Arial" w:hAnsi="Arial" w:cs="Arial"/>
                <w:b w:val="0"/>
                <w:iCs/>
                <w:color w:val="FF0000"/>
                <w:sz w:val="22"/>
                <w:szCs w:val="22"/>
              </w:rPr>
              <w:t>[</w:t>
            </w:r>
            <w:r w:rsidR="00F115E9" w:rsidRPr="00EA35EF">
              <w:rPr>
                <w:rFonts w:ascii="Arial" w:hAnsi="Arial" w:cs="Arial"/>
                <w:b w:val="0"/>
                <w:iCs/>
                <w:color w:val="FF0000"/>
                <w:sz w:val="22"/>
                <w:szCs w:val="22"/>
              </w:rPr>
              <w:t xml:space="preserve">If Pilot, </w:t>
            </w:r>
            <w:r w:rsidR="00290541" w:rsidRPr="00EA35EF">
              <w:rPr>
                <w:rFonts w:ascii="Arial" w:hAnsi="Arial" w:cs="Arial"/>
                <w:b w:val="0"/>
                <w:iCs/>
                <w:color w:val="FF0000"/>
                <w:sz w:val="22"/>
                <w:szCs w:val="22"/>
              </w:rPr>
              <w:t xml:space="preserve">GO TO Section: </w:t>
            </w:r>
            <w:r w:rsidR="00F115E9" w:rsidRPr="00EA35EF">
              <w:rPr>
                <w:rFonts w:ascii="Arial" w:hAnsi="Arial" w:cs="Arial"/>
                <w:b w:val="0"/>
                <w:iCs/>
                <w:color w:val="FF0000"/>
                <w:sz w:val="22"/>
                <w:szCs w:val="22"/>
              </w:rPr>
              <w:t>Brief Message]</w:t>
            </w:r>
          </w:p>
          <w:p w14:paraId="1DDF4F41" w14:textId="77777777" w:rsidR="00C149C3" w:rsidRPr="00EA35EF" w:rsidRDefault="00F115E9" w:rsidP="00F115E9">
            <w:pPr>
              <w:pStyle w:val="BodyText2"/>
              <w:rPr>
                <w:rFonts w:ascii="Arial" w:hAnsi="Arial" w:cs="Arial"/>
                <w:b w:val="0"/>
                <w:iCs/>
                <w:color w:val="FF0000"/>
                <w:sz w:val="22"/>
                <w:szCs w:val="22"/>
              </w:rPr>
            </w:pPr>
            <w:r w:rsidRPr="00EA35EF">
              <w:rPr>
                <w:rFonts w:ascii="Arial" w:hAnsi="Arial" w:cs="Arial"/>
                <w:b w:val="0"/>
                <w:iCs/>
                <w:color w:val="FF0000"/>
                <w:sz w:val="22"/>
                <w:szCs w:val="22"/>
              </w:rPr>
              <w:t>[If RCT, GO TO Section: RL Decision</w:t>
            </w:r>
            <w:r w:rsidR="009D0D27" w:rsidRPr="00EA35EF">
              <w:rPr>
                <w:rFonts w:ascii="Arial" w:hAnsi="Arial" w:cs="Arial"/>
                <w:b w:val="0"/>
                <w:iCs/>
                <w:color w:val="FF0000"/>
                <w:sz w:val="22"/>
                <w:szCs w:val="22"/>
              </w:rPr>
              <w:t xml:space="preserve">] </w:t>
            </w:r>
          </w:p>
        </w:tc>
      </w:tr>
    </w:tbl>
    <w:p w14:paraId="0BE43E2A" w14:textId="77777777" w:rsidR="00535AE1" w:rsidRPr="00EA35EF" w:rsidRDefault="00C40B75" w:rsidP="00535AE1">
      <w:pPr>
        <w:pStyle w:val="Heading1"/>
        <w:rPr>
          <w:rFonts w:ascii="Arial" w:hAnsi="Arial" w:cs="Arial"/>
        </w:rPr>
      </w:pPr>
      <w:bookmarkStart w:id="5" w:name="_Toc512863533"/>
      <w:r w:rsidRPr="00EA35EF">
        <w:rPr>
          <w:rFonts w:ascii="Arial" w:hAnsi="Arial" w:cs="Arial"/>
        </w:rPr>
        <w:t>RL Decision</w:t>
      </w:r>
      <w:bookmarkEnd w:id="5"/>
    </w:p>
    <w:tbl>
      <w:tblPr>
        <w:tblW w:w="9648" w:type="dxa"/>
        <w:tblLayout w:type="fixed"/>
        <w:tblLook w:val="0000" w:firstRow="0" w:lastRow="0" w:firstColumn="0" w:lastColumn="0" w:noHBand="0" w:noVBand="0"/>
      </w:tblPr>
      <w:tblGrid>
        <w:gridCol w:w="9648"/>
      </w:tblGrid>
      <w:tr w:rsidR="00B52B71" w:rsidRPr="00EA35EF" w14:paraId="2BC25AFD" w14:textId="77777777" w:rsidTr="00B52B71">
        <w:trPr>
          <w:trHeight w:val="885"/>
        </w:trPr>
        <w:tc>
          <w:tcPr>
            <w:tcW w:w="9648" w:type="dxa"/>
            <w:tcBorders>
              <w:top w:val="single" w:sz="6" w:space="0" w:color="000000"/>
              <w:left w:val="single" w:sz="6" w:space="0" w:color="000000"/>
              <w:bottom w:val="single" w:sz="6" w:space="0" w:color="000000"/>
              <w:right w:val="single" w:sz="6" w:space="0" w:color="000000"/>
            </w:tcBorders>
          </w:tcPr>
          <w:p w14:paraId="4E319811" w14:textId="77777777" w:rsidR="00B52B71" w:rsidRPr="00EA35EF" w:rsidRDefault="00C40B75" w:rsidP="00AA4160">
            <w:pPr>
              <w:widowControl w:val="0"/>
              <w:spacing w:after="0"/>
              <w:rPr>
                <w:rFonts w:ascii="Arial" w:hAnsi="Arial" w:cs="Arial"/>
                <w:b/>
                <w:sz w:val="22"/>
                <w:szCs w:val="22"/>
              </w:rPr>
            </w:pPr>
            <w:r w:rsidRPr="00EA35EF">
              <w:rPr>
                <w:rFonts w:ascii="Arial" w:hAnsi="Arial" w:cs="Arial"/>
                <w:b/>
                <w:sz w:val="22"/>
                <w:szCs w:val="22"/>
              </w:rPr>
              <w:t>ASB_5RLDecision</w:t>
            </w:r>
            <w:r w:rsidR="00E07D86" w:rsidRPr="00EA35EF">
              <w:rPr>
                <w:rFonts w:ascii="Arial" w:hAnsi="Arial" w:cs="Arial"/>
                <w:b/>
                <w:sz w:val="22"/>
                <w:szCs w:val="22"/>
              </w:rPr>
              <w:t xml:space="preserve"> </w:t>
            </w:r>
          </w:p>
          <w:p w14:paraId="5FA3909A" w14:textId="77777777" w:rsidR="00B52B71" w:rsidRPr="00EA35EF" w:rsidRDefault="00B52B71" w:rsidP="00AA4160">
            <w:pPr>
              <w:spacing w:after="0"/>
              <w:ind w:left="180"/>
              <w:rPr>
                <w:rFonts w:ascii="Arial" w:hAnsi="Arial" w:cs="Arial"/>
                <w:sz w:val="22"/>
                <w:szCs w:val="22"/>
              </w:rPr>
            </w:pPr>
            <w:r w:rsidRPr="00EA35EF">
              <w:rPr>
                <w:rFonts w:ascii="Arial" w:hAnsi="Arial" w:cs="Arial"/>
                <w:sz w:val="22"/>
                <w:szCs w:val="22"/>
              </w:rPr>
              <w:t xml:space="preserve">1) </w:t>
            </w:r>
            <w:r w:rsidR="00C40B75" w:rsidRPr="00EA35EF">
              <w:rPr>
                <w:rFonts w:ascii="Arial" w:hAnsi="Arial" w:cs="Arial"/>
                <w:sz w:val="22"/>
                <w:szCs w:val="22"/>
              </w:rPr>
              <w:t>Brief message</w:t>
            </w:r>
          </w:p>
          <w:p w14:paraId="20EF4847" w14:textId="77777777" w:rsidR="00B52B71" w:rsidRPr="00EA35EF" w:rsidRDefault="00B52B71" w:rsidP="00AA4160">
            <w:pPr>
              <w:spacing w:after="0"/>
              <w:ind w:left="180"/>
              <w:rPr>
                <w:rFonts w:ascii="Arial" w:hAnsi="Arial" w:cs="Arial"/>
                <w:sz w:val="22"/>
                <w:szCs w:val="22"/>
              </w:rPr>
            </w:pPr>
            <w:r w:rsidRPr="00EA35EF">
              <w:rPr>
                <w:rFonts w:ascii="Arial" w:hAnsi="Arial" w:cs="Arial"/>
                <w:sz w:val="22"/>
                <w:szCs w:val="22"/>
              </w:rPr>
              <w:t xml:space="preserve">2) </w:t>
            </w:r>
            <w:r w:rsidR="00C40B75" w:rsidRPr="00EA35EF">
              <w:rPr>
                <w:rFonts w:ascii="Arial" w:hAnsi="Arial" w:cs="Arial"/>
                <w:sz w:val="22"/>
                <w:szCs w:val="22"/>
              </w:rPr>
              <w:t>Extended message</w:t>
            </w:r>
          </w:p>
          <w:p w14:paraId="16B48797" w14:textId="77777777" w:rsidR="00C40B75" w:rsidRPr="00EA35EF" w:rsidRDefault="00C40B75" w:rsidP="00AA4160">
            <w:pPr>
              <w:spacing w:after="0"/>
              <w:ind w:left="180"/>
              <w:rPr>
                <w:rFonts w:ascii="Arial" w:hAnsi="Arial" w:cs="Arial"/>
                <w:sz w:val="22"/>
                <w:szCs w:val="22"/>
              </w:rPr>
            </w:pPr>
            <w:r w:rsidRPr="00EA35EF">
              <w:rPr>
                <w:rFonts w:ascii="Arial" w:hAnsi="Arial" w:cs="Arial"/>
                <w:sz w:val="22"/>
                <w:szCs w:val="22"/>
              </w:rPr>
              <w:t>3) Phone session</w:t>
            </w:r>
          </w:p>
          <w:p w14:paraId="26C25D63" w14:textId="77777777" w:rsidR="00C40B75" w:rsidRPr="00EA35EF" w:rsidRDefault="00C40B75" w:rsidP="002448BB">
            <w:pPr>
              <w:spacing w:after="0"/>
              <w:rPr>
                <w:rFonts w:ascii="Arial" w:hAnsi="Arial" w:cs="Arial"/>
                <w:color w:val="FF0000"/>
                <w:sz w:val="22"/>
                <w:szCs w:val="22"/>
              </w:rPr>
            </w:pPr>
            <w:r w:rsidRPr="00EA35EF">
              <w:rPr>
                <w:rFonts w:ascii="Arial" w:hAnsi="Arial" w:cs="Arial"/>
                <w:color w:val="FF0000"/>
                <w:sz w:val="22"/>
                <w:szCs w:val="22"/>
              </w:rPr>
              <w:t>[IF RL Engine chooses “Brief message” GO TO Section: Brief Message]</w:t>
            </w:r>
          </w:p>
          <w:p w14:paraId="098554EB" w14:textId="77777777" w:rsidR="00C40B75" w:rsidRPr="00EA35EF" w:rsidRDefault="00C40B75" w:rsidP="002448BB">
            <w:pPr>
              <w:spacing w:after="0"/>
              <w:rPr>
                <w:rFonts w:ascii="Arial" w:hAnsi="Arial" w:cs="Arial"/>
                <w:color w:val="FF0000"/>
                <w:sz w:val="22"/>
                <w:szCs w:val="22"/>
              </w:rPr>
            </w:pPr>
            <w:r w:rsidRPr="00EA35EF">
              <w:rPr>
                <w:rFonts w:ascii="Arial" w:hAnsi="Arial" w:cs="Arial"/>
                <w:color w:val="FF0000"/>
                <w:sz w:val="22"/>
                <w:szCs w:val="22"/>
              </w:rPr>
              <w:t>[IF RL Engine chooses “Extended message” GO TO Section: Extended Message]</w:t>
            </w:r>
          </w:p>
          <w:p w14:paraId="5B176674" w14:textId="77777777" w:rsidR="00C40B75" w:rsidRPr="00EA35EF" w:rsidRDefault="00C40B75" w:rsidP="002448BB">
            <w:pPr>
              <w:spacing w:after="0"/>
              <w:rPr>
                <w:rFonts w:ascii="Arial" w:hAnsi="Arial" w:cs="Arial"/>
                <w:color w:val="FF0000"/>
                <w:sz w:val="22"/>
                <w:szCs w:val="22"/>
              </w:rPr>
            </w:pPr>
            <w:r w:rsidRPr="00EA35EF">
              <w:rPr>
                <w:rFonts w:ascii="Arial" w:hAnsi="Arial" w:cs="Arial"/>
                <w:color w:val="FF0000"/>
                <w:sz w:val="22"/>
                <w:szCs w:val="22"/>
              </w:rPr>
              <w:t>[IF RL Engine chooses “Phone session” GO TO Section: Phone Session]</w:t>
            </w:r>
          </w:p>
        </w:tc>
      </w:tr>
    </w:tbl>
    <w:p w14:paraId="5A29767F" w14:textId="77777777" w:rsidR="003449A7" w:rsidRPr="00EA35EF" w:rsidRDefault="00153C10" w:rsidP="003449A7">
      <w:pPr>
        <w:pStyle w:val="Heading1"/>
        <w:rPr>
          <w:rFonts w:ascii="Arial" w:hAnsi="Arial" w:cs="Arial"/>
        </w:rPr>
      </w:pPr>
      <w:bookmarkStart w:id="6" w:name="_Toc512863534"/>
      <w:r w:rsidRPr="00EA35EF">
        <w:rPr>
          <w:rFonts w:ascii="Arial" w:hAnsi="Arial" w:cs="Arial"/>
        </w:rPr>
        <w:t>Brief Message</w:t>
      </w:r>
      <w:bookmarkEnd w:id="6"/>
    </w:p>
    <w:tbl>
      <w:tblPr>
        <w:tblW w:w="9648" w:type="dxa"/>
        <w:tblLayout w:type="fixed"/>
        <w:tblLook w:val="0000" w:firstRow="0" w:lastRow="0" w:firstColumn="0" w:lastColumn="0" w:noHBand="0" w:noVBand="0"/>
      </w:tblPr>
      <w:tblGrid>
        <w:gridCol w:w="9648"/>
      </w:tblGrid>
      <w:tr w:rsidR="00100C7E" w:rsidRPr="00EA35EF" w14:paraId="0401C547" w14:textId="77777777" w:rsidTr="00A71596">
        <w:trPr>
          <w:trHeight w:val="74"/>
        </w:trPr>
        <w:tc>
          <w:tcPr>
            <w:tcW w:w="9648" w:type="dxa"/>
            <w:tcBorders>
              <w:top w:val="single" w:sz="6" w:space="0" w:color="000000"/>
              <w:left w:val="single" w:sz="6" w:space="0" w:color="000000"/>
              <w:bottom w:val="single" w:sz="6" w:space="0" w:color="000000"/>
              <w:right w:val="single" w:sz="6" w:space="0" w:color="000000"/>
            </w:tcBorders>
          </w:tcPr>
          <w:p w14:paraId="03B3D722" w14:textId="77777777" w:rsidR="00100C7E" w:rsidRPr="00EA35EF" w:rsidRDefault="00153C10" w:rsidP="00100C7E">
            <w:pPr>
              <w:widowControl w:val="0"/>
              <w:spacing w:after="0"/>
              <w:rPr>
                <w:rFonts w:ascii="Arial" w:hAnsi="Arial" w:cs="Arial"/>
                <w:b/>
                <w:sz w:val="22"/>
                <w:szCs w:val="22"/>
              </w:rPr>
            </w:pPr>
            <w:r w:rsidRPr="00EA35EF">
              <w:rPr>
                <w:rFonts w:ascii="Arial" w:hAnsi="Arial" w:cs="Arial"/>
                <w:b/>
                <w:sz w:val="22"/>
                <w:szCs w:val="22"/>
              </w:rPr>
              <w:t>ASB_6BM0</w:t>
            </w:r>
          </w:p>
          <w:p w14:paraId="2550E388" w14:textId="77777777" w:rsidR="00C34E52" w:rsidRPr="00EA35EF" w:rsidRDefault="00C34E52" w:rsidP="00C34E52">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Thank you for your responses.</w:t>
            </w:r>
          </w:p>
          <w:p w14:paraId="2B35AA61" w14:textId="77777777" w:rsidR="00C5083C" w:rsidRPr="00EA35EF" w:rsidRDefault="00100C7E" w:rsidP="00100C7E">
            <w:pPr>
              <w:spacing w:after="0"/>
              <w:rPr>
                <w:rFonts w:ascii="Arial" w:hAnsi="Arial" w:cs="Arial"/>
                <w:color w:val="FF0000"/>
                <w:sz w:val="22"/>
                <w:szCs w:val="22"/>
              </w:rPr>
            </w:pPr>
            <w:r w:rsidRPr="00EA35EF">
              <w:rPr>
                <w:rFonts w:ascii="Arial" w:hAnsi="Arial" w:cs="Arial"/>
                <w:color w:val="FF0000"/>
                <w:sz w:val="22"/>
                <w:szCs w:val="22"/>
              </w:rPr>
              <w:t>[</w:t>
            </w:r>
            <w:r w:rsidRPr="00EA35EF">
              <w:rPr>
                <w:rFonts w:ascii="Arial" w:hAnsi="Arial" w:cs="Arial"/>
                <w:iCs/>
                <w:color w:val="FF0000"/>
                <w:sz w:val="22"/>
                <w:szCs w:val="22"/>
              </w:rPr>
              <w:t xml:space="preserve">Play a </w:t>
            </w:r>
            <w:r w:rsidR="00153C10" w:rsidRPr="00EA35EF">
              <w:rPr>
                <w:rFonts w:ascii="Arial" w:hAnsi="Arial" w:cs="Arial"/>
                <w:iCs/>
                <w:color w:val="FF0000"/>
                <w:sz w:val="22"/>
                <w:szCs w:val="22"/>
              </w:rPr>
              <w:t>brief</w:t>
            </w:r>
            <w:r w:rsidRPr="00EA35EF">
              <w:rPr>
                <w:rFonts w:ascii="Arial" w:hAnsi="Arial" w:cs="Arial"/>
                <w:iCs/>
                <w:color w:val="FF0000"/>
                <w:sz w:val="22"/>
                <w:szCs w:val="22"/>
              </w:rPr>
              <w:t xml:space="preserve"> message </w:t>
            </w:r>
            <w:r w:rsidR="009E1D72" w:rsidRPr="00EA35EF">
              <w:rPr>
                <w:rFonts w:ascii="Arial" w:hAnsi="Arial" w:cs="Arial"/>
                <w:iCs/>
                <w:color w:val="FF0000"/>
                <w:sz w:val="22"/>
                <w:szCs w:val="22"/>
              </w:rPr>
              <w:t xml:space="preserve">from below </w:t>
            </w:r>
            <w:r w:rsidRPr="00EA35EF">
              <w:rPr>
                <w:rFonts w:ascii="Arial" w:hAnsi="Arial" w:cs="Arial"/>
                <w:iCs/>
                <w:color w:val="FF0000"/>
                <w:sz w:val="22"/>
                <w:szCs w:val="22"/>
              </w:rPr>
              <w:t>based on reported pain level and opioid use</w:t>
            </w:r>
            <w:r w:rsidRPr="00EA35EF">
              <w:rPr>
                <w:rFonts w:ascii="Arial" w:hAnsi="Arial" w:cs="Arial"/>
                <w:color w:val="FF0000"/>
                <w:sz w:val="22"/>
                <w:szCs w:val="22"/>
              </w:rPr>
              <w:t xml:space="preserve">] </w:t>
            </w:r>
          </w:p>
          <w:p w14:paraId="44D61A23" w14:textId="77777777" w:rsidR="00100C7E" w:rsidRPr="00EA35EF" w:rsidRDefault="00352FBF" w:rsidP="00100C7E">
            <w:pPr>
              <w:spacing w:after="0"/>
              <w:rPr>
                <w:rFonts w:ascii="Arial" w:hAnsi="Arial" w:cs="Arial"/>
                <w:color w:val="FF0000"/>
                <w:sz w:val="22"/>
                <w:szCs w:val="22"/>
              </w:rPr>
            </w:pPr>
            <w:r w:rsidRPr="00EA35EF">
              <w:rPr>
                <w:rFonts w:ascii="Arial" w:hAnsi="Arial" w:cs="Arial"/>
                <w:color w:val="FF0000"/>
                <w:sz w:val="22"/>
                <w:szCs w:val="22"/>
              </w:rPr>
              <w:t>*** NOTE: Some p</w:t>
            </w:r>
            <w:r w:rsidR="00100C7E" w:rsidRPr="00EA35EF">
              <w:rPr>
                <w:rFonts w:ascii="Arial" w:hAnsi="Arial" w:cs="Arial"/>
                <w:color w:val="FF0000"/>
                <w:sz w:val="22"/>
                <w:szCs w:val="22"/>
              </w:rPr>
              <w:t xml:space="preserve">articipants may hear the same message </w:t>
            </w:r>
            <w:r w:rsidR="00520BCF" w:rsidRPr="00EA35EF">
              <w:rPr>
                <w:rFonts w:ascii="Arial" w:hAnsi="Arial" w:cs="Arial"/>
                <w:color w:val="FF0000"/>
                <w:sz w:val="22"/>
                <w:szCs w:val="22"/>
              </w:rPr>
              <w:t xml:space="preserve">multiple times </w:t>
            </w:r>
            <w:r w:rsidR="00100C7E" w:rsidRPr="00EA35EF">
              <w:rPr>
                <w:rFonts w:ascii="Arial" w:hAnsi="Arial" w:cs="Arial"/>
                <w:color w:val="FF0000"/>
                <w:sz w:val="22"/>
                <w:szCs w:val="22"/>
              </w:rPr>
              <w:t xml:space="preserve">*** </w:t>
            </w:r>
          </w:p>
          <w:p w14:paraId="64B594D1" w14:textId="77777777" w:rsidR="00C5083C" w:rsidRPr="00EA35EF" w:rsidRDefault="00C5083C" w:rsidP="00C5083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0,1,2) AND </w:t>
            </w:r>
            <w:r w:rsidR="00153C10" w:rsidRPr="00EA35EF">
              <w:rPr>
                <w:rFonts w:ascii="Arial" w:hAnsi="Arial" w:cs="Arial"/>
                <w:color w:val="FF0000"/>
                <w:sz w:val="22"/>
                <w:szCs w:val="22"/>
              </w:rPr>
              <w:t>ASB_2Q2</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0, GO TO Message Group 1]</w:t>
            </w:r>
          </w:p>
          <w:p w14:paraId="251B098B" w14:textId="77777777" w:rsidR="00C5083C" w:rsidRPr="00EA35EF" w:rsidRDefault="00C5083C" w:rsidP="00C5083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3,4,5,6) AND </w:t>
            </w:r>
            <w:r w:rsidR="00153C10" w:rsidRPr="00EA35EF">
              <w:rPr>
                <w:rFonts w:ascii="Arial" w:hAnsi="Arial" w:cs="Arial"/>
                <w:color w:val="FF0000"/>
                <w:sz w:val="22"/>
                <w:szCs w:val="22"/>
              </w:rPr>
              <w:t>ASB_2Q2</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0, GO TO Message Group 2]</w:t>
            </w:r>
          </w:p>
          <w:p w14:paraId="1949D764" w14:textId="77777777" w:rsidR="00C5083C" w:rsidRPr="00EA35EF" w:rsidRDefault="00C5083C" w:rsidP="00C5083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7,8,9,10) AND </w:t>
            </w:r>
            <w:r w:rsidR="00153C10" w:rsidRPr="00EA35EF">
              <w:rPr>
                <w:rFonts w:ascii="Arial" w:hAnsi="Arial" w:cs="Arial"/>
                <w:color w:val="FF0000"/>
                <w:sz w:val="22"/>
                <w:szCs w:val="22"/>
              </w:rPr>
              <w:t>ASB_2Q2</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0, GO TO Message Group 3]</w:t>
            </w:r>
          </w:p>
          <w:p w14:paraId="40D8CC27" w14:textId="77777777" w:rsidR="00C5083C" w:rsidRPr="00EA35EF" w:rsidRDefault="00C5083C" w:rsidP="00C5083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0,1,2) AND </w:t>
            </w:r>
            <w:r w:rsidR="00153C10" w:rsidRPr="00EA35EF">
              <w:rPr>
                <w:rFonts w:ascii="Arial" w:hAnsi="Arial" w:cs="Arial"/>
                <w:color w:val="FF0000"/>
                <w:sz w:val="22"/>
                <w:szCs w:val="22"/>
              </w:rPr>
              <w:t>ASB_2Q2</w:t>
            </w:r>
            <w:r w:rsidRPr="00EA35EF">
              <w:rPr>
                <w:rFonts w:ascii="Arial" w:hAnsi="Arial" w:cs="Arial"/>
                <w:color w:val="FF0000"/>
                <w:sz w:val="22"/>
                <w:szCs w:val="22"/>
              </w:rPr>
              <w:t xml:space="preserve"> </w:t>
            </w:r>
            <w:r w:rsidRPr="00EA35EF">
              <w:rPr>
                <w:rFonts w:ascii="Arial" w:hAnsi="Arial" w:cs="Arial"/>
                <w:color w:val="FF0000"/>
                <w:sz w:val="22"/>
                <w:szCs w:val="22"/>
                <w:u w:val="single"/>
              </w:rPr>
              <w:t>&gt;</w:t>
            </w:r>
            <w:r w:rsidRPr="00EA35EF">
              <w:rPr>
                <w:rFonts w:ascii="Arial" w:hAnsi="Arial" w:cs="Arial"/>
                <w:color w:val="FF0000"/>
                <w:sz w:val="22"/>
                <w:szCs w:val="22"/>
              </w:rPr>
              <w:t xml:space="preserve"> 1, GO TO Message Group 4]</w:t>
            </w:r>
          </w:p>
          <w:p w14:paraId="581CD02E" w14:textId="77777777" w:rsidR="00C5083C" w:rsidRPr="00EA35EF" w:rsidRDefault="00C5083C" w:rsidP="00C5083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3,4,5,6) AND </w:t>
            </w:r>
            <w:r w:rsidR="00153C10" w:rsidRPr="00EA35EF">
              <w:rPr>
                <w:rFonts w:ascii="Arial" w:hAnsi="Arial" w:cs="Arial"/>
                <w:color w:val="FF0000"/>
                <w:sz w:val="22"/>
                <w:szCs w:val="22"/>
              </w:rPr>
              <w:t>ASB_2Q2</w:t>
            </w:r>
            <w:r w:rsidRPr="00EA35EF">
              <w:rPr>
                <w:rFonts w:ascii="Arial" w:hAnsi="Arial" w:cs="Arial"/>
                <w:color w:val="FF0000"/>
                <w:sz w:val="22"/>
                <w:szCs w:val="22"/>
              </w:rPr>
              <w:t xml:space="preserve"> </w:t>
            </w:r>
            <w:r w:rsidRPr="00EA35EF">
              <w:rPr>
                <w:rFonts w:ascii="Arial" w:hAnsi="Arial" w:cs="Arial"/>
                <w:color w:val="FF0000"/>
                <w:sz w:val="22"/>
                <w:szCs w:val="22"/>
                <w:u w:val="single"/>
              </w:rPr>
              <w:t>&gt;</w:t>
            </w:r>
            <w:r w:rsidRPr="00EA35EF">
              <w:rPr>
                <w:rFonts w:ascii="Arial" w:hAnsi="Arial" w:cs="Arial"/>
                <w:color w:val="FF0000"/>
                <w:sz w:val="22"/>
                <w:szCs w:val="22"/>
              </w:rPr>
              <w:t xml:space="preserve"> 1, GO TO Message Group 5]</w:t>
            </w:r>
          </w:p>
          <w:p w14:paraId="646B50A5" w14:textId="77777777" w:rsidR="00246BE4" w:rsidRPr="00EA35EF" w:rsidRDefault="00C5083C" w:rsidP="0097267C">
            <w:pPr>
              <w:spacing w:after="0"/>
              <w:rPr>
                <w:rFonts w:ascii="Arial" w:hAnsi="Arial" w:cs="Arial"/>
                <w:color w:val="FF0000"/>
                <w:sz w:val="22"/>
                <w:szCs w:val="22"/>
              </w:rPr>
            </w:pPr>
            <w:r w:rsidRPr="00EA35EF">
              <w:rPr>
                <w:rFonts w:ascii="Arial" w:hAnsi="Arial" w:cs="Arial"/>
                <w:color w:val="FF0000"/>
                <w:sz w:val="22"/>
                <w:szCs w:val="22"/>
              </w:rPr>
              <w:t xml:space="preserve">[IF </w:t>
            </w:r>
            <w:r w:rsidR="00153C10" w:rsidRPr="00EA35EF">
              <w:rPr>
                <w:rFonts w:ascii="Arial" w:hAnsi="Arial" w:cs="Arial"/>
                <w:color w:val="FF0000"/>
                <w:sz w:val="22"/>
                <w:szCs w:val="22"/>
              </w:rPr>
              <w:t>ASB_2Q1</w:t>
            </w:r>
            <w:r w:rsidR="0097267C" w:rsidRPr="00EA35EF">
              <w:rPr>
                <w:rFonts w:ascii="Arial" w:hAnsi="Arial" w:cs="Arial"/>
                <w:color w:val="FF0000"/>
                <w:sz w:val="22"/>
                <w:szCs w:val="22"/>
              </w:rPr>
              <w:t xml:space="preserve"> </w:t>
            </w:r>
            <w:r w:rsidRPr="00EA35EF">
              <w:rPr>
                <w:rFonts w:ascii="Arial" w:hAnsi="Arial" w:cs="Arial"/>
                <w:color w:val="FF0000"/>
                <w:sz w:val="22"/>
                <w:szCs w:val="22"/>
              </w:rPr>
              <w:t>=</w:t>
            </w:r>
            <w:r w:rsidR="0097267C" w:rsidRPr="00EA35EF">
              <w:rPr>
                <w:rFonts w:ascii="Arial" w:hAnsi="Arial" w:cs="Arial"/>
                <w:color w:val="FF0000"/>
                <w:sz w:val="22"/>
                <w:szCs w:val="22"/>
              </w:rPr>
              <w:t xml:space="preserve"> </w:t>
            </w:r>
            <w:r w:rsidRPr="00EA35EF">
              <w:rPr>
                <w:rFonts w:ascii="Arial" w:hAnsi="Arial" w:cs="Arial"/>
                <w:color w:val="FF0000"/>
                <w:sz w:val="22"/>
                <w:szCs w:val="22"/>
              </w:rPr>
              <w:t xml:space="preserve">(7,8,9,10) AND </w:t>
            </w:r>
            <w:r w:rsidR="00153C10" w:rsidRPr="00EA35EF">
              <w:rPr>
                <w:rFonts w:ascii="Arial" w:hAnsi="Arial" w:cs="Arial"/>
                <w:color w:val="FF0000"/>
                <w:sz w:val="22"/>
                <w:szCs w:val="22"/>
              </w:rPr>
              <w:t>ASB_2Q2</w:t>
            </w:r>
            <w:r w:rsidRPr="00EA35EF">
              <w:rPr>
                <w:rFonts w:ascii="Arial" w:hAnsi="Arial" w:cs="Arial"/>
                <w:color w:val="FF0000"/>
                <w:sz w:val="22"/>
                <w:szCs w:val="22"/>
              </w:rPr>
              <w:t xml:space="preserve"> </w:t>
            </w:r>
            <w:r w:rsidRPr="00EA35EF">
              <w:rPr>
                <w:rFonts w:ascii="Arial" w:hAnsi="Arial" w:cs="Arial"/>
                <w:color w:val="FF0000"/>
                <w:sz w:val="22"/>
                <w:szCs w:val="22"/>
                <w:u w:val="single"/>
              </w:rPr>
              <w:t>&gt;</w:t>
            </w:r>
            <w:r w:rsidRPr="00EA35EF">
              <w:rPr>
                <w:rFonts w:ascii="Arial" w:hAnsi="Arial" w:cs="Arial"/>
                <w:color w:val="FF0000"/>
                <w:sz w:val="22"/>
                <w:szCs w:val="22"/>
              </w:rPr>
              <w:t xml:space="preserve"> 1, GO TO Message Group 6]</w:t>
            </w:r>
          </w:p>
        </w:tc>
      </w:tr>
      <w:tr w:rsidR="00C5083C" w:rsidRPr="00EA35EF" w14:paraId="7272160D" w14:textId="77777777" w:rsidTr="00A06ED7">
        <w:trPr>
          <w:trHeight w:val="75"/>
        </w:trPr>
        <w:tc>
          <w:tcPr>
            <w:tcW w:w="9648" w:type="dxa"/>
            <w:tcBorders>
              <w:top w:val="single" w:sz="6" w:space="0" w:color="000000"/>
              <w:left w:val="single" w:sz="6" w:space="0" w:color="000000"/>
              <w:bottom w:val="single" w:sz="6" w:space="0" w:color="000000"/>
              <w:right w:val="single" w:sz="6" w:space="0" w:color="000000"/>
            </w:tcBorders>
          </w:tcPr>
          <w:p w14:paraId="52F9E785" w14:textId="77777777" w:rsidR="00C5083C" w:rsidRPr="00EA35EF" w:rsidRDefault="0041752E" w:rsidP="00C5083C">
            <w:pPr>
              <w:spacing w:after="0"/>
              <w:rPr>
                <w:rFonts w:ascii="Arial" w:hAnsi="Arial" w:cs="Arial"/>
                <w:b/>
                <w:sz w:val="22"/>
                <w:szCs w:val="22"/>
              </w:rPr>
            </w:pPr>
            <w:r w:rsidRPr="00EA35EF">
              <w:rPr>
                <w:rFonts w:ascii="Arial" w:hAnsi="Arial" w:cs="Arial"/>
                <w:b/>
                <w:sz w:val="22"/>
                <w:szCs w:val="22"/>
              </w:rPr>
              <w:lastRenderedPageBreak/>
              <w:t xml:space="preserve">Brief </w:t>
            </w:r>
            <w:r w:rsidR="00C5083C" w:rsidRPr="00EA35EF">
              <w:rPr>
                <w:rFonts w:ascii="Arial" w:hAnsi="Arial" w:cs="Arial"/>
                <w:b/>
                <w:sz w:val="22"/>
                <w:szCs w:val="22"/>
              </w:rPr>
              <w:t>Message Group 1:  LOW PAIN (&lt; 3), NO OPIOID USE</w:t>
            </w:r>
          </w:p>
          <w:p w14:paraId="5833B208" w14:textId="77777777" w:rsidR="00C5083C" w:rsidRPr="00EA35EF" w:rsidRDefault="00C5083C" w:rsidP="00C5083C">
            <w:pPr>
              <w:spacing w:after="0"/>
              <w:rPr>
                <w:rFonts w:ascii="Arial" w:hAnsi="Arial" w:cs="Arial"/>
                <w:b/>
                <w:sz w:val="22"/>
                <w:szCs w:val="22"/>
              </w:rPr>
            </w:pPr>
          </w:p>
          <w:p w14:paraId="5241B924" w14:textId="77777777" w:rsidR="00F03C20" w:rsidRPr="00EA35EF" w:rsidRDefault="00F56D75" w:rsidP="00F03C20">
            <w:pPr>
              <w:spacing w:after="0"/>
              <w:rPr>
                <w:rFonts w:ascii="Arial" w:hAnsi="Arial" w:cs="Arial"/>
                <w:color w:val="000000" w:themeColor="text1"/>
                <w:sz w:val="22"/>
                <w:szCs w:val="22"/>
              </w:rPr>
            </w:pPr>
            <w:r w:rsidRPr="00EA35EF">
              <w:rPr>
                <w:rFonts w:ascii="Arial" w:hAnsi="Arial" w:cs="Arial"/>
                <w:b/>
                <w:sz w:val="22"/>
                <w:szCs w:val="22"/>
              </w:rPr>
              <w:t>ASB_6BM_G1_1</w:t>
            </w:r>
          </w:p>
          <w:p w14:paraId="3E688AEC" w14:textId="77777777" w:rsidR="00A06ED7" w:rsidRPr="00EA35EF" w:rsidRDefault="00F03C20" w:rsidP="00F03C2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It could be helpful to think about things you’ve been doing that helped you avoid having a lot of pain today.</w:t>
            </w:r>
          </w:p>
          <w:p w14:paraId="4BA64857" w14:textId="77777777" w:rsidR="00D74CDE" w:rsidRPr="00EA35EF" w:rsidRDefault="00D74CDE" w:rsidP="00C5083C">
            <w:pPr>
              <w:spacing w:after="0"/>
              <w:rPr>
                <w:rFonts w:ascii="Arial" w:hAnsi="Arial" w:cs="Arial"/>
                <w:color w:val="000000" w:themeColor="text1"/>
                <w:sz w:val="22"/>
                <w:szCs w:val="22"/>
              </w:rPr>
            </w:pPr>
          </w:p>
          <w:p w14:paraId="45320BD2" w14:textId="77777777" w:rsidR="00F03C20" w:rsidRPr="00EA35EF" w:rsidRDefault="00F56D75" w:rsidP="00F03C20">
            <w:pPr>
              <w:spacing w:after="0"/>
              <w:rPr>
                <w:rFonts w:ascii="Arial" w:hAnsi="Arial" w:cs="Arial"/>
                <w:color w:val="000000" w:themeColor="text1"/>
                <w:sz w:val="22"/>
                <w:szCs w:val="22"/>
              </w:rPr>
            </w:pPr>
            <w:r w:rsidRPr="00EA35EF">
              <w:rPr>
                <w:rFonts w:ascii="Arial" w:hAnsi="Arial" w:cs="Arial"/>
                <w:b/>
                <w:sz w:val="22"/>
                <w:szCs w:val="22"/>
              </w:rPr>
              <w:t>ASB_6BM_G1_2</w:t>
            </w:r>
          </w:p>
          <w:p w14:paraId="2BFC4571" w14:textId="7E365256" w:rsidR="00975E48" w:rsidRPr="00EA35EF" w:rsidRDefault="00F03C20" w:rsidP="00975E48">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Using ice and heat are common ways to manage muscle and joint-pain.  Ice can help with inflammation and swelling.  Heat can help increase blood flow to an area to promote healing.  Ice </w:t>
            </w:r>
            <w:r w:rsidR="00341E3B" w:rsidRPr="00EA35EF">
              <w:rPr>
                <w:rFonts w:ascii="Arial" w:hAnsi="Arial" w:cs="Arial"/>
                <w:color w:val="000000" w:themeColor="text1"/>
                <w:sz w:val="22"/>
                <w:szCs w:val="22"/>
              </w:rPr>
              <w:t>or</w:t>
            </w:r>
            <w:r w:rsidRPr="00EA35EF">
              <w:rPr>
                <w:rFonts w:ascii="Arial" w:hAnsi="Arial" w:cs="Arial"/>
                <w:color w:val="000000" w:themeColor="text1"/>
                <w:sz w:val="22"/>
                <w:szCs w:val="22"/>
              </w:rPr>
              <w:t xml:space="preserve"> heat should not be applied for more than 20 minutes at a time.</w:t>
            </w:r>
          </w:p>
          <w:p w14:paraId="0800C4D7" w14:textId="77777777" w:rsidR="00A93A8E" w:rsidRPr="00EA35EF" w:rsidRDefault="00A93A8E" w:rsidP="00975E48">
            <w:pPr>
              <w:spacing w:after="0"/>
              <w:rPr>
                <w:rFonts w:ascii="Arial" w:hAnsi="Arial" w:cs="Arial"/>
                <w:color w:val="000000" w:themeColor="text1"/>
                <w:sz w:val="22"/>
                <w:szCs w:val="22"/>
              </w:rPr>
            </w:pPr>
          </w:p>
          <w:p w14:paraId="208C15D8" w14:textId="77777777" w:rsidR="00A93A8E" w:rsidRPr="00EA35EF" w:rsidRDefault="0041752E" w:rsidP="00A93A8E">
            <w:pPr>
              <w:spacing w:after="0"/>
              <w:rPr>
                <w:rFonts w:ascii="Arial" w:hAnsi="Arial" w:cs="Arial"/>
                <w:color w:val="000000" w:themeColor="text1"/>
                <w:sz w:val="22"/>
                <w:szCs w:val="22"/>
              </w:rPr>
            </w:pPr>
            <w:r w:rsidRPr="00EA35EF">
              <w:rPr>
                <w:rFonts w:ascii="Arial" w:hAnsi="Arial" w:cs="Arial"/>
                <w:b/>
                <w:sz w:val="22"/>
                <w:szCs w:val="22"/>
              </w:rPr>
              <w:t>ASB_6BM_G1_3</w:t>
            </w:r>
          </w:p>
          <w:p w14:paraId="392EB99D" w14:textId="71D375E5" w:rsidR="00A93A8E" w:rsidRPr="00EA35EF" w:rsidRDefault="00060F55" w:rsidP="00A93A8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w:t>
            </w:r>
            <w:r w:rsidR="00C83C06" w:rsidRPr="00EA35EF">
              <w:rPr>
                <w:rFonts w:ascii="Arial" w:hAnsi="Arial" w:cs="Arial"/>
                <w:color w:val="000000" w:themeColor="text1"/>
                <w:sz w:val="22"/>
                <w:szCs w:val="22"/>
              </w:rPr>
              <w:t>p</w:t>
            </w:r>
            <w:r w:rsidRPr="00EA35EF">
              <w:rPr>
                <w:rFonts w:ascii="Arial" w:hAnsi="Arial" w:cs="Arial"/>
                <w:color w:val="000000" w:themeColor="text1"/>
                <w:sz w:val="22"/>
                <w:szCs w:val="22"/>
              </w:rPr>
              <w:t xml:space="preserve">ast day.  </w:t>
            </w:r>
            <w:r w:rsidR="00A93A8E" w:rsidRPr="00EA35EF">
              <w:rPr>
                <w:rFonts w:ascii="Arial" w:hAnsi="Arial" w:cs="Arial"/>
                <w:color w:val="000000" w:themeColor="text1"/>
                <w:sz w:val="22"/>
                <w:szCs w:val="22"/>
              </w:rPr>
              <w:t xml:space="preserve">Some people find activity pacing to be a helpful strategy in managing pain.  This means to be careful in planning how much you try to do so that you don’t push yourself too hard.  For example, rather than trying to do all of a task, like washing the dishes all at once, </w:t>
            </w:r>
            <w:r w:rsidR="009E7359" w:rsidRPr="00EA35EF">
              <w:rPr>
                <w:rFonts w:ascii="Arial" w:hAnsi="Arial" w:cs="Arial"/>
                <w:color w:val="000000" w:themeColor="text1"/>
                <w:sz w:val="22"/>
                <w:szCs w:val="22"/>
              </w:rPr>
              <w:t xml:space="preserve">try </w:t>
            </w:r>
            <w:r w:rsidR="00A93A8E" w:rsidRPr="00EA35EF">
              <w:rPr>
                <w:rFonts w:ascii="Arial" w:hAnsi="Arial" w:cs="Arial"/>
                <w:color w:val="000000" w:themeColor="text1"/>
                <w:sz w:val="22"/>
                <w:szCs w:val="22"/>
              </w:rPr>
              <w:t>break</w:t>
            </w:r>
            <w:r w:rsidR="009E7359" w:rsidRPr="00EA35EF">
              <w:rPr>
                <w:rFonts w:ascii="Arial" w:hAnsi="Arial" w:cs="Arial"/>
                <w:color w:val="000000" w:themeColor="text1"/>
                <w:sz w:val="22"/>
                <w:szCs w:val="22"/>
              </w:rPr>
              <w:t>ing</w:t>
            </w:r>
            <w:r w:rsidR="00A93A8E" w:rsidRPr="00EA35EF">
              <w:rPr>
                <w:rFonts w:ascii="Arial" w:hAnsi="Arial" w:cs="Arial"/>
                <w:color w:val="000000" w:themeColor="text1"/>
                <w:sz w:val="22"/>
                <w:szCs w:val="22"/>
              </w:rPr>
              <w:t xml:space="preserve"> it up into </w:t>
            </w:r>
            <w:r w:rsidR="00C83C06" w:rsidRPr="00EA35EF">
              <w:rPr>
                <w:rFonts w:ascii="Arial" w:hAnsi="Arial" w:cs="Arial"/>
                <w:color w:val="000000" w:themeColor="text1"/>
                <w:sz w:val="22"/>
                <w:szCs w:val="22"/>
              </w:rPr>
              <w:t xml:space="preserve">smaller </w:t>
            </w:r>
            <w:r w:rsidR="00A93A8E" w:rsidRPr="00EA35EF">
              <w:rPr>
                <w:rFonts w:ascii="Arial" w:hAnsi="Arial" w:cs="Arial"/>
                <w:color w:val="000000" w:themeColor="text1"/>
                <w:sz w:val="22"/>
                <w:szCs w:val="22"/>
              </w:rPr>
              <w:t xml:space="preserve">periods.  </w:t>
            </w:r>
          </w:p>
          <w:p w14:paraId="50939413" w14:textId="77777777" w:rsidR="00A93A8E" w:rsidRPr="00EA35EF" w:rsidRDefault="00A93A8E" w:rsidP="00A93A8E">
            <w:pPr>
              <w:spacing w:after="0"/>
              <w:rPr>
                <w:rFonts w:ascii="Arial" w:hAnsi="Arial" w:cs="Arial"/>
                <w:color w:val="000000" w:themeColor="text1"/>
                <w:sz w:val="22"/>
                <w:szCs w:val="22"/>
              </w:rPr>
            </w:pPr>
          </w:p>
          <w:p w14:paraId="48A48727" w14:textId="77777777" w:rsidR="00A93A8E" w:rsidRPr="00EA35EF" w:rsidRDefault="0041752E" w:rsidP="00A93A8E">
            <w:pPr>
              <w:spacing w:after="0"/>
              <w:rPr>
                <w:rFonts w:ascii="Arial" w:hAnsi="Arial" w:cs="Arial"/>
                <w:b/>
                <w:sz w:val="22"/>
                <w:szCs w:val="22"/>
              </w:rPr>
            </w:pPr>
            <w:r w:rsidRPr="00EA35EF">
              <w:rPr>
                <w:rFonts w:ascii="Arial" w:hAnsi="Arial" w:cs="Arial"/>
                <w:b/>
                <w:sz w:val="22"/>
                <w:szCs w:val="22"/>
              </w:rPr>
              <w:t>ASB_6BM_G1_4</w:t>
            </w:r>
          </w:p>
          <w:p w14:paraId="6AE1AC5F" w14:textId="77777777" w:rsidR="00A93A8E" w:rsidRPr="00EA35EF" w:rsidRDefault="00F964ED" w:rsidP="00A93A8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A93A8E" w:rsidRPr="00EA35EF">
              <w:rPr>
                <w:rFonts w:ascii="Arial" w:hAnsi="Arial" w:cs="Arial"/>
                <w:color w:val="000000" w:themeColor="text1"/>
                <w:sz w:val="22"/>
                <w:szCs w:val="22"/>
              </w:rPr>
              <w:t xml:space="preserve">Increasing your strength through exercise can help reduce the amount of pain you experience in the future.  Aim to have at least 20 minutes of exercise a day, if you don’t already meet this goal.  This could be split into a couple times over the day, like a five minute walk in the morning, a ten minute walk after lunch, and another five minute walk in the evening.  </w:t>
            </w:r>
          </w:p>
          <w:p w14:paraId="6E9EA41B" w14:textId="77777777" w:rsidR="00A93A8E" w:rsidRPr="00EA35EF" w:rsidRDefault="00A93A8E" w:rsidP="00975E48">
            <w:pPr>
              <w:spacing w:after="0"/>
              <w:rPr>
                <w:rFonts w:ascii="Arial" w:hAnsi="Arial" w:cs="Arial"/>
                <w:color w:val="000000" w:themeColor="text1"/>
                <w:sz w:val="22"/>
                <w:szCs w:val="22"/>
              </w:rPr>
            </w:pPr>
          </w:p>
          <w:p w14:paraId="570A99B7" w14:textId="77777777" w:rsidR="00A93A8E" w:rsidRPr="00EA35EF" w:rsidRDefault="0041752E" w:rsidP="00A93A8E">
            <w:pPr>
              <w:spacing w:after="0"/>
              <w:rPr>
                <w:rFonts w:ascii="Arial" w:hAnsi="Arial" w:cs="Arial"/>
                <w:color w:val="000000" w:themeColor="text1"/>
                <w:sz w:val="22"/>
                <w:szCs w:val="22"/>
              </w:rPr>
            </w:pPr>
            <w:r w:rsidRPr="00EA35EF">
              <w:rPr>
                <w:rFonts w:ascii="Arial" w:hAnsi="Arial" w:cs="Arial"/>
                <w:b/>
                <w:sz w:val="22"/>
                <w:szCs w:val="22"/>
              </w:rPr>
              <w:t>ASB_6BM_G1_5</w:t>
            </w:r>
          </w:p>
          <w:p w14:paraId="4CB7EFB3" w14:textId="585EC5BB" w:rsidR="00A93A8E" w:rsidRPr="00EA35EF" w:rsidRDefault="00F964ED" w:rsidP="00A93A8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last day.  </w:t>
            </w:r>
            <w:r w:rsidR="00A93A8E" w:rsidRPr="00EA35EF">
              <w:rPr>
                <w:rFonts w:ascii="Arial" w:hAnsi="Arial" w:cs="Arial"/>
                <w:color w:val="000000" w:themeColor="text1"/>
                <w:sz w:val="22"/>
                <w:szCs w:val="22"/>
              </w:rPr>
              <w:t>Some people find meditation helpful</w:t>
            </w:r>
            <w:r w:rsidR="00A31E31" w:rsidRPr="00EA35EF">
              <w:rPr>
                <w:rFonts w:ascii="Arial" w:hAnsi="Arial" w:cs="Arial"/>
                <w:color w:val="000000" w:themeColor="text1"/>
                <w:sz w:val="22"/>
                <w:szCs w:val="22"/>
              </w:rPr>
              <w:t xml:space="preserve"> in </w:t>
            </w:r>
            <w:r w:rsidR="007A426B" w:rsidRPr="00EA35EF">
              <w:rPr>
                <w:rFonts w:ascii="Arial" w:hAnsi="Arial" w:cs="Arial"/>
                <w:color w:val="000000" w:themeColor="text1"/>
                <w:sz w:val="22"/>
                <w:szCs w:val="22"/>
              </w:rPr>
              <w:t>reducing pain, or reducing the stress that pain causes</w:t>
            </w:r>
            <w:r w:rsidR="00A93A8E" w:rsidRPr="00EA35EF">
              <w:rPr>
                <w:rFonts w:ascii="Arial" w:hAnsi="Arial" w:cs="Arial"/>
                <w:color w:val="000000" w:themeColor="text1"/>
                <w:sz w:val="22"/>
                <w:szCs w:val="22"/>
              </w:rPr>
              <w:t>.  One way to do this is called breathing from your belly.  To do this, you place one hand on your chest and your other hand on your stomach while sitting or lying down.  You then breathe deeply into your stomach and you will notice the hand on your stomach rising as the one on your chest falls.</w:t>
            </w:r>
          </w:p>
          <w:p w14:paraId="47738749" w14:textId="77777777" w:rsidR="00A93A8E" w:rsidRPr="00EA35EF" w:rsidRDefault="00A93A8E" w:rsidP="00A93A8E">
            <w:pPr>
              <w:spacing w:after="0"/>
              <w:rPr>
                <w:rFonts w:ascii="Arial" w:hAnsi="Arial" w:cs="Arial"/>
                <w:color w:val="000000" w:themeColor="text1"/>
                <w:sz w:val="22"/>
                <w:szCs w:val="22"/>
              </w:rPr>
            </w:pPr>
          </w:p>
          <w:p w14:paraId="3619CC85" w14:textId="77777777" w:rsidR="00A93A8E" w:rsidRPr="00EA35EF" w:rsidRDefault="0041752E" w:rsidP="00A93A8E">
            <w:pPr>
              <w:spacing w:after="0"/>
              <w:rPr>
                <w:rFonts w:ascii="Arial" w:hAnsi="Arial" w:cs="Arial"/>
                <w:color w:val="000000" w:themeColor="text1"/>
                <w:sz w:val="22"/>
                <w:szCs w:val="22"/>
              </w:rPr>
            </w:pPr>
            <w:r w:rsidRPr="00EA35EF">
              <w:rPr>
                <w:rFonts w:ascii="Arial" w:hAnsi="Arial" w:cs="Arial"/>
                <w:b/>
                <w:sz w:val="22"/>
                <w:szCs w:val="22"/>
              </w:rPr>
              <w:t>ASB_6BM_G1_6</w:t>
            </w:r>
          </w:p>
          <w:p w14:paraId="16C7CB5B" w14:textId="4E42E814" w:rsidR="00A93A8E" w:rsidRPr="00EA35EF" w:rsidRDefault="00F964ED" w:rsidP="00A93A8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D040FC" w:rsidRPr="00EA35EF">
              <w:rPr>
                <w:rFonts w:ascii="Arial" w:hAnsi="Arial" w:cs="Arial"/>
                <w:color w:val="000000" w:themeColor="text1"/>
                <w:sz w:val="22"/>
                <w:szCs w:val="22"/>
              </w:rPr>
              <w:t xml:space="preserve">When your pain is really bothering you, try to give yourself permission to relax and do things that take your mind off of it for a while. </w:t>
            </w:r>
            <w:r w:rsidR="00A93A8E" w:rsidRPr="00EA35EF">
              <w:rPr>
                <w:rFonts w:ascii="Arial" w:hAnsi="Arial" w:cs="Arial"/>
                <w:color w:val="000000" w:themeColor="text1"/>
                <w:sz w:val="22"/>
                <w:szCs w:val="22"/>
              </w:rPr>
              <w:t xml:space="preserve">Some people find that distractions, such as reading, watching something, listening to music, or other activities, can be helpful for taking attention away from </w:t>
            </w:r>
            <w:r w:rsidR="00C83C06" w:rsidRPr="00EA35EF">
              <w:rPr>
                <w:rFonts w:ascii="Arial" w:hAnsi="Arial" w:cs="Arial"/>
                <w:color w:val="000000" w:themeColor="text1"/>
                <w:sz w:val="22"/>
                <w:szCs w:val="22"/>
              </w:rPr>
              <w:t xml:space="preserve">your </w:t>
            </w:r>
            <w:r w:rsidR="00A93A8E" w:rsidRPr="00EA35EF">
              <w:rPr>
                <w:rFonts w:ascii="Arial" w:hAnsi="Arial" w:cs="Arial"/>
                <w:color w:val="000000" w:themeColor="text1"/>
                <w:sz w:val="22"/>
                <w:szCs w:val="22"/>
              </w:rPr>
              <w:t>pain.</w:t>
            </w:r>
          </w:p>
          <w:p w14:paraId="09D12F03" w14:textId="77777777" w:rsidR="00A93A8E" w:rsidRPr="00EA35EF" w:rsidRDefault="00A93A8E" w:rsidP="00A93A8E">
            <w:pPr>
              <w:spacing w:after="0"/>
              <w:rPr>
                <w:rFonts w:ascii="Arial" w:hAnsi="Arial" w:cs="Arial"/>
                <w:color w:val="000000" w:themeColor="text1"/>
                <w:sz w:val="22"/>
                <w:szCs w:val="22"/>
              </w:rPr>
            </w:pPr>
          </w:p>
          <w:p w14:paraId="39054E79" w14:textId="77777777" w:rsidR="00A93A8E" w:rsidRPr="00EA35EF" w:rsidRDefault="0041752E" w:rsidP="00A93A8E">
            <w:pPr>
              <w:spacing w:after="0"/>
              <w:rPr>
                <w:rFonts w:ascii="Arial" w:hAnsi="Arial" w:cs="Arial"/>
                <w:color w:val="000000" w:themeColor="text1"/>
                <w:sz w:val="22"/>
                <w:szCs w:val="22"/>
              </w:rPr>
            </w:pPr>
            <w:r w:rsidRPr="00EA35EF">
              <w:rPr>
                <w:rFonts w:ascii="Arial" w:hAnsi="Arial" w:cs="Arial"/>
                <w:b/>
                <w:sz w:val="22"/>
                <w:szCs w:val="22"/>
              </w:rPr>
              <w:lastRenderedPageBreak/>
              <w:t>ASB_6BM_G1_7</w:t>
            </w:r>
          </w:p>
          <w:p w14:paraId="1BA03D45" w14:textId="09EF2934" w:rsidR="00A93A8E" w:rsidRPr="00EA35EF" w:rsidRDefault="00F964ED" w:rsidP="00A93A8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w:t>
            </w:r>
            <w:r w:rsidR="00C83C06" w:rsidRPr="00EA35EF">
              <w:rPr>
                <w:rFonts w:ascii="Arial" w:hAnsi="Arial" w:cs="Arial"/>
                <w:color w:val="000000" w:themeColor="text1"/>
                <w:sz w:val="22"/>
                <w:szCs w:val="22"/>
              </w:rPr>
              <w:t>p</w:t>
            </w:r>
            <w:r w:rsidRPr="00EA35EF">
              <w:rPr>
                <w:rFonts w:ascii="Arial" w:hAnsi="Arial" w:cs="Arial"/>
                <w:color w:val="000000" w:themeColor="text1"/>
                <w:sz w:val="22"/>
                <w:szCs w:val="22"/>
              </w:rPr>
              <w:t xml:space="preserve">ast day.  </w:t>
            </w:r>
            <w:r w:rsidR="00A93A8E" w:rsidRPr="00EA35EF">
              <w:rPr>
                <w:rFonts w:ascii="Arial" w:hAnsi="Arial" w:cs="Arial"/>
                <w:color w:val="000000" w:themeColor="text1"/>
                <w:sz w:val="22"/>
                <w:szCs w:val="22"/>
              </w:rPr>
              <w:t xml:space="preserve">Sometimes people find doing meditation or relaxation techniques to be helpful in </w:t>
            </w:r>
            <w:r w:rsidR="007A426B" w:rsidRPr="00EA35EF">
              <w:rPr>
                <w:rFonts w:ascii="Arial" w:hAnsi="Arial" w:cs="Arial"/>
                <w:color w:val="000000" w:themeColor="text1"/>
                <w:sz w:val="22"/>
                <w:szCs w:val="22"/>
              </w:rPr>
              <w:t>reducing pain, or reducing the stress that pain causes</w:t>
            </w:r>
            <w:r w:rsidR="00A93A8E" w:rsidRPr="00EA35EF">
              <w:rPr>
                <w:rFonts w:ascii="Arial" w:hAnsi="Arial" w:cs="Arial"/>
                <w:color w:val="000000" w:themeColor="text1"/>
                <w:sz w:val="22"/>
                <w:szCs w:val="22"/>
              </w:rPr>
              <w:t xml:space="preserve">. </w:t>
            </w:r>
            <w:r w:rsidR="00D61BA1" w:rsidRPr="00EA35EF">
              <w:rPr>
                <w:rFonts w:ascii="Arial" w:hAnsi="Arial" w:cs="Arial"/>
                <w:color w:val="000000" w:themeColor="text1"/>
                <w:sz w:val="22"/>
                <w:szCs w:val="22"/>
              </w:rPr>
              <w:t xml:space="preserve"> </w:t>
            </w:r>
            <w:r w:rsidR="00A93A8E" w:rsidRPr="00EA35EF">
              <w:rPr>
                <w:rFonts w:ascii="Arial" w:hAnsi="Arial" w:cs="Arial"/>
                <w:color w:val="000000" w:themeColor="text1"/>
                <w:sz w:val="22"/>
                <w:szCs w:val="22"/>
              </w:rPr>
              <w:t>As an exercise, try squeezing your right hand into a fist and holding it for five seconds</w:t>
            </w:r>
            <w:r w:rsidR="00C83C06" w:rsidRPr="00EA35EF">
              <w:rPr>
                <w:rFonts w:ascii="Arial" w:hAnsi="Arial" w:cs="Arial"/>
                <w:color w:val="000000" w:themeColor="text1"/>
                <w:sz w:val="22"/>
                <w:szCs w:val="22"/>
              </w:rPr>
              <w:t>. T</w:t>
            </w:r>
            <w:r w:rsidR="00A93A8E" w:rsidRPr="00EA35EF">
              <w:rPr>
                <w:rFonts w:ascii="Arial" w:hAnsi="Arial" w:cs="Arial"/>
                <w:color w:val="000000" w:themeColor="text1"/>
                <w:sz w:val="22"/>
                <w:szCs w:val="22"/>
              </w:rPr>
              <w:t xml:space="preserve">hen releasing it.  Notice how the sensation changes.  Next try it with your left hand.  In doing this you notice that the body can hold tension and release it.  You can do this progressive muscle relaxation with all </w:t>
            </w:r>
            <w:r w:rsidR="007A426B" w:rsidRPr="00EA35EF">
              <w:rPr>
                <w:rFonts w:ascii="Arial" w:hAnsi="Arial" w:cs="Arial"/>
                <w:color w:val="000000" w:themeColor="text1"/>
                <w:sz w:val="22"/>
                <w:szCs w:val="22"/>
              </w:rPr>
              <w:t>parts</w:t>
            </w:r>
            <w:r w:rsidR="00A93A8E" w:rsidRPr="00EA35EF">
              <w:rPr>
                <w:rFonts w:ascii="Arial" w:hAnsi="Arial" w:cs="Arial"/>
                <w:color w:val="000000" w:themeColor="text1"/>
                <w:sz w:val="22"/>
                <w:szCs w:val="22"/>
              </w:rPr>
              <w:t xml:space="preserve"> of your body.  </w:t>
            </w:r>
          </w:p>
          <w:p w14:paraId="6D5B3437" w14:textId="77777777" w:rsidR="00A06ED7" w:rsidRPr="00EA35EF" w:rsidRDefault="00A06ED7" w:rsidP="00C5083C">
            <w:pPr>
              <w:spacing w:after="0"/>
              <w:rPr>
                <w:rFonts w:ascii="Arial" w:hAnsi="Arial" w:cs="Arial"/>
                <w:color w:val="000000" w:themeColor="text1"/>
                <w:sz w:val="22"/>
                <w:szCs w:val="22"/>
              </w:rPr>
            </w:pPr>
          </w:p>
          <w:p w14:paraId="5EEF0C01" w14:textId="77777777" w:rsidR="00F03C20" w:rsidRPr="00EA35EF" w:rsidRDefault="0041752E" w:rsidP="00F03C20">
            <w:pPr>
              <w:spacing w:after="0"/>
              <w:rPr>
                <w:rFonts w:ascii="Arial" w:hAnsi="Arial" w:cs="Arial"/>
                <w:color w:val="000000" w:themeColor="text1"/>
                <w:sz w:val="22"/>
                <w:szCs w:val="22"/>
              </w:rPr>
            </w:pPr>
            <w:r w:rsidRPr="00EA35EF">
              <w:rPr>
                <w:rFonts w:ascii="Arial" w:hAnsi="Arial" w:cs="Arial"/>
                <w:b/>
                <w:sz w:val="22"/>
                <w:szCs w:val="22"/>
              </w:rPr>
              <w:t>ASB_6BM_G1_8</w:t>
            </w:r>
          </w:p>
          <w:p w14:paraId="13AC5D1B" w14:textId="5433FFA9" w:rsidR="00F03C20" w:rsidRPr="00EA35EF" w:rsidRDefault="00F03C20" w:rsidP="00F03C2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pain in the last day without opioid pain medications.  Asking for support from others is another way to have your needs met so your pain does not get worse.</w:t>
            </w:r>
          </w:p>
          <w:p w14:paraId="567C8702" w14:textId="77777777" w:rsidR="00A06ED7" w:rsidRPr="00EA35EF" w:rsidRDefault="00A06ED7" w:rsidP="00C5083C">
            <w:pPr>
              <w:spacing w:after="0"/>
              <w:rPr>
                <w:rFonts w:ascii="Arial" w:hAnsi="Arial" w:cs="Arial"/>
                <w:color w:val="000000" w:themeColor="text1"/>
                <w:sz w:val="22"/>
                <w:szCs w:val="22"/>
              </w:rPr>
            </w:pPr>
          </w:p>
          <w:p w14:paraId="02544C65" w14:textId="77777777" w:rsidR="00A06ED7" w:rsidRPr="00EA35EF" w:rsidRDefault="0041752E" w:rsidP="00A06ED7">
            <w:pPr>
              <w:spacing w:after="0"/>
              <w:rPr>
                <w:rFonts w:ascii="Arial" w:hAnsi="Arial" w:cs="Arial"/>
                <w:color w:val="000000" w:themeColor="text1"/>
                <w:sz w:val="22"/>
                <w:szCs w:val="22"/>
              </w:rPr>
            </w:pPr>
            <w:r w:rsidRPr="00EA35EF">
              <w:rPr>
                <w:rFonts w:ascii="Arial" w:hAnsi="Arial" w:cs="Arial"/>
                <w:b/>
                <w:sz w:val="22"/>
                <w:szCs w:val="22"/>
              </w:rPr>
              <w:t>ASB_6BM_G1_9</w:t>
            </w:r>
          </w:p>
          <w:p w14:paraId="77036B0C" w14:textId="729A4FD1" w:rsidR="00A06ED7" w:rsidRPr="00EA35EF" w:rsidRDefault="00F964ED" w:rsidP="00C5083C">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w:t>
            </w:r>
            <w:r w:rsidR="00C83C06" w:rsidRPr="00EA35EF">
              <w:rPr>
                <w:rFonts w:ascii="Arial" w:hAnsi="Arial" w:cs="Arial"/>
                <w:color w:val="000000" w:themeColor="text1"/>
                <w:sz w:val="22"/>
                <w:szCs w:val="22"/>
              </w:rPr>
              <w:t>p</w:t>
            </w:r>
            <w:r w:rsidRPr="00EA35EF">
              <w:rPr>
                <w:rFonts w:ascii="Arial" w:hAnsi="Arial" w:cs="Arial"/>
                <w:color w:val="000000" w:themeColor="text1"/>
                <w:sz w:val="22"/>
                <w:szCs w:val="22"/>
              </w:rPr>
              <w:t xml:space="preserve">ast day.  </w:t>
            </w:r>
            <w:r w:rsidR="00C70A0A" w:rsidRPr="00EA35EF">
              <w:rPr>
                <w:rFonts w:ascii="Arial" w:hAnsi="Arial" w:cs="Arial"/>
                <w:color w:val="000000" w:themeColor="text1"/>
                <w:sz w:val="22"/>
                <w:szCs w:val="22"/>
              </w:rPr>
              <w:t xml:space="preserve">Some people find meditation to be helpful in </w:t>
            </w:r>
            <w:r w:rsidR="007A426B" w:rsidRPr="00EA35EF">
              <w:rPr>
                <w:rFonts w:ascii="Arial" w:hAnsi="Arial" w:cs="Arial"/>
                <w:color w:val="000000" w:themeColor="text1"/>
                <w:sz w:val="22"/>
                <w:szCs w:val="22"/>
              </w:rPr>
              <w:t>reducing pain, or reducing the stress that pain causes</w:t>
            </w:r>
            <w:r w:rsidR="00C70A0A" w:rsidRPr="00EA35EF">
              <w:rPr>
                <w:rFonts w:ascii="Arial" w:hAnsi="Arial" w:cs="Arial"/>
                <w:color w:val="000000" w:themeColor="text1"/>
                <w:sz w:val="22"/>
                <w:szCs w:val="22"/>
              </w:rPr>
              <w:t>.  There are many free guided meditations available online that you could try.  One meditation strategy is to close your eyes and think of relaxing each part of you</w:t>
            </w:r>
            <w:r w:rsidR="008372F4" w:rsidRPr="00EA35EF">
              <w:rPr>
                <w:rFonts w:ascii="Arial" w:hAnsi="Arial" w:cs="Arial"/>
                <w:color w:val="000000" w:themeColor="text1"/>
                <w:sz w:val="22"/>
                <w:szCs w:val="22"/>
              </w:rPr>
              <w:t>r</w:t>
            </w:r>
            <w:r w:rsidR="00C70A0A" w:rsidRPr="00EA35EF">
              <w:rPr>
                <w:rFonts w:ascii="Arial" w:hAnsi="Arial" w:cs="Arial"/>
                <w:color w:val="000000" w:themeColor="text1"/>
                <w:sz w:val="22"/>
                <w:szCs w:val="22"/>
              </w:rPr>
              <w:t xml:space="preserve"> body, one at a time.</w:t>
            </w:r>
          </w:p>
          <w:p w14:paraId="592E9994" w14:textId="77777777" w:rsidR="00A93A8E" w:rsidRPr="00EA35EF" w:rsidRDefault="00A93A8E" w:rsidP="00003BF1">
            <w:pPr>
              <w:spacing w:after="0"/>
              <w:rPr>
                <w:rFonts w:ascii="Arial" w:hAnsi="Arial" w:cs="Arial"/>
                <w:color w:val="000000" w:themeColor="text1"/>
                <w:sz w:val="22"/>
                <w:szCs w:val="22"/>
              </w:rPr>
            </w:pPr>
          </w:p>
          <w:p w14:paraId="6BC6BB06" w14:textId="77777777" w:rsidR="00A93A8E" w:rsidRPr="00EA35EF" w:rsidRDefault="0041752E" w:rsidP="00A93A8E">
            <w:pPr>
              <w:spacing w:after="0"/>
              <w:rPr>
                <w:rFonts w:ascii="Arial" w:hAnsi="Arial" w:cs="Arial"/>
                <w:b/>
                <w:sz w:val="22"/>
                <w:szCs w:val="22"/>
              </w:rPr>
            </w:pPr>
            <w:r w:rsidRPr="00EA35EF">
              <w:rPr>
                <w:rFonts w:ascii="Arial" w:hAnsi="Arial" w:cs="Arial"/>
                <w:b/>
                <w:sz w:val="22"/>
                <w:szCs w:val="22"/>
              </w:rPr>
              <w:t>ASB_6BM_G1_10</w:t>
            </w:r>
          </w:p>
          <w:p w14:paraId="4201C379" w14:textId="24F4F2FF" w:rsidR="00A93A8E" w:rsidRPr="00EA35EF" w:rsidRDefault="00F964ED" w:rsidP="001F4DD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A93A8E" w:rsidRPr="00EA35EF">
              <w:rPr>
                <w:rFonts w:ascii="Arial" w:hAnsi="Arial" w:cs="Arial"/>
                <w:color w:val="000000" w:themeColor="text1"/>
                <w:sz w:val="22"/>
                <w:szCs w:val="22"/>
              </w:rPr>
              <w:t xml:space="preserve">If your pain gets worse, </w:t>
            </w:r>
            <w:r w:rsidR="001F4DDE" w:rsidRPr="00EA35EF">
              <w:rPr>
                <w:rFonts w:ascii="Arial" w:hAnsi="Arial" w:cs="Arial"/>
                <w:color w:val="000000" w:themeColor="text1"/>
                <w:sz w:val="22"/>
                <w:szCs w:val="22"/>
              </w:rPr>
              <w:t>contacting your doctor’s office may be helpful to get additional tips for managing pain.</w:t>
            </w:r>
            <w:r w:rsidR="00D040FC" w:rsidRPr="00EA35EF">
              <w:rPr>
                <w:rFonts w:ascii="Arial" w:hAnsi="Arial" w:cs="Arial"/>
                <w:color w:val="000000" w:themeColor="text1"/>
                <w:sz w:val="22"/>
                <w:szCs w:val="22"/>
              </w:rPr>
              <w:t xml:space="preserve"> If you do not have a regular doctor, you could consider talking to friends or relatives that also experience  pain, or looking up pain management options online. </w:t>
            </w:r>
          </w:p>
          <w:p w14:paraId="3C0BB20C" w14:textId="148628B5" w:rsidR="007B37E7" w:rsidRPr="00EA35EF" w:rsidRDefault="007B37E7" w:rsidP="001F4DDE">
            <w:pPr>
              <w:spacing w:after="0"/>
              <w:rPr>
                <w:rFonts w:ascii="Arial" w:hAnsi="Arial" w:cs="Arial"/>
                <w:color w:val="000000" w:themeColor="text1"/>
                <w:sz w:val="22"/>
                <w:szCs w:val="22"/>
              </w:rPr>
            </w:pPr>
          </w:p>
          <w:p w14:paraId="61858596" w14:textId="77777777" w:rsidR="007B37E7" w:rsidRPr="00EA35EF" w:rsidRDefault="007B37E7" w:rsidP="007B37E7">
            <w:pPr>
              <w:spacing w:after="0"/>
              <w:rPr>
                <w:rFonts w:ascii="Arial" w:hAnsi="Arial" w:cs="Arial"/>
                <w:sz w:val="22"/>
                <w:szCs w:val="22"/>
              </w:rPr>
            </w:pPr>
            <w:r w:rsidRPr="00EA35EF">
              <w:rPr>
                <w:rFonts w:ascii="Arial" w:hAnsi="Arial" w:cs="Arial"/>
                <w:b/>
                <w:sz w:val="22"/>
                <w:szCs w:val="22"/>
              </w:rPr>
              <w:t>ASB_6BM_G1_11</w:t>
            </w:r>
          </w:p>
          <w:p w14:paraId="5A62C519"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Take some time to think about how you can maintain this low level of pain. What have you been doing to take care of your pain in the last couple of days?</w:t>
            </w:r>
          </w:p>
          <w:p w14:paraId="1A3048B8" w14:textId="77777777" w:rsidR="007B37E7" w:rsidRPr="00EA35EF" w:rsidRDefault="007B37E7" w:rsidP="007B37E7">
            <w:pPr>
              <w:spacing w:after="0"/>
              <w:rPr>
                <w:rFonts w:ascii="Arial" w:hAnsi="Arial" w:cs="Arial"/>
                <w:color w:val="000000" w:themeColor="text1"/>
                <w:sz w:val="22"/>
                <w:szCs w:val="22"/>
              </w:rPr>
            </w:pPr>
          </w:p>
          <w:p w14:paraId="49627F41"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b/>
                <w:sz w:val="22"/>
                <w:szCs w:val="22"/>
              </w:rPr>
              <w:t>ASB_6BM_G1_12</w:t>
            </w:r>
          </w:p>
          <w:p w14:paraId="62B8B43B"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Pr="00EA35EF">
              <w:rPr>
                <w:rFonts w:ascii="Arial" w:hAnsi="Arial" w:cs="Arial"/>
                <w:sz w:val="22"/>
                <w:szCs w:val="22"/>
              </w:rPr>
              <w:t>When people try to accomplish too much at one time, in the long run, it can cause their body to experience more pain than they would like. Try setting a timer for 15 minutes when doing household chores or yard work in order to take breaks throughout your day.</w:t>
            </w:r>
          </w:p>
          <w:p w14:paraId="62E7308B" w14:textId="77777777" w:rsidR="007B37E7" w:rsidRPr="00EA35EF" w:rsidRDefault="007B37E7" w:rsidP="007B37E7">
            <w:pPr>
              <w:spacing w:after="0"/>
              <w:rPr>
                <w:rFonts w:ascii="Arial" w:hAnsi="Arial" w:cs="Arial"/>
                <w:sz w:val="22"/>
                <w:szCs w:val="22"/>
              </w:rPr>
            </w:pPr>
          </w:p>
          <w:p w14:paraId="5A3E410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1_13</w:t>
            </w:r>
          </w:p>
          <w:p w14:paraId="21517F0A" w14:textId="641AF408"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last day. </w:t>
            </w:r>
            <w:r w:rsidRPr="00EA35EF">
              <w:rPr>
                <w:rFonts w:ascii="Arial" w:hAnsi="Arial" w:cs="Arial"/>
                <w:sz w:val="22"/>
                <w:szCs w:val="22"/>
              </w:rPr>
              <w:t xml:space="preserve">Exercise can help someone experiencing pain by loosening up stiff joints. Utilizing some of the items you have at home, like soup cans or juice containers, </w:t>
            </w:r>
            <w:r w:rsidR="00C83C06" w:rsidRPr="00EA35EF">
              <w:rPr>
                <w:rFonts w:ascii="Arial" w:hAnsi="Arial" w:cs="Arial"/>
                <w:sz w:val="22"/>
                <w:szCs w:val="22"/>
              </w:rPr>
              <w:t xml:space="preserve">can </w:t>
            </w:r>
            <w:r w:rsidRPr="00EA35EF">
              <w:rPr>
                <w:rFonts w:ascii="Arial" w:hAnsi="Arial" w:cs="Arial"/>
                <w:sz w:val="22"/>
                <w:szCs w:val="22"/>
              </w:rPr>
              <w:t>be helpful substitutes for strength training weights. Try doing ten bicep curls with soup cans each day to get your muscles moving and build your strength.</w:t>
            </w:r>
          </w:p>
          <w:p w14:paraId="4E835FC6" w14:textId="77777777" w:rsidR="007B37E7" w:rsidRPr="00EA35EF" w:rsidRDefault="007B37E7" w:rsidP="007B37E7">
            <w:pPr>
              <w:spacing w:after="0"/>
              <w:rPr>
                <w:rFonts w:ascii="Arial" w:hAnsi="Arial" w:cs="Arial"/>
                <w:sz w:val="22"/>
                <w:szCs w:val="22"/>
              </w:rPr>
            </w:pPr>
          </w:p>
          <w:p w14:paraId="20FE112A" w14:textId="77777777" w:rsidR="007B37E7" w:rsidRPr="00EA35EF" w:rsidRDefault="007B37E7" w:rsidP="007B37E7">
            <w:pPr>
              <w:spacing w:after="0"/>
              <w:rPr>
                <w:rFonts w:ascii="Arial" w:hAnsi="Arial" w:cs="Arial"/>
                <w:b/>
                <w:sz w:val="22"/>
                <w:szCs w:val="22"/>
              </w:rPr>
            </w:pPr>
          </w:p>
          <w:p w14:paraId="4DE530C1" w14:textId="77777777" w:rsidR="007B37E7" w:rsidRPr="00EA35EF" w:rsidRDefault="007B37E7" w:rsidP="007B37E7">
            <w:pPr>
              <w:spacing w:after="0"/>
              <w:rPr>
                <w:rFonts w:ascii="Arial" w:hAnsi="Arial" w:cs="Arial"/>
                <w:b/>
                <w:sz w:val="22"/>
                <w:szCs w:val="22"/>
              </w:rPr>
            </w:pPr>
          </w:p>
          <w:p w14:paraId="6C8C344D" w14:textId="77777777" w:rsidR="007B37E7" w:rsidRPr="00EA35EF" w:rsidRDefault="007B37E7" w:rsidP="007B37E7">
            <w:pPr>
              <w:spacing w:after="0"/>
              <w:rPr>
                <w:rFonts w:ascii="Arial" w:hAnsi="Arial" w:cs="Arial"/>
                <w:sz w:val="22"/>
                <w:szCs w:val="22"/>
              </w:rPr>
            </w:pPr>
            <w:r w:rsidRPr="00EA35EF">
              <w:rPr>
                <w:rFonts w:ascii="Arial" w:hAnsi="Arial" w:cs="Arial"/>
                <w:b/>
                <w:sz w:val="22"/>
                <w:szCs w:val="22"/>
              </w:rPr>
              <w:t>ASB_6BM_G1_14</w:t>
            </w:r>
          </w:p>
          <w:p w14:paraId="59BF6628" w14:textId="6D4E7E9E"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medications. In addition to opioid pain medications, some people use other strategies to manage pain. Some people find breathing exercises to be helpful in reducing pain, or reducing stress and </w:t>
            </w:r>
            <w:r w:rsidRPr="00EA35EF">
              <w:rPr>
                <w:rFonts w:ascii="Arial" w:hAnsi="Arial" w:cs="Arial"/>
                <w:color w:val="000000" w:themeColor="text1"/>
                <w:sz w:val="22"/>
                <w:szCs w:val="22"/>
              </w:rPr>
              <w:lastRenderedPageBreak/>
              <w:t>anxiety related to pain.</w:t>
            </w:r>
            <w:r w:rsidR="00514A5D" w:rsidRPr="00EA35EF">
              <w:rPr>
                <w:rFonts w:ascii="Arial" w:hAnsi="Arial" w:cs="Arial"/>
                <w:color w:val="000000" w:themeColor="text1"/>
                <w:sz w:val="22"/>
                <w:szCs w:val="22"/>
              </w:rPr>
              <w:t xml:space="preserve"> Let’s try one of these</w:t>
            </w:r>
            <w:r w:rsidR="00D25016" w:rsidRPr="00EA35EF">
              <w:rPr>
                <w:rFonts w:ascii="Arial" w:hAnsi="Arial" w:cs="Arial"/>
                <w:color w:val="000000" w:themeColor="text1"/>
                <w:sz w:val="22"/>
                <w:szCs w:val="22"/>
              </w:rPr>
              <w:t>.</w:t>
            </w:r>
            <w:r w:rsidR="00514A5D" w:rsidRPr="00EA35EF">
              <w:rPr>
                <w:rFonts w:ascii="Arial" w:hAnsi="Arial" w:cs="Arial"/>
                <w:color w:val="000000" w:themeColor="text1"/>
                <w:sz w:val="22"/>
                <w:szCs w:val="22"/>
              </w:rPr>
              <w:t xml:space="preserve"> Start by</w:t>
            </w:r>
            <w:r w:rsidRPr="00EA35EF">
              <w:rPr>
                <w:rFonts w:ascii="Arial" w:hAnsi="Arial" w:cs="Arial"/>
                <w:color w:val="000000" w:themeColor="text1"/>
                <w:sz w:val="22"/>
                <w:szCs w:val="22"/>
              </w:rPr>
              <w:t xml:space="preserve"> breathing in through your nose to a count of 5. </w:t>
            </w:r>
            <w:r w:rsidR="00514A5D" w:rsidRPr="00EA35EF">
              <w:rPr>
                <w:rFonts w:ascii="Arial" w:hAnsi="Arial" w:cs="Arial"/>
                <w:color w:val="000000" w:themeColor="text1"/>
                <w:sz w:val="22"/>
                <w:szCs w:val="22"/>
              </w:rPr>
              <w:t>1-2-3-4-5</w:t>
            </w:r>
            <w:r w:rsidR="00D25016" w:rsidRPr="00EA35EF">
              <w:rPr>
                <w:rFonts w:ascii="Arial" w:hAnsi="Arial" w:cs="Arial"/>
                <w:color w:val="000000" w:themeColor="text1"/>
                <w:sz w:val="22"/>
                <w:szCs w:val="22"/>
              </w:rPr>
              <w:t xml:space="preserve"> </w:t>
            </w:r>
            <w:r w:rsidRPr="00EA35EF">
              <w:rPr>
                <w:rFonts w:ascii="Arial" w:hAnsi="Arial" w:cs="Arial"/>
                <w:color w:val="000000" w:themeColor="text1"/>
                <w:sz w:val="22"/>
                <w:szCs w:val="22"/>
              </w:rPr>
              <w:t xml:space="preserve">Now hold the breath for a count of 5. </w:t>
            </w:r>
            <w:r w:rsidR="00514A5D" w:rsidRPr="00EA35EF">
              <w:rPr>
                <w:rFonts w:ascii="Arial" w:hAnsi="Arial" w:cs="Arial"/>
                <w:color w:val="000000" w:themeColor="text1"/>
                <w:sz w:val="22"/>
                <w:szCs w:val="22"/>
              </w:rPr>
              <w:t xml:space="preserve">1-2-3-4-5 </w:t>
            </w:r>
            <w:r w:rsidRPr="00EA35EF">
              <w:rPr>
                <w:rFonts w:ascii="Arial" w:hAnsi="Arial" w:cs="Arial"/>
                <w:color w:val="000000" w:themeColor="text1"/>
                <w:sz w:val="22"/>
                <w:szCs w:val="22"/>
              </w:rPr>
              <w:t xml:space="preserve">Lastly, slowly exhale through your mouth for a count of 5. </w:t>
            </w:r>
            <w:r w:rsidR="00D25016" w:rsidRPr="00EA35EF">
              <w:rPr>
                <w:rFonts w:ascii="Arial" w:hAnsi="Arial" w:cs="Arial"/>
                <w:color w:val="000000" w:themeColor="text1"/>
                <w:sz w:val="22"/>
                <w:szCs w:val="22"/>
              </w:rPr>
              <w:t xml:space="preserve">1-2-3-4-5 </w:t>
            </w:r>
            <w:r w:rsidRPr="00EA35EF">
              <w:rPr>
                <w:rFonts w:ascii="Arial" w:hAnsi="Arial" w:cs="Arial"/>
                <w:color w:val="000000" w:themeColor="text1"/>
                <w:sz w:val="22"/>
                <w:szCs w:val="22"/>
              </w:rPr>
              <w:t>Repeat th</w:t>
            </w:r>
            <w:r w:rsidR="00C83C06" w:rsidRPr="00EA35EF">
              <w:rPr>
                <w:rFonts w:ascii="Arial" w:hAnsi="Arial" w:cs="Arial"/>
                <w:color w:val="000000" w:themeColor="text1"/>
                <w:sz w:val="22"/>
                <w:szCs w:val="22"/>
              </w:rPr>
              <w:t>e</w:t>
            </w:r>
            <w:r w:rsidRPr="00EA35EF">
              <w:rPr>
                <w:rFonts w:ascii="Arial" w:hAnsi="Arial" w:cs="Arial"/>
                <w:color w:val="000000" w:themeColor="text1"/>
                <w:sz w:val="22"/>
                <w:szCs w:val="22"/>
              </w:rPr>
              <w:t>s</w:t>
            </w:r>
            <w:r w:rsidR="00C83C06" w:rsidRPr="00EA35EF">
              <w:rPr>
                <w:rFonts w:ascii="Arial" w:hAnsi="Arial" w:cs="Arial"/>
                <w:color w:val="000000" w:themeColor="text1"/>
                <w:sz w:val="22"/>
                <w:szCs w:val="22"/>
              </w:rPr>
              <w:t>e</w:t>
            </w:r>
            <w:r w:rsidRPr="00EA35EF">
              <w:rPr>
                <w:rFonts w:ascii="Arial" w:hAnsi="Arial" w:cs="Arial"/>
                <w:color w:val="000000" w:themeColor="text1"/>
                <w:sz w:val="22"/>
                <w:szCs w:val="22"/>
              </w:rPr>
              <w:t xml:space="preserve"> a few times. This activity can be done anywhere and it is a quick way to find some relief from anxiety and stress.</w:t>
            </w:r>
          </w:p>
          <w:p w14:paraId="1EBEF3DC" w14:textId="77777777" w:rsidR="007B37E7" w:rsidRPr="00EA35EF" w:rsidRDefault="007B37E7" w:rsidP="007B37E7">
            <w:pPr>
              <w:spacing w:after="0"/>
              <w:rPr>
                <w:rFonts w:ascii="Arial" w:hAnsi="Arial" w:cs="Arial"/>
                <w:color w:val="000000" w:themeColor="text1"/>
                <w:sz w:val="22"/>
                <w:szCs w:val="22"/>
              </w:rPr>
            </w:pPr>
          </w:p>
          <w:p w14:paraId="1E9E04E8"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b/>
                <w:sz w:val="22"/>
                <w:szCs w:val="22"/>
              </w:rPr>
              <w:t>ASB_6BM_G1_15</w:t>
            </w:r>
          </w:p>
          <w:p w14:paraId="2F2F04C9" w14:textId="775C686F"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w:t>
            </w:r>
            <w:r w:rsidR="00C83C06" w:rsidRPr="00EA35EF">
              <w:rPr>
                <w:rFonts w:ascii="Arial" w:hAnsi="Arial" w:cs="Arial"/>
                <w:color w:val="000000" w:themeColor="text1"/>
                <w:sz w:val="22"/>
                <w:szCs w:val="22"/>
              </w:rPr>
              <w:t>p</w:t>
            </w:r>
            <w:r w:rsidRPr="00EA35EF">
              <w:rPr>
                <w:rFonts w:ascii="Arial" w:hAnsi="Arial" w:cs="Arial"/>
                <w:color w:val="000000" w:themeColor="text1"/>
                <w:sz w:val="22"/>
                <w:szCs w:val="22"/>
              </w:rPr>
              <w:t xml:space="preserve">ast day. Today find a time to do one of your favorite activities when you notice signs that </w:t>
            </w:r>
            <w:r w:rsidR="00C83C06" w:rsidRPr="00EA35EF">
              <w:rPr>
                <w:rFonts w:ascii="Arial" w:hAnsi="Arial" w:cs="Arial"/>
                <w:color w:val="000000" w:themeColor="text1"/>
                <w:sz w:val="22"/>
                <w:szCs w:val="22"/>
              </w:rPr>
              <w:t xml:space="preserve">your </w:t>
            </w:r>
            <w:r w:rsidRPr="00EA35EF">
              <w:rPr>
                <w:rFonts w:ascii="Arial" w:hAnsi="Arial" w:cs="Arial"/>
                <w:color w:val="000000" w:themeColor="text1"/>
                <w:sz w:val="22"/>
                <w:szCs w:val="22"/>
              </w:rPr>
              <w:t>pain is increasing. This may help you refocus on an activity that you enjoy, and get your mind off of the pain.</w:t>
            </w:r>
          </w:p>
          <w:p w14:paraId="39D757F4" w14:textId="77777777" w:rsidR="007B37E7" w:rsidRPr="00EA35EF" w:rsidRDefault="007B37E7" w:rsidP="007B37E7">
            <w:pPr>
              <w:spacing w:after="0"/>
              <w:rPr>
                <w:rFonts w:ascii="Arial" w:hAnsi="Arial" w:cs="Arial"/>
                <w:color w:val="000000" w:themeColor="text1"/>
                <w:sz w:val="22"/>
                <w:szCs w:val="22"/>
              </w:rPr>
            </w:pPr>
          </w:p>
          <w:p w14:paraId="155609AE" w14:textId="77777777" w:rsidR="007B37E7" w:rsidRPr="00EA35EF" w:rsidRDefault="007B37E7" w:rsidP="007B37E7">
            <w:pPr>
              <w:spacing w:after="0"/>
              <w:rPr>
                <w:rFonts w:ascii="Arial" w:hAnsi="Arial" w:cs="Arial"/>
                <w:sz w:val="22"/>
                <w:szCs w:val="22"/>
              </w:rPr>
            </w:pPr>
            <w:r w:rsidRPr="00EA35EF">
              <w:rPr>
                <w:rFonts w:ascii="Arial" w:hAnsi="Arial" w:cs="Arial"/>
                <w:b/>
                <w:sz w:val="22"/>
                <w:szCs w:val="22"/>
              </w:rPr>
              <w:t>ASB_6BM_G1_16</w:t>
            </w:r>
          </w:p>
          <w:p w14:paraId="20BE0A1E" w14:textId="61B420E5"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Sometimes people find doing meditation or relaxation techniques to be helpful in reducing pain, or reducing the stress that pain causes.  As an exercise, try squeezing your shoulders by </w:t>
            </w:r>
            <w:r w:rsidR="00C83C06" w:rsidRPr="00EA35EF">
              <w:rPr>
                <w:rFonts w:ascii="Arial" w:hAnsi="Arial" w:cs="Arial"/>
                <w:color w:val="000000" w:themeColor="text1"/>
                <w:sz w:val="22"/>
                <w:szCs w:val="22"/>
              </w:rPr>
              <w:t xml:space="preserve">raising </w:t>
            </w:r>
            <w:r w:rsidRPr="00EA35EF">
              <w:rPr>
                <w:rFonts w:ascii="Arial" w:hAnsi="Arial" w:cs="Arial"/>
                <w:color w:val="000000" w:themeColor="text1"/>
                <w:sz w:val="22"/>
                <w:szCs w:val="22"/>
              </w:rPr>
              <w:t xml:space="preserve">them up towards your ears. hold it for 5 seconds and then release it. Notice how relaxed your shoulders feel now. You may want to try this throughout the day, as we can hold a lot of tension in our shoulders without </w:t>
            </w:r>
            <w:r w:rsidR="00C83C06" w:rsidRPr="00EA35EF">
              <w:rPr>
                <w:rFonts w:ascii="Arial" w:hAnsi="Arial" w:cs="Arial"/>
                <w:color w:val="000000" w:themeColor="text1"/>
                <w:sz w:val="22"/>
                <w:szCs w:val="22"/>
              </w:rPr>
              <w:t xml:space="preserve">even </w:t>
            </w:r>
            <w:r w:rsidRPr="00EA35EF">
              <w:rPr>
                <w:rFonts w:ascii="Arial" w:hAnsi="Arial" w:cs="Arial"/>
                <w:color w:val="000000" w:themeColor="text1"/>
                <w:sz w:val="22"/>
                <w:szCs w:val="22"/>
              </w:rPr>
              <w:t xml:space="preserve">noticing it. </w:t>
            </w:r>
          </w:p>
          <w:p w14:paraId="3596D353" w14:textId="77777777" w:rsidR="007B37E7" w:rsidRPr="00EA35EF" w:rsidRDefault="007B37E7" w:rsidP="007B37E7">
            <w:pPr>
              <w:spacing w:after="0"/>
              <w:rPr>
                <w:rFonts w:ascii="Arial" w:hAnsi="Arial" w:cs="Arial"/>
                <w:color w:val="000000" w:themeColor="text1"/>
                <w:sz w:val="22"/>
                <w:szCs w:val="22"/>
              </w:rPr>
            </w:pPr>
          </w:p>
          <w:p w14:paraId="7635FA5B"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b/>
                <w:sz w:val="22"/>
                <w:szCs w:val="22"/>
              </w:rPr>
              <w:t>ASB_6BM_G1_17</w:t>
            </w:r>
          </w:p>
          <w:p w14:paraId="0FD261C8" w14:textId="565ED30C"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last day. Try asking someone to be your work out buddy. </w:t>
            </w:r>
            <w:r w:rsidRPr="00EA35EF">
              <w:rPr>
                <w:rFonts w:ascii="Arial" w:hAnsi="Arial" w:cs="Arial"/>
                <w:sz w:val="22"/>
                <w:szCs w:val="22"/>
              </w:rPr>
              <w:t>Exercise can help someone experiencing pain by loosening stiff joints, and having somebody to work out with can keep you motivated and make exercise more enjoyable.</w:t>
            </w:r>
          </w:p>
          <w:p w14:paraId="14FDFEB7" w14:textId="77777777" w:rsidR="007B37E7" w:rsidRPr="00EA35EF" w:rsidRDefault="007B37E7" w:rsidP="007B37E7">
            <w:pPr>
              <w:spacing w:after="0"/>
              <w:rPr>
                <w:rFonts w:ascii="Arial" w:hAnsi="Arial" w:cs="Arial"/>
                <w:color w:val="000000" w:themeColor="text1"/>
                <w:sz w:val="22"/>
                <w:szCs w:val="22"/>
              </w:rPr>
            </w:pPr>
          </w:p>
          <w:p w14:paraId="6F2169C6"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b/>
                <w:sz w:val="22"/>
                <w:szCs w:val="22"/>
              </w:rPr>
              <w:t>ASB_6BM_</w:t>
            </w:r>
            <w:r w:rsidRPr="00EA35EF">
              <w:rPr>
                <w:rFonts w:ascii="Arial" w:hAnsi="Arial" w:cs="Arial"/>
                <w:b/>
                <w:color w:val="000000" w:themeColor="text1"/>
                <w:sz w:val="22"/>
                <w:szCs w:val="22"/>
              </w:rPr>
              <w:t>G1_18</w:t>
            </w:r>
          </w:p>
          <w:p w14:paraId="6FE3D314"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pain in the last day without opioid pain medications. Getting enough sleep is important for managing pain. When your pain is bad, it might be from not getting enough sleep the night before. It could be helpful to track your sleep and look at how it affects your pain levels the next day.</w:t>
            </w:r>
          </w:p>
          <w:p w14:paraId="122593BD" w14:textId="77777777" w:rsidR="007B37E7" w:rsidRPr="00EA35EF" w:rsidRDefault="007B37E7" w:rsidP="007B37E7">
            <w:pPr>
              <w:spacing w:after="0"/>
              <w:rPr>
                <w:rFonts w:ascii="Arial" w:hAnsi="Arial" w:cs="Arial"/>
                <w:color w:val="000000" w:themeColor="text1"/>
                <w:sz w:val="22"/>
                <w:szCs w:val="22"/>
              </w:rPr>
            </w:pPr>
          </w:p>
          <w:p w14:paraId="46A17BAC"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1_19</w:t>
            </w:r>
          </w:p>
          <w:p w14:paraId="3C12504C" w14:textId="0ED355BE"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Some people find meditation to be helpful in reducing pain, or reducing the stress that pain causes.  There are many free guided meditations available online that you could try.  One meditation strategy is to close your eyes and think about a peaceful setting. Visualize what you are smelling, seeing, hearing, and feeling in that setting.</w:t>
            </w:r>
          </w:p>
          <w:p w14:paraId="259F5325" w14:textId="77777777" w:rsidR="007B37E7" w:rsidRPr="00EA35EF" w:rsidRDefault="007B37E7" w:rsidP="007B37E7">
            <w:pPr>
              <w:spacing w:after="0"/>
              <w:rPr>
                <w:rFonts w:ascii="Arial" w:hAnsi="Arial" w:cs="Arial"/>
                <w:color w:val="000000" w:themeColor="text1"/>
                <w:sz w:val="22"/>
                <w:szCs w:val="22"/>
              </w:rPr>
            </w:pPr>
          </w:p>
          <w:p w14:paraId="6C457C9E"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b/>
                <w:sz w:val="22"/>
                <w:szCs w:val="22"/>
              </w:rPr>
              <w:t>ASB_6BM_G1_20</w:t>
            </w:r>
          </w:p>
          <w:p w14:paraId="40CAB2DC" w14:textId="4C8D4DB1"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pain in the last day without opioid pain medications. Making time for exercise can be challenging when you are experiencing pain. One way to incorporate exercise into your activities is to park further away from the entrance at the grocery store or using the stairs instead of the elevator.</w:t>
            </w:r>
            <w:r w:rsidRPr="00EA35EF" w:rsidDel="004D3DE1">
              <w:rPr>
                <w:rFonts w:ascii="Arial" w:hAnsi="Arial" w:cs="Arial"/>
                <w:color w:val="000000" w:themeColor="text1"/>
                <w:sz w:val="22"/>
                <w:szCs w:val="22"/>
              </w:rPr>
              <w:t xml:space="preserve"> </w:t>
            </w:r>
          </w:p>
          <w:p w14:paraId="63EA6C78" w14:textId="73894DE8" w:rsidR="00D03290" w:rsidRPr="00EA35EF" w:rsidRDefault="00D03290" w:rsidP="007B37E7">
            <w:pPr>
              <w:spacing w:after="0"/>
              <w:rPr>
                <w:rFonts w:ascii="Arial" w:hAnsi="Arial" w:cs="Arial"/>
                <w:color w:val="000000" w:themeColor="text1"/>
                <w:sz w:val="22"/>
                <w:szCs w:val="22"/>
              </w:rPr>
            </w:pPr>
          </w:p>
          <w:p w14:paraId="53DD4D99"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1</w:t>
            </w:r>
          </w:p>
          <w:p w14:paraId="6BF6BC73"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When people try to accomplish too much at one time, in the long run, it can cause their body to experience more pain than they would like. For example, try spacing out your errands instead of trying to do them all at once.</w:t>
            </w:r>
          </w:p>
          <w:p w14:paraId="73A867C2" w14:textId="77777777" w:rsidR="00D03290" w:rsidRPr="00EA35EF" w:rsidRDefault="00D03290" w:rsidP="00D03290">
            <w:pPr>
              <w:spacing w:after="0"/>
              <w:rPr>
                <w:rFonts w:ascii="Arial" w:hAnsi="Arial" w:cs="Arial"/>
                <w:color w:val="000000" w:themeColor="text1"/>
                <w:sz w:val="22"/>
                <w:szCs w:val="22"/>
              </w:rPr>
            </w:pPr>
          </w:p>
          <w:p w14:paraId="1EA1718B"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2</w:t>
            </w:r>
          </w:p>
          <w:p w14:paraId="328DA2E9" w14:textId="2D22F874"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 xml:space="preserve">It sounds like you have found some ways to manage your pain in the last day without opioid pain medications. Ice tends to work better </w:t>
            </w:r>
            <w:r w:rsidR="00C83C06" w:rsidRPr="00EA35EF">
              <w:rPr>
                <w:rFonts w:ascii="Arial" w:hAnsi="Arial" w:cs="Arial"/>
                <w:color w:val="000000" w:themeColor="text1"/>
                <w:sz w:val="22"/>
                <w:szCs w:val="22"/>
              </w:rPr>
              <w:t xml:space="preserve">with </w:t>
            </w:r>
            <w:r w:rsidRPr="00EA35EF">
              <w:rPr>
                <w:rFonts w:ascii="Arial" w:hAnsi="Arial" w:cs="Arial"/>
                <w:color w:val="000000" w:themeColor="text1"/>
                <w:sz w:val="22"/>
                <w:szCs w:val="22"/>
              </w:rPr>
              <w:t xml:space="preserve">new injuries by reducing inflammation and muscle spasms and pain. </w:t>
            </w:r>
            <w:r w:rsidR="00C83C06" w:rsidRPr="00EA35EF">
              <w:rPr>
                <w:rFonts w:ascii="Arial" w:hAnsi="Arial" w:cs="Arial"/>
                <w:color w:val="000000" w:themeColor="text1"/>
                <w:sz w:val="22"/>
                <w:szCs w:val="22"/>
              </w:rPr>
              <w:t>However</w:t>
            </w:r>
            <w:r w:rsidRPr="00EA35EF">
              <w:rPr>
                <w:rFonts w:ascii="Arial" w:hAnsi="Arial" w:cs="Arial"/>
                <w:color w:val="000000" w:themeColor="text1"/>
                <w:sz w:val="22"/>
                <w:szCs w:val="22"/>
              </w:rPr>
              <w:t>, if you find relief with ice for your older injuries, continue with what you have found to be successful.</w:t>
            </w:r>
          </w:p>
          <w:p w14:paraId="7EAF8E12" w14:textId="77777777" w:rsidR="00D03290" w:rsidRPr="00EA35EF" w:rsidRDefault="00D03290" w:rsidP="00D03290">
            <w:pPr>
              <w:spacing w:after="0"/>
              <w:rPr>
                <w:rFonts w:ascii="Arial" w:hAnsi="Arial" w:cs="Arial"/>
                <w:color w:val="000000" w:themeColor="text1"/>
                <w:sz w:val="22"/>
                <w:szCs w:val="22"/>
              </w:rPr>
            </w:pPr>
          </w:p>
          <w:p w14:paraId="2FEA490B"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3</w:t>
            </w:r>
          </w:p>
          <w:p w14:paraId="4A00F241" w14:textId="31A24CB6"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Some people find that changes in weather effect how much pain they experience. Try taking note of weather patterns and how they may overlap with your more painful days so that you may be better prepared to manage your pain.</w:t>
            </w:r>
          </w:p>
          <w:p w14:paraId="448C86D3" w14:textId="77777777" w:rsidR="00D03290" w:rsidRPr="00EA35EF" w:rsidRDefault="00D03290" w:rsidP="00D03290">
            <w:pPr>
              <w:spacing w:after="0"/>
              <w:rPr>
                <w:rFonts w:ascii="Arial" w:hAnsi="Arial" w:cs="Arial"/>
                <w:b/>
                <w:color w:val="000000" w:themeColor="text1"/>
                <w:sz w:val="22"/>
                <w:szCs w:val="22"/>
              </w:rPr>
            </w:pPr>
          </w:p>
          <w:p w14:paraId="215A777D" w14:textId="2E45BDBB"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4</w:t>
            </w:r>
          </w:p>
          <w:p w14:paraId="26A6C204" w14:textId="3A65C267"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Staying flexible by stretching can keep you mobile longer and reduce some of the pain you are experiencing. One stretch that a lot of other people experiencing pain do is </w:t>
            </w:r>
            <w:r w:rsidR="00C83C06" w:rsidRPr="00EA35EF">
              <w:rPr>
                <w:rFonts w:ascii="Arial" w:hAnsi="Arial" w:cs="Arial"/>
                <w:color w:val="000000" w:themeColor="text1"/>
                <w:sz w:val="22"/>
                <w:szCs w:val="22"/>
              </w:rPr>
              <w:t xml:space="preserve">called </w:t>
            </w:r>
            <w:r w:rsidRPr="00EA35EF">
              <w:rPr>
                <w:rFonts w:ascii="Arial" w:hAnsi="Arial" w:cs="Arial"/>
                <w:color w:val="000000" w:themeColor="text1"/>
                <w:sz w:val="22"/>
                <w:szCs w:val="22"/>
              </w:rPr>
              <w:t xml:space="preserve">a side stretch. While standing or sitting, lift your right arm straight above your head. Without twisting, tilt your body slowly toward your left side as far as you can go and hold it for 5 seconds. Then bring your body back to center. Lower your right arm and try it with your left arm. Reach as far to your right side as you can and hold for 5 seconds. Repeat this three times to stretch out your back and </w:t>
            </w:r>
            <w:r w:rsidR="00C83C06" w:rsidRPr="00EA35EF">
              <w:rPr>
                <w:rFonts w:ascii="Arial" w:hAnsi="Arial" w:cs="Arial"/>
                <w:color w:val="000000" w:themeColor="text1"/>
                <w:sz w:val="22"/>
                <w:szCs w:val="22"/>
              </w:rPr>
              <w:t xml:space="preserve">keep </w:t>
            </w:r>
            <w:r w:rsidRPr="00EA35EF">
              <w:rPr>
                <w:rFonts w:ascii="Arial" w:hAnsi="Arial" w:cs="Arial"/>
                <w:color w:val="000000" w:themeColor="text1"/>
                <w:sz w:val="22"/>
                <w:szCs w:val="22"/>
              </w:rPr>
              <w:t>yourself moving each day.</w:t>
            </w:r>
          </w:p>
          <w:p w14:paraId="666DD17E" w14:textId="77777777" w:rsidR="00D03290" w:rsidRPr="00EA35EF" w:rsidRDefault="00D03290" w:rsidP="00D03290">
            <w:pPr>
              <w:spacing w:after="0"/>
              <w:rPr>
                <w:rFonts w:ascii="Arial" w:hAnsi="Arial" w:cs="Arial"/>
                <w:color w:val="000000" w:themeColor="text1"/>
                <w:sz w:val="22"/>
                <w:szCs w:val="22"/>
              </w:rPr>
            </w:pPr>
          </w:p>
          <w:p w14:paraId="1E0AB7E6"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5</w:t>
            </w:r>
          </w:p>
          <w:p w14:paraId="1C3DC654" w14:textId="5BEB93D5"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In addition to opioid pain medications, some people find meditation to be helpful in reducing pain, or reducing the stress that pain causes. When you are feeling stressed out, try refocusing by making a list of things you can and cannot control. Focus on what you can control to make change</w:t>
            </w:r>
            <w:r w:rsidR="00C83C06" w:rsidRPr="00EA35EF">
              <w:rPr>
                <w:rFonts w:ascii="Arial" w:hAnsi="Arial" w:cs="Arial"/>
                <w:color w:val="000000" w:themeColor="text1"/>
                <w:sz w:val="22"/>
                <w:szCs w:val="22"/>
              </w:rPr>
              <w:t>s</w:t>
            </w:r>
            <w:r w:rsidRPr="00EA35EF">
              <w:rPr>
                <w:rFonts w:ascii="Arial" w:hAnsi="Arial" w:cs="Arial"/>
                <w:color w:val="000000" w:themeColor="text1"/>
                <w:sz w:val="22"/>
                <w:szCs w:val="22"/>
              </w:rPr>
              <w:t>, and accept what you can</w:t>
            </w:r>
            <w:r w:rsidR="00C83C06"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t control. </w:t>
            </w:r>
          </w:p>
          <w:p w14:paraId="08EE3AD8" w14:textId="77777777" w:rsidR="00D03290" w:rsidRPr="00EA35EF" w:rsidRDefault="00D03290" w:rsidP="00D03290">
            <w:pPr>
              <w:spacing w:after="0"/>
              <w:rPr>
                <w:rFonts w:ascii="Arial" w:hAnsi="Arial" w:cs="Arial"/>
                <w:color w:val="000000" w:themeColor="text1"/>
                <w:sz w:val="22"/>
                <w:szCs w:val="22"/>
              </w:rPr>
            </w:pPr>
          </w:p>
          <w:p w14:paraId="36541808"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6</w:t>
            </w:r>
          </w:p>
          <w:p w14:paraId="532AC126"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Some people find activity pacing to be a helpful strategy in managing pain. This 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 </w:t>
            </w:r>
          </w:p>
          <w:p w14:paraId="2A40AB45" w14:textId="77777777" w:rsidR="00D03290" w:rsidRPr="00EA35EF" w:rsidRDefault="00D03290" w:rsidP="00D03290">
            <w:pPr>
              <w:spacing w:after="0"/>
              <w:rPr>
                <w:rFonts w:ascii="Arial" w:hAnsi="Arial" w:cs="Arial"/>
                <w:color w:val="000000" w:themeColor="text1"/>
                <w:sz w:val="22"/>
                <w:szCs w:val="22"/>
              </w:rPr>
            </w:pPr>
          </w:p>
          <w:p w14:paraId="0DF72F17"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7</w:t>
            </w:r>
          </w:p>
          <w:p w14:paraId="5ED64199" w14:textId="779340E5"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n’t have much pain right now and you did not take any opioid pain medications in the last day. People who experience pain notice that it takes a toll on their mood. Some people find it helpful to write down three things that they are grateful for each day to maintain a positive outlook on life, and change the way they experience pain. This can also help to reduce stress that pain can cause you.</w:t>
            </w:r>
          </w:p>
          <w:p w14:paraId="5C9F65EB" w14:textId="77777777" w:rsidR="00D03290" w:rsidRPr="00EA35EF" w:rsidRDefault="00D03290" w:rsidP="00D03290">
            <w:pPr>
              <w:spacing w:after="0"/>
              <w:rPr>
                <w:rFonts w:ascii="Arial" w:hAnsi="Arial" w:cs="Arial"/>
                <w:color w:val="000000" w:themeColor="text1"/>
                <w:sz w:val="22"/>
                <w:szCs w:val="22"/>
              </w:rPr>
            </w:pPr>
          </w:p>
          <w:p w14:paraId="6A15D251"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8</w:t>
            </w:r>
          </w:p>
          <w:p w14:paraId="6232677B" w14:textId="470D1066"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pain in the last day without opioid pain medications.  Having communication with others who experience pain can be helpful. Try joining an online group or forum for pain for comradery and pain management tips.</w:t>
            </w:r>
          </w:p>
          <w:p w14:paraId="42B8D5C4" w14:textId="77777777" w:rsidR="00D03290" w:rsidRPr="00EA35EF" w:rsidRDefault="00D03290" w:rsidP="00D03290">
            <w:pPr>
              <w:spacing w:after="0"/>
              <w:rPr>
                <w:rFonts w:ascii="Arial" w:hAnsi="Arial" w:cs="Arial"/>
                <w:color w:val="000000" w:themeColor="text1"/>
                <w:sz w:val="22"/>
                <w:szCs w:val="22"/>
              </w:rPr>
            </w:pPr>
          </w:p>
          <w:p w14:paraId="47ED9240"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29</w:t>
            </w:r>
          </w:p>
          <w:p w14:paraId="0010771F" w14:textId="5B3AF60A"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and you did not take any opioid pain medications in the last day. Heat is recommended for reoccurring injuries to increase your range </w:t>
            </w:r>
            <w:r w:rsidRPr="00EA35EF">
              <w:rPr>
                <w:rFonts w:ascii="Arial" w:hAnsi="Arial" w:cs="Arial"/>
                <w:color w:val="000000" w:themeColor="text1"/>
                <w:sz w:val="22"/>
                <w:szCs w:val="22"/>
              </w:rPr>
              <w:lastRenderedPageBreak/>
              <w:t>of motion and improve the flexibility of tendons and ligaments. However, if you find that a combination of ice and heat works better for your pain, continue with what you found to work. It’s best not to use either, ice or heat, for more than 20 minutes at a time.</w:t>
            </w:r>
          </w:p>
          <w:p w14:paraId="12B699E2" w14:textId="77777777" w:rsidR="00D03290" w:rsidRPr="00EA35EF" w:rsidRDefault="00D03290" w:rsidP="00D03290">
            <w:pPr>
              <w:spacing w:after="0"/>
              <w:rPr>
                <w:rFonts w:ascii="Arial" w:hAnsi="Arial" w:cs="Arial"/>
                <w:color w:val="000000" w:themeColor="text1"/>
                <w:sz w:val="22"/>
                <w:szCs w:val="22"/>
              </w:rPr>
            </w:pPr>
          </w:p>
          <w:p w14:paraId="023A40BC"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1_30</w:t>
            </w:r>
          </w:p>
          <w:p w14:paraId="757EBA2F" w14:textId="255B0AAA"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Relaxation can be a great tool to help manage pain. Try taking an extended bath or shower. You may find it helpful to use Epsom Salt, pleasant aromas or relaxing music to help you relax even more.  This </w:t>
            </w:r>
            <w:r w:rsidR="0086123C" w:rsidRPr="00EA35EF">
              <w:rPr>
                <w:rFonts w:ascii="Arial" w:hAnsi="Arial" w:cs="Arial"/>
                <w:color w:val="000000" w:themeColor="text1"/>
                <w:sz w:val="22"/>
                <w:szCs w:val="22"/>
              </w:rPr>
              <w:t xml:space="preserve">may </w:t>
            </w:r>
            <w:r w:rsidRPr="00EA35EF">
              <w:rPr>
                <w:rFonts w:ascii="Arial" w:hAnsi="Arial" w:cs="Arial"/>
                <w:color w:val="000000" w:themeColor="text1"/>
                <w:sz w:val="22"/>
                <w:szCs w:val="22"/>
              </w:rPr>
              <w:t xml:space="preserve">help your level of </w:t>
            </w:r>
            <w:r w:rsidR="0086123C" w:rsidRPr="00EA35EF">
              <w:rPr>
                <w:rFonts w:ascii="Arial" w:hAnsi="Arial" w:cs="Arial"/>
                <w:color w:val="000000" w:themeColor="text1"/>
                <w:sz w:val="22"/>
                <w:szCs w:val="22"/>
              </w:rPr>
              <w:t xml:space="preserve">pain related </w:t>
            </w:r>
            <w:r w:rsidRPr="00EA35EF">
              <w:rPr>
                <w:rFonts w:ascii="Arial" w:hAnsi="Arial" w:cs="Arial"/>
                <w:color w:val="000000" w:themeColor="text1"/>
                <w:sz w:val="22"/>
                <w:szCs w:val="22"/>
              </w:rPr>
              <w:t>stress as well as relieve some of your pain.</w:t>
            </w:r>
          </w:p>
          <w:p w14:paraId="79D46471" w14:textId="77777777" w:rsidR="007B37E7" w:rsidRPr="00EA35EF" w:rsidRDefault="007B37E7" w:rsidP="001F4DDE">
            <w:pPr>
              <w:spacing w:after="0"/>
              <w:rPr>
                <w:rFonts w:ascii="Arial" w:hAnsi="Arial" w:cs="Arial"/>
                <w:color w:val="000000" w:themeColor="text1"/>
                <w:sz w:val="22"/>
                <w:szCs w:val="22"/>
              </w:rPr>
            </w:pPr>
          </w:p>
          <w:p w14:paraId="58B4E12E" w14:textId="77777777" w:rsidR="001F4DDE" w:rsidRPr="00EA35EF" w:rsidRDefault="001F4DDE" w:rsidP="001F4DDE">
            <w:pPr>
              <w:spacing w:after="0"/>
              <w:rPr>
                <w:rFonts w:ascii="Arial" w:hAnsi="Arial" w:cs="Arial"/>
                <w:color w:val="000000" w:themeColor="text1"/>
                <w:sz w:val="22"/>
                <w:szCs w:val="22"/>
              </w:rPr>
            </w:pPr>
          </w:p>
          <w:p w14:paraId="2E2F94F4" w14:textId="77777777" w:rsidR="00F57DE0" w:rsidRPr="00EA35EF" w:rsidRDefault="00F57DE0" w:rsidP="00F57DE0">
            <w:pPr>
              <w:spacing w:after="0"/>
              <w:rPr>
                <w:rFonts w:ascii="Arial" w:hAnsi="Arial" w:cs="Arial"/>
                <w:color w:val="000000" w:themeColor="text1"/>
                <w:sz w:val="22"/>
                <w:szCs w:val="22"/>
              </w:rPr>
            </w:pPr>
            <w:r w:rsidRPr="00EA35EF">
              <w:rPr>
                <w:rFonts w:ascii="Arial" w:hAnsi="Arial" w:cs="Arial"/>
                <w:iCs/>
                <w:color w:val="FF0000"/>
                <w:sz w:val="22"/>
                <w:szCs w:val="22"/>
              </w:rPr>
              <w:t>[After a message is played GO TO Section: Conclusion]</w:t>
            </w:r>
          </w:p>
        </w:tc>
      </w:tr>
      <w:tr w:rsidR="00C5083C" w:rsidRPr="00EA35EF" w14:paraId="6DEBA2B8" w14:textId="77777777" w:rsidTr="00AA4160">
        <w:trPr>
          <w:trHeight w:val="885"/>
        </w:trPr>
        <w:tc>
          <w:tcPr>
            <w:tcW w:w="9648" w:type="dxa"/>
            <w:tcBorders>
              <w:top w:val="single" w:sz="6" w:space="0" w:color="000000"/>
              <w:left w:val="single" w:sz="6" w:space="0" w:color="000000"/>
              <w:bottom w:val="single" w:sz="6" w:space="0" w:color="000000"/>
              <w:right w:val="single" w:sz="6" w:space="0" w:color="000000"/>
            </w:tcBorders>
          </w:tcPr>
          <w:p w14:paraId="1DC4E085" w14:textId="77777777" w:rsidR="00CE48BF" w:rsidRPr="00EA35EF" w:rsidRDefault="00F57DE0" w:rsidP="00CE48BF">
            <w:pPr>
              <w:spacing w:after="0"/>
              <w:rPr>
                <w:rFonts w:ascii="Arial" w:hAnsi="Arial" w:cs="Arial"/>
                <w:b/>
                <w:sz w:val="22"/>
                <w:szCs w:val="22"/>
              </w:rPr>
            </w:pPr>
            <w:r w:rsidRPr="00EA35EF">
              <w:rPr>
                <w:rFonts w:ascii="Arial" w:hAnsi="Arial" w:cs="Arial"/>
                <w:b/>
                <w:sz w:val="22"/>
                <w:szCs w:val="22"/>
              </w:rPr>
              <w:lastRenderedPageBreak/>
              <w:t xml:space="preserve">Brief </w:t>
            </w:r>
            <w:r w:rsidR="00CE48BF" w:rsidRPr="00EA35EF">
              <w:rPr>
                <w:rFonts w:ascii="Arial" w:hAnsi="Arial" w:cs="Arial"/>
                <w:b/>
                <w:sz w:val="22"/>
                <w:szCs w:val="22"/>
              </w:rPr>
              <w:t>Message Group 2:  MODERATE PAIN (3 - 6), NO OPIOID USE</w:t>
            </w:r>
          </w:p>
          <w:p w14:paraId="24E60218" w14:textId="77777777" w:rsidR="003C74BD" w:rsidRPr="00EA35EF" w:rsidRDefault="003C74BD" w:rsidP="00F03C20">
            <w:pPr>
              <w:spacing w:after="0"/>
              <w:rPr>
                <w:rFonts w:ascii="Arial" w:hAnsi="Arial" w:cs="Arial"/>
                <w:sz w:val="22"/>
                <w:szCs w:val="22"/>
              </w:rPr>
            </w:pPr>
          </w:p>
          <w:p w14:paraId="26EB19E7" w14:textId="77777777" w:rsidR="00450F07" w:rsidRPr="00EA35EF" w:rsidRDefault="00F57DE0" w:rsidP="00450F07">
            <w:pPr>
              <w:spacing w:after="0"/>
              <w:rPr>
                <w:rFonts w:ascii="Arial" w:hAnsi="Arial" w:cs="Arial"/>
                <w:color w:val="000000" w:themeColor="text1"/>
                <w:sz w:val="22"/>
                <w:szCs w:val="22"/>
              </w:rPr>
            </w:pPr>
            <w:r w:rsidRPr="00EA35EF">
              <w:rPr>
                <w:rFonts w:ascii="Arial" w:hAnsi="Arial" w:cs="Arial"/>
                <w:b/>
                <w:sz w:val="22"/>
                <w:szCs w:val="22"/>
              </w:rPr>
              <w:t>ASB_6BM_G2_1</w:t>
            </w:r>
          </w:p>
          <w:p w14:paraId="244D7BD3" w14:textId="30B4F406" w:rsidR="00232F84" w:rsidRPr="00EA35EF" w:rsidRDefault="00232F84" w:rsidP="00232F84">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9B7AB6" w:rsidRPr="00EA35EF">
              <w:rPr>
                <w:rFonts w:ascii="Arial" w:hAnsi="Arial" w:cs="Arial"/>
                <w:color w:val="000000" w:themeColor="text1"/>
                <w:sz w:val="22"/>
                <w:szCs w:val="22"/>
              </w:rPr>
              <w:t>but haven’t taken any opioid pain medications</w:t>
            </w:r>
            <w:r w:rsidRPr="00EA35EF">
              <w:rPr>
                <w:rFonts w:ascii="Arial" w:hAnsi="Arial" w:cs="Arial"/>
                <w:color w:val="000000" w:themeColor="text1"/>
                <w:sz w:val="22"/>
                <w:szCs w:val="22"/>
              </w:rPr>
              <w:t xml:space="preserve">.  Some people find that it </w:t>
            </w:r>
            <w:r w:rsidR="00D72A86" w:rsidRPr="00EA35EF">
              <w:rPr>
                <w:rFonts w:ascii="Arial" w:hAnsi="Arial" w:cs="Arial"/>
                <w:color w:val="000000" w:themeColor="text1"/>
                <w:sz w:val="22"/>
                <w:szCs w:val="22"/>
              </w:rPr>
              <w:t xml:space="preserve">to </w:t>
            </w:r>
            <w:r w:rsidRPr="00EA35EF">
              <w:rPr>
                <w:rFonts w:ascii="Arial" w:hAnsi="Arial" w:cs="Arial"/>
                <w:color w:val="000000" w:themeColor="text1"/>
                <w:sz w:val="22"/>
                <w:szCs w:val="22"/>
              </w:rPr>
              <w:t xml:space="preserve">be helpful to track where the pain is, how bad it is, and what you have been doing to manage the pain.  That information could be helpful when discussing your pain with your doctor.  </w:t>
            </w:r>
          </w:p>
          <w:p w14:paraId="4B941D60" w14:textId="77777777" w:rsidR="00450F07" w:rsidRPr="00EA35EF" w:rsidRDefault="00450F07" w:rsidP="00450F07">
            <w:pPr>
              <w:spacing w:after="0"/>
              <w:rPr>
                <w:rFonts w:ascii="Arial" w:hAnsi="Arial" w:cs="Arial"/>
                <w:color w:val="000000" w:themeColor="text1"/>
                <w:sz w:val="22"/>
                <w:szCs w:val="22"/>
              </w:rPr>
            </w:pPr>
          </w:p>
          <w:p w14:paraId="0C37CFE8" w14:textId="77777777" w:rsidR="00450F07" w:rsidRPr="00EA35EF" w:rsidRDefault="00F57DE0" w:rsidP="00E94EDA">
            <w:pPr>
              <w:spacing w:after="0"/>
              <w:ind w:left="720" w:hanging="720"/>
              <w:rPr>
                <w:rFonts w:ascii="Arial" w:hAnsi="Arial" w:cs="Arial"/>
                <w:color w:val="000000" w:themeColor="text1"/>
                <w:sz w:val="22"/>
                <w:szCs w:val="22"/>
              </w:rPr>
            </w:pPr>
            <w:r w:rsidRPr="00EA35EF">
              <w:rPr>
                <w:rFonts w:ascii="Arial" w:hAnsi="Arial" w:cs="Arial"/>
                <w:b/>
                <w:sz w:val="22"/>
                <w:szCs w:val="22"/>
              </w:rPr>
              <w:t>ASB_6BM_G2_2</w:t>
            </w:r>
          </w:p>
          <w:p w14:paraId="542FBD90" w14:textId="213B87AA" w:rsidR="00450F07" w:rsidRPr="00EA35EF" w:rsidRDefault="009623ED" w:rsidP="00450F0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450F07" w:rsidRPr="00EA35EF">
              <w:rPr>
                <w:rFonts w:ascii="Arial" w:hAnsi="Arial" w:cs="Arial"/>
                <w:color w:val="000000" w:themeColor="text1"/>
                <w:sz w:val="22"/>
                <w:szCs w:val="22"/>
              </w:rPr>
              <w:t xml:space="preserve">Using ice and heat are common ways to manage muscle and joint-pain.  Ice can help with inflammation and swelling.  Heat can help increase blood flow to an area to promote healing.  Ice </w:t>
            </w:r>
            <w:r w:rsidR="00341E3B" w:rsidRPr="00EA35EF">
              <w:rPr>
                <w:rFonts w:ascii="Arial" w:hAnsi="Arial" w:cs="Arial"/>
                <w:color w:val="000000" w:themeColor="text1"/>
                <w:sz w:val="22"/>
                <w:szCs w:val="22"/>
              </w:rPr>
              <w:t>or</w:t>
            </w:r>
            <w:r w:rsidR="00450F07" w:rsidRPr="00EA35EF">
              <w:rPr>
                <w:rFonts w:ascii="Arial" w:hAnsi="Arial" w:cs="Arial"/>
                <w:color w:val="000000" w:themeColor="text1"/>
                <w:sz w:val="22"/>
                <w:szCs w:val="22"/>
              </w:rPr>
              <w:t xml:space="preserve"> heat should not be applied for more than 20 minutes at a time.</w:t>
            </w:r>
          </w:p>
          <w:p w14:paraId="468825B0" w14:textId="77777777" w:rsidR="00450F07" w:rsidRPr="00EA35EF" w:rsidRDefault="00450F07" w:rsidP="00450F07">
            <w:pPr>
              <w:spacing w:after="0"/>
              <w:rPr>
                <w:rFonts w:ascii="Arial" w:hAnsi="Arial" w:cs="Arial"/>
                <w:color w:val="000000" w:themeColor="text1"/>
                <w:sz w:val="22"/>
                <w:szCs w:val="22"/>
              </w:rPr>
            </w:pPr>
          </w:p>
          <w:p w14:paraId="701AABBF" w14:textId="77777777" w:rsidR="00232F84" w:rsidRPr="00EA35EF" w:rsidRDefault="00F57DE0" w:rsidP="00232F84">
            <w:pPr>
              <w:spacing w:after="0"/>
              <w:rPr>
                <w:rFonts w:ascii="Arial" w:hAnsi="Arial" w:cs="Arial"/>
                <w:color w:val="000000" w:themeColor="text1"/>
                <w:sz w:val="22"/>
                <w:szCs w:val="22"/>
              </w:rPr>
            </w:pPr>
            <w:r w:rsidRPr="00EA35EF">
              <w:rPr>
                <w:rFonts w:ascii="Arial" w:hAnsi="Arial" w:cs="Arial"/>
                <w:b/>
                <w:sz w:val="22"/>
                <w:szCs w:val="22"/>
              </w:rPr>
              <w:t>ASB_6BM_G2_3</w:t>
            </w:r>
          </w:p>
          <w:p w14:paraId="4A3BC449" w14:textId="03D03757" w:rsidR="00232F84" w:rsidRPr="00EA35EF" w:rsidRDefault="00F95DCB" w:rsidP="00232F84">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9B7AB6" w:rsidRPr="00EA35EF">
              <w:rPr>
                <w:rFonts w:ascii="Arial" w:hAnsi="Arial" w:cs="Arial"/>
                <w:color w:val="000000" w:themeColor="text1"/>
                <w:sz w:val="22"/>
                <w:szCs w:val="22"/>
              </w:rPr>
              <w:t>but haven’t taken any opioid pain medications</w:t>
            </w:r>
            <w:r w:rsidRPr="00EA35EF">
              <w:rPr>
                <w:rFonts w:ascii="Arial" w:hAnsi="Arial" w:cs="Arial"/>
                <w:color w:val="000000" w:themeColor="text1"/>
                <w:sz w:val="22"/>
                <w:szCs w:val="22"/>
              </w:rPr>
              <w:t xml:space="preserve">.  </w:t>
            </w:r>
            <w:r w:rsidR="00232F84" w:rsidRPr="00EA35EF">
              <w:rPr>
                <w:rFonts w:ascii="Arial" w:hAnsi="Arial" w:cs="Arial"/>
                <w:color w:val="000000" w:themeColor="text1"/>
                <w:sz w:val="22"/>
                <w:szCs w:val="22"/>
              </w:rPr>
              <w:t xml:space="preserve">Some people find activity pacing to be a helpful strategy in managing pain.  This means to be careful in planning how much you try to do so that you don’t push yourself too hard.  For example, rather than trying to do all of a task, like washing the dishes all at once, </w:t>
            </w:r>
            <w:r w:rsidR="009E7359" w:rsidRPr="00EA35EF">
              <w:rPr>
                <w:rFonts w:ascii="Arial" w:hAnsi="Arial" w:cs="Arial"/>
                <w:color w:val="000000" w:themeColor="text1"/>
                <w:sz w:val="22"/>
                <w:szCs w:val="22"/>
              </w:rPr>
              <w:t xml:space="preserve">try </w:t>
            </w:r>
            <w:r w:rsidR="00232F84" w:rsidRPr="00EA35EF">
              <w:rPr>
                <w:rFonts w:ascii="Arial" w:hAnsi="Arial" w:cs="Arial"/>
                <w:color w:val="000000" w:themeColor="text1"/>
                <w:sz w:val="22"/>
                <w:szCs w:val="22"/>
              </w:rPr>
              <w:t>break</w:t>
            </w:r>
            <w:r w:rsidR="009E7359" w:rsidRPr="00EA35EF">
              <w:rPr>
                <w:rFonts w:ascii="Arial" w:hAnsi="Arial" w:cs="Arial"/>
                <w:color w:val="000000" w:themeColor="text1"/>
                <w:sz w:val="22"/>
                <w:szCs w:val="22"/>
              </w:rPr>
              <w:t>ing</w:t>
            </w:r>
            <w:r w:rsidR="00232F84" w:rsidRPr="00EA35EF">
              <w:rPr>
                <w:rFonts w:ascii="Arial" w:hAnsi="Arial" w:cs="Arial"/>
                <w:color w:val="000000" w:themeColor="text1"/>
                <w:sz w:val="22"/>
                <w:szCs w:val="22"/>
              </w:rPr>
              <w:t xml:space="preserve"> it up into shorter periods.  </w:t>
            </w:r>
          </w:p>
          <w:p w14:paraId="71E5EEC5" w14:textId="77777777" w:rsidR="00232F84" w:rsidRPr="00EA35EF" w:rsidRDefault="00232F84" w:rsidP="00450F07">
            <w:pPr>
              <w:spacing w:after="0"/>
              <w:rPr>
                <w:rFonts w:ascii="Arial" w:hAnsi="Arial" w:cs="Arial"/>
                <w:color w:val="000000" w:themeColor="text1"/>
                <w:sz w:val="22"/>
                <w:szCs w:val="22"/>
              </w:rPr>
            </w:pPr>
          </w:p>
          <w:p w14:paraId="1D05FBFF" w14:textId="77777777" w:rsidR="009623ED" w:rsidRPr="00EA35EF" w:rsidRDefault="00F57DE0" w:rsidP="009623ED">
            <w:pPr>
              <w:spacing w:after="0"/>
              <w:rPr>
                <w:rFonts w:ascii="Arial" w:hAnsi="Arial" w:cs="Arial"/>
                <w:b/>
                <w:sz w:val="22"/>
                <w:szCs w:val="22"/>
              </w:rPr>
            </w:pPr>
            <w:r w:rsidRPr="00EA35EF">
              <w:rPr>
                <w:rFonts w:ascii="Arial" w:hAnsi="Arial" w:cs="Arial"/>
                <w:b/>
                <w:sz w:val="22"/>
                <w:szCs w:val="22"/>
              </w:rPr>
              <w:t>ASB_6BM_G2_4</w:t>
            </w:r>
          </w:p>
          <w:p w14:paraId="09A12601" w14:textId="70B30ED5" w:rsidR="009623ED" w:rsidRPr="00EA35EF" w:rsidRDefault="00F95DCB" w:rsidP="009623ED">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9623ED" w:rsidRPr="00EA35EF">
              <w:rPr>
                <w:rFonts w:ascii="Arial" w:hAnsi="Arial" w:cs="Arial"/>
                <w:color w:val="000000" w:themeColor="text1"/>
                <w:sz w:val="22"/>
                <w:szCs w:val="22"/>
              </w:rPr>
              <w:t xml:space="preserve">Increasing your strength through exercise can help reduce </w:t>
            </w:r>
            <w:r w:rsidR="00C14EAF" w:rsidRPr="00EA35EF">
              <w:rPr>
                <w:rFonts w:ascii="Arial" w:hAnsi="Arial" w:cs="Arial"/>
                <w:color w:val="000000" w:themeColor="text1"/>
                <w:sz w:val="22"/>
                <w:szCs w:val="22"/>
              </w:rPr>
              <w:t>pain</w:t>
            </w:r>
            <w:r w:rsidR="0013121F" w:rsidRPr="00EA35EF">
              <w:rPr>
                <w:rFonts w:ascii="Arial" w:hAnsi="Arial" w:cs="Arial"/>
                <w:color w:val="000000" w:themeColor="text1"/>
                <w:sz w:val="22"/>
                <w:szCs w:val="22"/>
              </w:rPr>
              <w:t xml:space="preserve"> over time</w:t>
            </w:r>
            <w:r w:rsidR="009623ED" w:rsidRPr="00EA35EF">
              <w:rPr>
                <w:rFonts w:ascii="Arial" w:hAnsi="Arial" w:cs="Arial"/>
                <w:color w:val="000000" w:themeColor="text1"/>
                <w:sz w:val="22"/>
                <w:szCs w:val="22"/>
              </w:rPr>
              <w:t xml:space="preserve">.  Aim to have at least 20 minutes of exercise a day, if you don’t already meet this goal.  This could be split into a couple times over the day, like a five minute walk in the morning, a ten minute walk after lunch, and another five minute walk in the evening.  </w:t>
            </w:r>
          </w:p>
          <w:p w14:paraId="063BA8F8" w14:textId="77777777" w:rsidR="00D06396" w:rsidRPr="00EA35EF" w:rsidRDefault="00D06396" w:rsidP="009623ED">
            <w:pPr>
              <w:spacing w:after="0"/>
              <w:rPr>
                <w:rFonts w:ascii="Arial" w:hAnsi="Arial" w:cs="Arial"/>
                <w:color w:val="000000" w:themeColor="text1"/>
                <w:sz w:val="22"/>
                <w:szCs w:val="22"/>
              </w:rPr>
            </w:pPr>
          </w:p>
          <w:p w14:paraId="39CDD2D7" w14:textId="77777777" w:rsidR="00D06396" w:rsidRPr="00EA35EF" w:rsidRDefault="00F57DE0" w:rsidP="00D06396">
            <w:pPr>
              <w:spacing w:after="0"/>
              <w:rPr>
                <w:rFonts w:ascii="Arial" w:hAnsi="Arial" w:cs="Arial"/>
                <w:color w:val="000000" w:themeColor="text1"/>
                <w:sz w:val="22"/>
                <w:szCs w:val="22"/>
              </w:rPr>
            </w:pPr>
            <w:r w:rsidRPr="00EA35EF">
              <w:rPr>
                <w:rFonts w:ascii="Arial" w:hAnsi="Arial" w:cs="Arial"/>
                <w:b/>
                <w:sz w:val="22"/>
                <w:szCs w:val="22"/>
              </w:rPr>
              <w:t>ASB_6BM_G2_5</w:t>
            </w:r>
          </w:p>
          <w:p w14:paraId="281E440B" w14:textId="65E7A905" w:rsidR="00D06396" w:rsidRPr="00EA35EF" w:rsidRDefault="00F95DCB" w:rsidP="00D06396">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9B7AB6" w:rsidRPr="00EA35EF">
              <w:rPr>
                <w:rFonts w:ascii="Arial" w:hAnsi="Arial" w:cs="Arial"/>
                <w:color w:val="000000" w:themeColor="text1"/>
                <w:sz w:val="22"/>
                <w:szCs w:val="22"/>
              </w:rPr>
              <w:t>but haven’t taken any opioid pain medications</w:t>
            </w:r>
            <w:r w:rsidRPr="00EA35EF">
              <w:rPr>
                <w:rFonts w:ascii="Arial" w:hAnsi="Arial" w:cs="Arial"/>
                <w:color w:val="000000" w:themeColor="text1"/>
                <w:sz w:val="22"/>
                <w:szCs w:val="22"/>
              </w:rPr>
              <w:t xml:space="preserve">.  </w:t>
            </w:r>
            <w:r w:rsidR="00D06396" w:rsidRPr="00EA35EF">
              <w:rPr>
                <w:rFonts w:ascii="Arial" w:hAnsi="Arial" w:cs="Arial"/>
                <w:color w:val="000000" w:themeColor="text1"/>
                <w:sz w:val="22"/>
                <w:szCs w:val="22"/>
              </w:rPr>
              <w:t>Some people find meditation helpful</w:t>
            </w:r>
            <w:r w:rsidR="003730B1" w:rsidRPr="00EA35EF">
              <w:rPr>
                <w:rFonts w:ascii="Arial" w:hAnsi="Arial" w:cs="Arial"/>
                <w:color w:val="000000" w:themeColor="text1"/>
                <w:sz w:val="22"/>
                <w:szCs w:val="22"/>
              </w:rPr>
              <w:t xml:space="preserve"> in </w:t>
            </w:r>
            <w:r w:rsidR="00C92F97" w:rsidRPr="00EA35EF">
              <w:rPr>
                <w:rFonts w:ascii="Arial" w:hAnsi="Arial" w:cs="Arial"/>
                <w:color w:val="000000" w:themeColor="text1"/>
                <w:sz w:val="22"/>
                <w:szCs w:val="22"/>
              </w:rPr>
              <w:t>reducing pain some, or reducing the stress that pain causes</w:t>
            </w:r>
            <w:r w:rsidR="00D06396" w:rsidRPr="00EA35EF">
              <w:rPr>
                <w:rFonts w:ascii="Arial" w:hAnsi="Arial" w:cs="Arial"/>
                <w:color w:val="000000" w:themeColor="text1"/>
                <w:sz w:val="22"/>
                <w:szCs w:val="22"/>
              </w:rPr>
              <w:t>.  One way to do this is called breathing from your belly.  To do this, you place one hand on your chest and your other hand on your stomach while sitting or lying down.  You then breathe deeply into your stomach and you will notice the hand on your stomach rising as the one on your chest falls.</w:t>
            </w:r>
          </w:p>
          <w:p w14:paraId="2C252DD8" w14:textId="77777777" w:rsidR="00232F84" w:rsidRPr="00EA35EF" w:rsidRDefault="00232F84" w:rsidP="00450F07">
            <w:pPr>
              <w:spacing w:after="0"/>
              <w:rPr>
                <w:rFonts w:ascii="Arial" w:hAnsi="Arial" w:cs="Arial"/>
                <w:color w:val="000000" w:themeColor="text1"/>
                <w:sz w:val="22"/>
                <w:szCs w:val="22"/>
              </w:rPr>
            </w:pPr>
          </w:p>
          <w:p w14:paraId="295C74C3" w14:textId="77777777" w:rsidR="00D06396" w:rsidRPr="00EA35EF" w:rsidRDefault="00F57DE0" w:rsidP="00D06396">
            <w:pPr>
              <w:spacing w:after="0"/>
              <w:rPr>
                <w:rFonts w:ascii="Arial" w:hAnsi="Arial" w:cs="Arial"/>
                <w:color w:val="000000" w:themeColor="text1"/>
                <w:sz w:val="22"/>
                <w:szCs w:val="22"/>
              </w:rPr>
            </w:pPr>
            <w:r w:rsidRPr="00EA35EF">
              <w:rPr>
                <w:rFonts w:ascii="Arial" w:hAnsi="Arial" w:cs="Arial"/>
                <w:b/>
                <w:sz w:val="22"/>
                <w:szCs w:val="22"/>
              </w:rPr>
              <w:t>ASB_6BM_G2_6</w:t>
            </w:r>
          </w:p>
          <w:p w14:paraId="5AF826A5" w14:textId="290262F9" w:rsidR="00D06396" w:rsidRPr="00EA35EF" w:rsidRDefault="00F95DCB" w:rsidP="00D06396">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 xml:space="preserve">It sounds like you have found some ways to manage your pain in the last day without opioid pain medications.  </w:t>
            </w:r>
            <w:r w:rsidR="00D06396" w:rsidRPr="00EA35EF">
              <w:rPr>
                <w:rFonts w:ascii="Arial" w:hAnsi="Arial" w:cs="Arial"/>
                <w:color w:val="000000" w:themeColor="text1"/>
                <w:sz w:val="22"/>
                <w:szCs w:val="22"/>
              </w:rPr>
              <w:t xml:space="preserve">Some people find that distractions, such as reading, watching </w:t>
            </w:r>
            <w:r w:rsidR="00D61BA1" w:rsidRPr="00EA35EF">
              <w:rPr>
                <w:rFonts w:ascii="Arial" w:hAnsi="Arial" w:cs="Arial"/>
                <w:color w:val="000000" w:themeColor="text1"/>
                <w:sz w:val="22"/>
                <w:szCs w:val="22"/>
              </w:rPr>
              <w:t>tv</w:t>
            </w:r>
            <w:r w:rsidR="00D06396" w:rsidRPr="00EA35EF">
              <w:rPr>
                <w:rFonts w:ascii="Arial" w:hAnsi="Arial" w:cs="Arial"/>
                <w:color w:val="000000" w:themeColor="text1"/>
                <w:sz w:val="22"/>
                <w:szCs w:val="22"/>
              </w:rPr>
              <w:t xml:space="preserve">, listening to music, or other activities, can be helpful </w:t>
            </w:r>
            <w:r w:rsidR="001D6944" w:rsidRPr="00EA35EF">
              <w:rPr>
                <w:rFonts w:ascii="Arial" w:hAnsi="Arial" w:cs="Arial"/>
                <w:color w:val="000000" w:themeColor="text1"/>
                <w:sz w:val="22"/>
                <w:szCs w:val="22"/>
              </w:rPr>
              <w:t xml:space="preserve">by </w:t>
            </w:r>
            <w:r w:rsidR="00D06396" w:rsidRPr="00EA35EF">
              <w:rPr>
                <w:rFonts w:ascii="Arial" w:hAnsi="Arial" w:cs="Arial"/>
                <w:color w:val="000000" w:themeColor="text1"/>
                <w:sz w:val="22"/>
                <w:szCs w:val="22"/>
              </w:rPr>
              <w:t>taking attention away from pain.</w:t>
            </w:r>
          </w:p>
          <w:p w14:paraId="7CEF5E8E" w14:textId="77777777" w:rsidR="00D06396" w:rsidRPr="00EA35EF" w:rsidRDefault="00D06396" w:rsidP="00D06396">
            <w:pPr>
              <w:spacing w:after="0"/>
              <w:rPr>
                <w:rFonts w:ascii="Arial" w:hAnsi="Arial" w:cs="Arial"/>
                <w:color w:val="000000" w:themeColor="text1"/>
                <w:sz w:val="22"/>
                <w:szCs w:val="22"/>
              </w:rPr>
            </w:pPr>
          </w:p>
          <w:p w14:paraId="060B6CE5" w14:textId="77777777" w:rsidR="00D06396" w:rsidRPr="00EA35EF" w:rsidRDefault="00F57DE0" w:rsidP="00D06396">
            <w:pPr>
              <w:spacing w:after="0"/>
              <w:rPr>
                <w:rFonts w:ascii="Arial" w:hAnsi="Arial" w:cs="Arial"/>
                <w:color w:val="000000" w:themeColor="text1"/>
                <w:sz w:val="22"/>
                <w:szCs w:val="22"/>
              </w:rPr>
            </w:pPr>
            <w:r w:rsidRPr="00EA35EF">
              <w:rPr>
                <w:rFonts w:ascii="Arial" w:hAnsi="Arial" w:cs="Arial"/>
                <w:b/>
                <w:sz w:val="22"/>
                <w:szCs w:val="22"/>
              </w:rPr>
              <w:t>ASB_6BM_G2_7</w:t>
            </w:r>
          </w:p>
          <w:p w14:paraId="7F5D31AE" w14:textId="7D6DFB54" w:rsidR="00D06396" w:rsidRPr="00EA35EF" w:rsidRDefault="00F95DCB" w:rsidP="00D06396">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9B7AB6" w:rsidRPr="00EA35EF">
              <w:rPr>
                <w:rFonts w:ascii="Arial" w:hAnsi="Arial" w:cs="Arial"/>
                <w:color w:val="000000" w:themeColor="text1"/>
                <w:sz w:val="22"/>
                <w:szCs w:val="22"/>
              </w:rPr>
              <w:t>but haven’t taken any opioid pain medications</w:t>
            </w:r>
            <w:r w:rsidRPr="00EA35EF">
              <w:rPr>
                <w:rFonts w:ascii="Arial" w:hAnsi="Arial" w:cs="Arial"/>
                <w:color w:val="000000" w:themeColor="text1"/>
                <w:sz w:val="22"/>
                <w:szCs w:val="22"/>
              </w:rPr>
              <w:t xml:space="preserve">.  </w:t>
            </w:r>
            <w:r w:rsidR="00D06396" w:rsidRPr="00EA35EF">
              <w:rPr>
                <w:rFonts w:ascii="Arial" w:hAnsi="Arial" w:cs="Arial"/>
                <w:color w:val="000000" w:themeColor="text1"/>
                <w:sz w:val="22"/>
                <w:szCs w:val="22"/>
              </w:rPr>
              <w:t xml:space="preserve">Sometimes people find doing meditation or relaxation techniques to be helpful in </w:t>
            </w:r>
            <w:r w:rsidR="00C92F97" w:rsidRPr="00EA35EF">
              <w:rPr>
                <w:rFonts w:ascii="Arial" w:hAnsi="Arial" w:cs="Arial"/>
                <w:color w:val="000000" w:themeColor="text1"/>
                <w:sz w:val="22"/>
                <w:szCs w:val="22"/>
              </w:rPr>
              <w:t>reducing pain, or reducing the stress that pain causes</w:t>
            </w:r>
            <w:r w:rsidR="00D06396" w:rsidRPr="00EA35EF">
              <w:rPr>
                <w:rFonts w:ascii="Arial" w:hAnsi="Arial" w:cs="Arial"/>
                <w:color w:val="000000" w:themeColor="text1"/>
                <w:sz w:val="22"/>
                <w:szCs w:val="22"/>
              </w:rPr>
              <w:t xml:space="preserve">. </w:t>
            </w:r>
            <w:r w:rsidR="00D61BA1" w:rsidRPr="00EA35EF">
              <w:rPr>
                <w:rFonts w:ascii="Arial" w:hAnsi="Arial" w:cs="Arial"/>
                <w:color w:val="000000" w:themeColor="text1"/>
                <w:sz w:val="22"/>
                <w:szCs w:val="22"/>
              </w:rPr>
              <w:t xml:space="preserve"> </w:t>
            </w:r>
            <w:r w:rsidR="00D06396" w:rsidRPr="00EA35EF">
              <w:rPr>
                <w:rFonts w:ascii="Arial" w:hAnsi="Arial" w:cs="Arial"/>
                <w:color w:val="000000" w:themeColor="text1"/>
                <w:sz w:val="22"/>
                <w:szCs w:val="22"/>
              </w:rPr>
              <w:t xml:space="preserve">As an exercise, try squeezing your right hand into a fist and holding it for five seconds and then releasing it.  Notice how the sensation changes.  Next try it with your left hand.  In doing this you notice that </w:t>
            </w:r>
            <w:r w:rsidR="001D6944" w:rsidRPr="00EA35EF">
              <w:rPr>
                <w:rFonts w:ascii="Arial" w:hAnsi="Arial" w:cs="Arial"/>
                <w:color w:val="000000" w:themeColor="text1"/>
                <w:sz w:val="22"/>
                <w:szCs w:val="22"/>
              </w:rPr>
              <w:t xml:space="preserve">your </w:t>
            </w:r>
            <w:r w:rsidR="00D06396" w:rsidRPr="00EA35EF">
              <w:rPr>
                <w:rFonts w:ascii="Arial" w:hAnsi="Arial" w:cs="Arial"/>
                <w:color w:val="000000" w:themeColor="text1"/>
                <w:sz w:val="22"/>
                <w:szCs w:val="22"/>
              </w:rPr>
              <w:t xml:space="preserve">body can hold tension and release it.  You can do this progressive muscle relaxation with all </w:t>
            </w:r>
            <w:r w:rsidR="005920E8" w:rsidRPr="00EA35EF">
              <w:rPr>
                <w:rFonts w:ascii="Arial" w:hAnsi="Arial" w:cs="Arial"/>
                <w:color w:val="000000" w:themeColor="text1"/>
                <w:sz w:val="22"/>
                <w:szCs w:val="22"/>
              </w:rPr>
              <w:t>parts</w:t>
            </w:r>
            <w:r w:rsidR="00D06396" w:rsidRPr="00EA35EF">
              <w:rPr>
                <w:rFonts w:ascii="Arial" w:hAnsi="Arial" w:cs="Arial"/>
                <w:color w:val="000000" w:themeColor="text1"/>
                <w:sz w:val="22"/>
                <w:szCs w:val="22"/>
              </w:rPr>
              <w:t xml:space="preserve"> of your body.  </w:t>
            </w:r>
          </w:p>
          <w:p w14:paraId="3547CBA9" w14:textId="77777777" w:rsidR="00D06396" w:rsidRPr="00EA35EF" w:rsidRDefault="00D06396" w:rsidP="00D06396">
            <w:pPr>
              <w:spacing w:after="0"/>
              <w:rPr>
                <w:rFonts w:ascii="Arial" w:hAnsi="Arial" w:cs="Arial"/>
                <w:color w:val="000000" w:themeColor="text1"/>
                <w:sz w:val="22"/>
                <w:szCs w:val="22"/>
              </w:rPr>
            </w:pPr>
          </w:p>
          <w:p w14:paraId="1E5CD828" w14:textId="77777777" w:rsidR="00450F07" w:rsidRPr="00EA35EF" w:rsidRDefault="00F57DE0" w:rsidP="00450F07">
            <w:pPr>
              <w:spacing w:after="0"/>
              <w:rPr>
                <w:rFonts w:ascii="Arial" w:hAnsi="Arial" w:cs="Arial"/>
                <w:color w:val="000000" w:themeColor="text1"/>
                <w:sz w:val="22"/>
                <w:szCs w:val="22"/>
              </w:rPr>
            </w:pPr>
            <w:r w:rsidRPr="00EA35EF">
              <w:rPr>
                <w:rFonts w:ascii="Arial" w:hAnsi="Arial" w:cs="Arial"/>
                <w:b/>
                <w:sz w:val="22"/>
                <w:szCs w:val="22"/>
              </w:rPr>
              <w:t>ASB_6BM_G2_8</w:t>
            </w:r>
          </w:p>
          <w:p w14:paraId="6ADD2E20" w14:textId="668F9ED5" w:rsidR="00450F07" w:rsidRPr="00EA35EF" w:rsidRDefault="00F95DCB" w:rsidP="00D06396">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450F07" w:rsidRPr="00EA35EF">
              <w:rPr>
                <w:rFonts w:ascii="Arial" w:hAnsi="Arial" w:cs="Arial"/>
                <w:color w:val="000000" w:themeColor="text1"/>
                <w:sz w:val="22"/>
                <w:szCs w:val="22"/>
              </w:rPr>
              <w:t xml:space="preserve">Asking for support from others is another way to have your needs met so </w:t>
            </w:r>
            <w:r w:rsidR="001D6944" w:rsidRPr="00EA35EF">
              <w:rPr>
                <w:rFonts w:ascii="Arial" w:hAnsi="Arial" w:cs="Arial"/>
                <w:color w:val="000000" w:themeColor="text1"/>
                <w:sz w:val="22"/>
                <w:szCs w:val="22"/>
              </w:rPr>
              <w:t xml:space="preserve">that </w:t>
            </w:r>
            <w:r w:rsidR="00450F07" w:rsidRPr="00EA35EF">
              <w:rPr>
                <w:rFonts w:ascii="Arial" w:hAnsi="Arial" w:cs="Arial"/>
                <w:color w:val="000000" w:themeColor="text1"/>
                <w:sz w:val="22"/>
                <w:szCs w:val="22"/>
              </w:rPr>
              <w:t>your pain does not get worse.</w:t>
            </w:r>
            <w:r w:rsidR="000E6077" w:rsidRPr="00EA35EF">
              <w:rPr>
                <w:rFonts w:ascii="Arial" w:hAnsi="Arial" w:cs="Arial"/>
                <w:color w:val="000000" w:themeColor="text1"/>
                <w:sz w:val="22"/>
                <w:szCs w:val="22"/>
              </w:rPr>
              <w:t xml:space="preserve"> </w:t>
            </w:r>
          </w:p>
          <w:p w14:paraId="423F7949" w14:textId="77777777" w:rsidR="00450F07" w:rsidRPr="00EA35EF" w:rsidRDefault="00450F07" w:rsidP="00450F07">
            <w:pPr>
              <w:spacing w:after="0"/>
              <w:rPr>
                <w:rFonts w:ascii="Arial" w:hAnsi="Arial" w:cs="Arial"/>
                <w:color w:val="000000" w:themeColor="text1"/>
                <w:sz w:val="22"/>
                <w:szCs w:val="22"/>
              </w:rPr>
            </w:pPr>
          </w:p>
          <w:p w14:paraId="181CC282" w14:textId="77777777" w:rsidR="00450F07" w:rsidRPr="00EA35EF" w:rsidRDefault="00F57DE0" w:rsidP="00450F07">
            <w:pPr>
              <w:spacing w:after="0"/>
              <w:rPr>
                <w:rFonts w:ascii="Arial" w:hAnsi="Arial" w:cs="Arial"/>
                <w:color w:val="000000" w:themeColor="text1"/>
                <w:sz w:val="22"/>
                <w:szCs w:val="22"/>
              </w:rPr>
            </w:pPr>
            <w:r w:rsidRPr="00EA35EF">
              <w:rPr>
                <w:rFonts w:ascii="Arial" w:hAnsi="Arial" w:cs="Arial"/>
                <w:b/>
                <w:sz w:val="22"/>
                <w:szCs w:val="22"/>
              </w:rPr>
              <w:t>ASB_6BM_G2_9</w:t>
            </w:r>
          </w:p>
          <w:p w14:paraId="225EB8AA" w14:textId="60DA50C2" w:rsidR="00450F07" w:rsidRPr="00EA35EF" w:rsidRDefault="00F95DCB" w:rsidP="00450F0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1D6944" w:rsidRPr="00EA35EF">
              <w:rPr>
                <w:rFonts w:ascii="Arial" w:hAnsi="Arial" w:cs="Arial"/>
                <w:color w:val="000000" w:themeColor="text1"/>
                <w:sz w:val="22"/>
                <w:szCs w:val="22"/>
              </w:rPr>
              <w:t xml:space="preserve">and </w:t>
            </w:r>
            <w:r w:rsidR="009B7AB6" w:rsidRPr="00EA35EF">
              <w:rPr>
                <w:rFonts w:ascii="Arial" w:hAnsi="Arial" w:cs="Arial"/>
                <w:color w:val="000000" w:themeColor="text1"/>
                <w:sz w:val="22"/>
                <w:szCs w:val="22"/>
              </w:rPr>
              <w:t>haven’t taken any opioid pain medication</w:t>
            </w:r>
            <w:r w:rsidRPr="00EA35EF">
              <w:rPr>
                <w:rFonts w:ascii="Arial" w:hAnsi="Arial" w:cs="Arial"/>
                <w:color w:val="000000" w:themeColor="text1"/>
                <w:sz w:val="22"/>
                <w:szCs w:val="22"/>
              </w:rPr>
              <w:t xml:space="preserve">.  </w:t>
            </w:r>
            <w:r w:rsidR="00450F07" w:rsidRPr="00EA35EF">
              <w:rPr>
                <w:rFonts w:ascii="Arial" w:hAnsi="Arial" w:cs="Arial"/>
                <w:color w:val="000000" w:themeColor="text1"/>
                <w:sz w:val="22"/>
                <w:szCs w:val="22"/>
              </w:rPr>
              <w:t xml:space="preserve">Some people find meditation to be helpful in </w:t>
            </w:r>
            <w:r w:rsidR="005920E8" w:rsidRPr="00EA35EF">
              <w:rPr>
                <w:rFonts w:ascii="Arial" w:hAnsi="Arial" w:cs="Arial"/>
                <w:color w:val="000000" w:themeColor="text1"/>
                <w:sz w:val="22"/>
                <w:szCs w:val="22"/>
              </w:rPr>
              <w:t>reducing pain, or reducing the stress that pain causes</w:t>
            </w:r>
            <w:r w:rsidR="00450F07" w:rsidRPr="00EA35EF">
              <w:rPr>
                <w:rFonts w:ascii="Arial" w:hAnsi="Arial" w:cs="Arial"/>
                <w:color w:val="000000" w:themeColor="text1"/>
                <w:sz w:val="22"/>
                <w:szCs w:val="22"/>
              </w:rPr>
              <w:t>.  There are many free guided meditations available online that you could try.  One meditation strategy is to close your eyes and think of relaxing each part of you</w:t>
            </w:r>
            <w:r w:rsidR="008372F4" w:rsidRPr="00EA35EF">
              <w:rPr>
                <w:rFonts w:ascii="Arial" w:hAnsi="Arial" w:cs="Arial"/>
                <w:color w:val="000000" w:themeColor="text1"/>
                <w:sz w:val="22"/>
                <w:szCs w:val="22"/>
              </w:rPr>
              <w:t>r</w:t>
            </w:r>
            <w:r w:rsidR="00450F07" w:rsidRPr="00EA35EF">
              <w:rPr>
                <w:rFonts w:ascii="Arial" w:hAnsi="Arial" w:cs="Arial"/>
                <w:color w:val="000000" w:themeColor="text1"/>
                <w:sz w:val="22"/>
                <w:szCs w:val="22"/>
              </w:rPr>
              <w:t xml:space="preserve"> body, one at a time.</w:t>
            </w:r>
          </w:p>
          <w:p w14:paraId="26DF1785" w14:textId="77777777" w:rsidR="003C74BD" w:rsidRPr="00EA35EF" w:rsidRDefault="003C74BD" w:rsidP="00F03C20">
            <w:pPr>
              <w:spacing w:after="0"/>
              <w:rPr>
                <w:rFonts w:ascii="Arial" w:hAnsi="Arial" w:cs="Arial"/>
                <w:sz w:val="22"/>
                <w:szCs w:val="22"/>
              </w:rPr>
            </w:pPr>
          </w:p>
          <w:p w14:paraId="579600E9" w14:textId="77777777" w:rsidR="000E6077" w:rsidRPr="00EA35EF" w:rsidRDefault="00F57DE0" w:rsidP="000E6077">
            <w:pPr>
              <w:spacing w:after="0"/>
              <w:rPr>
                <w:rFonts w:ascii="Arial" w:hAnsi="Arial" w:cs="Arial"/>
                <w:b/>
                <w:sz w:val="22"/>
                <w:szCs w:val="22"/>
              </w:rPr>
            </w:pPr>
            <w:r w:rsidRPr="00EA35EF">
              <w:rPr>
                <w:rFonts w:ascii="Arial" w:hAnsi="Arial" w:cs="Arial"/>
                <w:b/>
                <w:sz w:val="22"/>
                <w:szCs w:val="22"/>
              </w:rPr>
              <w:t>ASB_6BM_G2_10</w:t>
            </w:r>
          </w:p>
          <w:p w14:paraId="266429B8" w14:textId="1D838231" w:rsidR="00D659C3" w:rsidRPr="00EA35EF" w:rsidRDefault="00F95DCB" w:rsidP="00D659C3">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000E6077" w:rsidRPr="00EA35EF">
              <w:rPr>
                <w:rFonts w:ascii="Arial" w:hAnsi="Arial" w:cs="Arial"/>
                <w:color w:val="000000" w:themeColor="text1"/>
                <w:sz w:val="22"/>
                <w:szCs w:val="22"/>
              </w:rPr>
              <w:t xml:space="preserve">Contacting your doctor’s office may be helpful to get additional tips for managing moderate pain like yours. </w:t>
            </w:r>
            <w:r w:rsidR="00D659C3" w:rsidRPr="00EA35EF">
              <w:rPr>
                <w:rFonts w:ascii="Arial" w:hAnsi="Arial" w:cs="Arial"/>
                <w:color w:val="000000" w:themeColor="text1"/>
                <w:sz w:val="22"/>
                <w:szCs w:val="22"/>
              </w:rPr>
              <w:t xml:space="preserve">If you do not have a regular doctor, you could consider talking to friends or relatives that also experience pain, or looking up pain management options online. </w:t>
            </w:r>
          </w:p>
          <w:p w14:paraId="48119F29" w14:textId="060BDFC8" w:rsidR="007B37E7" w:rsidRPr="00EA35EF" w:rsidRDefault="007B37E7" w:rsidP="00D659C3">
            <w:pPr>
              <w:spacing w:after="0"/>
              <w:rPr>
                <w:rFonts w:ascii="Arial" w:hAnsi="Arial" w:cs="Arial"/>
                <w:color w:val="000000" w:themeColor="text1"/>
                <w:sz w:val="22"/>
                <w:szCs w:val="22"/>
              </w:rPr>
            </w:pPr>
          </w:p>
          <w:p w14:paraId="6FC2AEC6"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1</w:t>
            </w:r>
          </w:p>
          <w:p w14:paraId="1AB7DF36" w14:textId="77777777" w:rsidR="007B37E7" w:rsidRPr="00EA35EF" w:rsidRDefault="007B37E7" w:rsidP="007B37E7">
            <w:pPr>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but haven’t taken any opioid pain medications. People who experience moderate levels of pain notice that it takes a toll on their mood. Some people find it helpful to do little acts of kindness for other people each day and write them down. This can help to maintain a positive outlook on life and reduce the stress that pain can cause you.</w:t>
            </w:r>
          </w:p>
          <w:p w14:paraId="26CC11D6"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2</w:t>
            </w:r>
          </w:p>
          <w:p w14:paraId="7DD4FE5A" w14:textId="77777777" w:rsidR="007B37E7" w:rsidRPr="00EA35EF" w:rsidRDefault="007B37E7" w:rsidP="007B37E7">
            <w:pPr>
              <w:rPr>
                <w:rFonts w:ascii="Arial" w:hAnsi="Arial" w:cs="Arial"/>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w:t>
            </w:r>
            <w:r w:rsidRPr="00EA35EF">
              <w:rPr>
                <w:rFonts w:ascii="Arial" w:hAnsi="Arial" w:cs="Arial"/>
                <w:sz w:val="22"/>
                <w:szCs w:val="22"/>
              </w:rPr>
              <w:t>When people try to accomplish too much at one time, in the long run, it can cause their body to experience more pain than they would like. Try setting a timer for 15 minutes when doing household chores or yard work in order to take breaks throughout your day.</w:t>
            </w:r>
          </w:p>
          <w:p w14:paraId="71311521"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3</w:t>
            </w:r>
          </w:p>
          <w:p w14:paraId="0304779F" w14:textId="5926515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a moderate amount of pain right now, </w:t>
            </w:r>
            <w:r w:rsidR="001D6944"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 xml:space="preserve">haven’t taken any opioid pain medications. </w:t>
            </w:r>
            <w:r w:rsidRPr="00EA35EF">
              <w:rPr>
                <w:rFonts w:ascii="Arial" w:hAnsi="Arial" w:cs="Arial"/>
                <w:sz w:val="22"/>
                <w:szCs w:val="22"/>
              </w:rPr>
              <w:t>Exercise can help someone experiencing pain by loosening up stiff joints. Utilizing some of the items you have at home, like soup cans or juice containers, could be helpful substitutes for strength training weights. Try doing ten bicep curls with soup cans each day to get your muscles moving and build your strength.</w:t>
            </w:r>
          </w:p>
          <w:p w14:paraId="5D6DC023" w14:textId="77777777" w:rsidR="007B37E7" w:rsidRPr="00EA35EF" w:rsidRDefault="007B37E7" w:rsidP="007B37E7">
            <w:pPr>
              <w:spacing w:after="0"/>
              <w:rPr>
                <w:rFonts w:ascii="Arial" w:hAnsi="Arial" w:cs="Arial"/>
                <w:b/>
                <w:sz w:val="22"/>
                <w:szCs w:val="22"/>
              </w:rPr>
            </w:pPr>
          </w:p>
          <w:p w14:paraId="5670F374"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4</w:t>
            </w:r>
          </w:p>
          <w:p w14:paraId="463899D5" w14:textId="2E0B51A5"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It sounds like you have found some ways to manage your pain in the last day without opioid pain medications. In addition to opioid pain medications, some people use other strategies to manage pain. Some people find breathing exercises to be helpful in reducing pain, or reducing stress and anxiety related to pain</w:t>
            </w:r>
            <w:r w:rsidR="00D25016" w:rsidRPr="00EA35EF">
              <w:rPr>
                <w:rFonts w:ascii="Arial" w:hAnsi="Arial" w:cs="Arial"/>
                <w:color w:val="000000" w:themeColor="text1"/>
                <w:sz w:val="22"/>
                <w:szCs w:val="22"/>
              </w:rPr>
              <w:t xml:space="preserve"> Let’s try one of these. Start by breathing in through your nose to a count of 5. 1-2-3-4-5 Now hold the breath for a count of 5. 1-2-3-4-5 Slowly exhale through your mouth for a count of 5. 1-2-3-4-5 Repeat this a few times. This activity can be done anywhere and it is a quick way to find some relief from anxiety and stress.</w:t>
            </w:r>
          </w:p>
          <w:p w14:paraId="0472616A" w14:textId="77777777" w:rsidR="007B37E7" w:rsidRPr="00EA35EF" w:rsidRDefault="007B37E7" w:rsidP="007B37E7">
            <w:pPr>
              <w:spacing w:after="0"/>
              <w:rPr>
                <w:rFonts w:ascii="Arial" w:hAnsi="Arial" w:cs="Arial"/>
                <w:color w:val="000000" w:themeColor="text1"/>
                <w:sz w:val="22"/>
                <w:szCs w:val="22"/>
              </w:rPr>
            </w:pPr>
          </w:p>
          <w:p w14:paraId="330FDB9A"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5</w:t>
            </w:r>
          </w:p>
          <w:p w14:paraId="0268705A" w14:textId="0347F505"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1D6944"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haven’t taken any opioid pain medications. Today find a time to do one of your favorite activities when you notice signs that pain is increasing. This may help you refocus on an activity that you enjoy, and get your mind off of the pain.</w:t>
            </w:r>
          </w:p>
          <w:p w14:paraId="7BAAD228" w14:textId="77777777" w:rsidR="007B37E7" w:rsidRPr="00EA35EF" w:rsidRDefault="007B37E7" w:rsidP="007B37E7">
            <w:pPr>
              <w:spacing w:after="0"/>
              <w:rPr>
                <w:rFonts w:ascii="Arial" w:hAnsi="Arial" w:cs="Arial"/>
                <w:color w:val="000000" w:themeColor="text1"/>
                <w:sz w:val="22"/>
                <w:szCs w:val="22"/>
              </w:rPr>
            </w:pPr>
          </w:p>
          <w:p w14:paraId="634D41D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6</w:t>
            </w:r>
          </w:p>
          <w:p w14:paraId="25E3C8DF" w14:textId="7A8F7EA1"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Sometimes people find doing meditation or relaxation techniques to be helpful in reducing pain some, or reducing the stress that pain causes.  As an exercise, try squeezing your shoulders by </w:t>
            </w:r>
            <w:r w:rsidR="001D6944" w:rsidRPr="00EA35EF">
              <w:rPr>
                <w:rFonts w:ascii="Arial" w:hAnsi="Arial" w:cs="Arial"/>
                <w:color w:val="000000" w:themeColor="text1"/>
                <w:sz w:val="22"/>
                <w:szCs w:val="22"/>
              </w:rPr>
              <w:t xml:space="preserve">raising </w:t>
            </w:r>
            <w:r w:rsidRPr="00EA35EF">
              <w:rPr>
                <w:rFonts w:ascii="Arial" w:hAnsi="Arial" w:cs="Arial"/>
                <w:color w:val="000000" w:themeColor="text1"/>
                <w:sz w:val="22"/>
                <w:szCs w:val="22"/>
              </w:rPr>
              <w:t xml:space="preserve">them up towards your ears. hold it for 5 seconds and then release it. Notice how relaxed your shoulders feel now. You may want to try this throughout the day, as we can hold a lot of tension in our shoulders without noticing it. </w:t>
            </w:r>
          </w:p>
          <w:p w14:paraId="2E9DDED7" w14:textId="77777777" w:rsidR="007B37E7" w:rsidRPr="00EA35EF" w:rsidRDefault="007B37E7" w:rsidP="007B37E7">
            <w:pPr>
              <w:spacing w:after="0"/>
              <w:rPr>
                <w:rFonts w:ascii="Arial" w:hAnsi="Arial" w:cs="Arial"/>
                <w:b/>
                <w:sz w:val="22"/>
                <w:szCs w:val="22"/>
              </w:rPr>
            </w:pPr>
          </w:p>
          <w:p w14:paraId="797AB10C"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7</w:t>
            </w:r>
          </w:p>
          <w:p w14:paraId="72E71C7B"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but haven’t taken any opioid pain medications. Try asking someone to be your work out buddy. </w:t>
            </w:r>
            <w:r w:rsidRPr="00EA35EF">
              <w:rPr>
                <w:rFonts w:ascii="Arial" w:hAnsi="Arial" w:cs="Arial"/>
                <w:sz w:val="22"/>
                <w:szCs w:val="22"/>
              </w:rPr>
              <w:t>Exercise can help someone experiencing pain by loosening up stiff joints, and having somebody to work out with can keep you motivated and make exercise more enjoyable.</w:t>
            </w:r>
          </w:p>
          <w:p w14:paraId="273C9618" w14:textId="77777777" w:rsidR="007B37E7" w:rsidRPr="00EA35EF" w:rsidRDefault="007B37E7" w:rsidP="007B37E7">
            <w:pPr>
              <w:spacing w:after="0"/>
              <w:rPr>
                <w:rFonts w:ascii="Arial" w:hAnsi="Arial" w:cs="Arial"/>
                <w:sz w:val="22"/>
                <w:szCs w:val="22"/>
              </w:rPr>
            </w:pPr>
          </w:p>
          <w:p w14:paraId="5A56D07D"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8</w:t>
            </w:r>
          </w:p>
          <w:p w14:paraId="4F8926F9"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pain in the last day without opioid pain medications. Getting enough sleep is important for managing pain. When your pain is bad, it might be from not getting enough sleep the night before. It could be helpful to track your sleep and look at how it affects your pain levels the next day.</w:t>
            </w:r>
          </w:p>
          <w:p w14:paraId="5BA8F6F2" w14:textId="77777777" w:rsidR="007B37E7" w:rsidRPr="00EA35EF" w:rsidRDefault="007B37E7" w:rsidP="007B37E7">
            <w:pPr>
              <w:spacing w:after="0"/>
              <w:rPr>
                <w:rFonts w:ascii="Arial" w:hAnsi="Arial" w:cs="Arial"/>
                <w:color w:val="000000" w:themeColor="text1"/>
                <w:sz w:val="22"/>
                <w:szCs w:val="22"/>
              </w:rPr>
            </w:pPr>
          </w:p>
          <w:p w14:paraId="7C168F9B"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19</w:t>
            </w:r>
          </w:p>
          <w:p w14:paraId="08902A84" w14:textId="763EAD49"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1D6944"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haven’t taken any opioid pain medications. Some people find meditation to be helpful in reducing pain, or reducing the stress that pain causes.  There are many free guided meditations available online that you could try.  One meditation strategy is to close your eyes and think about a peaceful setting. Visualiz</w:t>
            </w:r>
            <w:r w:rsidR="001D6944" w:rsidRPr="00EA35EF">
              <w:rPr>
                <w:rFonts w:ascii="Arial" w:hAnsi="Arial" w:cs="Arial"/>
                <w:color w:val="000000" w:themeColor="text1"/>
                <w:sz w:val="22"/>
                <w:szCs w:val="22"/>
              </w:rPr>
              <w:t>ing</w:t>
            </w:r>
            <w:r w:rsidRPr="00EA35EF">
              <w:rPr>
                <w:rFonts w:ascii="Arial" w:hAnsi="Arial" w:cs="Arial"/>
                <w:color w:val="000000" w:themeColor="text1"/>
                <w:sz w:val="22"/>
                <w:szCs w:val="22"/>
              </w:rPr>
              <w:t xml:space="preserve"> what you are smelling, seeing, hearing, and feeling in that setting.</w:t>
            </w:r>
          </w:p>
          <w:p w14:paraId="1DBBD183" w14:textId="77777777" w:rsidR="007B37E7" w:rsidRPr="00EA35EF" w:rsidRDefault="007B37E7" w:rsidP="007B37E7">
            <w:pPr>
              <w:spacing w:after="0"/>
              <w:rPr>
                <w:rFonts w:ascii="Arial" w:hAnsi="Arial" w:cs="Arial"/>
                <w:color w:val="000000" w:themeColor="text1"/>
                <w:sz w:val="22"/>
                <w:szCs w:val="22"/>
              </w:rPr>
            </w:pPr>
          </w:p>
          <w:p w14:paraId="496153F9"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2_20</w:t>
            </w:r>
          </w:p>
          <w:p w14:paraId="35DF58F1" w14:textId="5D8ACC0B"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found some ways to manage your pain in the last day without opioid pain medications. Making time for exercise can be challenging when you are experiencing pain. One way to incorporate exercise into your activities is to park further away from the entrance at </w:t>
            </w:r>
            <w:r w:rsidR="005C4658" w:rsidRPr="00EA35EF">
              <w:rPr>
                <w:rFonts w:ascii="Arial" w:hAnsi="Arial" w:cs="Arial"/>
                <w:color w:val="000000" w:themeColor="text1"/>
                <w:sz w:val="22"/>
                <w:szCs w:val="22"/>
              </w:rPr>
              <w:t xml:space="preserve">a </w:t>
            </w:r>
            <w:r w:rsidRPr="00EA35EF">
              <w:rPr>
                <w:rFonts w:ascii="Arial" w:hAnsi="Arial" w:cs="Arial"/>
                <w:color w:val="000000" w:themeColor="text1"/>
                <w:sz w:val="22"/>
                <w:szCs w:val="22"/>
              </w:rPr>
              <w:t>grocery store or using the stairs instead of the elevator.</w:t>
            </w:r>
            <w:r w:rsidRPr="00EA35EF" w:rsidDel="004D3DE1">
              <w:rPr>
                <w:rFonts w:ascii="Arial" w:hAnsi="Arial" w:cs="Arial"/>
                <w:color w:val="000000" w:themeColor="text1"/>
                <w:sz w:val="22"/>
                <w:szCs w:val="22"/>
              </w:rPr>
              <w:t xml:space="preserve"> </w:t>
            </w:r>
          </w:p>
          <w:p w14:paraId="1094AA0A" w14:textId="56D2E70A" w:rsidR="007B37E7" w:rsidRPr="00EA35EF" w:rsidRDefault="007B37E7" w:rsidP="00D659C3">
            <w:pPr>
              <w:spacing w:after="0"/>
              <w:rPr>
                <w:rFonts w:ascii="Arial" w:hAnsi="Arial" w:cs="Arial"/>
                <w:color w:val="000000" w:themeColor="text1"/>
                <w:sz w:val="22"/>
                <w:szCs w:val="22"/>
              </w:rPr>
            </w:pPr>
          </w:p>
          <w:p w14:paraId="68E03BFF" w14:textId="77777777" w:rsidR="00D03290" w:rsidRPr="00EA35EF" w:rsidRDefault="00D03290" w:rsidP="00D03290">
            <w:pPr>
              <w:pStyle w:val="NoSpacing"/>
              <w:rPr>
                <w:rFonts w:ascii="Arial" w:hAnsi="Arial" w:cs="Arial"/>
              </w:rPr>
            </w:pPr>
            <w:r w:rsidRPr="00EA35EF">
              <w:rPr>
                <w:rFonts w:ascii="Arial" w:hAnsi="Arial" w:cs="Arial"/>
                <w:b/>
              </w:rPr>
              <w:t>ASB_6BM_G2_21</w:t>
            </w:r>
          </w:p>
          <w:p w14:paraId="7D6AA7DC" w14:textId="30C2AC05" w:rsidR="00D03290" w:rsidRPr="00EA35EF" w:rsidRDefault="00D03290" w:rsidP="00D03290">
            <w:pPr>
              <w:pStyle w:val="NoSpacing"/>
              <w:rPr>
                <w:rFonts w:ascii="Arial" w:hAnsi="Arial" w:cs="Arial"/>
              </w:rPr>
            </w:pPr>
            <w:r w:rsidRPr="00EA35EF">
              <w:rPr>
                <w:rFonts w:ascii="Arial" w:hAnsi="Arial" w:cs="Arial"/>
              </w:rPr>
              <w:t xml:space="preserve">It sounds like you have a moderate amount of pain right now, </w:t>
            </w:r>
            <w:r w:rsidR="005C4658" w:rsidRPr="00EA35EF">
              <w:rPr>
                <w:rFonts w:ascii="Arial" w:hAnsi="Arial" w:cs="Arial"/>
              </w:rPr>
              <w:t xml:space="preserve">and </w:t>
            </w:r>
            <w:r w:rsidRPr="00EA35EF">
              <w:rPr>
                <w:rFonts w:ascii="Arial" w:hAnsi="Arial" w:cs="Arial"/>
              </w:rPr>
              <w:t xml:space="preserve">haven’t taken any opioid pain medications. When people try to accomplish too much at one time, in the </w:t>
            </w:r>
            <w:r w:rsidRPr="00EA35EF">
              <w:rPr>
                <w:rFonts w:ascii="Arial" w:hAnsi="Arial" w:cs="Arial"/>
              </w:rPr>
              <w:lastRenderedPageBreak/>
              <w:t>long run, it can cause their body to experience more pain than they would like. For example, try spacing out your errands instead of trying to do them all at once.</w:t>
            </w:r>
          </w:p>
          <w:p w14:paraId="7FB69748" w14:textId="77777777" w:rsidR="00D03290" w:rsidRPr="00EA35EF" w:rsidRDefault="00D03290" w:rsidP="00D03290">
            <w:pPr>
              <w:pStyle w:val="NoSpacing"/>
              <w:rPr>
                <w:rFonts w:ascii="Arial" w:hAnsi="Arial" w:cs="Arial"/>
                <w:b/>
              </w:rPr>
            </w:pPr>
          </w:p>
          <w:p w14:paraId="1AD6A8CF" w14:textId="77777777" w:rsidR="00D03290" w:rsidRPr="00EA35EF" w:rsidRDefault="00D03290" w:rsidP="00D03290">
            <w:pPr>
              <w:pStyle w:val="NoSpacing"/>
              <w:rPr>
                <w:rFonts w:ascii="Arial" w:hAnsi="Arial" w:cs="Arial"/>
              </w:rPr>
            </w:pPr>
            <w:r w:rsidRPr="00EA35EF">
              <w:rPr>
                <w:rFonts w:ascii="Arial" w:hAnsi="Arial" w:cs="Arial"/>
                <w:b/>
              </w:rPr>
              <w:t>ASB_6BM_G2_22</w:t>
            </w:r>
          </w:p>
          <w:p w14:paraId="3816C638" w14:textId="77777777" w:rsidR="00D03290" w:rsidRPr="00EA35EF" w:rsidRDefault="00D03290" w:rsidP="00D03290">
            <w:pPr>
              <w:pStyle w:val="NoSpacing"/>
              <w:rPr>
                <w:rFonts w:ascii="Arial" w:hAnsi="Arial" w:cs="Arial"/>
              </w:rPr>
            </w:pPr>
            <w:r w:rsidRPr="00EA35EF">
              <w:rPr>
                <w:rFonts w:ascii="Arial" w:hAnsi="Arial" w:cs="Arial"/>
              </w:rPr>
              <w:t>It sounds like you have found some ways to manage your pain in the last day without opioid pain medications. Ice tends to work better for new injuries by reducing inflammation and muscle spasms and pain. Though, if you find relief with ice for your older injuries, continue with what you have found to be successful.</w:t>
            </w:r>
          </w:p>
          <w:p w14:paraId="5CBF34F3" w14:textId="77777777" w:rsidR="00D03290" w:rsidRPr="00EA35EF" w:rsidRDefault="00D03290" w:rsidP="00D03290">
            <w:pPr>
              <w:pStyle w:val="NoSpacing"/>
              <w:rPr>
                <w:rFonts w:ascii="Arial" w:hAnsi="Arial" w:cs="Arial"/>
              </w:rPr>
            </w:pPr>
          </w:p>
          <w:p w14:paraId="2E5F299E" w14:textId="77777777" w:rsidR="00D03290" w:rsidRPr="00EA35EF" w:rsidRDefault="00D03290" w:rsidP="00D03290">
            <w:pPr>
              <w:pStyle w:val="NoSpacing"/>
              <w:rPr>
                <w:rFonts w:ascii="Arial" w:hAnsi="Arial" w:cs="Arial"/>
                <w:b/>
              </w:rPr>
            </w:pPr>
            <w:r w:rsidRPr="00EA35EF">
              <w:rPr>
                <w:rFonts w:ascii="Arial" w:hAnsi="Arial" w:cs="Arial"/>
                <w:b/>
              </w:rPr>
              <w:t>ASB_6BM_G2_23</w:t>
            </w:r>
          </w:p>
          <w:p w14:paraId="13CC55FD" w14:textId="77777777" w:rsidR="00D03290" w:rsidRPr="00EA35EF" w:rsidRDefault="00D03290" w:rsidP="00D03290">
            <w:pPr>
              <w:pStyle w:val="NoSpacing"/>
              <w:rPr>
                <w:rFonts w:ascii="Arial" w:hAnsi="Arial" w:cs="Arial"/>
              </w:rPr>
            </w:pPr>
            <w:r w:rsidRPr="00EA35EF">
              <w:rPr>
                <w:rFonts w:ascii="Arial" w:hAnsi="Arial" w:cs="Arial"/>
              </w:rPr>
              <w:t>It sounds like you have a moderate amount of pain right now, but haven’t taken any opioid pain medications.  Some people find that changes in the weather effect how much pain they experience. Try taking note of weather patterns and how they may overlap with your more painful days so that you may be better prepared to manage your pain.</w:t>
            </w:r>
          </w:p>
          <w:p w14:paraId="210B783E" w14:textId="77777777" w:rsidR="00D03290" w:rsidRPr="00EA35EF" w:rsidRDefault="00D03290" w:rsidP="00D03290">
            <w:pPr>
              <w:pStyle w:val="NoSpacing"/>
              <w:rPr>
                <w:rFonts w:ascii="Arial" w:hAnsi="Arial" w:cs="Arial"/>
              </w:rPr>
            </w:pPr>
          </w:p>
          <w:p w14:paraId="5010B83E" w14:textId="77777777" w:rsidR="00D03290" w:rsidRPr="00EA35EF" w:rsidRDefault="00D03290" w:rsidP="00D03290">
            <w:pPr>
              <w:pStyle w:val="NoSpacing"/>
              <w:rPr>
                <w:rFonts w:ascii="Arial" w:hAnsi="Arial" w:cs="Arial"/>
              </w:rPr>
            </w:pPr>
            <w:r w:rsidRPr="00EA35EF">
              <w:rPr>
                <w:rFonts w:ascii="Arial" w:hAnsi="Arial" w:cs="Arial"/>
                <w:b/>
              </w:rPr>
              <w:t>ASB_6BM_G2_24</w:t>
            </w:r>
          </w:p>
          <w:p w14:paraId="2C78F492" w14:textId="137D2DCA" w:rsidR="00D03290" w:rsidRPr="00EA35EF" w:rsidRDefault="00D03290" w:rsidP="00D03290">
            <w:pPr>
              <w:pStyle w:val="NoSpacing"/>
              <w:rPr>
                <w:rFonts w:ascii="Arial" w:hAnsi="Arial" w:cs="Arial"/>
              </w:rPr>
            </w:pPr>
            <w:r w:rsidRPr="00EA35EF">
              <w:rPr>
                <w:rFonts w:ascii="Arial" w:hAnsi="Arial" w:cs="Arial"/>
              </w:rPr>
              <w:t xml:space="preserve">It sounds like you have found some ways to manage your pain in the last day without opioid pain medications. Staying flexible by stretching can keep you mobile longer and reduce some of the pain you are experiencing. One stretch that a lot of other people experiencing pain do is </w:t>
            </w:r>
            <w:r w:rsidR="005C4658" w:rsidRPr="00EA35EF">
              <w:rPr>
                <w:rFonts w:ascii="Arial" w:hAnsi="Arial" w:cs="Arial"/>
              </w:rPr>
              <w:t xml:space="preserve">called </w:t>
            </w:r>
            <w:r w:rsidRPr="00EA35EF">
              <w:rPr>
                <w:rFonts w:ascii="Arial" w:hAnsi="Arial" w:cs="Arial"/>
              </w:rPr>
              <w:t>a side stretch. While standing or sitting, lift your right arm straight above your head. Without twisting, tilt your body slowly toward your left side as far as you can go and hold it for 5 seconds. Then bring your body back to center. Lower your right arm and try it with your left arm. Reach as far to your right side as you can and hold for 5 seconds. Repeat this three times to stretch out your back and get yourself moving each day.</w:t>
            </w:r>
          </w:p>
          <w:p w14:paraId="374B5AE8" w14:textId="77777777" w:rsidR="00D03290" w:rsidRPr="00EA35EF" w:rsidRDefault="00D03290" w:rsidP="00D03290">
            <w:pPr>
              <w:pStyle w:val="NoSpacing"/>
              <w:rPr>
                <w:rFonts w:ascii="Arial" w:hAnsi="Arial" w:cs="Arial"/>
                <w:b/>
              </w:rPr>
            </w:pPr>
          </w:p>
          <w:p w14:paraId="60EB5643" w14:textId="77777777" w:rsidR="00D03290" w:rsidRPr="00EA35EF" w:rsidRDefault="00D03290" w:rsidP="00D03290">
            <w:pPr>
              <w:pStyle w:val="NoSpacing"/>
              <w:rPr>
                <w:rFonts w:ascii="Arial" w:hAnsi="Arial" w:cs="Arial"/>
                <w:b/>
              </w:rPr>
            </w:pPr>
            <w:r w:rsidRPr="00EA35EF">
              <w:rPr>
                <w:rFonts w:ascii="Arial" w:hAnsi="Arial" w:cs="Arial"/>
                <w:b/>
              </w:rPr>
              <w:t>ASB_6BM_G2_25</w:t>
            </w:r>
          </w:p>
          <w:p w14:paraId="3F593C54" w14:textId="49C13E48" w:rsidR="00D03290" w:rsidRPr="00EA35EF" w:rsidRDefault="00D03290" w:rsidP="00D03290">
            <w:pPr>
              <w:pStyle w:val="NoSpacing"/>
              <w:rPr>
                <w:rFonts w:ascii="Arial" w:hAnsi="Arial" w:cs="Arial"/>
              </w:rPr>
            </w:pPr>
            <w:r w:rsidRPr="00EA35EF">
              <w:rPr>
                <w:rFonts w:ascii="Arial" w:hAnsi="Arial" w:cs="Arial"/>
              </w:rPr>
              <w:t xml:space="preserve">It sounds like you have a moderate amount of pain right now, </w:t>
            </w:r>
            <w:r w:rsidR="005C4658" w:rsidRPr="00EA35EF">
              <w:rPr>
                <w:rFonts w:ascii="Arial" w:hAnsi="Arial" w:cs="Arial"/>
              </w:rPr>
              <w:t xml:space="preserve">and </w:t>
            </w:r>
            <w:r w:rsidRPr="00EA35EF">
              <w:rPr>
                <w:rFonts w:ascii="Arial" w:hAnsi="Arial" w:cs="Arial"/>
              </w:rPr>
              <w:t>haven’t taken any opioid pain medications. In addition to opioid pain medications, some people find meditation to be helpful in reducing pain some, or reducing the stress that pain causes. When you are feeling stressed out, try refocusing by making a list of things you can and can</w:t>
            </w:r>
            <w:r w:rsidR="005C4658" w:rsidRPr="00EA35EF">
              <w:rPr>
                <w:rFonts w:ascii="Arial" w:hAnsi="Arial" w:cs="Arial"/>
              </w:rPr>
              <w:t>’</w:t>
            </w:r>
            <w:r w:rsidRPr="00EA35EF">
              <w:rPr>
                <w:rFonts w:ascii="Arial" w:hAnsi="Arial" w:cs="Arial"/>
              </w:rPr>
              <w:t>t control. Focus on what you can control to make change</w:t>
            </w:r>
            <w:r w:rsidR="005C4658" w:rsidRPr="00EA35EF">
              <w:rPr>
                <w:rFonts w:ascii="Arial" w:hAnsi="Arial" w:cs="Arial"/>
              </w:rPr>
              <w:t>s</w:t>
            </w:r>
            <w:r w:rsidRPr="00EA35EF">
              <w:rPr>
                <w:rFonts w:ascii="Arial" w:hAnsi="Arial" w:cs="Arial"/>
              </w:rPr>
              <w:t>, and accept what you cannot.</w:t>
            </w:r>
          </w:p>
          <w:p w14:paraId="0258E8F3" w14:textId="77777777" w:rsidR="005C4658" w:rsidRPr="00EA35EF" w:rsidRDefault="005C4658" w:rsidP="00D03290">
            <w:pPr>
              <w:pStyle w:val="NoSpacing"/>
              <w:rPr>
                <w:rFonts w:ascii="Arial" w:hAnsi="Arial" w:cs="Arial"/>
              </w:rPr>
            </w:pPr>
          </w:p>
          <w:p w14:paraId="5D6C433F" w14:textId="77777777" w:rsidR="00D03290" w:rsidRPr="00EA35EF" w:rsidRDefault="00D03290" w:rsidP="00D03290">
            <w:pPr>
              <w:pStyle w:val="NoSpacing"/>
              <w:rPr>
                <w:rFonts w:ascii="Arial" w:hAnsi="Arial" w:cs="Arial"/>
              </w:rPr>
            </w:pPr>
            <w:r w:rsidRPr="00EA35EF">
              <w:rPr>
                <w:rFonts w:ascii="Arial" w:hAnsi="Arial" w:cs="Arial"/>
                <w:b/>
              </w:rPr>
              <w:t>ASB_6BM_G2_26</w:t>
            </w:r>
          </w:p>
          <w:p w14:paraId="1D5CB4D6" w14:textId="77777777" w:rsidR="00D03290" w:rsidRPr="00EA35EF" w:rsidRDefault="00D03290" w:rsidP="00D03290">
            <w:pPr>
              <w:pStyle w:val="NoSpacing"/>
              <w:rPr>
                <w:rFonts w:ascii="Arial" w:hAnsi="Arial" w:cs="Arial"/>
              </w:rPr>
            </w:pPr>
            <w:r w:rsidRPr="00EA35EF">
              <w:rPr>
                <w:rFonts w:ascii="Arial" w:hAnsi="Arial" w:cs="Arial"/>
              </w:rPr>
              <w:t>It sounds like you have found some ways to manage your pain in the last day without opioid pain medications.  Some people find activity pacing to be a helpful strategy in managing pain. This 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w:t>
            </w:r>
          </w:p>
          <w:p w14:paraId="08922D45" w14:textId="77777777" w:rsidR="00D03290" w:rsidRPr="00EA35EF" w:rsidRDefault="00D03290" w:rsidP="00D03290">
            <w:pPr>
              <w:pStyle w:val="NoSpacing"/>
              <w:rPr>
                <w:rFonts w:ascii="Arial" w:hAnsi="Arial" w:cs="Arial"/>
              </w:rPr>
            </w:pPr>
          </w:p>
          <w:p w14:paraId="6ADF5408" w14:textId="77777777" w:rsidR="00D03290" w:rsidRPr="00EA35EF" w:rsidRDefault="00D03290" w:rsidP="00D03290">
            <w:pPr>
              <w:pStyle w:val="NoSpacing"/>
              <w:rPr>
                <w:rFonts w:ascii="Arial" w:hAnsi="Arial" w:cs="Arial"/>
              </w:rPr>
            </w:pPr>
            <w:r w:rsidRPr="00EA35EF">
              <w:rPr>
                <w:rFonts w:ascii="Arial" w:hAnsi="Arial" w:cs="Arial"/>
                <w:b/>
              </w:rPr>
              <w:t>ASB_6BM_G2_27</w:t>
            </w:r>
          </w:p>
          <w:p w14:paraId="14A797F1" w14:textId="495E5A1D" w:rsidR="00D03290" w:rsidRPr="00EA35EF" w:rsidRDefault="00D03290" w:rsidP="00D03290">
            <w:pPr>
              <w:pStyle w:val="NoSpacing"/>
              <w:rPr>
                <w:rFonts w:ascii="Arial" w:hAnsi="Arial" w:cs="Arial"/>
              </w:rPr>
            </w:pPr>
            <w:r w:rsidRPr="00EA35EF">
              <w:rPr>
                <w:rFonts w:ascii="Arial" w:hAnsi="Arial" w:cs="Arial"/>
              </w:rPr>
              <w:t xml:space="preserve">It sounds like you have a moderate amount of pain right now, </w:t>
            </w:r>
            <w:r w:rsidR="005C4658" w:rsidRPr="00EA35EF">
              <w:rPr>
                <w:rFonts w:ascii="Arial" w:hAnsi="Arial" w:cs="Arial"/>
              </w:rPr>
              <w:t xml:space="preserve">and </w:t>
            </w:r>
            <w:r w:rsidRPr="00EA35EF">
              <w:rPr>
                <w:rFonts w:ascii="Arial" w:hAnsi="Arial" w:cs="Arial"/>
              </w:rPr>
              <w:t xml:space="preserve">haven’t taken any opioid pain medications. People who experience moderate levels of pain notice that it takes a toll on their mood. Some people find it helpful to write down three things that </w:t>
            </w:r>
            <w:r w:rsidRPr="00EA35EF">
              <w:rPr>
                <w:rFonts w:ascii="Arial" w:hAnsi="Arial" w:cs="Arial"/>
              </w:rPr>
              <w:lastRenderedPageBreak/>
              <w:t xml:space="preserve">they are grateful for each day to maintain a positive outlook on life, and change the way they experience pain. This can also help to reduce the stress that pain </w:t>
            </w:r>
            <w:r w:rsidR="005C4658" w:rsidRPr="00EA35EF">
              <w:rPr>
                <w:rFonts w:ascii="Arial" w:hAnsi="Arial" w:cs="Arial"/>
              </w:rPr>
              <w:t xml:space="preserve">may </w:t>
            </w:r>
            <w:r w:rsidRPr="00EA35EF">
              <w:rPr>
                <w:rFonts w:ascii="Arial" w:hAnsi="Arial" w:cs="Arial"/>
              </w:rPr>
              <w:t>cause you.</w:t>
            </w:r>
          </w:p>
          <w:p w14:paraId="7C7CB4B7" w14:textId="77777777" w:rsidR="00D03290" w:rsidRPr="00EA35EF" w:rsidRDefault="00D03290" w:rsidP="00D03290">
            <w:pPr>
              <w:pStyle w:val="NoSpacing"/>
              <w:rPr>
                <w:rFonts w:ascii="Arial" w:hAnsi="Arial" w:cs="Arial"/>
                <w:b/>
              </w:rPr>
            </w:pPr>
          </w:p>
          <w:p w14:paraId="572DCB36" w14:textId="77777777" w:rsidR="00D03290" w:rsidRPr="00EA35EF" w:rsidRDefault="00D03290" w:rsidP="00D03290">
            <w:pPr>
              <w:pStyle w:val="NoSpacing"/>
              <w:rPr>
                <w:rFonts w:ascii="Arial" w:hAnsi="Arial" w:cs="Arial"/>
              </w:rPr>
            </w:pPr>
            <w:r w:rsidRPr="00EA35EF">
              <w:rPr>
                <w:rFonts w:ascii="Arial" w:hAnsi="Arial" w:cs="Arial"/>
                <w:b/>
              </w:rPr>
              <w:t>ASB_6BM_G2_28</w:t>
            </w:r>
          </w:p>
          <w:p w14:paraId="12D9C4D7" w14:textId="65224181" w:rsidR="00D03290" w:rsidRPr="00EA35EF" w:rsidRDefault="00D03290" w:rsidP="00D03290">
            <w:pPr>
              <w:pStyle w:val="NoSpacing"/>
              <w:rPr>
                <w:rFonts w:ascii="Arial" w:hAnsi="Arial" w:cs="Arial"/>
              </w:rPr>
            </w:pPr>
            <w:r w:rsidRPr="00EA35EF">
              <w:rPr>
                <w:rFonts w:ascii="Arial" w:hAnsi="Arial" w:cs="Arial"/>
              </w:rPr>
              <w:t>It sounds like you have found some ways to manage your pain in the last day without opioid pain medications.  Having communication with others who also experience pain can be helpful. Try joining an online group or forum for pain for comradery and pain management tips.</w:t>
            </w:r>
          </w:p>
          <w:p w14:paraId="47612700" w14:textId="77777777" w:rsidR="00D03290" w:rsidRPr="00EA35EF" w:rsidRDefault="00D03290" w:rsidP="00D03290">
            <w:pPr>
              <w:pStyle w:val="NoSpacing"/>
              <w:rPr>
                <w:rFonts w:ascii="Arial" w:hAnsi="Arial" w:cs="Arial"/>
              </w:rPr>
            </w:pPr>
          </w:p>
          <w:p w14:paraId="7521FBFF" w14:textId="77777777" w:rsidR="00D03290" w:rsidRPr="00EA35EF" w:rsidRDefault="00D03290" w:rsidP="00D03290">
            <w:pPr>
              <w:pStyle w:val="NoSpacing"/>
              <w:rPr>
                <w:rFonts w:ascii="Arial" w:hAnsi="Arial" w:cs="Arial"/>
              </w:rPr>
            </w:pPr>
            <w:r w:rsidRPr="00EA35EF">
              <w:rPr>
                <w:rFonts w:ascii="Arial" w:hAnsi="Arial" w:cs="Arial"/>
                <w:b/>
              </w:rPr>
              <w:t>ASB_6BM_G2_29</w:t>
            </w:r>
          </w:p>
          <w:p w14:paraId="33CD4D0A" w14:textId="6E37E759" w:rsidR="00D03290" w:rsidRPr="00EA35EF" w:rsidRDefault="00D03290" w:rsidP="00D03290">
            <w:pPr>
              <w:pStyle w:val="NoSpacing"/>
              <w:rPr>
                <w:rFonts w:ascii="Arial" w:hAnsi="Arial" w:cs="Arial"/>
              </w:rPr>
            </w:pPr>
            <w:r w:rsidRPr="00EA35EF">
              <w:rPr>
                <w:rFonts w:ascii="Arial" w:hAnsi="Arial" w:cs="Arial"/>
              </w:rPr>
              <w:t xml:space="preserve">It sounds like you have a moderate amount of pain right now, </w:t>
            </w:r>
            <w:r w:rsidR="005C4658" w:rsidRPr="00EA35EF">
              <w:rPr>
                <w:rFonts w:ascii="Arial" w:hAnsi="Arial" w:cs="Arial"/>
              </w:rPr>
              <w:t xml:space="preserve">and </w:t>
            </w:r>
            <w:r w:rsidRPr="00EA35EF">
              <w:rPr>
                <w:rFonts w:ascii="Arial" w:hAnsi="Arial" w:cs="Arial"/>
              </w:rPr>
              <w:t>haven’t taken any opioid pain medications. Heat is recommended for reoccurring injuries to increase your range of motion and improve the flexibility of tendons and ligaments. However, if you find that a combination of ice and heat works better for your pain, continue with what you have found to work. It’s best not to use either, ice or heat, for more than 20 minutes at a time.</w:t>
            </w:r>
          </w:p>
          <w:p w14:paraId="66114595" w14:textId="77777777" w:rsidR="00D03290" w:rsidRPr="00EA35EF" w:rsidRDefault="00D03290" w:rsidP="00D03290">
            <w:pPr>
              <w:pStyle w:val="NoSpacing"/>
              <w:rPr>
                <w:rFonts w:ascii="Arial" w:hAnsi="Arial" w:cs="Arial"/>
                <w:b/>
              </w:rPr>
            </w:pPr>
          </w:p>
          <w:p w14:paraId="3FA753E0" w14:textId="77777777" w:rsidR="00D03290" w:rsidRPr="00EA35EF" w:rsidRDefault="00D03290" w:rsidP="00D03290">
            <w:pPr>
              <w:pStyle w:val="NoSpacing"/>
              <w:rPr>
                <w:rFonts w:ascii="Arial" w:hAnsi="Arial" w:cs="Arial"/>
              </w:rPr>
            </w:pPr>
            <w:r w:rsidRPr="00EA35EF">
              <w:rPr>
                <w:rFonts w:ascii="Arial" w:hAnsi="Arial" w:cs="Arial"/>
                <w:b/>
              </w:rPr>
              <w:t>ASB_6BM_G2_30</w:t>
            </w:r>
          </w:p>
          <w:p w14:paraId="11497DB0" w14:textId="3B76C193" w:rsidR="00D03290" w:rsidRPr="00EA35EF" w:rsidRDefault="00D03290" w:rsidP="00D03290">
            <w:pPr>
              <w:pStyle w:val="NoSpacing"/>
              <w:rPr>
                <w:rFonts w:ascii="Arial" w:hAnsi="Arial" w:cs="Arial"/>
              </w:rPr>
            </w:pPr>
            <w:r w:rsidRPr="00EA35EF">
              <w:rPr>
                <w:rFonts w:ascii="Arial" w:hAnsi="Arial" w:cs="Arial"/>
              </w:rPr>
              <w:t xml:space="preserve">It sounds like you have found some ways to manage your pain in the last day without opioid pain medications. Relaxation can be a great tool to help manage pain. Try taking an extended bath or shower. You may find it helpful to use Epsom Salt, pleasant aromas or </w:t>
            </w:r>
            <w:r w:rsidR="005C4658" w:rsidRPr="00EA35EF">
              <w:rPr>
                <w:rFonts w:ascii="Arial" w:hAnsi="Arial" w:cs="Arial"/>
              </w:rPr>
              <w:t xml:space="preserve">calming </w:t>
            </w:r>
            <w:r w:rsidRPr="00EA35EF">
              <w:rPr>
                <w:rFonts w:ascii="Arial" w:hAnsi="Arial" w:cs="Arial"/>
              </w:rPr>
              <w:t xml:space="preserve">music to help you relax even more.  This can help your level of </w:t>
            </w:r>
            <w:r w:rsidR="00387538" w:rsidRPr="00EA35EF">
              <w:rPr>
                <w:rFonts w:ascii="Arial" w:hAnsi="Arial" w:cs="Arial"/>
              </w:rPr>
              <w:t xml:space="preserve">pain related </w:t>
            </w:r>
            <w:r w:rsidRPr="00EA35EF">
              <w:rPr>
                <w:rFonts w:ascii="Arial" w:hAnsi="Arial" w:cs="Arial"/>
              </w:rPr>
              <w:t xml:space="preserve">stress as well as </w:t>
            </w:r>
            <w:r w:rsidR="005C4658" w:rsidRPr="00EA35EF">
              <w:rPr>
                <w:rFonts w:ascii="Arial" w:hAnsi="Arial" w:cs="Arial"/>
              </w:rPr>
              <w:t xml:space="preserve">reduce </w:t>
            </w:r>
            <w:r w:rsidRPr="00EA35EF">
              <w:rPr>
                <w:rFonts w:ascii="Arial" w:hAnsi="Arial" w:cs="Arial"/>
              </w:rPr>
              <w:t>some of your pain.</w:t>
            </w:r>
          </w:p>
          <w:p w14:paraId="73F64465" w14:textId="77777777" w:rsidR="00D03290" w:rsidRPr="00EA35EF" w:rsidRDefault="00D03290" w:rsidP="00D659C3">
            <w:pPr>
              <w:spacing w:after="0"/>
              <w:rPr>
                <w:rFonts w:ascii="Arial" w:hAnsi="Arial" w:cs="Arial"/>
                <w:color w:val="000000" w:themeColor="text1"/>
                <w:sz w:val="22"/>
                <w:szCs w:val="22"/>
              </w:rPr>
            </w:pPr>
          </w:p>
          <w:p w14:paraId="19CFA740" w14:textId="77777777" w:rsidR="00027446" w:rsidRPr="00EA35EF" w:rsidRDefault="00027446" w:rsidP="00246BE4">
            <w:pPr>
              <w:spacing w:after="0"/>
              <w:rPr>
                <w:rFonts w:ascii="Arial" w:hAnsi="Arial" w:cs="Arial"/>
                <w:sz w:val="22"/>
                <w:szCs w:val="22"/>
              </w:rPr>
            </w:pPr>
          </w:p>
          <w:p w14:paraId="4E4FFEB7" w14:textId="77777777" w:rsidR="00F57DE0" w:rsidRPr="00EA35EF" w:rsidRDefault="00F57DE0" w:rsidP="00246BE4">
            <w:pPr>
              <w:spacing w:after="0"/>
              <w:rPr>
                <w:rFonts w:ascii="Arial" w:hAnsi="Arial" w:cs="Arial"/>
                <w:sz w:val="22"/>
                <w:szCs w:val="22"/>
              </w:rPr>
            </w:pPr>
            <w:r w:rsidRPr="00EA35EF">
              <w:rPr>
                <w:rFonts w:ascii="Arial" w:hAnsi="Arial" w:cs="Arial"/>
                <w:iCs/>
                <w:color w:val="FF0000"/>
                <w:sz w:val="22"/>
                <w:szCs w:val="22"/>
              </w:rPr>
              <w:t>[After a message is played GO TO Section: Conclusion]</w:t>
            </w:r>
          </w:p>
        </w:tc>
      </w:tr>
      <w:tr w:rsidR="00CE48BF" w:rsidRPr="00EA35EF" w14:paraId="554D35E8" w14:textId="77777777" w:rsidTr="002D79B0">
        <w:trPr>
          <w:trHeight w:val="74"/>
        </w:trPr>
        <w:tc>
          <w:tcPr>
            <w:tcW w:w="9648" w:type="dxa"/>
            <w:tcBorders>
              <w:top w:val="single" w:sz="6" w:space="0" w:color="000000"/>
              <w:left w:val="single" w:sz="6" w:space="0" w:color="000000"/>
              <w:bottom w:val="single" w:sz="6" w:space="0" w:color="000000"/>
              <w:right w:val="single" w:sz="6" w:space="0" w:color="000000"/>
            </w:tcBorders>
          </w:tcPr>
          <w:p w14:paraId="03CE70CC" w14:textId="77777777" w:rsidR="00CE48BF" w:rsidRPr="00EA35EF" w:rsidRDefault="00F02DE8" w:rsidP="00CE48BF">
            <w:pPr>
              <w:spacing w:after="0"/>
              <w:rPr>
                <w:rFonts w:ascii="Arial" w:hAnsi="Arial" w:cs="Arial"/>
                <w:b/>
                <w:color w:val="000000" w:themeColor="text1"/>
                <w:sz w:val="22"/>
                <w:szCs w:val="22"/>
              </w:rPr>
            </w:pPr>
            <w:r w:rsidRPr="00EA35EF">
              <w:rPr>
                <w:rFonts w:ascii="Arial" w:hAnsi="Arial" w:cs="Arial"/>
                <w:b/>
                <w:color w:val="000000" w:themeColor="text1"/>
                <w:sz w:val="22"/>
                <w:szCs w:val="22"/>
              </w:rPr>
              <w:lastRenderedPageBreak/>
              <w:t xml:space="preserve">Brief </w:t>
            </w:r>
            <w:r w:rsidR="00CE48BF" w:rsidRPr="00EA35EF">
              <w:rPr>
                <w:rFonts w:ascii="Arial" w:hAnsi="Arial" w:cs="Arial"/>
                <w:b/>
                <w:color w:val="000000" w:themeColor="text1"/>
                <w:sz w:val="22"/>
                <w:szCs w:val="22"/>
              </w:rPr>
              <w:t>Message Group 3:  HIGH PAIN (&gt; 6), NO OPIOID USE</w:t>
            </w:r>
          </w:p>
          <w:p w14:paraId="21C9F0A4" w14:textId="77777777" w:rsidR="009F2895" w:rsidRPr="00EA35EF" w:rsidRDefault="009F2895" w:rsidP="00CE48BF">
            <w:pPr>
              <w:spacing w:after="0"/>
              <w:rPr>
                <w:rFonts w:ascii="Arial" w:hAnsi="Arial" w:cs="Arial"/>
                <w:color w:val="000000" w:themeColor="text1"/>
                <w:sz w:val="22"/>
                <w:szCs w:val="22"/>
              </w:rPr>
            </w:pPr>
          </w:p>
          <w:p w14:paraId="5B2195B3"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w:t>
            </w:r>
          </w:p>
          <w:p w14:paraId="3278D0DD" w14:textId="67A26AC0" w:rsidR="009F2895" w:rsidRPr="00EA35EF" w:rsidRDefault="009F2895"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w:t>
            </w:r>
            <w:r w:rsidR="009B7AB6" w:rsidRPr="00EA35EF">
              <w:rPr>
                <w:rFonts w:ascii="Arial" w:hAnsi="Arial" w:cs="Arial"/>
                <w:color w:val="000000" w:themeColor="text1"/>
                <w:sz w:val="22"/>
                <w:szCs w:val="22"/>
              </w:rPr>
              <w:t>been in a lot of pain over the last day</w:t>
            </w:r>
            <w:r w:rsidRPr="00EA35EF">
              <w:rPr>
                <w:rFonts w:ascii="Arial" w:hAnsi="Arial" w:cs="Arial"/>
                <w:color w:val="000000" w:themeColor="text1"/>
                <w:sz w:val="22"/>
                <w:szCs w:val="22"/>
              </w:rPr>
              <w:t xml:space="preserve">, but </w:t>
            </w:r>
            <w:r w:rsidR="009B7AB6" w:rsidRPr="00EA35EF">
              <w:rPr>
                <w:rFonts w:ascii="Arial" w:hAnsi="Arial" w:cs="Arial"/>
                <w:color w:val="000000" w:themeColor="text1"/>
                <w:sz w:val="22"/>
                <w:szCs w:val="22"/>
              </w:rPr>
              <w:t>haven’t taken</w:t>
            </w:r>
            <w:r w:rsidRPr="00EA35EF">
              <w:rPr>
                <w:rFonts w:ascii="Arial" w:hAnsi="Arial" w:cs="Arial"/>
                <w:color w:val="000000" w:themeColor="text1"/>
                <w:sz w:val="22"/>
                <w:szCs w:val="22"/>
              </w:rPr>
              <w:t xml:space="preserve"> any opioid pain medications.  Some people find that it can be helpful to track where the pain is, how bad it is, and what you have been doing to manage the pain.  That information could be helpful when discussing your pain with your doctor.  </w:t>
            </w:r>
          </w:p>
          <w:p w14:paraId="5FF18A25" w14:textId="77777777" w:rsidR="009F2895" w:rsidRPr="00EA35EF" w:rsidRDefault="009F2895" w:rsidP="009F2895">
            <w:pPr>
              <w:spacing w:after="0"/>
              <w:rPr>
                <w:rFonts w:ascii="Arial" w:hAnsi="Arial" w:cs="Arial"/>
                <w:color w:val="000000" w:themeColor="text1"/>
                <w:sz w:val="22"/>
                <w:szCs w:val="22"/>
              </w:rPr>
            </w:pPr>
          </w:p>
          <w:p w14:paraId="504DA1CE"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2</w:t>
            </w:r>
          </w:p>
          <w:p w14:paraId="4D45390C" w14:textId="06D98A8B" w:rsidR="009F2895" w:rsidRPr="00EA35EF" w:rsidRDefault="009F2895"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w:t>
            </w:r>
            <w:r w:rsidR="009B7AB6" w:rsidRPr="00EA35EF">
              <w:rPr>
                <w:rFonts w:ascii="Arial" w:hAnsi="Arial" w:cs="Arial"/>
                <w:color w:val="000000" w:themeColor="text1"/>
                <w:sz w:val="22"/>
                <w:szCs w:val="22"/>
              </w:rPr>
              <w:t>strong</w:t>
            </w:r>
            <w:r w:rsidRPr="00EA35EF">
              <w:rPr>
                <w:rFonts w:ascii="Arial" w:hAnsi="Arial" w:cs="Arial"/>
                <w:color w:val="000000" w:themeColor="text1"/>
                <w:sz w:val="22"/>
                <w:szCs w:val="22"/>
              </w:rPr>
              <w:t xml:space="preserve"> pain in the last day without opioid pain medications.  Using ice and heat are common ways to manage muscle and joint-pain.  Ice can help with inflammation and swelling.  Heat can help increase blood flow to an area to promote healing.  Ice </w:t>
            </w:r>
            <w:r w:rsidR="00341E3B" w:rsidRPr="00EA35EF">
              <w:rPr>
                <w:rFonts w:ascii="Arial" w:hAnsi="Arial" w:cs="Arial"/>
                <w:color w:val="000000" w:themeColor="text1"/>
                <w:sz w:val="22"/>
                <w:szCs w:val="22"/>
              </w:rPr>
              <w:t>or</w:t>
            </w:r>
            <w:r w:rsidRPr="00EA35EF">
              <w:rPr>
                <w:rFonts w:ascii="Arial" w:hAnsi="Arial" w:cs="Arial"/>
                <w:color w:val="000000" w:themeColor="text1"/>
                <w:sz w:val="22"/>
                <w:szCs w:val="22"/>
              </w:rPr>
              <w:t xml:space="preserve"> heat should not be applied for more than 20 minutes at a time.</w:t>
            </w:r>
          </w:p>
          <w:p w14:paraId="73AA59B2" w14:textId="77777777" w:rsidR="009F2895" w:rsidRPr="00EA35EF" w:rsidRDefault="009F2895" w:rsidP="009F2895">
            <w:pPr>
              <w:spacing w:after="0"/>
              <w:rPr>
                <w:rFonts w:ascii="Arial" w:hAnsi="Arial" w:cs="Arial"/>
                <w:color w:val="000000" w:themeColor="text1"/>
                <w:sz w:val="22"/>
                <w:szCs w:val="22"/>
              </w:rPr>
            </w:pPr>
          </w:p>
          <w:p w14:paraId="694007C9"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3</w:t>
            </w:r>
          </w:p>
          <w:p w14:paraId="58778941" w14:textId="63A0758A" w:rsidR="009F2895" w:rsidRPr="00EA35EF" w:rsidRDefault="009B7AB6"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but haven’t taken any opioid pain medications.  </w:t>
            </w:r>
            <w:r w:rsidR="009F2895" w:rsidRPr="00EA35EF">
              <w:rPr>
                <w:rFonts w:ascii="Arial" w:hAnsi="Arial" w:cs="Arial"/>
                <w:color w:val="000000" w:themeColor="text1"/>
                <w:sz w:val="22"/>
                <w:szCs w:val="22"/>
              </w:rPr>
              <w:t xml:space="preserve">Some people find activity pacing to be a helpful strategy in managing pain.  This means to be careful in planning how much you try to do so that you don’t push yourself too hard.  For example, rather than trying to do all of a task, like washing the dishes all at once, </w:t>
            </w:r>
            <w:r w:rsidR="009E7359" w:rsidRPr="00EA35EF">
              <w:rPr>
                <w:rFonts w:ascii="Arial" w:hAnsi="Arial" w:cs="Arial"/>
                <w:color w:val="000000" w:themeColor="text1"/>
                <w:sz w:val="22"/>
                <w:szCs w:val="22"/>
              </w:rPr>
              <w:t xml:space="preserve">try </w:t>
            </w:r>
            <w:r w:rsidR="009F2895" w:rsidRPr="00EA35EF">
              <w:rPr>
                <w:rFonts w:ascii="Arial" w:hAnsi="Arial" w:cs="Arial"/>
                <w:color w:val="000000" w:themeColor="text1"/>
                <w:sz w:val="22"/>
                <w:szCs w:val="22"/>
              </w:rPr>
              <w:t>break</w:t>
            </w:r>
            <w:r w:rsidR="009E7359" w:rsidRPr="00EA35EF">
              <w:rPr>
                <w:rFonts w:ascii="Arial" w:hAnsi="Arial" w:cs="Arial"/>
                <w:color w:val="000000" w:themeColor="text1"/>
                <w:sz w:val="22"/>
                <w:szCs w:val="22"/>
              </w:rPr>
              <w:t>ing</w:t>
            </w:r>
            <w:r w:rsidR="009F2895" w:rsidRPr="00EA35EF">
              <w:rPr>
                <w:rFonts w:ascii="Arial" w:hAnsi="Arial" w:cs="Arial"/>
                <w:color w:val="000000" w:themeColor="text1"/>
                <w:sz w:val="22"/>
                <w:szCs w:val="22"/>
              </w:rPr>
              <w:t xml:space="preserve"> it up into shorter periods.  </w:t>
            </w:r>
          </w:p>
          <w:p w14:paraId="7CD95747" w14:textId="77777777" w:rsidR="009F2895" w:rsidRPr="00EA35EF" w:rsidRDefault="009F2895" w:rsidP="009F2895">
            <w:pPr>
              <w:spacing w:after="0"/>
              <w:rPr>
                <w:rFonts w:ascii="Arial" w:hAnsi="Arial" w:cs="Arial"/>
                <w:color w:val="000000" w:themeColor="text1"/>
                <w:sz w:val="22"/>
                <w:szCs w:val="22"/>
              </w:rPr>
            </w:pPr>
          </w:p>
          <w:p w14:paraId="38F648BD"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4</w:t>
            </w:r>
          </w:p>
          <w:p w14:paraId="5B513D92" w14:textId="6CF4B10A" w:rsidR="009F2895" w:rsidRPr="00EA35EF" w:rsidRDefault="0011372A"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 xml:space="preserve">It sounds like you have found some ways to manage your strong pain in the last day without opioid pain medications.  </w:t>
            </w:r>
            <w:r w:rsidR="009F2895" w:rsidRPr="00EA35EF">
              <w:rPr>
                <w:rFonts w:ascii="Arial" w:hAnsi="Arial" w:cs="Arial"/>
                <w:color w:val="000000" w:themeColor="text1"/>
                <w:sz w:val="22"/>
                <w:szCs w:val="22"/>
              </w:rPr>
              <w:t>Increasing your strength through exercise can help reduce pain</w:t>
            </w:r>
            <w:r w:rsidR="0013121F" w:rsidRPr="00EA35EF">
              <w:rPr>
                <w:rFonts w:ascii="Arial" w:hAnsi="Arial" w:cs="Arial"/>
                <w:color w:val="000000" w:themeColor="text1"/>
                <w:sz w:val="22"/>
                <w:szCs w:val="22"/>
              </w:rPr>
              <w:t xml:space="preserve"> over time</w:t>
            </w:r>
            <w:r w:rsidR="009F2895" w:rsidRPr="00EA35EF">
              <w:rPr>
                <w:rFonts w:ascii="Arial" w:hAnsi="Arial" w:cs="Arial"/>
                <w:color w:val="000000" w:themeColor="text1"/>
                <w:sz w:val="22"/>
                <w:szCs w:val="22"/>
              </w:rPr>
              <w:t xml:space="preserve">.  Aim to have at least 20 minutes of exercise a day, if you don’t already meet this goal.  This could be split into a couple times over the day, like a five minute walk in the morning, a ten minute walk after lunch, and another five minute walk in the evening.  </w:t>
            </w:r>
          </w:p>
          <w:p w14:paraId="56B3EBBF" w14:textId="77777777" w:rsidR="009F2895" w:rsidRPr="00EA35EF" w:rsidRDefault="009F2895" w:rsidP="009F2895">
            <w:pPr>
              <w:spacing w:after="0"/>
              <w:rPr>
                <w:rFonts w:ascii="Arial" w:hAnsi="Arial" w:cs="Arial"/>
                <w:color w:val="000000" w:themeColor="text1"/>
                <w:sz w:val="22"/>
                <w:szCs w:val="22"/>
              </w:rPr>
            </w:pPr>
          </w:p>
          <w:p w14:paraId="4F67D2D5"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5</w:t>
            </w:r>
          </w:p>
          <w:p w14:paraId="5D10040D" w14:textId="55ECE537" w:rsidR="009F2895" w:rsidRPr="00EA35EF" w:rsidRDefault="009B7AB6"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but haven’t taken any opioid pain medications.  </w:t>
            </w:r>
            <w:r w:rsidR="009F2895" w:rsidRPr="00EA35EF">
              <w:rPr>
                <w:rFonts w:ascii="Arial" w:hAnsi="Arial" w:cs="Arial"/>
                <w:color w:val="000000" w:themeColor="text1"/>
                <w:sz w:val="22"/>
                <w:szCs w:val="22"/>
              </w:rPr>
              <w:t>Some people find meditation helpful</w:t>
            </w:r>
            <w:r w:rsidR="003730B1" w:rsidRPr="00EA35EF">
              <w:rPr>
                <w:rFonts w:ascii="Arial" w:hAnsi="Arial" w:cs="Arial"/>
                <w:color w:val="000000" w:themeColor="text1"/>
                <w:sz w:val="22"/>
                <w:szCs w:val="22"/>
              </w:rPr>
              <w:t xml:space="preserve"> in </w:t>
            </w:r>
            <w:r w:rsidR="0013121F" w:rsidRPr="00EA35EF">
              <w:rPr>
                <w:rFonts w:ascii="Arial" w:hAnsi="Arial" w:cs="Arial"/>
                <w:color w:val="000000" w:themeColor="text1"/>
                <w:sz w:val="22"/>
                <w:szCs w:val="22"/>
              </w:rPr>
              <w:t>reducing pain, or reducing the stress that pain causes</w:t>
            </w:r>
            <w:r w:rsidR="009F2895" w:rsidRPr="00EA35EF">
              <w:rPr>
                <w:rFonts w:ascii="Arial" w:hAnsi="Arial" w:cs="Arial"/>
                <w:color w:val="000000" w:themeColor="text1"/>
                <w:sz w:val="22"/>
                <w:szCs w:val="22"/>
              </w:rPr>
              <w:t>.  One way to do this is called breathing from your belly.  To do this, you place one hand on your chest and your other hand on your stomach while sitting or lying down.  You then breathe deeply into your stomach and you will notice the hand on your stomach rising as the one on your chest falls.</w:t>
            </w:r>
          </w:p>
          <w:p w14:paraId="4A785C49" w14:textId="77777777" w:rsidR="009F2895" w:rsidRPr="00EA35EF" w:rsidRDefault="009F2895" w:rsidP="009F2895">
            <w:pPr>
              <w:spacing w:after="0"/>
              <w:rPr>
                <w:rFonts w:ascii="Arial" w:hAnsi="Arial" w:cs="Arial"/>
                <w:color w:val="000000" w:themeColor="text1"/>
                <w:sz w:val="22"/>
                <w:szCs w:val="22"/>
              </w:rPr>
            </w:pPr>
          </w:p>
          <w:p w14:paraId="06793623"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6</w:t>
            </w:r>
          </w:p>
          <w:p w14:paraId="731E997B" w14:textId="6E005444" w:rsidR="009F2895" w:rsidRPr="00EA35EF" w:rsidRDefault="0011372A"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strong pain in the last day without opioid pain medications.  </w:t>
            </w:r>
            <w:r w:rsidR="009F2895" w:rsidRPr="00EA35EF">
              <w:rPr>
                <w:rFonts w:ascii="Arial" w:hAnsi="Arial" w:cs="Arial"/>
                <w:color w:val="000000" w:themeColor="text1"/>
                <w:sz w:val="22"/>
                <w:szCs w:val="22"/>
              </w:rPr>
              <w:t>Some people find that distractions, such as reading, watching tv, listening to music, or other activities, can be helpful for taking attention away from pain.</w:t>
            </w:r>
          </w:p>
          <w:p w14:paraId="77F2E96F" w14:textId="77777777" w:rsidR="009F2895" w:rsidRPr="00EA35EF" w:rsidRDefault="009F2895" w:rsidP="009F2895">
            <w:pPr>
              <w:spacing w:after="0"/>
              <w:rPr>
                <w:rFonts w:ascii="Arial" w:hAnsi="Arial" w:cs="Arial"/>
                <w:color w:val="000000" w:themeColor="text1"/>
                <w:sz w:val="22"/>
                <w:szCs w:val="22"/>
              </w:rPr>
            </w:pPr>
          </w:p>
          <w:p w14:paraId="3CF23AF0"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7</w:t>
            </w:r>
          </w:p>
          <w:p w14:paraId="33CBED84" w14:textId="51F7FF29" w:rsidR="009F2895" w:rsidRPr="00EA35EF" w:rsidRDefault="009B7AB6"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5C4658"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 xml:space="preserve">haven’t taken any opioid pain medications.  </w:t>
            </w:r>
            <w:r w:rsidR="009F2895" w:rsidRPr="00EA35EF">
              <w:rPr>
                <w:rFonts w:ascii="Arial" w:hAnsi="Arial" w:cs="Arial"/>
                <w:color w:val="000000" w:themeColor="text1"/>
                <w:sz w:val="22"/>
                <w:szCs w:val="22"/>
              </w:rPr>
              <w:t xml:space="preserve">Sometimes people find doing meditation or relaxation techniques to be helpful in </w:t>
            </w:r>
            <w:r w:rsidR="0013121F" w:rsidRPr="00EA35EF">
              <w:rPr>
                <w:rFonts w:ascii="Arial" w:hAnsi="Arial" w:cs="Arial"/>
                <w:color w:val="000000" w:themeColor="text1"/>
                <w:sz w:val="22"/>
                <w:szCs w:val="22"/>
              </w:rPr>
              <w:t>reducing pain some, or reducing the stress that pain causes, even if only by a little bit</w:t>
            </w:r>
            <w:r w:rsidR="009F2895" w:rsidRPr="00EA35EF">
              <w:rPr>
                <w:rFonts w:ascii="Arial" w:hAnsi="Arial" w:cs="Arial"/>
                <w:color w:val="000000" w:themeColor="text1"/>
                <w:sz w:val="22"/>
                <w:szCs w:val="22"/>
              </w:rPr>
              <w:t xml:space="preserve">.  As an exercise, try squeezing your right hand into a fist and holding it for five seconds and then releasing.  Notice how the sensation changes. Next try it with your left hand.  In doing this you notice that the body can hold tension and release it.  You can do this progressive muscle relaxation with all muscle groups of your body.  </w:t>
            </w:r>
          </w:p>
          <w:p w14:paraId="3163C31C" w14:textId="77777777" w:rsidR="009F2895" w:rsidRPr="00EA35EF" w:rsidRDefault="009F2895" w:rsidP="009F2895">
            <w:pPr>
              <w:spacing w:after="0"/>
              <w:rPr>
                <w:rFonts w:ascii="Arial" w:hAnsi="Arial" w:cs="Arial"/>
                <w:color w:val="000000" w:themeColor="text1"/>
                <w:sz w:val="22"/>
                <w:szCs w:val="22"/>
              </w:rPr>
            </w:pPr>
          </w:p>
          <w:p w14:paraId="5B40E110"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8</w:t>
            </w:r>
          </w:p>
          <w:p w14:paraId="6306FF1F" w14:textId="753CB1C8" w:rsidR="009F2895" w:rsidRPr="00EA35EF" w:rsidRDefault="0011372A"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strong pain in the last day without opioid pain medications</w:t>
            </w:r>
            <w:r w:rsidR="005C4658" w:rsidRPr="00EA35EF">
              <w:rPr>
                <w:rFonts w:ascii="Arial" w:hAnsi="Arial" w:cs="Arial"/>
                <w:color w:val="000000" w:themeColor="text1"/>
                <w:sz w:val="22"/>
                <w:szCs w:val="22"/>
              </w:rPr>
              <w:t xml:space="preserve">. </w:t>
            </w:r>
            <w:r w:rsidR="009F2895" w:rsidRPr="00EA35EF">
              <w:rPr>
                <w:rFonts w:ascii="Arial" w:hAnsi="Arial" w:cs="Arial"/>
                <w:color w:val="000000" w:themeColor="text1"/>
                <w:sz w:val="22"/>
                <w:szCs w:val="22"/>
              </w:rPr>
              <w:t xml:space="preserve">Asking for support from others is another way to have your needs met so your pain does not get worse. </w:t>
            </w:r>
          </w:p>
          <w:p w14:paraId="1E764013" w14:textId="77777777" w:rsidR="009F2895" w:rsidRPr="00EA35EF" w:rsidRDefault="009F2895" w:rsidP="009F2895">
            <w:pPr>
              <w:spacing w:after="0"/>
              <w:rPr>
                <w:rFonts w:ascii="Arial" w:hAnsi="Arial" w:cs="Arial"/>
                <w:color w:val="000000" w:themeColor="text1"/>
                <w:sz w:val="22"/>
                <w:szCs w:val="22"/>
              </w:rPr>
            </w:pPr>
          </w:p>
          <w:p w14:paraId="3984DD63"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9</w:t>
            </w:r>
          </w:p>
          <w:p w14:paraId="392DF98E" w14:textId="535B6BD9" w:rsidR="009F2895" w:rsidRPr="00EA35EF" w:rsidRDefault="009B7AB6" w:rsidP="009F289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5C4658"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 xml:space="preserve">haven’t taken any opioid pain medications.  </w:t>
            </w:r>
            <w:r w:rsidR="009F2895" w:rsidRPr="00EA35EF">
              <w:rPr>
                <w:rFonts w:ascii="Arial" w:hAnsi="Arial" w:cs="Arial"/>
                <w:color w:val="000000" w:themeColor="text1"/>
                <w:sz w:val="22"/>
                <w:szCs w:val="22"/>
              </w:rPr>
              <w:t xml:space="preserve">Some people find meditation to be helpful in </w:t>
            </w:r>
            <w:r w:rsidR="0013121F" w:rsidRPr="00EA35EF">
              <w:rPr>
                <w:rFonts w:ascii="Arial" w:hAnsi="Arial" w:cs="Arial"/>
                <w:color w:val="000000" w:themeColor="text1"/>
                <w:sz w:val="22"/>
                <w:szCs w:val="22"/>
              </w:rPr>
              <w:t>reducing pain, or reducing the stress that pain causes, even if only by a little</w:t>
            </w:r>
            <w:r w:rsidR="009F2895" w:rsidRPr="00EA35EF">
              <w:rPr>
                <w:rFonts w:ascii="Arial" w:hAnsi="Arial" w:cs="Arial"/>
                <w:color w:val="000000" w:themeColor="text1"/>
                <w:sz w:val="22"/>
                <w:szCs w:val="22"/>
              </w:rPr>
              <w:t xml:space="preserve">.  There are many free guided meditations available online that you could try.  One meditation strategy is to close your eyes and think of relaxing each </w:t>
            </w:r>
            <w:r w:rsidR="005C4658" w:rsidRPr="00EA35EF">
              <w:rPr>
                <w:rFonts w:ascii="Arial" w:hAnsi="Arial" w:cs="Arial"/>
                <w:color w:val="000000" w:themeColor="text1"/>
                <w:sz w:val="22"/>
                <w:szCs w:val="22"/>
              </w:rPr>
              <w:t xml:space="preserve">or your body </w:t>
            </w:r>
            <w:r w:rsidR="009F2895" w:rsidRPr="00EA35EF">
              <w:rPr>
                <w:rFonts w:ascii="Arial" w:hAnsi="Arial" w:cs="Arial"/>
                <w:color w:val="000000" w:themeColor="text1"/>
                <w:sz w:val="22"/>
                <w:szCs w:val="22"/>
              </w:rPr>
              <w:t>part</w:t>
            </w:r>
            <w:r w:rsidR="005C4658" w:rsidRPr="00EA35EF">
              <w:rPr>
                <w:rFonts w:ascii="Arial" w:hAnsi="Arial" w:cs="Arial"/>
                <w:color w:val="000000" w:themeColor="text1"/>
                <w:sz w:val="22"/>
                <w:szCs w:val="22"/>
              </w:rPr>
              <w:t>s</w:t>
            </w:r>
            <w:r w:rsidR="009F2895" w:rsidRPr="00EA35EF">
              <w:rPr>
                <w:rFonts w:ascii="Arial" w:hAnsi="Arial" w:cs="Arial"/>
                <w:color w:val="000000" w:themeColor="text1"/>
                <w:sz w:val="22"/>
                <w:szCs w:val="22"/>
              </w:rPr>
              <w:t>, one at a time.</w:t>
            </w:r>
          </w:p>
          <w:p w14:paraId="33CB8737" w14:textId="77777777" w:rsidR="009F2895" w:rsidRPr="00EA35EF" w:rsidRDefault="009F2895" w:rsidP="009F2895">
            <w:pPr>
              <w:spacing w:after="0"/>
              <w:rPr>
                <w:rFonts w:ascii="Arial" w:hAnsi="Arial" w:cs="Arial"/>
                <w:color w:val="000000" w:themeColor="text1"/>
                <w:sz w:val="22"/>
                <w:szCs w:val="22"/>
              </w:rPr>
            </w:pPr>
          </w:p>
          <w:p w14:paraId="220F1F86" w14:textId="77777777" w:rsidR="009F2895" w:rsidRPr="00EA35EF" w:rsidRDefault="00EE0783" w:rsidP="009F2895">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0</w:t>
            </w:r>
          </w:p>
          <w:p w14:paraId="4AAA23DB" w14:textId="7D0DF922" w:rsidR="00D659C3" w:rsidRPr="00EA35EF" w:rsidRDefault="0011372A" w:rsidP="00D659C3">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strong pain in the last day without opioid pain medications.  </w:t>
            </w:r>
            <w:r w:rsidR="00B6604D" w:rsidRPr="00EA35EF">
              <w:rPr>
                <w:rFonts w:ascii="Arial" w:hAnsi="Arial" w:cs="Arial"/>
                <w:color w:val="000000" w:themeColor="text1"/>
                <w:sz w:val="22"/>
                <w:szCs w:val="22"/>
              </w:rPr>
              <w:t xml:space="preserve">When pain becomes very high, it may be hard to manage alone.  </w:t>
            </w:r>
            <w:r w:rsidR="009F2895" w:rsidRPr="00EA35EF">
              <w:rPr>
                <w:rFonts w:ascii="Arial" w:hAnsi="Arial" w:cs="Arial"/>
                <w:color w:val="000000" w:themeColor="text1"/>
                <w:sz w:val="22"/>
                <w:szCs w:val="22"/>
              </w:rPr>
              <w:t>Contacting your doctor’s office m</w:t>
            </w:r>
            <w:r w:rsidR="004F4382" w:rsidRPr="00EA35EF">
              <w:rPr>
                <w:rFonts w:ascii="Arial" w:hAnsi="Arial" w:cs="Arial"/>
                <w:color w:val="000000" w:themeColor="text1"/>
                <w:sz w:val="22"/>
                <w:szCs w:val="22"/>
              </w:rPr>
              <w:t>ight</w:t>
            </w:r>
            <w:r w:rsidR="009F2895" w:rsidRPr="00EA35EF">
              <w:rPr>
                <w:rFonts w:ascii="Arial" w:hAnsi="Arial" w:cs="Arial"/>
                <w:color w:val="000000" w:themeColor="text1"/>
                <w:sz w:val="22"/>
                <w:szCs w:val="22"/>
              </w:rPr>
              <w:t xml:space="preserve"> </w:t>
            </w:r>
            <w:r w:rsidR="00B6604D" w:rsidRPr="00EA35EF">
              <w:rPr>
                <w:rFonts w:ascii="Arial" w:hAnsi="Arial" w:cs="Arial"/>
                <w:color w:val="000000" w:themeColor="text1"/>
                <w:sz w:val="22"/>
                <w:szCs w:val="22"/>
              </w:rPr>
              <w:t>help provide you with options</w:t>
            </w:r>
            <w:r w:rsidR="009F2895" w:rsidRPr="00EA35EF">
              <w:rPr>
                <w:rFonts w:ascii="Arial" w:hAnsi="Arial" w:cs="Arial"/>
                <w:color w:val="000000" w:themeColor="text1"/>
                <w:sz w:val="22"/>
                <w:szCs w:val="22"/>
              </w:rPr>
              <w:t xml:space="preserve"> for managing </w:t>
            </w:r>
            <w:r w:rsidR="000B162E" w:rsidRPr="00EA35EF">
              <w:rPr>
                <w:rFonts w:ascii="Arial" w:hAnsi="Arial" w:cs="Arial"/>
                <w:color w:val="000000" w:themeColor="text1"/>
                <w:sz w:val="22"/>
                <w:szCs w:val="22"/>
              </w:rPr>
              <w:t>strong</w:t>
            </w:r>
            <w:r w:rsidR="009F2895" w:rsidRPr="00EA35EF">
              <w:rPr>
                <w:rFonts w:ascii="Arial" w:hAnsi="Arial" w:cs="Arial"/>
                <w:color w:val="000000" w:themeColor="text1"/>
                <w:sz w:val="22"/>
                <w:szCs w:val="22"/>
              </w:rPr>
              <w:t xml:space="preserve"> pain like yours.</w:t>
            </w:r>
            <w:r w:rsidR="00D659C3" w:rsidRPr="00EA35EF">
              <w:rPr>
                <w:rFonts w:ascii="Arial" w:hAnsi="Arial" w:cs="Arial"/>
                <w:color w:val="000000" w:themeColor="text1"/>
                <w:sz w:val="22"/>
                <w:szCs w:val="22"/>
              </w:rPr>
              <w:t xml:space="preserve"> If you do not have a regular doctor, you could consider talking to friends or relatives that also experience pain, or looking up pain management options online. </w:t>
            </w:r>
          </w:p>
          <w:p w14:paraId="155A08F0" w14:textId="36C5D2E0" w:rsidR="007B37E7" w:rsidRPr="00EA35EF" w:rsidRDefault="007B37E7" w:rsidP="00D659C3">
            <w:pPr>
              <w:spacing w:after="0"/>
              <w:rPr>
                <w:rFonts w:ascii="Arial" w:hAnsi="Arial" w:cs="Arial"/>
                <w:color w:val="000000" w:themeColor="text1"/>
                <w:sz w:val="22"/>
                <w:szCs w:val="22"/>
              </w:rPr>
            </w:pPr>
          </w:p>
          <w:p w14:paraId="6A691875"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1</w:t>
            </w:r>
          </w:p>
          <w:p w14:paraId="5CDC213C"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but haven’t taken any opioid pain medications. People who experience high levels of pain notice that it takes a toll on their mood. Some people find it helpful to do little acts of kindness for other people each day and write them </w:t>
            </w:r>
            <w:r w:rsidRPr="00EA35EF">
              <w:rPr>
                <w:rFonts w:ascii="Arial" w:hAnsi="Arial" w:cs="Arial"/>
                <w:color w:val="000000" w:themeColor="text1"/>
                <w:sz w:val="22"/>
                <w:szCs w:val="22"/>
              </w:rPr>
              <w:lastRenderedPageBreak/>
              <w:t>down. This can help to maintain a positive outlook on life and reduce the stress that pain can cause you.</w:t>
            </w:r>
          </w:p>
          <w:p w14:paraId="03F3E7BF" w14:textId="77777777" w:rsidR="007B37E7" w:rsidRPr="00EA35EF" w:rsidRDefault="007B37E7" w:rsidP="007B37E7">
            <w:pPr>
              <w:spacing w:after="0"/>
              <w:rPr>
                <w:rFonts w:ascii="Arial" w:hAnsi="Arial" w:cs="Arial"/>
                <w:b/>
                <w:color w:val="000000" w:themeColor="text1"/>
                <w:sz w:val="22"/>
                <w:szCs w:val="22"/>
              </w:rPr>
            </w:pPr>
          </w:p>
          <w:p w14:paraId="3F0E41E9"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2</w:t>
            </w:r>
          </w:p>
          <w:p w14:paraId="210351FA" w14:textId="1C1B9A25"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strong pain in the last day without opioid pain medication. When people try to accomplish too much at one time, in the long run, it can cause their body to experience more pain than they would like. Try setting a timer for 15 minutes when doing household chores or yard work in order to take breaks throughout your day.</w:t>
            </w:r>
          </w:p>
          <w:p w14:paraId="176C9E7E" w14:textId="77777777" w:rsidR="007B37E7" w:rsidRPr="00EA35EF" w:rsidRDefault="007B37E7" w:rsidP="007B37E7">
            <w:pPr>
              <w:spacing w:after="0"/>
              <w:rPr>
                <w:rFonts w:ascii="Arial" w:hAnsi="Arial" w:cs="Arial"/>
                <w:color w:val="000000" w:themeColor="text1"/>
                <w:sz w:val="22"/>
                <w:szCs w:val="22"/>
              </w:rPr>
            </w:pPr>
          </w:p>
          <w:p w14:paraId="3D0903DE"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3</w:t>
            </w:r>
          </w:p>
          <w:p w14:paraId="1DE6290D"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but haven’t taken any opioid pain medications. Exercise can help someone experiencing pain by loosening up stiff joints. Utilizing some of the items you have at home, like soup cans or juice containers, could be helpful substitutes for strength training weights. Try doing ten bicep curls with soup cans each day to get your muscles moving and build your strength.</w:t>
            </w:r>
          </w:p>
          <w:p w14:paraId="21C1A38D" w14:textId="77777777" w:rsidR="007B37E7" w:rsidRPr="00EA35EF" w:rsidRDefault="007B37E7" w:rsidP="007B37E7">
            <w:pPr>
              <w:spacing w:after="0"/>
              <w:rPr>
                <w:rFonts w:ascii="Arial" w:hAnsi="Arial" w:cs="Arial"/>
                <w:color w:val="000000" w:themeColor="text1"/>
                <w:sz w:val="22"/>
                <w:szCs w:val="22"/>
              </w:rPr>
            </w:pPr>
          </w:p>
          <w:p w14:paraId="1CAC2B2C"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4</w:t>
            </w:r>
          </w:p>
          <w:p w14:paraId="1400ED63" w14:textId="69F53C9B"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strong pain in the last day without opioid pain medications. In addition to opioid pain medications, some people use other strategies to manage pain. Some people find breathing exercises to be helpful in reducing pain, or reducing stress and anxiety related to pain. </w:t>
            </w:r>
            <w:r w:rsidR="00D25016" w:rsidRPr="00EA35EF">
              <w:rPr>
                <w:rFonts w:ascii="Arial" w:hAnsi="Arial" w:cs="Arial"/>
                <w:color w:val="000000" w:themeColor="text1"/>
                <w:sz w:val="22"/>
                <w:szCs w:val="22"/>
              </w:rPr>
              <w:t>Let’s try</w:t>
            </w:r>
            <w:r w:rsidR="00D85662" w:rsidRPr="00EA35EF">
              <w:rPr>
                <w:rFonts w:ascii="Arial" w:hAnsi="Arial" w:cs="Arial"/>
                <w:color w:val="000000" w:themeColor="text1"/>
                <w:sz w:val="22"/>
                <w:szCs w:val="22"/>
              </w:rPr>
              <w:t xml:space="preserve"> one of these.</w:t>
            </w:r>
            <w:r w:rsidR="00D25016" w:rsidRPr="00EA35EF">
              <w:rPr>
                <w:rFonts w:ascii="Arial" w:hAnsi="Arial" w:cs="Arial"/>
                <w:color w:val="000000" w:themeColor="text1"/>
                <w:sz w:val="22"/>
                <w:szCs w:val="22"/>
              </w:rPr>
              <w:t xml:space="preserve"> Start by breathing in through your nose to a count of 5. 1-2-3-4-5</w:t>
            </w:r>
            <w:r w:rsidR="00D85662" w:rsidRPr="00EA35EF">
              <w:rPr>
                <w:rFonts w:ascii="Arial" w:hAnsi="Arial" w:cs="Arial"/>
                <w:color w:val="000000" w:themeColor="text1"/>
                <w:sz w:val="22"/>
                <w:szCs w:val="22"/>
              </w:rPr>
              <w:t xml:space="preserve"> </w:t>
            </w:r>
            <w:r w:rsidR="00D25016" w:rsidRPr="00EA35EF">
              <w:rPr>
                <w:rFonts w:ascii="Arial" w:hAnsi="Arial" w:cs="Arial"/>
                <w:color w:val="000000" w:themeColor="text1"/>
                <w:sz w:val="22"/>
                <w:szCs w:val="22"/>
              </w:rPr>
              <w:t xml:space="preserve">Now hold the breath for a count of 5. 1-2-3-4-5 </w:t>
            </w:r>
            <w:r w:rsidR="00D85662" w:rsidRPr="00EA35EF">
              <w:rPr>
                <w:rFonts w:ascii="Arial" w:hAnsi="Arial" w:cs="Arial"/>
                <w:color w:val="000000" w:themeColor="text1"/>
                <w:sz w:val="22"/>
                <w:szCs w:val="22"/>
              </w:rPr>
              <w:t>S</w:t>
            </w:r>
            <w:r w:rsidR="00D25016" w:rsidRPr="00EA35EF">
              <w:rPr>
                <w:rFonts w:ascii="Arial" w:hAnsi="Arial" w:cs="Arial"/>
                <w:color w:val="000000" w:themeColor="text1"/>
                <w:sz w:val="22"/>
                <w:szCs w:val="22"/>
              </w:rPr>
              <w:t xml:space="preserve">lowly exhale through your mouth for a count of 5. </w:t>
            </w:r>
            <w:r w:rsidR="00D85662" w:rsidRPr="00EA35EF">
              <w:rPr>
                <w:rFonts w:ascii="Arial" w:hAnsi="Arial" w:cs="Arial"/>
                <w:color w:val="000000" w:themeColor="text1"/>
                <w:sz w:val="22"/>
                <w:szCs w:val="22"/>
              </w:rPr>
              <w:t xml:space="preserve">1-2-3-4-5 </w:t>
            </w:r>
            <w:r w:rsidR="00D25016" w:rsidRPr="00EA35EF">
              <w:rPr>
                <w:rFonts w:ascii="Arial" w:hAnsi="Arial" w:cs="Arial"/>
                <w:color w:val="000000" w:themeColor="text1"/>
                <w:sz w:val="22"/>
                <w:szCs w:val="22"/>
              </w:rPr>
              <w:t>Repeat this a few times. This activity can be done anywhere and it is a quick way to find some relief from anxiety and stress.</w:t>
            </w:r>
          </w:p>
          <w:p w14:paraId="029F9D80" w14:textId="77777777" w:rsidR="007B37E7" w:rsidRPr="00EA35EF" w:rsidRDefault="007B37E7" w:rsidP="007B37E7">
            <w:pPr>
              <w:spacing w:after="0"/>
              <w:rPr>
                <w:rFonts w:ascii="Arial" w:hAnsi="Arial" w:cs="Arial"/>
                <w:color w:val="000000" w:themeColor="text1"/>
                <w:sz w:val="22"/>
                <w:szCs w:val="22"/>
              </w:rPr>
            </w:pPr>
          </w:p>
          <w:p w14:paraId="4069E342"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5</w:t>
            </w:r>
          </w:p>
          <w:p w14:paraId="394037D1" w14:textId="0022E4DF"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3C3D11"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haven’t taken any opioid pain medications. Today find a time to do one of your favorite activities when you notice signs that pain is increasing. This may help you refocus on an activity that you enjoy, and get your mind off of the pain.</w:t>
            </w:r>
          </w:p>
          <w:p w14:paraId="6FAA196D" w14:textId="77777777" w:rsidR="007B37E7" w:rsidRPr="00EA35EF" w:rsidRDefault="007B37E7" w:rsidP="007B37E7">
            <w:pPr>
              <w:spacing w:after="0"/>
              <w:rPr>
                <w:rFonts w:ascii="Arial" w:hAnsi="Arial" w:cs="Arial"/>
                <w:color w:val="000000" w:themeColor="text1"/>
                <w:sz w:val="22"/>
                <w:szCs w:val="22"/>
              </w:rPr>
            </w:pPr>
          </w:p>
          <w:p w14:paraId="6B9E55E5"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6</w:t>
            </w:r>
          </w:p>
          <w:p w14:paraId="3452103A" w14:textId="10797F24"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found some ways to manage your strong pain in the last day without opioid pain medications. Sometimes people find meditation or relaxation techniques to be helpful in reducing pain, or reducing the stress that pain causes.  As an exercise, try squeezing your shoulders by </w:t>
            </w:r>
            <w:r w:rsidR="003C3D11" w:rsidRPr="00EA35EF">
              <w:rPr>
                <w:rFonts w:ascii="Arial" w:hAnsi="Arial" w:cs="Arial"/>
                <w:color w:val="000000" w:themeColor="text1"/>
                <w:sz w:val="22"/>
                <w:szCs w:val="22"/>
              </w:rPr>
              <w:t xml:space="preserve">raising </w:t>
            </w:r>
            <w:r w:rsidRPr="00EA35EF">
              <w:rPr>
                <w:rFonts w:ascii="Arial" w:hAnsi="Arial" w:cs="Arial"/>
                <w:color w:val="000000" w:themeColor="text1"/>
                <w:sz w:val="22"/>
                <w:szCs w:val="22"/>
              </w:rPr>
              <w:t>them up towards your ears. hold it for 5 seconds and release it. Notice how relaxed your shoulders feel now. You may want to try this throughout the day, as we can hold a lot of tension in our shoulders without noticing it.</w:t>
            </w:r>
          </w:p>
          <w:p w14:paraId="4B455969" w14:textId="77777777" w:rsidR="007B37E7" w:rsidRPr="00EA35EF" w:rsidRDefault="007B37E7" w:rsidP="007B37E7">
            <w:pPr>
              <w:spacing w:after="0"/>
              <w:rPr>
                <w:rFonts w:ascii="Arial" w:hAnsi="Arial" w:cs="Arial"/>
                <w:color w:val="000000" w:themeColor="text1"/>
                <w:sz w:val="22"/>
                <w:szCs w:val="22"/>
              </w:rPr>
            </w:pPr>
          </w:p>
          <w:p w14:paraId="3E83F0E7"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7</w:t>
            </w:r>
          </w:p>
          <w:p w14:paraId="66BDAD00" w14:textId="109CF03E"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but haven’t taken any opioid pain medications. Try asking someone to be your work out buddy. Exercise can help someone experiencing pain by loosening up stiff joints, and having somebody to work out with can </w:t>
            </w:r>
            <w:r w:rsidR="003C3D11" w:rsidRPr="00EA35EF">
              <w:rPr>
                <w:rFonts w:ascii="Arial" w:hAnsi="Arial" w:cs="Arial"/>
                <w:color w:val="000000" w:themeColor="text1"/>
                <w:sz w:val="22"/>
                <w:szCs w:val="22"/>
              </w:rPr>
              <w:t xml:space="preserve">help </w:t>
            </w:r>
            <w:r w:rsidRPr="00EA35EF">
              <w:rPr>
                <w:rFonts w:ascii="Arial" w:hAnsi="Arial" w:cs="Arial"/>
                <w:color w:val="000000" w:themeColor="text1"/>
                <w:sz w:val="22"/>
                <w:szCs w:val="22"/>
              </w:rPr>
              <w:t>keep you motivated and make exercise more enjoyable.</w:t>
            </w:r>
          </w:p>
          <w:p w14:paraId="15A2C619" w14:textId="77777777" w:rsidR="007B37E7" w:rsidRPr="00EA35EF" w:rsidRDefault="007B37E7" w:rsidP="007B37E7">
            <w:pPr>
              <w:spacing w:after="0"/>
              <w:rPr>
                <w:rFonts w:ascii="Arial" w:hAnsi="Arial" w:cs="Arial"/>
                <w:color w:val="000000" w:themeColor="text1"/>
                <w:sz w:val="22"/>
                <w:szCs w:val="22"/>
              </w:rPr>
            </w:pPr>
          </w:p>
          <w:p w14:paraId="2096728B"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18</w:t>
            </w:r>
          </w:p>
          <w:p w14:paraId="46B50095"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strong pain in the last day without opioid pain medications. Getting enough sleep is important for managing pain. When your pain is bad, it might be from not getting enough sleep the night before. It could be helpful to track your sleep and look at how it affects your pain levels the next day.</w:t>
            </w:r>
          </w:p>
          <w:p w14:paraId="28E435E9" w14:textId="77777777" w:rsidR="007B37E7" w:rsidRPr="00EA35EF" w:rsidRDefault="007B37E7" w:rsidP="007B37E7">
            <w:pPr>
              <w:spacing w:after="0"/>
              <w:rPr>
                <w:rFonts w:ascii="Arial" w:hAnsi="Arial" w:cs="Arial"/>
                <w:color w:val="000000" w:themeColor="text1"/>
                <w:sz w:val="22"/>
                <w:szCs w:val="22"/>
              </w:rPr>
            </w:pPr>
          </w:p>
          <w:p w14:paraId="55F5070E"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lastRenderedPageBreak/>
              <w:t>ASB_6BM_G3_19</w:t>
            </w:r>
          </w:p>
          <w:p w14:paraId="341C9501" w14:textId="0474FC5D"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3C3D11"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haven’t taken any opioid pain medications. Some people find meditation to be helpful in reducing pain, or reducing the stress that pain causes.  There are many free guided meditations available online that you could try.  One meditation strategy is to close your eyes and think about a peaceful setting. Visualize what you are smelling, seeing, hearing, and feeling in that setting.</w:t>
            </w:r>
          </w:p>
          <w:p w14:paraId="478D16F0" w14:textId="77777777" w:rsidR="007B37E7" w:rsidRPr="00EA35EF" w:rsidRDefault="007B37E7" w:rsidP="007B37E7">
            <w:pPr>
              <w:spacing w:after="0"/>
              <w:rPr>
                <w:rFonts w:ascii="Arial" w:hAnsi="Arial" w:cs="Arial"/>
                <w:color w:val="000000" w:themeColor="text1"/>
                <w:sz w:val="22"/>
                <w:szCs w:val="22"/>
              </w:rPr>
            </w:pPr>
          </w:p>
          <w:p w14:paraId="0AB5CB49" w14:textId="77777777" w:rsidR="007B37E7" w:rsidRPr="00EA35EF" w:rsidRDefault="007B37E7" w:rsidP="007B37E7">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3_20</w:t>
            </w:r>
          </w:p>
          <w:p w14:paraId="7B4457AE" w14:textId="1702334F"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found some ways to manage your strong pain in the last day without opioid pain medication. Making time for exercise can be challenging when you are experiencing pain. One way to incorporate exercise into your activities is to park further away from the entrance at the grocery store or using the stairs instead of the elevator.</w:t>
            </w:r>
            <w:r w:rsidRPr="00EA35EF" w:rsidDel="004D3DE1">
              <w:rPr>
                <w:rFonts w:ascii="Arial" w:hAnsi="Arial" w:cs="Arial"/>
                <w:color w:val="000000" w:themeColor="text1"/>
                <w:sz w:val="22"/>
                <w:szCs w:val="22"/>
              </w:rPr>
              <w:t xml:space="preserve"> </w:t>
            </w:r>
          </w:p>
          <w:p w14:paraId="5E37B0B8" w14:textId="3BA5672C" w:rsidR="007B37E7" w:rsidRPr="00EA35EF" w:rsidRDefault="007B37E7" w:rsidP="00D659C3">
            <w:pPr>
              <w:spacing w:after="0"/>
              <w:rPr>
                <w:rFonts w:ascii="Arial" w:hAnsi="Arial" w:cs="Arial"/>
                <w:color w:val="000000" w:themeColor="text1"/>
                <w:sz w:val="22"/>
                <w:szCs w:val="22"/>
              </w:rPr>
            </w:pPr>
          </w:p>
          <w:p w14:paraId="4C4EB8A2"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1</w:t>
            </w:r>
          </w:p>
          <w:p w14:paraId="030DEF67" w14:textId="4A772807"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It sounds like you have been experiencing strong pain in the last day without opioid pain medication. When people try to accomplish too much at one time, in the long run, it can cause their body to experience more pain than they would like. For example, try spacing out your errands instead of trying to do them all at once.</w:t>
            </w:r>
          </w:p>
          <w:p w14:paraId="48A60002" w14:textId="77777777" w:rsidR="00D03290" w:rsidRPr="00EA35EF" w:rsidRDefault="00D03290" w:rsidP="00D03290">
            <w:pPr>
              <w:pStyle w:val="NoSpacing"/>
              <w:rPr>
                <w:rFonts w:ascii="Arial" w:hAnsi="Arial" w:cs="Arial"/>
                <w:color w:val="000000" w:themeColor="text1"/>
                <w:sz w:val="22"/>
                <w:szCs w:val="22"/>
              </w:rPr>
            </w:pPr>
          </w:p>
          <w:p w14:paraId="235B3269"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2</w:t>
            </w:r>
          </w:p>
          <w:p w14:paraId="7CA99CEA" w14:textId="199F9E22"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3C3D11" w:rsidRPr="00EA35EF">
              <w:rPr>
                <w:rFonts w:ascii="Arial" w:hAnsi="Arial" w:cs="Arial"/>
                <w:color w:val="000000" w:themeColor="text1"/>
                <w:sz w:val="22"/>
                <w:szCs w:val="22"/>
              </w:rPr>
              <w:t xml:space="preserve">and </w:t>
            </w:r>
            <w:r w:rsidRPr="00EA35EF">
              <w:rPr>
                <w:rFonts w:ascii="Arial" w:hAnsi="Arial" w:cs="Arial"/>
                <w:color w:val="000000" w:themeColor="text1"/>
                <w:sz w:val="22"/>
                <w:szCs w:val="22"/>
              </w:rPr>
              <w:t xml:space="preserve">haven’t taken any opioid pain medications. Ice tends to work better for new injuries by reducing </w:t>
            </w:r>
            <w:proofErr w:type="spellStart"/>
            <w:r w:rsidRPr="00EA35EF">
              <w:rPr>
                <w:rFonts w:ascii="Arial" w:hAnsi="Arial" w:cs="Arial"/>
                <w:color w:val="000000" w:themeColor="text1"/>
                <w:sz w:val="22"/>
                <w:szCs w:val="22"/>
              </w:rPr>
              <w:t>inflammation</w:t>
            </w:r>
            <w:r w:rsidR="00FD3E06" w:rsidRPr="00EA35EF">
              <w:rPr>
                <w:rFonts w:ascii="Arial" w:hAnsi="Arial" w:cs="Arial"/>
                <w:color w:val="000000" w:themeColor="text1"/>
                <w:sz w:val="22"/>
                <w:szCs w:val="22"/>
              </w:rPr>
              <w:t>,</w:t>
            </w:r>
            <w:r w:rsidRPr="00EA35EF">
              <w:rPr>
                <w:rFonts w:ascii="Arial" w:hAnsi="Arial" w:cs="Arial"/>
                <w:color w:val="000000" w:themeColor="text1"/>
                <w:sz w:val="22"/>
                <w:szCs w:val="22"/>
              </w:rPr>
              <w:t>muscle</w:t>
            </w:r>
            <w:proofErr w:type="spellEnd"/>
            <w:r w:rsidRPr="00EA35EF">
              <w:rPr>
                <w:rFonts w:ascii="Arial" w:hAnsi="Arial" w:cs="Arial"/>
                <w:color w:val="000000" w:themeColor="text1"/>
                <w:sz w:val="22"/>
                <w:szCs w:val="22"/>
              </w:rPr>
              <w:t xml:space="preserve"> spasms</w:t>
            </w:r>
            <w:r w:rsidR="00FD3E06"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 and pain. </w:t>
            </w:r>
            <w:r w:rsidR="00FD3E06" w:rsidRPr="00EA35EF">
              <w:rPr>
                <w:rFonts w:ascii="Arial" w:hAnsi="Arial" w:cs="Arial"/>
                <w:color w:val="000000" w:themeColor="text1"/>
                <w:sz w:val="22"/>
                <w:szCs w:val="22"/>
              </w:rPr>
              <w:t>However,</w:t>
            </w:r>
            <w:r w:rsidRPr="00EA35EF">
              <w:rPr>
                <w:rFonts w:ascii="Arial" w:hAnsi="Arial" w:cs="Arial"/>
                <w:color w:val="000000" w:themeColor="text1"/>
                <w:sz w:val="22"/>
                <w:szCs w:val="22"/>
              </w:rPr>
              <w:t xml:space="preserve"> if you find relief with ice for your older injuries, continue with what you have found to be successful.</w:t>
            </w:r>
          </w:p>
          <w:p w14:paraId="6EDB9F1D" w14:textId="77777777" w:rsidR="00D03290" w:rsidRPr="00EA35EF" w:rsidRDefault="00D03290" w:rsidP="00D03290">
            <w:pPr>
              <w:pStyle w:val="NoSpacing"/>
              <w:rPr>
                <w:rFonts w:ascii="Arial" w:hAnsi="Arial" w:cs="Arial"/>
                <w:color w:val="000000" w:themeColor="text1"/>
                <w:sz w:val="22"/>
                <w:szCs w:val="22"/>
              </w:rPr>
            </w:pPr>
          </w:p>
          <w:p w14:paraId="11F5B4BF" w14:textId="7A56CBF6"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3</w:t>
            </w:r>
          </w:p>
          <w:p w14:paraId="1A23C10E" w14:textId="77777777"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It sounds like you have been experiencing strong pain in the last day without opioid pain medications. Some people find that changes in the weather effect how much pain they experience. Try taking note of weather patterns and how they may overlap with your more painful days so that you may be better prepared to manage your pain.</w:t>
            </w:r>
          </w:p>
          <w:p w14:paraId="68B1FC5E" w14:textId="77777777" w:rsidR="00D03290" w:rsidRPr="00EA35EF" w:rsidRDefault="00D03290" w:rsidP="00D03290">
            <w:pPr>
              <w:pStyle w:val="NoSpacing"/>
              <w:rPr>
                <w:rFonts w:ascii="Arial" w:hAnsi="Arial" w:cs="Arial"/>
                <w:color w:val="000000" w:themeColor="text1"/>
                <w:sz w:val="22"/>
                <w:szCs w:val="22"/>
              </w:rPr>
            </w:pPr>
          </w:p>
          <w:p w14:paraId="0F2B8A87"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4</w:t>
            </w:r>
          </w:p>
          <w:p w14:paraId="146E117F" w14:textId="6C6A0914"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dealing with some intense pain within the last day but did not take any opioid pain medications. Staying flexible by stretching can keep you mobile longer and reduce some of the pain you are experiencing. One stretch that a lot of other people experiencing pain do is a side stretch. While standing or sitting, lift your right arm straight above your head. Without twisting, tilt your body slowly toward your left side as far as you can go and hold it for 5 seconds. Then bring your body back to center. Lower your right arm and try it </w:t>
            </w:r>
            <w:r w:rsidR="003C3D11" w:rsidRPr="00EA35EF">
              <w:rPr>
                <w:rFonts w:ascii="Arial" w:hAnsi="Arial" w:cs="Arial"/>
                <w:color w:val="000000" w:themeColor="text1"/>
                <w:sz w:val="22"/>
                <w:szCs w:val="22"/>
              </w:rPr>
              <w:t xml:space="preserve">again </w:t>
            </w:r>
            <w:r w:rsidRPr="00EA35EF">
              <w:rPr>
                <w:rFonts w:ascii="Arial" w:hAnsi="Arial" w:cs="Arial"/>
                <w:color w:val="000000" w:themeColor="text1"/>
                <w:sz w:val="22"/>
                <w:szCs w:val="22"/>
              </w:rPr>
              <w:t>with your left arm. Reach as far to your right side as you can and hold for 5 seconds. Repeat this three times to stretch out your back and get yourself moving each day.</w:t>
            </w:r>
          </w:p>
          <w:p w14:paraId="5DA1EE4E" w14:textId="77777777" w:rsidR="00D03290" w:rsidRPr="00EA35EF" w:rsidRDefault="00D03290" w:rsidP="00D03290">
            <w:pPr>
              <w:pStyle w:val="NoSpacing"/>
              <w:rPr>
                <w:rFonts w:ascii="Arial" w:hAnsi="Arial" w:cs="Arial"/>
                <w:color w:val="000000" w:themeColor="text1"/>
                <w:sz w:val="22"/>
                <w:szCs w:val="22"/>
              </w:rPr>
            </w:pPr>
          </w:p>
          <w:p w14:paraId="284016E1"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5</w:t>
            </w:r>
          </w:p>
          <w:p w14:paraId="3DBA88D6" w14:textId="54822BAB"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It seems you have had strong pain in the last day and have not taken any opioid pain medications. In addition to opioid pain medication, some people find meditation to be helpful in reducing pain, or reducing the stress that pain causes. When you are feeling stressed out, try refocusing by making a list of things you can and can</w:t>
            </w:r>
            <w:r w:rsidR="003C3D11"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t control. Focus on </w:t>
            </w:r>
            <w:r w:rsidR="00E860A6" w:rsidRPr="00EA35EF">
              <w:rPr>
                <w:rFonts w:ascii="Arial" w:hAnsi="Arial" w:cs="Arial"/>
                <w:color w:val="000000" w:themeColor="text1"/>
                <w:sz w:val="22"/>
                <w:szCs w:val="22"/>
              </w:rPr>
              <w:t xml:space="preserve">the things </w:t>
            </w:r>
            <w:r w:rsidRPr="00EA35EF">
              <w:rPr>
                <w:rFonts w:ascii="Arial" w:hAnsi="Arial" w:cs="Arial"/>
                <w:color w:val="000000" w:themeColor="text1"/>
                <w:sz w:val="22"/>
                <w:szCs w:val="22"/>
              </w:rPr>
              <w:t xml:space="preserve">you can control to make change, and accept </w:t>
            </w:r>
            <w:r w:rsidR="00E860A6" w:rsidRPr="00EA35EF">
              <w:rPr>
                <w:rFonts w:ascii="Arial" w:hAnsi="Arial" w:cs="Arial"/>
                <w:color w:val="000000" w:themeColor="text1"/>
                <w:sz w:val="22"/>
                <w:szCs w:val="22"/>
              </w:rPr>
              <w:t>the things that</w:t>
            </w:r>
            <w:r w:rsidRPr="00EA35EF">
              <w:rPr>
                <w:rFonts w:ascii="Arial" w:hAnsi="Arial" w:cs="Arial"/>
                <w:color w:val="000000" w:themeColor="text1"/>
                <w:sz w:val="22"/>
                <w:szCs w:val="22"/>
              </w:rPr>
              <w:t xml:space="preserve"> you cannot.</w:t>
            </w:r>
          </w:p>
          <w:p w14:paraId="38203E14" w14:textId="77777777" w:rsidR="00D03290" w:rsidRPr="00EA35EF" w:rsidRDefault="00D03290" w:rsidP="00D03290">
            <w:pPr>
              <w:pStyle w:val="NoSpacing"/>
              <w:rPr>
                <w:rFonts w:ascii="Arial" w:hAnsi="Arial" w:cs="Arial"/>
                <w:color w:val="000000" w:themeColor="text1"/>
                <w:sz w:val="22"/>
                <w:szCs w:val="22"/>
              </w:rPr>
            </w:pPr>
          </w:p>
          <w:p w14:paraId="47FA51EB"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6</w:t>
            </w:r>
          </w:p>
          <w:p w14:paraId="6925773D" w14:textId="20D21E82"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experiencing strong pain in the last day without opioid pain medication.  Some people find activity pacing to be a helpful strategy in managing pain. This </w:t>
            </w:r>
            <w:r w:rsidRPr="00EA35EF">
              <w:rPr>
                <w:rFonts w:ascii="Arial" w:hAnsi="Arial" w:cs="Arial"/>
                <w:color w:val="000000" w:themeColor="text1"/>
                <w:sz w:val="22"/>
                <w:szCs w:val="22"/>
              </w:rPr>
              <w:lastRenderedPageBreak/>
              <w:t xml:space="preserve">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 </w:t>
            </w:r>
          </w:p>
          <w:p w14:paraId="5D5C5B51" w14:textId="77777777" w:rsidR="00D03290" w:rsidRPr="00EA35EF" w:rsidRDefault="00D03290" w:rsidP="00D03290">
            <w:pPr>
              <w:pStyle w:val="NoSpacing"/>
              <w:rPr>
                <w:rFonts w:ascii="Arial" w:hAnsi="Arial" w:cs="Arial"/>
                <w:color w:val="000000" w:themeColor="text1"/>
                <w:sz w:val="22"/>
                <w:szCs w:val="22"/>
              </w:rPr>
            </w:pPr>
          </w:p>
          <w:p w14:paraId="3B280B71"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7</w:t>
            </w:r>
          </w:p>
          <w:p w14:paraId="0A4BBFCD" w14:textId="25A2FAC4"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are having significant pain but you didn’t take any opioid pain medications in the last day. People who experience high levels of pain notice that it takes a toll on their mood. Some people find it helpful to write down three things that they are grateful for each day to maintain a positive outlook on life, and change the way they experience pain. This can also </w:t>
            </w:r>
            <w:r w:rsidR="003C3D11" w:rsidRPr="00EA35EF">
              <w:rPr>
                <w:rFonts w:ascii="Arial" w:hAnsi="Arial" w:cs="Arial"/>
                <w:color w:val="000000" w:themeColor="text1"/>
                <w:sz w:val="22"/>
                <w:szCs w:val="22"/>
              </w:rPr>
              <w:t xml:space="preserve">be </w:t>
            </w:r>
            <w:r w:rsidRPr="00EA35EF">
              <w:rPr>
                <w:rFonts w:ascii="Arial" w:hAnsi="Arial" w:cs="Arial"/>
                <w:color w:val="000000" w:themeColor="text1"/>
                <w:sz w:val="22"/>
                <w:szCs w:val="22"/>
              </w:rPr>
              <w:t>help to reduce the stress that pain can cause you.</w:t>
            </w:r>
          </w:p>
          <w:p w14:paraId="1709D578" w14:textId="77777777" w:rsidR="00D03290" w:rsidRPr="00EA35EF" w:rsidRDefault="00D03290" w:rsidP="00D03290">
            <w:pPr>
              <w:pStyle w:val="NoSpacing"/>
              <w:rPr>
                <w:rFonts w:ascii="Arial" w:hAnsi="Arial" w:cs="Arial"/>
                <w:color w:val="000000" w:themeColor="text1"/>
                <w:sz w:val="22"/>
                <w:szCs w:val="22"/>
              </w:rPr>
            </w:pPr>
          </w:p>
          <w:p w14:paraId="6F4F26B2"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8</w:t>
            </w:r>
          </w:p>
          <w:p w14:paraId="4A8C6D27" w14:textId="2C991769"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but haven’t taken any opioid pain medications.  Having communication with others who also experience pain can be helpful. Try joining an online group or forum for pain for comradery and pain management tips.</w:t>
            </w:r>
          </w:p>
          <w:p w14:paraId="08445FFE" w14:textId="77777777" w:rsidR="00D03290" w:rsidRPr="00EA35EF" w:rsidRDefault="00D03290" w:rsidP="00D03290">
            <w:pPr>
              <w:pStyle w:val="NoSpacing"/>
              <w:rPr>
                <w:rFonts w:ascii="Arial" w:hAnsi="Arial" w:cs="Arial"/>
                <w:color w:val="000000" w:themeColor="text1"/>
                <w:sz w:val="22"/>
                <w:szCs w:val="22"/>
              </w:rPr>
            </w:pPr>
          </w:p>
          <w:p w14:paraId="42233930"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29</w:t>
            </w:r>
          </w:p>
          <w:p w14:paraId="5C55BCD4" w14:textId="0823EAD8"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It sounds like you have had strong pain in the last day and haven’t used opioid pain medications. Heat is recommended for reoccurring injuries to increase your range of motion and improve the flexibility of tendons and ligaments. However, if you find that a combination of ice and heat works better for your pain, continue with what you found to work. It’s best not to use either, ice/heat, for more than 20 minutes at a time.</w:t>
            </w:r>
          </w:p>
          <w:p w14:paraId="6039FB6A" w14:textId="77777777" w:rsidR="00D03290" w:rsidRPr="00EA35EF" w:rsidRDefault="00D03290" w:rsidP="00D03290">
            <w:pPr>
              <w:pStyle w:val="NoSpacing"/>
              <w:rPr>
                <w:rFonts w:ascii="Arial" w:hAnsi="Arial" w:cs="Arial"/>
                <w:color w:val="000000" w:themeColor="text1"/>
                <w:sz w:val="22"/>
                <w:szCs w:val="22"/>
              </w:rPr>
            </w:pPr>
          </w:p>
          <w:p w14:paraId="2B6EE8A7" w14:textId="77777777" w:rsidR="00D03290" w:rsidRPr="00EA35EF" w:rsidRDefault="00D03290" w:rsidP="00D03290">
            <w:pPr>
              <w:pStyle w:val="NoSpacing"/>
              <w:rPr>
                <w:rFonts w:ascii="Arial" w:hAnsi="Arial" w:cs="Arial"/>
                <w:b/>
                <w:color w:val="000000" w:themeColor="text1"/>
                <w:sz w:val="22"/>
                <w:szCs w:val="22"/>
              </w:rPr>
            </w:pPr>
            <w:r w:rsidRPr="00EA35EF">
              <w:rPr>
                <w:rFonts w:ascii="Arial" w:hAnsi="Arial" w:cs="Arial"/>
                <w:b/>
                <w:color w:val="000000" w:themeColor="text1"/>
                <w:sz w:val="22"/>
                <w:szCs w:val="22"/>
              </w:rPr>
              <w:t>ASB_6BM_G3_30</w:t>
            </w:r>
          </w:p>
          <w:p w14:paraId="58E00BA9" w14:textId="599C742C" w:rsidR="00D03290" w:rsidRPr="00EA35EF" w:rsidRDefault="00D03290" w:rsidP="00D03290">
            <w:pPr>
              <w:pStyle w:val="NoSpacing"/>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but haven’t taken any opioid pain medications.  Relaxation can be a great tool to help manage pain. Try taking an extended bath or shower. You may find it helpful to use Epsom Salt, pleasant aromas or </w:t>
            </w:r>
            <w:r w:rsidR="003C3D11" w:rsidRPr="00EA35EF">
              <w:rPr>
                <w:rFonts w:ascii="Arial" w:hAnsi="Arial" w:cs="Arial"/>
                <w:color w:val="000000" w:themeColor="text1"/>
                <w:sz w:val="22"/>
                <w:szCs w:val="22"/>
              </w:rPr>
              <w:t xml:space="preserve">calming </w:t>
            </w:r>
            <w:r w:rsidRPr="00EA35EF">
              <w:rPr>
                <w:rFonts w:ascii="Arial" w:hAnsi="Arial" w:cs="Arial"/>
                <w:color w:val="000000" w:themeColor="text1"/>
                <w:sz w:val="22"/>
                <w:szCs w:val="22"/>
              </w:rPr>
              <w:t xml:space="preserve">music to help you relax even more.  This can help </w:t>
            </w:r>
            <w:r w:rsidR="003C3D11" w:rsidRPr="00EA35EF">
              <w:rPr>
                <w:rFonts w:ascii="Arial" w:hAnsi="Arial" w:cs="Arial"/>
                <w:color w:val="000000" w:themeColor="text1"/>
                <w:sz w:val="22"/>
                <w:szCs w:val="22"/>
              </w:rPr>
              <w:t xml:space="preserve">with </w:t>
            </w:r>
            <w:r w:rsidRPr="00EA35EF">
              <w:rPr>
                <w:rFonts w:ascii="Arial" w:hAnsi="Arial" w:cs="Arial"/>
                <w:color w:val="000000" w:themeColor="text1"/>
                <w:sz w:val="22"/>
                <w:szCs w:val="22"/>
              </w:rPr>
              <w:t>your</w:t>
            </w:r>
            <w:r w:rsidR="003C3D11" w:rsidRPr="00EA35EF">
              <w:rPr>
                <w:rFonts w:ascii="Arial" w:hAnsi="Arial" w:cs="Arial"/>
                <w:color w:val="000000" w:themeColor="text1"/>
                <w:sz w:val="22"/>
                <w:szCs w:val="22"/>
              </w:rPr>
              <w:t xml:space="preserve"> pain related stress</w:t>
            </w:r>
            <w:r w:rsidRPr="00EA35EF">
              <w:rPr>
                <w:rFonts w:ascii="Arial" w:hAnsi="Arial" w:cs="Arial"/>
                <w:color w:val="000000" w:themeColor="text1"/>
                <w:sz w:val="22"/>
                <w:szCs w:val="22"/>
              </w:rPr>
              <w:t xml:space="preserve"> as well as relieve some of your pain.</w:t>
            </w:r>
          </w:p>
          <w:p w14:paraId="5373C48C" w14:textId="77777777" w:rsidR="00D03290" w:rsidRPr="00EA35EF" w:rsidRDefault="00D03290" w:rsidP="00D659C3">
            <w:pPr>
              <w:spacing w:after="0"/>
              <w:rPr>
                <w:rFonts w:ascii="Arial" w:hAnsi="Arial" w:cs="Arial"/>
                <w:color w:val="000000" w:themeColor="text1"/>
                <w:sz w:val="22"/>
                <w:szCs w:val="22"/>
              </w:rPr>
            </w:pPr>
          </w:p>
          <w:p w14:paraId="60FFBA91" w14:textId="77777777" w:rsidR="00CE48BF" w:rsidRPr="00EA35EF" w:rsidRDefault="00CE48BF" w:rsidP="004844F7">
            <w:pPr>
              <w:spacing w:after="0"/>
              <w:rPr>
                <w:rFonts w:ascii="Arial" w:hAnsi="Arial" w:cs="Arial"/>
                <w:color w:val="000000" w:themeColor="text1"/>
                <w:sz w:val="22"/>
                <w:szCs w:val="22"/>
              </w:rPr>
            </w:pPr>
          </w:p>
          <w:p w14:paraId="4DA530C8" w14:textId="77777777" w:rsidR="00EE0783" w:rsidRPr="00EA35EF" w:rsidRDefault="00EE0783" w:rsidP="004844F7">
            <w:pPr>
              <w:spacing w:after="0"/>
              <w:rPr>
                <w:rFonts w:ascii="Arial" w:hAnsi="Arial" w:cs="Arial"/>
                <w:color w:val="000000" w:themeColor="text1"/>
                <w:sz w:val="22"/>
                <w:szCs w:val="22"/>
              </w:rPr>
            </w:pPr>
            <w:r w:rsidRPr="00EA35EF">
              <w:rPr>
                <w:rFonts w:ascii="Arial" w:hAnsi="Arial" w:cs="Arial"/>
                <w:color w:val="FF0000"/>
                <w:sz w:val="22"/>
                <w:szCs w:val="22"/>
              </w:rPr>
              <w:t>[After a message is played GO TO Section: Conclusion]</w:t>
            </w:r>
          </w:p>
        </w:tc>
      </w:tr>
      <w:tr w:rsidR="00CE48BF" w:rsidRPr="00EA35EF" w14:paraId="5C3EE224" w14:textId="77777777" w:rsidTr="00AA4160">
        <w:trPr>
          <w:trHeight w:val="885"/>
        </w:trPr>
        <w:tc>
          <w:tcPr>
            <w:tcW w:w="9648" w:type="dxa"/>
            <w:tcBorders>
              <w:top w:val="single" w:sz="6" w:space="0" w:color="000000"/>
              <w:left w:val="single" w:sz="6" w:space="0" w:color="000000"/>
              <w:bottom w:val="single" w:sz="6" w:space="0" w:color="000000"/>
              <w:right w:val="single" w:sz="6" w:space="0" w:color="000000"/>
            </w:tcBorders>
          </w:tcPr>
          <w:p w14:paraId="0E19E98A" w14:textId="77777777" w:rsidR="00CE48BF" w:rsidRPr="00EA35EF" w:rsidRDefault="00165DB2" w:rsidP="00CE48BF">
            <w:pPr>
              <w:spacing w:after="0"/>
              <w:rPr>
                <w:rFonts w:ascii="Arial" w:hAnsi="Arial" w:cs="Arial"/>
                <w:b/>
                <w:sz w:val="22"/>
                <w:szCs w:val="22"/>
              </w:rPr>
            </w:pPr>
            <w:r w:rsidRPr="00EA35EF">
              <w:rPr>
                <w:rFonts w:ascii="Arial" w:hAnsi="Arial" w:cs="Arial"/>
                <w:b/>
                <w:sz w:val="22"/>
                <w:szCs w:val="22"/>
              </w:rPr>
              <w:lastRenderedPageBreak/>
              <w:t xml:space="preserve">Brief </w:t>
            </w:r>
            <w:r w:rsidR="00CE48BF" w:rsidRPr="00EA35EF">
              <w:rPr>
                <w:rFonts w:ascii="Arial" w:hAnsi="Arial" w:cs="Arial"/>
                <w:b/>
                <w:sz w:val="22"/>
                <w:szCs w:val="22"/>
              </w:rPr>
              <w:t>Message Group 4:  LOW PAIN (&lt; 3), OPIOID USE</w:t>
            </w:r>
          </w:p>
          <w:p w14:paraId="132107F6" w14:textId="77777777" w:rsidR="00CE48BF" w:rsidRPr="00EA35EF" w:rsidRDefault="00CE48BF" w:rsidP="00CE48BF">
            <w:pPr>
              <w:spacing w:after="0"/>
              <w:rPr>
                <w:rFonts w:ascii="Arial" w:hAnsi="Arial" w:cs="Arial"/>
                <w:b/>
                <w:sz w:val="22"/>
                <w:szCs w:val="22"/>
              </w:rPr>
            </w:pPr>
          </w:p>
          <w:p w14:paraId="753B1E03"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1</w:t>
            </w:r>
          </w:p>
          <w:p w14:paraId="77FB5B63" w14:textId="4ED28024" w:rsidR="009E4ED9" w:rsidRPr="00EA35EF" w:rsidRDefault="009E4ED9"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do</w:t>
            </w:r>
            <w:r w:rsidR="001E1AB9" w:rsidRPr="00EA35EF">
              <w:rPr>
                <w:rFonts w:ascii="Arial" w:hAnsi="Arial" w:cs="Arial"/>
                <w:color w:val="000000" w:themeColor="text1"/>
                <w:sz w:val="22"/>
                <w:szCs w:val="22"/>
              </w:rPr>
              <w:t>n’t have much pain right now</w:t>
            </w:r>
            <w:r w:rsidRPr="00EA35EF">
              <w:rPr>
                <w:rFonts w:ascii="Arial" w:hAnsi="Arial" w:cs="Arial"/>
                <w:color w:val="000000" w:themeColor="text1"/>
                <w:sz w:val="22"/>
                <w:szCs w:val="22"/>
              </w:rPr>
              <w:t>.  I</w:t>
            </w:r>
            <w:r w:rsidR="001E1AB9" w:rsidRPr="00EA35EF">
              <w:rPr>
                <w:rFonts w:ascii="Arial" w:hAnsi="Arial" w:cs="Arial"/>
                <w:color w:val="000000" w:themeColor="text1"/>
                <w:sz w:val="22"/>
                <w:szCs w:val="22"/>
              </w:rPr>
              <w:t xml:space="preserve">n addition to opioid </w:t>
            </w:r>
            <w:r w:rsidR="00E96D87" w:rsidRPr="00EA35EF">
              <w:rPr>
                <w:rFonts w:ascii="Arial" w:hAnsi="Arial" w:cs="Arial"/>
                <w:color w:val="000000" w:themeColor="text1"/>
                <w:sz w:val="22"/>
                <w:szCs w:val="22"/>
              </w:rPr>
              <w:t xml:space="preserve">pain </w:t>
            </w:r>
            <w:r w:rsidR="001E1AB9" w:rsidRPr="00EA35EF">
              <w:rPr>
                <w:rFonts w:ascii="Arial" w:hAnsi="Arial" w:cs="Arial"/>
                <w:color w:val="000000" w:themeColor="text1"/>
                <w:sz w:val="22"/>
                <w:szCs w:val="22"/>
              </w:rPr>
              <w:t>medications,</w:t>
            </w:r>
            <w:r w:rsidR="00E96D87" w:rsidRPr="00EA35EF">
              <w:rPr>
                <w:rFonts w:ascii="Arial" w:hAnsi="Arial" w:cs="Arial"/>
                <w:color w:val="000000" w:themeColor="text1"/>
                <w:sz w:val="22"/>
                <w:szCs w:val="22"/>
              </w:rPr>
              <w:t xml:space="preserve"> some people use other strategies to manage pain.  I</w:t>
            </w:r>
            <w:r w:rsidRPr="00EA35EF">
              <w:rPr>
                <w:rFonts w:ascii="Arial" w:hAnsi="Arial" w:cs="Arial"/>
                <w:color w:val="000000" w:themeColor="text1"/>
                <w:sz w:val="22"/>
                <w:szCs w:val="22"/>
              </w:rPr>
              <w:t>t could be helpful to think about things you’ve been doing that helped you avoid having a lot of pain today</w:t>
            </w:r>
            <w:r w:rsidR="009E7359" w:rsidRPr="00EA35EF">
              <w:rPr>
                <w:rFonts w:ascii="Arial" w:hAnsi="Arial" w:cs="Arial"/>
                <w:color w:val="000000" w:themeColor="text1"/>
                <w:sz w:val="22"/>
                <w:szCs w:val="22"/>
              </w:rPr>
              <w:t xml:space="preserve"> or in the past</w:t>
            </w:r>
            <w:r w:rsidRPr="00EA35EF">
              <w:rPr>
                <w:rFonts w:ascii="Arial" w:hAnsi="Arial" w:cs="Arial"/>
                <w:color w:val="000000" w:themeColor="text1"/>
                <w:sz w:val="22"/>
                <w:szCs w:val="22"/>
              </w:rPr>
              <w:t>.</w:t>
            </w:r>
          </w:p>
          <w:p w14:paraId="00EDE060" w14:textId="77777777" w:rsidR="009E4ED9" w:rsidRPr="00EA35EF" w:rsidRDefault="009E4ED9" w:rsidP="009E4ED9">
            <w:pPr>
              <w:spacing w:after="0"/>
              <w:rPr>
                <w:rFonts w:ascii="Arial" w:hAnsi="Arial" w:cs="Arial"/>
                <w:color w:val="000000" w:themeColor="text1"/>
                <w:sz w:val="22"/>
                <w:szCs w:val="22"/>
              </w:rPr>
            </w:pPr>
          </w:p>
          <w:p w14:paraId="40C57CA5"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2</w:t>
            </w:r>
          </w:p>
          <w:p w14:paraId="734BA181" w14:textId="08EB6692" w:rsidR="009E4ED9" w:rsidRPr="00EA35EF" w:rsidRDefault="001E1AB9"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fairly under control</w:t>
            </w:r>
            <w:r w:rsidR="009E4ED9" w:rsidRPr="00EA35EF">
              <w:rPr>
                <w:rFonts w:ascii="Arial" w:hAnsi="Arial" w:cs="Arial"/>
                <w:color w:val="000000" w:themeColor="text1"/>
                <w:sz w:val="22"/>
                <w:szCs w:val="22"/>
              </w:rPr>
              <w:t xml:space="preserve">.  </w:t>
            </w:r>
            <w:r w:rsidR="00FC543A" w:rsidRPr="00EA35EF">
              <w:rPr>
                <w:rFonts w:ascii="Arial" w:hAnsi="Arial" w:cs="Arial"/>
                <w:color w:val="000000" w:themeColor="text1"/>
                <w:sz w:val="22"/>
                <w:szCs w:val="22"/>
              </w:rPr>
              <w:t xml:space="preserve">In addition to opioid pain medications, some people use other strategies to manage pain.  </w:t>
            </w:r>
            <w:r w:rsidR="00E96D87" w:rsidRPr="00EA35EF">
              <w:rPr>
                <w:rFonts w:ascii="Arial" w:hAnsi="Arial" w:cs="Arial"/>
                <w:color w:val="000000" w:themeColor="text1"/>
                <w:sz w:val="22"/>
                <w:szCs w:val="22"/>
              </w:rPr>
              <w:t>U</w:t>
            </w:r>
            <w:r w:rsidR="009E4ED9" w:rsidRPr="00EA35EF">
              <w:rPr>
                <w:rFonts w:ascii="Arial" w:hAnsi="Arial" w:cs="Arial"/>
                <w:color w:val="000000" w:themeColor="text1"/>
                <w:sz w:val="22"/>
                <w:szCs w:val="22"/>
              </w:rPr>
              <w:t xml:space="preserve">sing ice and heat are common ways to manage muscle and joint-pain.  Ice can help with inflammation and swelling.  Heat can help increase blood flow to an area to promote healing.  Ice </w:t>
            </w:r>
            <w:r w:rsidR="00341E3B" w:rsidRPr="00EA35EF">
              <w:rPr>
                <w:rFonts w:ascii="Arial" w:hAnsi="Arial" w:cs="Arial"/>
                <w:color w:val="000000" w:themeColor="text1"/>
                <w:sz w:val="22"/>
                <w:szCs w:val="22"/>
              </w:rPr>
              <w:t>or</w:t>
            </w:r>
            <w:r w:rsidR="009E4ED9" w:rsidRPr="00EA35EF">
              <w:rPr>
                <w:rFonts w:ascii="Arial" w:hAnsi="Arial" w:cs="Arial"/>
                <w:color w:val="000000" w:themeColor="text1"/>
                <w:sz w:val="22"/>
                <w:szCs w:val="22"/>
              </w:rPr>
              <w:t xml:space="preserve"> heat should not be applied for more than 20 minutes at a time.</w:t>
            </w:r>
          </w:p>
          <w:p w14:paraId="377FB5D2" w14:textId="77777777" w:rsidR="009E4ED9" w:rsidRPr="00EA35EF" w:rsidRDefault="009E4ED9" w:rsidP="009E4ED9">
            <w:pPr>
              <w:spacing w:after="0"/>
              <w:rPr>
                <w:rFonts w:ascii="Arial" w:hAnsi="Arial" w:cs="Arial"/>
                <w:color w:val="000000" w:themeColor="text1"/>
                <w:sz w:val="22"/>
                <w:szCs w:val="22"/>
              </w:rPr>
            </w:pPr>
          </w:p>
          <w:p w14:paraId="396EF8C1"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3</w:t>
            </w:r>
          </w:p>
          <w:p w14:paraId="7149D82E" w14:textId="49CA9973"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In addition to opioid pain medications, some people use other strategies to manage pain.  </w:t>
            </w:r>
            <w:r w:rsidR="009E4ED9" w:rsidRPr="00EA35EF">
              <w:rPr>
                <w:rFonts w:ascii="Arial" w:hAnsi="Arial" w:cs="Arial"/>
                <w:color w:val="000000" w:themeColor="text1"/>
                <w:sz w:val="22"/>
                <w:szCs w:val="22"/>
              </w:rPr>
              <w:t xml:space="preserve">Some people find activity pacing to be a helpful strategy in managing pain.  This means to be careful in planning how much you try to do so that </w:t>
            </w:r>
            <w:r w:rsidR="009E4ED9" w:rsidRPr="00EA35EF">
              <w:rPr>
                <w:rFonts w:ascii="Arial" w:hAnsi="Arial" w:cs="Arial"/>
                <w:color w:val="000000" w:themeColor="text1"/>
                <w:sz w:val="22"/>
                <w:szCs w:val="22"/>
              </w:rPr>
              <w:lastRenderedPageBreak/>
              <w:t xml:space="preserve">you don’t push yourself too hard.  For example, rather than trying to do all of a task, like washing the dishes all at once, </w:t>
            </w:r>
            <w:r w:rsidR="009E7359" w:rsidRPr="00EA35EF">
              <w:rPr>
                <w:rFonts w:ascii="Arial" w:hAnsi="Arial" w:cs="Arial"/>
                <w:color w:val="000000" w:themeColor="text1"/>
                <w:sz w:val="22"/>
                <w:szCs w:val="22"/>
              </w:rPr>
              <w:t xml:space="preserve">try </w:t>
            </w:r>
            <w:r w:rsidR="009E4ED9" w:rsidRPr="00EA35EF">
              <w:rPr>
                <w:rFonts w:ascii="Arial" w:hAnsi="Arial" w:cs="Arial"/>
                <w:color w:val="000000" w:themeColor="text1"/>
                <w:sz w:val="22"/>
                <w:szCs w:val="22"/>
              </w:rPr>
              <w:t>break</w:t>
            </w:r>
            <w:r w:rsidR="009E7359" w:rsidRPr="00EA35EF">
              <w:rPr>
                <w:rFonts w:ascii="Arial" w:hAnsi="Arial" w:cs="Arial"/>
                <w:color w:val="000000" w:themeColor="text1"/>
                <w:sz w:val="22"/>
                <w:szCs w:val="22"/>
              </w:rPr>
              <w:t>ing</w:t>
            </w:r>
            <w:r w:rsidR="009E4ED9" w:rsidRPr="00EA35EF">
              <w:rPr>
                <w:rFonts w:ascii="Arial" w:hAnsi="Arial" w:cs="Arial"/>
                <w:color w:val="000000" w:themeColor="text1"/>
                <w:sz w:val="22"/>
                <w:szCs w:val="22"/>
              </w:rPr>
              <w:t xml:space="preserve"> it up into shorter periods.  </w:t>
            </w:r>
          </w:p>
          <w:p w14:paraId="38F75545" w14:textId="77777777" w:rsidR="009E4ED9" w:rsidRPr="00EA35EF" w:rsidRDefault="009E4ED9" w:rsidP="009E4ED9">
            <w:pPr>
              <w:spacing w:after="0"/>
              <w:rPr>
                <w:rFonts w:ascii="Arial" w:hAnsi="Arial" w:cs="Arial"/>
                <w:color w:val="000000" w:themeColor="text1"/>
                <w:sz w:val="22"/>
                <w:szCs w:val="22"/>
              </w:rPr>
            </w:pPr>
          </w:p>
          <w:p w14:paraId="038F1BF3" w14:textId="77777777" w:rsidR="009E4ED9" w:rsidRPr="00EA35EF" w:rsidRDefault="00165DB2" w:rsidP="009E4ED9">
            <w:pPr>
              <w:spacing w:after="0"/>
              <w:rPr>
                <w:rFonts w:ascii="Arial" w:hAnsi="Arial" w:cs="Arial"/>
                <w:b/>
                <w:sz w:val="22"/>
                <w:szCs w:val="22"/>
              </w:rPr>
            </w:pPr>
            <w:r w:rsidRPr="00EA35EF">
              <w:rPr>
                <w:rFonts w:ascii="Arial" w:hAnsi="Arial" w:cs="Arial"/>
                <w:b/>
                <w:sz w:val="22"/>
                <w:szCs w:val="22"/>
              </w:rPr>
              <w:t>ASB_6BM_G4_4</w:t>
            </w:r>
          </w:p>
          <w:p w14:paraId="242FF1A0" w14:textId="77777777"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fairly under control.  In addition to opioid pain medications, some people use other strategies to manage pain.  </w:t>
            </w:r>
            <w:r w:rsidR="009E4ED9" w:rsidRPr="00EA35EF">
              <w:rPr>
                <w:rFonts w:ascii="Arial" w:hAnsi="Arial" w:cs="Arial"/>
                <w:color w:val="000000" w:themeColor="text1"/>
                <w:sz w:val="22"/>
                <w:szCs w:val="22"/>
              </w:rPr>
              <w:t xml:space="preserve">Increasing your strength through exercise can help reduce the amount of pain you experience in the future.  Aim to have at least 20 minutes of exercise a day, if you don’t already meet this goal.  This could be split into a couple times over the day, like a five minute walk in the morning, a ten minute walk after lunch, and another five minute walk in the evening.  </w:t>
            </w:r>
          </w:p>
          <w:p w14:paraId="5E555161" w14:textId="77777777" w:rsidR="009E4ED9" w:rsidRPr="00EA35EF" w:rsidRDefault="009E4ED9" w:rsidP="009E4ED9">
            <w:pPr>
              <w:spacing w:after="0"/>
              <w:rPr>
                <w:rFonts w:ascii="Arial" w:hAnsi="Arial" w:cs="Arial"/>
                <w:color w:val="000000" w:themeColor="text1"/>
                <w:sz w:val="22"/>
                <w:szCs w:val="22"/>
              </w:rPr>
            </w:pPr>
          </w:p>
          <w:p w14:paraId="0A1FD04E"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5</w:t>
            </w:r>
          </w:p>
          <w:p w14:paraId="0187008E" w14:textId="416BA40F"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In addition to opioid pain medications, some people use other strategies to manage pain.  </w:t>
            </w:r>
            <w:r w:rsidR="009E4ED9" w:rsidRPr="00EA35EF">
              <w:rPr>
                <w:rFonts w:ascii="Arial" w:hAnsi="Arial" w:cs="Arial"/>
                <w:color w:val="000000" w:themeColor="text1"/>
                <w:sz w:val="22"/>
                <w:szCs w:val="22"/>
              </w:rPr>
              <w:t>Some people find meditation helpful</w:t>
            </w:r>
            <w:r w:rsidR="003730B1" w:rsidRPr="00EA35EF">
              <w:rPr>
                <w:rFonts w:ascii="Arial" w:hAnsi="Arial" w:cs="Arial"/>
                <w:color w:val="000000" w:themeColor="text1"/>
                <w:sz w:val="22"/>
                <w:szCs w:val="22"/>
              </w:rPr>
              <w:t xml:space="preserve"> in </w:t>
            </w:r>
            <w:r w:rsidR="009E7359" w:rsidRPr="00EA35EF">
              <w:rPr>
                <w:rFonts w:ascii="Arial" w:hAnsi="Arial" w:cs="Arial"/>
                <w:color w:val="000000" w:themeColor="text1"/>
                <w:sz w:val="22"/>
                <w:szCs w:val="22"/>
              </w:rPr>
              <w:t>reducing pain some, or reducing the stress that pain causes</w:t>
            </w:r>
            <w:r w:rsidR="009E4ED9" w:rsidRPr="00EA35EF">
              <w:rPr>
                <w:rFonts w:ascii="Arial" w:hAnsi="Arial" w:cs="Arial"/>
                <w:color w:val="000000" w:themeColor="text1"/>
                <w:sz w:val="22"/>
                <w:szCs w:val="22"/>
              </w:rPr>
              <w:t xml:space="preserve">.  One way to do this is called breathing from your belly.  To do this, you place one hand on your chest and </w:t>
            </w:r>
            <w:r w:rsidR="003C3D11" w:rsidRPr="00EA35EF">
              <w:rPr>
                <w:rFonts w:ascii="Arial" w:hAnsi="Arial" w:cs="Arial"/>
                <w:color w:val="000000" w:themeColor="text1"/>
                <w:sz w:val="22"/>
                <w:szCs w:val="22"/>
              </w:rPr>
              <w:t xml:space="preserve">the </w:t>
            </w:r>
            <w:r w:rsidR="009E4ED9" w:rsidRPr="00EA35EF">
              <w:rPr>
                <w:rFonts w:ascii="Arial" w:hAnsi="Arial" w:cs="Arial"/>
                <w:color w:val="000000" w:themeColor="text1"/>
                <w:sz w:val="22"/>
                <w:szCs w:val="22"/>
              </w:rPr>
              <w:t>other hand on your stomach while sitting or lying down.  You then breathe deeply into your stomach and you</w:t>
            </w:r>
            <w:r w:rsidR="003C3D11" w:rsidRPr="00EA35EF">
              <w:rPr>
                <w:rFonts w:ascii="Arial" w:hAnsi="Arial" w:cs="Arial"/>
                <w:color w:val="000000" w:themeColor="text1"/>
                <w:sz w:val="22"/>
                <w:szCs w:val="22"/>
              </w:rPr>
              <w:t>’</w:t>
            </w:r>
            <w:r w:rsidR="009E4ED9" w:rsidRPr="00EA35EF">
              <w:rPr>
                <w:rFonts w:ascii="Arial" w:hAnsi="Arial" w:cs="Arial"/>
                <w:color w:val="000000" w:themeColor="text1"/>
                <w:sz w:val="22"/>
                <w:szCs w:val="22"/>
              </w:rPr>
              <w:t>ll notice the hand on your stomach rising as the one on your chest falls.</w:t>
            </w:r>
          </w:p>
          <w:p w14:paraId="332CEE40" w14:textId="77777777" w:rsidR="009E4ED9" w:rsidRPr="00EA35EF" w:rsidRDefault="009E4ED9" w:rsidP="009E4ED9">
            <w:pPr>
              <w:spacing w:after="0"/>
              <w:rPr>
                <w:rFonts w:ascii="Arial" w:hAnsi="Arial" w:cs="Arial"/>
                <w:color w:val="000000" w:themeColor="text1"/>
                <w:sz w:val="22"/>
                <w:szCs w:val="22"/>
              </w:rPr>
            </w:pPr>
          </w:p>
          <w:p w14:paraId="5DBCDC99"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6</w:t>
            </w:r>
          </w:p>
          <w:p w14:paraId="3167CCA3" w14:textId="77777777"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fairly under control.  In addition to opioid pain medications, some people use other strategies to manage pain.  </w:t>
            </w:r>
            <w:r w:rsidR="009E4ED9" w:rsidRPr="00EA35EF">
              <w:rPr>
                <w:rFonts w:ascii="Arial" w:hAnsi="Arial" w:cs="Arial"/>
                <w:color w:val="000000" w:themeColor="text1"/>
                <w:sz w:val="22"/>
                <w:szCs w:val="22"/>
              </w:rPr>
              <w:t>Some people find that distractions, such as reading, watching something, listening to music, or other activities, can be helpful for taking attention away from pain.</w:t>
            </w:r>
          </w:p>
          <w:p w14:paraId="76224C59" w14:textId="77777777" w:rsidR="009E4ED9" w:rsidRPr="00EA35EF" w:rsidRDefault="009E4ED9" w:rsidP="009E4ED9">
            <w:pPr>
              <w:spacing w:after="0"/>
              <w:rPr>
                <w:rFonts w:ascii="Arial" w:hAnsi="Arial" w:cs="Arial"/>
                <w:color w:val="000000" w:themeColor="text1"/>
                <w:sz w:val="22"/>
                <w:szCs w:val="22"/>
              </w:rPr>
            </w:pPr>
          </w:p>
          <w:p w14:paraId="1CD7E8F2"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7</w:t>
            </w:r>
          </w:p>
          <w:p w14:paraId="22105412" w14:textId="44B41699"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In addition to opioid medications, some people use other strategies to manage pain.  </w:t>
            </w:r>
            <w:r w:rsidR="009E4ED9" w:rsidRPr="00EA35EF">
              <w:rPr>
                <w:rFonts w:ascii="Arial" w:hAnsi="Arial" w:cs="Arial"/>
                <w:color w:val="000000" w:themeColor="text1"/>
                <w:sz w:val="22"/>
                <w:szCs w:val="22"/>
              </w:rPr>
              <w:t xml:space="preserve">Sometimes people find doing meditation or relaxation techniques to be helpful in </w:t>
            </w:r>
            <w:r w:rsidR="009E7359" w:rsidRPr="00EA35EF">
              <w:rPr>
                <w:rFonts w:ascii="Arial" w:hAnsi="Arial" w:cs="Arial"/>
                <w:color w:val="000000" w:themeColor="text1"/>
                <w:sz w:val="22"/>
                <w:szCs w:val="22"/>
              </w:rPr>
              <w:t>reducing pain, or reducing the stress that pain causes</w:t>
            </w:r>
            <w:r w:rsidR="009E4ED9" w:rsidRPr="00EA35EF">
              <w:rPr>
                <w:rFonts w:ascii="Arial" w:hAnsi="Arial" w:cs="Arial"/>
                <w:color w:val="000000" w:themeColor="text1"/>
                <w:sz w:val="22"/>
                <w:szCs w:val="22"/>
              </w:rPr>
              <w:t>.  As an exercise, try squeezing your right hand into a fist and holding it for five seconds</w:t>
            </w:r>
            <w:r w:rsidR="0013473D" w:rsidRPr="00EA35EF">
              <w:rPr>
                <w:rFonts w:ascii="Arial" w:hAnsi="Arial" w:cs="Arial"/>
                <w:color w:val="000000" w:themeColor="text1"/>
                <w:sz w:val="22"/>
                <w:szCs w:val="22"/>
              </w:rPr>
              <w:t>. T</w:t>
            </w:r>
            <w:r w:rsidR="009E4ED9" w:rsidRPr="00EA35EF">
              <w:rPr>
                <w:rFonts w:ascii="Arial" w:hAnsi="Arial" w:cs="Arial"/>
                <w:color w:val="000000" w:themeColor="text1"/>
                <w:sz w:val="22"/>
                <w:szCs w:val="22"/>
              </w:rPr>
              <w:t xml:space="preserve">hen releasing it.  Notice how the sensation changes.  Next try it with your left hand.  In doing this you notice that the body can hold tension and release it.  You can do this progressive muscle relaxation with all muscle groups of your body.  </w:t>
            </w:r>
          </w:p>
          <w:p w14:paraId="67760D4E" w14:textId="77777777" w:rsidR="009E4ED9" w:rsidRPr="00EA35EF" w:rsidRDefault="009E4ED9" w:rsidP="009E4ED9">
            <w:pPr>
              <w:spacing w:after="0"/>
              <w:rPr>
                <w:rFonts w:ascii="Arial" w:hAnsi="Arial" w:cs="Arial"/>
                <w:color w:val="000000" w:themeColor="text1"/>
                <w:sz w:val="22"/>
                <w:szCs w:val="22"/>
              </w:rPr>
            </w:pPr>
          </w:p>
          <w:p w14:paraId="36E95037"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8</w:t>
            </w:r>
          </w:p>
          <w:p w14:paraId="2FB71085" w14:textId="77777777"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fairly under control.  In addition to opioid pain medications, some people use other strategies to manage pain.  </w:t>
            </w:r>
            <w:r w:rsidR="009E4ED9" w:rsidRPr="00EA35EF">
              <w:rPr>
                <w:rFonts w:ascii="Arial" w:hAnsi="Arial" w:cs="Arial"/>
                <w:color w:val="000000" w:themeColor="text1"/>
                <w:sz w:val="22"/>
                <w:szCs w:val="22"/>
              </w:rPr>
              <w:t>Asking for support from others is another way to have your physical and emotional needs met so your pain does not get worse.</w:t>
            </w:r>
          </w:p>
          <w:p w14:paraId="1D017D2F" w14:textId="77777777" w:rsidR="009E4ED9" w:rsidRPr="00EA35EF" w:rsidRDefault="009E4ED9" w:rsidP="009E4ED9">
            <w:pPr>
              <w:spacing w:after="0"/>
              <w:rPr>
                <w:rFonts w:ascii="Arial" w:hAnsi="Arial" w:cs="Arial"/>
                <w:color w:val="000000" w:themeColor="text1"/>
                <w:sz w:val="22"/>
                <w:szCs w:val="22"/>
              </w:rPr>
            </w:pPr>
          </w:p>
          <w:p w14:paraId="5D2C36C2" w14:textId="77777777" w:rsidR="009E4ED9" w:rsidRPr="00EA35EF" w:rsidRDefault="00165DB2" w:rsidP="009E4ED9">
            <w:pPr>
              <w:spacing w:after="0"/>
              <w:rPr>
                <w:rFonts w:ascii="Arial" w:hAnsi="Arial" w:cs="Arial"/>
                <w:color w:val="000000" w:themeColor="text1"/>
                <w:sz w:val="22"/>
                <w:szCs w:val="22"/>
              </w:rPr>
            </w:pPr>
            <w:r w:rsidRPr="00EA35EF">
              <w:rPr>
                <w:rFonts w:ascii="Arial" w:hAnsi="Arial" w:cs="Arial"/>
                <w:b/>
                <w:sz w:val="22"/>
                <w:szCs w:val="22"/>
              </w:rPr>
              <w:t>ASB_6BM_G4_9</w:t>
            </w:r>
          </w:p>
          <w:p w14:paraId="043DA3A5" w14:textId="601CB787"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In addition to opioid pain medications, some people use other strategies to manage pain. </w:t>
            </w:r>
            <w:r w:rsidR="009E4ED9" w:rsidRPr="00EA35EF">
              <w:rPr>
                <w:rFonts w:ascii="Arial" w:hAnsi="Arial" w:cs="Arial"/>
                <w:color w:val="000000" w:themeColor="text1"/>
                <w:sz w:val="22"/>
                <w:szCs w:val="22"/>
              </w:rPr>
              <w:t xml:space="preserve">Some people find meditation to be helpful in </w:t>
            </w:r>
            <w:r w:rsidR="00617EC4" w:rsidRPr="00EA35EF">
              <w:rPr>
                <w:rFonts w:ascii="Arial" w:hAnsi="Arial" w:cs="Arial"/>
                <w:color w:val="000000" w:themeColor="text1"/>
                <w:sz w:val="22"/>
                <w:szCs w:val="22"/>
              </w:rPr>
              <w:t>reducing pain, or reducing the stress that pain causes</w:t>
            </w:r>
            <w:r w:rsidR="009E4ED9" w:rsidRPr="00EA35EF">
              <w:rPr>
                <w:rFonts w:ascii="Arial" w:hAnsi="Arial" w:cs="Arial"/>
                <w:color w:val="000000" w:themeColor="text1"/>
                <w:sz w:val="22"/>
                <w:szCs w:val="22"/>
              </w:rPr>
              <w:t>. There are many free guided meditations available online that you could try. One meditation strategy is to close your eyes and think of relaxing each part of you</w:t>
            </w:r>
            <w:r w:rsidR="008372F4" w:rsidRPr="00EA35EF">
              <w:rPr>
                <w:rFonts w:ascii="Arial" w:hAnsi="Arial" w:cs="Arial"/>
                <w:color w:val="000000" w:themeColor="text1"/>
                <w:sz w:val="22"/>
                <w:szCs w:val="22"/>
              </w:rPr>
              <w:t>r</w:t>
            </w:r>
            <w:r w:rsidR="009E4ED9" w:rsidRPr="00EA35EF">
              <w:rPr>
                <w:rFonts w:ascii="Arial" w:hAnsi="Arial" w:cs="Arial"/>
                <w:color w:val="000000" w:themeColor="text1"/>
                <w:sz w:val="22"/>
                <w:szCs w:val="22"/>
              </w:rPr>
              <w:t xml:space="preserve"> body, one at a time.</w:t>
            </w:r>
          </w:p>
          <w:p w14:paraId="4BBBAB63" w14:textId="77777777" w:rsidR="009E4ED9" w:rsidRPr="00EA35EF" w:rsidRDefault="009E4ED9" w:rsidP="009E4ED9">
            <w:pPr>
              <w:spacing w:after="0"/>
              <w:rPr>
                <w:rFonts w:ascii="Arial" w:hAnsi="Arial" w:cs="Arial"/>
                <w:color w:val="000000" w:themeColor="text1"/>
                <w:sz w:val="22"/>
                <w:szCs w:val="22"/>
              </w:rPr>
            </w:pPr>
          </w:p>
          <w:p w14:paraId="79AAC283" w14:textId="77777777" w:rsidR="009E4ED9" w:rsidRPr="00EA35EF" w:rsidRDefault="00165DB2" w:rsidP="009E4ED9">
            <w:pPr>
              <w:spacing w:after="0"/>
              <w:rPr>
                <w:rFonts w:ascii="Arial" w:hAnsi="Arial" w:cs="Arial"/>
                <w:b/>
                <w:sz w:val="22"/>
                <w:szCs w:val="22"/>
              </w:rPr>
            </w:pPr>
            <w:r w:rsidRPr="00EA35EF">
              <w:rPr>
                <w:rFonts w:ascii="Arial" w:hAnsi="Arial" w:cs="Arial"/>
                <w:b/>
                <w:sz w:val="22"/>
                <w:szCs w:val="22"/>
              </w:rPr>
              <w:t>ASB_6BM_G4_10</w:t>
            </w:r>
          </w:p>
          <w:p w14:paraId="26F51BB8" w14:textId="0C3934DF" w:rsidR="009E4ED9" w:rsidRPr="00EA35EF" w:rsidRDefault="00FC543A" w:rsidP="009E4ED9">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fairly under control.  </w:t>
            </w:r>
            <w:r w:rsidR="009E4ED9" w:rsidRPr="00EA35EF">
              <w:rPr>
                <w:rFonts w:ascii="Arial" w:hAnsi="Arial" w:cs="Arial"/>
                <w:color w:val="000000" w:themeColor="text1"/>
                <w:sz w:val="22"/>
                <w:szCs w:val="22"/>
              </w:rPr>
              <w:t xml:space="preserve">If </w:t>
            </w:r>
            <w:r w:rsidR="00E14E20" w:rsidRPr="00EA35EF">
              <w:rPr>
                <w:rFonts w:ascii="Arial" w:hAnsi="Arial" w:cs="Arial"/>
                <w:color w:val="000000" w:themeColor="text1"/>
                <w:sz w:val="22"/>
                <w:szCs w:val="22"/>
              </w:rPr>
              <w:t>you find that you are able to decrease opioid medication use</w:t>
            </w:r>
            <w:r w:rsidR="009E4ED9" w:rsidRPr="00EA35EF">
              <w:rPr>
                <w:rFonts w:ascii="Arial" w:hAnsi="Arial" w:cs="Arial"/>
                <w:color w:val="000000" w:themeColor="text1"/>
                <w:sz w:val="22"/>
                <w:szCs w:val="22"/>
              </w:rPr>
              <w:t xml:space="preserve">, talking with your doctor </w:t>
            </w:r>
            <w:r w:rsidR="00E14E20" w:rsidRPr="00EA35EF">
              <w:rPr>
                <w:rFonts w:ascii="Arial" w:hAnsi="Arial" w:cs="Arial"/>
                <w:color w:val="000000" w:themeColor="text1"/>
                <w:sz w:val="22"/>
                <w:szCs w:val="22"/>
              </w:rPr>
              <w:t xml:space="preserve">about this </w:t>
            </w:r>
            <w:r w:rsidR="009E4ED9" w:rsidRPr="00EA35EF">
              <w:rPr>
                <w:rFonts w:ascii="Arial" w:hAnsi="Arial" w:cs="Arial"/>
                <w:color w:val="000000" w:themeColor="text1"/>
                <w:sz w:val="22"/>
                <w:szCs w:val="22"/>
              </w:rPr>
              <w:t>may be helpful.  If someone is taking opioids regularly</w:t>
            </w:r>
            <w:r w:rsidR="00617EC4" w:rsidRPr="00EA35EF">
              <w:rPr>
                <w:rFonts w:ascii="Arial" w:hAnsi="Arial" w:cs="Arial"/>
                <w:color w:val="000000" w:themeColor="text1"/>
                <w:sz w:val="22"/>
                <w:szCs w:val="22"/>
              </w:rPr>
              <w:t xml:space="preserve"> even if only for a couple of weeks</w:t>
            </w:r>
            <w:r w:rsidR="009E4ED9" w:rsidRPr="00EA35EF">
              <w:rPr>
                <w:rFonts w:ascii="Arial" w:hAnsi="Arial" w:cs="Arial"/>
                <w:color w:val="000000" w:themeColor="text1"/>
                <w:sz w:val="22"/>
                <w:szCs w:val="22"/>
              </w:rPr>
              <w:t xml:space="preserve">, stopping the medication can cause painful </w:t>
            </w:r>
            <w:r w:rsidR="009E4ED9" w:rsidRPr="00EA35EF">
              <w:rPr>
                <w:rFonts w:ascii="Arial" w:hAnsi="Arial" w:cs="Arial"/>
                <w:color w:val="000000" w:themeColor="text1"/>
                <w:sz w:val="22"/>
                <w:szCs w:val="22"/>
              </w:rPr>
              <w:lastRenderedPageBreak/>
              <w:t>withdrawal symptoms that can be confused with the pain problem retur</w:t>
            </w:r>
            <w:r w:rsidR="008372F4" w:rsidRPr="00EA35EF">
              <w:rPr>
                <w:rFonts w:ascii="Arial" w:hAnsi="Arial" w:cs="Arial"/>
                <w:color w:val="000000" w:themeColor="text1"/>
                <w:sz w:val="22"/>
                <w:szCs w:val="22"/>
              </w:rPr>
              <w:t>n</w:t>
            </w:r>
            <w:r w:rsidR="009E4ED9" w:rsidRPr="00EA35EF">
              <w:rPr>
                <w:rFonts w:ascii="Arial" w:hAnsi="Arial" w:cs="Arial"/>
                <w:color w:val="000000" w:themeColor="text1"/>
                <w:sz w:val="22"/>
                <w:szCs w:val="22"/>
              </w:rPr>
              <w:t xml:space="preserve">ing.  A doctor can provide recommendations to lessen these symptoms.  </w:t>
            </w:r>
          </w:p>
          <w:p w14:paraId="09AE18F8" w14:textId="32DD882E" w:rsidR="007B37E7" w:rsidRPr="00EA35EF" w:rsidRDefault="007B37E7" w:rsidP="009E4ED9">
            <w:pPr>
              <w:spacing w:after="0"/>
              <w:rPr>
                <w:rFonts w:ascii="Arial" w:hAnsi="Arial" w:cs="Arial"/>
                <w:color w:val="000000" w:themeColor="text1"/>
                <w:sz w:val="22"/>
                <w:szCs w:val="22"/>
              </w:rPr>
            </w:pPr>
          </w:p>
          <w:p w14:paraId="2B6144D0" w14:textId="77777777" w:rsidR="008E5952" w:rsidRPr="00EA35EF" w:rsidRDefault="008E5952" w:rsidP="007B37E7">
            <w:pPr>
              <w:spacing w:after="0"/>
              <w:rPr>
                <w:rFonts w:ascii="Arial" w:hAnsi="Arial" w:cs="Arial"/>
                <w:b/>
                <w:sz w:val="22"/>
                <w:szCs w:val="22"/>
              </w:rPr>
            </w:pPr>
          </w:p>
          <w:p w14:paraId="1967C918" w14:textId="6CEBC13D"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1</w:t>
            </w:r>
          </w:p>
          <w:p w14:paraId="3D9A620E"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don’t have much pain right now.  In addition to opioid pain medications, some people use other strategies to manage pain. People who experience pain notice that it takes a toll on their mood. Some people find it helpful to do little acts of kindness for other people each day and write them down. This can help to maintain a positive outlook on life and reduce the stress that pain can cause you.</w:t>
            </w:r>
          </w:p>
          <w:p w14:paraId="66B07FBC" w14:textId="77777777" w:rsidR="007B37E7" w:rsidRPr="00EA35EF" w:rsidRDefault="007B37E7" w:rsidP="007B37E7">
            <w:pPr>
              <w:spacing w:after="0"/>
              <w:rPr>
                <w:rFonts w:ascii="Arial" w:hAnsi="Arial" w:cs="Arial"/>
                <w:sz w:val="22"/>
                <w:szCs w:val="22"/>
              </w:rPr>
            </w:pPr>
          </w:p>
          <w:p w14:paraId="1C214889"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2</w:t>
            </w:r>
          </w:p>
          <w:p w14:paraId="43E85F33"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fairly under control.  </w:t>
            </w:r>
            <w:r w:rsidRPr="00EA35EF">
              <w:rPr>
                <w:rFonts w:ascii="Arial" w:hAnsi="Arial" w:cs="Arial"/>
                <w:sz w:val="22"/>
                <w:szCs w:val="22"/>
              </w:rPr>
              <w:t>When people try to accomplish too much at one time, in the long run, it can cause their body to experience more pain than they would like. Try setting a timer for 15 minutes when doing household chores or yard work in order to take breaks throughout your day.</w:t>
            </w:r>
          </w:p>
          <w:p w14:paraId="4499008B" w14:textId="77777777" w:rsidR="007B37E7" w:rsidRPr="00EA35EF" w:rsidRDefault="007B37E7" w:rsidP="007B37E7">
            <w:pPr>
              <w:spacing w:after="0"/>
              <w:rPr>
                <w:rFonts w:ascii="Arial" w:hAnsi="Arial" w:cs="Arial"/>
                <w:sz w:val="22"/>
                <w:szCs w:val="22"/>
              </w:rPr>
            </w:pPr>
          </w:p>
          <w:p w14:paraId="3CB6A63E"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3</w:t>
            </w:r>
          </w:p>
          <w:p w14:paraId="461478E2"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don’t have much pain right now.  In addition to opioid pain medications, </w:t>
            </w:r>
            <w:r w:rsidRPr="00EA35EF">
              <w:rPr>
                <w:rFonts w:ascii="Arial" w:hAnsi="Arial" w:cs="Arial"/>
                <w:sz w:val="22"/>
                <w:szCs w:val="22"/>
              </w:rPr>
              <w:t>exercise can help someone experiencing pain by loosening up stiff joints. Utilizing some of the items you have at home, like soup cans or juice containers, could be helpful substitutes for strength training weights. Try doing ten bicep curls with soup cans each day to get your muscles moving and build your strength.</w:t>
            </w:r>
          </w:p>
          <w:p w14:paraId="1A6E4035" w14:textId="77777777" w:rsidR="007B37E7" w:rsidRPr="00EA35EF" w:rsidRDefault="007B37E7" w:rsidP="007B37E7">
            <w:pPr>
              <w:spacing w:after="0"/>
              <w:rPr>
                <w:rFonts w:ascii="Arial" w:hAnsi="Arial" w:cs="Arial"/>
                <w:sz w:val="22"/>
                <w:szCs w:val="22"/>
              </w:rPr>
            </w:pPr>
          </w:p>
          <w:p w14:paraId="12A1FD62"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4</w:t>
            </w:r>
          </w:p>
          <w:p w14:paraId="6B82610E" w14:textId="7ACE447F"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r pain has been fairly under control.  In addition to opioid pain medication, some people find breathing exercises to be helpful in reducing pain, or reducing stress and anxiety related to pain.</w:t>
            </w:r>
            <w:r w:rsidR="00D25016" w:rsidRPr="00EA35EF">
              <w:rPr>
                <w:rFonts w:ascii="Arial" w:hAnsi="Arial" w:cs="Arial"/>
                <w:color w:val="000000" w:themeColor="text1"/>
                <w:sz w:val="22"/>
                <w:szCs w:val="22"/>
              </w:rPr>
              <w:t xml:space="preserve"> Let’s try one of these, Start by breathing in through your nose to a count of 5. 1-2-3-4-5</w:t>
            </w:r>
            <w:r w:rsidR="0013473D" w:rsidRPr="00EA35EF">
              <w:rPr>
                <w:rFonts w:ascii="Arial" w:hAnsi="Arial" w:cs="Arial"/>
                <w:color w:val="000000" w:themeColor="text1"/>
                <w:sz w:val="22"/>
                <w:szCs w:val="22"/>
              </w:rPr>
              <w:t xml:space="preserve"> </w:t>
            </w:r>
            <w:r w:rsidR="00D25016" w:rsidRPr="00EA35EF">
              <w:rPr>
                <w:rFonts w:ascii="Arial" w:hAnsi="Arial" w:cs="Arial"/>
                <w:color w:val="000000" w:themeColor="text1"/>
                <w:sz w:val="22"/>
                <w:szCs w:val="22"/>
              </w:rPr>
              <w:t xml:space="preserve">Now hold the breath for a count of 5. 1-2-3-4-5 Lastly, slowly exhale through your mouth for a count of 5. </w:t>
            </w:r>
            <w:r w:rsidR="0013473D" w:rsidRPr="00EA35EF">
              <w:rPr>
                <w:rFonts w:ascii="Arial" w:hAnsi="Arial" w:cs="Arial"/>
                <w:color w:val="000000" w:themeColor="text1"/>
                <w:sz w:val="22"/>
                <w:szCs w:val="22"/>
              </w:rPr>
              <w:t xml:space="preserve">1-2-3-4-5 </w:t>
            </w:r>
            <w:r w:rsidR="00D25016" w:rsidRPr="00EA35EF">
              <w:rPr>
                <w:rFonts w:ascii="Arial" w:hAnsi="Arial" w:cs="Arial"/>
                <w:color w:val="000000" w:themeColor="text1"/>
                <w:sz w:val="22"/>
                <w:szCs w:val="22"/>
              </w:rPr>
              <w:t>Repeat this a few times. This activity can be done anywhere and it is a quick way to find some relief from anxiety and stress.</w:t>
            </w:r>
          </w:p>
          <w:p w14:paraId="03D248BB" w14:textId="77777777" w:rsidR="007B37E7" w:rsidRPr="00EA35EF" w:rsidRDefault="007B37E7" w:rsidP="007B37E7">
            <w:pPr>
              <w:spacing w:after="0"/>
              <w:rPr>
                <w:rFonts w:ascii="Arial" w:hAnsi="Arial" w:cs="Arial"/>
                <w:sz w:val="22"/>
                <w:szCs w:val="22"/>
              </w:rPr>
            </w:pPr>
          </w:p>
          <w:p w14:paraId="353CDE1D"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5</w:t>
            </w:r>
          </w:p>
          <w:p w14:paraId="7B21D081"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don’t have much pain right now.  In addition to opioid pain medications, some people use other strategies to manage pain. Today find a time to do one of your favorite activities when you notice signs that pain is increasing. This may help you refocus on an activity that you enjoy, and get your mind off of the pain.</w:t>
            </w:r>
          </w:p>
          <w:p w14:paraId="5B48DA20" w14:textId="77777777" w:rsidR="007B37E7" w:rsidRPr="00EA35EF" w:rsidRDefault="007B37E7" w:rsidP="007B37E7">
            <w:pPr>
              <w:spacing w:after="0"/>
              <w:rPr>
                <w:rFonts w:ascii="Arial" w:hAnsi="Arial" w:cs="Arial"/>
                <w:sz w:val="22"/>
                <w:szCs w:val="22"/>
              </w:rPr>
            </w:pPr>
          </w:p>
          <w:p w14:paraId="14E4E1CF"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6</w:t>
            </w:r>
          </w:p>
          <w:p w14:paraId="2BB7700F" w14:textId="49C25EB1"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fairly under control.  In addition to opioid pain medications, sometimes people find meditation or relaxation techniques to be helpful in reducing pain, or reducing the stress that pain causes. As an exercise, try squeezing your shoulders by pulling them up towards your ears. </w:t>
            </w:r>
            <w:r w:rsidR="0013473D" w:rsidRPr="00EA35EF">
              <w:rPr>
                <w:rFonts w:ascii="Arial" w:hAnsi="Arial" w:cs="Arial"/>
                <w:color w:val="000000" w:themeColor="text1"/>
                <w:sz w:val="22"/>
                <w:szCs w:val="22"/>
              </w:rPr>
              <w:t>H</w:t>
            </w:r>
            <w:r w:rsidRPr="00EA35EF">
              <w:rPr>
                <w:rFonts w:ascii="Arial" w:hAnsi="Arial" w:cs="Arial"/>
                <w:color w:val="000000" w:themeColor="text1"/>
                <w:sz w:val="22"/>
                <w:szCs w:val="22"/>
              </w:rPr>
              <w:t xml:space="preserve">old </w:t>
            </w:r>
            <w:r w:rsidR="0013473D" w:rsidRPr="00EA35EF">
              <w:rPr>
                <w:rFonts w:ascii="Arial" w:hAnsi="Arial" w:cs="Arial"/>
                <w:color w:val="000000" w:themeColor="text1"/>
                <w:sz w:val="22"/>
                <w:szCs w:val="22"/>
              </w:rPr>
              <w:t xml:space="preserve">this </w:t>
            </w:r>
            <w:r w:rsidRPr="00EA35EF">
              <w:rPr>
                <w:rFonts w:ascii="Arial" w:hAnsi="Arial" w:cs="Arial"/>
                <w:color w:val="000000" w:themeColor="text1"/>
                <w:sz w:val="22"/>
                <w:szCs w:val="22"/>
              </w:rPr>
              <w:t>for 5 seconds and then release it. Notice how relaxed your shoulders feel now. You may want to try this throughout the day, as we can hold a lot of tension in our shoulders without noticing it.</w:t>
            </w:r>
          </w:p>
          <w:p w14:paraId="3752A938" w14:textId="77777777" w:rsidR="007B37E7" w:rsidRPr="00EA35EF" w:rsidRDefault="007B37E7" w:rsidP="007B37E7">
            <w:pPr>
              <w:spacing w:after="0"/>
              <w:rPr>
                <w:rFonts w:ascii="Arial" w:hAnsi="Arial" w:cs="Arial"/>
                <w:sz w:val="22"/>
                <w:szCs w:val="22"/>
              </w:rPr>
            </w:pPr>
          </w:p>
          <w:p w14:paraId="7932A4E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7</w:t>
            </w:r>
          </w:p>
          <w:p w14:paraId="26ED30C6"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don’t have much pain right now.  In addition to opioid pain medications, some people use other strategies to manage pain. Try asking someone to be your work out buddy. </w:t>
            </w:r>
            <w:r w:rsidRPr="00EA35EF">
              <w:rPr>
                <w:rFonts w:ascii="Arial" w:hAnsi="Arial" w:cs="Arial"/>
                <w:sz w:val="22"/>
                <w:szCs w:val="22"/>
              </w:rPr>
              <w:t>Exercise can help someone experiencing pain by loosening up stiff joints, and having somebody to work out with can keep you motivated and make exercise more enjoyable.</w:t>
            </w:r>
          </w:p>
          <w:p w14:paraId="7474E355" w14:textId="77777777" w:rsidR="007B37E7" w:rsidRPr="00EA35EF" w:rsidRDefault="007B37E7" w:rsidP="007B37E7">
            <w:pPr>
              <w:spacing w:after="0"/>
              <w:rPr>
                <w:rFonts w:ascii="Arial" w:hAnsi="Arial" w:cs="Arial"/>
                <w:sz w:val="22"/>
                <w:szCs w:val="22"/>
              </w:rPr>
            </w:pPr>
          </w:p>
          <w:p w14:paraId="4342380D"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8</w:t>
            </w:r>
          </w:p>
          <w:p w14:paraId="5E6D3472" w14:textId="40B78D09"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fairly under control.  In addition to opioid pain medications, some people find getting enough sleep as an important factor for managing pain. When your pain is bad, it might be from not getting enough sleep the night before. It could be helpful to track your sleep and </w:t>
            </w:r>
            <w:r w:rsidR="0013473D" w:rsidRPr="00EA35EF">
              <w:rPr>
                <w:rFonts w:ascii="Arial" w:hAnsi="Arial" w:cs="Arial"/>
                <w:color w:val="000000" w:themeColor="text1"/>
                <w:sz w:val="22"/>
                <w:szCs w:val="22"/>
              </w:rPr>
              <w:t xml:space="preserve">see </w:t>
            </w:r>
            <w:r w:rsidRPr="00EA35EF">
              <w:rPr>
                <w:rFonts w:ascii="Arial" w:hAnsi="Arial" w:cs="Arial"/>
                <w:color w:val="000000" w:themeColor="text1"/>
                <w:sz w:val="22"/>
                <w:szCs w:val="22"/>
              </w:rPr>
              <w:t>how it affects your pain levels the next day.</w:t>
            </w:r>
          </w:p>
          <w:p w14:paraId="1E81DE92" w14:textId="77777777" w:rsidR="007B37E7" w:rsidRPr="00EA35EF" w:rsidRDefault="007B37E7" w:rsidP="007B37E7">
            <w:pPr>
              <w:spacing w:after="0"/>
              <w:rPr>
                <w:rFonts w:ascii="Arial" w:hAnsi="Arial" w:cs="Arial"/>
                <w:sz w:val="22"/>
                <w:szCs w:val="22"/>
              </w:rPr>
            </w:pPr>
          </w:p>
          <w:p w14:paraId="774442C1"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4_19</w:t>
            </w:r>
          </w:p>
          <w:p w14:paraId="10C1DD67" w14:textId="656EB409"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don’t have much pain right now. In addition to opioid pain medications, some people find meditation to be helpful in reducing pain, or reducing the stress that pain causes. There are many free guided meditations available online that you could try. One meditation strategy is to close your eyes and think about a peaceful setting. Visualize what you are smelling, seeing, hearing, and feeling in that setting.</w:t>
            </w:r>
          </w:p>
          <w:p w14:paraId="7857727C" w14:textId="77777777" w:rsidR="007B37E7" w:rsidRPr="00EA35EF" w:rsidRDefault="007B37E7" w:rsidP="007B37E7">
            <w:pPr>
              <w:spacing w:after="0"/>
              <w:rPr>
                <w:rFonts w:ascii="Arial" w:hAnsi="Arial" w:cs="Arial"/>
                <w:sz w:val="22"/>
                <w:szCs w:val="22"/>
              </w:rPr>
            </w:pPr>
          </w:p>
          <w:p w14:paraId="4DCFF67B" w14:textId="77777777" w:rsidR="007B37E7" w:rsidRPr="00EA35EF" w:rsidRDefault="007B37E7" w:rsidP="007B37E7">
            <w:pPr>
              <w:spacing w:after="0"/>
              <w:rPr>
                <w:rFonts w:ascii="Arial" w:hAnsi="Arial" w:cs="Arial"/>
                <w:sz w:val="22"/>
                <w:szCs w:val="22"/>
              </w:rPr>
            </w:pPr>
            <w:r w:rsidRPr="00EA35EF">
              <w:rPr>
                <w:rFonts w:ascii="Arial" w:hAnsi="Arial" w:cs="Arial"/>
                <w:b/>
                <w:sz w:val="22"/>
                <w:szCs w:val="22"/>
              </w:rPr>
              <w:t>ASB_6BM_G4_20</w:t>
            </w:r>
          </w:p>
          <w:p w14:paraId="77BE0D12" w14:textId="40493848"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fairly under control.  Integrating exercise when you have a low level of pain can be a helpful strategy to pain management, in addition to your opioid pain medication. One way to incorporate exercise into your activities is to park further away from the entrance at the grocery store or using the stairs instead of the elevator.</w:t>
            </w:r>
          </w:p>
          <w:p w14:paraId="5400F733" w14:textId="2B881FBA" w:rsidR="00D03290" w:rsidRPr="00EA35EF" w:rsidRDefault="00D03290" w:rsidP="007B37E7">
            <w:pPr>
              <w:spacing w:after="0"/>
              <w:rPr>
                <w:rFonts w:ascii="Arial" w:hAnsi="Arial" w:cs="Arial"/>
                <w:color w:val="000000" w:themeColor="text1"/>
                <w:sz w:val="22"/>
                <w:szCs w:val="22"/>
              </w:rPr>
            </w:pPr>
          </w:p>
          <w:p w14:paraId="2E966664"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1</w:t>
            </w:r>
          </w:p>
          <w:p w14:paraId="5AE2E776" w14:textId="77777777" w:rsidR="00D03290" w:rsidRPr="00EA35EF" w:rsidRDefault="00D03290" w:rsidP="00D03290">
            <w:pPr>
              <w:pStyle w:val="NoSpacing"/>
              <w:rPr>
                <w:rFonts w:ascii="Arial" w:hAnsi="Arial" w:cs="Arial"/>
                <w:sz w:val="22"/>
              </w:rPr>
            </w:pPr>
            <w:r w:rsidRPr="00EA35EF">
              <w:rPr>
                <w:rFonts w:ascii="Arial" w:hAnsi="Arial" w:cs="Arial"/>
                <w:sz w:val="22"/>
              </w:rPr>
              <w:t>It sounds like your pain has been fairly low and under control. Some people find it helpful to use additional strategies to manage their pain. When people try to accomplish too much at one time, in the long run, it can cause their body to experience more pain than they would like. For example, try spacing out your errands instead of trying to do them all at once.</w:t>
            </w:r>
          </w:p>
          <w:p w14:paraId="07ADA62A" w14:textId="77777777" w:rsidR="00D03290" w:rsidRPr="00EA35EF" w:rsidRDefault="00D03290" w:rsidP="00D03290">
            <w:pPr>
              <w:pStyle w:val="NoSpacing"/>
              <w:rPr>
                <w:rFonts w:ascii="Arial" w:hAnsi="Arial" w:cs="Arial"/>
                <w:b/>
                <w:sz w:val="22"/>
              </w:rPr>
            </w:pPr>
          </w:p>
          <w:p w14:paraId="4DD6919A" w14:textId="5DFE8127" w:rsidR="00D03290" w:rsidRPr="00EA35EF" w:rsidRDefault="00D03290" w:rsidP="00D03290">
            <w:pPr>
              <w:pStyle w:val="NoSpacing"/>
              <w:rPr>
                <w:rFonts w:ascii="Arial" w:hAnsi="Arial" w:cs="Arial"/>
                <w:sz w:val="22"/>
              </w:rPr>
            </w:pPr>
            <w:r w:rsidRPr="00EA35EF">
              <w:rPr>
                <w:rFonts w:ascii="Arial" w:hAnsi="Arial" w:cs="Arial"/>
                <w:b/>
                <w:sz w:val="22"/>
              </w:rPr>
              <w:t>ASB_6BM_G4_22</w:t>
            </w:r>
          </w:p>
          <w:p w14:paraId="3B9CA4D3" w14:textId="1B056F49" w:rsidR="00D03290" w:rsidRPr="00EA35EF" w:rsidRDefault="00D03290" w:rsidP="00D03290">
            <w:pPr>
              <w:pStyle w:val="NoSpacing"/>
              <w:rPr>
                <w:rFonts w:ascii="Arial" w:hAnsi="Arial" w:cs="Arial"/>
                <w:sz w:val="22"/>
              </w:rPr>
            </w:pPr>
            <w:r w:rsidRPr="00EA35EF">
              <w:rPr>
                <w:rFonts w:ascii="Arial" w:hAnsi="Arial" w:cs="Arial"/>
                <w:sz w:val="22"/>
              </w:rPr>
              <w:t>It sounds like you have been experiencing a lower level of pain within the last day while taking your opioid pain medications. Ice tends to work better for new injuries by reducing inflammation</w:t>
            </w:r>
            <w:r w:rsidR="00697075" w:rsidRPr="00EA35EF">
              <w:rPr>
                <w:rFonts w:ascii="Arial" w:hAnsi="Arial" w:cs="Arial"/>
                <w:sz w:val="22"/>
              </w:rPr>
              <w:t>,</w:t>
            </w:r>
            <w:r w:rsidR="002C5342" w:rsidRPr="00EA35EF">
              <w:rPr>
                <w:rFonts w:ascii="Arial" w:hAnsi="Arial" w:cs="Arial"/>
                <w:sz w:val="22"/>
              </w:rPr>
              <w:t xml:space="preserve"> </w:t>
            </w:r>
            <w:r w:rsidRPr="00EA35EF">
              <w:rPr>
                <w:rFonts w:ascii="Arial" w:hAnsi="Arial" w:cs="Arial"/>
                <w:sz w:val="22"/>
              </w:rPr>
              <w:t>muscle spasms</w:t>
            </w:r>
            <w:r w:rsidR="00697075" w:rsidRPr="00EA35EF">
              <w:rPr>
                <w:rFonts w:ascii="Arial" w:hAnsi="Arial" w:cs="Arial"/>
                <w:sz w:val="22"/>
              </w:rPr>
              <w:t>,</w:t>
            </w:r>
            <w:r w:rsidRPr="00EA35EF">
              <w:rPr>
                <w:rFonts w:ascii="Arial" w:hAnsi="Arial" w:cs="Arial"/>
                <w:sz w:val="22"/>
              </w:rPr>
              <w:t xml:space="preserve"> and pain.</w:t>
            </w:r>
            <w:r w:rsidR="002C5342" w:rsidRPr="00EA35EF">
              <w:rPr>
                <w:rFonts w:ascii="Arial" w:hAnsi="Arial" w:cs="Arial"/>
                <w:sz w:val="22"/>
              </w:rPr>
              <w:t xml:space="preserve"> </w:t>
            </w:r>
            <w:r w:rsidR="00697075" w:rsidRPr="00EA35EF">
              <w:rPr>
                <w:rFonts w:ascii="Arial" w:hAnsi="Arial" w:cs="Arial"/>
                <w:sz w:val="22"/>
              </w:rPr>
              <w:t>However,</w:t>
            </w:r>
            <w:r w:rsidRPr="00EA35EF">
              <w:rPr>
                <w:rFonts w:ascii="Arial" w:hAnsi="Arial" w:cs="Arial"/>
                <w:sz w:val="22"/>
              </w:rPr>
              <w:t xml:space="preserve"> if you find relief with ice for your older injuries, continue with what you have found to be successful.</w:t>
            </w:r>
          </w:p>
          <w:p w14:paraId="036C115E" w14:textId="77777777" w:rsidR="00D03290" w:rsidRPr="00EA35EF" w:rsidRDefault="00D03290" w:rsidP="00D03290">
            <w:pPr>
              <w:pStyle w:val="NoSpacing"/>
              <w:rPr>
                <w:rFonts w:ascii="Arial" w:hAnsi="Arial" w:cs="Arial"/>
                <w:b/>
                <w:sz w:val="22"/>
              </w:rPr>
            </w:pPr>
          </w:p>
          <w:p w14:paraId="63E2E70A"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3</w:t>
            </w:r>
          </w:p>
          <w:p w14:paraId="12C644B3" w14:textId="77777777" w:rsidR="00D03290" w:rsidRPr="00EA35EF" w:rsidRDefault="00D03290" w:rsidP="00D03290">
            <w:pPr>
              <w:pStyle w:val="NoSpacing"/>
              <w:rPr>
                <w:rFonts w:ascii="Arial" w:hAnsi="Arial" w:cs="Arial"/>
                <w:sz w:val="22"/>
              </w:rPr>
            </w:pPr>
            <w:r w:rsidRPr="00EA35EF">
              <w:rPr>
                <w:rFonts w:ascii="Arial" w:hAnsi="Arial" w:cs="Arial"/>
                <w:sz w:val="22"/>
              </w:rPr>
              <w:t>It sounds like your pain has been under control. People find it helpful to use additional strategies to manage their pain. Some people find that changes in the weather effect how much pain they experience. Try taking note of weather patterns and how they may overlap with your more painful days so that you may be better prepared to manage your pain.</w:t>
            </w:r>
          </w:p>
          <w:p w14:paraId="5B46473D" w14:textId="77777777" w:rsidR="00D03290" w:rsidRPr="00EA35EF" w:rsidRDefault="00D03290" w:rsidP="00D03290">
            <w:pPr>
              <w:pStyle w:val="NoSpacing"/>
              <w:rPr>
                <w:rFonts w:ascii="Arial" w:hAnsi="Arial" w:cs="Arial"/>
                <w:b/>
                <w:sz w:val="22"/>
              </w:rPr>
            </w:pPr>
          </w:p>
          <w:p w14:paraId="3227E28D"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4</w:t>
            </w:r>
          </w:p>
          <w:p w14:paraId="3F2B0A92" w14:textId="3A8B1677" w:rsidR="00D03290" w:rsidRPr="00EA35EF" w:rsidRDefault="00D03290" w:rsidP="00D03290">
            <w:pPr>
              <w:pStyle w:val="NoSpacing"/>
              <w:rPr>
                <w:rFonts w:ascii="Arial" w:hAnsi="Arial" w:cs="Arial"/>
                <w:sz w:val="22"/>
              </w:rPr>
            </w:pPr>
            <w:r w:rsidRPr="00EA35EF">
              <w:rPr>
                <w:rFonts w:ascii="Arial" w:hAnsi="Arial" w:cs="Arial"/>
                <w:sz w:val="22"/>
              </w:rPr>
              <w:t>It sounds like you have been experiencing a lower level of pain within the last day while taking your opioid pain medication. In addition to opioid pain medications, some people use other strategies to manage pain. Staying flexible by stretching can keep you mobile longer and reduce some of the pain you are experiencing. One stretch that a lot of other people experiencing pain do is a side stretch. While standing or sitting, lift your right arm straight above your head. Without twisting, tilt your body slowly toward your left side as far as you can go and hold it for 5 seconds. Then bring your body back to center. Lower your right arm and try it with your left arm. Reach as far to your right side as you can and hold for 5 seconds. Repeat this three times to stretch out your back and get yourself moving each day.</w:t>
            </w:r>
          </w:p>
          <w:p w14:paraId="71416A96" w14:textId="77777777" w:rsidR="00D03290" w:rsidRPr="00EA35EF" w:rsidRDefault="00D03290" w:rsidP="00D03290">
            <w:pPr>
              <w:pStyle w:val="NoSpacing"/>
              <w:rPr>
                <w:rFonts w:ascii="Arial" w:hAnsi="Arial" w:cs="Arial"/>
                <w:b/>
                <w:sz w:val="22"/>
              </w:rPr>
            </w:pPr>
          </w:p>
          <w:p w14:paraId="75A2FDBE"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5</w:t>
            </w:r>
          </w:p>
          <w:p w14:paraId="08ED489B" w14:textId="04E9AFFF" w:rsidR="00D03290" w:rsidRPr="00EA35EF" w:rsidRDefault="00D03290" w:rsidP="00D03290">
            <w:pPr>
              <w:pStyle w:val="NoSpacing"/>
              <w:rPr>
                <w:rFonts w:ascii="Arial" w:hAnsi="Arial" w:cs="Arial"/>
                <w:sz w:val="22"/>
              </w:rPr>
            </w:pPr>
            <w:r w:rsidRPr="00EA35EF">
              <w:rPr>
                <w:rFonts w:ascii="Arial" w:hAnsi="Arial" w:cs="Arial"/>
                <w:sz w:val="22"/>
              </w:rPr>
              <w:lastRenderedPageBreak/>
              <w:t>It seems you have had success in managing your pain in the last day while taking your opioid pain medications. In addition to opioid pain medications, some people find meditation to be helpful in reducing pain, or reducing the stress that pain causes. When you are feeling stressed out, try refocusing by making a list of things you can and cannot control. Focus on what you can control to make change, and accept what you cannot.</w:t>
            </w:r>
          </w:p>
          <w:p w14:paraId="1207090D" w14:textId="77777777" w:rsidR="00D03290" w:rsidRPr="00EA35EF" w:rsidRDefault="00D03290" w:rsidP="00D03290">
            <w:pPr>
              <w:pStyle w:val="NoSpacing"/>
              <w:rPr>
                <w:rFonts w:ascii="Arial" w:hAnsi="Arial" w:cs="Arial"/>
                <w:sz w:val="22"/>
              </w:rPr>
            </w:pPr>
          </w:p>
          <w:p w14:paraId="32F2E7AE"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6</w:t>
            </w:r>
          </w:p>
          <w:p w14:paraId="2BAEBB47" w14:textId="77777777" w:rsidR="00D03290" w:rsidRPr="00EA35EF" w:rsidRDefault="00D03290" w:rsidP="00D03290">
            <w:pPr>
              <w:pStyle w:val="NoSpacing"/>
              <w:rPr>
                <w:rFonts w:ascii="Arial" w:hAnsi="Arial" w:cs="Arial"/>
                <w:sz w:val="22"/>
              </w:rPr>
            </w:pPr>
            <w:r w:rsidRPr="00EA35EF">
              <w:rPr>
                <w:rFonts w:ascii="Arial" w:hAnsi="Arial" w:cs="Arial"/>
                <w:sz w:val="22"/>
              </w:rPr>
              <w:t xml:space="preserve">It sounds like your pain has been under control and you’ve taken some medications as part of your pain management. Some people find activity pacing to be a helpful strategy in managing pain, in addition to their pain medication. This 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 </w:t>
            </w:r>
          </w:p>
          <w:p w14:paraId="69536E0E" w14:textId="77777777" w:rsidR="00D03290" w:rsidRPr="00EA35EF" w:rsidRDefault="00D03290" w:rsidP="00D03290">
            <w:pPr>
              <w:pStyle w:val="NoSpacing"/>
              <w:rPr>
                <w:rFonts w:ascii="Arial" w:hAnsi="Arial" w:cs="Arial"/>
                <w:sz w:val="22"/>
              </w:rPr>
            </w:pPr>
          </w:p>
          <w:p w14:paraId="40B1F211"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7</w:t>
            </w:r>
          </w:p>
          <w:p w14:paraId="05A04DFF" w14:textId="77777777" w:rsidR="00D03290" w:rsidRPr="00EA35EF" w:rsidRDefault="00D03290" w:rsidP="00D03290">
            <w:pPr>
              <w:pStyle w:val="NoSpacing"/>
              <w:rPr>
                <w:rFonts w:ascii="Arial" w:hAnsi="Arial" w:cs="Arial"/>
                <w:sz w:val="22"/>
              </w:rPr>
            </w:pPr>
            <w:r w:rsidRPr="00EA35EF">
              <w:rPr>
                <w:rFonts w:ascii="Arial" w:hAnsi="Arial" w:cs="Arial"/>
                <w:sz w:val="22"/>
              </w:rPr>
              <w:t>It sounds like your pain has been fairly low and under control. People who experience pain notice that it takes a toll on their mood. Some people find it helpful to write down three things that they are grateful for each day to maintain a positive outlook on life, and change the way they experience pain. This can also help to reduce the stress that pain can cause you.</w:t>
            </w:r>
          </w:p>
          <w:p w14:paraId="71DCDE9D" w14:textId="77777777" w:rsidR="00D03290" w:rsidRPr="00EA35EF" w:rsidRDefault="00D03290" w:rsidP="00D03290">
            <w:pPr>
              <w:pStyle w:val="NoSpacing"/>
              <w:rPr>
                <w:rFonts w:ascii="Arial" w:hAnsi="Arial" w:cs="Arial"/>
                <w:b/>
                <w:sz w:val="22"/>
              </w:rPr>
            </w:pPr>
          </w:p>
          <w:p w14:paraId="415528F8"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28</w:t>
            </w:r>
          </w:p>
          <w:p w14:paraId="7B11765A" w14:textId="7D3BDBBD" w:rsidR="00D03290" w:rsidRPr="00EA35EF" w:rsidRDefault="00D03290" w:rsidP="00D03290">
            <w:pPr>
              <w:pStyle w:val="NoSpacing"/>
              <w:rPr>
                <w:rFonts w:ascii="Arial" w:hAnsi="Arial" w:cs="Arial"/>
                <w:sz w:val="22"/>
              </w:rPr>
            </w:pPr>
            <w:r w:rsidRPr="00EA35EF">
              <w:rPr>
                <w:rFonts w:ascii="Arial" w:hAnsi="Arial" w:cs="Arial"/>
                <w:sz w:val="22"/>
              </w:rPr>
              <w:t>It sounds like you don’t have much pain right now. Having communication with others who also experience  pain can be helpful, in addition to pain medication. Try joining an online group or forum for pain for comradery and pain management tips.</w:t>
            </w:r>
          </w:p>
          <w:p w14:paraId="67F646BD" w14:textId="77777777" w:rsidR="00D03290" w:rsidRPr="00EA35EF" w:rsidRDefault="00D03290" w:rsidP="00D03290">
            <w:pPr>
              <w:pStyle w:val="NoSpacing"/>
              <w:rPr>
                <w:rFonts w:ascii="Arial" w:hAnsi="Arial" w:cs="Arial"/>
                <w:b/>
                <w:sz w:val="22"/>
              </w:rPr>
            </w:pPr>
          </w:p>
          <w:p w14:paraId="6E04BE2A" w14:textId="77777777" w:rsidR="00D03290" w:rsidRPr="00EA35EF" w:rsidRDefault="00D03290" w:rsidP="00D03290">
            <w:pPr>
              <w:pStyle w:val="NoSpacing"/>
              <w:rPr>
                <w:rFonts w:ascii="Arial" w:hAnsi="Arial" w:cs="Arial"/>
                <w:b/>
                <w:sz w:val="22"/>
              </w:rPr>
            </w:pPr>
            <w:r w:rsidRPr="00EA35EF">
              <w:rPr>
                <w:rFonts w:ascii="Arial" w:hAnsi="Arial" w:cs="Arial"/>
                <w:b/>
                <w:sz w:val="22"/>
              </w:rPr>
              <w:t>ASB_6BM_G4_29</w:t>
            </w:r>
          </w:p>
          <w:p w14:paraId="4700349D" w14:textId="057DA7DD" w:rsidR="00D03290" w:rsidRPr="00EA35EF" w:rsidRDefault="00D03290" w:rsidP="00D03290">
            <w:pPr>
              <w:pStyle w:val="NoSpacing"/>
              <w:rPr>
                <w:rFonts w:ascii="Arial" w:hAnsi="Arial" w:cs="Arial"/>
                <w:sz w:val="22"/>
              </w:rPr>
            </w:pPr>
            <w:r w:rsidRPr="00EA35EF">
              <w:rPr>
                <w:rFonts w:ascii="Arial" w:hAnsi="Arial" w:cs="Arial"/>
                <w:sz w:val="22"/>
              </w:rPr>
              <w:t>It sounds like your pain has been fairly under control. When pain medication isn’t enough, heat is recommended for reoccurring injuries to increase your range of motion and improve the flexibility of tendons and ligaments. However, if you find that a combination of ice and heat works better for your pain, continue with what you have found to work. It’s best not to use ice or heat for more than 20 minutes at a time.</w:t>
            </w:r>
          </w:p>
          <w:p w14:paraId="6DEF3F7A" w14:textId="77777777" w:rsidR="00D03290" w:rsidRPr="00EA35EF" w:rsidRDefault="00D03290" w:rsidP="00D03290">
            <w:pPr>
              <w:pStyle w:val="NoSpacing"/>
              <w:rPr>
                <w:rFonts w:ascii="Arial" w:hAnsi="Arial" w:cs="Arial"/>
                <w:b/>
                <w:sz w:val="22"/>
              </w:rPr>
            </w:pPr>
          </w:p>
          <w:p w14:paraId="0E63205D" w14:textId="77777777" w:rsidR="00D03290" w:rsidRPr="00EA35EF" w:rsidRDefault="00D03290" w:rsidP="00D03290">
            <w:pPr>
              <w:pStyle w:val="NoSpacing"/>
              <w:rPr>
                <w:rFonts w:ascii="Arial" w:hAnsi="Arial" w:cs="Arial"/>
                <w:sz w:val="22"/>
              </w:rPr>
            </w:pPr>
            <w:r w:rsidRPr="00EA35EF">
              <w:rPr>
                <w:rFonts w:ascii="Arial" w:hAnsi="Arial" w:cs="Arial"/>
                <w:b/>
                <w:sz w:val="22"/>
              </w:rPr>
              <w:t>ASB_6BM_G4_30</w:t>
            </w:r>
          </w:p>
          <w:p w14:paraId="2035DBE5" w14:textId="485DF682" w:rsidR="00D03290" w:rsidRPr="00EA35EF" w:rsidRDefault="00D03290" w:rsidP="00D03290">
            <w:pPr>
              <w:spacing w:after="0"/>
              <w:rPr>
                <w:rFonts w:ascii="Arial" w:hAnsi="Arial" w:cs="Arial"/>
                <w:color w:val="000000" w:themeColor="text1"/>
                <w:sz w:val="20"/>
                <w:szCs w:val="22"/>
              </w:rPr>
            </w:pPr>
            <w:r w:rsidRPr="00EA35EF">
              <w:rPr>
                <w:rFonts w:ascii="Arial" w:hAnsi="Arial" w:cs="Arial"/>
                <w:sz w:val="22"/>
              </w:rPr>
              <w:t xml:space="preserve">It sounds like you don’t have much pain right now. Relaxation can be a great tool to help manage pain. Try taking an extended bath or shower. You may find it helpful to use Epsom Salt, pleasant aromas or </w:t>
            </w:r>
            <w:r w:rsidR="002447CA" w:rsidRPr="00EA35EF">
              <w:rPr>
                <w:rFonts w:ascii="Arial" w:hAnsi="Arial" w:cs="Arial"/>
                <w:sz w:val="22"/>
              </w:rPr>
              <w:t xml:space="preserve">calming </w:t>
            </w:r>
            <w:r w:rsidRPr="00EA35EF">
              <w:rPr>
                <w:rFonts w:ascii="Arial" w:hAnsi="Arial" w:cs="Arial"/>
                <w:sz w:val="22"/>
              </w:rPr>
              <w:t xml:space="preserve">music to help you relax even more. This can help </w:t>
            </w:r>
            <w:r w:rsidR="002447CA" w:rsidRPr="00EA35EF">
              <w:rPr>
                <w:rFonts w:ascii="Arial" w:hAnsi="Arial" w:cs="Arial"/>
                <w:sz w:val="22"/>
              </w:rPr>
              <w:t xml:space="preserve">with </w:t>
            </w:r>
            <w:r w:rsidRPr="00EA35EF">
              <w:rPr>
                <w:rFonts w:ascii="Arial" w:hAnsi="Arial" w:cs="Arial"/>
                <w:sz w:val="22"/>
              </w:rPr>
              <w:t>your</w:t>
            </w:r>
            <w:r w:rsidR="002447CA" w:rsidRPr="00EA35EF">
              <w:rPr>
                <w:rFonts w:ascii="Arial" w:hAnsi="Arial" w:cs="Arial"/>
                <w:sz w:val="22"/>
              </w:rPr>
              <w:t xml:space="preserve"> stress related pain</w:t>
            </w:r>
            <w:r w:rsidRPr="00EA35EF">
              <w:rPr>
                <w:rFonts w:ascii="Arial" w:hAnsi="Arial" w:cs="Arial"/>
                <w:sz w:val="22"/>
              </w:rPr>
              <w:t xml:space="preserve"> level as well as relieve some of your pain.</w:t>
            </w:r>
          </w:p>
          <w:p w14:paraId="24352CB3" w14:textId="77777777" w:rsidR="00F03C20" w:rsidRPr="00EA35EF" w:rsidRDefault="00F03C20" w:rsidP="004844F7">
            <w:pPr>
              <w:spacing w:after="0"/>
              <w:rPr>
                <w:rFonts w:ascii="Arial" w:hAnsi="Arial" w:cs="Arial"/>
                <w:b/>
                <w:sz w:val="22"/>
                <w:szCs w:val="22"/>
              </w:rPr>
            </w:pPr>
          </w:p>
          <w:p w14:paraId="2700941D" w14:textId="77777777" w:rsidR="00165DB2" w:rsidRPr="00EA35EF" w:rsidRDefault="00165DB2" w:rsidP="004844F7">
            <w:pPr>
              <w:spacing w:after="0"/>
              <w:rPr>
                <w:rFonts w:ascii="Arial" w:hAnsi="Arial" w:cs="Arial"/>
                <w:b/>
                <w:sz w:val="22"/>
                <w:szCs w:val="22"/>
              </w:rPr>
            </w:pPr>
            <w:r w:rsidRPr="00EA35EF">
              <w:rPr>
                <w:rFonts w:ascii="Arial" w:hAnsi="Arial" w:cs="Arial"/>
                <w:iCs/>
                <w:color w:val="FF0000"/>
                <w:sz w:val="22"/>
                <w:szCs w:val="22"/>
              </w:rPr>
              <w:t>[After a message is played GO TO Section: Conclusion]</w:t>
            </w:r>
          </w:p>
        </w:tc>
      </w:tr>
      <w:tr w:rsidR="00CE48BF" w:rsidRPr="00EA35EF" w14:paraId="0AC14E8B" w14:textId="77777777" w:rsidTr="007077D3">
        <w:trPr>
          <w:trHeight w:val="93"/>
        </w:trPr>
        <w:tc>
          <w:tcPr>
            <w:tcW w:w="9648" w:type="dxa"/>
            <w:tcBorders>
              <w:top w:val="single" w:sz="6" w:space="0" w:color="000000"/>
              <w:left w:val="single" w:sz="6" w:space="0" w:color="000000"/>
              <w:bottom w:val="single" w:sz="6" w:space="0" w:color="000000"/>
              <w:right w:val="single" w:sz="6" w:space="0" w:color="000000"/>
            </w:tcBorders>
          </w:tcPr>
          <w:p w14:paraId="73767576" w14:textId="77777777" w:rsidR="00CE48BF" w:rsidRPr="00EA35EF" w:rsidRDefault="00165DB2" w:rsidP="00CE48BF">
            <w:pPr>
              <w:spacing w:after="0"/>
              <w:rPr>
                <w:rFonts w:ascii="Arial" w:hAnsi="Arial" w:cs="Arial"/>
                <w:b/>
                <w:sz w:val="22"/>
                <w:szCs w:val="22"/>
              </w:rPr>
            </w:pPr>
            <w:r w:rsidRPr="00EA35EF">
              <w:rPr>
                <w:rFonts w:ascii="Arial" w:hAnsi="Arial" w:cs="Arial"/>
                <w:b/>
                <w:sz w:val="22"/>
                <w:szCs w:val="22"/>
              </w:rPr>
              <w:lastRenderedPageBreak/>
              <w:t xml:space="preserve">Brief </w:t>
            </w:r>
            <w:r w:rsidR="00CE48BF" w:rsidRPr="00EA35EF">
              <w:rPr>
                <w:rFonts w:ascii="Arial" w:hAnsi="Arial" w:cs="Arial"/>
                <w:b/>
                <w:sz w:val="22"/>
                <w:szCs w:val="22"/>
              </w:rPr>
              <w:t>Message Group 5:  MODERATE PAIN (3 - 6), OPIOID USE</w:t>
            </w:r>
          </w:p>
          <w:p w14:paraId="22852FC6" w14:textId="77777777" w:rsidR="00CE48BF" w:rsidRPr="00EA35EF" w:rsidRDefault="00CE48BF" w:rsidP="00CE48BF">
            <w:pPr>
              <w:spacing w:after="0"/>
              <w:rPr>
                <w:rFonts w:ascii="Arial" w:hAnsi="Arial" w:cs="Arial"/>
                <w:b/>
                <w:sz w:val="22"/>
                <w:szCs w:val="22"/>
              </w:rPr>
            </w:pPr>
          </w:p>
          <w:p w14:paraId="6A8674CD"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1</w:t>
            </w:r>
          </w:p>
          <w:p w14:paraId="433BCD51" w14:textId="57C6A727"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w:t>
            </w:r>
            <w:r w:rsidR="0068654C" w:rsidRPr="00EA35EF">
              <w:rPr>
                <w:rFonts w:ascii="Arial" w:hAnsi="Arial" w:cs="Arial"/>
                <w:color w:val="000000" w:themeColor="text1"/>
                <w:sz w:val="22"/>
                <w:szCs w:val="22"/>
              </w:rPr>
              <w:t>, even with using opioid pain medication</w:t>
            </w:r>
            <w:r w:rsidRPr="00EA35EF">
              <w:rPr>
                <w:rFonts w:ascii="Arial" w:hAnsi="Arial" w:cs="Arial"/>
                <w:color w:val="000000" w:themeColor="text1"/>
                <w:sz w:val="22"/>
                <w:szCs w:val="22"/>
              </w:rPr>
              <w:t xml:space="preserve">.  Some people find that it can be helpful to track where the pain is, how bad it is, and what you have been doing to </w:t>
            </w:r>
            <w:r w:rsidR="0013473D" w:rsidRPr="00EA35EF">
              <w:rPr>
                <w:rFonts w:ascii="Arial" w:hAnsi="Arial" w:cs="Arial"/>
                <w:color w:val="000000" w:themeColor="text1"/>
                <w:sz w:val="22"/>
                <w:szCs w:val="22"/>
              </w:rPr>
              <w:t xml:space="preserve">help </w:t>
            </w:r>
            <w:r w:rsidRPr="00EA35EF">
              <w:rPr>
                <w:rFonts w:ascii="Arial" w:hAnsi="Arial" w:cs="Arial"/>
                <w:color w:val="000000" w:themeColor="text1"/>
                <w:sz w:val="22"/>
                <w:szCs w:val="22"/>
              </w:rPr>
              <w:t xml:space="preserve">manage the pain.  That information could be helpful when discussing your pain with your doctor.  </w:t>
            </w:r>
          </w:p>
          <w:p w14:paraId="68406507" w14:textId="77777777" w:rsidR="00230DEF" w:rsidRPr="00EA35EF" w:rsidRDefault="00230DEF" w:rsidP="00230DEF">
            <w:pPr>
              <w:spacing w:after="0"/>
              <w:rPr>
                <w:rFonts w:ascii="Arial" w:hAnsi="Arial" w:cs="Arial"/>
                <w:color w:val="000000" w:themeColor="text1"/>
                <w:sz w:val="22"/>
                <w:szCs w:val="22"/>
              </w:rPr>
            </w:pPr>
          </w:p>
          <w:p w14:paraId="0970BE20"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2</w:t>
            </w:r>
          </w:p>
          <w:p w14:paraId="453A7969" w14:textId="1F9132D8"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w:t>
            </w:r>
            <w:r w:rsidR="007077D3" w:rsidRPr="00EA35EF">
              <w:rPr>
                <w:rFonts w:ascii="Arial" w:hAnsi="Arial" w:cs="Arial"/>
                <w:color w:val="000000" w:themeColor="text1"/>
                <w:sz w:val="22"/>
                <w:szCs w:val="22"/>
              </w:rPr>
              <w:t>your pain has been bothering you, even with using opioid pain medications</w:t>
            </w:r>
            <w:r w:rsidRPr="00EA35EF">
              <w:rPr>
                <w:rFonts w:ascii="Arial" w:hAnsi="Arial" w:cs="Arial"/>
                <w:color w:val="000000" w:themeColor="text1"/>
                <w:sz w:val="22"/>
                <w:szCs w:val="22"/>
              </w:rPr>
              <w:t xml:space="preserve">. Using ice and heat are common ways to manage muscle and joint-pain. Ice can help with inflammation </w:t>
            </w:r>
            <w:r w:rsidRPr="00EA35EF">
              <w:rPr>
                <w:rFonts w:ascii="Arial" w:hAnsi="Arial" w:cs="Arial"/>
                <w:color w:val="000000" w:themeColor="text1"/>
                <w:sz w:val="22"/>
                <w:szCs w:val="22"/>
              </w:rPr>
              <w:lastRenderedPageBreak/>
              <w:t xml:space="preserve">and swelling.  Heat can help increase blood flow to an area to promote healing. Ice </w:t>
            </w:r>
            <w:r w:rsidR="00341E3B" w:rsidRPr="00EA35EF">
              <w:rPr>
                <w:rFonts w:ascii="Arial" w:hAnsi="Arial" w:cs="Arial"/>
                <w:color w:val="000000" w:themeColor="text1"/>
                <w:sz w:val="22"/>
                <w:szCs w:val="22"/>
              </w:rPr>
              <w:t>or</w:t>
            </w:r>
            <w:r w:rsidRPr="00EA35EF">
              <w:rPr>
                <w:rFonts w:ascii="Arial" w:hAnsi="Arial" w:cs="Arial"/>
                <w:color w:val="000000" w:themeColor="text1"/>
                <w:sz w:val="22"/>
                <w:szCs w:val="22"/>
              </w:rPr>
              <w:t xml:space="preserve"> heat should not be applied for more than 20 minutes at a time.</w:t>
            </w:r>
          </w:p>
          <w:p w14:paraId="6F509C4A" w14:textId="77777777" w:rsidR="00230DEF" w:rsidRPr="00EA35EF" w:rsidRDefault="00230DEF" w:rsidP="00230DEF">
            <w:pPr>
              <w:spacing w:after="0"/>
              <w:rPr>
                <w:rFonts w:ascii="Arial" w:hAnsi="Arial" w:cs="Arial"/>
                <w:color w:val="000000" w:themeColor="text1"/>
                <w:sz w:val="22"/>
                <w:szCs w:val="22"/>
              </w:rPr>
            </w:pPr>
          </w:p>
          <w:p w14:paraId="0288B959"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3</w:t>
            </w:r>
          </w:p>
          <w:p w14:paraId="523B458D" w14:textId="77677D66"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68654C" w:rsidRPr="00EA35EF">
              <w:rPr>
                <w:rFonts w:ascii="Arial" w:hAnsi="Arial" w:cs="Arial"/>
                <w:color w:val="000000" w:themeColor="text1"/>
                <w:sz w:val="22"/>
                <w:szCs w:val="22"/>
              </w:rPr>
              <w:t>even with using opioid pain medications</w:t>
            </w:r>
            <w:r w:rsidRPr="00EA35EF">
              <w:rPr>
                <w:rFonts w:ascii="Arial" w:hAnsi="Arial" w:cs="Arial"/>
                <w:color w:val="000000" w:themeColor="text1"/>
                <w:sz w:val="22"/>
                <w:szCs w:val="22"/>
              </w:rPr>
              <w:t xml:space="preserve">. Some people find activity pacing to be a helpful strategy in managing pain. This means to be careful in planning how much you try to do so that you don’t push yourself too hard.  For example, rather than trying to do all of a physical task, like washing the dishes all at once, </w:t>
            </w:r>
            <w:r w:rsidR="00617EC4" w:rsidRPr="00EA35EF">
              <w:rPr>
                <w:rFonts w:ascii="Arial" w:hAnsi="Arial" w:cs="Arial"/>
                <w:color w:val="000000" w:themeColor="text1"/>
                <w:sz w:val="22"/>
                <w:szCs w:val="22"/>
              </w:rPr>
              <w:t xml:space="preserve">try </w:t>
            </w:r>
            <w:r w:rsidRPr="00EA35EF">
              <w:rPr>
                <w:rFonts w:ascii="Arial" w:hAnsi="Arial" w:cs="Arial"/>
                <w:color w:val="000000" w:themeColor="text1"/>
                <w:sz w:val="22"/>
                <w:szCs w:val="22"/>
              </w:rPr>
              <w:t>break</w:t>
            </w:r>
            <w:r w:rsidR="00617EC4" w:rsidRPr="00EA35EF">
              <w:rPr>
                <w:rFonts w:ascii="Arial" w:hAnsi="Arial" w:cs="Arial"/>
                <w:color w:val="000000" w:themeColor="text1"/>
                <w:sz w:val="22"/>
                <w:szCs w:val="22"/>
              </w:rPr>
              <w:t>ing</w:t>
            </w:r>
            <w:r w:rsidRPr="00EA35EF">
              <w:rPr>
                <w:rFonts w:ascii="Arial" w:hAnsi="Arial" w:cs="Arial"/>
                <w:color w:val="000000" w:themeColor="text1"/>
                <w:sz w:val="22"/>
                <w:szCs w:val="22"/>
              </w:rPr>
              <w:t xml:space="preserve"> it up into shorter periods.  </w:t>
            </w:r>
          </w:p>
          <w:p w14:paraId="46E8113C" w14:textId="77777777" w:rsidR="00230DEF" w:rsidRPr="00EA35EF" w:rsidRDefault="00230DEF" w:rsidP="00230DEF">
            <w:pPr>
              <w:spacing w:after="0"/>
              <w:rPr>
                <w:rFonts w:ascii="Arial" w:hAnsi="Arial" w:cs="Arial"/>
                <w:color w:val="000000" w:themeColor="text1"/>
                <w:sz w:val="22"/>
                <w:szCs w:val="22"/>
              </w:rPr>
            </w:pPr>
          </w:p>
          <w:p w14:paraId="4FEA0190" w14:textId="77777777" w:rsidR="00230DEF" w:rsidRPr="00EA35EF" w:rsidRDefault="00165DB2" w:rsidP="00230DEF">
            <w:pPr>
              <w:spacing w:after="0"/>
              <w:rPr>
                <w:rFonts w:ascii="Arial" w:hAnsi="Arial" w:cs="Arial"/>
                <w:b/>
                <w:sz w:val="22"/>
                <w:szCs w:val="22"/>
              </w:rPr>
            </w:pPr>
            <w:r w:rsidRPr="00EA35EF">
              <w:rPr>
                <w:rFonts w:ascii="Arial" w:hAnsi="Arial" w:cs="Arial"/>
                <w:b/>
                <w:sz w:val="22"/>
                <w:szCs w:val="22"/>
              </w:rPr>
              <w:t>ASB_6BM_G5_4</w:t>
            </w:r>
          </w:p>
          <w:p w14:paraId="5F4AD830" w14:textId="0E8464C5" w:rsidR="00230DEF" w:rsidRPr="00EA35EF" w:rsidRDefault="007077D3"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s</w:t>
            </w:r>
            <w:r w:rsidR="00230DEF" w:rsidRPr="00EA35EF">
              <w:rPr>
                <w:rFonts w:ascii="Arial" w:hAnsi="Arial" w:cs="Arial"/>
                <w:color w:val="000000" w:themeColor="text1"/>
                <w:sz w:val="22"/>
                <w:szCs w:val="22"/>
              </w:rPr>
              <w:t>.  Increasing your strength through exercise can help reduce pain</w:t>
            </w:r>
            <w:r w:rsidR="007B35FE" w:rsidRPr="00EA35EF">
              <w:rPr>
                <w:rFonts w:ascii="Arial" w:hAnsi="Arial" w:cs="Arial"/>
                <w:color w:val="000000" w:themeColor="text1"/>
                <w:sz w:val="22"/>
                <w:szCs w:val="22"/>
              </w:rPr>
              <w:t xml:space="preserve"> over time</w:t>
            </w:r>
            <w:r w:rsidR="00230DEF" w:rsidRPr="00EA35EF">
              <w:rPr>
                <w:rFonts w:ascii="Arial" w:hAnsi="Arial" w:cs="Arial"/>
                <w:color w:val="000000" w:themeColor="text1"/>
                <w:sz w:val="22"/>
                <w:szCs w:val="22"/>
              </w:rPr>
              <w:t>. Aim to have at least 20 minutes of exercise a day, if you don’t already meet this goal. This could be split into a couple</w:t>
            </w:r>
            <w:r w:rsidR="0013473D" w:rsidRPr="00EA35EF">
              <w:rPr>
                <w:rFonts w:ascii="Arial" w:hAnsi="Arial" w:cs="Arial"/>
                <w:color w:val="000000" w:themeColor="text1"/>
                <w:sz w:val="22"/>
                <w:szCs w:val="22"/>
              </w:rPr>
              <w:t xml:space="preserve"> of</w:t>
            </w:r>
            <w:r w:rsidR="00230DEF" w:rsidRPr="00EA35EF">
              <w:rPr>
                <w:rFonts w:ascii="Arial" w:hAnsi="Arial" w:cs="Arial"/>
                <w:color w:val="000000" w:themeColor="text1"/>
                <w:sz w:val="22"/>
                <w:szCs w:val="22"/>
              </w:rPr>
              <w:t xml:space="preserve"> times over the day, like a five minute walk in the morning, a ten minute walk after lunch, and another five minute walk in the evening.  </w:t>
            </w:r>
          </w:p>
          <w:p w14:paraId="55549256" w14:textId="77777777" w:rsidR="00230DEF" w:rsidRPr="00EA35EF" w:rsidRDefault="00230DEF" w:rsidP="00230DEF">
            <w:pPr>
              <w:spacing w:after="0"/>
              <w:rPr>
                <w:rFonts w:ascii="Arial" w:hAnsi="Arial" w:cs="Arial"/>
                <w:color w:val="000000" w:themeColor="text1"/>
                <w:sz w:val="22"/>
                <w:szCs w:val="22"/>
              </w:rPr>
            </w:pPr>
          </w:p>
          <w:p w14:paraId="287ED279"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5</w:t>
            </w:r>
          </w:p>
          <w:p w14:paraId="245D2EA5" w14:textId="3332A45D"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68654C" w:rsidRPr="00EA35EF">
              <w:rPr>
                <w:rFonts w:ascii="Arial" w:hAnsi="Arial" w:cs="Arial"/>
                <w:color w:val="000000" w:themeColor="text1"/>
                <w:sz w:val="22"/>
                <w:szCs w:val="22"/>
              </w:rPr>
              <w:t>even with using opioid pain medications</w:t>
            </w:r>
            <w:r w:rsidRPr="00EA35EF">
              <w:rPr>
                <w:rFonts w:ascii="Arial" w:hAnsi="Arial" w:cs="Arial"/>
                <w:color w:val="000000" w:themeColor="text1"/>
                <w:sz w:val="22"/>
                <w:szCs w:val="22"/>
              </w:rPr>
              <w:t>. Some people find meditation helpful</w:t>
            </w:r>
            <w:r w:rsidR="003730B1" w:rsidRPr="00EA35EF">
              <w:rPr>
                <w:rFonts w:ascii="Arial" w:hAnsi="Arial" w:cs="Arial"/>
                <w:color w:val="000000" w:themeColor="text1"/>
                <w:sz w:val="22"/>
                <w:szCs w:val="22"/>
              </w:rPr>
              <w:t xml:space="preserve"> in </w:t>
            </w:r>
            <w:r w:rsidR="007C2879" w:rsidRPr="00EA35EF">
              <w:rPr>
                <w:rFonts w:ascii="Arial" w:hAnsi="Arial" w:cs="Arial"/>
                <w:color w:val="000000" w:themeColor="text1"/>
                <w:sz w:val="22"/>
                <w:szCs w:val="22"/>
              </w:rPr>
              <w:t>reducing pain, or reducing the stress that pain causes</w:t>
            </w:r>
            <w:r w:rsidRPr="00EA35EF">
              <w:rPr>
                <w:rFonts w:ascii="Arial" w:hAnsi="Arial" w:cs="Arial"/>
                <w:color w:val="000000" w:themeColor="text1"/>
                <w:sz w:val="22"/>
                <w:szCs w:val="22"/>
              </w:rPr>
              <w:t>. One way to do this is called breathing from your belly. To do this, you place one hand on your chest and your other hand on your stomach while sitting or lying down. You then breathe deeply into your stomach and you will notice the hand on your stomach rising as the one on your chest falls.</w:t>
            </w:r>
          </w:p>
          <w:p w14:paraId="25D33CBF" w14:textId="77777777" w:rsidR="00230DEF" w:rsidRPr="00EA35EF" w:rsidRDefault="00230DEF" w:rsidP="00230DEF">
            <w:pPr>
              <w:spacing w:after="0"/>
              <w:rPr>
                <w:rFonts w:ascii="Arial" w:hAnsi="Arial" w:cs="Arial"/>
                <w:color w:val="000000" w:themeColor="text1"/>
                <w:sz w:val="22"/>
                <w:szCs w:val="22"/>
              </w:rPr>
            </w:pPr>
          </w:p>
          <w:p w14:paraId="33CE25D5"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6</w:t>
            </w:r>
          </w:p>
          <w:p w14:paraId="068E29EF" w14:textId="38D84DE4" w:rsidR="00230DEF" w:rsidRPr="00EA35EF" w:rsidRDefault="007077D3"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s</w:t>
            </w:r>
            <w:r w:rsidR="00230DEF" w:rsidRPr="00EA35EF">
              <w:rPr>
                <w:rFonts w:ascii="Arial" w:hAnsi="Arial" w:cs="Arial"/>
                <w:color w:val="000000" w:themeColor="text1"/>
                <w:sz w:val="22"/>
                <w:szCs w:val="22"/>
              </w:rPr>
              <w:t>. Some people find that distractions, such as reading, watching tv, listening to music, or other activities, can be helpful for taking attention away from pain.</w:t>
            </w:r>
          </w:p>
          <w:p w14:paraId="16EB693A" w14:textId="77777777" w:rsidR="00230DEF" w:rsidRPr="00EA35EF" w:rsidRDefault="00230DEF" w:rsidP="00230DEF">
            <w:pPr>
              <w:spacing w:after="0"/>
              <w:rPr>
                <w:rFonts w:ascii="Arial" w:hAnsi="Arial" w:cs="Arial"/>
                <w:color w:val="000000" w:themeColor="text1"/>
                <w:sz w:val="22"/>
                <w:szCs w:val="22"/>
              </w:rPr>
            </w:pPr>
          </w:p>
          <w:p w14:paraId="6030A0C6"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7</w:t>
            </w:r>
          </w:p>
          <w:p w14:paraId="4494A971" w14:textId="30D474B6"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68654C" w:rsidRPr="00EA35EF">
              <w:rPr>
                <w:rFonts w:ascii="Arial" w:hAnsi="Arial" w:cs="Arial"/>
                <w:color w:val="000000" w:themeColor="text1"/>
                <w:sz w:val="22"/>
                <w:szCs w:val="22"/>
              </w:rPr>
              <w:t>even with using opioid pain medications</w:t>
            </w:r>
            <w:r w:rsidRPr="00EA35EF">
              <w:rPr>
                <w:rFonts w:ascii="Arial" w:hAnsi="Arial" w:cs="Arial"/>
                <w:color w:val="000000" w:themeColor="text1"/>
                <w:sz w:val="22"/>
                <w:szCs w:val="22"/>
              </w:rPr>
              <w:t xml:space="preserve">. Sometimes people find doing meditation or relaxation techniques to be helpful in </w:t>
            </w:r>
            <w:r w:rsidR="007C2879" w:rsidRPr="00EA35EF">
              <w:rPr>
                <w:rFonts w:ascii="Arial" w:hAnsi="Arial" w:cs="Arial"/>
                <w:color w:val="000000" w:themeColor="text1"/>
                <w:sz w:val="22"/>
                <w:szCs w:val="22"/>
              </w:rPr>
              <w:t>reducing pain, or reducing the stress that pain causes</w:t>
            </w:r>
            <w:r w:rsidRPr="00EA35EF">
              <w:rPr>
                <w:rFonts w:ascii="Arial" w:hAnsi="Arial" w:cs="Arial"/>
                <w:color w:val="000000" w:themeColor="text1"/>
                <w:sz w:val="22"/>
                <w:szCs w:val="22"/>
              </w:rPr>
              <w:t xml:space="preserve">. As an exercise, try squeezing your right hand into a fist and holding it for five seconds and then releasing. Notice how the sensation changes. Next try it with your left hand. In doing this you notice that the body can hold tension and release it. You can do this progressive muscle relaxation with all muscle groups of your body.  </w:t>
            </w:r>
          </w:p>
          <w:p w14:paraId="163521E7" w14:textId="77777777" w:rsidR="00230DEF" w:rsidRPr="00EA35EF" w:rsidRDefault="00230DEF" w:rsidP="00230DEF">
            <w:pPr>
              <w:spacing w:after="0"/>
              <w:rPr>
                <w:rFonts w:ascii="Arial" w:hAnsi="Arial" w:cs="Arial"/>
                <w:color w:val="000000" w:themeColor="text1"/>
                <w:sz w:val="22"/>
                <w:szCs w:val="22"/>
              </w:rPr>
            </w:pPr>
          </w:p>
          <w:p w14:paraId="0F626A32"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8</w:t>
            </w:r>
          </w:p>
          <w:p w14:paraId="4D90BA62" w14:textId="4795BBFA" w:rsidR="00230DEF" w:rsidRPr="00EA35EF" w:rsidRDefault="007077D3"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s</w:t>
            </w:r>
            <w:r w:rsidR="00230DEF" w:rsidRPr="00EA35EF">
              <w:rPr>
                <w:rFonts w:ascii="Arial" w:hAnsi="Arial" w:cs="Arial"/>
                <w:color w:val="000000" w:themeColor="text1"/>
                <w:sz w:val="22"/>
                <w:szCs w:val="22"/>
              </w:rPr>
              <w:t xml:space="preserve">.  Asking for support from others is another way to have your needs met so your pain does not get worse. </w:t>
            </w:r>
          </w:p>
          <w:p w14:paraId="444B209C" w14:textId="77777777" w:rsidR="00230DEF" w:rsidRPr="00EA35EF" w:rsidRDefault="00230DEF" w:rsidP="00230DEF">
            <w:pPr>
              <w:spacing w:after="0"/>
              <w:rPr>
                <w:rFonts w:ascii="Arial" w:hAnsi="Arial" w:cs="Arial"/>
                <w:color w:val="000000" w:themeColor="text1"/>
                <w:sz w:val="22"/>
                <w:szCs w:val="22"/>
              </w:rPr>
            </w:pPr>
          </w:p>
          <w:p w14:paraId="112EE6CD" w14:textId="77777777" w:rsidR="00230DEF" w:rsidRPr="00EA35EF" w:rsidRDefault="00165DB2" w:rsidP="00230DEF">
            <w:pPr>
              <w:spacing w:after="0"/>
              <w:rPr>
                <w:rFonts w:ascii="Arial" w:hAnsi="Arial" w:cs="Arial"/>
                <w:color w:val="000000" w:themeColor="text1"/>
                <w:sz w:val="22"/>
                <w:szCs w:val="22"/>
              </w:rPr>
            </w:pPr>
            <w:r w:rsidRPr="00EA35EF">
              <w:rPr>
                <w:rFonts w:ascii="Arial" w:hAnsi="Arial" w:cs="Arial"/>
                <w:b/>
                <w:sz w:val="22"/>
                <w:szCs w:val="22"/>
              </w:rPr>
              <w:t>ASB_6BM_G5_9</w:t>
            </w:r>
          </w:p>
          <w:p w14:paraId="4F59100D" w14:textId="761B49ED" w:rsidR="00230DEF" w:rsidRPr="00EA35EF" w:rsidRDefault="00230DEF"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a moderate amount of pain right now, </w:t>
            </w:r>
            <w:r w:rsidR="0068654C" w:rsidRPr="00EA35EF">
              <w:rPr>
                <w:rFonts w:ascii="Arial" w:hAnsi="Arial" w:cs="Arial"/>
                <w:color w:val="000000" w:themeColor="text1"/>
                <w:sz w:val="22"/>
                <w:szCs w:val="22"/>
              </w:rPr>
              <w:t>even with using opioid pain medications</w:t>
            </w:r>
            <w:r w:rsidRPr="00EA35EF">
              <w:rPr>
                <w:rFonts w:ascii="Arial" w:hAnsi="Arial" w:cs="Arial"/>
                <w:color w:val="000000" w:themeColor="text1"/>
                <w:sz w:val="22"/>
                <w:szCs w:val="22"/>
              </w:rPr>
              <w:t xml:space="preserve">. Some people find meditation to be helpful in </w:t>
            </w:r>
            <w:r w:rsidR="007C2879" w:rsidRPr="00EA35EF">
              <w:rPr>
                <w:rFonts w:ascii="Arial" w:hAnsi="Arial" w:cs="Arial"/>
                <w:color w:val="000000" w:themeColor="text1"/>
                <w:sz w:val="22"/>
                <w:szCs w:val="22"/>
              </w:rPr>
              <w:t>reducing pain, or reducing the stress that pain causes</w:t>
            </w:r>
            <w:r w:rsidRPr="00EA35EF">
              <w:rPr>
                <w:rFonts w:ascii="Arial" w:hAnsi="Arial" w:cs="Arial"/>
                <w:color w:val="000000" w:themeColor="text1"/>
                <w:sz w:val="22"/>
                <w:szCs w:val="22"/>
              </w:rPr>
              <w:t>. There are many free guided meditations available online that you could try. One meditation strategy is to close your eyes and think of relaxing each part of you</w:t>
            </w:r>
            <w:r w:rsidR="008372F4" w:rsidRPr="00EA35EF">
              <w:rPr>
                <w:rFonts w:ascii="Arial" w:hAnsi="Arial" w:cs="Arial"/>
                <w:color w:val="000000" w:themeColor="text1"/>
                <w:sz w:val="22"/>
                <w:szCs w:val="22"/>
              </w:rPr>
              <w:t>r</w:t>
            </w:r>
            <w:r w:rsidRPr="00EA35EF">
              <w:rPr>
                <w:rFonts w:ascii="Arial" w:hAnsi="Arial" w:cs="Arial"/>
                <w:color w:val="000000" w:themeColor="text1"/>
                <w:sz w:val="22"/>
                <w:szCs w:val="22"/>
              </w:rPr>
              <w:t xml:space="preserve"> body, one at a time.</w:t>
            </w:r>
          </w:p>
          <w:p w14:paraId="26C9AACD" w14:textId="77777777" w:rsidR="00230DEF" w:rsidRPr="00EA35EF" w:rsidRDefault="00230DEF" w:rsidP="00230DEF">
            <w:pPr>
              <w:spacing w:after="0"/>
              <w:rPr>
                <w:rFonts w:ascii="Arial" w:hAnsi="Arial" w:cs="Arial"/>
                <w:sz w:val="22"/>
                <w:szCs w:val="22"/>
              </w:rPr>
            </w:pPr>
          </w:p>
          <w:p w14:paraId="21AA396A" w14:textId="77777777" w:rsidR="00230DEF" w:rsidRPr="00EA35EF" w:rsidRDefault="00165DB2" w:rsidP="00230DEF">
            <w:pPr>
              <w:spacing w:after="0"/>
              <w:rPr>
                <w:rFonts w:ascii="Arial" w:hAnsi="Arial" w:cs="Arial"/>
                <w:b/>
                <w:sz w:val="22"/>
                <w:szCs w:val="22"/>
              </w:rPr>
            </w:pPr>
            <w:r w:rsidRPr="00EA35EF">
              <w:rPr>
                <w:rFonts w:ascii="Arial" w:hAnsi="Arial" w:cs="Arial"/>
                <w:b/>
                <w:sz w:val="22"/>
                <w:szCs w:val="22"/>
              </w:rPr>
              <w:lastRenderedPageBreak/>
              <w:t>ASB_6BM_G5_10</w:t>
            </w:r>
          </w:p>
          <w:p w14:paraId="1A69612A" w14:textId="04E6F4A4" w:rsidR="00230DEF" w:rsidRPr="00EA35EF" w:rsidRDefault="007077D3" w:rsidP="00230DEF">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w:t>
            </w:r>
            <w:r w:rsidR="00230DEF" w:rsidRPr="00EA35EF">
              <w:rPr>
                <w:rFonts w:ascii="Arial" w:hAnsi="Arial" w:cs="Arial"/>
                <w:color w:val="000000" w:themeColor="text1"/>
                <w:sz w:val="22"/>
                <w:szCs w:val="22"/>
              </w:rPr>
              <w:t>.  Contacting your doctor’s office may be helpful to get additional tips for managing moderate pain like yours.</w:t>
            </w:r>
            <w:r w:rsidR="005E33A5" w:rsidRPr="00EA35EF">
              <w:rPr>
                <w:rFonts w:ascii="Arial" w:hAnsi="Arial" w:cs="Arial"/>
                <w:color w:val="000000" w:themeColor="text1"/>
                <w:sz w:val="22"/>
                <w:szCs w:val="22"/>
              </w:rPr>
              <w:t xml:space="preserve"> If you do not have a regular doctor, you could consider talking to friends or relatives that also experience pain, or looking up pain management options online. </w:t>
            </w:r>
            <w:r w:rsidR="00230DEF" w:rsidRPr="00EA35EF">
              <w:rPr>
                <w:rFonts w:ascii="Arial" w:hAnsi="Arial" w:cs="Arial"/>
                <w:color w:val="000000" w:themeColor="text1"/>
                <w:sz w:val="22"/>
                <w:szCs w:val="22"/>
              </w:rPr>
              <w:t xml:space="preserve"> </w:t>
            </w:r>
          </w:p>
          <w:p w14:paraId="32914DED" w14:textId="6D988C3F" w:rsidR="007B37E7" w:rsidRPr="00EA35EF" w:rsidRDefault="007B37E7" w:rsidP="00230DEF">
            <w:pPr>
              <w:spacing w:after="0"/>
              <w:rPr>
                <w:rFonts w:ascii="Arial" w:hAnsi="Arial" w:cs="Arial"/>
                <w:color w:val="000000" w:themeColor="text1"/>
                <w:sz w:val="22"/>
                <w:szCs w:val="22"/>
              </w:rPr>
            </w:pPr>
          </w:p>
          <w:p w14:paraId="2511806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1</w:t>
            </w:r>
          </w:p>
          <w:p w14:paraId="2B77C67C"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have a moderate amount of pain right now, even with using opioid pain medications. People who experience moderate levels of pain notice that it takes a toll on their mood. Some people find it helpful to do little acts of kindness for other people each day and write them down. This can help to maintain a positive outlook on life and reduce the stress that pain can cause you.</w:t>
            </w:r>
          </w:p>
          <w:p w14:paraId="2D065F6F" w14:textId="77777777" w:rsidR="007B37E7" w:rsidRPr="00EA35EF" w:rsidRDefault="007B37E7" w:rsidP="007B37E7">
            <w:pPr>
              <w:spacing w:after="0"/>
              <w:rPr>
                <w:rFonts w:ascii="Arial" w:hAnsi="Arial" w:cs="Arial"/>
                <w:sz w:val="22"/>
                <w:szCs w:val="22"/>
              </w:rPr>
            </w:pPr>
          </w:p>
          <w:p w14:paraId="6887FDBD" w14:textId="77777777" w:rsidR="007B37E7" w:rsidRPr="00EA35EF" w:rsidRDefault="007B37E7" w:rsidP="007B37E7">
            <w:pPr>
              <w:spacing w:after="0"/>
              <w:rPr>
                <w:rFonts w:ascii="Arial" w:hAnsi="Arial" w:cs="Arial"/>
                <w:sz w:val="22"/>
                <w:szCs w:val="22"/>
              </w:rPr>
            </w:pPr>
            <w:r w:rsidRPr="00EA35EF">
              <w:rPr>
                <w:rFonts w:ascii="Arial" w:hAnsi="Arial" w:cs="Arial"/>
                <w:b/>
                <w:sz w:val="22"/>
                <w:szCs w:val="22"/>
              </w:rPr>
              <w:t>ASB_6BM_G5_12</w:t>
            </w:r>
          </w:p>
          <w:p w14:paraId="441E2263"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bothering you, even with using opioid pain medications. </w:t>
            </w:r>
            <w:r w:rsidRPr="00EA35EF">
              <w:rPr>
                <w:rFonts w:ascii="Arial" w:hAnsi="Arial" w:cs="Arial"/>
                <w:sz w:val="22"/>
                <w:szCs w:val="22"/>
              </w:rPr>
              <w:t>When people try to accomplish too much at one time, in the long run, it can cause their body to experience more pain than they would like. Try setting a timer for 15 minutes when doing household chores or yard work in order to take breaks throughout your day.</w:t>
            </w:r>
          </w:p>
          <w:p w14:paraId="531A0AED" w14:textId="77777777" w:rsidR="007B37E7" w:rsidRPr="00EA35EF" w:rsidRDefault="007B37E7" w:rsidP="007B37E7">
            <w:pPr>
              <w:spacing w:after="0"/>
              <w:rPr>
                <w:rFonts w:ascii="Arial" w:hAnsi="Arial" w:cs="Arial"/>
                <w:sz w:val="22"/>
                <w:szCs w:val="22"/>
              </w:rPr>
            </w:pPr>
          </w:p>
          <w:p w14:paraId="29221392"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3</w:t>
            </w:r>
          </w:p>
          <w:p w14:paraId="1B5589FB"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a moderate amount of pain right now, even with using opioid pain medications. </w:t>
            </w:r>
            <w:r w:rsidRPr="00EA35EF">
              <w:rPr>
                <w:rFonts w:ascii="Arial" w:hAnsi="Arial" w:cs="Arial"/>
                <w:sz w:val="22"/>
                <w:szCs w:val="22"/>
              </w:rPr>
              <w:t>Exercise can help someone experiencing pain by loosening up stiff joints. Utilizing some of the items you have at home, like soup cans or juice containers, could be helpful substitutes for strength training weights. Try doing ten bicep curls with soup cans each day to get your muscles moving and build your strength.</w:t>
            </w:r>
          </w:p>
          <w:p w14:paraId="3B9B0FAA" w14:textId="77777777" w:rsidR="007B37E7" w:rsidRPr="00EA35EF" w:rsidRDefault="007B37E7" w:rsidP="007B37E7">
            <w:pPr>
              <w:spacing w:after="0"/>
              <w:rPr>
                <w:rFonts w:ascii="Arial" w:hAnsi="Arial" w:cs="Arial"/>
                <w:sz w:val="22"/>
                <w:szCs w:val="22"/>
              </w:rPr>
            </w:pPr>
          </w:p>
          <w:p w14:paraId="46B4D06A"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4</w:t>
            </w:r>
          </w:p>
          <w:p w14:paraId="6FCEF7CA" w14:textId="2B43E00A" w:rsidR="00D25016"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even with using opioid pain medications. In addition to opioid pain medications, some people use other strategies to manage pain. Some people find breathing exercises to be helpful in reducing pain, or reducing stress and anxiety related to pain. </w:t>
            </w:r>
            <w:r w:rsidR="00D25016" w:rsidRPr="00EA35EF">
              <w:rPr>
                <w:rFonts w:ascii="Arial" w:hAnsi="Arial" w:cs="Arial"/>
                <w:color w:val="000000" w:themeColor="text1"/>
                <w:sz w:val="22"/>
                <w:szCs w:val="22"/>
              </w:rPr>
              <w:t xml:space="preserve">Let’s try one of these, Start by breathing in through your nose to a count of 5. 1-2-3-4-5-Now hold the breath for a count of 5. 1-2-3-4-5 Lastly, slowly exhale through your mouth for a count of 5. </w:t>
            </w:r>
            <w:r w:rsidR="00284A01" w:rsidRPr="00EA35EF">
              <w:rPr>
                <w:rFonts w:ascii="Arial" w:hAnsi="Arial" w:cs="Arial"/>
                <w:color w:val="000000" w:themeColor="text1"/>
                <w:sz w:val="22"/>
                <w:szCs w:val="22"/>
              </w:rPr>
              <w:t xml:space="preserve">1-2-3-4-5 </w:t>
            </w:r>
            <w:r w:rsidR="00D25016" w:rsidRPr="00EA35EF">
              <w:rPr>
                <w:rFonts w:ascii="Arial" w:hAnsi="Arial" w:cs="Arial"/>
                <w:color w:val="000000" w:themeColor="text1"/>
                <w:sz w:val="22"/>
                <w:szCs w:val="22"/>
              </w:rPr>
              <w:t>Repeat this a few times. This activity can be done anywhere and it is a quick way to find some relief from anxiety and stress.</w:t>
            </w:r>
          </w:p>
          <w:p w14:paraId="67929FAD" w14:textId="77777777" w:rsidR="007B37E7" w:rsidRPr="00EA35EF" w:rsidRDefault="007B37E7" w:rsidP="007B37E7">
            <w:pPr>
              <w:spacing w:after="0"/>
              <w:rPr>
                <w:rFonts w:ascii="Arial" w:hAnsi="Arial" w:cs="Arial"/>
                <w:sz w:val="22"/>
                <w:szCs w:val="22"/>
              </w:rPr>
            </w:pPr>
          </w:p>
          <w:p w14:paraId="7F04AF26"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5</w:t>
            </w:r>
          </w:p>
          <w:p w14:paraId="71C035F2" w14:textId="77777777"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have a moderate amount of pain right now, even with using opioid pain medications. Today find a time to do one of your favorite activities when you notice signs that pain is increasing. This may help you refocus on an activity that you enjoy, and get your mind off of the pain.</w:t>
            </w:r>
          </w:p>
          <w:p w14:paraId="75E2698A" w14:textId="77777777" w:rsidR="007B37E7" w:rsidRPr="00EA35EF" w:rsidRDefault="007B37E7" w:rsidP="007B37E7">
            <w:pPr>
              <w:spacing w:after="0"/>
              <w:rPr>
                <w:rFonts w:ascii="Arial" w:hAnsi="Arial" w:cs="Arial"/>
                <w:sz w:val="22"/>
                <w:szCs w:val="22"/>
              </w:rPr>
            </w:pPr>
          </w:p>
          <w:p w14:paraId="09F7D13E"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6</w:t>
            </w:r>
          </w:p>
          <w:p w14:paraId="0322DF9D" w14:textId="30BE2BE3"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bothering you, even with using opioid pain medication. Sometimes people find doing meditation or relaxation techniques to be helpful in reducing pain, or reducing the stress that pain causes.  As an exercise, try squeezing your shoulders by </w:t>
            </w:r>
            <w:r w:rsidR="00284A01" w:rsidRPr="00EA35EF">
              <w:rPr>
                <w:rFonts w:ascii="Arial" w:hAnsi="Arial" w:cs="Arial"/>
                <w:color w:val="000000" w:themeColor="text1"/>
                <w:sz w:val="22"/>
                <w:szCs w:val="22"/>
              </w:rPr>
              <w:t xml:space="preserve">raising </w:t>
            </w:r>
            <w:r w:rsidRPr="00EA35EF">
              <w:rPr>
                <w:rFonts w:ascii="Arial" w:hAnsi="Arial" w:cs="Arial"/>
                <w:color w:val="000000" w:themeColor="text1"/>
                <w:sz w:val="22"/>
                <w:szCs w:val="22"/>
              </w:rPr>
              <w:t xml:space="preserve">them up towards your ears. </w:t>
            </w:r>
            <w:r w:rsidR="0048282B" w:rsidRPr="00EA35EF">
              <w:rPr>
                <w:rFonts w:ascii="Arial" w:hAnsi="Arial" w:cs="Arial"/>
                <w:color w:val="000000" w:themeColor="text1"/>
                <w:sz w:val="22"/>
                <w:szCs w:val="22"/>
              </w:rPr>
              <w:t>H</w:t>
            </w:r>
            <w:r w:rsidRPr="00EA35EF">
              <w:rPr>
                <w:rFonts w:ascii="Arial" w:hAnsi="Arial" w:cs="Arial"/>
                <w:color w:val="000000" w:themeColor="text1"/>
                <w:sz w:val="22"/>
                <w:szCs w:val="22"/>
              </w:rPr>
              <w:t>old it for 5 seconds and then release it. Notice how relaxed your shoulders feel now. You may want to try this throughout the day, as we can hold a lot of tension in our shoulders without noticing it.</w:t>
            </w:r>
          </w:p>
          <w:p w14:paraId="6BE94454" w14:textId="77777777" w:rsidR="007B37E7" w:rsidRPr="00EA35EF" w:rsidRDefault="007B37E7" w:rsidP="007B37E7">
            <w:pPr>
              <w:spacing w:after="0"/>
              <w:rPr>
                <w:rFonts w:ascii="Arial" w:hAnsi="Arial" w:cs="Arial"/>
                <w:sz w:val="22"/>
                <w:szCs w:val="22"/>
              </w:rPr>
            </w:pPr>
          </w:p>
          <w:p w14:paraId="6EEF307E"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7</w:t>
            </w:r>
          </w:p>
          <w:p w14:paraId="69244AC8"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lastRenderedPageBreak/>
              <w:t xml:space="preserve">It sounds like you have a moderate amount of pain right now, even with using opioid pain medications. Try asking someone to be your work out buddy. </w:t>
            </w:r>
            <w:r w:rsidRPr="00EA35EF">
              <w:rPr>
                <w:rFonts w:ascii="Arial" w:hAnsi="Arial" w:cs="Arial"/>
                <w:sz w:val="22"/>
                <w:szCs w:val="22"/>
              </w:rPr>
              <w:t>Exercise can help someone experiencing pain by loosening up stiff joints, and having somebody to work out with can keep you motivated and make exercise more enjoyable.</w:t>
            </w:r>
          </w:p>
          <w:p w14:paraId="3055C1FC" w14:textId="77777777" w:rsidR="007B37E7" w:rsidRPr="00EA35EF" w:rsidRDefault="007B37E7" w:rsidP="007B37E7">
            <w:pPr>
              <w:spacing w:after="0"/>
              <w:rPr>
                <w:rFonts w:ascii="Arial" w:hAnsi="Arial" w:cs="Arial"/>
                <w:sz w:val="22"/>
                <w:szCs w:val="22"/>
              </w:rPr>
            </w:pPr>
          </w:p>
          <w:p w14:paraId="64FFA68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8</w:t>
            </w:r>
          </w:p>
          <w:p w14:paraId="3EA47BE9" w14:textId="0AA66DB9"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even with using opioid pain medications. Getting enough sleep is important </w:t>
            </w:r>
            <w:r w:rsidR="0048282B" w:rsidRPr="00EA35EF">
              <w:rPr>
                <w:rFonts w:ascii="Arial" w:hAnsi="Arial" w:cs="Arial"/>
                <w:color w:val="000000" w:themeColor="text1"/>
                <w:sz w:val="22"/>
                <w:szCs w:val="22"/>
              </w:rPr>
              <w:t xml:space="preserve">to </w:t>
            </w:r>
            <w:r w:rsidRPr="00EA35EF">
              <w:rPr>
                <w:rFonts w:ascii="Arial" w:hAnsi="Arial" w:cs="Arial"/>
                <w:color w:val="000000" w:themeColor="text1"/>
                <w:sz w:val="22"/>
                <w:szCs w:val="22"/>
              </w:rPr>
              <w:t>managing pain. When your pain is bad, it might be from not getting enough sleep the night before. It could be helpful to track your sleep and look at how it affects your pain levels the next day.</w:t>
            </w:r>
          </w:p>
          <w:p w14:paraId="47325E94" w14:textId="77777777" w:rsidR="007B37E7" w:rsidRPr="00EA35EF" w:rsidRDefault="007B37E7" w:rsidP="007B37E7">
            <w:pPr>
              <w:spacing w:after="0"/>
              <w:rPr>
                <w:rFonts w:ascii="Arial" w:hAnsi="Arial" w:cs="Arial"/>
                <w:sz w:val="22"/>
                <w:szCs w:val="22"/>
              </w:rPr>
            </w:pPr>
          </w:p>
          <w:p w14:paraId="726331CC"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19</w:t>
            </w:r>
          </w:p>
          <w:p w14:paraId="627A5DBD" w14:textId="070B7BDD"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a moderate amount of pain right now, even with using opioid pain medications. Some people find meditation to be helpful in reducing pain, or reducing the stress that pain causes.  There are many free guided meditations available online that you could try.  One meditation strategy is to close your eyes and think about a peaceful setting. Visualize what you </w:t>
            </w:r>
            <w:r w:rsidR="00CE09DD" w:rsidRPr="00EA35EF">
              <w:rPr>
                <w:rFonts w:ascii="Arial" w:hAnsi="Arial" w:cs="Arial"/>
                <w:color w:val="000000" w:themeColor="text1"/>
                <w:sz w:val="22"/>
                <w:szCs w:val="22"/>
              </w:rPr>
              <w:t xml:space="preserve">would be </w:t>
            </w:r>
            <w:r w:rsidRPr="00EA35EF">
              <w:rPr>
                <w:rFonts w:ascii="Arial" w:hAnsi="Arial" w:cs="Arial"/>
                <w:color w:val="000000" w:themeColor="text1"/>
                <w:sz w:val="22"/>
                <w:szCs w:val="22"/>
              </w:rPr>
              <w:t>smelling, seeing, hearing, and feeling in that setting.</w:t>
            </w:r>
          </w:p>
          <w:p w14:paraId="0B6AF49B" w14:textId="77777777" w:rsidR="007B37E7" w:rsidRPr="00EA35EF" w:rsidRDefault="007B37E7" w:rsidP="007B37E7">
            <w:pPr>
              <w:spacing w:after="0"/>
              <w:rPr>
                <w:rFonts w:ascii="Arial" w:hAnsi="Arial" w:cs="Arial"/>
                <w:sz w:val="22"/>
                <w:szCs w:val="22"/>
              </w:rPr>
            </w:pPr>
          </w:p>
          <w:p w14:paraId="213682BA"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5_20</w:t>
            </w:r>
          </w:p>
          <w:p w14:paraId="10494C58" w14:textId="1ED5F4A1"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s. Making time for exercise can be challenging when you are experiencing pain. One way to incorporate exercise into your activities is to park further away from the entrance at the grocery store or using the stairs instead of the elevator.</w:t>
            </w:r>
          </w:p>
          <w:p w14:paraId="11167A37" w14:textId="2242A816" w:rsidR="00D03290" w:rsidRPr="00EA35EF" w:rsidRDefault="00D03290" w:rsidP="007B37E7">
            <w:pPr>
              <w:spacing w:after="0"/>
              <w:rPr>
                <w:rFonts w:ascii="Arial" w:hAnsi="Arial" w:cs="Arial"/>
                <w:color w:val="000000" w:themeColor="text1"/>
                <w:sz w:val="22"/>
                <w:szCs w:val="22"/>
              </w:rPr>
            </w:pPr>
          </w:p>
          <w:p w14:paraId="654F1F40"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1</w:t>
            </w:r>
          </w:p>
          <w:p w14:paraId="276ED1FD" w14:textId="5E9B73F2"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even with using opioid pain medication. When people try to accomplish too much at one time, in the long run, it can cause their body to experience more pain than they would like. For example, try spacing out your errands instead of trying to do them all at once.</w:t>
            </w:r>
          </w:p>
          <w:p w14:paraId="617A946D" w14:textId="77777777" w:rsidR="00D03290" w:rsidRPr="00EA35EF" w:rsidRDefault="00D03290" w:rsidP="00D03290">
            <w:pPr>
              <w:spacing w:after="0"/>
              <w:rPr>
                <w:rFonts w:ascii="Arial" w:hAnsi="Arial" w:cs="Arial"/>
                <w:b/>
                <w:color w:val="000000" w:themeColor="text1"/>
                <w:sz w:val="22"/>
                <w:szCs w:val="22"/>
              </w:rPr>
            </w:pPr>
          </w:p>
          <w:p w14:paraId="369CF84F"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5_22</w:t>
            </w:r>
          </w:p>
          <w:p w14:paraId="3EEEB8F4" w14:textId="5413B0E0"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 Ice tends to work better for new injuries by reducing inflammation</w:t>
            </w:r>
            <w:r w:rsidR="00F0101C" w:rsidRPr="00EA35EF">
              <w:rPr>
                <w:rFonts w:ascii="Arial" w:hAnsi="Arial" w:cs="Arial"/>
                <w:color w:val="000000" w:themeColor="text1"/>
                <w:sz w:val="22"/>
                <w:szCs w:val="22"/>
              </w:rPr>
              <w:t>,</w:t>
            </w:r>
            <w:r w:rsidR="00CE09DD" w:rsidRPr="00EA35EF">
              <w:rPr>
                <w:rFonts w:ascii="Arial" w:hAnsi="Arial" w:cs="Arial"/>
                <w:color w:val="000000" w:themeColor="text1"/>
                <w:sz w:val="22"/>
                <w:szCs w:val="22"/>
              </w:rPr>
              <w:t xml:space="preserve"> </w:t>
            </w:r>
            <w:r w:rsidRPr="00EA35EF">
              <w:rPr>
                <w:rFonts w:ascii="Arial" w:hAnsi="Arial" w:cs="Arial"/>
                <w:color w:val="000000" w:themeColor="text1"/>
                <w:sz w:val="22"/>
                <w:szCs w:val="22"/>
              </w:rPr>
              <w:t>muscle spasms</w:t>
            </w:r>
            <w:r w:rsidR="00F0101C"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 and pain.</w:t>
            </w:r>
            <w:r w:rsidR="00CE09DD" w:rsidRPr="00EA35EF">
              <w:rPr>
                <w:rFonts w:ascii="Arial" w:hAnsi="Arial" w:cs="Arial"/>
                <w:color w:val="000000" w:themeColor="text1"/>
                <w:sz w:val="22"/>
                <w:szCs w:val="22"/>
              </w:rPr>
              <w:t xml:space="preserve"> </w:t>
            </w:r>
            <w:r w:rsidR="00F0101C" w:rsidRPr="00EA35EF">
              <w:rPr>
                <w:rFonts w:ascii="Arial" w:hAnsi="Arial" w:cs="Arial"/>
                <w:color w:val="000000" w:themeColor="text1"/>
                <w:sz w:val="22"/>
                <w:szCs w:val="22"/>
              </w:rPr>
              <w:t xml:space="preserve">However, </w:t>
            </w:r>
            <w:r w:rsidRPr="00EA35EF">
              <w:rPr>
                <w:rFonts w:ascii="Arial" w:hAnsi="Arial" w:cs="Arial"/>
                <w:color w:val="000000" w:themeColor="text1"/>
                <w:sz w:val="22"/>
                <w:szCs w:val="22"/>
              </w:rPr>
              <w:t>if you find relief with ice for your older injuries, continue with what you have found to be successful.</w:t>
            </w:r>
          </w:p>
          <w:p w14:paraId="673A42B4" w14:textId="77777777" w:rsidR="00D03290" w:rsidRPr="00EA35EF" w:rsidRDefault="00D03290" w:rsidP="00D03290">
            <w:pPr>
              <w:spacing w:after="0"/>
              <w:rPr>
                <w:rFonts w:ascii="Arial" w:hAnsi="Arial" w:cs="Arial"/>
                <w:b/>
                <w:color w:val="000000" w:themeColor="text1"/>
                <w:sz w:val="22"/>
                <w:szCs w:val="22"/>
              </w:rPr>
            </w:pPr>
          </w:p>
          <w:p w14:paraId="411DD9F8"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3</w:t>
            </w:r>
          </w:p>
          <w:p w14:paraId="313FCC1F" w14:textId="1275688E"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even with using opioid pain medication. Some people find that changes in the weather effect how much pain they experience. Try taking note of weather patterns and how they may overlap with your more painful days so that you may be better prepared to manage your pain.</w:t>
            </w:r>
          </w:p>
          <w:p w14:paraId="7786909C" w14:textId="77777777" w:rsidR="00D03290" w:rsidRPr="00EA35EF" w:rsidRDefault="00D03290" w:rsidP="00D03290">
            <w:pPr>
              <w:spacing w:after="0"/>
              <w:rPr>
                <w:rFonts w:ascii="Arial" w:hAnsi="Arial" w:cs="Arial"/>
                <w:b/>
                <w:color w:val="000000" w:themeColor="text1"/>
                <w:sz w:val="22"/>
                <w:szCs w:val="22"/>
              </w:rPr>
            </w:pPr>
          </w:p>
          <w:p w14:paraId="0066983A"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4</w:t>
            </w:r>
          </w:p>
          <w:p w14:paraId="7AEA9DBE"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s. Staying flexible by stretching can keep you mobile longer and reduce some of the pain you are experiencing. One stretch that a lot of other people experiencing pain do is a side stretch. While standing or sitting, lift your right arm straight above your head. Without twisting, tilt your body slowly toward your left side as far as you can go and hold it for 5 seconds. Then bring your body back to center. Lower your right arm and try it with your left arm. Reach as far to your right side as you can and hold for 5 seconds. Repeat this three times to stretch out your back and get yourself moving each day.</w:t>
            </w:r>
          </w:p>
          <w:p w14:paraId="15B27677" w14:textId="77777777" w:rsidR="00D03290" w:rsidRPr="00EA35EF" w:rsidRDefault="00D03290" w:rsidP="00D03290">
            <w:pPr>
              <w:spacing w:after="0"/>
              <w:rPr>
                <w:rFonts w:ascii="Arial" w:hAnsi="Arial" w:cs="Arial"/>
                <w:b/>
                <w:color w:val="000000" w:themeColor="text1"/>
                <w:sz w:val="22"/>
                <w:szCs w:val="22"/>
              </w:rPr>
            </w:pPr>
          </w:p>
          <w:p w14:paraId="7A777F6E"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5</w:t>
            </w:r>
          </w:p>
          <w:p w14:paraId="556094BF" w14:textId="3D38C7A2"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even with using opioid pain medications. In addition to opioid pain medications, some people find meditation to be helpful in reducing pain, or reducing the stress that pain causes. When you are feeling stressed out, try refocusing by making a list of things you can and cannot control. Focus on what you can control to make change, and accept what you cannot.</w:t>
            </w:r>
          </w:p>
          <w:p w14:paraId="753751E7" w14:textId="77777777" w:rsidR="00D03290" w:rsidRPr="00EA35EF" w:rsidRDefault="00D03290" w:rsidP="00D03290">
            <w:pPr>
              <w:spacing w:after="0"/>
              <w:rPr>
                <w:rFonts w:ascii="Arial" w:hAnsi="Arial" w:cs="Arial"/>
                <w:b/>
                <w:color w:val="000000" w:themeColor="text1"/>
                <w:sz w:val="22"/>
                <w:szCs w:val="22"/>
              </w:rPr>
            </w:pPr>
          </w:p>
          <w:p w14:paraId="664E080C"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6</w:t>
            </w:r>
          </w:p>
          <w:p w14:paraId="5A979B62" w14:textId="464F6698"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even with using opioid pain medication. Some people find activity pacing to be a helpful strategy in managing pain. This 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 </w:t>
            </w:r>
          </w:p>
          <w:p w14:paraId="0530F571" w14:textId="77777777" w:rsidR="00D03290" w:rsidRPr="00EA35EF" w:rsidRDefault="00D03290" w:rsidP="00D03290">
            <w:pPr>
              <w:spacing w:after="0"/>
              <w:rPr>
                <w:rFonts w:ascii="Arial" w:hAnsi="Arial" w:cs="Arial"/>
                <w:b/>
                <w:color w:val="000000" w:themeColor="text1"/>
                <w:sz w:val="22"/>
                <w:szCs w:val="22"/>
              </w:rPr>
            </w:pPr>
          </w:p>
          <w:p w14:paraId="4244A6AC"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7</w:t>
            </w:r>
          </w:p>
          <w:p w14:paraId="5EBAFE48"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even with using opioid pain medications. People who experience moderate levels of pain notice that it takes a toll on their mood. Some people find it helpful to write down three things that they are grateful for each day to maintain a positive outlook on life, and change the way they experience pain. This can also help to reduce the stress that pain can cause you.</w:t>
            </w:r>
          </w:p>
          <w:p w14:paraId="5BFCB80A" w14:textId="77777777" w:rsidR="00D03290" w:rsidRPr="00EA35EF" w:rsidRDefault="00D03290" w:rsidP="00D03290">
            <w:pPr>
              <w:spacing w:after="0"/>
              <w:rPr>
                <w:rFonts w:ascii="Arial" w:hAnsi="Arial" w:cs="Arial"/>
                <w:b/>
                <w:color w:val="000000" w:themeColor="text1"/>
                <w:sz w:val="22"/>
                <w:szCs w:val="22"/>
              </w:rPr>
            </w:pPr>
          </w:p>
          <w:p w14:paraId="46B9FC47" w14:textId="3A4DF6AA"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8</w:t>
            </w:r>
          </w:p>
          <w:p w14:paraId="68100DC0" w14:textId="61D2A23B" w:rsidR="00D03290"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even with using opioid pain medication. Having communication with others who also experience pain can be helpful.</w:t>
            </w:r>
            <w:r w:rsidR="00CE09DD" w:rsidRPr="00EA35EF">
              <w:rPr>
                <w:rFonts w:ascii="Arial" w:hAnsi="Arial" w:cs="Arial"/>
                <w:color w:val="000000" w:themeColor="text1"/>
                <w:sz w:val="22"/>
                <w:szCs w:val="22"/>
              </w:rPr>
              <w:t xml:space="preserve"> </w:t>
            </w:r>
            <w:r w:rsidRPr="00EA35EF">
              <w:rPr>
                <w:rFonts w:ascii="Arial" w:hAnsi="Arial" w:cs="Arial"/>
                <w:color w:val="000000" w:themeColor="text1"/>
                <w:sz w:val="22"/>
                <w:szCs w:val="22"/>
              </w:rPr>
              <w:t>Try joining an online group or forum for pain for comradery and pain management tips.</w:t>
            </w:r>
          </w:p>
          <w:p w14:paraId="4AEC7669" w14:textId="77777777" w:rsidR="004D56CA" w:rsidRPr="00EA35EF" w:rsidRDefault="004D56CA" w:rsidP="00D03290">
            <w:pPr>
              <w:spacing w:after="0"/>
              <w:rPr>
                <w:rFonts w:ascii="Arial" w:hAnsi="Arial" w:cs="Arial"/>
                <w:color w:val="000000" w:themeColor="text1"/>
                <w:sz w:val="22"/>
                <w:szCs w:val="22"/>
              </w:rPr>
            </w:pPr>
          </w:p>
          <w:p w14:paraId="6C87770E"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29</w:t>
            </w:r>
          </w:p>
          <w:p w14:paraId="23EF36EB" w14:textId="6DE471ED"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a moderate amount of pain right now, even with using opioid pain medications. Heat is recommended for reoccurring injuries to increase your range of motion and improve the flexibility of tendons and ligaments. However, if you find that a combination of ice and heat works better for your pain, continue with what you have found to work. It’s best not to use ice</w:t>
            </w:r>
            <w:r w:rsidR="00CE09DD" w:rsidRPr="00EA35EF">
              <w:rPr>
                <w:rFonts w:ascii="Arial" w:hAnsi="Arial" w:cs="Arial"/>
                <w:color w:val="000000" w:themeColor="text1"/>
                <w:sz w:val="22"/>
                <w:szCs w:val="22"/>
              </w:rPr>
              <w:t xml:space="preserve"> or </w:t>
            </w:r>
            <w:r w:rsidRPr="00EA35EF">
              <w:rPr>
                <w:rFonts w:ascii="Arial" w:hAnsi="Arial" w:cs="Arial"/>
                <w:color w:val="000000" w:themeColor="text1"/>
                <w:sz w:val="22"/>
                <w:szCs w:val="22"/>
              </w:rPr>
              <w:t>heat for more than 20 minutes at a time.</w:t>
            </w:r>
          </w:p>
          <w:p w14:paraId="2B1A9F54" w14:textId="77777777" w:rsidR="00D03290" w:rsidRPr="00EA35EF" w:rsidRDefault="00D03290" w:rsidP="00D03290">
            <w:pPr>
              <w:spacing w:after="0"/>
              <w:rPr>
                <w:rFonts w:ascii="Arial" w:hAnsi="Arial" w:cs="Arial"/>
                <w:b/>
                <w:color w:val="000000" w:themeColor="text1"/>
                <w:sz w:val="22"/>
                <w:szCs w:val="22"/>
              </w:rPr>
            </w:pPr>
          </w:p>
          <w:p w14:paraId="375F17B5"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5_30</w:t>
            </w:r>
          </w:p>
          <w:p w14:paraId="561D4B73" w14:textId="33D95D16"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even with using opioid pain medications. Relaxation can be a great tool to help manage pain. Try taking an extended bath or shower. You may find it helpful to use Epsom Salt, pleasant aromas or </w:t>
            </w:r>
            <w:r w:rsidR="00CE09DD" w:rsidRPr="00EA35EF">
              <w:rPr>
                <w:rFonts w:ascii="Arial" w:hAnsi="Arial" w:cs="Arial"/>
                <w:color w:val="000000" w:themeColor="text1"/>
                <w:sz w:val="22"/>
                <w:szCs w:val="22"/>
              </w:rPr>
              <w:t xml:space="preserve">calming </w:t>
            </w:r>
            <w:r w:rsidRPr="00EA35EF">
              <w:rPr>
                <w:rFonts w:ascii="Arial" w:hAnsi="Arial" w:cs="Arial"/>
                <w:color w:val="000000" w:themeColor="text1"/>
                <w:sz w:val="22"/>
                <w:szCs w:val="22"/>
              </w:rPr>
              <w:t xml:space="preserve">music to help you relax even more. This can help your </w:t>
            </w:r>
            <w:r w:rsidR="00CE09DD" w:rsidRPr="00EA35EF">
              <w:rPr>
                <w:rFonts w:ascii="Arial" w:hAnsi="Arial" w:cs="Arial"/>
                <w:color w:val="000000" w:themeColor="text1"/>
                <w:sz w:val="22"/>
                <w:szCs w:val="22"/>
              </w:rPr>
              <w:t xml:space="preserve">pain related stress </w:t>
            </w:r>
            <w:r w:rsidRPr="00EA35EF">
              <w:rPr>
                <w:rFonts w:ascii="Arial" w:hAnsi="Arial" w:cs="Arial"/>
                <w:color w:val="000000" w:themeColor="text1"/>
                <w:sz w:val="22"/>
                <w:szCs w:val="22"/>
              </w:rPr>
              <w:t>level as well as relieve some of your pain.</w:t>
            </w:r>
          </w:p>
          <w:p w14:paraId="723719BF" w14:textId="77777777" w:rsidR="00D03290" w:rsidRPr="00EA35EF" w:rsidRDefault="00D03290" w:rsidP="007B37E7">
            <w:pPr>
              <w:spacing w:after="0"/>
              <w:rPr>
                <w:rFonts w:ascii="Arial" w:hAnsi="Arial" w:cs="Arial"/>
                <w:color w:val="000000" w:themeColor="text1"/>
                <w:sz w:val="22"/>
                <w:szCs w:val="22"/>
              </w:rPr>
            </w:pPr>
          </w:p>
          <w:p w14:paraId="57C150F0" w14:textId="77777777" w:rsidR="00230DEF" w:rsidRPr="00EA35EF" w:rsidRDefault="00230DEF" w:rsidP="00CE48BF">
            <w:pPr>
              <w:spacing w:after="0"/>
              <w:rPr>
                <w:rFonts w:ascii="Arial" w:hAnsi="Arial" w:cs="Arial"/>
                <w:b/>
                <w:sz w:val="22"/>
                <w:szCs w:val="22"/>
              </w:rPr>
            </w:pPr>
          </w:p>
          <w:p w14:paraId="2E4AE85F" w14:textId="77777777" w:rsidR="00165DB2" w:rsidRPr="00EA35EF" w:rsidRDefault="00165DB2" w:rsidP="00CE48BF">
            <w:pPr>
              <w:spacing w:after="0"/>
              <w:rPr>
                <w:rFonts w:ascii="Arial" w:hAnsi="Arial" w:cs="Arial"/>
                <w:b/>
                <w:sz w:val="22"/>
                <w:szCs w:val="22"/>
              </w:rPr>
            </w:pPr>
            <w:r w:rsidRPr="00EA35EF">
              <w:rPr>
                <w:rFonts w:ascii="Arial" w:hAnsi="Arial" w:cs="Arial"/>
                <w:iCs/>
                <w:color w:val="FF0000"/>
                <w:sz w:val="22"/>
                <w:szCs w:val="22"/>
              </w:rPr>
              <w:t>[After a message is played GO TO Section: Conclusion]</w:t>
            </w:r>
          </w:p>
        </w:tc>
      </w:tr>
      <w:tr w:rsidR="00CE48BF" w:rsidRPr="00EA35EF" w14:paraId="6579CD6D" w14:textId="77777777" w:rsidTr="00C34E52">
        <w:trPr>
          <w:trHeight w:val="633"/>
        </w:trPr>
        <w:tc>
          <w:tcPr>
            <w:tcW w:w="9648" w:type="dxa"/>
            <w:tcBorders>
              <w:top w:val="single" w:sz="6" w:space="0" w:color="000000"/>
              <w:left w:val="single" w:sz="6" w:space="0" w:color="000000"/>
              <w:bottom w:val="single" w:sz="6" w:space="0" w:color="000000"/>
              <w:right w:val="single" w:sz="6" w:space="0" w:color="000000"/>
            </w:tcBorders>
          </w:tcPr>
          <w:p w14:paraId="34EEEFA8" w14:textId="77777777" w:rsidR="00CE48BF" w:rsidRPr="00EA35EF" w:rsidRDefault="00165DB2" w:rsidP="00CE48BF">
            <w:pPr>
              <w:spacing w:after="0"/>
              <w:rPr>
                <w:rFonts w:ascii="Arial" w:hAnsi="Arial" w:cs="Arial"/>
                <w:b/>
                <w:sz w:val="22"/>
                <w:szCs w:val="22"/>
              </w:rPr>
            </w:pPr>
            <w:r w:rsidRPr="00EA35EF">
              <w:rPr>
                <w:rFonts w:ascii="Arial" w:hAnsi="Arial" w:cs="Arial"/>
                <w:b/>
                <w:sz w:val="22"/>
                <w:szCs w:val="22"/>
              </w:rPr>
              <w:lastRenderedPageBreak/>
              <w:t xml:space="preserve">Brief </w:t>
            </w:r>
            <w:r w:rsidR="00CE48BF" w:rsidRPr="00EA35EF">
              <w:rPr>
                <w:rFonts w:ascii="Arial" w:hAnsi="Arial" w:cs="Arial"/>
                <w:b/>
                <w:sz w:val="22"/>
                <w:szCs w:val="22"/>
              </w:rPr>
              <w:t>Message Group 6:  HIGH PAIN (&gt; 6), OPIOID USE</w:t>
            </w:r>
          </w:p>
          <w:p w14:paraId="4D6CCC9C" w14:textId="77777777" w:rsidR="00CE48BF" w:rsidRPr="00EA35EF" w:rsidRDefault="00CE48BF" w:rsidP="00CE48BF">
            <w:pPr>
              <w:spacing w:after="0"/>
              <w:rPr>
                <w:rFonts w:ascii="Arial" w:hAnsi="Arial" w:cs="Arial"/>
                <w:b/>
                <w:sz w:val="22"/>
                <w:szCs w:val="22"/>
              </w:rPr>
            </w:pPr>
          </w:p>
          <w:p w14:paraId="61F24893" w14:textId="77777777" w:rsidR="00D6065E" w:rsidRPr="00EA35EF" w:rsidRDefault="00165DB2" w:rsidP="00D6065E">
            <w:pPr>
              <w:spacing w:after="0"/>
              <w:rPr>
                <w:rFonts w:ascii="Arial" w:hAnsi="Arial" w:cs="Arial"/>
                <w:color w:val="000000" w:themeColor="text1"/>
                <w:sz w:val="22"/>
                <w:szCs w:val="22"/>
              </w:rPr>
            </w:pPr>
            <w:r w:rsidRPr="00EA35EF">
              <w:rPr>
                <w:rFonts w:ascii="Arial" w:hAnsi="Arial" w:cs="Arial"/>
                <w:b/>
                <w:sz w:val="22"/>
                <w:szCs w:val="22"/>
              </w:rPr>
              <w:t>ASB_6BM_G6_1</w:t>
            </w:r>
          </w:p>
          <w:p w14:paraId="26D70951" w14:textId="06CD7635" w:rsidR="00D6065E" w:rsidRPr="00EA35EF" w:rsidRDefault="00D6065E"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007C43" w:rsidRPr="00EA35EF">
              <w:rPr>
                <w:rFonts w:ascii="Arial" w:hAnsi="Arial" w:cs="Arial"/>
                <w:color w:val="000000" w:themeColor="text1"/>
                <w:sz w:val="22"/>
                <w:szCs w:val="22"/>
              </w:rPr>
              <w:t>even with using</w:t>
            </w:r>
            <w:r w:rsidRPr="00EA35EF">
              <w:rPr>
                <w:rFonts w:ascii="Arial" w:hAnsi="Arial" w:cs="Arial"/>
                <w:color w:val="000000" w:themeColor="text1"/>
                <w:sz w:val="22"/>
                <w:szCs w:val="22"/>
              </w:rPr>
              <w:t xml:space="preserve"> opioid pain medications. </w:t>
            </w:r>
            <w:r w:rsidR="0076114F" w:rsidRPr="00EA35EF">
              <w:rPr>
                <w:rFonts w:ascii="Arial" w:hAnsi="Arial" w:cs="Arial"/>
                <w:color w:val="000000" w:themeColor="text1"/>
                <w:sz w:val="22"/>
                <w:szCs w:val="22"/>
              </w:rPr>
              <w:t>S</w:t>
            </w:r>
            <w:r w:rsidRPr="00EA35EF">
              <w:rPr>
                <w:rFonts w:ascii="Arial" w:hAnsi="Arial" w:cs="Arial"/>
                <w:color w:val="000000" w:themeColor="text1"/>
                <w:sz w:val="22"/>
                <w:szCs w:val="22"/>
              </w:rPr>
              <w:t xml:space="preserve">ome people find that it </w:t>
            </w:r>
            <w:r w:rsidR="0076114F" w:rsidRPr="00EA35EF">
              <w:rPr>
                <w:rFonts w:ascii="Arial" w:hAnsi="Arial" w:cs="Arial"/>
                <w:color w:val="000000" w:themeColor="text1"/>
                <w:sz w:val="22"/>
                <w:szCs w:val="22"/>
              </w:rPr>
              <w:t xml:space="preserve">to </w:t>
            </w:r>
            <w:r w:rsidRPr="00EA35EF">
              <w:rPr>
                <w:rFonts w:ascii="Arial" w:hAnsi="Arial" w:cs="Arial"/>
                <w:color w:val="000000" w:themeColor="text1"/>
                <w:sz w:val="22"/>
                <w:szCs w:val="22"/>
              </w:rPr>
              <w:t xml:space="preserve">be helpful to track where the pain is, how bad it is, and what you have been doing to manage the pain. That information could be helpful when discussing your pain with your doctor.  </w:t>
            </w:r>
          </w:p>
          <w:p w14:paraId="228D4111" w14:textId="77777777" w:rsidR="00D6065E" w:rsidRPr="00EA35EF" w:rsidRDefault="00D6065E" w:rsidP="00D6065E">
            <w:pPr>
              <w:spacing w:after="0"/>
              <w:rPr>
                <w:rFonts w:ascii="Arial" w:hAnsi="Arial" w:cs="Arial"/>
                <w:color w:val="000000" w:themeColor="text1"/>
                <w:sz w:val="22"/>
                <w:szCs w:val="22"/>
              </w:rPr>
            </w:pPr>
          </w:p>
          <w:p w14:paraId="2005FE72" w14:textId="77777777" w:rsidR="00D6065E" w:rsidRPr="00EA35EF" w:rsidRDefault="00165DB2" w:rsidP="00D6065E">
            <w:pPr>
              <w:spacing w:after="0"/>
              <w:rPr>
                <w:rFonts w:ascii="Arial" w:hAnsi="Arial" w:cs="Arial"/>
                <w:color w:val="000000" w:themeColor="text1"/>
                <w:sz w:val="22"/>
                <w:szCs w:val="22"/>
              </w:rPr>
            </w:pPr>
            <w:r w:rsidRPr="00EA35EF">
              <w:rPr>
                <w:rFonts w:ascii="Arial" w:hAnsi="Arial" w:cs="Arial"/>
                <w:b/>
                <w:sz w:val="22"/>
                <w:szCs w:val="22"/>
              </w:rPr>
              <w:lastRenderedPageBreak/>
              <w:t>ASB_6BM_G6_2</w:t>
            </w:r>
          </w:p>
          <w:p w14:paraId="20FF2A04" w14:textId="15D46AF3" w:rsidR="00D6065E" w:rsidRPr="00EA35EF" w:rsidRDefault="00B54705"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w:t>
            </w:r>
            <w:r w:rsidR="00D6065E" w:rsidRPr="00EA35EF">
              <w:rPr>
                <w:rFonts w:ascii="Arial" w:hAnsi="Arial" w:cs="Arial"/>
                <w:color w:val="000000" w:themeColor="text1"/>
                <w:sz w:val="22"/>
                <w:szCs w:val="22"/>
              </w:rPr>
              <w:t xml:space="preserve">. Using ice and heat are common ways to manage muscle and joint-pain. Ice can help with inflammation and swelling. Heat can help increase blood flow to an area to promote healing. Ice </w:t>
            </w:r>
            <w:r w:rsidR="00341E3B" w:rsidRPr="00EA35EF">
              <w:rPr>
                <w:rFonts w:ascii="Arial" w:hAnsi="Arial" w:cs="Arial"/>
                <w:color w:val="000000" w:themeColor="text1"/>
                <w:sz w:val="22"/>
                <w:szCs w:val="22"/>
              </w:rPr>
              <w:t>or</w:t>
            </w:r>
            <w:r w:rsidR="00D6065E" w:rsidRPr="00EA35EF">
              <w:rPr>
                <w:rFonts w:ascii="Arial" w:hAnsi="Arial" w:cs="Arial"/>
                <w:color w:val="000000" w:themeColor="text1"/>
                <w:sz w:val="22"/>
                <w:szCs w:val="22"/>
              </w:rPr>
              <w:t xml:space="preserve"> heat should not be applied for more than 20 minutes at a time.</w:t>
            </w:r>
          </w:p>
          <w:p w14:paraId="77FBA3AE" w14:textId="77777777" w:rsidR="00D6065E" w:rsidRPr="00EA35EF" w:rsidRDefault="00D6065E" w:rsidP="00D6065E">
            <w:pPr>
              <w:spacing w:after="0"/>
              <w:rPr>
                <w:rFonts w:ascii="Arial" w:hAnsi="Arial" w:cs="Arial"/>
                <w:color w:val="000000" w:themeColor="text1"/>
                <w:sz w:val="22"/>
                <w:szCs w:val="22"/>
              </w:rPr>
            </w:pPr>
          </w:p>
          <w:p w14:paraId="0BC34E50" w14:textId="77777777" w:rsidR="00D6065E" w:rsidRPr="00EA35EF" w:rsidRDefault="00165DB2" w:rsidP="00D6065E">
            <w:pPr>
              <w:spacing w:after="0"/>
              <w:rPr>
                <w:rFonts w:ascii="Arial" w:hAnsi="Arial" w:cs="Arial"/>
                <w:color w:val="000000" w:themeColor="text1"/>
                <w:sz w:val="22"/>
                <w:szCs w:val="22"/>
              </w:rPr>
            </w:pPr>
            <w:r w:rsidRPr="00EA35EF">
              <w:rPr>
                <w:rFonts w:ascii="Arial" w:hAnsi="Arial" w:cs="Arial"/>
                <w:b/>
                <w:sz w:val="22"/>
                <w:szCs w:val="22"/>
              </w:rPr>
              <w:t>ASB_6BM_G6_3</w:t>
            </w:r>
          </w:p>
          <w:p w14:paraId="5EA00F87" w14:textId="1FBCFF4D" w:rsidR="00D6065E" w:rsidRPr="00EA35EF" w:rsidRDefault="00D6065E"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007C43" w:rsidRPr="00EA35EF">
              <w:rPr>
                <w:rFonts w:ascii="Arial" w:hAnsi="Arial" w:cs="Arial"/>
                <w:color w:val="000000" w:themeColor="text1"/>
                <w:sz w:val="22"/>
                <w:szCs w:val="22"/>
              </w:rPr>
              <w:t xml:space="preserve">even with using </w:t>
            </w:r>
            <w:r w:rsidRPr="00EA35EF">
              <w:rPr>
                <w:rFonts w:ascii="Arial" w:hAnsi="Arial" w:cs="Arial"/>
                <w:color w:val="000000" w:themeColor="text1"/>
                <w:sz w:val="22"/>
                <w:szCs w:val="22"/>
              </w:rPr>
              <w:t xml:space="preserve">opioid pain medications. Some people find activity pacing to be a helpful strategy in managing pain. This means to be careful in planning how much you try to do so that you don’t push yourself too </w:t>
            </w:r>
            <w:proofErr w:type="spellStart"/>
            <w:r w:rsidRPr="00EA35EF">
              <w:rPr>
                <w:rFonts w:ascii="Arial" w:hAnsi="Arial" w:cs="Arial"/>
                <w:color w:val="000000" w:themeColor="text1"/>
                <w:sz w:val="22"/>
                <w:szCs w:val="22"/>
              </w:rPr>
              <w:t>hard.For</w:t>
            </w:r>
            <w:proofErr w:type="spellEnd"/>
            <w:r w:rsidRPr="00EA35EF">
              <w:rPr>
                <w:rFonts w:ascii="Arial" w:hAnsi="Arial" w:cs="Arial"/>
                <w:color w:val="000000" w:themeColor="text1"/>
                <w:sz w:val="22"/>
                <w:szCs w:val="22"/>
              </w:rPr>
              <w:t xml:space="preserve"> example, rather than trying to do all of a physical task, like washing the dishes all at once, </w:t>
            </w:r>
            <w:r w:rsidR="007B35FE" w:rsidRPr="00EA35EF">
              <w:rPr>
                <w:rFonts w:ascii="Arial" w:hAnsi="Arial" w:cs="Arial"/>
                <w:color w:val="000000" w:themeColor="text1"/>
                <w:sz w:val="22"/>
                <w:szCs w:val="22"/>
              </w:rPr>
              <w:t xml:space="preserve">try </w:t>
            </w:r>
            <w:r w:rsidRPr="00EA35EF">
              <w:rPr>
                <w:rFonts w:ascii="Arial" w:hAnsi="Arial" w:cs="Arial"/>
                <w:color w:val="000000" w:themeColor="text1"/>
                <w:sz w:val="22"/>
                <w:szCs w:val="22"/>
              </w:rPr>
              <w:t>break</w:t>
            </w:r>
            <w:r w:rsidR="007B35FE" w:rsidRPr="00EA35EF">
              <w:rPr>
                <w:rFonts w:ascii="Arial" w:hAnsi="Arial" w:cs="Arial"/>
                <w:color w:val="000000" w:themeColor="text1"/>
                <w:sz w:val="22"/>
                <w:szCs w:val="22"/>
              </w:rPr>
              <w:t>ing</w:t>
            </w:r>
            <w:r w:rsidRPr="00EA35EF">
              <w:rPr>
                <w:rFonts w:ascii="Arial" w:hAnsi="Arial" w:cs="Arial"/>
                <w:color w:val="000000" w:themeColor="text1"/>
                <w:sz w:val="22"/>
                <w:szCs w:val="22"/>
              </w:rPr>
              <w:t xml:space="preserve"> it up into shorter periods.  </w:t>
            </w:r>
          </w:p>
          <w:p w14:paraId="3D809E49" w14:textId="77777777" w:rsidR="00D6065E" w:rsidRPr="00EA35EF" w:rsidRDefault="00D6065E" w:rsidP="00D6065E">
            <w:pPr>
              <w:spacing w:after="0"/>
              <w:rPr>
                <w:rFonts w:ascii="Arial" w:hAnsi="Arial" w:cs="Arial"/>
                <w:color w:val="000000" w:themeColor="text1"/>
                <w:sz w:val="22"/>
                <w:szCs w:val="22"/>
              </w:rPr>
            </w:pPr>
          </w:p>
          <w:p w14:paraId="0A45341C" w14:textId="77777777" w:rsidR="00D6065E" w:rsidRPr="00EA35EF" w:rsidRDefault="00165DB2" w:rsidP="00D6065E">
            <w:pPr>
              <w:spacing w:after="0"/>
              <w:rPr>
                <w:rFonts w:ascii="Arial" w:hAnsi="Arial" w:cs="Arial"/>
                <w:b/>
                <w:sz w:val="22"/>
                <w:szCs w:val="22"/>
              </w:rPr>
            </w:pPr>
            <w:r w:rsidRPr="00EA35EF">
              <w:rPr>
                <w:rFonts w:ascii="Arial" w:hAnsi="Arial" w:cs="Arial"/>
                <w:b/>
                <w:sz w:val="22"/>
                <w:szCs w:val="22"/>
              </w:rPr>
              <w:t>ASB_6BM_G6_4</w:t>
            </w:r>
          </w:p>
          <w:p w14:paraId="1BECC4A1" w14:textId="75ECDB80" w:rsidR="00D6065E" w:rsidRPr="00EA35EF" w:rsidRDefault="00B54705"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w:t>
            </w:r>
            <w:r w:rsidR="00D6065E" w:rsidRPr="00EA35EF">
              <w:rPr>
                <w:rFonts w:ascii="Arial" w:hAnsi="Arial" w:cs="Arial"/>
                <w:color w:val="000000" w:themeColor="text1"/>
                <w:sz w:val="22"/>
                <w:szCs w:val="22"/>
              </w:rPr>
              <w:t>Increasing your strength through exercise can help reduce pain</w:t>
            </w:r>
            <w:r w:rsidR="007B35FE" w:rsidRPr="00EA35EF">
              <w:rPr>
                <w:rFonts w:ascii="Arial" w:hAnsi="Arial" w:cs="Arial"/>
                <w:color w:val="000000" w:themeColor="text1"/>
                <w:sz w:val="22"/>
                <w:szCs w:val="22"/>
              </w:rPr>
              <w:t xml:space="preserve"> over time</w:t>
            </w:r>
            <w:r w:rsidR="00D6065E" w:rsidRPr="00EA35EF">
              <w:rPr>
                <w:rFonts w:ascii="Arial" w:hAnsi="Arial" w:cs="Arial"/>
                <w:color w:val="000000" w:themeColor="text1"/>
                <w:sz w:val="22"/>
                <w:szCs w:val="22"/>
              </w:rPr>
              <w:t xml:space="preserve">. Aim to have at least 20 minutes of exercise a day, if you don’t already meet this goal. This could be split into a couple times over the day, like a five minute walk in the morning, a ten minute walk after lunch, and another five minute walk in the evening.  </w:t>
            </w:r>
          </w:p>
          <w:p w14:paraId="65401FA4" w14:textId="77777777" w:rsidR="00D6065E" w:rsidRPr="00EA35EF" w:rsidRDefault="00D6065E" w:rsidP="00D6065E">
            <w:pPr>
              <w:spacing w:after="0"/>
              <w:rPr>
                <w:rFonts w:ascii="Arial" w:hAnsi="Arial" w:cs="Arial"/>
                <w:color w:val="000000" w:themeColor="text1"/>
                <w:sz w:val="22"/>
                <w:szCs w:val="22"/>
              </w:rPr>
            </w:pPr>
          </w:p>
          <w:p w14:paraId="680AB789" w14:textId="77777777" w:rsidR="00D6065E" w:rsidRPr="00EA35EF" w:rsidRDefault="00165DB2" w:rsidP="00D6065E">
            <w:pPr>
              <w:spacing w:after="0"/>
              <w:rPr>
                <w:rFonts w:ascii="Arial" w:hAnsi="Arial" w:cs="Arial"/>
                <w:color w:val="000000" w:themeColor="text1"/>
                <w:sz w:val="22"/>
                <w:szCs w:val="22"/>
              </w:rPr>
            </w:pPr>
            <w:r w:rsidRPr="00EA35EF">
              <w:rPr>
                <w:rFonts w:ascii="Arial" w:hAnsi="Arial" w:cs="Arial"/>
                <w:b/>
                <w:sz w:val="22"/>
                <w:szCs w:val="22"/>
              </w:rPr>
              <w:t>ASB_6BM_G6_5</w:t>
            </w:r>
          </w:p>
          <w:p w14:paraId="7E2FDE41" w14:textId="34470E82" w:rsidR="00D6065E" w:rsidRPr="00EA35EF" w:rsidRDefault="00D6065E"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007C43" w:rsidRPr="00EA35EF">
              <w:rPr>
                <w:rFonts w:ascii="Arial" w:hAnsi="Arial" w:cs="Arial"/>
                <w:color w:val="000000" w:themeColor="text1"/>
                <w:sz w:val="22"/>
                <w:szCs w:val="22"/>
              </w:rPr>
              <w:t xml:space="preserve">even with using </w:t>
            </w:r>
            <w:r w:rsidRPr="00EA35EF">
              <w:rPr>
                <w:rFonts w:ascii="Arial" w:hAnsi="Arial" w:cs="Arial"/>
                <w:color w:val="000000" w:themeColor="text1"/>
                <w:sz w:val="22"/>
                <w:szCs w:val="22"/>
              </w:rPr>
              <w:t>opioid pain medications. Some people find meditation helpful</w:t>
            </w:r>
            <w:r w:rsidR="003730B1" w:rsidRPr="00EA35EF">
              <w:rPr>
                <w:rFonts w:ascii="Arial" w:hAnsi="Arial" w:cs="Arial"/>
                <w:color w:val="000000" w:themeColor="text1"/>
                <w:sz w:val="22"/>
                <w:szCs w:val="22"/>
              </w:rPr>
              <w:t xml:space="preserve"> in </w:t>
            </w:r>
            <w:r w:rsidR="007C2879" w:rsidRPr="00EA35EF">
              <w:rPr>
                <w:rFonts w:ascii="Arial" w:hAnsi="Arial" w:cs="Arial"/>
                <w:color w:val="000000" w:themeColor="text1"/>
                <w:sz w:val="22"/>
                <w:szCs w:val="22"/>
              </w:rPr>
              <w:t>reducing pain, or reducing the stress that pain causes, even if only a little</w:t>
            </w:r>
            <w:r w:rsidRPr="00EA35EF">
              <w:rPr>
                <w:rFonts w:ascii="Arial" w:hAnsi="Arial" w:cs="Arial"/>
                <w:color w:val="000000" w:themeColor="text1"/>
                <w:sz w:val="22"/>
                <w:szCs w:val="22"/>
              </w:rPr>
              <w:t>. One way to do this is called breathing from your belly. To do this, you place one hand on your chest and your other hand on your stomach while sitting or lying down. You then breathe deeply into your stomach and you will notice t</w:t>
            </w:r>
            <w:r w:rsidR="0076114F" w:rsidRPr="00EA35EF">
              <w:rPr>
                <w:rFonts w:ascii="Arial" w:hAnsi="Arial" w:cs="Arial"/>
                <w:color w:val="000000" w:themeColor="text1"/>
                <w:sz w:val="22"/>
                <w:szCs w:val="22"/>
              </w:rPr>
              <w:t>hat t</w:t>
            </w:r>
            <w:r w:rsidRPr="00EA35EF">
              <w:rPr>
                <w:rFonts w:ascii="Arial" w:hAnsi="Arial" w:cs="Arial"/>
                <w:color w:val="000000" w:themeColor="text1"/>
                <w:sz w:val="22"/>
                <w:szCs w:val="22"/>
              </w:rPr>
              <w:t>he hand on your stomach rising as the one on your chest falls.</w:t>
            </w:r>
          </w:p>
          <w:p w14:paraId="0D6E5B81" w14:textId="77777777" w:rsidR="00D6065E" w:rsidRPr="00EA35EF" w:rsidRDefault="00D6065E" w:rsidP="00D6065E">
            <w:pPr>
              <w:spacing w:after="0"/>
              <w:rPr>
                <w:rFonts w:ascii="Arial" w:hAnsi="Arial" w:cs="Arial"/>
                <w:color w:val="000000" w:themeColor="text1"/>
                <w:sz w:val="22"/>
                <w:szCs w:val="22"/>
              </w:rPr>
            </w:pPr>
          </w:p>
          <w:p w14:paraId="5DB908F4" w14:textId="77777777" w:rsidR="00D6065E" w:rsidRPr="00EA35EF" w:rsidRDefault="00165DB2" w:rsidP="00D6065E">
            <w:pPr>
              <w:spacing w:after="0"/>
              <w:rPr>
                <w:rFonts w:ascii="Arial" w:hAnsi="Arial" w:cs="Arial"/>
                <w:color w:val="000000" w:themeColor="text1"/>
                <w:sz w:val="22"/>
                <w:szCs w:val="22"/>
              </w:rPr>
            </w:pPr>
            <w:r w:rsidRPr="00EA35EF">
              <w:rPr>
                <w:rFonts w:ascii="Arial" w:hAnsi="Arial" w:cs="Arial"/>
                <w:b/>
                <w:sz w:val="22"/>
                <w:szCs w:val="22"/>
              </w:rPr>
              <w:t>ASB_6BM_G6_6</w:t>
            </w:r>
          </w:p>
          <w:p w14:paraId="1E994F1C" w14:textId="250473E9" w:rsidR="00D6065E" w:rsidRPr="00EA35EF" w:rsidRDefault="00B54705"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w:t>
            </w:r>
            <w:r w:rsidR="00D6065E" w:rsidRPr="00EA35EF">
              <w:rPr>
                <w:rFonts w:ascii="Arial" w:hAnsi="Arial" w:cs="Arial"/>
                <w:color w:val="000000" w:themeColor="text1"/>
                <w:sz w:val="22"/>
                <w:szCs w:val="22"/>
              </w:rPr>
              <w:t>Some people find that distractions, such as reading, watching tv, listening to music, or other activities, can be helpful for taking attention away from pain.</w:t>
            </w:r>
          </w:p>
          <w:p w14:paraId="7A7CB02C" w14:textId="77777777" w:rsidR="00D6065E" w:rsidRPr="00EA35EF" w:rsidRDefault="00D6065E" w:rsidP="00D6065E">
            <w:pPr>
              <w:spacing w:after="0"/>
              <w:rPr>
                <w:rFonts w:ascii="Arial" w:hAnsi="Arial" w:cs="Arial"/>
                <w:color w:val="000000" w:themeColor="text1"/>
                <w:sz w:val="22"/>
                <w:szCs w:val="22"/>
              </w:rPr>
            </w:pPr>
          </w:p>
          <w:p w14:paraId="1C7F815F" w14:textId="77777777" w:rsidR="00D6065E" w:rsidRPr="00EA35EF" w:rsidRDefault="00042113" w:rsidP="00D6065E">
            <w:pPr>
              <w:spacing w:after="0"/>
              <w:rPr>
                <w:rFonts w:ascii="Arial" w:hAnsi="Arial" w:cs="Arial"/>
                <w:color w:val="000000" w:themeColor="text1"/>
                <w:sz w:val="22"/>
                <w:szCs w:val="22"/>
              </w:rPr>
            </w:pPr>
            <w:r w:rsidRPr="00EA35EF">
              <w:rPr>
                <w:rFonts w:ascii="Arial" w:hAnsi="Arial" w:cs="Arial"/>
                <w:b/>
                <w:sz w:val="22"/>
                <w:szCs w:val="22"/>
              </w:rPr>
              <w:t>ASB_6BM_G6_7</w:t>
            </w:r>
          </w:p>
          <w:p w14:paraId="6292D6E0" w14:textId="47A4DF22" w:rsidR="00D6065E" w:rsidRPr="00EA35EF" w:rsidRDefault="00D6065E"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007C43" w:rsidRPr="00EA35EF">
              <w:rPr>
                <w:rFonts w:ascii="Arial" w:hAnsi="Arial" w:cs="Arial"/>
                <w:color w:val="000000" w:themeColor="text1"/>
                <w:sz w:val="22"/>
                <w:szCs w:val="22"/>
              </w:rPr>
              <w:t xml:space="preserve">even with using </w:t>
            </w:r>
            <w:r w:rsidRPr="00EA35EF">
              <w:rPr>
                <w:rFonts w:ascii="Arial" w:hAnsi="Arial" w:cs="Arial"/>
                <w:color w:val="000000" w:themeColor="text1"/>
                <w:sz w:val="22"/>
                <w:szCs w:val="22"/>
              </w:rPr>
              <w:t xml:space="preserve">opioid pain medications. Sometimes people find doing meditation or relaxation techniques to be helpful in </w:t>
            </w:r>
            <w:r w:rsidR="007C2879" w:rsidRPr="00EA35EF">
              <w:rPr>
                <w:rFonts w:ascii="Arial" w:hAnsi="Arial" w:cs="Arial"/>
                <w:color w:val="000000" w:themeColor="text1"/>
                <w:sz w:val="22"/>
                <w:szCs w:val="22"/>
              </w:rPr>
              <w:t>reducing pain, or reducing the stress that pain causes, even if only a little</w:t>
            </w:r>
            <w:r w:rsidRPr="00EA35EF">
              <w:rPr>
                <w:rFonts w:ascii="Arial" w:hAnsi="Arial" w:cs="Arial"/>
                <w:color w:val="000000" w:themeColor="text1"/>
                <w:sz w:val="22"/>
                <w:szCs w:val="22"/>
              </w:rPr>
              <w:t>. As an exercise, try squeezing your right hand into a fist and holding it for five seconds</w:t>
            </w:r>
            <w:r w:rsidR="0076114F" w:rsidRPr="00EA35EF">
              <w:rPr>
                <w:rFonts w:ascii="Arial" w:hAnsi="Arial" w:cs="Arial"/>
                <w:color w:val="000000" w:themeColor="text1"/>
                <w:sz w:val="22"/>
                <w:szCs w:val="22"/>
              </w:rPr>
              <w:t>. T</w:t>
            </w:r>
            <w:r w:rsidRPr="00EA35EF">
              <w:rPr>
                <w:rFonts w:ascii="Arial" w:hAnsi="Arial" w:cs="Arial"/>
                <w:color w:val="000000" w:themeColor="text1"/>
                <w:sz w:val="22"/>
                <w:szCs w:val="22"/>
              </w:rPr>
              <w:t xml:space="preserve">hen releasing it.  Notice how the sensation changes. Next try it with your left hand. In doing this you notice that the body can hold tension and release it.  You can do this progressive muscle relaxation with all </w:t>
            </w:r>
            <w:r w:rsidR="007C2879" w:rsidRPr="00EA35EF">
              <w:rPr>
                <w:rFonts w:ascii="Arial" w:hAnsi="Arial" w:cs="Arial"/>
                <w:color w:val="000000" w:themeColor="text1"/>
                <w:sz w:val="22"/>
                <w:szCs w:val="22"/>
              </w:rPr>
              <w:t>the parts</w:t>
            </w:r>
            <w:r w:rsidRPr="00EA35EF">
              <w:rPr>
                <w:rFonts w:ascii="Arial" w:hAnsi="Arial" w:cs="Arial"/>
                <w:color w:val="000000" w:themeColor="text1"/>
                <w:sz w:val="22"/>
                <w:szCs w:val="22"/>
              </w:rPr>
              <w:t xml:space="preserve"> of your body.  </w:t>
            </w:r>
          </w:p>
          <w:p w14:paraId="364A4683" w14:textId="77777777" w:rsidR="00D6065E" w:rsidRPr="00EA35EF" w:rsidRDefault="00D6065E" w:rsidP="00D6065E">
            <w:pPr>
              <w:spacing w:after="0"/>
              <w:rPr>
                <w:rFonts w:ascii="Arial" w:hAnsi="Arial" w:cs="Arial"/>
                <w:color w:val="000000" w:themeColor="text1"/>
                <w:sz w:val="22"/>
                <w:szCs w:val="22"/>
              </w:rPr>
            </w:pPr>
          </w:p>
          <w:p w14:paraId="5A7FE216" w14:textId="77777777" w:rsidR="00D6065E" w:rsidRPr="00EA35EF" w:rsidRDefault="00042113" w:rsidP="00D6065E">
            <w:pPr>
              <w:spacing w:after="0"/>
              <w:rPr>
                <w:rFonts w:ascii="Arial" w:hAnsi="Arial" w:cs="Arial"/>
                <w:color w:val="000000" w:themeColor="text1"/>
                <w:sz w:val="22"/>
                <w:szCs w:val="22"/>
              </w:rPr>
            </w:pPr>
            <w:r w:rsidRPr="00EA35EF">
              <w:rPr>
                <w:rFonts w:ascii="Arial" w:hAnsi="Arial" w:cs="Arial"/>
                <w:b/>
                <w:sz w:val="22"/>
                <w:szCs w:val="22"/>
              </w:rPr>
              <w:t>ASB_6BM_G6_8</w:t>
            </w:r>
          </w:p>
          <w:p w14:paraId="77113F4E" w14:textId="283B579C" w:rsidR="00D6065E" w:rsidRPr="00EA35EF" w:rsidRDefault="00B54705"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w:t>
            </w:r>
            <w:r w:rsidR="00D6065E" w:rsidRPr="00EA35EF">
              <w:rPr>
                <w:rFonts w:ascii="Arial" w:hAnsi="Arial" w:cs="Arial"/>
                <w:color w:val="000000" w:themeColor="text1"/>
                <w:sz w:val="22"/>
                <w:szCs w:val="22"/>
              </w:rPr>
              <w:t xml:space="preserve">Asking for support from others is another way to have your needs met so your pain does not get worse. </w:t>
            </w:r>
          </w:p>
          <w:p w14:paraId="6BB680F4" w14:textId="77777777" w:rsidR="00D6065E" w:rsidRPr="00EA35EF" w:rsidRDefault="00D6065E" w:rsidP="00D6065E">
            <w:pPr>
              <w:spacing w:after="0"/>
              <w:rPr>
                <w:rFonts w:ascii="Arial" w:hAnsi="Arial" w:cs="Arial"/>
                <w:color w:val="000000" w:themeColor="text1"/>
                <w:sz w:val="22"/>
                <w:szCs w:val="22"/>
              </w:rPr>
            </w:pPr>
          </w:p>
          <w:p w14:paraId="537E06F4" w14:textId="77777777" w:rsidR="00D6065E" w:rsidRPr="00EA35EF" w:rsidRDefault="00042113" w:rsidP="00D6065E">
            <w:pPr>
              <w:spacing w:after="0"/>
              <w:rPr>
                <w:rFonts w:ascii="Arial" w:hAnsi="Arial" w:cs="Arial"/>
                <w:color w:val="000000" w:themeColor="text1"/>
                <w:sz w:val="22"/>
                <w:szCs w:val="22"/>
              </w:rPr>
            </w:pPr>
            <w:r w:rsidRPr="00EA35EF">
              <w:rPr>
                <w:rFonts w:ascii="Arial" w:hAnsi="Arial" w:cs="Arial"/>
                <w:b/>
                <w:sz w:val="22"/>
                <w:szCs w:val="22"/>
              </w:rPr>
              <w:t>ASB_6BM_G6_9</w:t>
            </w:r>
          </w:p>
          <w:p w14:paraId="24DD914A" w14:textId="07D75E8A" w:rsidR="00D6065E" w:rsidRPr="00EA35EF" w:rsidRDefault="00D6065E" w:rsidP="00D6065E">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w:t>
            </w:r>
            <w:r w:rsidR="00007C43" w:rsidRPr="00EA35EF">
              <w:rPr>
                <w:rFonts w:ascii="Arial" w:hAnsi="Arial" w:cs="Arial"/>
                <w:color w:val="000000" w:themeColor="text1"/>
                <w:sz w:val="22"/>
                <w:szCs w:val="22"/>
              </w:rPr>
              <w:t xml:space="preserve">even with using </w:t>
            </w:r>
            <w:r w:rsidRPr="00EA35EF">
              <w:rPr>
                <w:rFonts w:ascii="Arial" w:hAnsi="Arial" w:cs="Arial"/>
                <w:color w:val="000000" w:themeColor="text1"/>
                <w:sz w:val="22"/>
                <w:szCs w:val="22"/>
              </w:rPr>
              <w:t xml:space="preserve">opioid pain medications. Some people find meditation to be helpful in </w:t>
            </w:r>
            <w:r w:rsidR="007C2879" w:rsidRPr="00EA35EF">
              <w:rPr>
                <w:rFonts w:ascii="Arial" w:hAnsi="Arial" w:cs="Arial"/>
                <w:color w:val="000000" w:themeColor="text1"/>
                <w:sz w:val="22"/>
                <w:szCs w:val="22"/>
              </w:rPr>
              <w:t>reducing pain, or reducing the stress that pain causes</w:t>
            </w:r>
            <w:r w:rsidR="00BE09E8" w:rsidRPr="00EA35EF">
              <w:rPr>
                <w:rFonts w:ascii="Arial" w:hAnsi="Arial" w:cs="Arial"/>
                <w:color w:val="000000" w:themeColor="text1"/>
                <w:sz w:val="22"/>
                <w:szCs w:val="22"/>
              </w:rPr>
              <w:t>, even if only a little</w:t>
            </w:r>
            <w:r w:rsidRPr="00EA35EF">
              <w:rPr>
                <w:rFonts w:ascii="Arial" w:hAnsi="Arial" w:cs="Arial"/>
                <w:color w:val="000000" w:themeColor="text1"/>
                <w:sz w:val="22"/>
                <w:szCs w:val="22"/>
              </w:rPr>
              <w:t xml:space="preserve">. There are many free guided meditations available online </w:t>
            </w:r>
            <w:r w:rsidRPr="00EA35EF">
              <w:rPr>
                <w:rFonts w:ascii="Arial" w:hAnsi="Arial" w:cs="Arial"/>
                <w:color w:val="000000" w:themeColor="text1"/>
                <w:sz w:val="22"/>
                <w:szCs w:val="22"/>
              </w:rPr>
              <w:lastRenderedPageBreak/>
              <w:t>that you could try. One meditation strategy is to close your eyes and think of relaxing each part of you</w:t>
            </w:r>
            <w:r w:rsidR="008372F4" w:rsidRPr="00EA35EF">
              <w:rPr>
                <w:rFonts w:ascii="Arial" w:hAnsi="Arial" w:cs="Arial"/>
                <w:color w:val="000000" w:themeColor="text1"/>
                <w:sz w:val="22"/>
                <w:szCs w:val="22"/>
              </w:rPr>
              <w:t>r</w:t>
            </w:r>
            <w:r w:rsidRPr="00EA35EF">
              <w:rPr>
                <w:rFonts w:ascii="Arial" w:hAnsi="Arial" w:cs="Arial"/>
                <w:color w:val="000000" w:themeColor="text1"/>
                <w:sz w:val="22"/>
                <w:szCs w:val="22"/>
              </w:rPr>
              <w:t xml:space="preserve"> body, one at a time.</w:t>
            </w:r>
          </w:p>
          <w:p w14:paraId="631B84C5" w14:textId="77777777" w:rsidR="00D6065E" w:rsidRPr="00EA35EF" w:rsidRDefault="00D6065E" w:rsidP="00D6065E">
            <w:pPr>
              <w:spacing w:after="0"/>
              <w:rPr>
                <w:rFonts w:ascii="Arial" w:hAnsi="Arial" w:cs="Arial"/>
                <w:sz w:val="22"/>
                <w:szCs w:val="22"/>
              </w:rPr>
            </w:pPr>
          </w:p>
          <w:p w14:paraId="31C15EF2" w14:textId="77777777" w:rsidR="00D6065E" w:rsidRPr="00EA35EF" w:rsidRDefault="00042113" w:rsidP="00D6065E">
            <w:pPr>
              <w:spacing w:after="0"/>
              <w:rPr>
                <w:rFonts w:ascii="Arial" w:hAnsi="Arial" w:cs="Arial"/>
                <w:b/>
                <w:sz w:val="22"/>
                <w:szCs w:val="22"/>
              </w:rPr>
            </w:pPr>
            <w:r w:rsidRPr="00EA35EF">
              <w:rPr>
                <w:rFonts w:ascii="Arial" w:hAnsi="Arial" w:cs="Arial"/>
                <w:b/>
                <w:sz w:val="22"/>
                <w:szCs w:val="22"/>
              </w:rPr>
              <w:t>ASB_6BM_G6_10</w:t>
            </w:r>
          </w:p>
          <w:p w14:paraId="170E47B7" w14:textId="4E606310" w:rsidR="005E33A5" w:rsidRPr="00EA35EF" w:rsidRDefault="00B54705" w:rsidP="005E33A5">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w:t>
            </w:r>
            <w:r w:rsidR="00B6604D" w:rsidRPr="00EA35EF">
              <w:rPr>
                <w:rFonts w:ascii="Arial" w:hAnsi="Arial" w:cs="Arial"/>
                <w:color w:val="000000" w:themeColor="text1"/>
                <w:sz w:val="22"/>
                <w:szCs w:val="22"/>
              </w:rPr>
              <w:t>When pain becomes very high, it may be hard to manage alone. Contacting your doctor’s office may help provide you with options for managing strong pain like yours.</w:t>
            </w:r>
            <w:r w:rsidR="0076114F" w:rsidRPr="00EA35EF">
              <w:rPr>
                <w:rFonts w:ascii="Arial" w:hAnsi="Arial" w:cs="Arial"/>
                <w:color w:val="000000" w:themeColor="text1"/>
                <w:sz w:val="22"/>
                <w:szCs w:val="22"/>
              </w:rPr>
              <w:t xml:space="preserve"> </w:t>
            </w:r>
            <w:r w:rsidR="005E33A5" w:rsidRPr="00EA35EF">
              <w:rPr>
                <w:rFonts w:ascii="Arial" w:hAnsi="Arial" w:cs="Arial"/>
                <w:color w:val="000000" w:themeColor="text1"/>
                <w:sz w:val="22"/>
                <w:szCs w:val="22"/>
              </w:rPr>
              <w:t xml:space="preserve">If you do not have a regular doctor, you could consider talking to friends or relatives that also experience pain, or looking up pain management options online.  </w:t>
            </w:r>
          </w:p>
          <w:p w14:paraId="79B75506" w14:textId="4A3787ED" w:rsidR="007B37E7" w:rsidRPr="00EA35EF" w:rsidRDefault="007B37E7" w:rsidP="005E33A5">
            <w:pPr>
              <w:spacing w:after="0"/>
              <w:rPr>
                <w:rFonts w:ascii="Arial" w:hAnsi="Arial" w:cs="Arial"/>
                <w:color w:val="000000" w:themeColor="text1"/>
                <w:sz w:val="22"/>
                <w:szCs w:val="22"/>
              </w:rPr>
            </w:pPr>
          </w:p>
          <w:p w14:paraId="4E84FD3E"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1</w:t>
            </w:r>
          </w:p>
          <w:p w14:paraId="5EF425A3" w14:textId="6FDAC248"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been in a lot of pain over the last day, even with using opioid pain medications. People who experience high levels of pain notice that it takes a toll on their mood. Some people find it helpful to do little acts of kindness for other people each day and write them down. This can </w:t>
            </w:r>
            <w:r w:rsidR="00CE09DD" w:rsidRPr="00EA35EF">
              <w:rPr>
                <w:rFonts w:ascii="Arial" w:hAnsi="Arial" w:cs="Arial"/>
                <w:color w:val="000000" w:themeColor="text1"/>
                <w:sz w:val="22"/>
                <w:szCs w:val="22"/>
              </w:rPr>
              <w:t xml:space="preserve">also </w:t>
            </w:r>
            <w:r w:rsidRPr="00EA35EF">
              <w:rPr>
                <w:rFonts w:ascii="Arial" w:hAnsi="Arial" w:cs="Arial"/>
                <w:color w:val="000000" w:themeColor="text1"/>
                <w:sz w:val="22"/>
                <w:szCs w:val="22"/>
              </w:rPr>
              <w:t>help to maintain a positive outlook on life and reduce the stress that pain can cause you.</w:t>
            </w:r>
          </w:p>
          <w:p w14:paraId="5754D08E" w14:textId="77777777" w:rsidR="007B37E7" w:rsidRPr="00EA35EF" w:rsidRDefault="007B37E7" w:rsidP="007B37E7">
            <w:pPr>
              <w:spacing w:after="0"/>
              <w:rPr>
                <w:rFonts w:ascii="Arial" w:hAnsi="Arial" w:cs="Arial"/>
                <w:sz w:val="22"/>
                <w:szCs w:val="22"/>
              </w:rPr>
            </w:pPr>
          </w:p>
          <w:p w14:paraId="6BD1B877"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2</w:t>
            </w:r>
          </w:p>
          <w:p w14:paraId="679EA81C" w14:textId="62C54111"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 </w:t>
            </w:r>
            <w:r w:rsidRPr="00EA35EF">
              <w:rPr>
                <w:rFonts w:ascii="Arial" w:hAnsi="Arial" w:cs="Arial"/>
                <w:sz w:val="22"/>
                <w:szCs w:val="22"/>
              </w:rPr>
              <w:t>When people try to accomplish too much at one time, in the long run, it can cause their body to experience more pain than they would like. Try setting a timer for 15 minutes when doing household chores or yard work in order to take breaks throughout your day.</w:t>
            </w:r>
          </w:p>
          <w:p w14:paraId="4CA4362E" w14:textId="77777777" w:rsidR="007B37E7" w:rsidRPr="00EA35EF" w:rsidRDefault="007B37E7" w:rsidP="007B37E7">
            <w:pPr>
              <w:spacing w:after="0"/>
              <w:rPr>
                <w:rFonts w:ascii="Arial" w:hAnsi="Arial" w:cs="Arial"/>
                <w:sz w:val="22"/>
                <w:szCs w:val="22"/>
              </w:rPr>
            </w:pPr>
          </w:p>
          <w:p w14:paraId="52BF4DCA"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3</w:t>
            </w:r>
          </w:p>
          <w:p w14:paraId="10181860" w14:textId="445E045D"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been in a lot of pain over the last day, even with using opioid pain medication. </w:t>
            </w:r>
            <w:r w:rsidRPr="00EA35EF">
              <w:rPr>
                <w:rFonts w:ascii="Arial" w:hAnsi="Arial" w:cs="Arial"/>
                <w:sz w:val="22"/>
                <w:szCs w:val="22"/>
              </w:rPr>
              <w:t>Exercise can help someone experiencing pain by loosening up stiff joints. Utilizing some of the items you have at home, like soup cans or juice containers, could be helpful substitutes for strength training weights. Try doing ten bicep curls with soup cans each day to get your muscles moving and build your strength.</w:t>
            </w:r>
          </w:p>
          <w:p w14:paraId="076BD420" w14:textId="77777777" w:rsidR="007B37E7" w:rsidRPr="00EA35EF" w:rsidRDefault="007B37E7" w:rsidP="007B37E7">
            <w:pPr>
              <w:spacing w:after="0"/>
              <w:rPr>
                <w:rFonts w:ascii="Arial" w:hAnsi="Arial" w:cs="Arial"/>
                <w:sz w:val="22"/>
                <w:szCs w:val="22"/>
              </w:rPr>
            </w:pPr>
          </w:p>
          <w:p w14:paraId="4EB57A69"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4</w:t>
            </w:r>
          </w:p>
          <w:p w14:paraId="7EA0B2F8" w14:textId="00CE510D"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In addition to opioid pain medications, some people use other strategies to manage pain. Some people find breathing exercises to be helpful in reducing pain, or reducing stress and anxiety related to pain. </w:t>
            </w:r>
            <w:r w:rsidR="00D25016" w:rsidRPr="00EA35EF">
              <w:rPr>
                <w:rFonts w:ascii="Arial" w:hAnsi="Arial" w:cs="Arial"/>
                <w:color w:val="000000" w:themeColor="text1"/>
                <w:sz w:val="22"/>
                <w:szCs w:val="22"/>
              </w:rPr>
              <w:t>Let’s try one of these, Start by breathing in through your nose to a count of 5. 1-2-3-4-5</w:t>
            </w:r>
            <w:r w:rsidR="00962810" w:rsidRPr="00EA35EF">
              <w:rPr>
                <w:rFonts w:ascii="Arial" w:hAnsi="Arial" w:cs="Arial"/>
                <w:color w:val="000000" w:themeColor="text1"/>
                <w:sz w:val="22"/>
                <w:szCs w:val="22"/>
              </w:rPr>
              <w:t xml:space="preserve"> </w:t>
            </w:r>
            <w:r w:rsidR="00D25016" w:rsidRPr="00EA35EF">
              <w:rPr>
                <w:rFonts w:ascii="Arial" w:hAnsi="Arial" w:cs="Arial"/>
                <w:color w:val="000000" w:themeColor="text1"/>
                <w:sz w:val="22"/>
                <w:szCs w:val="22"/>
              </w:rPr>
              <w:t xml:space="preserve">Now hold the breath for a count of 5. 1-2-3-4-5 Lastly, slowly exhale through your mouth for a count of 5. </w:t>
            </w:r>
            <w:r w:rsidR="00962810" w:rsidRPr="00EA35EF">
              <w:rPr>
                <w:rFonts w:ascii="Arial" w:hAnsi="Arial" w:cs="Arial"/>
                <w:color w:val="000000" w:themeColor="text1"/>
                <w:sz w:val="22"/>
                <w:szCs w:val="22"/>
              </w:rPr>
              <w:t xml:space="preserve">1-2-3-4-5 </w:t>
            </w:r>
            <w:r w:rsidR="00D25016" w:rsidRPr="00EA35EF">
              <w:rPr>
                <w:rFonts w:ascii="Arial" w:hAnsi="Arial" w:cs="Arial"/>
                <w:color w:val="000000" w:themeColor="text1"/>
                <w:sz w:val="22"/>
                <w:szCs w:val="22"/>
              </w:rPr>
              <w:t>Repeat this a few times. This activity can be done anywhere and it is a quick way to find some relief from anxiety and stress.</w:t>
            </w:r>
          </w:p>
          <w:p w14:paraId="2AC34093" w14:textId="3145FBD4" w:rsidR="00D25016" w:rsidRPr="00EA35EF" w:rsidRDefault="00D25016" w:rsidP="007B37E7">
            <w:pPr>
              <w:spacing w:after="0"/>
              <w:rPr>
                <w:rFonts w:ascii="Arial" w:hAnsi="Arial" w:cs="Arial"/>
                <w:sz w:val="22"/>
                <w:szCs w:val="22"/>
              </w:rPr>
            </w:pPr>
          </w:p>
          <w:p w14:paraId="46D8166A" w14:textId="77777777" w:rsidR="00D25016" w:rsidRPr="00EA35EF" w:rsidRDefault="00D25016" w:rsidP="007B37E7">
            <w:pPr>
              <w:spacing w:after="0"/>
              <w:rPr>
                <w:rFonts w:ascii="Arial" w:hAnsi="Arial" w:cs="Arial"/>
                <w:sz w:val="22"/>
                <w:szCs w:val="22"/>
              </w:rPr>
            </w:pPr>
          </w:p>
          <w:p w14:paraId="75FEC396"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5</w:t>
            </w:r>
          </w:p>
          <w:p w14:paraId="49A2361F" w14:textId="7E1A859A"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 have been in a lot of pain over the last day, even with using opioid pain medication. Today find a time to do one of your favorite activities when you notice signs that pain is increasing, or when you want a distraction. This may help you refocus on an activity that you enjoy, and </w:t>
            </w:r>
            <w:r w:rsidR="00962810" w:rsidRPr="00EA35EF">
              <w:rPr>
                <w:rFonts w:ascii="Arial" w:hAnsi="Arial" w:cs="Arial"/>
                <w:color w:val="000000" w:themeColor="text1"/>
                <w:sz w:val="22"/>
                <w:szCs w:val="22"/>
              </w:rPr>
              <w:t xml:space="preserve">keep </w:t>
            </w:r>
            <w:r w:rsidRPr="00EA35EF">
              <w:rPr>
                <w:rFonts w:ascii="Arial" w:hAnsi="Arial" w:cs="Arial"/>
                <w:color w:val="000000" w:themeColor="text1"/>
                <w:sz w:val="22"/>
                <w:szCs w:val="22"/>
              </w:rPr>
              <w:t>your mind off of the pain.</w:t>
            </w:r>
          </w:p>
          <w:p w14:paraId="6F031B00" w14:textId="77777777" w:rsidR="007B37E7" w:rsidRPr="00EA35EF" w:rsidRDefault="007B37E7" w:rsidP="007B37E7">
            <w:pPr>
              <w:spacing w:after="0"/>
              <w:rPr>
                <w:rFonts w:ascii="Arial" w:hAnsi="Arial" w:cs="Arial"/>
                <w:sz w:val="22"/>
                <w:szCs w:val="22"/>
              </w:rPr>
            </w:pPr>
          </w:p>
          <w:p w14:paraId="652FC3BD"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6</w:t>
            </w:r>
          </w:p>
          <w:p w14:paraId="7475037F" w14:textId="5A846F85"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Sometimes people find doing meditation or relaxation techniques to be helpful in reducing pain some, or reducing the stress that pain causes.  As an exercise, try squeezing your shoulders by </w:t>
            </w:r>
            <w:r w:rsidR="00A561AB" w:rsidRPr="00EA35EF">
              <w:rPr>
                <w:rFonts w:ascii="Arial" w:hAnsi="Arial" w:cs="Arial"/>
                <w:color w:val="000000" w:themeColor="text1"/>
                <w:sz w:val="22"/>
                <w:szCs w:val="22"/>
              </w:rPr>
              <w:t xml:space="preserve">raising </w:t>
            </w:r>
            <w:r w:rsidRPr="00EA35EF">
              <w:rPr>
                <w:rFonts w:ascii="Arial" w:hAnsi="Arial" w:cs="Arial"/>
                <w:color w:val="000000" w:themeColor="text1"/>
                <w:sz w:val="22"/>
                <w:szCs w:val="22"/>
              </w:rPr>
              <w:t xml:space="preserve">them up towards your ears. hold it for 5 seconds and then release it. </w:t>
            </w:r>
            <w:r w:rsidRPr="00EA35EF">
              <w:rPr>
                <w:rFonts w:ascii="Arial" w:hAnsi="Arial" w:cs="Arial"/>
                <w:color w:val="000000" w:themeColor="text1"/>
                <w:sz w:val="22"/>
                <w:szCs w:val="22"/>
              </w:rPr>
              <w:lastRenderedPageBreak/>
              <w:t>Notice how relaxed your shoulders feel now. You may want to try this throughout the day, as we can hold a lot of tension in our shoulders without noticing it.</w:t>
            </w:r>
          </w:p>
          <w:p w14:paraId="4814172C" w14:textId="77777777" w:rsidR="007B37E7" w:rsidRPr="00EA35EF" w:rsidRDefault="007B37E7" w:rsidP="007B37E7">
            <w:pPr>
              <w:spacing w:after="0"/>
              <w:rPr>
                <w:rFonts w:ascii="Arial" w:hAnsi="Arial" w:cs="Arial"/>
                <w:sz w:val="22"/>
                <w:szCs w:val="22"/>
              </w:rPr>
            </w:pPr>
          </w:p>
          <w:p w14:paraId="45C9CC86"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7</w:t>
            </w:r>
          </w:p>
          <w:p w14:paraId="69B80CD7"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 have been in a lot of pain over the last day, even with using opioid pain medications. Try asking someone to be your work out buddy. </w:t>
            </w:r>
            <w:r w:rsidRPr="00EA35EF">
              <w:rPr>
                <w:rFonts w:ascii="Arial" w:hAnsi="Arial" w:cs="Arial"/>
                <w:sz w:val="22"/>
                <w:szCs w:val="22"/>
              </w:rPr>
              <w:t>Exercise can help someone experiencing pain by loosening up stiff joints, and having somebody to work out with can keep you motivated and make exercise more enjoyable.</w:t>
            </w:r>
          </w:p>
          <w:p w14:paraId="54D17DFA" w14:textId="77777777" w:rsidR="007B37E7" w:rsidRPr="00EA35EF" w:rsidRDefault="007B37E7" w:rsidP="007B37E7">
            <w:pPr>
              <w:spacing w:after="0"/>
              <w:rPr>
                <w:rFonts w:ascii="Arial" w:hAnsi="Arial" w:cs="Arial"/>
                <w:sz w:val="22"/>
                <w:szCs w:val="22"/>
              </w:rPr>
            </w:pPr>
          </w:p>
          <w:p w14:paraId="03DAD2EA"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8</w:t>
            </w:r>
          </w:p>
          <w:p w14:paraId="7CDA0E7B" w14:textId="77777777"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 Getting enough sleep is important for managing pain. When your pain is bad, it might be from not getting enough sleep the night before. It could be helpful to track your sleep and look at how it affects your pain levels the next day.</w:t>
            </w:r>
          </w:p>
          <w:p w14:paraId="546A7CB8" w14:textId="77777777" w:rsidR="007B37E7" w:rsidRPr="00EA35EF" w:rsidRDefault="007B37E7" w:rsidP="007B37E7">
            <w:pPr>
              <w:spacing w:after="0"/>
              <w:rPr>
                <w:rFonts w:ascii="Arial" w:hAnsi="Arial" w:cs="Arial"/>
                <w:sz w:val="22"/>
                <w:szCs w:val="22"/>
              </w:rPr>
            </w:pPr>
          </w:p>
          <w:p w14:paraId="143F7863"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19</w:t>
            </w:r>
          </w:p>
          <w:p w14:paraId="61FA23C3" w14:textId="25B72499" w:rsidR="007B37E7" w:rsidRPr="00EA35EF" w:rsidRDefault="007B37E7" w:rsidP="007B37E7">
            <w:pPr>
              <w:spacing w:after="0"/>
              <w:rPr>
                <w:rFonts w:ascii="Arial" w:hAnsi="Arial" w:cs="Arial"/>
                <w:sz w:val="22"/>
                <w:szCs w:val="22"/>
              </w:rPr>
            </w:pPr>
            <w:r w:rsidRPr="00EA35EF">
              <w:rPr>
                <w:rFonts w:ascii="Arial" w:hAnsi="Arial" w:cs="Arial"/>
                <w:color w:val="000000" w:themeColor="text1"/>
                <w:sz w:val="22"/>
                <w:szCs w:val="22"/>
              </w:rPr>
              <w:t>It sounds like you have been in a lot of pain over the last day, even with using opioid pain medications. Some people find meditation to be helpful in reducing pain, or reducing the stress that pain causes. There are many free guided meditations available online that you could try. One meditation strategy is to close your eyes and think about a peaceful setting. Visualize what you are smelling, seeing, hearing, and feeling in that setting.</w:t>
            </w:r>
          </w:p>
          <w:p w14:paraId="543AD9B6" w14:textId="77777777" w:rsidR="007B37E7" w:rsidRPr="00EA35EF" w:rsidRDefault="007B37E7" w:rsidP="007B37E7">
            <w:pPr>
              <w:spacing w:after="0"/>
              <w:rPr>
                <w:rFonts w:ascii="Arial" w:hAnsi="Arial" w:cs="Arial"/>
                <w:b/>
                <w:sz w:val="22"/>
                <w:szCs w:val="22"/>
              </w:rPr>
            </w:pPr>
          </w:p>
          <w:p w14:paraId="70BF0E34" w14:textId="77777777" w:rsidR="007B37E7" w:rsidRPr="00EA35EF" w:rsidRDefault="007B37E7" w:rsidP="007B37E7">
            <w:pPr>
              <w:spacing w:after="0"/>
              <w:rPr>
                <w:rFonts w:ascii="Arial" w:hAnsi="Arial" w:cs="Arial"/>
                <w:b/>
                <w:sz w:val="22"/>
                <w:szCs w:val="22"/>
              </w:rPr>
            </w:pPr>
            <w:r w:rsidRPr="00EA35EF">
              <w:rPr>
                <w:rFonts w:ascii="Arial" w:hAnsi="Arial" w:cs="Arial"/>
                <w:b/>
                <w:sz w:val="22"/>
                <w:szCs w:val="22"/>
              </w:rPr>
              <w:t>ASB_6BM_G6_20</w:t>
            </w:r>
          </w:p>
          <w:p w14:paraId="4F666317" w14:textId="6CFC9CDC" w:rsidR="007B37E7" w:rsidRPr="00EA35EF" w:rsidRDefault="007B37E7" w:rsidP="007B37E7">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 Making time for exercise can be challenging when you are experiencing pain. One way to incorporate exercise into your activities is to park further away from the entrance at the grocery store or using the stairs instead of the elevator.</w:t>
            </w:r>
          </w:p>
          <w:p w14:paraId="321A97D6" w14:textId="05A5E69E" w:rsidR="00D03290" w:rsidRPr="00EA35EF" w:rsidRDefault="00D03290" w:rsidP="007B37E7">
            <w:pPr>
              <w:spacing w:after="0"/>
              <w:rPr>
                <w:rFonts w:ascii="Arial" w:hAnsi="Arial" w:cs="Arial"/>
                <w:color w:val="000000" w:themeColor="text1"/>
                <w:sz w:val="22"/>
                <w:szCs w:val="22"/>
              </w:rPr>
            </w:pPr>
          </w:p>
          <w:p w14:paraId="5F390357"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1</w:t>
            </w:r>
          </w:p>
          <w:p w14:paraId="2941FBA6"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experiencing some significant pain in the last day while taking opioid pain medications. When people try to accomplish too much at one time, in the long run, it can cause their body to experience more pain than they would like. For example, try spacing out your errands instead of trying to do them all at once.</w:t>
            </w:r>
          </w:p>
          <w:p w14:paraId="635FCE05" w14:textId="77777777" w:rsidR="00D03290" w:rsidRPr="00EA35EF" w:rsidRDefault="00D03290" w:rsidP="00D03290">
            <w:pPr>
              <w:spacing w:after="0"/>
              <w:rPr>
                <w:rFonts w:ascii="Arial" w:hAnsi="Arial" w:cs="Arial"/>
                <w:b/>
                <w:color w:val="000000" w:themeColor="text1"/>
                <w:sz w:val="22"/>
                <w:szCs w:val="22"/>
              </w:rPr>
            </w:pPr>
          </w:p>
          <w:p w14:paraId="6D6F70ED"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2</w:t>
            </w:r>
          </w:p>
          <w:p w14:paraId="674C2F81" w14:textId="017F7D02"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 Ice tends to work better for new injuries by reducing inflammation</w:t>
            </w:r>
            <w:r w:rsidR="00F1282F"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 muscle spasms</w:t>
            </w:r>
            <w:r w:rsidR="00F1282F"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 and pain. </w:t>
            </w:r>
            <w:r w:rsidR="00F1282F" w:rsidRPr="00EA35EF">
              <w:rPr>
                <w:rFonts w:ascii="Arial" w:hAnsi="Arial" w:cs="Arial"/>
                <w:color w:val="000000" w:themeColor="text1"/>
                <w:sz w:val="22"/>
                <w:szCs w:val="22"/>
              </w:rPr>
              <w:t xml:space="preserve">However, </w:t>
            </w:r>
            <w:r w:rsidRPr="00EA35EF">
              <w:rPr>
                <w:rFonts w:ascii="Arial" w:hAnsi="Arial" w:cs="Arial"/>
                <w:color w:val="000000" w:themeColor="text1"/>
                <w:sz w:val="22"/>
                <w:szCs w:val="22"/>
              </w:rPr>
              <w:t>if you find relief with ice for your older injuries, continue with what you have found to be successful.</w:t>
            </w:r>
          </w:p>
          <w:p w14:paraId="70C747FE" w14:textId="77777777" w:rsidR="00D03290" w:rsidRPr="00EA35EF" w:rsidRDefault="00D03290" w:rsidP="00D03290">
            <w:pPr>
              <w:spacing w:after="0"/>
              <w:rPr>
                <w:rFonts w:ascii="Arial" w:hAnsi="Arial" w:cs="Arial"/>
                <w:b/>
                <w:color w:val="000000" w:themeColor="text1"/>
                <w:sz w:val="22"/>
                <w:szCs w:val="22"/>
              </w:rPr>
            </w:pPr>
          </w:p>
          <w:p w14:paraId="2821DD33"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3</w:t>
            </w:r>
          </w:p>
          <w:p w14:paraId="362FC62B"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even with using opioid pain medications. Some people find that changes in the weather effect how much pain they experience. Try taking note of weather patterns and how they may overlap with your more painful days so that you may be better prepared to manage your pain.</w:t>
            </w:r>
          </w:p>
          <w:p w14:paraId="61D234E3" w14:textId="77777777" w:rsidR="00D03290" w:rsidRPr="00EA35EF" w:rsidRDefault="00D03290" w:rsidP="00D03290">
            <w:pPr>
              <w:spacing w:after="0"/>
              <w:rPr>
                <w:rFonts w:ascii="Arial" w:hAnsi="Arial" w:cs="Arial"/>
                <w:b/>
                <w:color w:val="000000" w:themeColor="text1"/>
                <w:sz w:val="22"/>
                <w:szCs w:val="22"/>
              </w:rPr>
            </w:pPr>
          </w:p>
          <w:p w14:paraId="5843DD6D"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4</w:t>
            </w:r>
          </w:p>
          <w:p w14:paraId="3E928D31"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Staying flexible by stretching can keep you mobile longer and reduce some of the pain you are experiencing. One stretch that a lot of other people experiencing pain do is a side stretch. While standing or sitting, lift your right arm straight above your head. Without </w:t>
            </w:r>
            <w:r w:rsidRPr="00EA35EF">
              <w:rPr>
                <w:rFonts w:ascii="Arial" w:hAnsi="Arial" w:cs="Arial"/>
                <w:color w:val="000000" w:themeColor="text1"/>
                <w:sz w:val="22"/>
                <w:szCs w:val="22"/>
              </w:rPr>
              <w:lastRenderedPageBreak/>
              <w:t>twisting, tilt your body slowly toward your left side as far as you can go and hold it for 5 seconds. Then bring your body back to center. Lower your right arm and try it with your left arm. Reach as far to your right side as you can and hold for 5 seconds. Repeat this three times to stretch out your back and get yourself moving each day.</w:t>
            </w:r>
          </w:p>
          <w:p w14:paraId="173F6E8A" w14:textId="77777777" w:rsidR="00D03290" w:rsidRPr="00EA35EF" w:rsidRDefault="00D03290" w:rsidP="00D03290">
            <w:pPr>
              <w:spacing w:after="0"/>
              <w:rPr>
                <w:rFonts w:ascii="Arial" w:hAnsi="Arial" w:cs="Arial"/>
                <w:b/>
                <w:color w:val="000000" w:themeColor="text1"/>
                <w:sz w:val="22"/>
                <w:szCs w:val="22"/>
              </w:rPr>
            </w:pPr>
          </w:p>
          <w:p w14:paraId="77806086"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5</w:t>
            </w:r>
          </w:p>
          <w:p w14:paraId="1303DDF5"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even with using opioid pain medications. In addition to opioid pain medications, some people find meditation to be helpful in reducing pain some, or reducing the stress that pain causes. When you are feeling stressed out, try refocusing by making a list of things you can and cannot control. Focus on what you can control to make change, and accept what you cannot.</w:t>
            </w:r>
          </w:p>
          <w:p w14:paraId="1666BB6D" w14:textId="77777777" w:rsidR="00D03290" w:rsidRPr="00EA35EF" w:rsidRDefault="00D03290" w:rsidP="00D03290">
            <w:pPr>
              <w:spacing w:after="0"/>
              <w:rPr>
                <w:rFonts w:ascii="Arial" w:hAnsi="Arial" w:cs="Arial"/>
                <w:b/>
                <w:color w:val="000000" w:themeColor="text1"/>
                <w:sz w:val="22"/>
                <w:szCs w:val="22"/>
              </w:rPr>
            </w:pPr>
          </w:p>
          <w:p w14:paraId="7E30F9A5"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6</w:t>
            </w:r>
          </w:p>
          <w:p w14:paraId="37E61FDC"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 xml:space="preserve">It sounds like your pain has been bothering you a lot over the last day, even with using opioid pain medications. Some people find activity pacing to be a helpful strategy in managing pain. This means to be careful in planning how much you try to do so that you don’t push yourself too hard. When doing activities like cleaning your house, try to break up the activity into manageable time. You may find it helpful to only clean one room every couple of hours so that you don’t get as tired after the activity. </w:t>
            </w:r>
          </w:p>
          <w:p w14:paraId="12610A93" w14:textId="77777777" w:rsidR="00D03290" w:rsidRPr="00EA35EF" w:rsidRDefault="00D03290" w:rsidP="00D03290">
            <w:pPr>
              <w:spacing w:after="0"/>
              <w:rPr>
                <w:rFonts w:ascii="Arial" w:hAnsi="Arial" w:cs="Arial"/>
                <w:b/>
                <w:color w:val="000000" w:themeColor="text1"/>
                <w:sz w:val="22"/>
                <w:szCs w:val="22"/>
              </w:rPr>
            </w:pPr>
          </w:p>
          <w:p w14:paraId="2FDF601A"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7</w:t>
            </w:r>
          </w:p>
          <w:p w14:paraId="27768FDA" w14:textId="77777777"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even with using opioid pain medications. People who experience high levels of pain notice that it takes a toll on their mood. Some people find it helpful to write down three things that they are grateful for each day to maintain a positive outlook on life, and change the way they experience pain. This can also help to reduce the stress that pain can cause you.</w:t>
            </w:r>
          </w:p>
          <w:p w14:paraId="0A795FD6" w14:textId="77777777" w:rsidR="00D03290" w:rsidRPr="00EA35EF" w:rsidRDefault="00D03290" w:rsidP="00D03290">
            <w:pPr>
              <w:spacing w:after="0"/>
              <w:rPr>
                <w:rFonts w:ascii="Arial" w:hAnsi="Arial" w:cs="Arial"/>
                <w:b/>
                <w:color w:val="000000" w:themeColor="text1"/>
                <w:sz w:val="22"/>
                <w:szCs w:val="22"/>
              </w:rPr>
            </w:pPr>
          </w:p>
          <w:p w14:paraId="6D5E4CB6" w14:textId="77777777" w:rsidR="00D03290" w:rsidRPr="00EA35EF" w:rsidRDefault="00D03290" w:rsidP="00D03290">
            <w:pPr>
              <w:spacing w:after="0"/>
              <w:rPr>
                <w:rFonts w:ascii="Arial" w:hAnsi="Arial" w:cs="Arial"/>
                <w:b/>
                <w:color w:val="000000" w:themeColor="text1"/>
                <w:sz w:val="22"/>
                <w:szCs w:val="22"/>
              </w:rPr>
            </w:pPr>
            <w:r w:rsidRPr="00EA35EF">
              <w:rPr>
                <w:rFonts w:ascii="Arial" w:hAnsi="Arial" w:cs="Arial"/>
                <w:b/>
                <w:color w:val="000000" w:themeColor="text1"/>
                <w:sz w:val="22"/>
                <w:szCs w:val="22"/>
              </w:rPr>
              <w:t>ASB_6BM_G6_28</w:t>
            </w:r>
          </w:p>
          <w:p w14:paraId="55B1D641" w14:textId="6CB43FD4"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 Having communication with others who also experience pain can be helpful.</w:t>
            </w:r>
            <w:r w:rsidR="00962810" w:rsidRPr="00EA35EF">
              <w:rPr>
                <w:rFonts w:ascii="Arial" w:hAnsi="Arial" w:cs="Arial"/>
                <w:color w:val="000000" w:themeColor="text1"/>
                <w:sz w:val="22"/>
                <w:szCs w:val="22"/>
              </w:rPr>
              <w:t xml:space="preserve"> </w:t>
            </w:r>
            <w:r w:rsidRPr="00EA35EF">
              <w:rPr>
                <w:rFonts w:ascii="Arial" w:hAnsi="Arial" w:cs="Arial"/>
                <w:color w:val="000000" w:themeColor="text1"/>
                <w:sz w:val="22"/>
                <w:szCs w:val="22"/>
              </w:rPr>
              <w:t>Try joining an online group or forum for pain for comradery and pain management tips.</w:t>
            </w:r>
          </w:p>
          <w:p w14:paraId="22756A6F" w14:textId="77777777" w:rsidR="00D03290" w:rsidRPr="00EA35EF" w:rsidRDefault="00D03290" w:rsidP="00D03290">
            <w:pPr>
              <w:spacing w:after="0"/>
              <w:rPr>
                <w:rFonts w:ascii="Arial" w:hAnsi="Arial" w:cs="Arial"/>
                <w:b/>
                <w:color w:val="000000" w:themeColor="text1"/>
                <w:sz w:val="22"/>
                <w:szCs w:val="22"/>
              </w:rPr>
            </w:pPr>
          </w:p>
          <w:p w14:paraId="0D80F09B"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29</w:t>
            </w:r>
          </w:p>
          <w:p w14:paraId="269B1A57" w14:textId="2B123D8A"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 have been in a lot of pain over the last day, even with using opioid pain medications. Heat is recommended for reoccurring injuries to increase your range of motion and improve the flexibility of tendons and ligaments. However, if you find that a combination of ice and heat works better for your pain, continue with what you have found to work. It’s best not to use ice</w:t>
            </w:r>
            <w:r w:rsidR="00962810" w:rsidRPr="00EA35EF">
              <w:rPr>
                <w:rFonts w:ascii="Arial" w:hAnsi="Arial" w:cs="Arial"/>
                <w:color w:val="000000" w:themeColor="text1"/>
                <w:sz w:val="22"/>
                <w:szCs w:val="22"/>
              </w:rPr>
              <w:t xml:space="preserve"> or </w:t>
            </w:r>
            <w:r w:rsidRPr="00EA35EF">
              <w:rPr>
                <w:rFonts w:ascii="Arial" w:hAnsi="Arial" w:cs="Arial"/>
                <w:color w:val="000000" w:themeColor="text1"/>
                <w:sz w:val="22"/>
                <w:szCs w:val="22"/>
              </w:rPr>
              <w:t>heat for more than 20 minutes at a time.</w:t>
            </w:r>
          </w:p>
          <w:p w14:paraId="274E3FA4" w14:textId="77777777" w:rsidR="00D03290" w:rsidRPr="00EA35EF" w:rsidRDefault="00D03290" w:rsidP="00D03290">
            <w:pPr>
              <w:spacing w:after="0"/>
              <w:rPr>
                <w:rFonts w:ascii="Arial" w:hAnsi="Arial" w:cs="Arial"/>
                <w:b/>
                <w:color w:val="000000" w:themeColor="text1"/>
                <w:sz w:val="22"/>
                <w:szCs w:val="22"/>
              </w:rPr>
            </w:pPr>
          </w:p>
          <w:p w14:paraId="7FEC4DB7" w14:textId="77777777" w:rsidR="00D03290" w:rsidRPr="00EA35EF" w:rsidRDefault="00D03290" w:rsidP="00D03290">
            <w:pPr>
              <w:spacing w:after="0"/>
              <w:rPr>
                <w:rFonts w:ascii="Arial" w:hAnsi="Arial" w:cs="Arial"/>
                <w:color w:val="000000" w:themeColor="text1"/>
                <w:sz w:val="22"/>
                <w:szCs w:val="22"/>
              </w:rPr>
            </w:pPr>
            <w:r w:rsidRPr="00EA35EF">
              <w:rPr>
                <w:rFonts w:ascii="Arial" w:hAnsi="Arial" w:cs="Arial"/>
                <w:b/>
                <w:color w:val="000000" w:themeColor="text1"/>
                <w:sz w:val="22"/>
                <w:szCs w:val="22"/>
              </w:rPr>
              <w:t>ASB_6BM_G6_30</w:t>
            </w:r>
          </w:p>
          <w:p w14:paraId="276E6F33" w14:textId="2F83C026" w:rsidR="004D56CA" w:rsidRPr="00EA35EF" w:rsidRDefault="00D03290" w:rsidP="00D03290">
            <w:pPr>
              <w:spacing w:after="0"/>
              <w:rPr>
                <w:rFonts w:ascii="Arial" w:hAnsi="Arial" w:cs="Arial"/>
                <w:color w:val="000000" w:themeColor="text1"/>
                <w:sz w:val="22"/>
                <w:szCs w:val="22"/>
              </w:rPr>
            </w:pPr>
            <w:r w:rsidRPr="00EA35EF">
              <w:rPr>
                <w:rFonts w:ascii="Arial" w:hAnsi="Arial" w:cs="Arial"/>
                <w:color w:val="000000" w:themeColor="text1"/>
                <w:sz w:val="22"/>
                <w:szCs w:val="22"/>
              </w:rPr>
              <w:t>It sounds like your pain has been bothering you a lot over the last day, even with using opioid pain medications. Relaxation can be a great tool to help manage pain. Try taking an extended bath or shower. You may find it helpful to use Epsom Salt, pleasant aromas</w:t>
            </w:r>
            <w:r w:rsidR="00962810" w:rsidRPr="00EA35EF">
              <w:rPr>
                <w:rFonts w:ascii="Arial" w:hAnsi="Arial" w:cs="Arial"/>
                <w:color w:val="000000" w:themeColor="text1"/>
                <w:sz w:val="22"/>
                <w:szCs w:val="22"/>
              </w:rPr>
              <w:t>,</w:t>
            </w:r>
            <w:r w:rsidRPr="00EA35EF">
              <w:rPr>
                <w:rFonts w:ascii="Arial" w:hAnsi="Arial" w:cs="Arial"/>
                <w:color w:val="000000" w:themeColor="text1"/>
                <w:sz w:val="22"/>
                <w:szCs w:val="22"/>
              </w:rPr>
              <w:t xml:space="preserve"> or </w:t>
            </w:r>
            <w:r w:rsidR="008A5361" w:rsidRPr="00EA35EF">
              <w:rPr>
                <w:rFonts w:ascii="Arial" w:hAnsi="Arial" w:cs="Arial"/>
                <w:color w:val="000000" w:themeColor="text1"/>
                <w:sz w:val="22"/>
                <w:szCs w:val="22"/>
              </w:rPr>
              <w:t xml:space="preserve">calming </w:t>
            </w:r>
            <w:r w:rsidRPr="00EA35EF">
              <w:rPr>
                <w:rFonts w:ascii="Arial" w:hAnsi="Arial" w:cs="Arial"/>
                <w:color w:val="000000" w:themeColor="text1"/>
                <w:sz w:val="22"/>
                <w:szCs w:val="22"/>
              </w:rPr>
              <w:t xml:space="preserve">music to help you relax even more. This can help your </w:t>
            </w:r>
            <w:r w:rsidR="008A5361" w:rsidRPr="00EA35EF">
              <w:rPr>
                <w:rFonts w:ascii="Arial" w:hAnsi="Arial" w:cs="Arial"/>
                <w:color w:val="000000" w:themeColor="text1"/>
                <w:sz w:val="22"/>
                <w:szCs w:val="22"/>
              </w:rPr>
              <w:t xml:space="preserve">stress related pain </w:t>
            </w:r>
            <w:r w:rsidRPr="00EA35EF">
              <w:rPr>
                <w:rFonts w:ascii="Arial" w:hAnsi="Arial" w:cs="Arial"/>
                <w:color w:val="000000" w:themeColor="text1"/>
                <w:sz w:val="22"/>
                <w:szCs w:val="22"/>
              </w:rPr>
              <w:t>level as well as relieve some of your pain.</w:t>
            </w:r>
          </w:p>
          <w:p w14:paraId="488CE402" w14:textId="77777777" w:rsidR="00D03290" w:rsidRPr="00EA35EF" w:rsidRDefault="00D03290" w:rsidP="007B37E7">
            <w:pPr>
              <w:spacing w:after="0"/>
              <w:rPr>
                <w:rFonts w:ascii="Arial" w:hAnsi="Arial" w:cs="Arial"/>
                <w:color w:val="000000" w:themeColor="text1"/>
                <w:sz w:val="22"/>
                <w:szCs w:val="22"/>
              </w:rPr>
            </w:pPr>
          </w:p>
          <w:p w14:paraId="62643A89" w14:textId="62D66CA3" w:rsidR="00D6065E" w:rsidRPr="00EA35EF" w:rsidRDefault="00D6065E" w:rsidP="00D6065E">
            <w:pPr>
              <w:spacing w:after="0"/>
              <w:rPr>
                <w:rFonts w:ascii="Arial" w:hAnsi="Arial" w:cs="Arial"/>
                <w:color w:val="000000" w:themeColor="text1"/>
                <w:sz w:val="22"/>
                <w:szCs w:val="22"/>
              </w:rPr>
            </w:pPr>
          </w:p>
          <w:p w14:paraId="72BD5BDB" w14:textId="77777777" w:rsidR="00042113" w:rsidRPr="00EA35EF" w:rsidRDefault="00042113" w:rsidP="00CE48BF">
            <w:pPr>
              <w:spacing w:after="0"/>
              <w:rPr>
                <w:rFonts w:ascii="Arial" w:hAnsi="Arial" w:cs="Arial"/>
                <w:b/>
                <w:sz w:val="22"/>
                <w:szCs w:val="22"/>
              </w:rPr>
            </w:pPr>
            <w:r w:rsidRPr="00EA35EF">
              <w:rPr>
                <w:rFonts w:ascii="Arial" w:hAnsi="Arial" w:cs="Arial"/>
                <w:iCs/>
                <w:color w:val="FF0000"/>
                <w:sz w:val="22"/>
                <w:szCs w:val="22"/>
              </w:rPr>
              <w:t>[After a message is played GO TO Section: Conclusion]</w:t>
            </w:r>
          </w:p>
        </w:tc>
      </w:tr>
    </w:tbl>
    <w:p w14:paraId="0CCACBF5" w14:textId="77777777" w:rsidR="001143B6" w:rsidRPr="00EA35EF" w:rsidRDefault="001143B6" w:rsidP="001143B6">
      <w:pPr>
        <w:pStyle w:val="Heading1"/>
        <w:rPr>
          <w:rFonts w:ascii="Arial" w:hAnsi="Arial" w:cs="Arial"/>
          <w:b w:val="0"/>
          <w:bCs w:val="0"/>
        </w:rPr>
      </w:pPr>
      <w:bookmarkStart w:id="7" w:name="_Toc512863535"/>
      <w:r w:rsidRPr="00EA35EF">
        <w:rPr>
          <w:rFonts w:ascii="Arial" w:hAnsi="Arial" w:cs="Arial"/>
        </w:rPr>
        <w:lastRenderedPageBreak/>
        <w:t>Extended Message</w:t>
      </w:r>
      <w:bookmarkEnd w:id="7"/>
    </w:p>
    <w:tbl>
      <w:tblPr>
        <w:tblW w:w="9648" w:type="dxa"/>
        <w:tblLayout w:type="fixed"/>
        <w:tblLook w:val="0000" w:firstRow="0" w:lastRow="0" w:firstColumn="0" w:lastColumn="0" w:noHBand="0" w:noVBand="0"/>
      </w:tblPr>
      <w:tblGrid>
        <w:gridCol w:w="9648"/>
      </w:tblGrid>
      <w:tr w:rsidR="00FD18E9" w:rsidRPr="00EA35EF" w14:paraId="195685E7" w14:textId="77777777" w:rsidTr="00535AE1">
        <w:trPr>
          <w:trHeight w:val="74"/>
        </w:trPr>
        <w:tc>
          <w:tcPr>
            <w:tcW w:w="9648" w:type="dxa"/>
            <w:tcBorders>
              <w:top w:val="single" w:sz="6" w:space="0" w:color="000000"/>
              <w:left w:val="single" w:sz="6" w:space="0" w:color="000000"/>
              <w:bottom w:val="single" w:sz="6" w:space="0" w:color="000000"/>
              <w:right w:val="single" w:sz="6" w:space="0" w:color="000000"/>
            </w:tcBorders>
          </w:tcPr>
          <w:p w14:paraId="5AFF250F" w14:textId="77777777" w:rsidR="00FD18E9" w:rsidRPr="00EA35EF" w:rsidRDefault="002325CA" w:rsidP="00AA4160">
            <w:pPr>
              <w:spacing w:after="0"/>
              <w:rPr>
                <w:rFonts w:ascii="Arial" w:hAnsi="Arial" w:cs="Arial"/>
                <w:color w:val="000000" w:themeColor="text1"/>
                <w:sz w:val="22"/>
                <w:szCs w:val="22"/>
              </w:rPr>
            </w:pPr>
            <w:r w:rsidRPr="00EA35EF">
              <w:rPr>
                <w:rFonts w:ascii="Arial" w:hAnsi="Arial" w:cs="Arial"/>
                <w:b/>
                <w:sz w:val="22"/>
                <w:szCs w:val="22"/>
              </w:rPr>
              <w:t>ASB</w:t>
            </w:r>
            <w:r w:rsidR="00FD18E9" w:rsidRPr="00EA35EF">
              <w:rPr>
                <w:rFonts w:ascii="Arial" w:hAnsi="Arial" w:cs="Arial"/>
                <w:b/>
                <w:sz w:val="22"/>
                <w:szCs w:val="22"/>
              </w:rPr>
              <w:t>_</w:t>
            </w:r>
            <w:r w:rsidR="00B2334F" w:rsidRPr="00EA35EF">
              <w:rPr>
                <w:rFonts w:ascii="Arial" w:hAnsi="Arial" w:cs="Arial"/>
                <w:b/>
                <w:sz w:val="22"/>
                <w:szCs w:val="22"/>
              </w:rPr>
              <w:t>7</w:t>
            </w:r>
            <w:r w:rsidR="00FD18E9" w:rsidRPr="00EA35EF">
              <w:rPr>
                <w:rFonts w:ascii="Arial" w:hAnsi="Arial" w:cs="Arial"/>
                <w:b/>
                <w:sz w:val="22"/>
                <w:szCs w:val="22"/>
              </w:rPr>
              <w:t>E</w:t>
            </w:r>
            <w:r w:rsidR="00B2334F" w:rsidRPr="00EA35EF">
              <w:rPr>
                <w:rFonts w:ascii="Arial" w:hAnsi="Arial" w:cs="Arial"/>
                <w:b/>
                <w:sz w:val="22"/>
                <w:szCs w:val="22"/>
              </w:rPr>
              <w:t>M</w:t>
            </w:r>
            <w:r w:rsidR="0056393F" w:rsidRPr="00EA35EF">
              <w:rPr>
                <w:rFonts w:ascii="Arial" w:hAnsi="Arial" w:cs="Arial"/>
                <w:b/>
                <w:sz w:val="22"/>
                <w:szCs w:val="22"/>
              </w:rPr>
              <w:t>0</w:t>
            </w:r>
          </w:p>
          <w:p w14:paraId="093D8CFD" w14:textId="77777777" w:rsidR="00314C54" w:rsidRPr="00EA35EF" w:rsidRDefault="005D181E" w:rsidP="00AF2C26">
            <w:pPr>
              <w:spacing w:after="0"/>
              <w:rPr>
                <w:rFonts w:ascii="Arial" w:hAnsi="Arial" w:cs="Arial"/>
                <w:color w:val="FF0000"/>
                <w:sz w:val="22"/>
                <w:szCs w:val="22"/>
              </w:rPr>
            </w:pPr>
            <w:r w:rsidRPr="00EA35EF">
              <w:rPr>
                <w:rFonts w:ascii="Arial" w:hAnsi="Arial" w:cs="Arial"/>
                <w:color w:val="FF0000"/>
                <w:sz w:val="22"/>
                <w:szCs w:val="22"/>
              </w:rPr>
              <w:t xml:space="preserve">[Play an </w:t>
            </w:r>
            <w:r w:rsidR="009B1D9B" w:rsidRPr="00EA35EF">
              <w:rPr>
                <w:rFonts w:ascii="Arial" w:hAnsi="Arial" w:cs="Arial"/>
                <w:color w:val="FF0000"/>
                <w:sz w:val="22"/>
                <w:szCs w:val="22"/>
              </w:rPr>
              <w:t xml:space="preserve">extended question from set 1, an </w:t>
            </w:r>
            <w:r w:rsidRPr="00EA35EF">
              <w:rPr>
                <w:rFonts w:ascii="Arial" w:hAnsi="Arial" w:cs="Arial"/>
                <w:color w:val="FF0000"/>
                <w:sz w:val="22"/>
                <w:szCs w:val="22"/>
              </w:rPr>
              <w:t>extended message</w:t>
            </w:r>
            <w:r w:rsidR="004E4879" w:rsidRPr="00EA35EF">
              <w:rPr>
                <w:rFonts w:ascii="Arial" w:hAnsi="Arial" w:cs="Arial"/>
                <w:color w:val="FF0000"/>
                <w:sz w:val="22"/>
                <w:szCs w:val="22"/>
              </w:rPr>
              <w:t xml:space="preserve"> </w:t>
            </w:r>
            <w:r w:rsidR="009B1D9B" w:rsidRPr="00EA35EF">
              <w:rPr>
                <w:rFonts w:ascii="Arial" w:hAnsi="Arial" w:cs="Arial"/>
                <w:color w:val="FF0000"/>
                <w:sz w:val="22"/>
                <w:szCs w:val="22"/>
              </w:rPr>
              <w:t xml:space="preserve">from </w:t>
            </w:r>
            <w:r w:rsidR="004E4879" w:rsidRPr="00EA35EF">
              <w:rPr>
                <w:rFonts w:ascii="Arial" w:hAnsi="Arial" w:cs="Arial"/>
                <w:color w:val="FF0000"/>
                <w:sz w:val="22"/>
                <w:szCs w:val="22"/>
              </w:rPr>
              <w:t>set</w:t>
            </w:r>
            <w:r w:rsidR="009B1D9B" w:rsidRPr="00EA35EF">
              <w:rPr>
                <w:rFonts w:ascii="Arial" w:hAnsi="Arial" w:cs="Arial"/>
                <w:color w:val="FF0000"/>
                <w:sz w:val="22"/>
                <w:szCs w:val="22"/>
              </w:rPr>
              <w:t xml:space="preserve"> 2, and then the extended summary in set 3</w:t>
            </w:r>
            <w:r w:rsidR="00AF2C26" w:rsidRPr="00EA35EF">
              <w:rPr>
                <w:rFonts w:ascii="Arial" w:hAnsi="Arial" w:cs="Arial"/>
                <w:color w:val="FF0000"/>
                <w:sz w:val="22"/>
                <w:szCs w:val="22"/>
              </w:rPr>
              <w:t>, before going to the Section: Conclusion</w:t>
            </w:r>
            <w:r w:rsidR="00D76323" w:rsidRPr="00EA35EF">
              <w:rPr>
                <w:rFonts w:ascii="Arial" w:hAnsi="Arial" w:cs="Arial"/>
                <w:color w:val="FF0000"/>
                <w:sz w:val="22"/>
                <w:szCs w:val="22"/>
              </w:rPr>
              <w:t>]</w:t>
            </w:r>
            <w:r w:rsidRPr="00EA35EF">
              <w:rPr>
                <w:rFonts w:ascii="Arial" w:hAnsi="Arial" w:cs="Arial"/>
                <w:color w:val="FF0000"/>
                <w:sz w:val="22"/>
                <w:szCs w:val="22"/>
              </w:rPr>
              <w:t xml:space="preserve"> </w:t>
            </w:r>
          </w:p>
        </w:tc>
      </w:tr>
      <w:tr w:rsidR="00EE6ECB" w:rsidRPr="00EA35EF" w14:paraId="02240659" w14:textId="77777777" w:rsidTr="00535AE1">
        <w:trPr>
          <w:trHeight w:val="74"/>
        </w:trPr>
        <w:tc>
          <w:tcPr>
            <w:tcW w:w="9648" w:type="dxa"/>
            <w:tcBorders>
              <w:top w:val="single" w:sz="6" w:space="0" w:color="000000"/>
              <w:left w:val="single" w:sz="6" w:space="0" w:color="000000"/>
              <w:bottom w:val="single" w:sz="6" w:space="0" w:color="000000"/>
              <w:right w:val="single" w:sz="6" w:space="0" w:color="000000"/>
            </w:tcBorders>
          </w:tcPr>
          <w:p w14:paraId="275BA70B" w14:textId="77777777" w:rsidR="00A70E0C" w:rsidRPr="00EA35EF" w:rsidRDefault="00EE6ECB" w:rsidP="00B67D35">
            <w:pPr>
              <w:spacing w:after="0"/>
              <w:rPr>
                <w:rFonts w:ascii="Arial" w:hAnsi="Arial" w:cs="Arial"/>
                <w:sz w:val="22"/>
                <w:szCs w:val="22"/>
              </w:rPr>
            </w:pPr>
            <w:r w:rsidRPr="00EA35EF">
              <w:rPr>
                <w:rFonts w:ascii="Arial" w:hAnsi="Arial" w:cs="Arial"/>
                <w:b/>
                <w:sz w:val="22"/>
                <w:szCs w:val="22"/>
              </w:rPr>
              <w:t>Extended Content</w:t>
            </w:r>
            <w:r w:rsidR="001143B6" w:rsidRPr="00EA35EF">
              <w:rPr>
                <w:rFonts w:ascii="Arial" w:hAnsi="Arial" w:cs="Arial"/>
                <w:b/>
                <w:sz w:val="22"/>
                <w:szCs w:val="22"/>
              </w:rPr>
              <w:t>: messages are based on motivational enhancement therapist manual</w:t>
            </w:r>
          </w:p>
        </w:tc>
      </w:tr>
    </w:tbl>
    <w:p w14:paraId="3B144465" w14:textId="77777777" w:rsidR="00F3591C" w:rsidRPr="00EA35EF" w:rsidRDefault="00F3591C" w:rsidP="00FC0EA5">
      <w:pPr>
        <w:spacing w:after="0"/>
        <w:rPr>
          <w:rFonts w:ascii="Arial" w:hAnsi="Arial" w:cs="Arial"/>
          <w:sz w:val="22"/>
          <w:szCs w:val="22"/>
        </w:rPr>
      </w:pPr>
    </w:p>
    <w:tbl>
      <w:tblPr>
        <w:tblStyle w:val="TableGrid"/>
        <w:tblW w:w="9648" w:type="dxa"/>
        <w:tblLook w:val="04A0" w:firstRow="1" w:lastRow="0" w:firstColumn="1" w:lastColumn="0" w:noHBand="0" w:noVBand="1"/>
      </w:tblPr>
      <w:tblGrid>
        <w:gridCol w:w="9648"/>
      </w:tblGrid>
      <w:tr w:rsidR="00F3591C" w:rsidRPr="00EA35EF" w14:paraId="328EC609" w14:textId="77777777" w:rsidTr="00050593">
        <w:tc>
          <w:tcPr>
            <w:tcW w:w="9648" w:type="dxa"/>
          </w:tcPr>
          <w:p w14:paraId="1390BC26" w14:textId="77777777" w:rsidR="00F3591C" w:rsidRPr="00EA35EF" w:rsidRDefault="00F3591C" w:rsidP="00FC0EA5">
            <w:pPr>
              <w:jc w:val="center"/>
              <w:rPr>
                <w:rFonts w:ascii="Arial" w:hAnsi="Arial" w:cs="Arial"/>
                <w:b/>
                <w:sz w:val="22"/>
                <w:szCs w:val="22"/>
              </w:rPr>
            </w:pPr>
            <w:r w:rsidRPr="00EA35EF">
              <w:rPr>
                <w:rFonts w:ascii="Arial" w:hAnsi="Arial" w:cs="Arial"/>
                <w:b/>
                <w:sz w:val="22"/>
                <w:szCs w:val="22"/>
              </w:rPr>
              <w:t>SET 1: Extended Question</w:t>
            </w:r>
          </w:p>
        </w:tc>
      </w:tr>
      <w:tr w:rsidR="00F3591C" w:rsidRPr="00EA35EF" w14:paraId="30C0A812" w14:textId="77777777" w:rsidTr="00050593">
        <w:tc>
          <w:tcPr>
            <w:tcW w:w="9648" w:type="dxa"/>
          </w:tcPr>
          <w:p w14:paraId="2A502502" w14:textId="77777777" w:rsidR="00CA6017" w:rsidRPr="00EA35EF" w:rsidRDefault="00CA6017" w:rsidP="00CA6017">
            <w:pPr>
              <w:spacing w:line="276" w:lineRule="auto"/>
              <w:rPr>
                <w:rFonts w:ascii="Arial" w:eastAsia="Calibri" w:hAnsi="Arial" w:cs="Arial"/>
                <w:b/>
                <w:color w:val="000000"/>
                <w:sz w:val="22"/>
                <w:szCs w:val="22"/>
              </w:rPr>
            </w:pPr>
            <w:r w:rsidRPr="00EA35EF">
              <w:rPr>
                <w:rFonts w:ascii="Arial" w:eastAsia="Calibri" w:hAnsi="Arial" w:cs="Arial"/>
                <w:b/>
                <w:color w:val="000000"/>
                <w:sz w:val="22"/>
                <w:szCs w:val="22"/>
              </w:rPr>
              <w:t>ASB_7EM_1Q_W0</w:t>
            </w:r>
            <w:r w:rsidR="00F93FBF" w:rsidRPr="00EA35EF">
              <w:rPr>
                <w:rFonts w:ascii="Arial" w:eastAsia="Calibri" w:hAnsi="Arial" w:cs="Arial"/>
                <w:b/>
                <w:color w:val="000000"/>
                <w:sz w:val="22"/>
                <w:szCs w:val="22"/>
              </w:rPr>
              <w:t>0</w:t>
            </w:r>
            <w:r w:rsidRPr="00EA35EF">
              <w:rPr>
                <w:rFonts w:ascii="Arial" w:eastAsia="Calibri" w:hAnsi="Arial" w:cs="Arial"/>
                <w:b/>
                <w:color w:val="000000"/>
                <w:sz w:val="22"/>
                <w:szCs w:val="22"/>
              </w:rPr>
              <w:t>_Tool0</w:t>
            </w:r>
          </w:p>
          <w:p w14:paraId="5FA87A1E" w14:textId="77777777" w:rsidR="00CA6017" w:rsidRPr="00EA35EF" w:rsidRDefault="00CA6017" w:rsidP="00CA6017">
            <w:pPr>
              <w:spacing w:line="276" w:lineRule="auto"/>
              <w:rPr>
                <w:rFonts w:ascii="Arial" w:eastAsia="Calibri" w:hAnsi="Arial" w:cs="Arial"/>
                <w:color w:val="FF0000"/>
                <w:sz w:val="22"/>
                <w:szCs w:val="22"/>
              </w:rPr>
            </w:pPr>
            <w:r w:rsidRPr="00EA35EF">
              <w:rPr>
                <w:rFonts w:ascii="Arial" w:eastAsia="Calibri" w:hAnsi="Arial" w:cs="Arial"/>
                <w:color w:val="FF0000"/>
                <w:sz w:val="22"/>
                <w:szCs w:val="22"/>
              </w:rPr>
              <w:t>*** NOTE: Participants may receive the Tools for Change question set up to 3 times throughout enrollment ***</w:t>
            </w:r>
          </w:p>
          <w:p w14:paraId="5D61BA2C" w14:textId="056522BA" w:rsidR="00CA6017" w:rsidRPr="00EA35EF" w:rsidRDefault="00653344" w:rsidP="00CA6017">
            <w:pPr>
              <w:spacing w:line="276" w:lineRule="auto"/>
              <w:rPr>
                <w:rFonts w:ascii="Arial" w:eastAsia="Calibri" w:hAnsi="Arial" w:cs="Arial"/>
                <w:color w:val="000000"/>
                <w:sz w:val="22"/>
                <w:szCs w:val="22"/>
              </w:rPr>
            </w:pPr>
            <w:r w:rsidRPr="00EA35EF">
              <w:rPr>
                <w:rFonts w:ascii="Arial" w:eastAsia="Calibri" w:hAnsi="Arial" w:cs="Arial"/>
                <w:color w:val="000000"/>
                <w:sz w:val="22"/>
                <w:szCs w:val="22"/>
              </w:rPr>
              <w:t xml:space="preserve">Next, I would like to talk through how you manage your pain, and health overall. We have come up with three general </w:t>
            </w:r>
            <w:r w:rsidR="00330E7A" w:rsidRPr="00EA35EF">
              <w:rPr>
                <w:rFonts w:ascii="Arial" w:eastAsia="Calibri" w:hAnsi="Arial" w:cs="Arial"/>
                <w:color w:val="000000"/>
                <w:sz w:val="22"/>
                <w:szCs w:val="22"/>
              </w:rPr>
              <w:t xml:space="preserve">categories </w:t>
            </w:r>
            <w:r w:rsidR="003C1093" w:rsidRPr="00EA35EF">
              <w:rPr>
                <w:rFonts w:ascii="Arial" w:eastAsia="Calibri" w:hAnsi="Arial" w:cs="Arial"/>
                <w:color w:val="000000"/>
                <w:sz w:val="22"/>
                <w:szCs w:val="22"/>
              </w:rPr>
              <w:t xml:space="preserve">of the types of things </w:t>
            </w:r>
            <w:r w:rsidRPr="00EA35EF">
              <w:rPr>
                <w:rFonts w:ascii="Arial" w:eastAsia="Calibri" w:hAnsi="Arial" w:cs="Arial"/>
                <w:color w:val="000000"/>
                <w:sz w:val="22"/>
                <w:szCs w:val="22"/>
              </w:rPr>
              <w:t>that people have shared with us that helps them start</w:t>
            </w:r>
            <w:r w:rsidR="003C1093" w:rsidRPr="00EA35EF">
              <w:rPr>
                <w:rFonts w:ascii="Arial" w:eastAsia="Calibri" w:hAnsi="Arial" w:cs="Arial"/>
                <w:color w:val="000000"/>
                <w:sz w:val="22"/>
                <w:szCs w:val="22"/>
              </w:rPr>
              <w:t>,</w:t>
            </w:r>
            <w:r w:rsidRPr="00EA35EF">
              <w:rPr>
                <w:rFonts w:ascii="Arial" w:eastAsia="Calibri" w:hAnsi="Arial" w:cs="Arial"/>
                <w:color w:val="000000"/>
                <w:sz w:val="22"/>
                <w:szCs w:val="22"/>
              </w:rPr>
              <w:t xml:space="preserve"> or continue to</w:t>
            </w:r>
            <w:r w:rsidR="003C1093" w:rsidRPr="00EA35EF">
              <w:rPr>
                <w:rFonts w:ascii="Arial" w:eastAsia="Calibri" w:hAnsi="Arial" w:cs="Arial"/>
                <w:color w:val="000000"/>
                <w:sz w:val="22"/>
                <w:szCs w:val="22"/>
              </w:rPr>
              <w:t>,</w:t>
            </w:r>
            <w:r w:rsidRPr="00EA35EF">
              <w:rPr>
                <w:rFonts w:ascii="Arial" w:eastAsia="Calibri" w:hAnsi="Arial" w:cs="Arial"/>
                <w:color w:val="000000"/>
                <w:sz w:val="22"/>
                <w:szCs w:val="22"/>
              </w:rPr>
              <w:t xml:space="preserve"> manage their pain symptoms. Please listen to the following list and the associated number. After you have heard all three options, please press the number corresponding to </w:t>
            </w:r>
            <w:r w:rsidR="00330E7A" w:rsidRPr="00EA35EF">
              <w:rPr>
                <w:rFonts w:ascii="Arial" w:eastAsia="Calibri" w:hAnsi="Arial" w:cs="Arial"/>
                <w:color w:val="000000"/>
                <w:sz w:val="22"/>
                <w:szCs w:val="22"/>
              </w:rPr>
              <w:t>the category</w:t>
            </w:r>
            <w:r w:rsidRPr="00EA35EF">
              <w:rPr>
                <w:rFonts w:ascii="Arial" w:eastAsia="Calibri" w:hAnsi="Arial" w:cs="Arial"/>
                <w:color w:val="000000"/>
                <w:sz w:val="22"/>
                <w:szCs w:val="22"/>
              </w:rPr>
              <w:t xml:space="preserve"> would be most helpful </w:t>
            </w:r>
            <w:r w:rsidR="003C1093" w:rsidRPr="00EA35EF">
              <w:rPr>
                <w:rFonts w:ascii="Arial" w:eastAsia="Calibri" w:hAnsi="Arial" w:cs="Arial"/>
                <w:color w:val="000000"/>
                <w:sz w:val="22"/>
                <w:szCs w:val="22"/>
              </w:rPr>
              <w:t xml:space="preserve">to you </w:t>
            </w:r>
            <w:r w:rsidRPr="00EA35EF">
              <w:rPr>
                <w:rFonts w:ascii="Arial" w:eastAsia="Calibri" w:hAnsi="Arial" w:cs="Arial"/>
                <w:color w:val="000000"/>
                <w:sz w:val="22"/>
                <w:szCs w:val="22"/>
              </w:rPr>
              <w:t xml:space="preserve">with managing your pain </w:t>
            </w:r>
            <w:r w:rsidR="003C1093" w:rsidRPr="00EA35EF">
              <w:rPr>
                <w:rFonts w:ascii="Arial" w:eastAsia="Calibri" w:hAnsi="Arial" w:cs="Arial"/>
                <w:color w:val="000000"/>
                <w:sz w:val="22"/>
                <w:szCs w:val="22"/>
              </w:rPr>
              <w:t>or</w:t>
            </w:r>
            <w:r w:rsidRPr="00EA35EF">
              <w:rPr>
                <w:rFonts w:ascii="Arial" w:eastAsia="Calibri" w:hAnsi="Arial" w:cs="Arial"/>
                <w:color w:val="000000"/>
                <w:sz w:val="22"/>
                <w:szCs w:val="22"/>
              </w:rPr>
              <w:t xml:space="preserve"> opioid use. </w:t>
            </w:r>
          </w:p>
          <w:p w14:paraId="09300BB2" w14:textId="5FEB4885" w:rsidR="00CA6017" w:rsidRPr="00EA35EF" w:rsidRDefault="00CA6017" w:rsidP="00CA6017">
            <w:pPr>
              <w:spacing w:line="276" w:lineRule="auto"/>
              <w:rPr>
                <w:rFonts w:ascii="Arial" w:eastAsia="Calibri" w:hAnsi="Arial" w:cs="Arial"/>
                <w:color w:val="000000"/>
                <w:sz w:val="22"/>
                <w:szCs w:val="22"/>
              </w:rPr>
            </w:pPr>
            <w:r w:rsidRPr="00EA35EF">
              <w:rPr>
                <w:rFonts w:ascii="Arial" w:eastAsia="Calibri" w:hAnsi="Arial" w:cs="Arial"/>
                <w:color w:val="000000"/>
                <w:sz w:val="22"/>
                <w:szCs w:val="22"/>
              </w:rPr>
              <w:t xml:space="preserve">1 – Speak with a physician or therapist. </w:t>
            </w:r>
          </w:p>
          <w:p w14:paraId="133D59BF" w14:textId="77777777" w:rsidR="00CA6017" w:rsidRPr="00EA35EF" w:rsidRDefault="00CA6017" w:rsidP="00CA6017">
            <w:pPr>
              <w:spacing w:line="276" w:lineRule="auto"/>
              <w:rPr>
                <w:rFonts w:ascii="Arial" w:eastAsia="Calibri" w:hAnsi="Arial" w:cs="Arial"/>
                <w:color w:val="000000"/>
                <w:sz w:val="22"/>
                <w:szCs w:val="22"/>
              </w:rPr>
            </w:pPr>
            <w:r w:rsidRPr="00EA35EF">
              <w:rPr>
                <w:rFonts w:ascii="Arial" w:eastAsia="Calibri" w:hAnsi="Arial" w:cs="Arial"/>
                <w:color w:val="000000"/>
                <w:sz w:val="22"/>
                <w:szCs w:val="22"/>
              </w:rPr>
              <w:t xml:space="preserve">2 – Develop coping skills or alternative options for my pain. </w:t>
            </w:r>
          </w:p>
          <w:p w14:paraId="33A8C310" w14:textId="27C224B8" w:rsidR="00CA6017" w:rsidRPr="00EA35EF" w:rsidRDefault="00CA6017" w:rsidP="00CA6017">
            <w:pPr>
              <w:spacing w:line="276" w:lineRule="auto"/>
              <w:rPr>
                <w:rFonts w:ascii="Arial" w:eastAsia="Calibri" w:hAnsi="Arial" w:cs="Arial"/>
                <w:color w:val="000000"/>
                <w:sz w:val="22"/>
                <w:szCs w:val="22"/>
              </w:rPr>
            </w:pPr>
            <w:r w:rsidRPr="00EA35EF">
              <w:rPr>
                <w:rFonts w:ascii="Arial" w:eastAsia="Calibri" w:hAnsi="Arial" w:cs="Arial"/>
                <w:color w:val="000000"/>
                <w:sz w:val="22"/>
                <w:szCs w:val="22"/>
              </w:rPr>
              <w:t xml:space="preserve">3 – </w:t>
            </w:r>
            <w:r w:rsidR="00FC5DD9" w:rsidRPr="00EA35EF">
              <w:rPr>
                <w:rFonts w:ascii="Arial" w:eastAsia="Calibri" w:hAnsi="Arial" w:cs="Arial"/>
                <w:color w:val="000000"/>
                <w:sz w:val="22"/>
                <w:szCs w:val="22"/>
              </w:rPr>
              <w:t>Work to i</w:t>
            </w:r>
            <w:r w:rsidRPr="00EA35EF">
              <w:rPr>
                <w:rFonts w:ascii="Arial" w:eastAsia="Calibri" w:hAnsi="Arial" w:cs="Arial"/>
                <w:color w:val="000000"/>
                <w:sz w:val="22"/>
                <w:szCs w:val="22"/>
              </w:rPr>
              <w:t>mprove my health.</w:t>
            </w:r>
          </w:p>
          <w:p w14:paraId="6C500C02" w14:textId="77777777" w:rsidR="00CA6017" w:rsidRPr="00EA35EF" w:rsidRDefault="00CA6017" w:rsidP="00CA6017">
            <w:pPr>
              <w:spacing w:line="276" w:lineRule="auto"/>
              <w:rPr>
                <w:rFonts w:ascii="Arial" w:eastAsia="Calibri" w:hAnsi="Arial" w:cs="Arial"/>
                <w:color w:val="FF0000"/>
                <w:sz w:val="22"/>
                <w:szCs w:val="22"/>
              </w:rPr>
            </w:pPr>
            <w:r w:rsidRPr="00EA35EF">
              <w:rPr>
                <w:rFonts w:ascii="Arial" w:eastAsia="Calibri" w:hAnsi="Arial" w:cs="Arial"/>
                <w:color w:val="FF0000"/>
                <w:sz w:val="22"/>
                <w:szCs w:val="22"/>
              </w:rPr>
              <w:t>[IF 1, GO TO ASB_7EM_1Q_W01_Tool1]</w:t>
            </w:r>
          </w:p>
          <w:p w14:paraId="55E9A8B4" w14:textId="77777777" w:rsidR="00CA6017" w:rsidRPr="00EA35EF" w:rsidRDefault="00CA6017" w:rsidP="00CA6017">
            <w:pPr>
              <w:spacing w:line="276" w:lineRule="auto"/>
              <w:rPr>
                <w:rFonts w:ascii="Arial" w:eastAsia="Calibri" w:hAnsi="Arial" w:cs="Arial"/>
                <w:color w:val="FF0000"/>
                <w:sz w:val="22"/>
                <w:szCs w:val="22"/>
              </w:rPr>
            </w:pPr>
            <w:r w:rsidRPr="00EA35EF">
              <w:rPr>
                <w:rFonts w:ascii="Arial" w:eastAsia="Calibri" w:hAnsi="Arial" w:cs="Arial"/>
                <w:color w:val="FF0000"/>
                <w:sz w:val="22"/>
                <w:szCs w:val="22"/>
              </w:rPr>
              <w:t>[IF 2, GO TO ASB_7EM_1Q_W02_Tool2]</w:t>
            </w:r>
          </w:p>
          <w:p w14:paraId="7FF9E484" w14:textId="77777777" w:rsidR="00F3591C" w:rsidRPr="00EA35EF" w:rsidRDefault="00CA6017" w:rsidP="00CA6017">
            <w:pPr>
              <w:rPr>
                <w:rFonts w:ascii="Arial" w:hAnsi="Arial" w:cs="Arial"/>
                <w:sz w:val="22"/>
                <w:szCs w:val="22"/>
              </w:rPr>
            </w:pPr>
            <w:r w:rsidRPr="00EA35EF">
              <w:rPr>
                <w:rFonts w:ascii="Arial" w:eastAsia="Calibri" w:hAnsi="Arial" w:cs="Arial"/>
                <w:color w:val="FF0000"/>
                <w:sz w:val="22"/>
                <w:szCs w:val="22"/>
              </w:rPr>
              <w:t>[IF 3, GO TO ASB_7EM_1Q_W03_Tool3]</w:t>
            </w:r>
          </w:p>
        </w:tc>
      </w:tr>
      <w:tr w:rsidR="00F3591C" w:rsidRPr="00EA35EF" w14:paraId="74A8CD5B" w14:textId="77777777" w:rsidTr="00050593">
        <w:tc>
          <w:tcPr>
            <w:tcW w:w="9648" w:type="dxa"/>
          </w:tcPr>
          <w:p w14:paraId="69FC87CA"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1_Tool1</w:t>
            </w:r>
          </w:p>
          <w:p w14:paraId="17F234A4" w14:textId="2FF145E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You have chosen </w:t>
            </w:r>
            <w:r w:rsidRPr="00EA35EF">
              <w:rPr>
                <w:rFonts w:ascii="Arial" w:eastAsia="Calibri" w:hAnsi="Arial" w:cs="Arial"/>
                <w:sz w:val="22"/>
                <w:szCs w:val="22"/>
                <w:u w:val="single"/>
              </w:rPr>
              <w:t>Speak with a physician or therapist</w:t>
            </w:r>
            <w:r w:rsidR="00653344" w:rsidRPr="00EA35EF">
              <w:rPr>
                <w:rFonts w:ascii="Arial" w:eastAsia="Calibri" w:hAnsi="Arial" w:cs="Arial"/>
                <w:sz w:val="22"/>
                <w:szCs w:val="22"/>
              </w:rPr>
              <w:t xml:space="preserve"> as the most helpful idea at this time</w:t>
            </w:r>
            <w:r w:rsidRPr="00EA35EF">
              <w:rPr>
                <w:rFonts w:ascii="Arial" w:eastAsia="Calibri" w:hAnsi="Arial" w:cs="Arial"/>
                <w:sz w:val="22"/>
                <w:szCs w:val="22"/>
              </w:rPr>
              <w:t xml:space="preserve">. There are a lot of different topics, concerns, and questions that people have around their pain </w:t>
            </w:r>
            <w:r w:rsidR="004F4EDA" w:rsidRPr="00EA35EF">
              <w:rPr>
                <w:rFonts w:ascii="Arial" w:eastAsia="Calibri" w:hAnsi="Arial" w:cs="Arial"/>
                <w:sz w:val="22"/>
                <w:szCs w:val="22"/>
              </w:rPr>
              <w:t>or</w:t>
            </w:r>
            <w:r w:rsidRPr="00EA35EF">
              <w:rPr>
                <w:rFonts w:ascii="Arial" w:eastAsia="Calibri" w:hAnsi="Arial" w:cs="Arial"/>
                <w:sz w:val="22"/>
                <w:szCs w:val="22"/>
              </w:rPr>
              <w:t xml:space="preserve"> opioid use. Which </w:t>
            </w:r>
            <w:r w:rsidR="004F4EDA" w:rsidRPr="00EA35EF">
              <w:rPr>
                <w:rFonts w:ascii="Arial" w:eastAsia="Calibri" w:hAnsi="Arial" w:cs="Arial"/>
                <w:sz w:val="22"/>
                <w:szCs w:val="22"/>
              </w:rPr>
              <w:t xml:space="preserve">of the following </w:t>
            </w:r>
            <w:r w:rsidRPr="00EA35EF">
              <w:rPr>
                <w:rFonts w:ascii="Arial" w:eastAsia="Calibri" w:hAnsi="Arial" w:cs="Arial"/>
                <w:sz w:val="22"/>
                <w:szCs w:val="22"/>
              </w:rPr>
              <w:t>option</w:t>
            </w:r>
            <w:r w:rsidR="004F4EDA" w:rsidRPr="00EA35EF">
              <w:rPr>
                <w:rFonts w:ascii="Arial" w:eastAsia="Calibri" w:hAnsi="Arial" w:cs="Arial"/>
                <w:sz w:val="22"/>
                <w:szCs w:val="22"/>
              </w:rPr>
              <w:t>s</w:t>
            </w:r>
            <w:r w:rsidRPr="00EA35EF">
              <w:rPr>
                <w:rFonts w:ascii="Arial" w:eastAsia="Calibri" w:hAnsi="Arial" w:cs="Arial"/>
                <w:sz w:val="22"/>
                <w:szCs w:val="22"/>
              </w:rPr>
              <w:t xml:space="preserve"> relate to your desire to speak with a physician or therapist</w:t>
            </w:r>
            <w:r w:rsidR="004F4EDA" w:rsidRPr="00EA35EF">
              <w:rPr>
                <w:rFonts w:ascii="Arial" w:eastAsia="Calibri" w:hAnsi="Arial" w:cs="Arial"/>
                <w:sz w:val="22"/>
                <w:szCs w:val="22"/>
              </w:rPr>
              <w:t>?</w:t>
            </w:r>
            <w:r w:rsidRPr="00EA35EF">
              <w:rPr>
                <w:rFonts w:ascii="Arial" w:eastAsia="Calibri" w:hAnsi="Arial" w:cs="Arial"/>
                <w:sz w:val="22"/>
                <w:szCs w:val="22"/>
              </w:rPr>
              <w:t xml:space="preserve"> Please press the number that corresponds best</w:t>
            </w:r>
            <w:r w:rsidR="004F4EDA" w:rsidRPr="00EA35EF">
              <w:rPr>
                <w:rFonts w:ascii="Arial" w:eastAsia="Calibri" w:hAnsi="Arial" w:cs="Arial"/>
                <w:sz w:val="22"/>
                <w:szCs w:val="22"/>
              </w:rPr>
              <w:t xml:space="preserve"> to what you think</w:t>
            </w:r>
            <w:r w:rsidRPr="00EA35EF">
              <w:rPr>
                <w:rFonts w:ascii="Arial" w:eastAsia="Calibri" w:hAnsi="Arial" w:cs="Arial"/>
                <w:sz w:val="22"/>
                <w:szCs w:val="22"/>
              </w:rPr>
              <w:t>.</w:t>
            </w:r>
          </w:p>
          <w:p w14:paraId="41DA2C67" w14:textId="56136923"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1 – Talk to my doctor about my pain </w:t>
            </w:r>
            <w:r w:rsidR="003C1093" w:rsidRPr="00EA35EF">
              <w:rPr>
                <w:rFonts w:ascii="Arial" w:eastAsia="Calibri" w:hAnsi="Arial" w:cs="Arial"/>
                <w:sz w:val="22"/>
                <w:szCs w:val="22"/>
              </w:rPr>
              <w:t>or medication use</w:t>
            </w:r>
            <w:r w:rsidRPr="00EA35EF">
              <w:rPr>
                <w:rFonts w:ascii="Arial" w:eastAsia="Calibri" w:hAnsi="Arial" w:cs="Arial"/>
                <w:sz w:val="22"/>
                <w:szCs w:val="22"/>
              </w:rPr>
              <w:t>.</w:t>
            </w:r>
          </w:p>
          <w:p w14:paraId="69E6476D" w14:textId="13F1FDD5"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2 – Discuss the side effects I experience </w:t>
            </w:r>
            <w:r w:rsidR="00330E7A" w:rsidRPr="00EA35EF">
              <w:rPr>
                <w:rFonts w:ascii="Arial" w:eastAsia="Calibri" w:hAnsi="Arial" w:cs="Arial"/>
                <w:sz w:val="22"/>
                <w:szCs w:val="22"/>
              </w:rPr>
              <w:t xml:space="preserve">with </w:t>
            </w:r>
            <w:r w:rsidRPr="00EA35EF">
              <w:rPr>
                <w:rFonts w:ascii="Arial" w:eastAsia="Calibri" w:hAnsi="Arial" w:cs="Arial"/>
                <w:sz w:val="22"/>
                <w:szCs w:val="22"/>
              </w:rPr>
              <w:t xml:space="preserve">my </w:t>
            </w:r>
            <w:r w:rsidR="00CD4B14" w:rsidRPr="00EA35EF">
              <w:rPr>
                <w:rFonts w:ascii="Arial" w:eastAsia="Calibri" w:hAnsi="Arial" w:cs="Arial"/>
                <w:sz w:val="22"/>
                <w:szCs w:val="22"/>
              </w:rPr>
              <w:t>medications</w:t>
            </w:r>
            <w:r w:rsidRPr="00EA35EF">
              <w:rPr>
                <w:rFonts w:ascii="Arial" w:eastAsia="Calibri" w:hAnsi="Arial" w:cs="Arial"/>
                <w:sz w:val="22"/>
                <w:szCs w:val="22"/>
              </w:rPr>
              <w:t>.</w:t>
            </w:r>
          </w:p>
          <w:p w14:paraId="424F22E6" w14:textId="61CD9955"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3 – Recognize withdrawal symptoms when reducing or stopping opioid</w:t>
            </w:r>
            <w:r w:rsidR="00CD4B14" w:rsidRPr="00EA35EF">
              <w:rPr>
                <w:rFonts w:ascii="Arial" w:eastAsia="Calibri" w:hAnsi="Arial" w:cs="Arial"/>
                <w:sz w:val="22"/>
                <w:szCs w:val="22"/>
              </w:rPr>
              <w:t xml:space="preserve"> medications</w:t>
            </w:r>
            <w:r w:rsidRPr="00EA35EF">
              <w:rPr>
                <w:rFonts w:ascii="Arial" w:eastAsia="Calibri" w:hAnsi="Arial" w:cs="Arial"/>
                <w:sz w:val="22"/>
                <w:szCs w:val="22"/>
              </w:rPr>
              <w:t>.</w:t>
            </w:r>
          </w:p>
          <w:p w14:paraId="70FAA685" w14:textId="7E69FD5C"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4 – Discuss </w:t>
            </w:r>
            <w:r w:rsidR="004F4EDA" w:rsidRPr="00EA35EF">
              <w:rPr>
                <w:rFonts w:ascii="Arial" w:eastAsia="Calibri" w:hAnsi="Arial" w:cs="Arial"/>
                <w:sz w:val="22"/>
                <w:szCs w:val="22"/>
              </w:rPr>
              <w:t>ways to manage</w:t>
            </w:r>
            <w:r w:rsidRPr="00EA35EF">
              <w:rPr>
                <w:rFonts w:ascii="Arial" w:eastAsia="Calibri" w:hAnsi="Arial" w:cs="Arial"/>
                <w:sz w:val="22"/>
                <w:szCs w:val="22"/>
              </w:rPr>
              <w:t xml:space="preserve"> pain</w:t>
            </w:r>
            <w:r w:rsidR="004F4EDA" w:rsidRPr="00EA35EF">
              <w:rPr>
                <w:rFonts w:ascii="Arial" w:eastAsia="Calibri" w:hAnsi="Arial" w:cs="Arial"/>
                <w:sz w:val="22"/>
                <w:szCs w:val="22"/>
              </w:rPr>
              <w:t xml:space="preserve"> that I am not already using</w:t>
            </w:r>
            <w:r w:rsidRPr="00EA35EF">
              <w:rPr>
                <w:rFonts w:ascii="Arial" w:eastAsia="Calibri" w:hAnsi="Arial" w:cs="Arial"/>
                <w:sz w:val="22"/>
                <w:szCs w:val="22"/>
              </w:rPr>
              <w:t>.</w:t>
            </w:r>
          </w:p>
          <w:p w14:paraId="40727D7E" w14:textId="7B52010E" w:rsidR="004F4EDA" w:rsidRPr="00EA35EF" w:rsidRDefault="004F4EDA" w:rsidP="00CA6017">
            <w:pPr>
              <w:spacing w:line="276" w:lineRule="auto"/>
              <w:rPr>
                <w:rFonts w:ascii="Arial" w:eastAsia="Calibri" w:hAnsi="Arial" w:cs="Arial"/>
                <w:sz w:val="22"/>
                <w:szCs w:val="22"/>
              </w:rPr>
            </w:pPr>
            <w:r w:rsidRPr="00EA35EF">
              <w:rPr>
                <w:rFonts w:ascii="Arial" w:eastAsia="Calibri" w:hAnsi="Arial" w:cs="Arial"/>
                <w:sz w:val="22"/>
                <w:szCs w:val="22"/>
              </w:rPr>
              <w:t>5 – Other topics.</w:t>
            </w:r>
          </w:p>
          <w:p w14:paraId="5AD33BC5" w14:textId="77777777" w:rsidR="00F3591C" w:rsidRPr="00EA35EF" w:rsidRDefault="00CA6017" w:rsidP="00CA6017">
            <w:pPr>
              <w:rPr>
                <w:rFonts w:ascii="Arial" w:hAnsi="Arial" w:cs="Arial"/>
                <w:sz w:val="22"/>
                <w:szCs w:val="22"/>
              </w:rPr>
            </w:pPr>
            <w:r w:rsidRPr="00EA35EF">
              <w:rPr>
                <w:rFonts w:ascii="Arial" w:eastAsia="Calibri" w:hAnsi="Arial" w:cs="Arial"/>
                <w:color w:val="FF0000"/>
                <w:sz w:val="22"/>
                <w:szCs w:val="22"/>
              </w:rPr>
              <w:t>[GO TO ASB_7EM_1Q_W01_Tool1_Msg]</w:t>
            </w:r>
          </w:p>
        </w:tc>
      </w:tr>
      <w:tr w:rsidR="00CA6017" w:rsidRPr="00EA35EF" w14:paraId="2D64E271" w14:textId="77777777" w:rsidTr="00050593">
        <w:tc>
          <w:tcPr>
            <w:tcW w:w="9648" w:type="dxa"/>
          </w:tcPr>
          <w:p w14:paraId="0ADAFF44"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1_Tool1_Msg</w:t>
            </w:r>
          </w:p>
          <w:p w14:paraId="0E7F9A10" w14:textId="336E4203"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Being able to have an open and </w:t>
            </w:r>
            <w:r w:rsidR="00CD4B14" w:rsidRPr="00EA35EF">
              <w:rPr>
                <w:rFonts w:ascii="Arial" w:eastAsia="Calibri" w:hAnsi="Arial" w:cs="Arial"/>
                <w:sz w:val="22"/>
                <w:szCs w:val="22"/>
              </w:rPr>
              <w:t>positive</w:t>
            </w:r>
            <w:r w:rsidRPr="00EA35EF">
              <w:rPr>
                <w:rFonts w:ascii="Arial" w:eastAsia="Calibri" w:hAnsi="Arial" w:cs="Arial"/>
                <w:sz w:val="22"/>
                <w:szCs w:val="22"/>
              </w:rPr>
              <w:t xml:space="preserve"> relationship with </w:t>
            </w:r>
            <w:r w:rsidR="00CD4B14" w:rsidRPr="00EA35EF">
              <w:rPr>
                <w:rFonts w:ascii="Arial" w:eastAsia="Calibri" w:hAnsi="Arial" w:cs="Arial"/>
                <w:sz w:val="22"/>
                <w:szCs w:val="22"/>
              </w:rPr>
              <w:t>a</w:t>
            </w:r>
            <w:r w:rsidRPr="00EA35EF">
              <w:rPr>
                <w:rFonts w:ascii="Arial" w:eastAsia="Calibri" w:hAnsi="Arial" w:cs="Arial"/>
                <w:sz w:val="22"/>
                <w:szCs w:val="22"/>
              </w:rPr>
              <w:t xml:space="preserve"> physician or therapist is important to managing your pain. Consider making an appointment to discuss your </w:t>
            </w:r>
            <w:proofErr w:type="spellStart"/>
            <w:r w:rsidRPr="00EA35EF">
              <w:rPr>
                <w:rFonts w:ascii="Arial" w:eastAsia="Calibri" w:hAnsi="Arial" w:cs="Arial"/>
                <w:sz w:val="22"/>
                <w:szCs w:val="22"/>
              </w:rPr>
              <w:t>questions.</w:t>
            </w:r>
            <w:r w:rsidR="00653344" w:rsidRPr="00EA35EF">
              <w:rPr>
                <w:rFonts w:ascii="Arial" w:eastAsia="Calibri" w:hAnsi="Arial" w:cs="Arial"/>
                <w:sz w:val="22"/>
                <w:szCs w:val="22"/>
              </w:rPr>
              <w:t>Some</w:t>
            </w:r>
            <w:proofErr w:type="spellEnd"/>
            <w:r w:rsidR="00653344" w:rsidRPr="00EA35EF">
              <w:rPr>
                <w:rFonts w:ascii="Arial" w:eastAsia="Calibri" w:hAnsi="Arial" w:cs="Arial"/>
                <w:sz w:val="22"/>
                <w:szCs w:val="22"/>
              </w:rPr>
              <w:t xml:space="preserve"> people find it helpful to write down their questions as they think of them at home, so they can remember everything they want to go over with their provider at the appointment. </w:t>
            </w:r>
          </w:p>
          <w:p w14:paraId="504620CB"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5D963D1A" w14:textId="77777777" w:rsidTr="00050593">
        <w:tc>
          <w:tcPr>
            <w:tcW w:w="9648" w:type="dxa"/>
          </w:tcPr>
          <w:p w14:paraId="124FC299"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2_Tool2</w:t>
            </w:r>
          </w:p>
          <w:p w14:paraId="18E92E3E" w14:textId="45A39A10"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You have chosen </w:t>
            </w:r>
            <w:r w:rsidRPr="00EA35EF">
              <w:rPr>
                <w:rFonts w:ascii="Arial" w:eastAsia="Calibri" w:hAnsi="Arial" w:cs="Arial"/>
                <w:sz w:val="22"/>
                <w:szCs w:val="22"/>
                <w:u w:val="single"/>
              </w:rPr>
              <w:t>Develop coping skills or alternative options for my pain</w:t>
            </w:r>
            <w:r w:rsidR="00653344" w:rsidRPr="00EA35EF">
              <w:rPr>
                <w:rFonts w:ascii="Arial" w:eastAsia="Calibri" w:hAnsi="Arial" w:cs="Arial"/>
                <w:sz w:val="22"/>
                <w:szCs w:val="22"/>
              </w:rPr>
              <w:t xml:space="preserve"> as the most helpful idea at this time</w:t>
            </w:r>
            <w:r w:rsidRPr="00EA35EF">
              <w:rPr>
                <w:rFonts w:ascii="Arial" w:eastAsia="Calibri" w:hAnsi="Arial" w:cs="Arial"/>
                <w:sz w:val="22"/>
                <w:szCs w:val="22"/>
              </w:rPr>
              <w:t>. Here is a list of options that other people have used to help manage their pain</w:t>
            </w:r>
            <w:r w:rsidR="006E2FFA" w:rsidRPr="00EA35EF">
              <w:rPr>
                <w:rFonts w:ascii="Arial" w:eastAsia="Calibri" w:hAnsi="Arial" w:cs="Arial"/>
                <w:sz w:val="22"/>
                <w:szCs w:val="22"/>
              </w:rPr>
              <w:t xml:space="preserve"> or other problems</w:t>
            </w:r>
            <w:r w:rsidRPr="00EA35EF">
              <w:rPr>
                <w:rFonts w:ascii="Arial" w:eastAsia="Calibri" w:hAnsi="Arial" w:cs="Arial"/>
                <w:sz w:val="22"/>
                <w:szCs w:val="22"/>
              </w:rPr>
              <w:t>. P</w:t>
            </w:r>
            <w:r w:rsidR="00330E7A" w:rsidRPr="00EA35EF">
              <w:rPr>
                <w:rFonts w:ascii="Arial" w:eastAsia="Calibri" w:hAnsi="Arial" w:cs="Arial"/>
                <w:sz w:val="22"/>
                <w:szCs w:val="22"/>
              </w:rPr>
              <w:t>lease p</w:t>
            </w:r>
            <w:r w:rsidRPr="00EA35EF">
              <w:rPr>
                <w:rFonts w:ascii="Arial" w:eastAsia="Calibri" w:hAnsi="Arial" w:cs="Arial"/>
                <w:sz w:val="22"/>
                <w:szCs w:val="22"/>
              </w:rPr>
              <w:t xml:space="preserve">ress the number that corresponds to </w:t>
            </w:r>
            <w:r w:rsidR="006E2FFA" w:rsidRPr="00EA35EF">
              <w:rPr>
                <w:rFonts w:ascii="Arial" w:eastAsia="Calibri" w:hAnsi="Arial" w:cs="Arial"/>
                <w:sz w:val="22"/>
                <w:szCs w:val="22"/>
              </w:rPr>
              <w:t>something that you’d be interested in trying, or have used in the past and could use again</w:t>
            </w:r>
            <w:r w:rsidRPr="00EA35EF">
              <w:rPr>
                <w:rFonts w:ascii="Arial" w:eastAsia="Calibri" w:hAnsi="Arial" w:cs="Arial"/>
                <w:sz w:val="22"/>
                <w:szCs w:val="22"/>
              </w:rPr>
              <w:t>.</w:t>
            </w:r>
          </w:p>
          <w:p w14:paraId="449FBF04"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1 – Exercise, stretching or yoga.</w:t>
            </w:r>
          </w:p>
          <w:p w14:paraId="3F6FC2A9" w14:textId="358A6832"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lastRenderedPageBreak/>
              <w:t>2 – Spend time with people who I find encouraging.</w:t>
            </w:r>
          </w:p>
          <w:p w14:paraId="3D8BAECD" w14:textId="6C06A7BF"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3 – Take medication </w:t>
            </w:r>
            <w:r w:rsidR="006E2FFA" w:rsidRPr="00EA35EF">
              <w:rPr>
                <w:rFonts w:ascii="Arial" w:eastAsia="Calibri" w:hAnsi="Arial" w:cs="Arial"/>
                <w:sz w:val="22"/>
                <w:szCs w:val="22"/>
              </w:rPr>
              <w:t>according to the instructions from my doctor</w:t>
            </w:r>
            <w:r w:rsidRPr="00EA35EF">
              <w:rPr>
                <w:rFonts w:ascii="Arial" w:eastAsia="Calibri" w:hAnsi="Arial" w:cs="Arial"/>
                <w:sz w:val="22"/>
                <w:szCs w:val="22"/>
              </w:rPr>
              <w:t>.</w:t>
            </w:r>
          </w:p>
          <w:p w14:paraId="32BDCD68"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4 – Read, write in a journal, or watch television.</w:t>
            </w:r>
          </w:p>
          <w:p w14:paraId="367DEDF1" w14:textId="7801CFD0"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5 – </w:t>
            </w:r>
            <w:r w:rsidR="006E2FFA" w:rsidRPr="00EA35EF">
              <w:rPr>
                <w:rFonts w:ascii="Arial" w:eastAsia="Calibri" w:hAnsi="Arial" w:cs="Arial"/>
                <w:sz w:val="22"/>
                <w:szCs w:val="22"/>
              </w:rPr>
              <w:t>Spend some time doing a hobby I enjoy, or trying a new one</w:t>
            </w:r>
            <w:r w:rsidRPr="00EA35EF">
              <w:rPr>
                <w:rFonts w:ascii="Arial" w:eastAsia="Calibri" w:hAnsi="Arial" w:cs="Arial"/>
                <w:sz w:val="22"/>
                <w:szCs w:val="22"/>
              </w:rPr>
              <w:t>.</w:t>
            </w:r>
          </w:p>
          <w:p w14:paraId="181E0441" w14:textId="4450A148"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6 – </w:t>
            </w:r>
            <w:r w:rsidR="006E2FFA" w:rsidRPr="00EA35EF">
              <w:rPr>
                <w:rFonts w:ascii="Arial" w:eastAsia="Calibri" w:hAnsi="Arial" w:cs="Arial"/>
                <w:sz w:val="22"/>
                <w:szCs w:val="22"/>
              </w:rPr>
              <w:t>Something else</w:t>
            </w:r>
          </w:p>
          <w:p w14:paraId="644816BA" w14:textId="63EFF6CB" w:rsidR="00330E7A" w:rsidRPr="00EA35EF" w:rsidRDefault="00330E7A"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lease press a number at this time. </w:t>
            </w:r>
          </w:p>
          <w:p w14:paraId="5295F2F3"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GO TO ASB_7EM_1Q_W01_Tool2_Msg]</w:t>
            </w:r>
          </w:p>
        </w:tc>
      </w:tr>
      <w:tr w:rsidR="00CA6017" w:rsidRPr="00EA35EF" w14:paraId="44E648FD" w14:textId="77777777" w:rsidTr="00050593">
        <w:tc>
          <w:tcPr>
            <w:tcW w:w="9648" w:type="dxa"/>
          </w:tcPr>
          <w:p w14:paraId="67B2ECB4"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b/>
                <w:sz w:val="22"/>
                <w:szCs w:val="22"/>
              </w:rPr>
              <w:lastRenderedPageBreak/>
              <w:t>ASB_7EM_1Q_W02_Tool2_Msg</w:t>
            </w:r>
          </w:p>
          <w:p w14:paraId="562FA28F" w14:textId="06D98DEB" w:rsidR="00CA6017" w:rsidRPr="00EA35EF" w:rsidRDefault="00653344"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eople have some tricks and tools that help them get through their pain. It can be helpful to </w:t>
            </w:r>
            <w:r w:rsidR="00CA6017" w:rsidRPr="00EA35EF">
              <w:rPr>
                <w:rFonts w:ascii="Arial" w:eastAsia="Calibri" w:hAnsi="Arial" w:cs="Arial"/>
                <w:sz w:val="22"/>
                <w:szCs w:val="22"/>
              </w:rPr>
              <w:t>think about other options that weren’t listed that might be helpful when coping with your pain. Consider trying something new to manage your pain today.</w:t>
            </w:r>
          </w:p>
          <w:p w14:paraId="7C7C3ABC"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75C1B9A2" w14:textId="77777777" w:rsidTr="00050593">
        <w:tc>
          <w:tcPr>
            <w:tcW w:w="9648" w:type="dxa"/>
          </w:tcPr>
          <w:p w14:paraId="518AF424"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3_Tool3</w:t>
            </w:r>
          </w:p>
          <w:p w14:paraId="5AC4E7F0" w14:textId="305A2ECE"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You have chosen </w:t>
            </w:r>
            <w:r w:rsidR="00FC5DD9" w:rsidRPr="00EA35EF">
              <w:rPr>
                <w:rFonts w:ascii="Arial" w:eastAsia="Calibri" w:hAnsi="Arial" w:cs="Arial"/>
                <w:sz w:val="22"/>
                <w:szCs w:val="22"/>
                <w:u w:val="single"/>
              </w:rPr>
              <w:t>Work to i</w:t>
            </w:r>
            <w:r w:rsidRPr="00EA35EF">
              <w:rPr>
                <w:rFonts w:ascii="Arial" w:eastAsia="Calibri" w:hAnsi="Arial" w:cs="Arial"/>
                <w:sz w:val="22"/>
                <w:szCs w:val="22"/>
                <w:u w:val="single"/>
              </w:rPr>
              <w:t>mprove my health</w:t>
            </w:r>
            <w:r w:rsidR="00C67DF7" w:rsidRPr="00EA35EF">
              <w:rPr>
                <w:rFonts w:ascii="Arial" w:eastAsia="Calibri" w:hAnsi="Arial" w:cs="Arial"/>
                <w:sz w:val="22"/>
                <w:szCs w:val="22"/>
              </w:rPr>
              <w:t xml:space="preserve"> as the most </w:t>
            </w:r>
            <w:r w:rsidR="00FC5DD9" w:rsidRPr="00EA35EF">
              <w:rPr>
                <w:rFonts w:ascii="Arial" w:eastAsia="Calibri" w:hAnsi="Arial" w:cs="Arial"/>
                <w:sz w:val="22"/>
                <w:szCs w:val="22"/>
              </w:rPr>
              <w:t>useful</w:t>
            </w:r>
            <w:r w:rsidR="00C67DF7" w:rsidRPr="00EA35EF">
              <w:rPr>
                <w:rFonts w:ascii="Arial" w:eastAsia="Calibri" w:hAnsi="Arial" w:cs="Arial"/>
                <w:sz w:val="22"/>
                <w:szCs w:val="22"/>
              </w:rPr>
              <w:t xml:space="preserve"> idea at this time</w:t>
            </w:r>
            <w:r w:rsidRPr="00EA35EF">
              <w:rPr>
                <w:rFonts w:ascii="Arial" w:eastAsia="Calibri" w:hAnsi="Arial" w:cs="Arial"/>
                <w:sz w:val="22"/>
                <w:szCs w:val="22"/>
              </w:rPr>
              <w:t xml:space="preserve">. There are many options that people can do to improve their health. </w:t>
            </w:r>
            <w:r w:rsidR="00C67DF7" w:rsidRPr="00EA35EF">
              <w:rPr>
                <w:rFonts w:ascii="Arial" w:eastAsia="Calibri" w:hAnsi="Arial" w:cs="Arial"/>
                <w:sz w:val="22"/>
                <w:szCs w:val="22"/>
              </w:rPr>
              <w:t xml:space="preserve">For many people experiencing pain, what you do today influences how you feel tomorrow. </w:t>
            </w:r>
            <w:r w:rsidRPr="00EA35EF">
              <w:rPr>
                <w:rFonts w:ascii="Arial" w:eastAsia="Calibri" w:hAnsi="Arial" w:cs="Arial"/>
                <w:sz w:val="22"/>
                <w:szCs w:val="22"/>
              </w:rPr>
              <w:t xml:space="preserve">Making one small change today can mean big changes </w:t>
            </w:r>
            <w:r w:rsidR="00FC5DD9" w:rsidRPr="00EA35EF">
              <w:rPr>
                <w:rFonts w:ascii="Arial" w:eastAsia="Calibri" w:hAnsi="Arial" w:cs="Arial"/>
                <w:sz w:val="22"/>
                <w:szCs w:val="22"/>
              </w:rPr>
              <w:t>over time</w:t>
            </w:r>
            <w:r w:rsidRPr="00EA35EF">
              <w:rPr>
                <w:rFonts w:ascii="Arial" w:eastAsia="Calibri" w:hAnsi="Arial" w:cs="Arial"/>
                <w:sz w:val="22"/>
                <w:szCs w:val="22"/>
              </w:rPr>
              <w:t>. Press a number that corresponds to a change you would like to make.</w:t>
            </w:r>
          </w:p>
          <w:p w14:paraId="4F02BA61"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1 – Start an exercise, stretching or yoga routine.</w:t>
            </w:r>
          </w:p>
          <w:p w14:paraId="55F73FC6" w14:textId="4B95A34F"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2</w:t>
            </w:r>
            <w:r w:rsidR="00CA6017" w:rsidRPr="00EA35EF">
              <w:rPr>
                <w:rFonts w:ascii="Arial" w:eastAsia="Calibri" w:hAnsi="Arial" w:cs="Arial"/>
                <w:sz w:val="22"/>
                <w:szCs w:val="22"/>
              </w:rPr>
              <w:t xml:space="preserve"> – Reduce my stress level by meditating or deep breathing.</w:t>
            </w:r>
          </w:p>
          <w:p w14:paraId="09567B48" w14:textId="46A6F57A"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3</w:t>
            </w:r>
            <w:r w:rsidR="00CA6017" w:rsidRPr="00EA35EF">
              <w:rPr>
                <w:rFonts w:ascii="Arial" w:eastAsia="Calibri" w:hAnsi="Arial" w:cs="Arial"/>
                <w:sz w:val="22"/>
                <w:szCs w:val="22"/>
              </w:rPr>
              <w:t xml:space="preserve"> – Change one health habit</w:t>
            </w:r>
            <w:r w:rsidRPr="00EA35EF">
              <w:rPr>
                <w:rFonts w:ascii="Arial" w:eastAsia="Calibri" w:hAnsi="Arial" w:cs="Arial"/>
                <w:sz w:val="22"/>
                <w:szCs w:val="22"/>
              </w:rPr>
              <w:t>,</w:t>
            </w:r>
            <w:r w:rsidR="00CA6017" w:rsidRPr="00EA35EF">
              <w:rPr>
                <w:rFonts w:ascii="Arial" w:eastAsia="Calibri" w:hAnsi="Arial" w:cs="Arial"/>
                <w:sz w:val="22"/>
                <w:szCs w:val="22"/>
              </w:rPr>
              <w:t xml:space="preserve"> like how much I drink or smoke.</w:t>
            </w:r>
          </w:p>
          <w:p w14:paraId="55C41F4B" w14:textId="0E2412C1"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4</w:t>
            </w:r>
            <w:r w:rsidR="00CA6017" w:rsidRPr="00EA35EF">
              <w:rPr>
                <w:rFonts w:ascii="Arial" w:eastAsia="Calibri" w:hAnsi="Arial" w:cs="Arial"/>
                <w:sz w:val="22"/>
                <w:szCs w:val="22"/>
              </w:rPr>
              <w:t xml:space="preserve"> – Concentrate on eating healthier foods</w:t>
            </w:r>
            <w:r w:rsidRPr="00EA35EF">
              <w:rPr>
                <w:rFonts w:ascii="Arial" w:eastAsia="Calibri" w:hAnsi="Arial" w:cs="Arial"/>
                <w:sz w:val="22"/>
                <w:szCs w:val="22"/>
              </w:rPr>
              <w:t>, less salt,</w:t>
            </w:r>
            <w:r w:rsidR="00CA6017" w:rsidRPr="00EA35EF">
              <w:rPr>
                <w:rFonts w:ascii="Arial" w:eastAsia="Calibri" w:hAnsi="Arial" w:cs="Arial"/>
                <w:sz w:val="22"/>
                <w:szCs w:val="22"/>
              </w:rPr>
              <w:t xml:space="preserve"> or less fast food.</w:t>
            </w:r>
          </w:p>
          <w:p w14:paraId="5FF16B8B" w14:textId="18F029E4"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5</w:t>
            </w:r>
            <w:r w:rsidR="00CA6017" w:rsidRPr="00EA35EF">
              <w:rPr>
                <w:rFonts w:ascii="Arial" w:eastAsia="Calibri" w:hAnsi="Arial" w:cs="Arial"/>
                <w:sz w:val="22"/>
                <w:szCs w:val="22"/>
              </w:rPr>
              <w:t xml:space="preserve"> – Drink less soda or eat less sugary foods.</w:t>
            </w:r>
          </w:p>
          <w:p w14:paraId="4BB79188" w14:textId="5083D702"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6</w:t>
            </w:r>
            <w:r w:rsidR="00CA6017" w:rsidRPr="00EA35EF">
              <w:rPr>
                <w:rFonts w:ascii="Arial" w:eastAsia="Calibri" w:hAnsi="Arial" w:cs="Arial"/>
                <w:sz w:val="22"/>
                <w:szCs w:val="22"/>
              </w:rPr>
              <w:t xml:space="preserve"> – Do things that help me connect with myself or my spiritual side.</w:t>
            </w:r>
          </w:p>
          <w:p w14:paraId="5C56E6AC" w14:textId="6CDC56FE" w:rsidR="00CA6017"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7</w:t>
            </w:r>
            <w:r w:rsidR="00CA6017" w:rsidRPr="00EA35EF">
              <w:rPr>
                <w:rFonts w:ascii="Arial" w:eastAsia="Calibri" w:hAnsi="Arial" w:cs="Arial"/>
                <w:sz w:val="22"/>
                <w:szCs w:val="22"/>
              </w:rPr>
              <w:t xml:space="preserve"> – Find enjoyable hobbies.</w:t>
            </w:r>
          </w:p>
          <w:p w14:paraId="3448C640" w14:textId="3A26E407" w:rsidR="00FC5DD9" w:rsidRPr="00EA35EF" w:rsidRDefault="00FC5DD9" w:rsidP="00CA6017">
            <w:pPr>
              <w:spacing w:line="276" w:lineRule="auto"/>
              <w:rPr>
                <w:rFonts w:ascii="Arial" w:eastAsia="Calibri" w:hAnsi="Arial" w:cs="Arial"/>
                <w:sz w:val="22"/>
                <w:szCs w:val="22"/>
              </w:rPr>
            </w:pPr>
            <w:r w:rsidRPr="00EA35EF">
              <w:rPr>
                <w:rFonts w:ascii="Arial" w:eastAsia="Calibri" w:hAnsi="Arial" w:cs="Arial"/>
                <w:sz w:val="22"/>
                <w:szCs w:val="22"/>
              </w:rPr>
              <w:t>8 – Something else.</w:t>
            </w:r>
          </w:p>
          <w:p w14:paraId="0106BD75" w14:textId="0A91974D" w:rsidR="00C55975" w:rsidRPr="00EA35EF" w:rsidRDefault="00C55975"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lease press a number at this time. </w:t>
            </w:r>
          </w:p>
          <w:p w14:paraId="0CDC2D47"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GO TO ASB_7EM_1Q_W01_Tool3_Msg]</w:t>
            </w:r>
          </w:p>
        </w:tc>
      </w:tr>
      <w:tr w:rsidR="00CA6017" w:rsidRPr="00EA35EF" w14:paraId="7F508D31" w14:textId="77777777" w:rsidTr="00050593">
        <w:tc>
          <w:tcPr>
            <w:tcW w:w="9648" w:type="dxa"/>
          </w:tcPr>
          <w:p w14:paraId="23FB6893"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3_Tool3_Msg</w:t>
            </w:r>
          </w:p>
          <w:p w14:paraId="7EE79874"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Consider one smaller goal you could accomplish today that could get you one step closer to the goal you want to achieve. Change doesn’t have to happen all at once. It should be a gradual process.</w:t>
            </w:r>
          </w:p>
          <w:p w14:paraId="15D09E2B"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36D90903" w14:textId="77777777" w:rsidTr="00050593">
        <w:tc>
          <w:tcPr>
            <w:tcW w:w="9648" w:type="dxa"/>
          </w:tcPr>
          <w:p w14:paraId="50458C22" w14:textId="77777777" w:rsidR="00A93AEF" w:rsidRPr="00EA35EF" w:rsidRDefault="00A93AEF"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4-7_Behav_Intro</w:t>
            </w:r>
          </w:p>
          <w:p w14:paraId="171DCD98"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4_Behav1</w:t>
            </w:r>
          </w:p>
          <w:p w14:paraId="6D650081" w14:textId="0EC26A42"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to assess how you are feeling about your pain. How confident do you feel about your ability to manage your </w:t>
            </w:r>
            <w:r w:rsidR="00EF69F1" w:rsidRPr="00EA35EF">
              <w:rPr>
                <w:rFonts w:ascii="Arial" w:eastAsia="Calibri" w:hAnsi="Arial" w:cs="Arial"/>
                <w:sz w:val="22"/>
                <w:szCs w:val="22"/>
              </w:rPr>
              <w:t xml:space="preserve">current </w:t>
            </w:r>
            <w:r w:rsidRPr="00EA35EF">
              <w:rPr>
                <w:rFonts w:ascii="Arial" w:eastAsia="Calibri" w:hAnsi="Arial" w:cs="Arial"/>
                <w:sz w:val="22"/>
                <w:szCs w:val="22"/>
              </w:rPr>
              <w:t>pain? Please ra</w:t>
            </w:r>
            <w:r w:rsidR="00DC56A3" w:rsidRPr="00EA35EF">
              <w:rPr>
                <w:rFonts w:ascii="Arial" w:eastAsia="Calibri" w:hAnsi="Arial" w:cs="Arial"/>
                <w:sz w:val="22"/>
                <w:szCs w:val="22"/>
              </w:rPr>
              <w:t>nk</w:t>
            </w:r>
            <w:r w:rsidRPr="00EA35EF">
              <w:rPr>
                <w:rFonts w:ascii="Arial" w:eastAsia="Calibri" w:hAnsi="Arial" w:cs="Arial"/>
                <w:sz w:val="22"/>
                <w:szCs w:val="22"/>
              </w:rPr>
              <w:t xml:space="preserve"> your response on a scale of 0 to 10, where 0 means not at all confident, and 10 means very confident.</w:t>
            </w:r>
            <w:r w:rsidR="00EF69F1" w:rsidRPr="00EA35EF">
              <w:rPr>
                <w:rFonts w:ascii="Arial" w:eastAsia="Calibri" w:hAnsi="Arial" w:cs="Arial"/>
                <w:sz w:val="22"/>
                <w:szCs w:val="22"/>
              </w:rPr>
              <w:t xml:space="preserve"> If you do not have a problem with pain right now, select 10.</w:t>
            </w:r>
          </w:p>
          <w:p w14:paraId="56D14F38"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11A6A66A" w14:textId="77777777" w:rsidTr="00050593">
        <w:tc>
          <w:tcPr>
            <w:tcW w:w="9648" w:type="dxa"/>
          </w:tcPr>
          <w:p w14:paraId="3F3B809F"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5_Behav2</w:t>
            </w:r>
          </w:p>
          <w:p w14:paraId="68C22701" w14:textId="7ABC98FF"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to assess </w:t>
            </w:r>
            <w:r w:rsidR="00C67DF7" w:rsidRPr="00EA35EF">
              <w:rPr>
                <w:rFonts w:ascii="Arial" w:eastAsia="Calibri" w:hAnsi="Arial" w:cs="Arial"/>
                <w:sz w:val="22"/>
                <w:szCs w:val="22"/>
              </w:rPr>
              <w:t>your future outlook for</w:t>
            </w:r>
            <w:r w:rsidRPr="00EA35EF">
              <w:rPr>
                <w:rFonts w:ascii="Arial" w:eastAsia="Calibri" w:hAnsi="Arial" w:cs="Arial"/>
                <w:sz w:val="22"/>
                <w:szCs w:val="22"/>
              </w:rPr>
              <w:t xml:space="preserve"> your pain. How important is it to you today to find ways to improve how you manage </w:t>
            </w:r>
            <w:r w:rsidR="00DC56A3" w:rsidRPr="00EA35EF">
              <w:rPr>
                <w:rFonts w:ascii="Arial" w:eastAsia="Calibri" w:hAnsi="Arial" w:cs="Arial"/>
                <w:sz w:val="22"/>
                <w:szCs w:val="22"/>
              </w:rPr>
              <w:t xml:space="preserve">your </w:t>
            </w:r>
            <w:r w:rsidRPr="00EA35EF">
              <w:rPr>
                <w:rFonts w:ascii="Arial" w:eastAsia="Calibri" w:hAnsi="Arial" w:cs="Arial"/>
                <w:sz w:val="22"/>
                <w:szCs w:val="22"/>
              </w:rPr>
              <w:t>pain in the future? Please rate your response on a scale of 0 to 10, where 0 means not at all important, and 10 means very important.</w:t>
            </w:r>
          </w:p>
          <w:p w14:paraId="7B5F49FF"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4902DEF8" w14:textId="77777777" w:rsidTr="00050593">
        <w:tc>
          <w:tcPr>
            <w:tcW w:w="9648" w:type="dxa"/>
          </w:tcPr>
          <w:p w14:paraId="414ADDD7"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6_Behav3</w:t>
            </w:r>
          </w:p>
          <w:p w14:paraId="702D56D2" w14:textId="020BC429"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lastRenderedPageBreak/>
              <w:t xml:space="preserve">Next, we would like to assess </w:t>
            </w:r>
            <w:r w:rsidR="00C67DF7" w:rsidRPr="00EA35EF">
              <w:rPr>
                <w:rFonts w:ascii="Arial" w:eastAsia="Calibri" w:hAnsi="Arial" w:cs="Arial"/>
                <w:sz w:val="22"/>
                <w:szCs w:val="22"/>
              </w:rPr>
              <w:t>your pain care</w:t>
            </w:r>
            <w:r w:rsidRPr="00EA35EF">
              <w:rPr>
                <w:rFonts w:ascii="Arial" w:eastAsia="Calibri" w:hAnsi="Arial" w:cs="Arial"/>
                <w:sz w:val="22"/>
                <w:szCs w:val="22"/>
              </w:rPr>
              <w:t xml:space="preserve">. </w:t>
            </w:r>
            <w:r w:rsidR="00C67DF7" w:rsidRPr="00EA35EF">
              <w:rPr>
                <w:rFonts w:ascii="Arial" w:eastAsia="Calibri" w:hAnsi="Arial" w:cs="Arial"/>
                <w:sz w:val="22"/>
                <w:szCs w:val="22"/>
              </w:rPr>
              <w:t xml:space="preserve">Today, </w:t>
            </w:r>
            <w:r w:rsidR="00A44A3D" w:rsidRPr="00EA35EF">
              <w:rPr>
                <w:rFonts w:ascii="Arial" w:eastAsia="Calibri" w:hAnsi="Arial" w:cs="Arial"/>
                <w:sz w:val="22"/>
                <w:szCs w:val="22"/>
              </w:rPr>
              <w:t xml:space="preserve">how confident are you that you can use your opioids safely? </w:t>
            </w:r>
            <w:r w:rsidRPr="00EA35EF">
              <w:rPr>
                <w:rFonts w:ascii="Arial" w:eastAsia="Calibri" w:hAnsi="Arial" w:cs="Arial"/>
                <w:sz w:val="22"/>
                <w:szCs w:val="22"/>
              </w:rPr>
              <w:t xml:space="preserve">Please rate your response on a scale of 0 to 10, where 0 means not at all </w:t>
            </w:r>
            <w:r w:rsidR="00DC56A3" w:rsidRPr="00EA35EF">
              <w:rPr>
                <w:rFonts w:ascii="Arial" w:eastAsia="Calibri" w:hAnsi="Arial" w:cs="Arial"/>
                <w:sz w:val="22"/>
                <w:szCs w:val="22"/>
              </w:rPr>
              <w:t>confident</w:t>
            </w:r>
            <w:r w:rsidRPr="00EA35EF">
              <w:rPr>
                <w:rFonts w:ascii="Arial" w:eastAsia="Calibri" w:hAnsi="Arial" w:cs="Arial"/>
                <w:sz w:val="22"/>
                <w:szCs w:val="22"/>
              </w:rPr>
              <w:t xml:space="preserve">, and 10 means very </w:t>
            </w:r>
            <w:r w:rsidR="00DC56A3" w:rsidRPr="00EA35EF">
              <w:rPr>
                <w:rFonts w:ascii="Arial" w:eastAsia="Calibri" w:hAnsi="Arial" w:cs="Arial"/>
                <w:sz w:val="22"/>
                <w:szCs w:val="22"/>
              </w:rPr>
              <w:t>confident</w:t>
            </w:r>
            <w:r w:rsidRPr="00EA35EF">
              <w:rPr>
                <w:rFonts w:ascii="Arial" w:eastAsia="Calibri" w:hAnsi="Arial" w:cs="Arial"/>
                <w:sz w:val="22"/>
                <w:szCs w:val="22"/>
              </w:rPr>
              <w:t>.</w:t>
            </w:r>
          </w:p>
          <w:p w14:paraId="1668AEB4" w14:textId="3A34CE4D" w:rsidR="00CA6017" w:rsidRPr="00EA35EF" w:rsidRDefault="00A44A3D" w:rsidP="00CA6017">
            <w:pPr>
              <w:rPr>
                <w:rFonts w:ascii="Arial" w:hAnsi="Arial" w:cs="Arial"/>
                <w:sz w:val="22"/>
                <w:szCs w:val="22"/>
              </w:rPr>
            </w:pPr>
            <w:r w:rsidRPr="00EA35EF" w:rsidDel="00A44A3D">
              <w:rPr>
                <w:rFonts w:ascii="Arial" w:eastAsia="Calibri" w:hAnsi="Arial" w:cs="Arial"/>
                <w:sz w:val="22"/>
                <w:szCs w:val="22"/>
              </w:rPr>
              <w:t xml:space="preserve"> </w:t>
            </w:r>
            <w:r w:rsidR="00CA6017"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00CA6017" w:rsidRPr="00EA35EF">
              <w:rPr>
                <w:rFonts w:ascii="Arial" w:eastAsia="Calibri" w:hAnsi="Arial" w:cs="Arial"/>
                <w:color w:val="FF0000"/>
                <w:sz w:val="22"/>
                <w:szCs w:val="22"/>
              </w:rPr>
              <w:t>: Extended Message]</w:t>
            </w:r>
          </w:p>
        </w:tc>
      </w:tr>
      <w:tr w:rsidR="00CA6017" w:rsidRPr="00EA35EF" w14:paraId="270B18C1" w14:textId="77777777" w:rsidTr="00050593">
        <w:tc>
          <w:tcPr>
            <w:tcW w:w="9648" w:type="dxa"/>
          </w:tcPr>
          <w:p w14:paraId="0E30B70C"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lastRenderedPageBreak/>
              <w:t>ASB_7EM_1Q_W07_Behav4</w:t>
            </w:r>
          </w:p>
          <w:p w14:paraId="7DEB10DC" w14:textId="18711105"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to assess </w:t>
            </w:r>
            <w:r w:rsidR="00C67DF7" w:rsidRPr="00EA35EF">
              <w:rPr>
                <w:rFonts w:ascii="Arial" w:eastAsia="Calibri" w:hAnsi="Arial" w:cs="Arial"/>
                <w:sz w:val="22"/>
                <w:szCs w:val="22"/>
              </w:rPr>
              <w:t xml:space="preserve">your </w:t>
            </w:r>
            <w:r w:rsidR="00EA48AC" w:rsidRPr="00EA35EF">
              <w:rPr>
                <w:rFonts w:ascii="Arial" w:eastAsia="Calibri" w:hAnsi="Arial" w:cs="Arial"/>
                <w:sz w:val="22"/>
                <w:szCs w:val="22"/>
              </w:rPr>
              <w:t xml:space="preserve">thoughts on </w:t>
            </w:r>
            <w:r w:rsidR="00C67DF7" w:rsidRPr="00EA35EF">
              <w:rPr>
                <w:rFonts w:ascii="Arial" w:eastAsia="Calibri" w:hAnsi="Arial" w:cs="Arial"/>
                <w:sz w:val="22"/>
                <w:szCs w:val="22"/>
              </w:rPr>
              <w:t>use of opioids</w:t>
            </w:r>
            <w:r w:rsidRPr="00EA35EF">
              <w:rPr>
                <w:rFonts w:ascii="Arial" w:eastAsia="Calibri" w:hAnsi="Arial" w:cs="Arial"/>
                <w:sz w:val="22"/>
                <w:szCs w:val="22"/>
              </w:rPr>
              <w:t xml:space="preserve">. How likely is it that your use of opioids to manage pain will be different in one month from now than it is today? Please </w:t>
            </w:r>
            <w:r w:rsidR="00DC56A3" w:rsidRPr="00EA35EF">
              <w:rPr>
                <w:rFonts w:ascii="Arial" w:eastAsia="Calibri" w:hAnsi="Arial" w:cs="Arial"/>
                <w:sz w:val="22"/>
                <w:szCs w:val="22"/>
              </w:rPr>
              <w:t xml:space="preserve">rank </w:t>
            </w:r>
            <w:r w:rsidRPr="00EA35EF">
              <w:rPr>
                <w:rFonts w:ascii="Arial" w:eastAsia="Calibri" w:hAnsi="Arial" w:cs="Arial"/>
                <w:sz w:val="22"/>
                <w:szCs w:val="22"/>
              </w:rPr>
              <w:t>your response on a scale of 0 to 10, where 0 means not at all likely, and 10 means very likely.</w:t>
            </w:r>
          </w:p>
          <w:p w14:paraId="3DF2CF65"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1B772670" w14:textId="77777777" w:rsidTr="00050593">
        <w:tc>
          <w:tcPr>
            <w:tcW w:w="9648" w:type="dxa"/>
          </w:tcPr>
          <w:p w14:paraId="6FC16D64" w14:textId="77777777" w:rsidR="00A93AEF" w:rsidRPr="00EA35EF" w:rsidRDefault="00A93AEF"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8-12_Info_Intro</w:t>
            </w:r>
          </w:p>
          <w:p w14:paraId="6A8E87E4" w14:textId="77777777" w:rsidR="00A93AEF" w:rsidRPr="00EA35EF" w:rsidRDefault="00A93AEF"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8-12_Info_End</w:t>
            </w:r>
          </w:p>
          <w:p w14:paraId="79002BB0"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8_Info1</w:t>
            </w:r>
          </w:p>
          <w:p w14:paraId="1698F46E" w14:textId="4E1412CB"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w:t>
            </w:r>
            <w:r w:rsidR="003906C3" w:rsidRPr="00EA35EF">
              <w:rPr>
                <w:rFonts w:ascii="Arial" w:eastAsia="Calibri" w:hAnsi="Arial" w:cs="Arial"/>
                <w:sz w:val="22"/>
                <w:szCs w:val="22"/>
              </w:rPr>
              <w:t xml:space="preserve">to </w:t>
            </w:r>
            <w:r w:rsidRPr="00EA35EF">
              <w:rPr>
                <w:rFonts w:ascii="Arial" w:eastAsia="Calibri" w:hAnsi="Arial" w:cs="Arial"/>
                <w:sz w:val="22"/>
                <w:szCs w:val="22"/>
              </w:rPr>
              <w:t xml:space="preserve">share some information and find out how helpful you find it to be. This will help us to know what kinds of information </w:t>
            </w:r>
            <w:r w:rsidR="00C84F89" w:rsidRPr="00EA35EF">
              <w:rPr>
                <w:rFonts w:ascii="Arial" w:eastAsia="Calibri" w:hAnsi="Arial" w:cs="Arial"/>
                <w:sz w:val="22"/>
                <w:szCs w:val="22"/>
              </w:rPr>
              <w:t>will</w:t>
            </w:r>
            <w:r w:rsidRPr="00EA35EF">
              <w:rPr>
                <w:rFonts w:ascii="Arial" w:eastAsia="Calibri" w:hAnsi="Arial" w:cs="Arial"/>
                <w:sz w:val="22"/>
                <w:szCs w:val="22"/>
              </w:rPr>
              <w:t xml:space="preserve"> be helpful to other people in the future.  </w:t>
            </w:r>
          </w:p>
          <w:p w14:paraId="04E5CC3F" w14:textId="77777777" w:rsidR="00CA6017" w:rsidRPr="00EA35EF" w:rsidRDefault="00CA6017" w:rsidP="00CA6017">
            <w:pPr>
              <w:spacing w:line="276" w:lineRule="auto"/>
              <w:rPr>
                <w:rFonts w:ascii="Arial" w:eastAsia="Calibri" w:hAnsi="Arial" w:cs="Arial"/>
                <w:sz w:val="22"/>
                <w:szCs w:val="22"/>
              </w:rPr>
            </w:pPr>
          </w:p>
          <w:p w14:paraId="7ED94DC5" w14:textId="44A6A22B" w:rsidR="00CA6017" w:rsidRPr="00EA35EF" w:rsidRDefault="00C67DF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Overdoses due to opioids have been brought up a lot lately in the news. </w:t>
            </w:r>
            <w:r w:rsidR="00973456" w:rsidRPr="00EA35EF">
              <w:rPr>
                <w:rFonts w:ascii="Arial" w:eastAsia="Calibri" w:hAnsi="Arial" w:cs="Arial"/>
                <w:sz w:val="22"/>
                <w:szCs w:val="22"/>
              </w:rPr>
              <w:t xml:space="preserve">An overdose is when the body has had too much of a substance or </w:t>
            </w:r>
            <w:proofErr w:type="spellStart"/>
            <w:r w:rsidR="00973456" w:rsidRPr="00EA35EF">
              <w:rPr>
                <w:rFonts w:ascii="Arial" w:eastAsia="Calibri" w:hAnsi="Arial" w:cs="Arial"/>
                <w:sz w:val="22"/>
                <w:szCs w:val="22"/>
              </w:rPr>
              <w:t>subtances</w:t>
            </w:r>
            <w:proofErr w:type="spellEnd"/>
            <w:r w:rsidR="00973456" w:rsidRPr="00EA35EF">
              <w:rPr>
                <w:rFonts w:ascii="Arial" w:eastAsia="Calibri" w:hAnsi="Arial" w:cs="Arial"/>
                <w:sz w:val="22"/>
                <w:szCs w:val="22"/>
              </w:rPr>
              <w:t xml:space="preserve">. Reactions can range from passing out or throwing up, to fatality. </w:t>
            </w:r>
            <w:r w:rsidRPr="00EA35EF">
              <w:rPr>
                <w:rFonts w:ascii="Arial" w:eastAsia="Calibri" w:hAnsi="Arial" w:cs="Arial"/>
                <w:sz w:val="22"/>
                <w:szCs w:val="22"/>
              </w:rPr>
              <w:t xml:space="preserve">This has a lot of people worried about their own risk. </w:t>
            </w:r>
            <w:r w:rsidR="00CA6017" w:rsidRPr="00EA35EF">
              <w:rPr>
                <w:rFonts w:ascii="Arial" w:eastAsia="Calibri" w:hAnsi="Arial" w:cs="Arial"/>
                <w:sz w:val="22"/>
                <w:szCs w:val="22"/>
              </w:rPr>
              <w:t>There are things that people can do to lower their risk of overdose when they use opioids, such as avoiding using opioids the same day as other substances</w:t>
            </w:r>
            <w:r w:rsidR="00CB3784" w:rsidRPr="00EA35EF">
              <w:rPr>
                <w:rFonts w:ascii="Arial" w:eastAsia="Calibri" w:hAnsi="Arial" w:cs="Arial"/>
                <w:sz w:val="22"/>
                <w:szCs w:val="22"/>
              </w:rPr>
              <w:t>,</w:t>
            </w:r>
            <w:r w:rsidR="00CA6017" w:rsidRPr="00EA35EF">
              <w:rPr>
                <w:rFonts w:ascii="Arial" w:eastAsia="Calibri" w:hAnsi="Arial" w:cs="Arial"/>
                <w:sz w:val="22"/>
                <w:szCs w:val="22"/>
              </w:rPr>
              <w:t xml:space="preserve"> like alcohol and sedative medications, and </w:t>
            </w:r>
            <w:r w:rsidR="00CB3784" w:rsidRPr="00EA35EF">
              <w:rPr>
                <w:rFonts w:ascii="Arial" w:eastAsia="Calibri" w:hAnsi="Arial" w:cs="Arial"/>
                <w:sz w:val="22"/>
                <w:szCs w:val="22"/>
              </w:rPr>
              <w:t>not doing anything to change the pills themselves like crushing</w:t>
            </w:r>
            <w:r w:rsidR="00DC56A3" w:rsidRPr="00EA35EF">
              <w:rPr>
                <w:rFonts w:ascii="Arial" w:eastAsia="Calibri" w:hAnsi="Arial" w:cs="Arial"/>
                <w:sz w:val="22"/>
                <w:szCs w:val="22"/>
              </w:rPr>
              <w:t xml:space="preserve"> them</w:t>
            </w:r>
            <w:r w:rsidR="00CA6017" w:rsidRPr="00EA35EF">
              <w:rPr>
                <w:rFonts w:ascii="Arial" w:eastAsia="Calibri" w:hAnsi="Arial" w:cs="Arial"/>
                <w:sz w:val="22"/>
                <w:szCs w:val="22"/>
              </w:rPr>
              <w:t>.</w:t>
            </w:r>
          </w:p>
          <w:p w14:paraId="71898A4E" w14:textId="77777777" w:rsidR="00CA6017" w:rsidRPr="00EA35EF" w:rsidRDefault="00CA6017" w:rsidP="00CA6017">
            <w:pPr>
              <w:spacing w:line="276" w:lineRule="auto"/>
              <w:rPr>
                <w:rFonts w:ascii="Arial" w:eastAsia="Calibri" w:hAnsi="Arial" w:cs="Arial"/>
                <w:sz w:val="22"/>
                <w:szCs w:val="22"/>
              </w:rPr>
            </w:pPr>
          </w:p>
          <w:p w14:paraId="448BC966" w14:textId="47A822B0"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lease </w:t>
            </w:r>
            <w:r w:rsidR="00DC56A3" w:rsidRPr="00EA35EF">
              <w:rPr>
                <w:rFonts w:ascii="Arial" w:eastAsia="Calibri" w:hAnsi="Arial" w:cs="Arial"/>
                <w:sz w:val="22"/>
                <w:szCs w:val="22"/>
              </w:rPr>
              <w:t xml:space="preserve">rank </w:t>
            </w:r>
            <w:r w:rsidRPr="00EA35EF">
              <w:rPr>
                <w:rFonts w:ascii="Arial" w:eastAsia="Calibri" w:hAnsi="Arial" w:cs="Arial"/>
                <w:sz w:val="22"/>
                <w:szCs w:val="22"/>
              </w:rPr>
              <w:t>how helpful this information is to you on a scale of 0 to 10, where 0 is not helpful at all, and 10 as very helpful.</w:t>
            </w:r>
          </w:p>
          <w:p w14:paraId="41BA19A8"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3E6F6F0E" w14:textId="77777777" w:rsidTr="00050593">
        <w:tc>
          <w:tcPr>
            <w:tcW w:w="9648" w:type="dxa"/>
          </w:tcPr>
          <w:p w14:paraId="450A5973"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09_Info2</w:t>
            </w:r>
          </w:p>
          <w:p w14:paraId="3916648C"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w:t>
            </w:r>
            <w:r w:rsidR="003906C3" w:rsidRPr="00EA35EF">
              <w:rPr>
                <w:rFonts w:ascii="Arial" w:eastAsia="Calibri" w:hAnsi="Arial" w:cs="Arial"/>
                <w:sz w:val="22"/>
                <w:szCs w:val="22"/>
              </w:rPr>
              <w:t xml:space="preserve">to </w:t>
            </w:r>
            <w:r w:rsidRPr="00EA35EF">
              <w:rPr>
                <w:rFonts w:ascii="Arial" w:eastAsia="Calibri" w:hAnsi="Arial" w:cs="Arial"/>
                <w:sz w:val="22"/>
                <w:szCs w:val="22"/>
              </w:rPr>
              <w:t>share some information and find out how helpful you find it to be. This will help us to know what kinds of information might be helpful to other people in the future.</w:t>
            </w:r>
          </w:p>
          <w:p w14:paraId="2B1C2B8C" w14:textId="77777777" w:rsidR="00CA6017" w:rsidRPr="00EA35EF" w:rsidRDefault="00CA6017" w:rsidP="00CA6017">
            <w:pPr>
              <w:spacing w:line="276" w:lineRule="auto"/>
              <w:rPr>
                <w:rFonts w:ascii="Arial" w:eastAsia="Calibri" w:hAnsi="Arial" w:cs="Arial"/>
                <w:sz w:val="22"/>
                <w:szCs w:val="22"/>
              </w:rPr>
            </w:pPr>
          </w:p>
          <w:p w14:paraId="72BF67C8" w14:textId="07F48F68"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eople develop what is called tolerance when they use opioids consistently over time, which means that the person’s body gets used to a certain dose, and the person needs to take a higher dose to get the same pain relief. If you’re finding </w:t>
            </w:r>
            <w:r w:rsidR="00EA48AC" w:rsidRPr="00EA35EF">
              <w:rPr>
                <w:rFonts w:ascii="Arial" w:eastAsia="Calibri" w:hAnsi="Arial" w:cs="Arial"/>
                <w:sz w:val="22"/>
                <w:szCs w:val="22"/>
              </w:rPr>
              <w:t>that you may be developing</w:t>
            </w:r>
            <w:r w:rsidRPr="00EA35EF">
              <w:rPr>
                <w:rFonts w:ascii="Arial" w:eastAsia="Calibri" w:hAnsi="Arial" w:cs="Arial"/>
                <w:sz w:val="22"/>
                <w:szCs w:val="22"/>
              </w:rPr>
              <w:t xml:space="preserve"> tolerance, talk to your doctor or nurse. Having breaks in opioid use can help to avoid developing tolerance, but it is also important to go back to taking a smaller dose after a break if a person developed tolerance before because the person’s body is no longer used to </w:t>
            </w:r>
            <w:r w:rsidR="00DC56A3" w:rsidRPr="00EA35EF">
              <w:rPr>
                <w:rFonts w:ascii="Arial" w:eastAsia="Calibri" w:hAnsi="Arial" w:cs="Arial"/>
                <w:sz w:val="22"/>
                <w:szCs w:val="22"/>
              </w:rPr>
              <w:t xml:space="preserve">the previous </w:t>
            </w:r>
            <w:r w:rsidRPr="00EA35EF">
              <w:rPr>
                <w:rFonts w:ascii="Arial" w:eastAsia="Calibri" w:hAnsi="Arial" w:cs="Arial"/>
                <w:sz w:val="22"/>
                <w:szCs w:val="22"/>
              </w:rPr>
              <w:t xml:space="preserve">dose and </w:t>
            </w:r>
            <w:r w:rsidR="00DC56A3" w:rsidRPr="00EA35EF">
              <w:rPr>
                <w:rFonts w:ascii="Arial" w:eastAsia="Calibri" w:hAnsi="Arial" w:cs="Arial"/>
                <w:sz w:val="22"/>
                <w:szCs w:val="22"/>
              </w:rPr>
              <w:t xml:space="preserve">at a greater risk of overdose. </w:t>
            </w:r>
          </w:p>
          <w:p w14:paraId="33FD6043" w14:textId="77777777" w:rsidR="00CA6017" w:rsidRPr="00EA35EF" w:rsidRDefault="00CA6017" w:rsidP="00CA6017">
            <w:pPr>
              <w:spacing w:line="276" w:lineRule="auto"/>
              <w:rPr>
                <w:rFonts w:ascii="Arial" w:eastAsia="Calibri" w:hAnsi="Arial" w:cs="Arial"/>
                <w:sz w:val="22"/>
                <w:szCs w:val="22"/>
              </w:rPr>
            </w:pPr>
          </w:p>
          <w:p w14:paraId="1A62C6E1" w14:textId="4C2E3D61"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Please ra</w:t>
            </w:r>
            <w:r w:rsidR="00DC56A3" w:rsidRPr="00EA35EF">
              <w:rPr>
                <w:rFonts w:ascii="Arial" w:eastAsia="Calibri" w:hAnsi="Arial" w:cs="Arial"/>
                <w:sz w:val="22"/>
                <w:szCs w:val="22"/>
              </w:rPr>
              <w:t>nk</w:t>
            </w:r>
            <w:r w:rsidRPr="00EA35EF">
              <w:rPr>
                <w:rFonts w:ascii="Arial" w:eastAsia="Calibri" w:hAnsi="Arial" w:cs="Arial"/>
                <w:sz w:val="22"/>
                <w:szCs w:val="22"/>
              </w:rPr>
              <w:t xml:space="preserve"> how helpful this information is to you on a scale of 0 to 10, where 0 is not helpful at all, and 10 as very helpful.</w:t>
            </w:r>
          </w:p>
          <w:p w14:paraId="5A7465BA" w14:textId="77777777" w:rsidR="00CA6017" w:rsidRPr="00EA35EF" w:rsidRDefault="00CA6017" w:rsidP="00CA601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4FE606ED" w14:textId="77777777" w:rsidTr="00050593">
        <w:tc>
          <w:tcPr>
            <w:tcW w:w="9648" w:type="dxa"/>
          </w:tcPr>
          <w:p w14:paraId="540447CC"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10_Info3</w:t>
            </w:r>
          </w:p>
          <w:p w14:paraId="43434389"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Next, we would like </w:t>
            </w:r>
            <w:r w:rsidR="003906C3" w:rsidRPr="00EA35EF">
              <w:rPr>
                <w:rFonts w:ascii="Arial" w:eastAsia="Calibri" w:hAnsi="Arial" w:cs="Arial"/>
                <w:sz w:val="22"/>
                <w:szCs w:val="22"/>
              </w:rPr>
              <w:t xml:space="preserve">to </w:t>
            </w:r>
            <w:r w:rsidRPr="00EA35EF">
              <w:rPr>
                <w:rFonts w:ascii="Arial" w:eastAsia="Calibri" w:hAnsi="Arial" w:cs="Arial"/>
                <w:sz w:val="22"/>
                <w:szCs w:val="22"/>
              </w:rPr>
              <w:t>share some information and find out how helpful you find it to be. This will help us to know what kinds of information might be helpful to other people in the future.</w:t>
            </w:r>
          </w:p>
          <w:p w14:paraId="0682C43A" w14:textId="77777777" w:rsidR="00CA6017" w:rsidRPr="00EA35EF" w:rsidRDefault="00CA6017" w:rsidP="00CA6017">
            <w:pPr>
              <w:spacing w:line="276" w:lineRule="auto"/>
              <w:rPr>
                <w:rFonts w:ascii="Arial" w:eastAsia="Calibri" w:hAnsi="Arial" w:cs="Arial"/>
                <w:sz w:val="22"/>
                <w:szCs w:val="22"/>
              </w:rPr>
            </w:pPr>
          </w:p>
          <w:p w14:paraId="61AE964C" w14:textId="06BAD71A"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lastRenderedPageBreak/>
              <w:t>Naloxone, also called Narcan, is a medication that can reverse the effects of an opioid overdose. It is what is used in the emergency room to treat opioid overdoses, and some first responders</w:t>
            </w:r>
            <w:r w:rsidR="00973456" w:rsidRPr="00EA35EF">
              <w:rPr>
                <w:rFonts w:ascii="Arial" w:eastAsia="Calibri" w:hAnsi="Arial" w:cs="Arial"/>
                <w:sz w:val="22"/>
                <w:szCs w:val="22"/>
              </w:rPr>
              <w:t>,</w:t>
            </w:r>
            <w:r w:rsidRPr="00EA35EF">
              <w:rPr>
                <w:rFonts w:ascii="Arial" w:eastAsia="Calibri" w:hAnsi="Arial" w:cs="Arial"/>
                <w:sz w:val="22"/>
                <w:szCs w:val="22"/>
              </w:rPr>
              <w:t xml:space="preserve"> like paramedics and police</w:t>
            </w:r>
            <w:r w:rsidR="00973456" w:rsidRPr="00EA35EF">
              <w:rPr>
                <w:rFonts w:ascii="Arial" w:eastAsia="Calibri" w:hAnsi="Arial" w:cs="Arial"/>
                <w:sz w:val="22"/>
                <w:szCs w:val="22"/>
              </w:rPr>
              <w:t>,</w:t>
            </w:r>
            <w:r w:rsidRPr="00EA35EF">
              <w:rPr>
                <w:rFonts w:ascii="Arial" w:eastAsia="Calibri" w:hAnsi="Arial" w:cs="Arial"/>
                <w:sz w:val="22"/>
                <w:szCs w:val="22"/>
              </w:rPr>
              <w:t xml:space="preserve"> also carry it. There are new </w:t>
            </w:r>
            <w:r w:rsidR="00AF7DC2" w:rsidRPr="00EA35EF">
              <w:rPr>
                <w:rFonts w:ascii="Arial" w:eastAsia="Calibri" w:hAnsi="Arial" w:cs="Arial"/>
                <w:sz w:val="22"/>
                <w:szCs w:val="22"/>
              </w:rPr>
              <w:t>program</w:t>
            </w:r>
            <w:r w:rsidRPr="00EA35EF">
              <w:rPr>
                <w:rFonts w:ascii="Arial" w:eastAsia="Calibri" w:hAnsi="Arial" w:cs="Arial"/>
                <w:sz w:val="22"/>
                <w:szCs w:val="22"/>
              </w:rPr>
              <w:t>s to make naloxone available to members of the community who are interested in having it in order to be able to help if they witness someone else having an overdose. Common signs of overdosing on opioid medications are extreme sleepiness or nodding off, breathing problems, and small pupils, among others.</w:t>
            </w:r>
          </w:p>
          <w:p w14:paraId="01C8C86A" w14:textId="77777777" w:rsidR="00CA6017" w:rsidRPr="00EA35EF" w:rsidRDefault="00CA6017" w:rsidP="00CA6017">
            <w:pPr>
              <w:spacing w:line="276" w:lineRule="auto"/>
              <w:rPr>
                <w:rFonts w:ascii="Arial" w:eastAsia="Calibri" w:hAnsi="Arial" w:cs="Arial"/>
                <w:sz w:val="22"/>
                <w:szCs w:val="22"/>
              </w:rPr>
            </w:pPr>
          </w:p>
          <w:p w14:paraId="0EBD4614" w14:textId="24F59FB6"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Please </w:t>
            </w:r>
            <w:r w:rsidR="00DC56A3" w:rsidRPr="00EA35EF">
              <w:rPr>
                <w:rFonts w:ascii="Arial" w:eastAsia="Calibri" w:hAnsi="Arial" w:cs="Arial"/>
                <w:sz w:val="22"/>
                <w:szCs w:val="22"/>
              </w:rPr>
              <w:t xml:space="preserve">rank </w:t>
            </w:r>
            <w:r w:rsidRPr="00EA35EF">
              <w:rPr>
                <w:rFonts w:ascii="Arial" w:eastAsia="Calibri" w:hAnsi="Arial" w:cs="Arial"/>
                <w:sz w:val="22"/>
                <w:szCs w:val="22"/>
              </w:rPr>
              <w:t>how helpful this information is to you on a scale of 0 to 10, where 0 is not helpful at all, and 10 as very helpful.</w:t>
            </w:r>
          </w:p>
          <w:p w14:paraId="0E363042" w14:textId="77777777" w:rsidR="00CA6017" w:rsidRPr="00EA35EF" w:rsidRDefault="00CA6017" w:rsidP="00F23AD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CA6017" w:rsidRPr="00EA35EF" w14:paraId="3CC90BCB" w14:textId="77777777" w:rsidTr="00050593">
        <w:tc>
          <w:tcPr>
            <w:tcW w:w="9648" w:type="dxa"/>
          </w:tcPr>
          <w:p w14:paraId="46A49FB8"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lastRenderedPageBreak/>
              <w:t>ASB_7EM_1Q_W11_Info4</w:t>
            </w:r>
          </w:p>
          <w:p w14:paraId="349025B8" w14:textId="7DFCCB0D"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Next, we would like</w:t>
            </w:r>
            <w:r w:rsidR="003906C3" w:rsidRPr="00EA35EF">
              <w:rPr>
                <w:rFonts w:ascii="Arial" w:eastAsia="Calibri" w:hAnsi="Arial" w:cs="Arial"/>
                <w:sz w:val="22"/>
                <w:szCs w:val="22"/>
              </w:rPr>
              <w:t xml:space="preserve"> to</w:t>
            </w:r>
            <w:r w:rsidRPr="00EA35EF">
              <w:rPr>
                <w:rFonts w:ascii="Arial" w:eastAsia="Calibri" w:hAnsi="Arial" w:cs="Arial"/>
                <w:sz w:val="22"/>
                <w:szCs w:val="22"/>
              </w:rPr>
              <w:t xml:space="preserve"> share some information and find out how helpful you find it to be. This will help us to know what kinds of information might be helpful to other</w:t>
            </w:r>
            <w:r w:rsidR="00DC56A3" w:rsidRPr="00EA35EF">
              <w:rPr>
                <w:rFonts w:ascii="Arial" w:eastAsia="Calibri" w:hAnsi="Arial" w:cs="Arial"/>
                <w:sz w:val="22"/>
                <w:szCs w:val="22"/>
              </w:rPr>
              <w:t>s</w:t>
            </w:r>
            <w:r w:rsidRPr="00EA35EF">
              <w:rPr>
                <w:rFonts w:ascii="Arial" w:eastAsia="Calibri" w:hAnsi="Arial" w:cs="Arial"/>
                <w:sz w:val="22"/>
                <w:szCs w:val="22"/>
              </w:rPr>
              <w:t xml:space="preserve"> in the future.</w:t>
            </w:r>
          </w:p>
          <w:p w14:paraId="1903CF73" w14:textId="77777777" w:rsidR="00CA6017" w:rsidRPr="00EA35EF" w:rsidRDefault="00CA6017" w:rsidP="00CA6017">
            <w:pPr>
              <w:spacing w:line="276" w:lineRule="auto"/>
              <w:rPr>
                <w:rFonts w:ascii="Arial" w:eastAsia="Calibri" w:hAnsi="Arial" w:cs="Arial"/>
                <w:sz w:val="22"/>
                <w:szCs w:val="22"/>
              </w:rPr>
            </w:pPr>
          </w:p>
          <w:p w14:paraId="423A2CD1" w14:textId="31162F04"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 xml:space="preserve">Studies have shown that certain types of counseling, such as a form called cognitive behavioral therapy, can reduce pain. In this type of treatment, the treatment provider helps the patient learn tools and strategies for how they go about their day in order to </w:t>
            </w:r>
            <w:r w:rsidR="00973456" w:rsidRPr="00EA35EF">
              <w:rPr>
                <w:rFonts w:ascii="Arial" w:hAnsi="Arial" w:cs="Arial"/>
                <w:color w:val="000000" w:themeColor="text1"/>
                <w:sz w:val="22"/>
                <w:szCs w:val="22"/>
              </w:rPr>
              <w:t xml:space="preserve">reduce pain, </w:t>
            </w:r>
            <w:r w:rsidRPr="00EA35EF">
              <w:rPr>
                <w:rFonts w:ascii="Arial" w:eastAsia="Calibri" w:hAnsi="Arial" w:cs="Arial"/>
                <w:sz w:val="22"/>
                <w:szCs w:val="22"/>
              </w:rPr>
              <w:t xml:space="preserve">and </w:t>
            </w:r>
            <w:r w:rsidR="00DC56A3" w:rsidRPr="00EA35EF">
              <w:rPr>
                <w:rFonts w:ascii="Arial" w:eastAsia="Calibri" w:hAnsi="Arial" w:cs="Arial"/>
                <w:sz w:val="22"/>
                <w:szCs w:val="22"/>
              </w:rPr>
              <w:t xml:space="preserve">ways to </w:t>
            </w:r>
            <w:r w:rsidRPr="00EA35EF">
              <w:rPr>
                <w:rFonts w:ascii="Arial" w:eastAsia="Calibri" w:hAnsi="Arial" w:cs="Arial"/>
                <w:sz w:val="22"/>
                <w:szCs w:val="22"/>
              </w:rPr>
              <w:t>understand pain.</w:t>
            </w:r>
            <w:r w:rsidR="0061316B" w:rsidRPr="00EA35EF">
              <w:rPr>
                <w:rFonts w:ascii="Arial" w:eastAsia="Calibri" w:hAnsi="Arial" w:cs="Arial"/>
                <w:sz w:val="22"/>
                <w:szCs w:val="22"/>
              </w:rPr>
              <w:t xml:space="preserve"> It can be done with or without</w:t>
            </w:r>
            <w:r w:rsidR="00AF7DC2" w:rsidRPr="00EA35EF">
              <w:rPr>
                <w:rFonts w:ascii="Arial" w:eastAsia="Calibri" w:hAnsi="Arial" w:cs="Arial"/>
                <w:sz w:val="22"/>
                <w:szCs w:val="22"/>
              </w:rPr>
              <w:t xml:space="preserve"> other pain management strategies.</w:t>
            </w:r>
          </w:p>
          <w:p w14:paraId="4CD6370D" w14:textId="77777777" w:rsidR="00CA6017" w:rsidRPr="00EA35EF" w:rsidRDefault="00CA6017" w:rsidP="00CA6017">
            <w:pPr>
              <w:spacing w:line="276" w:lineRule="auto"/>
              <w:rPr>
                <w:rFonts w:ascii="Arial" w:eastAsia="Calibri" w:hAnsi="Arial" w:cs="Arial"/>
                <w:sz w:val="22"/>
                <w:szCs w:val="22"/>
              </w:rPr>
            </w:pPr>
          </w:p>
          <w:p w14:paraId="510AC17E"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Please rate how helpful this information is to you on a scale of 0 to 10, where 0 is not helpful at all, and 10 as very helpful.</w:t>
            </w:r>
          </w:p>
          <w:p w14:paraId="24ADDB76" w14:textId="77777777" w:rsidR="00CA6017" w:rsidRPr="00EA35EF" w:rsidRDefault="00CA6017" w:rsidP="00F23AD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r w:rsidR="00AF2C26" w:rsidRPr="00EA35EF" w14:paraId="5BC36B24" w14:textId="77777777" w:rsidTr="00050593">
        <w:tc>
          <w:tcPr>
            <w:tcW w:w="9648" w:type="dxa"/>
          </w:tcPr>
          <w:p w14:paraId="07D640FE" w14:textId="77777777" w:rsidR="00CA6017" w:rsidRPr="00EA35EF" w:rsidRDefault="00CA6017" w:rsidP="00CA6017">
            <w:pPr>
              <w:spacing w:line="276" w:lineRule="auto"/>
              <w:rPr>
                <w:rFonts w:ascii="Arial" w:eastAsia="Calibri" w:hAnsi="Arial" w:cs="Arial"/>
                <w:b/>
                <w:sz w:val="22"/>
                <w:szCs w:val="22"/>
              </w:rPr>
            </w:pPr>
            <w:r w:rsidRPr="00EA35EF">
              <w:rPr>
                <w:rFonts w:ascii="Arial" w:eastAsia="Calibri" w:hAnsi="Arial" w:cs="Arial"/>
                <w:b/>
                <w:sz w:val="22"/>
                <w:szCs w:val="22"/>
              </w:rPr>
              <w:t>ASB_7EM_1Q_W12_Info5</w:t>
            </w:r>
          </w:p>
          <w:p w14:paraId="4188065F"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Next, we would like</w:t>
            </w:r>
            <w:r w:rsidR="003906C3" w:rsidRPr="00EA35EF">
              <w:rPr>
                <w:rFonts w:ascii="Arial" w:eastAsia="Calibri" w:hAnsi="Arial" w:cs="Arial"/>
                <w:sz w:val="22"/>
                <w:szCs w:val="22"/>
              </w:rPr>
              <w:t xml:space="preserve"> to</w:t>
            </w:r>
            <w:r w:rsidRPr="00EA35EF">
              <w:rPr>
                <w:rFonts w:ascii="Arial" w:eastAsia="Calibri" w:hAnsi="Arial" w:cs="Arial"/>
                <w:sz w:val="22"/>
                <w:szCs w:val="22"/>
              </w:rPr>
              <w:t xml:space="preserve"> share some information and find out how helpful you find it to be. This will help us to know what kinds of information might be helpful to other people in the future.  </w:t>
            </w:r>
          </w:p>
          <w:p w14:paraId="1A6949E6" w14:textId="77777777" w:rsidR="00CA6017" w:rsidRPr="00EA35EF" w:rsidRDefault="00CA6017" w:rsidP="00CA6017">
            <w:pPr>
              <w:spacing w:line="276" w:lineRule="auto"/>
              <w:rPr>
                <w:rFonts w:ascii="Arial" w:eastAsia="Calibri" w:hAnsi="Arial" w:cs="Arial"/>
                <w:sz w:val="22"/>
                <w:szCs w:val="22"/>
              </w:rPr>
            </w:pPr>
          </w:p>
          <w:p w14:paraId="5444B8CC" w14:textId="77777777"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If you take opioids for a while and then stop, you can experience withdrawal. Symptoms of opioid withdrawal include stomach cramps, nausea, vomiting, chills, and diarrhea. The intensity of these symptoms can be reduced by slowly reducing the dose you are taking of the opioid, rather than stopping all at once.</w:t>
            </w:r>
          </w:p>
          <w:p w14:paraId="6B724572" w14:textId="77777777" w:rsidR="00CA6017" w:rsidRPr="00EA35EF" w:rsidRDefault="00CA6017" w:rsidP="00CA6017">
            <w:pPr>
              <w:spacing w:line="276" w:lineRule="auto"/>
              <w:rPr>
                <w:rFonts w:ascii="Arial" w:eastAsia="Calibri" w:hAnsi="Arial" w:cs="Arial"/>
                <w:sz w:val="22"/>
                <w:szCs w:val="22"/>
              </w:rPr>
            </w:pPr>
          </w:p>
          <w:p w14:paraId="19DF105E" w14:textId="3B167F06" w:rsidR="00CA6017" w:rsidRPr="00EA35EF" w:rsidRDefault="00CA6017" w:rsidP="00CA6017">
            <w:pPr>
              <w:spacing w:line="276" w:lineRule="auto"/>
              <w:rPr>
                <w:rFonts w:ascii="Arial" w:eastAsia="Calibri" w:hAnsi="Arial" w:cs="Arial"/>
                <w:sz w:val="22"/>
                <w:szCs w:val="22"/>
              </w:rPr>
            </w:pPr>
            <w:r w:rsidRPr="00EA35EF">
              <w:rPr>
                <w:rFonts w:ascii="Arial" w:eastAsia="Calibri" w:hAnsi="Arial" w:cs="Arial"/>
                <w:sz w:val="22"/>
                <w:szCs w:val="22"/>
              </w:rPr>
              <w:t>Please ra</w:t>
            </w:r>
            <w:r w:rsidR="00DC56A3" w:rsidRPr="00EA35EF">
              <w:rPr>
                <w:rFonts w:ascii="Arial" w:eastAsia="Calibri" w:hAnsi="Arial" w:cs="Arial"/>
                <w:sz w:val="22"/>
                <w:szCs w:val="22"/>
              </w:rPr>
              <w:t>nk</w:t>
            </w:r>
            <w:r w:rsidRPr="00EA35EF">
              <w:rPr>
                <w:rFonts w:ascii="Arial" w:eastAsia="Calibri" w:hAnsi="Arial" w:cs="Arial"/>
                <w:sz w:val="22"/>
                <w:szCs w:val="22"/>
              </w:rPr>
              <w:t xml:space="preserve"> how helpful this information is to you on a scale of 0 to 10, where 0 is not helpful at all, and 10 as very helpful.</w:t>
            </w:r>
          </w:p>
          <w:p w14:paraId="1D8393A2" w14:textId="77777777" w:rsidR="00AF2C26" w:rsidRPr="00EA35EF" w:rsidRDefault="00CA6017" w:rsidP="00F23AD7">
            <w:pPr>
              <w:rPr>
                <w:rFonts w:ascii="Arial" w:hAnsi="Arial" w:cs="Arial"/>
                <w:sz w:val="22"/>
                <w:szCs w:val="22"/>
              </w:rPr>
            </w:pPr>
            <w:r w:rsidRPr="00EA35EF">
              <w:rPr>
                <w:rFonts w:ascii="Arial" w:eastAsia="Calibri" w:hAnsi="Arial" w:cs="Arial"/>
                <w:color w:val="FF0000"/>
                <w:sz w:val="22"/>
                <w:szCs w:val="22"/>
              </w:rPr>
              <w:t>[</w:t>
            </w:r>
            <w:r w:rsidR="00F23AD7" w:rsidRPr="00EA35EF">
              <w:rPr>
                <w:rFonts w:ascii="Arial" w:hAnsi="Arial" w:cs="Arial"/>
                <w:color w:val="FF0000"/>
                <w:sz w:val="22"/>
                <w:szCs w:val="22"/>
              </w:rPr>
              <w:t>GO TO SET 2</w:t>
            </w:r>
            <w:r w:rsidRPr="00EA35EF">
              <w:rPr>
                <w:rFonts w:ascii="Arial" w:eastAsia="Calibri" w:hAnsi="Arial" w:cs="Arial"/>
                <w:color w:val="FF0000"/>
                <w:sz w:val="22"/>
                <w:szCs w:val="22"/>
              </w:rPr>
              <w:t>: Extended Message]</w:t>
            </w:r>
          </w:p>
        </w:tc>
      </w:tr>
    </w:tbl>
    <w:p w14:paraId="72F2343E" w14:textId="77777777" w:rsidR="00F3591C" w:rsidRPr="00EA35EF" w:rsidRDefault="00F3591C" w:rsidP="00FC0EA5">
      <w:pPr>
        <w:spacing w:after="0"/>
        <w:rPr>
          <w:rFonts w:ascii="Arial" w:hAnsi="Arial" w:cs="Arial"/>
          <w:sz w:val="22"/>
          <w:szCs w:val="22"/>
        </w:rPr>
      </w:pPr>
    </w:p>
    <w:tbl>
      <w:tblPr>
        <w:tblStyle w:val="TableGrid"/>
        <w:tblW w:w="9648" w:type="dxa"/>
        <w:tblLook w:val="04A0" w:firstRow="1" w:lastRow="0" w:firstColumn="1" w:lastColumn="0" w:noHBand="0" w:noVBand="1"/>
      </w:tblPr>
      <w:tblGrid>
        <w:gridCol w:w="9648"/>
      </w:tblGrid>
      <w:tr w:rsidR="00F3591C" w:rsidRPr="00EA35EF" w14:paraId="1D50CCCE" w14:textId="77777777" w:rsidTr="00050593">
        <w:tc>
          <w:tcPr>
            <w:tcW w:w="9648" w:type="dxa"/>
          </w:tcPr>
          <w:p w14:paraId="50CB2B81" w14:textId="77777777" w:rsidR="00F3591C" w:rsidRPr="00EA35EF" w:rsidRDefault="00F3591C" w:rsidP="00FC0EA5">
            <w:pPr>
              <w:jc w:val="center"/>
              <w:rPr>
                <w:rFonts w:ascii="Arial" w:hAnsi="Arial" w:cs="Arial"/>
                <w:b/>
                <w:sz w:val="22"/>
                <w:szCs w:val="22"/>
              </w:rPr>
            </w:pPr>
            <w:r w:rsidRPr="00EA35EF">
              <w:rPr>
                <w:rFonts w:ascii="Arial" w:hAnsi="Arial" w:cs="Arial"/>
                <w:b/>
                <w:sz w:val="22"/>
                <w:szCs w:val="22"/>
              </w:rPr>
              <w:t>SET 2: Extended Message</w:t>
            </w:r>
          </w:p>
        </w:tc>
      </w:tr>
      <w:tr w:rsidR="00F3591C" w:rsidRPr="00EA35EF" w14:paraId="2304FB67" w14:textId="77777777" w:rsidTr="00050593">
        <w:trPr>
          <w:trHeight w:val="4355"/>
        </w:trPr>
        <w:tc>
          <w:tcPr>
            <w:tcW w:w="9648" w:type="dxa"/>
          </w:tcPr>
          <w:p w14:paraId="3FCDC59D"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ASB_7EM_2M_G0</w:t>
            </w:r>
          </w:p>
          <w:p w14:paraId="5422FC83" w14:textId="77777777" w:rsidR="00363852"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Pr="00EA35EF">
              <w:rPr>
                <w:rFonts w:ascii="Arial" w:eastAsia="Calibri" w:hAnsi="Arial" w:cs="Arial"/>
                <w:iCs/>
                <w:color w:val="FF0000"/>
                <w:sz w:val="22"/>
                <w:szCs w:val="22"/>
              </w:rPr>
              <w:t>Play an extended message from below based on reported pain level (ASB_2Q1), opioid use (ASB_2Q2), medical misuse (ASB_3Q1 &amp; ASB_3Q2), and non-medical misuse (ASB_3Q3).</w:t>
            </w:r>
            <w:r w:rsidRPr="00EA35EF">
              <w:rPr>
                <w:rFonts w:ascii="Arial" w:eastAsia="Calibri" w:hAnsi="Arial" w:cs="Arial"/>
                <w:color w:val="FF0000"/>
                <w:sz w:val="22"/>
                <w:szCs w:val="22"/>
              </w:rPr>
              <w:t>]</w:t>
            </w:r>
          </w:p>
          <w:p w14:paraId="5D3E1DAE" w14:textId="77777777" w:rsidR="00363852" w:rsidRPr="00EA35EF" w:rsidRDefault="00363852" w:rsidP="00F3591C">
            <w:pPr>
              <w:rPr>
                <w:rFonts w:ascii="Arial" w:hAnsi="Arial" w:cs="Arial"/>
                <w:sz w:val="22"/>
                <w:szCs w:val="22"/>
              </w:rPr>
            </w:pPr>
          </w:p>
          <w:tbl>
            <w:tblPr>
              <w:tblStyle w:val="TableGrid"/>
              <w:tblW w:w="0" w:type="auto"/>
              <w:tblLook w:val="04A0" w:firstRow="1" w:lastRow="0" w:firstColumn="1" w:lastColumn="0" w:noHBand="0" w:noVBand="1"/>
            </w:tblPr>
            <w:tblGrid>
              <w:gridCol w:w="3145"/>
              <w:gridCol w:w="1260"/>
              <w:gridCol w:w="1260"/>
              <w:gridCol w:w="1260"/>
              <w:gridCol w:w="1260"/>
              <w:gridCol w:w="1232"/>
            </w:tblGrid>
            <w:tr w:rsidR="00095C32" w:rsidRPr="00EA35EF" w14:paraId="11CDA9CC" w14:textId="77777777" w:rsidTr="00FC0EA5">
              <w:tc>
                <w:tcPr>
                  <w:tcW w:w="3145" w:type="dxa"/>
                </w:tcPr>
                <w:p w14:paraId="33059239" w14:textId="77777777" w:rsidR="00095C32" w:rsidRPr="00EA35EF" w:rsidRDefault="00095C32" w:rsidP="00095C32">
                  <w:pPr>
                    <w:rPr>
                      <w:rFonts w:ascii="Arial" w:hAnsi="Arial" w:cs="Arial"/>
                      <w:color w:val="FF0000"/>
                      <w:sz w:val="22"/>
                      <w:szCs w:val="22"/>
                    </w:rPr>
                  </w:pPr>
                </w:p>
              </w:tc>
              <w:tc>
                <w:tcPr>
                  <w:tcW w:w="1260" w:type="dxa"/>
                </w:tcPr>
                <w:p w14:paraId="77C771C4"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ASB_2Q1</w:t>
                  </w:r>
                </w:p>
              </w:tc>
              <w:tc>
                <w:tcPr>
                  <w:tcW w:w="1260" w:type="dxa"/>
                </w:tcPr>
                <w:p w14:paraId="39645CF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ASB_2Q2</w:t>
                  </w:r>
                </w:p>
              </w:tc>
              <w:tc>
                <w:tcPr>
                  <w:tcW w:w="1260" w:type="dxa"/>
                </w:tcPr>
                <w:p w14:paraId="5A4F7E2B"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ASB_3Q1</w:t>
                  </w:r>
                </w:p>
              </w:tc>
              <w:tc>
                <w:tcPr>
                  <w:tcW w:w="1260" w:type="dxa"/>
                </w:tcPr>
                <w:p w14:paraId="36A81CED"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ASB_3Q2</w:t>
                  </w:r>
                </w:p>
              </w:tc>
              <w:tc>
                <w:tcPr>
                  <w:tcW w:w="1232" w:type="dxa"/>
                </w:tcPr>
                <w:p w14:paraId="6A6A79C0"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ASB_3Q3</w:t>
                  </w:r>
                </w:p>
              </w:tc>
            </w:tr>
            <w:tr w:rsidR="00095C32" w:rsidRPr="00EA35EF" w14:paraId="1208F3D1" w14:textId="77777777" w:rsidTr="00FC0EA5">
              <w:tc>
                <w:tcPr>
                  <w:tcW w:w="3145" w:type="dxa"/>
                </w:tcPr>
                <w:p w14:paraId="19F7B1EE"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No OA Use: G1</w:t>
                  </w:r>
                </w:p>
              </w:tc>
              <w:tc>
                <w:tcPr>
                  <w:tcW w:w="1260" w:type="dxa"/>
                </w:tcPr>
                <w:p w14:paraId="4E71C17D"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0,1,2</w:t>
                  </w:r>
                </w:p>
              </w:tc>
              <w:tc>
                <w:tcPr>
                  <w:tcW w:w="1260" w:type="dxa"/>
                </w:tcPr>
                <w:p w14:paraId="7D18C3EE"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0</w:t>
                  </w:r>
                </w:p>
              </w:tc>
              <w:tc>
                <w:tcPr>
                  <w:tcW w:w="1260" w:type="dxa"/>
                </w:tcPr>
                <w:p w14:paraId="3A217467"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60" w:type="dxa"/>
                </w:tcPr>
                <w:p w14:paraId="307B5F7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32" w:type="dxa"/>
                </w:tcPr>
                <w:p w14:paraId="080A6673"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r>
            <w:tr w:rsidR="00095C32" w:rsidRPr="00EA35EF" w14:paraId="393DBDCC" w14:textId="77777777" w:rsidTr="00FC0EA5">
              <w:tc>
                <w:tcPr>
                  <w:tcW w:w="3145" w:type="dxa"/>
                </w:tcPr>
                <w:p w14:paraId="7C7E4894"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No OA Use: G2</w:t>
                  </w:r>
                </w:p>
              </w:tc>
              <w:tc>
                <w:tcPr>
                  <w:tcW w:w="1260" w:type="dxa"/>
                </w:tcPr>
                <w:p w14:paraId="13B343B0"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4,5,6</w:t>
                  </w:r>
                </w:p>
              </w:tc>
              <w:tc>
                <w:tcPr>
                  <w:tcW w:w="1260" w:type="dxa"/>
                </w:tcPr>
                <w:p w14:paraId="5F387C65"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0</w:t>
                  </w:r>
                </w:p>
              </w:tc>
              <w:tc>
                <w:tcPr>
                  <w:tcW w:w="1260" w:type="dxa"/>
                </w:tcPr>
                <w:p w14:paraId="15091725"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60" w:type="dxa"/>
                </w:tcPr>
                <w:p w14:paraId="18C9A1DD"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32" w:type="dxa"/>
                </w:tcPr>
                <w:p w14:paraId="0A535057"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r>
            <w:tr w:rsidR="00095C32" w:rsidRPr="00EA35EF" w14:paraId="354DAED1" w14:textId="77777777" w:rsidTr="00FC0EA5">
              <w:tc>
                <w:tcPr>
                  <w:tcW w:w="3145" w:type="dxa"/>
                </w:tcPr>
                <w:p w14:paraId="10A70AB0"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No OA Use: G3</w:t>
                  </w:r>
                </w:p>
              </w:tc>
              <w:tc>
                <w:tcPr>
                  <w:tcW w:w="1260" w:type="dxa"/>
                </w:tcPr>
                <w:p w14:paraId="7351B1AA"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7,8,9,10</w:t>
                  </w:r>
                </w:p>
              </w:tc>
              <w:tc>
                <w:tcPr>
                  <w:tcW w:w="1260" w:type="dxa"/>
                </w:tcPr>
                <w:p w14:paraId="2019BBA6"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0</w:t>
                  </w:r>
                </w:p>
              </w:tc>
              <w:tc>
                <w:tcPr>
                  <w:tcW w:w="1260" w:type="dxa"/>
                </w:tcPr>
                <w:p w14:paraId="1640909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60" w:type="dxa"/>
                </w:tcPr>
                <w:p w14:paraId="45F6EC88"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c>
                <w:tcPr>
                  <w:tcW w:w="1232" w:type="dxa"/>
                </w:tcPr>
                <w:p w14:paraId="2CDCFFCA"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w:t>
                  </w:r>
                </w:p>
              </w:tc>
            </w:tr>
            <w:tr w:rsidR="00095C32" w:rsidRPr="00EA35EF" w14:paraId="2DB7B8E4" w14:textId="77777777" w:rsidTr="00FC0EA5">
              <w:tc>
                <w:tcPr>
                  <w:tcW w:w="3145" w:type="dxa"/>
                </w:tcPr>
                <w:p w14:paraId="003857E1"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Use: G4</w:t>
                  </w:r>
                </w:p>
              </w:tc>
              <w:tc>
                <w:tcPr>
                  <w:tcW w:w="1260" w:type="dxa"/>
                </w:tcPr>
                <w:p w14:paraId="0C8FFEF3"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lt;3</w:t>
                  </w:r>
                </w:p>
              </w:tc>
              <w:tc>
                <w:tcPr>
                  <w:tcW w:w="1260" w:type="dxa"/>
                </w:tcPr>
                <w:p w14:paraId="0B346A34"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74DAF80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0F6A7A3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32" w:type="dxa"/>
                </w:tcPr>
                <w:p w14:paraId="02DE8598"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6DC458F4" w14:textId="77777777" w:rsidTr="00FC0EA5">
              <w:tc>
                <w:tcPr>
                  <w:tcW w:w="3145" w:type="dxa"/>
                </w:tcPr>
                <w:p w14:paraId="7C3CBDCC"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Misuse: G5</w:t>
                  </w:r>
                </w:p>
              </w:tc>
              <w:tc>
                <w:tcPr>
                  <w:tcW w:w="1260" w:type="dxa"/>
                </w:tcPr>
                <w:p w14:paraId="414A2A14"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lt;3</w:t>
                  </w:r>
                </w:p>
              </w:tc>
              <w:tc>
                <w:tcPr>
                  <w:tcW w:w="1260" w:type="dxa"/>
                </w:tcPr>
                <w:p w14:paraId="553D1B8E"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2456EBB5"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c>
                <w:tcPr>
                  <w:tcW w:w="1260" w:type="dxa"/>
                </w:tcPr>
                <w:p w14:paraId="359D3F6B"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32" w:type="dxa"/>
                </w:tcPr>
                <w:p w14:paraId="6C96BC57"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14137A4C" w14:textId="77777777" w:rsidTr="00FC0EA5">
              <w:tc>
                <w:tcPr>
                  <w:tcW w:w="3145" w:type="dxa"/>
                </w:tcPr>
                <w:p w14:paraId="20957284"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Misuse: G5</w:t>
                  </w:r>
                </w:p>
              </w:tc>
              <w:tc>
                <w:tcPr>
                  <w:tcW w:w="1260" w:type="dxa"/>
                </w:tcPr>
                <w:p w14:paraId="2056FEC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lt;3</w:t>
                  </w:r>
                </w:p>
              </w:tc>
              <w:tc>
                <w:tcPr>
                  <w:tcW w:w="1260" w:type="dxa"/>
                </w:tcPr>
                <w:p w14:paraId="447812EC"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4D7AB54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60" w:type="dxa"/>
                </w:tcPr>
                <w:p w14:paraId="77898B48"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c>
                <w:tcPr>
                  <w:tcW w:w="1232" w:type="dxa"/>
                </w:tcPr>
                <w:p w14:paraId="72B13A38"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5742A133" w14:textId="77777777" w:rsidTr="00FC0EA5">
              <w:tc>
                <w:tcPr>
                  <w:tcW w:w="3145" w:type="dxa"/>
                </w:tcPr>
                <w:p w14:paraId="4A476424"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Non-Medical OA Misuse: G6</w:t>
                  </w:r>
                </w:p>
              </w:tc>
              <w:tc>
                <w:tcPr>
                  <w:tcW w:w="1260" w:type="dxa"/>
                </w:tcPr>
                <w:p w14:paraId="2FD98B33"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lt;3</w:t>
                  </w:r>
                </w:p>
              </w:tc>
              <w:tc>
                <w:tcPr>
                  <w:tcW w:w="1260" w:type="dxa"/>
                </w:tcPr>
                <w:p w14:paraId="47BE005D"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5F20CBA5"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60" w:type="dxa"/>
                </w:tcPr>
                <w:p w14:paraId="08316D4F"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32" w:type="dxa"/>
                </w:tcPr>
                <w:p w14:paraId="6B3B268B"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r>
            <w:tr w:rsidR="00095C32" w:rsidRPr="00EA35EF" w14:paraId="34F800EF" w14:textId="77777777" w:rsidTr="00FC0EA5">
              <w:tc>
                <w:tcPr>
                  <w:tcW w:w="3145" w:type="dxa"/>
                </w:tcPr>
                <w:p w14:paraId="322F015D"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Use: G7</w:t>
                  </w:r>
                </w:p>
              </w:tc>
              <w:tc>
                <w:tcPr>
                  <w:tcW w:w="1260" w:type="dxa"/>
                </w:tcPr>
                <w:p w14:paraId="50540C7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436F66EF"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23CCA4A9"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7CD5A5F5"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32" w:type="dxa"/>
                </w:tcPr>
                <w:p w14:paraId="2B4C9B8C"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3D65EBC5" w14:textId="77777777" w:rsidTr="00FC0EA5">
              <w:tc>
                <w:tcPr>
                  <w:tcW w:w="3145" w:type="dxa"/>
                </w:tcPr>
                <w:p w14:paraId="294897B5"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Misuse: G8</w:t>
                  </w:r>
                </w:p>
              </w:tc>
              <w:tc>
                <w:tcPr>
                  <w:tcW w:w="1260" w:type="dxa"/>
                </w:tcPr>
                <w:p w14:paraId="60F0CE26"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11216804"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49A01D9F"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c>
                <w:tcPr>
                  <w:tcW w:w="1260" w:type="dxa"/>
                </w:tcPr>
                <w:p w14:paraId="1E9D312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32" w:type="dxa"/>
                </w:tcPr>
                <w:p w14:paraId="0F72AD10"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55BE1F51" w14:textId="77777777" w:rsidTr="00FC0EA5">
              <w:tc>
                <w:tcPr>
                  <w:tcW w:w="3145" w:type="dxa"/>
                </w:tcPr>
                <w:p w14:paraId="0A12BDCF"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Medical OA Misuse: G8</w:t>
                  </w:r>
                </w:p>
              </w:tc>
              <w:tc>
                <w:tcPr>
                  <w:tcW w:w="1260" w:type="dxa"/>
                </w:tcPr>
                <w:p w14:paraId="0C086E7E"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3A838568"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62A1B20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60" w:type="dxa"/>
                </w:tcPr>
                <w:p w14:paraId="7036DEA6"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c>
                <w:tcPr>
                  <w:tcW w:w="1232" w:type="dxa"/>
                </w:tcPr>
                <w:p w14:paraId="0408840A"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r>
            <w:tr w:rsidR="00095C32" w:rsidRPr="00EA35EF" w14:paraId="262A0547" w14:textId="77777777" w:rsidTr="00FC0EA5">
              <w:tc>
                <w:tcPr>
                  <w:tcW w:w="3145" w:type="dxa"/>
                </w:tcPr>
                <w:p w14:paraId="79C43C4A" w14:textId="77777777" w:rsidR="00095C32" w:rsidRPr="00EA35EF" w:rsidRDefault="00095C32" w:rsidP="00095C32">
                  <w:pPr>
                    <w:rPr>
                      <w:rFonts w:ascii="Arial" w:hAnsi="Arial" w:cs="Arial"/>
                      <w:color w:val="FF0000"/>
                      <w:sz w:val="22"/>
                      <w:szCs w:val="22"/>
                    </w:rPr>
                  </w:pPr>
                  <w:r w:rsidRPr="00EA35EF">
                    <w:rPr>
                      <w:rFonts w:ascii="Arial" w:hAnsi="Arial" w:cs="Arial"/>
                      <w:color w:val="FF0000"/>
                      <w:sz w:val="22"/>
                      <w:szCs w:val="22"/>
                    </w:rPr>
                    <w:t>Non-Medical OA Misuse: G9</w:t>
                  </w:r>
                </w:p>
              </w:tc>
              <w:tc>
                <w:tcPr>
                  <w:tcW w:w="1260" w:type="dxa"/>
                </w:tcPr>
                <w:p w14:paraId="7849E93A"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3</w:t>
                  </w:r>
                </w:p>
              </w:tc>
              <w:tc>
                <w:tcPr>
                  <w:tcW w:w="1260" w:type="dxa"/>
                </w:tcPr>
                <w:p w14:paraId="46854A2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w:t>
                  </w:r>
                </w:p>
              </w:tc>
              <w:tc>
                <w:tcPr>
                  <w:tcW w:w="1260" w:type="dxa"/>
                </w:tcPr>
                <w:p w14:paraId="0279E222"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60" w:type="dxa"/>
                </w:tcPr>
                <w:p w14:paraId="18E4D56C"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3</w:t>
                  </w:r>
                </w:p>
              </w:tc>
              <w:tc>
                <w:tcPr>
                  <w:tcW w:w="1232" w:type="dxa"/>
                </w:tcPr>
                <w:p w14:paraId="1DDC4404" w14:textId="77777777" w:rsidR="00095C32" w:rsidRPr="00EA35EF" w:rsidRDefault="00095C32" w:rsidP="00095C32">
                  <w:pPr>
                    <w:jc w:val="center"/>
                    <w:rPr>
                      <w:rFonts w:ascii="Arial" w:hAnsi="Arial" w:cs="Arial"/>
                      <w:color w:val="FF0000"/>
                      <w:sz w:val="22"/>
                      <w:szCs w:val="22"/>
                    </w:rPr>
                  </w:pPr>
                  <w:r w:rsidRPr="00EA35EF">
                    <w:rPr>
                      <w:rFonts w:ascii="Arial" w:hAnsi="Arial" w:cs="Arial"/>
                      <w:color w:val="FF0000"/>
                      <w:sz w:val="22"/>
                      <w:szCs w:val="22"/>
                    </w:rPr>
                    <w:t>1,2</w:t>
                  </w:r>
                </w:p>
              </w:tc>
            </w:tr>
          </w:tbl>
          <w:p w14:paraId="351934A2" w14:textId="77777777" w:rsidR="00095C32" w:rsidRPr="00EA35EF" w:rsidRDefault="00095C32" w:rsidP="00F3591C">
            <w:pPr>
              <w:rPr>
                <w:rFonts w:ascii="Arial" w:hAnsi="Arial" w:cs="Arial"/>
                <w:sz w:val="22"/>
                <w:szCs w:val="22"/>
              </w:rPr>
            </w:pPr>
          </w:p>
        </w:tc>
      </w:tr>
      <w:tr w:rsidR="00DF3E84" w:rsidRPr="00EA35EF" w14:paraId="711AF2DD" w14:textId="77777777" w:rsidTr="00050593">
        <w:tc>
          <w:tcPr>
            <w:tcW w:w="9648" w:type="dxa"/>
          </w:tcPr>
          <w:p w14:paraId="112D5C0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 xml:space="preserve">Group 1:  LOW PAIN (&lt; 3), NO OPIOID USE </w:t>
            </w:r>
          </w:p>
          <w:p w14:paraId="142F9E68" w14:textId="77777777" w:rsidR="00095C32" w:rsidRPr="00EA35EF" w:rsidRDefault="00095C32" w:rsidP="00095C32">
            <w:pPr>
              <w:rPr>
                <w:rFonts w:ascii="Arial" w:eastAsia="Calibri" w:hAnsi="Arial" w:cs="Arial"/>
                <w:b/>
                <w:sz w:val="22"/>
                <w:szCs w:val="22"/>
              </w:rPr>
            </w:pPr>
          </w:p>
          <w:p w14:paraId="01DCC1E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1</w:t>
            </w:r>
          </w:p>
          <w:p w14:paraId="0D080873" w14:textId="665CB4B3"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had a low level of pain in the last day and did not take any opioid pain medications. Some people find it helpful to use mindful breathing in managing pain and reducing stress. </w:t>
            </w:r>
            <w:r w:rsidR="005E6795" w:rsidRPr="00EA35EF">
              <w:rPr>
                <w:rFonts w:ascii="Arial" w:eastAsia="Calibri" w:hAnsi="Arial" w:cs="Arial"/>
                <w:sz w:val="22"/>
                <w:szCs w:val="22"/>
              </w:rPr>
              <w:t xml:space="preserve">In case you are interested in trying it, here is what it is like. </w:t>
            </w:r>
            <w:r w:rsidRPr="00EA35EF">
              <w:rPr>
                <w:rFonts w:ascii="Arial" w:eastAsia="Calibri" w:hAnsi="Arial" w:cs="Arial"/>
                <w:sz w:val="22"/>
                <w:szCs w:val="22"/>
              </w:rPr>
              <w:t>Place one hand on your chest and one on your belly. Try to focus on breathing deeply into your stomach while avoiding any movement in your shoulders. Concentrate on your breathing. Feel your stomach rise and fall.</w:t>
            </w:r>
          </w:p>
          <w:p w14:paraId="0838E07A" w14:textId="77777777" w:rsidR="00095C32" w:rsidRPr="00EA35EF" w:rsidRDefault="00095C32" w:rsidP="00095C32">
            <w:pPr>
              <w:rPr>
                <w:rFonts w:ascii="Arial" w:eastAsia="Calibri" w:hAnsi="Arial" w:cs="Arial"/>
                <w:b/>
                <w:sz w:val="22"/>
                <w:szCs w:val="22"/>
              </w:rPr>
            </w:pPr>
          </w:p>
          <w:p w14:paraId="0908516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2</w:t>
            </w:r>
          </w:p>
          <w:p w14:paraId="1F2688C7" w14:textId="61AE842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lower level of pain within the last day and did not take any opioid pain medication. Having someone to talk to about your </w:t>
            </w:r>
            <w:r w:rsidR="00ED7F6F" w:rsidRPr="00EA35EF">
              <w:rPr>
                <w:rFonts w:ascii="Arial" w:eastAsia="Calibri" w:hAnsi="Arial" w:cs="Arial"/>
                <w:sz w:val="22"/>
                <w:szCs w:val="22"/>
              </w:rPr>
              <w:t xml:space="preserve">pain or </w:t>
            </w:r>
            <w:r w:rsidR="00C459B5" w:rsidRPr="00EA35EF">
              <w:rPr>
                <w:rFonts w:ascii="Arial" w:eastAsia="Calibri" w:hAnsi="Arial" w:cs="Arial"/>
                <w:sz w:val="22"/>
                <w:szCs w:val="22"/>
              </w:rPr>
              <w:t>stressful situations</w:t>
            </w:r>
            <w:r w:rsidRPr="00EA35EF">
              <w:rPr>
                <w:rFonts w:ascii="Arial" w:eastAsia="Calibri" w:hAnsi="Arial" w:cs="Arial"/>
                <w:sz w:val="22"/>
                <w:szCs w:val="22"/>
              </w:rPr>
              <w:t xml:space="preserve"> can be helpful. Asking for support from others is a way to have your physical and emotional needs met. Think of someone in your life that has been supportive and consider reaching out to them to talk about your pain</w:t>
            </w:r>
            <w:r w:rsidR="00ED7F6F" w:rsidRPr="00EA35EF">
              <w:rPr>
                <w:rFonts w:ascii="Arial" w:eastAsia="Calibri" w:hAnsi="Arial" w:cs="Arial"/>
                <w:sz w:val="22"/>
                <w:szCs w:val="22"/>
              </w:rPr>
              <w:t xml:space="preserve"> today</w:t>
            </w:r>
            <w:r w:rsidRPr="00EA35EF">
              <w:rPr>
                <w:rFonts w:ascii="Arial" w:eastAsia="Calibri" w:hAnsi="Arial" w:cs="Arial"/>
                <w:sz w:val="22"/>
                <w:szCs w:val="22"/>
              </w:rPr>
              <w:t xml:space="preserve">. </w:t>
            </w:r>
          </w:p>
          <w:p w14:paraId="2459F002" w14:textId="77777777" w:rsidR="00095C32" w:rsidRPr="00EA35EF" w:rsidRDefault="00095C32" w:rsidP="00095C32">
            <w:pPr>
              <w:rPr>
                <w:rFonts w:ascii="Arial" w:eastAsia="Calibri" w:hAnsi="Arial" w:cs="Arial"/>
                <w:sz w:val="22"/>
                <w:szCs w:val="22"/>
              </w:rPr>
            </w:pPr>
          </w:p>
          <w:p w14:paraId="2959506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3</w:t>
            </w:r>
          </w:p>
          <w:p w14:paraId="626DA504" w14:textId="5DC9D10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n’t needed to take any opioid pain medications in the last day. </w:t>
            </w:r>
            <w:r w:rsidR="00AB1E2A" w:rsidRPr="00EA35EF">
              <w:rPr>
                <w:rFonts w:ascii="Arial" w:eastAsia="Calibri" w:hAnsi="Arial" w:cs="Arial"/>
                <w:sz w:val="22"/>
                <w:szCs w:val="22"/>
              </w:rPr>
              <w:t xml:space="preserve">Regular exercise can help keep your pain lower over time, in addition to all the other benefits </w:t>
            </w:r>
            <w:r w:rsidR="00ED7F6F" w:rsidRPr="00EA35EF">
              <w:rPr>
                <w:rFonts w:ascii="Arial" w:eastAsia="Calibri" w:hAnsi="Arial" w:cs="Arial"/>
                <w:sz w:val="22"/>
                <w:szCs w:val="22"/>
              </w:rPr>
              <w:t xml:space="preserve">to </w:t>
            </w:r>
            <w:r w:rsidR="00AB1E2A" w:rsidRPr="00EA35EF">
              <w:rPr>
                <w:rFonts w:ascii="Arial" w:eastAsia="Calibri" w:hAnsi="Arial" w:cs="Arial"/>
                <w:sz w:val="22"/>
                <w:szCs w:val="22"/>
              </w:rPr>
              <w:t xml:space="preserve">your health. Try taking a short walk around the block or inside the house. Building up to exercising 20 minutes a day has been shown to have many benefits including reducing pain. If you </w:t>
            </w:r>
            <w:r w:rsidR="00ED7F6F" w:rsidRPr="00EA35EF">
              <w:rPr>
                <w:rFonts w:ascii="Arial" w:eastAsia="Calibri" w:hAnsi="Arial" w:cs="Arial"/>
                <w:sz w:val="22"/>
                <w:szCs w:val="22"/>
              </w:rPr>
              <w:t xml:space="preserve">are </w:t>
            </w:r>
            <w:r w:rsidR="00AB1E2A" w:rsidRPr="00EA35EF">
              <w:rPr>
                <w:rFonts w:ascii="Arial" w:eastAsia="Calibri" w:hAnsi="Arial" w:cs="Arial"/>
                <w:sz w:val="22"/>
                <w:szCs w:val="22"/>
              </w:rPr>
              <w:t xml:space="preserve">already meet this goal regularly, adding in more stretching or strength training, or another goal you might want for yourself, can be helpful. </w:t>
            </w:r>
            <w:r w:rsidRPr="00EA35EF">
              <w:rPr>
                <w:rFonts w:ascii="Arial" w:eastAsia="Calibri" w:hAnsi="Arial" w:cs="Arial"/>
                <w:sz w:val="22"/>
                <w:szCs w:val="22"/>
              </w:rPr>
              <w:t xml:space="preserve">Even though there may be a little discomfort </w:t>
            </w:r>
            <w:r w:rsidR="00AB1E2A" w:rsidRPr="00EA35EF">
              <w:rPr>
                <w:rFonts w:ascii="Arial" w:eastAsia="Calibri" w:hAnsi="Arial" w:cs="Arial"/>
                <w:sz w:val="22"/>
                <w:szCs w:val="22"/>
              </w:rPr>
              <w:t xml:space="preserve">and muscle pain </w:t>
            </w:r>
            <w:r w:rsidRPr="00EA35EF">
              <w:rPr>
                <w:rFonts w:ascii="Arial" w:eastAsia="Calibri" w:hAnsi="Arial" w:cs="Arial"/>
                <w:sz w:val="22"/>
                <w:szCs w:val="22"/>
              </w:rPr>
              <w:t>for a short period of time</w:t>
            </w:r>
            <w:r w:rsidR="00AB1E2A" w:rsidRPr="00EA35EF">
              <w:rPr>
                <w:rFonts w:ascii="Arial" w:eastAsia="Calibri" w:hAnsi="Arial" w:cs="Arial"/>
                <w:sz w:val="22"/>
                <w:szCs w:val="22"/>
              </w:rPr>
              <w:t xml:space="preserve"> when you are first getting into a new exercise routine</w:t>
            </w:r>
            <w:r w:rsidRPr="00EA35EF">
              <w:rPr>
                <w:rFonts w:ascii="Arial" w:eastAsia="Calibri" w:hAnsi="Arial" w:cs="Arial"/>
                <w:sz w:val="22"/>
                <w:szCs w:val="22"/>
              </w:rPr>
              <w:t>,</w:t>
            </w:r>
            <w:r w:rsidR="00AB1E2A" w:rsidRPr="00EA35EF">
              <w:rPr>
                <w:rFonts w:ascii="Arial" w:eastAsia="Calibri" w:hAnsi="Arial" w:cs="Arial"/>
                <w:sz w:val="22"/>
                <w:szCs w:val="22"/>
              </w:rPr>
              <w:t xml:space="preserve"> it will be worth </w:t>
            </w:r>
            <w:r w:rsidR="00ED7F6F" w:rsidRPr="00EA35EF">
              <w:rPr>
                <w:rFonts w:ascii="Arial" w:eastAsia="Calibri" w:hAnsi="Arial" w:cs="Arial"/>
                <w:sz w:val="22"/>
                <w:szCs w:val="22"/>
              </w:rPr>
              <w:t>it for</w:t>
            </w:r>
            <w:r w:rsidR="00AB1E2A" w:rsidRPr="00EA35EF">
              <w:rPr>
                <w:rFonts w:ascii="Arial" w:eastAsia="Calibri" w:hAnsi="Arial" w:cs="Arial"/>
                <w:sz w:val="22"/>
                <w:szCs w:val="22"/>
              </w:rPr>
              <w:t xml:space="preserve"> avoiding future pain.</w:t>
            </w:r>
            <w:r w:rsidRPr="00EA35EF">
              <w:rPr>
                <w:rFonts w:ascii="Arial" w:eastAsia="Calibri" w:hAnsi="Arial" w:cs="Arial"/>
                <w:sz w:val="22"/>
                <w:szCs w:val="22"/>
              </w:rPr>
              <w:t xml:space="preserve"> </w:t>
            </w:r>
          </w:p>
          <w:p w14:paraId="236071BE" w14:textId="77777777" w:rsidR="00095C32" w:rsidRPr="00EA35EF" w:rsidRDefault="00095C32" w:rsidP="00095C32">
            <w:pPr>
              <w:rPr>
                <w:rFonts w:ascii="Arial" w:eastAsia="Calibri" w:hAnsi="Arial" w:cs="Arial"/>
                <w:sz w:val="22"/>
                <w:szCs w:val="22"/>
              </w:rPr>
            </w:pPr>
          </w:p>
          <w:p w14:paraId="45F85BBE"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4</w:t>
            </w:r>
          </w:p>
          <w:p w14:paraId="63E45A11" w14:textId="1EF9A62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experiencing a lower level of pain within the last day. Here’s a tool you may wish to use the next time you have</w:t>
            </w:r>
            <w:r w:rsidR="00AB1E2A" w:rsidRPr="00EA35EF">
              <w:rPr>
                <w:rFonts w:ascii="Arial" w:eastAsia="Calibri" w:hAnsi="Arial" w:cs="Arial"/>
                <w:sz w:val="22"/>
                <w:szCs w:val="22"/>
              </w:rPr>
              <w:t xml:space="preserve"> a lot of stress or</w:t>
            </w:r>
            <w:r w:rsidRPr="00EA35EF">
              <w:rPr>
                <w:rFonts w:ascii="Arial" w:eastAsia="Calibri" w:hAnsi="Arial" w:cs="Arial"/>
                <w:sz w:val="22"/>
                <w:szCs w:val="22"/>
              </w:rPr>
              <w:t xml:space="preserve"> pain. Some people find relaxation helpful</w:t>
            </w:r>
            <w:r w:rsidR="00ED7F6F" w:rsidRPr="00EA35EF">
              <w:rPr>
                <w:rFonts w:ascii="Arial" w:eastAsia="Calibri" w:hAnsi="Arial" w:cs="Arial"/>
                <w:sz w:val="22"/>
                <w:szCs w:val="22"/>
              </w:rPr>
              <w:t xml:space="preserve"> in managing pain</w:t>
            </w:r>
            <w:r w:rsidRPr="00EA35EF">
              <w:rPr>
                <w:rFonts w:ascii="Arial" w:eastAsia="Calibri" w:hAnsi="Arial" w:cs="Arial"/>
                <w:sz w:val="22"/>
                <w:szCs w:val="22"/>
              </w:rPr>
              <w:t xml:space="preserve">. One method is to close your eyes and concentrate on relaxing your whole body by squeezing and relaxing one body part at a time. Try squeezing your right fist as hard as you can and relaxing it after five seconds. Then proceed to your left fist. Then your feet, </w:t>
            </w:r>
            <w:r w:rsidRPr="00EA35EF">
              <w:rPr>
                <w:rFonts w:ascii="Arial" w:eastAsia="Calibri" w:hAnsi="Arial" w:cs="Arial"/>
                <w:sz w:val="22"/>
                <w:szCs w:val="22"/>
              </w:rPr>
              <w:lastRenderedPageBreak/>
              <w:t xml:space="preserve">one at a time, moving from one body part to the next on your way to your head. Once you have done this to your entire body, </w:t>
            </w:r>
            <w:r w:rsidR="00AB1E2A" w:rsidRPr="00EA35EF">
              <w:rPr>
                <w:rFonts w:ascii="Arial" w:eastAsia="Calibri" w:hAnsi="Arial" w:cs="Arial"/>
                <w:sz w:val="22"/>
                <w:szCs w:val="22"/>
              </w:rPr>
              <w:t>try being still</w:t>
            </w:r>
            <w:r w:rsidRPr="00EA35EF">
              <w:rPr>
                <w:rFonts w:ascii="Arial" w:eastAsia="Calibri" w:hAnsi="Arial" w:cs="Arial"/>
                <w:sz w:val="22"/>
                <w:szCs w:val="22"/>
              </w:rPr>
              <w:t xml:space="preserve"> and feel</w:t>
            </w:r>
            <w:r w:rsidR="00AB1E2A" w:rsidRPr="00EA35EF">
              <w:rPr>
                <w:rFonts w:ascii="Arial" w:eastAsia="Calibri" w:hAnsi="Arial" w:cs="Arial"/>
                <w:sz w:val="22"/>
                <w:szCs w:val="22"/>
              </w:rPr>
              <w:t>ing</w:t>
            </w:r>
            <w:r w:rsidRPr="00EA35EF">
              <w:rPr>
                <w:rFonts w:ascii="Arial" w:eastAsia="Calibri" w:hAnsi="Arial" w:cs="Arial"/>
                <w:sz w:val="22"/>
                <w:szCs w:val="22"/>
              </w:rPr>
              <w:t xml:space="preserve"> the sense of relaxation for a few minutes.</w:t>
            </w:r>
          </w:p>
          <w:p w14:paraId="4A603A68" w14:textId="77777777" w:rsidR="00095C32" w:rsidRPr="00EA35EF" w:rsidRDefault="00095C32" w:rsidP="00095C32">
            <w:pPr>
              <w:rPr>
                <w:rFonts w:ascii="Arial" w:eastAsia="Calibri" w:hAnsi="Arial" w:cs="Arial"/>
                <w:b/>
                <w:sz w:val="22"/>
                <w:szCs w:val="22"/>
              </w:rPr>
            </w:pPr>
          </w:p>
          <w:p w14:paraId="68AD87C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5</w:t>
            </w:r>
          </w:p>
          <w:p w14:paraId="643E37D4" w14:textId="74EC9A5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w:t>
            </w:r>
            <w:r w:rsidR="00ED7F6F" w:rsidRPr="00EA35EF">
              <w:rPr>
                <w:rFonts w:ascii="Arial" w:eastAsia="Calibri" w:hAnsi="Arial" w:cs="Arial"/>
                <w:sz w:val="22"/>
                <w:szCs w:val="22"/>
              </w:rPr>
              <w:t xml:space="preserve">sounds like you </w:t>
            </w:r>
            <w:r w:rsidRPr="00EA35EF">
              <w:rPr>
                <w:rFonts w:ascii="Arial" w:eastAsia="Calibri" w:hAnsi="Arial" w:cs="Arial"/>
                <w:sz w:val="22"/>
                <w:szCs w:val="22"/>
              </w:rPr>
              <w:t xml:space="preserve">have </w:t>
            </w:r>
            <w:r w:rsidR="00ED7F6F" w:rsidRPr="00EA35EF">
              <w:rPr>
                <w:rFonts w:ascii="Arial" w:eastAsia="Calibri" w:hAnsi="Arial" w:cs="Arial"/>
                <w:sz w:val="22"/>
                <w:szCs w:val="22"/>
              </w:rPr>
              <w:t xml:space="preserve">been </w:t>
            </w:r>
            <w:r w:rsidRPr="00EA35EF">
              <w:rPr>
                <w:rFonts w:ascii="Arial" w:eastAsia="Calibri" w:hAnsi="Arial" w:cs="Arial"/>
                <w:sz w:val="22"/>
                <w:szCs w:val="22"/>
              </w:rPr>
              <w:t>success</w:t>
            </w:r>
            <w:r w:rsidR="00ED7F6F" w:rsidRPr="00EA35EF">
              <w:rPr>
                <w:rFonts w:ascii="Arial" w:eastAsia="Calibri" w:hAnsi="Arial" w:cs="Arial"/>
                <w:sz w:val="22"/>
                <w:szCs w:val="22"/>
              </w:rPr>
              <w:t>ful</w:t>
            </w:r>
            <w:r w:rsidRPr="00EA35EF">
              <w:rPr>
                <w:rFonts w:ascii="Arial" w:eastAsia="Calibri" w:hAnsi="Arial" w:cs="Arial"/>
                <w:sz w:val="22"/>
                <w:szCs w:val="22"/>
              </w:rPr>
              <w:t xml:space="preserve"> in managing your pain in the last day and have not taken any opioid pain medication. A big part of pain </w:t>
            </w:r>
            <w:r w:rsidR="00712B64" w:rsidRPr="00EA35EF">
              <w:rPr>
                <w:rFonts w:ascii="Arial" w:eastAsia="Calibri" w:hAnsi="Arial" w:cs="Arial"/>
                <w:sz w:val="22"/>
                <w:szCs w:val="22"/>
              </w:rPr>
              <w:t xml:space="preserve">and stress </w:t>
            </w:r>
            <w:r w:rsidRPr="00EA35EF">
              <w:rPr>
                <w:rFonts w:ascii="Arial" w:eastAsia="Calibri" w:hAnsi="Arial" w:cs="Arial"/>
                <w:sz w:val="22"/>
                <w:szCs w:val="22"/>
              </w:rPr>
              <w:t>management is having high sleep quality. Think about what it takes for you to have a good night’s sleep. What does your routine look like before bed? How can you reinforce this routine to ensure you have more good night’s sleep? What could you include to improve your routine? Thinking about what you need for good sleep quality can help reduce your pain and make sleeping more enjoyable.</w:t>
            </w:r>
          </w:p>
          <w:p w14:paraId="41F0A0C0" w14:textId="77777777" w:rsidR="00095C32" w:rsidRPr="00EA35EF" w:rsidRDefault="00095C32" w:rsidP="00095C32">
            <w:pPr>
              <w:rPr>
                <w:rFonts w:ascii="Arial" w:eastAsia="Calibri" w:hAnsi="Arial" w:cs="Arial"/>
                <w:b/>
                <w:sz w:val="22"/>
                <w:szCs w:val="22"/>
              </w:rPr>
            </w:pPr>
          </w:p>
          <w:p w14:paraId="4753AC55"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6</w:t>
            </w:r>
          </w:p>
          <w:p w14:paraId="700716C3" w14:textId="1C16D28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able to reduce the pain you had in the past and </w:t>
            </w:r>
            <w:r w:rsidR="00ED7F6F" w:rsidRPr="00EA35EF">
              <w:rPr>
                <w:rFonts w:ascii="Arial" w:eastAsia="Calibri" w:hAnsi="Arial" w:cs="Arial"/>
                <w:sz w:val="22"/>
                <w:szCs w:val="22"/>
              </w:rPr>
              <w:t xml:space="preserve">did </w:t>
            </w:r>
            <w:r w:rsidRPr="00EA35EF">
              <w:rPr>
                <w:rFonts w:ascii="Arial" w:eastAsia="Calibri" w:hAnsi="Arial" w:cs="Arial"/>
                <w:sz w:val="22"/>
                <w:szCs w:val="22"/>
              </w:rPr>
              <w:t xml:space="preserve">not need to take opioid pain medications. Some people have found that purposefully celebrating or enjoying the positive things in their lives to be helpful. </w:t>
            </w:r>
            <w:r w:rsidR="0078246F" w:rsidRPr="00EA35EF">
              <w:rPr>
                <w:rFonts w:ascii="Arial" w:eastAsia="Calibri" w:hAnsi="Arial" w:cs="Arial"/>
                <w:sz w:val="22"/>
                <w:szCs w:val="22"/>
              </w:rPr>
              <w:t xml:space="preserve">What are some things that are going well for you right now? </w:t>
            </w:r>
            <w:r w:rsidRPr="00EA35EF">
              <w:rPr>
                <w:rFonts w:ascii="Arial" w:eastAsia="Calibri" w:hAnsi="Arial" w:cs="Arial"/>
                <w:sz w:val="22"/>
                <w:szCs w:val="22"/>
              </w:rPr>
              <w:t>Take some time for yourself to celebrate your life, work, family, friends or loved ones. Stop and enjoy a good meal, a fun activity, or a kind “hello”.</w:t>
            </w:r>
          </w:p>
          <w:p w14:paraId="5B012788" w14:textId="77777777" w:rsidR="00095C32" w:rsidRPr="00EA35EF" w:rsidRDefault="00095C32" w:rsidP="00095C32">
            <w:pPr>
              <w:rPr>
                <w:rFonts w:ascii="Arial" w:eastAsia="Calibri" w:hAnsi="Arial" w:cs="Arial"/>
                <w:b/>
                <w:sz w:val="22"/>
                <w:szCs w:val="22"/>
              </w:rPr>
            </w:pPr>
          </w:p>
          <w:p w14:paraId="56566D7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7</w:t>
            </w:r>
          </w:p>
          <w:p w14:paraId="4CB14425" w14:textId="1B8A9A3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don’t have much pain right now and you didn’t take any opioid pain medication in the last day. One strategy that other people have found helpful to </w:t>
            </w:r>
            <w:r w:rsidR="0078246F" w:rsidRPr="00EA35EF">
              <w:rPr>
                <w:rFonts w:ascii="Arial" w:eastAsia="Calibri" w:hAnsi="Arial" w:cs="Arial"/>
                <w:sz w:val="22"/>
                <w:szCs w:val="22"/>
              </w:rPr>
              <w:t>avoid worsening a</w:t>
            </w:r>
            <w:r w:rsidR="00ED7F6F" w:rsidRPr="00EA35EF">
              <w:rPr>
                <w:rFonts w:ascii="Arial" w:eastAsia="Calibri" w:hAnsi="Arial" w:cs="Arial"/>
                <w:sz w:val="22"/>
                <w:szCs w:val="22"/>
              </w:rPr>
              <w:t xml:space="preserve"> chronic </w:t>
            </w:r>
            <w:r w:rsidRPr="00EA35EF">
              <w:rPr>
                <w:rFonts w:ascii="Arial" w:eastAsia="Calibri" w:hAnsi="Arial" w:cs="Arial"/>
                <w:sz w:val="22"/>
                <w:szCs w:val="22"/>
              </w:rPr>
              <w:t xml:space="preserve"> pain</w:t>
            </w:r>
            <w:r w:rsidR="0078246F" w:rsidRPr="00EA35EF">
              <w:rPr>
                <w:rFonts w:ascii="Arial" w:eastAsia="Calibri" w:hAnsi="Arial" w:cs="Arial"/>
                <w:sz w:val="22"/>
                <w:szCs w:val="22"/>
              </w:rPr>
              <w:t xml:space="preserve"> problem or recovering from acute pain</w:t>
            </w:r>
            <w:r w:rsidRPr="00EA35EF">
              <w:rPr>
                <w:rFonts w:ascii="Arial" w:eastAsia="Calibri" w:hAnsi="Arial" w:cs="Arial"/>
                <w:sz w:val="22"/>
                <w:szCs w:val="22"/>
              </w:rPr>
              <w:t xml:space="preserve"> include</w:t>
            </w:r>
            <w:r w:rsidR="0078246F" w:rsidRPr="00EA35EF">
              <w:rPr>
                <w:rFonts w:ascii="Arial" w:eastAsia="Calibri" w:hAnsi="Arial" w:cs="Arial"/>
                <w:sz w:val="22"/>
                <w:szCs w:val="22"/>
              </w:rPr>
              <w:t>s</w:t>
            </w:r>
            <w:r w:rsidRPr="00EA35EF">
              <w:rPr>
                <w:rFonts w:ascii="Arial" w:eastAsia="Calibri" w:hAnsi="Arial" w:cs="Arial"/>
                <w:sz w:val="22"/>
                <w:szCs w:val="22"/>
              </w:rPr>
              <w:t xml:space="preserve"> pacing how much they do at one time so that they don’t push themselves too hard. It is sometimes easier on your body to take several small breaks during your daily activities instead of pushing through only to rest at the end. You may find your body is quicker to recover and you will experience less pain if you take short breaks regularly.</w:t>
            </w:r>
          </w:p>
          <w:p w14:paraId="47900CD8" w14:textId="77777777" w:rsidR="00095C32" w:rsidRPr="00EA35EF" w:rsidRDefault="00095C32" w:rsidP="00095C32">
            <w:pPr>
              <w:rPr>
                <w:rFonts w:ascii="Arial" w:eastAsia="Calibri" w:hAnsi="Arial" w:cs="Arial"/>
                <w:b/>
                <w:sz w:val="22"/>
                <w:szCs w:val="22"/>
              </w:rPr>
            </w:pPr>
          </w:p>
          <w:p w14:paraId="7C49864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8</w:t>
            </w:r>
          </w:p>
          <w:p w14:paraId="2BB1E48E" w14:textId="2F4BF4B9"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Managing your pain or other stresses day to day is not always an easy task</w:t>
            </w:r>
            <w:r w:rsidR="00606032" w:rsidRPr="00EA35EF">
              <w:rPr>
                <w:rFonts w:ascii="Arial" w:eastAsia="Calibri" w:hAnsi="Arial" w:cs="Arial"/>
                <w:sz w:val="22"/>
                <w:szCs w:val="22"/>
              </w:rPr>
              <w:t>. Y</w:t>
            </w:r>
            <w:r w:rsidRPr="00EA35EF">
              <w:rPr>
                <w:rFonts w:ascii="Arial" w:eastAsia="Calibri" w:hAnsi="Arial" w:cs="Arial"/>
                <w:sz w:val="22"/>
                <w:szCs w:val="22"/>
              </w:rPr>
              <w:t>ou</w:t>
            </w:r>
            <w:r w:rsidR="00606032" w:rsidRPr="00EA35EF">
              <w:rPr>
                <w:rFonts w:ascii="Arial" w:eastAsia="Calibri" w:hAnsi="Arial" w:cs="Arial"/>
                <w:sz w:val="22"/>
                <w:szCs w:val="22"/>
              </w:rPr>
              <w:t xml:space="preserve"> told us that your pain was low today, and you must</w:t>
            </w:r>
            <w:r w:rsidRPr="00EA35EF">
              <w:rPr>
                <w:rFonts w:ascii="Arial" w:eastAsia="Calibri" w:hAnsi="Arial" w:cs="Arial"/>
                <w:sz w:val="22"/>
                <w:szCs w:val="22"/>
              </w:rPr>
              <w:t xml:space="preserve"> have been persistent at finding something that helps you be successful</w:t>
            </w:r>
            <w:r w:rsidR="00606032" w:rsidRPr="00EA35EF">
              <w:rPr>
                <w:rFonts w:ascii="Arial" w:eastAsia="Calibri" w:hAnsi="Arial" w:cs="Arial"/>
                <w:sz w:val="22"/>
                <w:szCs w:val="22"/>
              </w:rPr>
              <w:t xml:space="preserve"> in getting past the pain from the problem that brought you to the emergency </w:t>
            </w:r>
            <w:r w:rsidR="00DE2C80" w:rsidRPr="00EA35EF">
              <w:rPr>
                <w:rFonts w:ascii="Arial" w:eastAsia="Calibri" w:hAnsi="Arial" w:cs="Arial"/>
                <w:sz w:val="22"/>
                <w:szCs w:val="22"/>
              </w:rPr>
              <w:t>room</w:t>
            </w:r>
            <w:r w:rsidRPr="00EA35EF">
              <w:rPr>
                <w:rFonts w:ascii="Arial" w:eastAsia="Calibri" w:hAnsi="Arial" w:cs="Arial"/>
                <w:sz w:val="22"/>
                <w:szCs w:val="22"/>
              </w:rPr>
              <w:t>.</w:t>
            </w:r>
            <w:r w:rsidR="00606032" w:rsidRPr="00EA35EF">
              <w:rPr>
                <w:rFonts w:ascii="Arial" w:eastAsia="Calibri" w:hAnsi="Arial" w:cs="Arial"/>
                <w:sz w:val="22"/>
                <w:szCs w:val="22"/>
              </w:rPr>
              <w:t xml:space="preserve"> That</w:t>
            </w:r>
            <w:r w:rsidR="00EF061D" w:rsidRPr="00EA35EF">
              <w:rPr>
                <w:rFonts w:ascii="Arial" w:eastAsia="Calibri" w:hAnsi="Arial" w:cs="Arial"/>
                <w:sz w:val="22"/>
                <w:szCs w:val="22"/>
              </w:rPr>
              <w:t>’s</w:t>
            </w:r>
            <w:r w:rsidR="00606032" w:rsidRPr="00EA35EF">
              <w:rPr>
                <w:rFonts w:ascii="Arial" w:eastAsia="Calibri" w:hAnsi="Arial" w:cs="Arial"/>
                <w:sz w:val="22"/>
                <w:szCs w:val="22"/>
              </w:rPr>
              <w:t xml:space="preserve"> great, and you should be very proud. It might be useful to take a moment to reflect on what you’ve done well. </w:t>
            </w:r>
          </w:p>
          <w:p w14:paraId="6299F86C" w14:textId="77777777" w:rsidR="00095C32" w:rsidRPr="00EA35EF" w:rsidRDefault="00095C32" w:rsidP="00095C32">
            <w:pPr>
              <w:rPr>
                <w:rFonts w:ascii="Arial" w:eastAsia="Calibri" w:hAnsi="Arial" w:cs="Arial"/>
                <w:sz w:val="22"/>
                <w:szCs w:val="22"/>
              </w:rPr>
            </w:pPr>
          </w:p>
          <w:p w14:paraId="47DC231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09</w:t>
            </w:r>
          </w:p>
          <w:p w14:paraId="633B4415" w14:textId="3BF80BF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don’t have much pain right now and you didn’t take any opioid pain medication in the last day. Some people find it helpful to write about their daily thoughts and activities in a journal. By writing things down, we can often find ourselves more at peace with our difficulties, feel more grounded, or see patterns we hadn’t noticed. If you don’t already have one, perhaps you could start a journal today.</w:t>
            </w:r>
            <w:r w:rsidR="00DE2C80" w:rsidRPr="00EA35EF">
              <w:rPr>
                <w:rFonts w:ascii="Arial" w:eastAsia="Calibri" w:hAnsi="Arial" w:cs="Arial"/>
                <w:sz w:val="22"/>
                <w:szCs w:val="22"/>
              </w:rPr>
              <w:t xml:space="preserve"> What kinds of things might be helpful to write </w:t>
            </w:r>
            <w:r w:rsidR="00EF061D" w:rsidRPr="00EA35EF">
              <w:rPr>
                <w:rFonts w:ascii="Arial" w:eastAsia="Calibri" w:hAnsi="Arial" w:cs="Arial"/>
                <w:sz w:val="22"/>
                <w:szCs w:val="22"/>
              </w:rPr>
              <w:t>down</w:t>
            </w:r>
            <w:r w:rsidR="00DE2C80" w:rsidRPr="00EA35EF">
              <w:rPr>
                <w:rFonts w:ascii="Arial" w:eastAsia="Calibri" w:hAnsi="Arial" w:cs="Arial"/>
                <w:sz w:val="22"/>
                <w:szCs w:val="22"/>
              </w:rPr>
              <w:t xml:space="preserve">? </w:t>
            </w:r>
          </w:p>
          <w:p w14:paraId="73AFB6D6" w14:textId="77777777" w:rsidR="00095C32" w:rsidRPr="00EA35EF" w:rsidRDefault="00095C32" w:rsidP="00095C32">
            <w:pPr>
              <w:rPr>
                <w:rFonts w:ascii="Arial" w:eastAsia="Calibri" w:hAnsi="Arial" w:cs="Arial"/>
                <w:b/>
                <w:sz w:val="22"/>
                <w:szCs w:val="22"/>
              </w:rPr>
            </w:pPr>
          </w:p>
          <w:p w14:paraId="37062E7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10</w:t>
            </w:r>
          </w:p>
          <w:p w14:paraId="0330AB40" w14:textId="6A07A7D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found some ways to keep </w:t>
            </w:r>
            <w:r w:rsidR="00DE2C80" w:rsidRPr="00EA35EF">
              <w:rPr>
                <w:rFonts w:ascii="Arial" w:eastAsia="Calibri" w:hAnsi="Arial" w:cs="Arial"/>
                <w:sz w:val="22"/>
                <w:szCs w:val="22"/>
              </w:rPr>
              <w:t xml:space="preserve">your </w:t>
            </w:r>
            <w:r w:rsidRPr="00EA35EF">
              <w:rPr>
                <w:rFonts w:ascii="Arial" w:eastAsia="Calibri" w:hAnsi="Arial" w:cs="Arial"/>
                <w:sz w:val="22"/>
                <w:szCs w:val="22"/>
              </w:rPr>
              <w:t>pain low. Reviewing how you accomplished this</w:t>
            </w:r>
            <w:r w:rsidR="00DE2C80" w:rsidRPr="00EA35EF">
              <w:rPr>
                <w:rFonts w:ascii="Arial" w:eastAsia="Calibri" w:hAnsi="Arial" w:cs="Arial"/>
                <w:sz w:val="22"/>
                <w:szCs w:val="22"/>
              </w:rPr>
              <w:t xml:space="preserve"> in the time since you visited the emergency room</w:t>
            </w:r>
            <w:r w:rsidRPr="00EA35EF">
              <w:rPr>
                <w:rFonts w:ascii="Arial" w:eastAsia="Calibri" w:hAnsi="Arial" w:cs="Arial"/>
                <w:sz w:val="22"/>
                <w:szCs w:val="22"/>
              </w:rPr>
              <w:t xml:space="preserve"> could be useful in continuing your success. Take note of strategies you may be using to avoid pain, and think about ways you already incorporate these strategies into your life consistently.</w:t>
            </w:r>
          </w:p>
          <w:p w14:paraId="7D2675F0" w14:textId="77777777" w:rsidR="00095C32" w:rsidRPr="00EA35EF" w:rsidRDefault="00095C32" w:rsidP="00095C32">
            <w:pPr>
              <w:rPr>
                <w:rFonts w:ascii="Arial" w:eastAsia="Calibri" w:hAnsi="Arial" w:cs="Arial"/>
                <w:b/>
                <w:sz w:val="22"/>
                <w:szCs w:val="22"/>
              </w:rPr>
            </w:pPr>
          </w:p>
          <w:p w14:paraId="4787612A"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11</w:t>
            </w:r>
          </w:p>
          <w:p w14:paraId="2FA76518" w14:textId="6C783EF1"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You seem to be doing a great job of managing your pain over the last day, and have</w:t>
            </w:r>
            <w:r w:rsidR="00EF061D" w:rsidRPr="00EA35EF">
              <w:rPr>
                <w:rFonts w:ascii="Arial" w:eastAsia="Calibri" w:hAnsi="Arial" w:cs="Arial"/>
                <w:sz w:val="22"/>
                <w:szCs w:val="22"/>
              </w:rPr>
              <w:t>n’</w:t>
            </w:r>
            <w:r w:rsidRPr="00EA35EF">
              <w:rPr>
                <w:rFonts w:ascii="Arial" w:eastAsia="Calibri" w:hAnsi="Arial" w:cs="Arial"/>
                <w:sz w:val="22"/>
                <w:szCs w:val="22"/>
              </w:rPr>
              <w:t>t</w:t>
            </w:r>
            <w:r w:rsidR="00EF061D" w:rsidRPr="00EA35EF">
              <w:rPr>
                <w:rFonts w:ascii="Arial" w:eastAsia="Calibri" w:hAnsi="Arial" w:cs="Arial"/>
                <w:sz w:val="22"/>
                <w:szCs w:val="22"/>
              </w:rPr>
              <w:t xml:space="preserve"> had to</w:t>
            </w:r>
            <w:r w:rsidRPr="00EA35EF">
              <w:rPr>
                <w:rFonts w:ascii="Arial" w:eastAsia="Calibri" w:hAnsi="Arial" w:cs="Arial"/>
                <w:sz w:val="22"/>
                <w:szCs w:val="22"/>
              </w:rPr>
              <w:t xml:space="preserve"> take any opioid pain medications. Sometimes our personal self-image can have a big impact on how we feel. A quick and proven way to improve our own feelings of self-worth is to perform an </w:t>
            </w:r>
            <w:r w:rsidRPr="00EA35EF">
              <w:rPr>
                <w:rFonts w:ascii="Arial" w:eastAsia="Calibri" w:hAnsi="Arial" w:cs="Arial"/>
                <w:sz w:val="22"/>
                <w:szCs w:val="22"/>
              </w:rPr>
              <w:lastRenderedPageBreak/>
              <w:t xml:space="preserve">act of kindness. </w:t>
            </w:r>
            <w:r w:rsidR="00DE2C80" w:rsidRPr="00EA35EF">
              <w:rPr>
                <w:rFonts w:ascii="Arial" w:eastAsia="Calibri" w:hAnsi="Arial" w:cs="Arial"/>
                <w:sz w:val="22"/>
                <w:szCs w:val="22"/>
              </w:rPr>
              <w:t xml:space="preserve">What is </w:t>
            </w:r>
            <w:r w:rsidRPr="00EA35EF">
              <w:rPr>
                <w:rFonts w:ascii="Arial" w:eastAsia="Calibri" w:hAnsi="Arial" w:cs="Arial"/>
                <w:sz w:val="22"/>
                <w:szCs w:val="22"/>
              </w:rPr>
              <w:t>something nice</w:t>
            </w:r>
            <w:r w:rsidR="00DE2C80" w:rsidRPr="00EA35EF">
              <w:rPr>
                <w:rFonts w:ascii="Arial" w:eastAsia="Calibri" w:hAnsi="Arial" w:cs="Arial"/>
                <w:sz w:val="22"/>
                <w:szCs w:val="22"/>
              </w:rPr>
              <w:t xml:space="preserve"> you could do</w:t>
            </w:r>
            <w:r w:rsidRPr="00EA35EF">
              <w:rPr>
                <w:rFonts w:ascii="Arial" w:eastAsia="Calibri" w:hAnsi="Arial" w:cs="Arial"/>
                <w:sz w:val="22"/>
                <w:szCs w:val="22"/>
              </w:rPr>
              <w:t xml:space="preserve"> today for a friend, someone you love, or even a complete stranger</w:t>
            </w:r>
            <w:r w:rsidR="00DE2C80" w:rsidRPr="00EA35EF">
              <w:rPr>
                <w:rFonts w:ascii="Arial" w:eastAsia="Calibri" w:hAnsi="Arial" w:cs="Arial"/>
                <w:sz w:val="22"/>
                <w:szCs w:val="22"/>
              </w:rPr>
              <w:t>?</w:t>
            </w:r>
            <w:r w:rsidRPr="00EA35EF">
              <w:rPr>
                <w:rFonts w:ascii="Arial" w:eastAsia="Calibri" w:hAnsi="Arial" w:cs="Arial"/>
                <w:sz w:val="22"/>
                <w:szCs w:val="22"/>
              </w:rPr>
              <w:t xml:space="preserve"> </w:t>
            </w:r>
            <w:r w:rsidR="00DE2C80" w:rsidRPr="00EA35EF">
              <w:rPr>
                <w:rFonts w:ascii="Arial" w:eastAsia="Calibri" w:hAnsi="Arial" w:cs="Arial"/>
                <w:sz w:val="22"/>
                <w:szCs w:val="22"/>
              </w:rPr>
              <w:t>Afterwards, n</w:t>
            </w:r>
            <w:r w:rsidRPr="00EA35EF">
              <w:rPr>
                <w:rFonts w:ascii="Arial" w:eastAsia="Calibri" w:hAnsi="Arial" w:cs="Arial"/>
                <w:sz w:val="22"/>
                <w:szCs w:val="22"/>
              </w:rPr>
              <w:t>ote how it makes you feel, not just emotionally, but physically.</w:t>
            </w:r>
          </w:p>
          <w:p w14:paraId="43DE2595" w14:textId="77777777" w:rsidR="00095C32" w:rsidRPr="00EA35EF" w:rsidRDefault="00095C32" w:rsidP="00095C32">
            <w:pPr>
              <w:rPr>
                <w:rFonts w:ascii="Arial" w:eastAsia="Calibri" w:hAnsi="Arial" w:cs="Arial"/>
                <w:b/>
                <w:sz w:val="22"/>
                <w:szCs w:val="22"/>
              </w:rPr>
            </w:pPr>
          </w:p>
          <w:p w14:paraId="3C54932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1_12</w:t>
            </w:r>
          </w:p>
          <w:p w14:paraId="139D3634" w14:textId="5C139C1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w:t>
            </w:r>
            <w:r w:rsidR="00EF061D" w:rsidRPr="00EA35EF">
              <w:rPr>
                <w:rFonts w:ascii="Arial" w:eastAsia="Calibri" w:hAnsi="Arial" w:cs="Arial"/>
                <w:sz w:val="22"/>
                <w:szCs w:val="22"/>
              </w:rPr>
              <w:t xml:space="preserve"> your</w:t>
            </w:r>
            <w:r w:rsidRPr="00EA35EF">
              <w:rPr>
                <w:rFonts w:ascii="Arial" w:eastAsia="Calibri" w:hAnsi="Arial" w:cs="Arial"/>
                <w:sz w:val="22"/>
                <w:szCs w:val="22"/>
              </w:rPr>
              <w:t xml:space="preserve"> </w:t>
            </w:r>
            <w:r w:rsidR="00E25484" w:rsidRPr="00EA35EF">
              <w:rPr>
                <w:rFonts w:ascii="Arial" w:eastAsia="Calibri" w:hAnsi="Arial" w:cs="Arial"/>
                <w:sz w:val="22"/>
                <w:szCs w:val="22"/>
              </w:rPr>
              <w:t>pain has not bothered you in the last day</w:t>
            </w:r>
            <w:r w:rsidRPr="00EA35EF">
              <w:rPr>
                <w:rFonts w:ascii="Arial" w:eastAsia="Calibri" w:hAnsi="Arial" w:cs="Arial"/>
                <w:sz w:val="22"/>
                <w:szCs w:val="22"/>
              </w:rPr>
              <w:t xml:space="preserve">. </w:t>
            </w:r>
            <w:r w:rsidR="00E25484" w:rsidRPr="00EA35EF">
              <w:rPr>
                <w:rFonts w:ascii="Arial" w:eastAsia="Calibri" w:hAnsi="Arial" w:cs="Arial"/>
                <w:sz w:val="22"/>
                <w:szCs w:val="22"/>
              </w:rPr>
              <w:t>Pain can come and go. If you were to have pain again, o</w:t>
            </w:r>
            <w:r w:rsidRPr="00EA35EF">
              <w:rPr>
                <w:rFonts w:ascii="Arial" w:eastAsia="Calibri" w:hAnsi="Arial" w:cs="Arial"/>
                <w:sz w:val="22"/>
                <w:szCs w:val="22"/>
              </w:rPr>
              <w:t>ne technique for pain management is the ice and heat methods. In general, use ice to treat acute injury or acute pain. On the other hand, use heat to treat muscle or joint stiffness and chronic pain, but not bruises, swellings, or open wounds.</w:t>
            </w:r>
          </w:p>
          <w:p w14:paraId="11351ADF" w14:textId="77777777" w:rsidR="00095C32" w:rsidRPr="00EA35EF" w:rsidRDefault="00095C32" w:rsidP="00095C32">
            <w:pPr>
              <w:rPr>
                <w:rFonts w:ascii="Arial" w:eastAsia="Calibri" w:hAnsi="Arial" w:cs="Arial"/>
                <w:sz w:val="22"/>
                <w:szCs w:val="22"/>
              </w:rPr>
            </w:pPr>
          </w:p>
          <w:p w14:paraId="3D549668"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530F5F59" w14:textId="77777777" w:rsidTr="00050593">
        <w:tc>
          <w:tcPr>
            <w:tcW w:w="9648" w:type="dxa"/>
          </w:tcPr>
          <w:p w14:paraId="31E3F56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 xml:space="preserve">Group 2:  MODERATE PAIN (3 – 6), NO OPIOID USE </w:t>
            </w:r>
          </w:p>
          <w:p w14:paraId="11497610" w14:textId="77777777" w:rsidR="00095C32" w:rsidRPr="00EA35EF" w:rsidRDefault="00095C32" w:rsidP="00095C32">
            <w:pPr>
              <w:rPr>
                <w:rFonts w:ascii="Arial" w:eastAsia="Calibri" w:hAnsi="Arial" w:cs="Arial"/>
                <w:b/>
                <w:sz w:val="22"/>
                <w:szCs w:val="22"/>
              </w:rPr>
            </w:pPr>
          </w:p>
          <w:p w14:paraId="4A4305E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1</w:t>
            </w:r>
          </w:p>
          <w:p w14:paraId="08462A57" w14:textId="7758C20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some pain in the last day and did not take any opioid pain medications. Some people find it helpful to use mindful breathing in managing pain. </w:t>
            </w:r>
            <w:r w:rsidR="002C7D64" w:rsidRPr="00EA35EF">
              <w:rPr>
                <w:rFonts w:ascii="Arial" w:eastAsia="Calibri" w:hAnsi="Arial" w:cs="Arial"/>
                <w:sz w:val="22"/>
                <w:szCs w:val="22"/>
              </w:rPr>
              <w:t>Here is one strategy for mi</w:t>
            </w:r>
            <w:r w:rsidR="00EF061D" w:rsidRPr="00EA35EF">
              <w:rPr>
                <w:rFonts w:ascii="Arial" w:eastAsia="Calibri" w:hAnsi="Arial" w:cs="Arial"/>
                <w:sz w:val="22"/>
                <w:szCs w:val="22"/>
              </w:rPr>
              <w:t>n</w:t>
            </w:r>
            <w:r w:rsidR="002C7D64" w:rsidRPr="00EA35EF">
              <w:rPr>
                <w:rFonts w:ascii="Arial" w:eastAsia="Calibri" w:hAnsi="Arial" w:cs="Arial"/>
                <w:sz w:val="22"/>
                <w:szCs w:val="22"/>
              </w:rPr>
              <w:t xml:space="preserve">dful breathing. </w:t>
            </w:r>
            <w:r w:rsidRPr="00EA35EF">
              <w:rPr>
                <w:rFonts w:ascii="Arial" w:eastAsia="Calibri" w:hAnsi="Arial" w:cs="Arial"/>
                <w:sz w:val="22"/>
                <w:szCs w:val="22"/>
              </w:rPr>
              <w:t xml:space="preserve">Try placing a hand on your chest and one on your belly. Try to focus on breathing deeply into your stomach and avoiding any movement in your shoulders. Feel your stomach rise and fall. This </w:t>
            </w:r>
            <w:r w:rsidR="00EF061D" w:rsidRPr="00EA35EF">
              <w:rPr>
                <w:rFonts w:ascii="Arial" w:eastAsia="Calibri" w:hAnsi="Arial" w:cs="Arial"/>
                <w:sz w:val="22"/>
                <w:szCs w:val="22"/>
              </w:rPr>
              <w:t xml:space="preserve">should </w:t>
            </w:r>
            <w:r w:rsidRPr="00EA35EF">
              <w:rPr>
                <w:rFonts w:ascii="Arial" w:eastAsia="Calibri" w:hAnsi="Arial" w:cs="Arial"/>
                <w:sz w:val="22"/>
                <w:szCs w:val="22"/>
              </w:rPr>
              <w:t>reduce stress and clear your mind.</w:t>
            </w:r>
          </w:p>
          <w:p w14:paraId="06D300A9" w14:textId="77777777" w:rsidR="00095C32" w:rsidRPr="00EA35EF" w:rsidRDefault="00095C32" w:rsidP="00095C32">
            <w:pPr>
              <w:rPr>
                <w:rFonts w:ascii="Arial" w:eastAsia="Calibri" w:hAnsi="Arial" w:cs="Arial"/>
                <w:b/>
                <w:sz w:val="22"/>
                <w:szCs w:val="22"/>
              </w:rPr>
            </w:pPr>
          </w:p>
          <w:p w14:paraId="67CCF795"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2</w:t>
            </w:r>
          </w:p>
          <w:p w14:paraId="3D430511" w14:textId="387F728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moderate level of pain within the last day and did not take any opioid pain medications. Asking for support from others is another way to have your physical and emotional needs met, which can help you to keep your pain level down. </w:t>
            </w:r>
            <w:r w:rsidR="002911D5" w:rsidRPr="00EA35EF">
              <w:rPr>
                <w:rFonts w:ascii="Arial" w:eastAsia="Calibri" w:hAnsi="Arial" w:cs="Arial"/>
                <w:sz w:val="22"/>
                <w:szCs w:val="22"/>
              </w:rPr>
              <w:t>Is there</w:t>
            </w:r>
            <w:r w:rsidRPr="00EA35EF">
              <w:rPr>
                <w:rFonts w:ascii="Arial" w:eastAsia="Calibri" w:hAnsi="Arial" w:cs="Arial"/>
                <w:sz w:val="22"/>
                <w:szCs w:val="22"/>
              </w:rPr>
              <w:t xml:space="preserve"> someone in your life that has been supportive</w:t>
            </w:r>
            <w:r w:rsidR="002911D5" w:rsidRPr="00EA35EF">
              <w:rPr>
                <w:rFonts w:ascii="Arial" w:eastAsia="Calibri" w:hAnsi="Arial" w:cs="Arial"/>
                <w:sz w:val="22"/>
                <w:szCs w:val="22"/>
              </w:rPr>
              <w:t xml:space="preserve"> to you in the past?</w:t>
            </w:r>
            <w:r w:rsidRPr="00EA35EF">
              <w:rPr>
                <w:rFonts w:ascii="Arial" w:eastAsia="Calibri" w:hAnsi="Arial" w:cs="Arial"/>
                <w:sz w:val="22"/>
                <w:szCs w:val="22"/>
              </w:rPr>
              <w:t xml:space="preserve"> </w:t>
            </w:r>
            <w:r w:rsidR="002911D5" w:rsidRPr="00EA35EF">
              <w:rPr>
                <w:rFonts w:ascii="Arial" w:eastAsia="Calibri" w:hAnsi="Arial" w:cs="Arial"/>
                <w:sz w:val="22"/>
                <w:szCs w:val="22"/>
              </w:rPr>
              <w:t>Could you</w:t>
            </w:r>
            <w:r w:rsidRPr="00EA35EF">
              <w:rPr>
                <w:rFonts w:ascii="Arial" w:eastAsia="Calibri" w:hAnsi="Arial" w:cs="Arial"/>
                <w:sz w:val="22"/>
                <w:szCs w:val="22"/>
              </w:rPr>
              <w:t xml:space="preserve"> consider reaching out to them</w:t>
            </w:r>
            <w:r w:rsidR="002911D5" w:rsidRPr="00EA35EF">
              <w:rPr>
                <w:rFonts w:ascii="Arial" w:eastAsia="Calibri" w:hAnsi="Arial" w:cs="Arial"/>
                <w:sz w:val="22"/>
                <w:szCs w:val="22"/>
              </w:rPr>
              <w:t xml:space="preserve"> in the next few days?</w:t>
            </w:r>
            <w:r w:rsidRPr="00EA35EF">
              <w:rPr>
                <w:rFonts w:ascii="Arial" w:eastAsia="Calibri" w:hAnsi="Arial" w:cs="Arial"/>
                <w:sz w:val="22"/>
                <w:szCs w:val="22"/>
              </w:rPr>
              <w:t xml:space="preserve"> Having someone to talk about your emotions around your pain can help reduce your pain and your stress.</w:t>
            </w:r>
          </w:p>
          <w:p w14:paraId="4F263345" w14:textId="77777777" w:rsidR="00095C32" w:rsidRPr="00EA35EF" w:rsidRDefault="00095C32" w:rsidP="00095C32">
            <w:pPr>
              <w:rPr>
                <w:rFonts w:ascii="Arial" w:eastAsia="Calibri" w:hAnsi="Arial" w:cs="Arial"/>
                <w:sz w:val="22"/>
                <w:szCs w:val="22"/>
              </w:rPr>
            </w:pPr>
          </w:p>
          <w:p w14:paraId="0789AC9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3</w:t>
            </w:r>
          </w:p>
          <w:p w14:paraId="47AF047B" w14:textId="3C31893F"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found some ways to manage your pain in the last day and haven’t taken any opioid pain medication. A lot of people have a belief that exercise can only make pain worse. Even though there may be </w:t>
            </w:r>
            <w:r w:rsidR="00B908BB" w:rsidRPr="00EA35EF">
              <w:rPr>
                <w:rFonts w:ascii="Arial" w:eastAsia="Calibri" w:hAnsi="Arial" w:cs="Arial"/>
                <w:sz w:val="22"/>
                <w:szCs w:val="22"/>
              </w:rPr>
              <w:t>some muscle pain</w:t>
            </w:r>
            <w:r w:rsidRPr="00EA35EF">
              <w:rPr>
                <w:rFonts w:ascii="Arial" w:eastAsia="Calibri" w:hAnsi="Arial" w:cs="Arial"/>
                <w:sz w:val="22"/>
                <w:szCs w:val="22"/>
              </w:rPr>
              <w:t xml:space="preserve"> for a short period of time, regular exercise can help keep your pain lower over time. Try taking a walk around the block or inside the house. Building up to exercising 20 minutes a day has been shown to have many benefits including reducing pain. If you already meet this goal regularly, adding in more stretching</w:t>
            </w:r>
            <w:r w:rsidR="00A67BC9" w:rsidRPr="00EA35EF">
              <w:rPr>
                <w:rFonts w:ascii="Arial" w:eastAsia="Calibri" w:hAnsi="Arial" w:cs="Arial"/>
                <w:sz w:val="22"/>
                <w:szCs w:val="22"/>
              </w:rPr>
              <w:t xml:space="preserve">, </w:t>
            </w:r>
            <w:r w:rsidRPr="00EA35EF">
              <w:rPr>
                <w:rFonts w:ascii="Arial" w:eastAsia="Calibri" w:hAnsi="Arial" w:cs="Arial"/>
                <w:sz w:val="22"/>
                <w:szCs w:val="22"/>
              </w:rPr>
              <w:t xml:space="preserve">strength training, or another goal </w:t>
            </w:r>
            <w:r w:rsidR="00A67BC9" w:rsidRPr="00EA35EF">
              <w:rPr>
                <w:rFonts w:ascii="Arial" w:eastAsia="Calibri" w:hAnsi="Arial" w:cs="Arial"/>
                <w:sz w:val="22"/>
                <w:szCs w:val="22"/>
              </w:rPr>
              <w:t>could</w:t>
            </w:r>
            <w:r w:rsidRPr="00EA35EF">
              <w:rPr>
                <w:rFonts w:ascii="Arial" w:eastAsia="Calibri" w:hAnsi="Arial" w:cs="Arial"/>
                <w:sz w:val="22"/>
                <w:szCs w:val="22"/>
              </w:rPr>
              <w:t xml:space="preserve"> be helpful.</w:t>
            </w:r>
          </w:p>
          <w:p w14:paraId="204BC48B" w14:textId="77777777" w:rsidR="00095C32" w:rsidRPr="00EA35EF" w:rsidRDefault="00095C32" w:rsidP="00095C32">
            <w:pPr>
              <w:rPr>
                <w:rFonts w:ascii="Arial" w:eastAsia="Calibri" w:hAnsi="Arial" w:cs="Arial"/>
                <w:b/>
                <w:sz w:val="22"/>
                <w:szCs w:val="22"/>
              </w:rPr>
            </w:pPr>
          </w:p>
          <w:p w14:paraId="15BFC48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4</w:t>
            </w:r>
          </w:p>
          <w:p w14:paraId="78E2C262" w14:textId="4F26D2A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dealing with some pain within the last day </w:t>
            </w:r>
            <w:r w:rsidR="00A67BC9" w:rsidRPr="00EA35EF">
              <w:rPr>
                <w:rFonts w:ascii="Arial" w:eastAsia="Calibri" w:hAnsi="Arial" w:cs="Arial"/>
                <w:sz w:val="22"/>
                <w:szCs w:val="22"/>
              </w:rPr>
              <w:t xml:space="preserve">and </w:t>
            </w:r>
            <w:r w:rsidRPr="00EA35EF">
              <w:rPr>
                <w:rFonts w:ascii="Arial" w:eastAsia="Calibri" w:hAnsi="Arial" w:cs="Arial"/>
                <w:sz w:val="22"/>
                <w:szCs w:val="22"/>
              </w:rPr>
              <w:t>did</w:t>
            </w:r>
            <w:r w:rsidR="00A67BC9" w:rsidRPr="00EA35EF">
              <w:rPr>
                <w:rFonts w:ascii="Arial" w:eastAsia="Calibri" w:hAnsi="Arial" w:cs="Arial"/>
                <w:sz w:val="22"/>
                <w:szCs w:val="22"/>
              </w:rPr>
              <w:t>n’t</w:t>
            </w:r>
            <w:r w:rsidRPr="00EA35EF">
              <w:rPr>
                <w:rFonts w:ascii="Arial" w:eastAsia="Calibri" w:hAnsi="Arial" w:cs="Arial"/>
                <w:sz w:val="22"/>
                <w:szCs w:val="22"/>
              </w:rPr>
              <w:t xml:space="preserve"> take any opioid pain medications. Some people find relaxation helpful in managing pain. One method is to close your eyes and concentrate on relaxing your whole body by squeezing and relaxing one body part at a time. Try squeezing your right fist as hard as you can and relaxing it after five seconds. Then </w:t>
            </w:r>
            <w:r w:rsidR="00A67BC9" w:rsidRPr="00EA35EF">
              <w:rPr>
                <w:rFonts w:ascii="Arial" w:eastAsia="Calibri" w:hAnsi="Arial" w:cs="Arial"/>
                <w:sz w:val="22"/>
                <w:szCs w:val="22"/>
              </w:rPr>
              <w:t xml:space="preserve">do this </w:t>
            </w:r>
            <w:r w:rsidRPr="00EA35EF">
              <w:rPr>
                <w:rFonts w:ascii="Arial" w:eastAsia="Calibri" w:hAnsi="Arial" w:cs="Arial"/>
                <w:sz w:val="22"/>
                <w:szCs w:val="22"/>
              </w:rPr>
              <w:t xml:space="preserve">your left fist. Then your feet, one at a time, moving from one body part to the next on your way to your head. Once you have done this to your entire body, </w:t>
            </w:r>
            <w:r w:rsidR="00BE02B8" w:rsidRPr="00EA35EF">
              <w:rPr>
                <w:rFonts w:ascii="Arial" w:eastAsia="Calibri" w:hAnsi="Arial" w:cs="Arial"/>
                <w:sz w:val="22"/>
                <w:szCs w:val="22"/>
              </w:rPr>
              <w:t>try being</w:t>
            </w:r>
            <w:r w:rsidRPr="00EA35EF">
              <w:rPr>
                <w:rFonts w:ascii="Arial" w:eastAsia="Calibri" w:hAnsi="Arial" w:cs="Arial"/>
                <w:sz w:val="22"/>
                <w:szCs w:val="22"/>
              </w:rPr>
              <w:t xml:space="preserve"> still and feel the sense of relaxation for a few minutes.</w:t>
            </w:r>
          </w:p>
          <w:p w14:paraId="2E481FEA" w14:textId="77777777" w:rsidR="00095C32" w:rsidRPr="00EA35EF" w:rsidRDefault="00095C32" w:rsidP="00095C32">
            <w:pPr>
              <w:rPr>
                <w:rFonts w:ascii="Arial" w:eastAsia="Calibri" w:hAnsi="Arial" w:cs="Arial"/>
                <w:b/>
                <w:sz w:val="22"/>
                <w:szCs w:val="22"/>
              </w:rPr>
            </w:pPr>
          </w:p>
          <w:p w14:paraId="1FFD26A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5</w:t>
            </w:r>
          </w:p>
          <w:p w14:paraId="4DC0BBEB" w14:textId="6FED59B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you have had moderate </w:t>
            </w:r>
            <w:r w:rsidR="00A67BC9" w:rsidRPr="00EA35EF">
              <w:rPr>
                <w:rFonts w:ascii="Arial" w:eastAsia="Calibri" w:hAnsi="Arial" w:cs="Arial"/>
                <w:sz w:val="22"/>
                <w:szCs w:val="22"/>
              </w:rPr>
              <w:t xml:space="preserve">amount of </w:t>
            </w:r>
            <w:r w:rsidRPr="00EA35EF">
              <w:rPr>
                <w:rFonts w:ascii="Arial" w:eastAsia="Calibri" w:hAnsi="Arial" w:cs="Arial"/>
                <w:sz w:val="22"/>
                <w:szCs w:val="22"/>
              </w:rPr>
              <w:t xml:space="preserve">pain in the last day and have not taken any opioid pain medications. A big part of pain management is getting enough good sleep. Think about how well you slept last night. What did you find that wasn’t helpful to your sleep? What did you notice </w:t>
            </w:r>
            <w:r w:rsidRPr="00EA35EF">
              <w:rPr>
                <w:rFonts w:ascii="Arial" w:eastAsia="Calibri" w:hAnsi="Arial" w:cs="Arial"/>
                <w:sz w:val="22"/>
                <w:szCs w:val="22"/>
              </w:rPr>
              <w:lastRenderedPageBreak/>
              <w:t xml:space="preserve">that might have contributed to making your night of sleep better? Consider developing a routine before bed to </w:t>
            </w:r>
            <w:r w:rsidR="00BE02B8" w:rsidRPr="00EA35EF">
              <w:rPr>
                <w:rFonts w:ascii="Arial" w:eastAsia="Calibri" w:hAnsi="Arial" w:cs="Arial"/>
                <w:sz w:val="22"/>
                <w:szCs w:val="22"/>
              </w:rPr>
              <w:t>help go to sleep faster and deeper</w:t>
            </w:r>
            <w:r w:rsidRPr="00EA35EF">
              <w:rPr>
                <w:rFonts w:ascii="Arial" w:eastAsia="Calibri" w:hAnsi="Arial" w:cs="Arial"/>
                <w:sz w:val="22"/>
                <w:szCs w:val="22"/>
              </w:rPr>
              <w:t xml:space="preserve">.    </w:t>
            </w:r>
          </w:p>
          <w:p w14:paraId="75F60BBF" w14:textId="77777777" w:rsidR="00095C32" w:rsidRPr="00EA35EF" w:rsidRDefault="00095C32" w:rsidP="00095C32">
            <w:pPr>
              <w:rPr>
                <w:rFonts w:ascii="Arial" w:eastAsia="Calibri" w:hAnsi="Arial" w:cs="Arial"/>
                <w:b/>
                <w:sz w:val="22"/>
                <w:szCs w:val="22"/>
              </w:rPr>
            </w:pPr>
          </w:p>
          <w:p w14:paraId="7B2D955F"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6</w:t>
            </w:r>
          </w:p>
          <w:p w14:paraId="1EC84870" w14:textId="76E03A5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are experiencing some pain and haven’t </w:t>
            </w:r>
            <w:r w:rsidR="00A67BC9" w:rsidRPr="00EA35EF">
              <w:rPr>
                <w:rFonts w:ascii="Arial" w:eastAsia="Calibri" w:hAnsi="Arial" w:cs="Arial"/>
                <w:sz w:val="22"/>
                <w:szCs w:val="22"/>
              </w:rPr>
              <w:t xml:space="preserve">taken any </w:t>
            </w:r>
            <w:r w:rsidRPr="00EA35EF">
              <w:rPr>
                <w:rFonts w:ascii="Arial" w:eastAsia="Calibri" w:hAnsi="Arial" w:cs="Arial"/>
                <w:sz w:val="22"/>
                <w:szCs w:val="22"/>
              </w:rPr>
              <w:t xml:space="preserve">opioid pain medication. Overcoming the pain you are experiencing isn’t always easy to do, but finding </w:t>
            </w:r>
            <w:r w:rsidR="00BE02B8" w:rsidRPr="00EA35EF">
              <w:rPr>
                <w:rFonts w:ascii="Arial" w:eastAsia="Calibri" w:hAnsi="Arial" w:cs="Arial"/>
                <w:sz w:val="22"/>
                <w:szCs w:val="22"/>
              </w:rPr>
              <w:t>multiple things you can do that</w:t>
            </w:r>
            <w:r w:rsidRPr="00EA35EF">
              <w:rPr>
                <w:rFonts w:ascii="Arial" w:eastAsia="Calibri" w:hAnsi="Arial" w:cs="Arial"/>
                <w:sz w:val="22"/>
                <w:szCs w:val="22"/>
              </w:rPr>
              <w:t xml:space="preserve"> reduce your pain can be helpful. When </w:t>
            </w:r>
            <w:r w:rsidR="00A67BC9" w:rsidRPr="00EA35EF">
              <w:rPr>
                <w:rFonts w:ascii="Arial" w:eastAsia="Calibri" w:hAnsi="Arial" w:cs="Arial"/>
                <w:sz w:val="22"/>
                <w:szCs w:val="22"/>
              </w:rPr>
              <w:t xml:space="preserve">someone </w:t>
            </w:r>
            <w:r w:rsidRPr="00EA35EF">
              <w:rPr>
                <w:rFonts w:ascii="Arial" w:eastAsia="Calibri" w:hAnsi="Arial" w:cs="Arial"/>
                <w:sz w:val="22"/>
                <w:szCs w:val="22"/>
              </w:rPr>
              <w:t xml:space="preserve">experience pain day in and day out, they can get a negative attitude about it, </w:t>
            </w:r>
            <w:r w:rsidR="00BE02B8" w:rsidRPr="00EA35EF">
              <w:rPr>
                <w:rFonts w:ascii="Arial" w:eastAsia="Calibri" w:hAnsi="Arial" w:cs="Arial"/>
                <w:sz w:val="22"/>
                <w:szCs w:val="22"/>
              </w:rPr>
              <w:t xml:space="preserve">and understandably </w:t>
            </w:r>
            <w:r w:rsidRPr="00EA35EF">
              <w:rPr>
                <w:rFonts w:ascii="Arial" w:eastAsia="Calibri" w:hAnsi="Arial" w:cs="Arial"/>
                <w:sz w:val="22"/>
                <w:szCs w:val="22"/>
              </w:rPr>
              <w:t xml:space="preserve">become irritable or </w:t>
            </w:r>
            <w:r w:rsidR="00BE02B8" w:rsidRPr="00EA35EF">
              <w:rPr>
                <w:rFonts w:ascii="Arial" w:eastAsia="Calibri" w:hAnsi="Arial" w:cs="Arial"/>
                <w:sz w:val="22"/>
                <w:szCs w:val="22"/>
              </w:rPr>
              <w:t xml:space="preserve">get </w:t>
            </w:r>
            <w:r w:rsidRPr="00EA35EF">
              <w:rPr>
                <w:rFonts w:ascii="Arial" w:eastAsia="Calibri" w:hAnsi="Arial" w:cs="Arial"/>
                <w:sz w:val="22"/>
                <w:szCs w:val="22"/>
              </w:rPr>
              <w:t>frustrate</w:t>
            </w:r>
            <w:r w:rsidR="00BE02B8" w:rsidRPr="00EA35EF">
              <w:rPr>
                <w:rFonts w:ascii="Arial" w:eastAsia="Calibri" w:hAnsi="Arial" w:cs="Arial"/>
                <w:sz w:val="22"/>
                <w:szCs w:val="22"/>
              </w:rPr>
              <w:t>d</w:t>
            </w:r>
            <w:r w:rsidRPr="00EA35EF">
              <w:rPr>
                <w:rFonts w:ascii="Arial" w:eastAsia="Calibri" w:hAnsi="Arial" w:cs="Arial"/>
                <w:sz w:val="22"/>
                <w:szCs w:val="22"/>
              </w:rPr>
              <w:t xml:space="preserve"> easily. Keeping your thoughts positive about your pain has been shown to help with facing pain each day. Try thinking of </w:t>
            </w:r>
            <w:r w:rsidR="0019477F" w:rsidRPr="00EA35EF">
              <w:rPr>
                <w:rFonts w:ascii="Arial" w:eastAsia="Calibri" w:hAnsi="Arial" w:cs="Arial"/>
                <w:sz w:val="22"/>
                <w:szCs w:val="22"/>
              </w:rPr>
              <w:t xml:space="preserve">four or </w:t>
            </w:r>
            <w:r w:rsidRPr="00EA35EF">
              <w:rPr>
                <w:rFonts w:ascii="Arial" w:eastAsia="Calibri" w:hAnsi="Arial" w:cs="Arial"/>
                <w:sz w:val="22"/>
                <w:szCs w:val="22"/>
              </w:rPr>
              <w:t>five positive statements about yourself or things you enjoy that you can repeat to stay motivated with overcoming your pain.</w:t>
            </w:r>
          </w:p>
          <w:p w14:paraId="048FABF6" w14:textId="77777777" w:rsidR="00095C32" w:rsidRPr="00EA35EF" w:rsidRDefault="00095C32" w:rsidP="00095C32">
            <w:pPr>
              <w:rPr>
                <w:rFonts w:ascii="Arial" w:eastAsia="Calibri" w:hAnsi="Arial" w:cs="Arial"/>
                <w:b/>
                <w:sz w:val="22"/>
                <w:szCs w:val="22"/>
              </w:rPr>
            </w:pPr>
          </w:p>
          <w:p w14:paraId="16C4A37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7</w:t>
            </w:r>
          </w:p>
          <w:p w14:paraId="10C0787C" w14:textId="4ECFC1E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w:t>
            </w:r>
            <w:r w:rsidR="00A67BC9" w:rsidRPr="00EA35EF">
              <w:rPr>
                <w:rFonts w:ascii="Arial" w:eastAsia="Calibri" w:hAnsi="Arial" w:cs="Arial"/>
                <w:sz w:val="22"/>
                <w:szCs w:val="22"/>
              </w:rPr>
              <w:t>’ve been</w:t>
            </w:r>
            <w:r w:rsidRPr="00EA35EF">
              <w:rPr>
                <w:rFonts w:ascii="Arial" w:eastAsia="Calibri" w:hAnsi="Arial" w:cs="Arial"/>
                <w:sz w:val="22"/>
                <w:szCs w:val="22"/>
              </w:rPr>
              <w:t xml:space="preserve"> some pain but you didn’t take any opioid pain medications in the last day. It could be helpful to think about things you’ve been doing over the last couple of days that helped you avoid having more pain than you have now. Some people find it helpful to pace how much they do at one time so that they don’t push themselves too hard. It is sometimes easier on your body to take several small breaks during your daily activities instead of pushing through only to rest after. You may find your body is quicker to recover and you will experience less pain if you take several breaks</w:t>
            </w:r>
            <w:r w:rsidR="00A67BC9" w:rsidRPr="00EA35EF">
              <w:rPr>
                <w:rFonts w:ascii="Arial" w:eastAsia="Calibri" w:hAnsi="Arial" w:cs="Arial"/>
                <w:sz w:val="22"/>
                <w:szCs w:val="22"/>
              </w:rPr>
              <w:t xml:space="preserve"> throughout the course of the day</w:t>
            </w:r>
            <w:r w:rsidRPr="00EA35EF">
              <w:rPr>
                <w:rFonts w:ascii="Arial" w:eastAsia="Calibri" w:hAnsi="Arial" w:cs="Arial"/>
                <w:sz w:val="22"/>
                <w:szCs w:val="22"/>
              </w:rPr>
              <w:t>.</w:t>
            </w:r>
          </w:p>
          <w:p w14:paraId="42DAD582" w14:textId="77777777" w:rsidR="00095C32" w:rsidRPr="00EA35EF" w:rsidRDefault="00095C32" w:rsidP="00095C32">
            <w:pPr>
              <w:rPr>
                <w:rFonts w:ascii="Arial" w:eastAsia="Calibri" w:hAnsi="Arial" w:cs="Arial"/>
                <w:b/>
                <w:sz w:val="22"/>
                <w:szCs w:val="22"/>
              </w:rPr>
            </w:pPr>
          </w:p>
          <w:p w14:paraId="603DB95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8</w:t>
            </w:r>
          </w:p>
          <w:p w14:paraId="3AFCF628" w14:textId="05262E0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Managing pain can be difficult</w:t>
            </w:r>
            <w:r w:rsidR="003A72FE" w:rsidRPr="00EA35EF">
              <w:rPr>
                <w:rFonts w:ascii="Arial" w:eastAsia="Calibri" w:hAnsi="Arial" w:cs="Arial"/>
                <w:sz w:val="22"/>
                <w:szCs w:val="22"/>
              </w:rPr>
              <w:t>,</w:t>
            </w:r>
            <w:r w:rsidRPr="00EA35EF">
              <w:rPr>
                <w:rFonts w:ascii="Arial" w:eastAsia="Calibri" w:hAnsi="Arial" w:cs="Arial"/>
                <w:sz w:val="22"/>
                <w:szCs w:val="22"/>
              </w:rPr>
              <w:t xml:space="preserve"> but you don’t have to go at it alone. Talking to a healthcare professional about your pain could be useful to learn about all </w:t>
            </w:r>
            <w:r w:rsidR="003A72FE" w:rsidRPr="00EA35EF">
              <w:rPr>
                <w:rFonts w:ascii="Arial" w:eastAsia="Calibri" w:hAnsi="Arial" w:cs="Arial"/>
                <w:sz w:val="22"/>
                <w:szCs w:val="22"/>
              </w:rPr>
              <w:t xml:space="preserve">of </w:t>
            </w:r>
            <w:r w:rsidRPr="00EA35EF">
              <w:rPr>
                <w:rFonts w:ascii="Arial" w:eastAsia="Calibri" w:hAnsi="Arial" w:cs="Arial"/>
                <w:sz w:val="22"/>
                <w:szCs w:val="22"/>
              </w:rPr>
              <w:t>your options to reduce your pain.</w:t>
            </w:r>
            <w:r w:rsidR="003A72FE" w:rsidRPr="00EA35EF">
              <w:rPr>
                <w:rFonts w:ascii="Arial" w:eastAsia="Calibri" w:hAnsi="Arial" w:cs="Arial"/>
                <w:sz w:val="22"/>
                <w:szCs w:val="22"/>
              </w:rPr>
              <w:t xml:space="preserve"> </w:t>
            </w:r>
          </w:p>
          <w:p w14:paraId="157C406A" w14:textId="77777777" w:rsidR="00095C32" w:rsidRPr="00EA35EF" w:rsidRDefault="00095C32" w:rsidP="00095C32">
            <w:pPr>
              <w:rPr>
                <w:rFonts w:ascii="Arial" w:eastAsia="Calibri" w:hAnsi="Arial" w:cs="Arial"/>
                <w:b/>
                <w:sz w:val="22"/>
                <w:szCs w:val="22"/>
              </w:rPr>
            </w:pPr>
          </w:p>
          <w:p w14:paraId="5ABFDADA"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09</w:t>
            </w:r>
          </w:p>
          <w:p w14:paraId="0D3BCDD1" w14:textId="134FA37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some pain, but that you’ve been managing it without opioid</w:t>
            </w:r>
            <w:r w:rsidR="00A67BC9" w:rsidRPr="00EA35EF">
              <w:rPr>
                <w:rFonts w:ascii="Arial" w:eastAsia="Calibri" w:hAnsi="Arial" w:cs="Arial"/>
                <w:sz w:val="22"/>
                <w:szCs w:val="22"/>
              </w:rPr>
              <w:t xml:space="preserve"> pain</w:t>
            </w:r>
            <w:r w:rsidRPr="00EA35EF">
              <w:rPr>
                <w:rFonts w:ascii="Arial" w:eastAsia="Calibri" w:hAnsi="Arial" w:cs="Arial"/>
                <w:sz w:val="22"/>
                <w:szCs w:val="22"/>
              </w:rPr>
              <w:t xml:space="preserve"> medications. Some people find it helpful to write about their daily thoughts and activities in a journal. By writing things down, we can often find ourselves more at peace with our difficulties, feel more grounded, or see patterns we hadn’t noticed about our pain. If you don’t already have one, perhaps you could start a journal today.</w:t>
            </w:r>
            <w:r w:rsidR="00A914AF" w:rsidRPr="00EA35EF">
              <w:rPr>
                <w:rFonts w:ascii="Arial" w:eastAsia="Calibri" w:hAnsi="Arial" w:cs="Arial"/>
                <w:sz w:val="22"/>
                <w:szCs w:val="22"/>
              </w:rPr>
              <w:t xml:space="preserve"> What kinds of things might be helpful to write about?</w:t>
            </w:r>
          </w:p>
          <w:p w14:paraId="4A537EA0" w14:textId="77777777" w:rsidR="00095C32" w:rsidRPr="00EA35EF" w:rsidRDefault="00095C32" w:rsidP="00095C32">
            <w:pPr>
              <w:rPr>
                <w:rFonts w:ascii="Arial" w:eastAsia="Calibri" w:hAnsi="Arial" w:cs="Arial"/>
                <w:b/>
                <w:sz w:val="22"/>
                <w:szCs w:val="22"/>
              </w:rPr>
            </w:pPr>
          </w:p>
          <w:p w14:paraId="002DA6B5"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10</w:t>
            </w:r>
          </w:p>
          <w:p w14:paraId="7261146A" w14:textId="713F34E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found some ways to manage your pain in the last day without opioid pain medication. Take some time to review how you have accomplished this. </w:t>
            </w:r>
            <w:r w:rsidR="00A914AF" w:rsidRPr="00EA35EF">
              <w:rPr>
                <w:rFonts w:ascii="Arial" w:eastAsia="Calibri" w:hAnsi="Arial" w:cs="Arial"/>
                <w:sz w:val="22"/>
                <w:szCs w:val="22"/>
              </w:rPr>
              <w:t xml:space="preserve">What has been </w:t>
            </w:r>
            <w:r w:rsidRPr="00EA35EF">
              <w:rPr>
                <w:rFonts w:ascii="Arial" w:eastAsia="Calibri" w:hAnsi="Arial" w:cs="Arial"/>
                <w:sz w:val="22"/>
                <w:szCs w:val="22"/>
              </w:rPr>
              <w:t>working to reduce your pain</w:t>
            </w:r>
            <w:r w:rsidR="00A914AF" w:rsidRPr="00EA35EF">
              <w:rPr>
                <w:rFonts w:ascii="Arial" w:eastAsia="Calibri" w:hAnsi="Arial" w:cs="Arial"/>
                <w:sz w:val="22"/>
                <w:szCs w:val="22"/>
              </w:rPr>
              <w:t>? W</w:t>
            </w:r>
            <w:r w:rsidRPr="00EA35EF">
              <w:rPr>
                <w:rFonts w:ascii="Arial" w:eastAsia="Calibri" w:hAnsi="Arial" w:cs="Arial"/>
                <w:sz w:val="22"/>
                <w:szCs w:val="22"/>
              </w:rPr>
              <w:t>hat strategies can</w:t>
            </w:r>
            <w:r w:rsidR="004953E0" w:rsidRPr="00EA35EF">
              <w:rPr>
                <w:rFonts w:ascii="Arial" w:eastAsia="Calibri" w:hAnsi="Arial" w:cs="Arial"/>
                <w:sz w:val="22"/>
                <w:szCs w:val="22"/>
              </w:rPr>
              <w:t xml:space="preserve"> you</w:t>
            </w:r>
            <w:r w:rsidRPr="00EA35EF">
              <w:rPr>
                <w:rFonts w:ascii="Arial" w:eastAsia="Calibri" w:hAnsi="Arial" w:cs="Arial"/>
                <w:sz w:val="22"/>
                <w:szCs w:val="22"/>
              </w:rPr>
              <w:t xml:space="preserve"> use to continue incorporating those helpful tools</w:t>
            </w:r>
            <w:r w:rsidR="00A914AF" w:rsidRPr="00EA35EF">
              <w:rPr>
                <w:rFonts w:ascii="Arial" w:eastAsia="Calibri" w:hAnsi="Arial" w:cs="Arial"/>
                <w:sz w:val="22"/>
                <w:szCs w:val="22"/>
              </w:rPr>
              <w:t xml:space="preserve"> to reduce your pain to a lower level than it was today?</w:t>
            </w:r>
          </w:p>
          <w:p w14:paraId="11591C3A" w14:textId="77777777" w:rsidR="00095C32" w:rsidRPr="00EA35EF" w:rsidRDefault="00095C32" w:rsidP="00095C32">
            <w:pPr>
              <w:rPr>
                <w:rFonts w:ascii="Arial" w:eastAsia="Calibri" w:hAnsi="Arial" w:cs="Arial"/>
                <w:b/>
                <w:sz w:val="22"/>
                <w:szCs w:val="22"/>
              </w:rPr>
            </w:pPr>
          </w:p>
          <w:p w14:paraId="229C865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11</w:t>
            </w:r>
          </w:p>
          <w:p w14:paraId="69DB2E1E" w14:textId="7A1F8EE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that you have had some pain over the last day, but have not taken any opioid pain medications. Sometimes our personal self-image can have a big impact on how we feel. A quick and proven way to improve our own feelings of self-worth is to perform an act of kindness. </w:t>
            </w:r>
            <w:r w:rsidR="008D581A" w:rsidRPr="00EA35EF">
              <w:rPr>
                <w:rFonts w:ascii="Arial" w:eastAsia="Calibri" w:hAnsi="Arial" w:cs="Arial"/>
                <w:sz w:val="22"/>
                <w:szCs w:val="22"/>
              </w:rPr>
              <w:t>What is</w:t>
            </w:r>
            <w:r w:rsidRPr="00EA35EF">
              <w:rPr>
                <w:rFonts w:ascii="Arial" w:eastAsia="Calibri" w:hAnsi="Arial" w:cs="Arial"/>
                <w:sz w:val="22"/>
                <w:szCs w:val="22"/>
              </w:rPr>
              <w:t xml:space="preserve"> something nice </w:t>
            </w:r>
            <w:r w:rsidR="008D581A" w:rsidRPr="00EA35EF">
              <w:rPr>
                <w:rFonts w:ascii="Arial" w:eastAsia="Calibri" w:hAnsi="Arial" w:cs="Arial"/>
                <w:sz w:val="22"/>
                <w:szCs w:val="22"/>
              </w:rPr>
              <w:t xml:space="preserve">that you could do </w:t>
            </w:r>
            <w:r w:rsidRPr="00EA35EF">
              <w:rPr>
                <w:rFonts w:ascii="Arial" w:eastAsia="Calibri" w:hAnsi="Arial" w:cs="Arial"/>
                <w:sz w:val="22"/>
                <w:szCs w:val="22"/>
              </w:rPr>
              <w:t>today for a friend, someone you love, or even a complete stranger</w:t>
            </w:r>
            <w:r w:rsidR="008D581A" w:rsidRPr="00EA35EF">
              <w:rPr>
                <w:rFonts w:ascii="Arial" w:eastAsia="Calibri" w:hAnsi="Arial" w:cs="Arial"/>
                <w:sz w:val="22"/>
                <w:szCs w:val="22"/>
              </w:rPr>
              <w:t>?</w:t>
            </w:r>
            <w:r w:rsidRPr="00EA35EF">
              <w:rPr>
                <w:rFonts w:ascii="Arial" w:eastAsia="Calibri" w:hAnsi="Arial" w:cs="Arial"/>
                <w:sz w:val="22"/>
                <w:szCs w:val="22"/>
              </w:rPr>
              <w:t xml:space="preserve"> </w:t>
            </w:r>
            <w:r w:rsidR="008D581A" w:rsidRPr="00EA35EF">
              <w:rPr>
                <w:rFonts w:ascii="Arial" w:eastAsia="Calibri" w:hAnsi="Arial" w:cs="Arial"/>
                <w:sz w:val="22"/>
                <w:szCs w:val="22"/>
              </w:rPr>
              <w:t>After you do it, n</w:t>
            </w:r>
            <w:r w:rsidRPr="00EA35EF">
              <w:rPr>
                <w:rFonts w:ascii="Arial" w:eastAsia="Calibri" w:hAnsi="Arial" w:cs="Arial"/>
                <w:sz w:val="22"/>
                <w:szCs w:val="22"/>
              </w:rPr>
              <w:t>ot</w:t>
            </w:r>
            <w:r w:rsidR="008D581A" w:rsidRPr="00EA35EF">
              <w:rPr>
                <w:rFonts w:ascii="Arial" w:eastAsia="Calibri" w:hAnsi="Arial" w:cs="Arial"/>
                <w:sz w:val="22"/>
                <w:szCs w:val="22"/>
              </w:rPr>
              <w:t>ic</w:t>
            </w:r>
            <w:r w:rsidRPr="00EA35EF">
              <w:rPr>
                <w:rFonts w:ascii="Arial" w:eastAsia="Calibri" w:hAnsi="Arial" w:cs="Arial"/>
                <w:sz w:val="22"/>
                <w:szCs w:val="22"/>
              </w:rPr>
              <w:t>e how it makes you feel, not just emotionally, but physically.</w:t>
            </w:r>
          </w:p>
          <w:p w14:paraId="188525AB" w14:textId="77777777" w:rsidR="00095C32" w:rsidRPr="00EA35EF" w:rsidRDefault="00095C32" w:rsidP="00095C32">
            <w:pPr>
              <w:rPr>
                <w:rFonts w:ascii="Arial" w:eastAsia="Calibri" w:hAnsi="Arial" w:cs="Arial"/>
                <w:b/>
                <w:sz w:val="22"/>
                <w:szCs w:val="22"/>
              </w:rPr>
            </w:pPr>
          </w:p>
          <w:p w14:paraId="4702D2C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2_12</w:t>
            </w:r>
          </w:p>
          <w:p w14:paraId="525C3ACF" w14:textId="20DD0A2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noticeable pain right now, but you may have also found ways to manage it. One technique for pain management is the tried and true, ice and heat method</w:t>
            </w:r>
            <w:r w:rsidR="00A67BC9" w:rsidRPr="00EA35EF">
              <w:rPr>
                <w:rFonts w:ascii="Arial" w:eastAsia="Calibri" w:hAnsi="Arial" w:cs="Arial"/>
                <w:sz w:val="22"/>
                <w:szCs w:val="22"/>
              </w:rPr>
              <w:t>s</w:t>
            </w:r>
            <w:r w:rsidRPr="00EA35EF">
              <w:rPr>
                <w:rFonts w:ascii="Arial" w:eastAsia="Calibri" w:hAnsi="Arial" w:cs="Arial"/>
                <w:sz w:val="22"/>
                <w:szCs w:val="22"/>
              </w:rPr>
              <w:t xml:space="preserve">. In general, </w:t>
            </w:r>
            <w:r w:rsidRPr="00EA35EF">
              <w:rPr>
                <w:rFonts w:ascii="Arial" w:eastAsia="Calibri" w:hAnsi="Arial" w:cs="Arial"/>
                <w:sz w:val="22"/>
                <w:szCs w:val="22"/>
              </w:rPr>
              <w:lastRenderedPageBreak/>
              <w:t xml:space="preserve">use ice to treat acute injury or acute pain. </w:t>
            </w:r>
            <w:r w:rsidR="00A67BC9" w:rsidRPr="00EA35EF">
              <w:rPr>
                <w:rFonts w:ascii="Arial" w:eastAsia="Calibri" w:hAnsi="Arial" w:cs="Arial"/>
                <w:sz w:val="22"/>
                <w:szCs w:val="22"/>
              </w:rPr>
              <w:t>U</w:t>
            </w:r>
            <w:r w:rsidRPr="00EA35EF">
              <w:rPr>
                <w:rFonts w:ascii="Arial" w:eastAsia="Calibri" w:hAnsi="Arial" w:cs="Arial"/>
                <w:sz w:val="22"/>
                <w:szCs w:val="22"/>
              </w:rPr>
              <w:t>se heat to treat muscle or joint stiffness and chronic pain but not bruises, swellings, or open wounds.</w:t>
            </w:r>
          </w:p>
          <w:p w14:paraId="37490B57" w14:textId="77777777" w:rsidR="00095C32" w:rsidRPr="00EA35EF" w:rsidRDefault="00095C32" w:rsidP="00095C32">
            <w:pPr>
              <w:rPr>
                <w:rFonts w:ascii="Arial" w:eastAsia="Calibri" w:hAnsi="Arial" w:cs="Arial"/>
                <w:sz w:val="22"/>
                <w:szCs w:val="22"/>
              </w:rPr>
            </w:pPr>
          </w:p>
          <w:p w14:paraId="0844D0EA"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03CB5417" w14:textId="77777777" w:rsidTr="00050593">
        <w:tc>
          <w:tcPr>
            <w:tcW w:w="9648" w:type="dxa"/>
          </w:tcPr>
          <w:p w14:paraId="0FC9B7F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 xml:space="preserve">Group 3:  HIGH PAIN (&gt; 6), NO OPIOID USE </w:t>
            </w:r>
          </w:p>
          <w:p w14:paraId="48A36861" w14:textId="77777777" w:rsidR="00095C32" w:rsidRPr="00EA35EF" w:rsidRDefault="00095C32" w:rsidP="00095C32">
            <w:pPr>
              <w:rPr>
                <w:rFonts w:ascii="Arial" w:eastAsia="Calibri" w:hAnsi="Arial" w:cs="Arial"/>
                <w:b/>
                <w:sz w:val="22"/>
                <w:szCs w:val="22"/>
              </w:rPr>
            </w:pPr>
          </w:p>
          <w:p w14:paraId="3FE82F6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1</w:t>
            </w:r>
          </w:p>
          <w:p w14:paraId="49702870" w14:textId="5ADBA02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experiencing strong pain in the last day and did not take any opioid pain medication. Although it may not reduce pain completely, some people find it helpful to use mindful breathing to manage pain and the stress that comes with it.</w:t>
            </w:r>
            <w:r w:rsidR="00DC6C78" w:rsidRPr="00EA35EF">
              <w:rPr>
                <w:rFonts w:ascii="Arial" w:eastAsia="Calibri" w:hAnsi="Arial" w:cs="Arial"/>
                <w:sz w:val="22"/>
                <w:szCs w:val="22"/>
              </w:rPr>
              <w:t xml:space="preserve"> Here is one strategy for mindful breathing.</w:t>
            </w:r>
            <w:r w:rsidRPr="00EA35EF">
              <w:rPr>
                <w:rFonts w:ascii="Arial" w:eastAsia="Calibri" w:hAnsi="Arial" w:cs="Arial"/>
                <w:sz w:val="22"/>
                <w:szCs w:val="22"/>
              </w:rPr>
              <w:t xml:space="preserve"> Try placing a hand on your chest and one on your belly. Try to focus on breathing deeply into your stomach and avoiding any movement in your shoulders. Feel your stomach rise and fall. This could clear your mind from concentrating on the pain.</w:t>
            </w:r>
          </w:p>
          <w:p w14:paraId="6ECC213C" w14:textId="77777777" w:rsidR="00095C32" w:rsidRPr="00EA35EF" w:rsidRDefault="00095C32" w:rsidP="00095C32">
            <w:pPr>
              <w:rPr>
                <w:rFonts w:ascii="Arial" w:eastAsia="Calibri" w:hAnsi="Arial" w:cs="Arial"/>
                <w:b/>
                <w:sz w:val="22"/>
                <w:szCs w:val="22"/>
              </w:rPr>
            </w:pPr>
          </w:p>
          <w:p w14:paraId="2823DEC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2</w:t>
            </w:r>
          </w:p>
          <w:p w14:paraId="03255195" w14:textId="369B1F01"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ve been in quite a bit of pain over the last day, but haven’t taken any opioid </w:t>
            </w:r>
            <w:r w:rsidR="00A67BC9" w:rsidRPr="00EA35EF">
              <w:rPr>
                <w:rFonts w:ascii="Arial" w:eastAsia="Calibri" w:hAnsi="Arial" w:cs="Arial"/>
                <w:sz w:val="22"/>
                <w:szCs w:val="22"/>
              </w:rPr>
              <w:t xml:space="preserve">pain </w:t>
            </w:r>
            <w:r w:rsidRPr="00EA35EF">
              <w:rPr>
                <w:rFonts w:ascii="Arial" w:eastAsia="Calibri" w:hAnsi="Arial" w:cs="Arial"/>
                <w:sz w:val="22"/>
                <w:szCs w:val="22"/>
              </w:rPr>
              <w:t>medication. If you have a regular doctor, speaking with a nurse at your doctor’s office may be helpful in getting additional tips on managing severe pain. You could talk with the nurse about other ways to manage your pain without using opioid medications and concerns or questions you have about any medications. Just being able to discuss your pain with someone and feeling heard could help to reduce your stress around your pain.</w:t>
            </w:r>
          </w:p>
          <w:p w14:paraId="49B76ED6" w14:textId="77777777" w:rsidR="00095C32" w:rsidRPr="00EA35EF" w:rsidRDefault="00095C32" w:rsidP="00095C32">
            <w:pPr>
              <w:rPr>
                <w:rFonts w:ascii="Arial" w:eastAsia="Calibri" w:hAnsi="Arial" w:cs="Arial"/>
                <w:sz w:val="22"/>
                <w:szCs w:val="22"/>
              </w:rPr>
            </w:pPr>
          </w:p>
          <w:p w14:paraId="1D23D9F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3</w:t>
            </w:r>
          </w:p>
          <w:p w14:paraId="036CC700" w14:textId="7D4FBBC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in quite a bit of pain in the </w:t>
            </w:r>
            <w:r w:rsidR="00A67BC9" w:rsidRPr="00EA35EF">
              <w:rPr>
                <w:rFonts w:ascii="Arial" w:eastAsia="Calibri" w:hAnsi="Arial" w:cs="Arial"/>
                <w:sz w:val="22"/>
                <w:szCs w:val="22"/>
              </w:rPr>
              <w:t>p</w:t>
            </w:r>
            <w:r w:rsidRPr="00EA35EF">
              <w:rPr>
                <w:rFonts w:ascii="Arial" w:eastAsia="Calibri" w:hAnsi="Arial" w:cs="Arial"/>
                <w:sz w:val="22"/>
                <w:szCs w:val="22"/>
              </w:rPr>
              <w:t xml:space="preserve">ast day and haven’t used opioid pain medications. A lot of people have a belief that exercise can only make pain worse. Even though there may be </w:t>
            </w:r>
            <w:r w:rsidR="008F777E" w:rsidRPr="00EA35EF">
              <w:rPr>
                <w:rFonts w:ascii="Arial" w:eastAsia="Calibri" w:hAnsi="Arial" w:cs="Arial"/>
                <w:sz w:val="22"/>
                <w:szCs w:val="22"/>
              </w:rPr>
              <w:t>some muscle pain</w:t>
            </w:r>
            <w:r w:rsidRPr="00EA35EF">
              <w:rPr>
                <w:rFonts w:ascii="Arial" w:eastAsia="Calibri" w:hAnsi="Arial" w:cs="Arial"/>
                <w:sz w:val="22"/>
                <w:szCs w:val="22"/>
              </w:rPr>
              <w:t xml:space="preserve"> for a short period of time, regular exercise can help keep you pain lower over time. Try taking a short walk around the block or inside the house. Building up to exercising 20 minutes a day has been shown to have many benefits including reducing pain. If you already meet this goal regularly, adding in more stretching</w:t>
            </w:r>
            <w:r w:rsidR="00A67BC9" w:rsidRPr="00EA35EF">
              <w:rPr>
                <w:rFonts w:ascii="Arial" w:eastAsia="Calibri" w:hAnsi="Arial" w:cs="Arial"/>
                <w:sz w:val="22"/>
                <w:szCs w:val="22"/>
              </w:rPr>
              <w:t>,</w:t>
            </w:r>
            <w:r w:rsidRPr="00EA35EF">
              <w:rPr>
                <w:rFonts w:ascii="Arial" w:eastAsia="Calibri" w:hAnsi="Arial" w:cs="Arial"/>
                <w:sz w:val="22"/>
                <w:szCs w:val="22"/>
              </w:rPr>
              <w:t xml:space="preserve"> strength training, or another goal </w:t>
            </w:r>
            <w:r w:rsidR="00A67BC9" w:rsidRPr="00EA35EF">
              <w:rPr>
                <w:rFonts w:ascii="Arial" w:eastAsia="Calibri" w:hAnsi="Arial" w:cs="Arial"/>
                <w:sz w:val="22"/>
                <w:szCs w:val="22"/>
              </w:rPr>
              <w:t>might</w:t>
            </w:r>
            <w:r w:rsidRPr="00EA35EF">
              <w:rPr>
                <w:rFonts w:ascii="Arial" w:eastAsia="Calibri" w:hAnsi="Arial" w:cs="Arial"/>
                <w:sz w:val="22"/>
                <w:szCs w:val="22"/>
              </w:rPr>
              <w:t xml:space="preserve"> be helpful.</w:t>
            </w:r>
          </w:p>
          <w:p w14:paraId="7F1AF34F" w14:textId="77777777" w:rsidR="00095C32" w:rsidRPr="00EA35EF" w:rsidRDefault="00095C32" w:rsidP="00095C32">
            <w:pPr>
              <w:rPr>
                <w:rFonts w:ascii="Arial" w:eastAsia="Calibri" w:hAnsi="Arial" w:cs="Arial"/>
                <w:sz w:val="22"/>
                <w:szCs w:val="22"/>
              </w:rPr>
            </w:pPr>
          </w:p>
          <w:p w14:paraId="47F5134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4</w:t>
            </w:r>
          </w:p>
          <w:p w14:paraId="1FF0CB08" w14:textId="44412C39"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dealing with some intense pain within the last day but did</w:t>
            </w:r>
            <w:r w:rsidR="00A67BC9" w:rsidRPr="00EA35EF">
              <w:rPr>
                <w:rFonts w:ascii="Arial" w:eastAsia="Calibri" w:hAnsi="Arial" w:cs="Arial"/>
                <w:sz w:val="22"/>
                <w:szCs w:val="22"/>
              </w:rPr>
              <w:t>n’</w:t>
            </w:r>
            <w:r w:rsidRPr="00EA35EF">
              <w:rPr>
                <w:rFonts w:ascii="Arial" w:eastAsia="Calibri" w:hAnsi="Arial" w:cs="Arial"/>
                <w:sz w:val="22"/>
                <w:szCs w:val="22"/>
              </w:rPr>
              <w:t xml:space="preserve">t take any opioid pain medications. Some people find relaxation helpful in managing pain.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w:t>
            </w:r>
            <w:r w:rsidR="00A67BC9" w:rsidRPr="00EA35EF">
              <w:rPr>
                <w:rFonts w:ascii="Arial" w:eastAsia="Calibri" w:hAnsi="Arial" w:cs="Arial"/>
                <w:sz w:val="22"/>
                <w:szCs w:val="22"/>
              </w:rPr>
              <w:t xml:space="preserve">all the </w:t>
            </w:r>
            <w:r w:rsidRPr="00EA35EF">
              <w:rPr>
                <w:rFonts w:ascii="Arial" w:eastAsia="Calibri" w:hAnsi="Arial" w:cs="Arial"/>
                <w:sz w:val="22"/>
                <w:szCs w:val="22"/>
              </w:rPr>
              <w:t xml:space="preserve">way </w:t>
            </w:r>
            <w:r w:rsidR="00A67BC9" w:rsidRPr="00EA35EF">
              <w:rPr>
                <w:rFonts w:ascii="Arial" w:eastAsia="Calibri" w:hAnsi="Arial" w:cs="Arial"/>
                <w:sz w:val="22"/>
                <w:szCs w:val="22"/>
              </w:rPr>
              <w:t xml:space="preserve">up </w:t>
            </w:r>
            <w:r w:rsidRPr="00EA35EF">
              <w:rPr>
                <w:rFonts w:ascii="Arial" w:eastAsia="Calibri" w:hAnsi="Arial" w:cs="Arial"/>
                <w:sz w:val="22"/>
                <w:szCs w:val="22"/>
              </w:rPr>
              <w:t>to your head. Once you have done this to your entire body, lay there and feel the sense of relaxation for a few minutes.</w:t>
            </w:r>
          </w:p>
          <w:p w14:paraId="73A9B5A3" w14:textId="77777777" w:rsidR="00095C32" w:rsidRPr="00EA35EF" w:rsidRDefault="00095C32" w:rsidP="00095C32">
            <w:pPr>
              <w:rPr>
                <w:rFonts w:ascii="Arial" w:eastAsia="Calibri" w:hAnsi="Arial" w:cs="Arial"/>
                <w:b/>
                <w:sz w:val="22"/>
                <w:szCs w:val="22"/>
              </w:rPr>
            </w:pPr>
          </w:p>
          <w:p w14:paraId="50AA363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5</w:t>
            </w:r>
          </w:p>
          <w:p w14:paraId="2CEE832B" w14:textId="19BFA7C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you have had strong pain in the last day and have not taken any opioid pain medications. A big part of pain management is getting enough good sleep. Think about how well you slept last night. Now think about what it takes for you to have a good night’s sleep. What is your routine you follow regularly before bed? </w:t>
            </w:r>
            <w:r w:rsidR="00CC77F7" w:rsidRPr="00EA35EF">
              <w:rPr>
                <w:rFonts w:ascii="Arial" w:eastAsia="Calibri" w:hAnsi="Arial" w:cs="Arial"/>
                <w:sz w:val="22"/>
                <w:szCs w:val="22"/>
              </w:rPr>
              <w:t xml:space="preserve">Does it work to help you get good sleep? </w:t>
            </w:r>
            <w:r w:rsidRPr="00EA35EF">
              <w:rPr>
                <w:rFonts w:ascii="Arial" w:eastAsia="Calibri" w:hAnsi="Arial" w:cs="Arial"/>
                <w:sz w:val="22"/>
                <w:szCs w:val="22"/>
              </w:rPr>
              <w:t xml:space="preserve"> </w:t>
            </w:r>
          </w:p>
          <w:p w14:paraId="552AE262" w14:textId="77777777" w:rsidR="00095C32" w:rsidRPr="00EA35EF" w:rsidRDefault="00095C32" w:rsidP="00095C32">
            <w:pPr>
              <w:rPr>
                <w:rFonts w:ascii="Arial" w:eastAsia="Calibri" w:hAnsi="Arial" w:cs="Arial"/>
                <w:b/>
                <w:sz w:val="22"/>
                <w:szCs w:val="22"/>
              </w:rPr>
            </w:pPr>
          </w:p>
          <w:p w14:paraId="693BBAA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6</w:t>
            </w:r>
          </w:p>
          <w:p w14:paraId="33750FA2" w14:textId="134A566F"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are experiencing quite a bit of pain and haven’t used opioid pain medication. Overcoming the pain you are experiencing isn’t always easy to do. When people experience pain day in and day out, they can get a negative attitude about it, </w:t>
            </w:r>
            <w:r w:rsidR="00737DA0" w:rsidRPr="00EA35EF">
              <w:rPr>
                <w:rFonts w:ascii="Arial" w:eastAsia="Calibri" w:hAnsi="Arial" w:cs="Arial"/>
                <w:sz w:val="22"/>
                <w:szCs w:val="22"/>
              </w:rPr>
              <w:t xml:space="preserve">and understandably </w:t>
            </w:r>
            <w:r w:rsidRPr="00EA35EF">
              <w:rPr>
                <w:rFonts w:ascii="Arial" w:eastAsia="Calibri" w:hAnsi="Arial" w:cs="Arial"/>
                <w:sz w:val="22"/>
                <w:szCs w:val="22"/>
              </w:rPr>
              <w:t>become irritable or</w:t>
            </w:r>
            <w:r w:rsidR="00737DA0" w:rsidRPr="00EA35EF">
              <w:rPr>
                <w:rFonts w:ascii="Arial" w:eastAsia="Calibri" w:hAnsi="Arial" w:cs="Arial"/>
                <w:sz w:val="22"/>
                <w:szCs w:val="22"/>
              </w:rPr>
              <w:t xml:space="preserve"> feel</w:t>
            </w:r>
            <w:r w:rsidRPr="00EA35EF">
              <w:rPr>
                <w:rFonts w:ascii="Arial" w:eastAsia="Calibri" w:hAnsi="Arial" w:cs="Arial"/>
                <w:sz w:val="22"/>
                <w:szCs w:val="22"/>
              </w:rPr>
              <w:t xml:space="preserve"> frustrate</w:t>
            </w:r>
            <w:r w:rsidR="00737DA0" w:rsidRPr="00EA35EF">
              <w:rPr>
                <w:rFonts w:ascii="Arial" w:eastAsia="Calibri" w:hAnsi="Arial" w:cs="Arial"/>
                <w:sz w:val="22"/>
                <w:szCs w:val="22"/>
              </w:rPr>
              <w:t>d</w:t>
            </w:r>
            <w:r w:rsidRPr="00EA35EF">
              <w:rPr>
                <w:rFonts w:ascii="Arial" w:eastAsia="Calibri" w:hAnsi="Arial" w:cs="Arial"/>
                <w:sz w:val="22"/>
                <w:szCs w:val="22"/>
              </w:rPr>
              <w:t xml:space="preserve"> easily. Trying to keep positive thoughts about your pain can be really </w:t>
            </w:r>
            <w:r w:rsidRPr="00EA35EF">
              <w:rPr>
                <w:rFonts w:ascii="Arial" w:eastAsia="Calibri" w:hAnsi="Arial" w:cs="Arial"/>
                <w:sz w:val="22"/>
                <w:szCs w:val="22"/>
              </w:rPr>
              <w:lastRenderedPageBreak/>
              <w:t xml:space="preserve">helpful when facing your pain each day. Try thinking of </w:t>
            </w:r>
            <w:r w:rsidR="00737DA0" w:rsidRPr="00EA35EF">
              <w:rPr>
                <w:rFonts w:ascii="Arial" w:eastAsia="Calibri" w:hAnsi="Arial" w:cs="Arial"/>
                <w:sz w:val="22"/>
                <w:szCs w:val="22"/>
              </w:rPr>
              <w:t xml:space="preserve">four or </w:t>
            </w:r>
            <w:r w:rsidRPr="00EA35EF">
              <w:rPr>
                <w:rFonts w:ascii="Arial" w:eastAsia="Calibri" w:hAnsi="Arial" w:cs="Arial"/>
                <w:sz w:val="22"/>
                <w:szCs w:val="22"/>
              </w:rPr>
              <w:t xml:space="preserve">five positive statements about things that you like about yourself, your life, or that make you happy. [pause] You </w:t>
            </w:r>
            <w:r w:rsidR="00A67BC9" w:rsidRPr="00EA35EF">
              <w:rPr>
                <w:rFonts w:ascii="Arial" w:eastAsia="Calibri" w:hAnsi="Arial" w:cs="Arial"/>
                <w:sz w:val="22"/>
                <w:szCs w:val="22"/>
              </w:rPr>
              <w:t xml:space="preserve">could </w:t>
            </w:r>
            <w:r w:rsidR="00737DA0" w:rsidRPr="00EA35EF">
              <w:rPr>
                <w:rFonts w:ascii="Arial" w:eastAsia="Calibri" w:hAnsi="Arial" w:cs="Arial"/>
                <w:sz w:val="22"/>
                <w:szCs w:val="22"/>
              </w:rPr>
              <w:t xml:space="preserve">remind </w:t>
            </w:r>
            <w:proofErr w:type="spellStart"/>
            <w:r w:rsidR="00737DA0" w:rsidRPr="00EA35EF">
              <w:rPr>
                <w:rFonts w:ascii="Arial" w:eastAsia="Calibri" w:hAnsi="Arial" w:cs="Arial"/>
                <w:sz w:val="22"/>
                <w:szCs w:val="22"/>
              </w:rPr>
              <w:t>youself</w:t>
            </w:r>
            <w:proofErr w:type="spellEnd"/>
            <w:r w:rsidR="00737DA0" w:rsidRPr="00EA35EF">
              <w:rPr>
                <w:rFonts w:ascii="Arial" w:eastAsia="Calibri" w:hAnsi="Arial" w:cs="Arial"/>
                <w:sz w:val="22"/>
                <w:szCs w:val="22"/>
              </w:rPr>
              <w:t xml:space="preserve"> of</w:t>
            </w:r>
            <w:r w:rsidRPr="00EA35EF">
              <w:rPr>
                <w:rFonts w:ascii="Arial" w:eastAsia="Calibri" w:hAnsi="Arial" w:cs="Arial"/>
                <w:sz w:val="22"/>
                <w:szCs w:val="22"/>
              </w:rPr>
              <w:t xml:space="preserve"> these things to help keep yourself motivated when you experience pain.</w:t>
            </w:r>
          </w:p>
          <w:p w14:paraId="2CE587B4" w14:textId="77777777" w:rsidR="00095C32" w:rsidRPr="00EA35EF" w:rsidRDefault="00095C32" w:rsidP="00095C32">
            <w:pPr>
              <w:rPr>
                <w:rFonts w:ascii="Arial" w:eastAsia="Calibri" w:hAnsi="Arial" w:cs="Arial"/>
                <w:b/>
                <w:sz w:val="22"/>
                <w:szCs w:val="22"/>
              </w:rPr>
            </w:pPr>
          </w:p>
          <w:p w14:paraId="7C93D3A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7</w:t>
            </w:r>
          </w:p>
          <w:p w14:paraId="4E2C0157" w14:textId="25E29DFE"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w:t>
            </w:r>
            <w:r w:rsidR="00F4359D" w:rsidRPr="00EA35EF">
              <w:rPr>
                <w:rFonts w:ascii="Arial" w:eastAsia="Calibri" w:hAnsi="Arial" w:cs="Arial"/>
                <w:sz w:val="22"/>
                <w:szCs w:val="22"/>
              </w:rPr>
              <w:t xml:space="preserve">’ve been </w:t>
            </w:r>
            <w:r w:rsidRPr="00EA35EF">
              <w:rPr>
                <w:rFonts w:ascii="Arial" w:eastAsia="Calibri" w:hAnsi="Arial" w:cs="Arial"/>
                <w:sz w:val="22"/>
                <w:szCs w:val="22"/>
              </w:rPr>
              <w:t>having significant pain but you didn’t take any opioid pain medications in the last day. It could be helpful to think about things you’ve been doing over the last couple of days that may have given you relief from pain, even if only for a brief time. One strategy that other people have found helpful includes pacing how much they do at one time so that they don’t push themselves too hard. It is sometimes easier on your body to take several small breaks during your daily activities instead of pushing through</w:t>
            </w:r>
            <w:r w:rsidR="00737DA0" w:rsidRPr="00EA35EF">
              <w:rPr>
                <w:rFonts w:ascii="Arial" w:eastAsia="Calibri" w:hAnsi="Arial" w:cs="Arial"/>
                <w:sz w:val="22"/>
                <w:szCs w:val="22"/>
              </w:rPr>
              <w:t>,</w:t>
            </w:r>
            <w:r w:rsidRPr="00EA35EF">
              <w:rPr>
                <w:rFonts w:ascii="Arial" w:eastAsia="Calibri" w:hAnsi="Arial" w:cs="Arial"/>
                <w:sz w:val="22"/>
                <w:szCs w:val="22"/>
              </w:rPr>
              <w:t xml:space="preserve"> only to rest after. You may find your body is quicker to recover and you will experience less pain if you take several short breaks.</w:t>
            </w:r>
          </w:p>
          <w:p w14:paraId="093C45B1" w14:textId="77777777" w:rsidR="00095C32" w:rsidRPr="00EA35EF" w:rsidRDefault="00095C32" w:rsidP="00095C32">
            <w:pPr>
              <w:rPr>
                <w:rFonts w:ascii="Arial" w:eastAsia="Calibri" w:hAnsi="Arial" w:cs="Arial"/>
                <w:b/>
                <w:sz w:val="22"/>
                <w:szCs w:val="22"/>
              </w:rPr>
            </w:pPr>
          </w:p>
          <w:p w14:paraId="684A5E0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8</w:t>
            </w:r>
          </w:p>
          <w:p w14:paraId="080644BB" w14:textId="3E0218B5"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You have been managing your pain without taking pain medication. Managing pain can be difficult but you don’t have to </w:t>
            </w:r>
            <w:r w:rsidR="004953E0" w:rsidRPr="00EA35EF">
              <w:rPr>
                <w:rFonts w:ascii="Arial" w:eastAsia="Calibri" w:hAnsi="Arial" w:cs="Arial"/>
                <w:sz w:val="22"/>
                <w:szCs w:val="22"/>
              </w:rPr>
              <w:t>do it</w:t>
            </w:r>
            <w:r w:rsidRPr="00EA35EF">
              <w:rPr>
                <w:rFonts w:ascii="Arial" w:eastAsia="Calibri" w:hAnsi="Arial" w:cs="Arial"/>
                <w:sz w:val="22"/>
                <w:szCs w:val="22"/>
              </w:rPr>
              <w:t xml:space="preserve"> alone. You may want to think about how you manage your pain, and consider sharing your methods with your </w:t>
            </w:r>
            <w:proofErr w:type="spellStart"/>
            <w:r w:rsidRPr="00EA35EF">
              <w:rPr>
                <w:rFonts w:ascii="Arial" w:eastAsia="Calibri" w:hAnsi="Arial" w:cs="Arial"/>
                <w:sz w:val="22"/>
                <w:szCs w:val="22"/>
              </w:rPr>
              <w:t>doctor.</w:t>
            </w:r>
            <w:r w:rsidR="00C05B04" w:rsidRPr="00EA35EF">
              <w:rPr>
                <w:rFonts w:ascii="Arial" w:eastAsia="Calibri" w:hAnsi="Arial" w:cs="Arial"/>
                <w:sz w:val="22"/>
                <w:szCs w:val="22"/>
              </w:rPr>
              <w:t>Your</w:t>
            </w:r>
            <w:proofErr w:type="spellEnd"/>
            <w:r w:rsidR="00C05B04" w:rsidRPr="00EA35EF">
              <w:rPr>
                <w:rFonts w:ascii="Arial" w:eastAsia="Calibri" w:hAnsi="Arial" w:cs="Arial"/>
                <w:sz w:val="22"/>
                <w:szCs w:val="22"/>
              </w:rPr>
              <w:t xml:space="preserve"> doctor and you can work together to think through other </w:t>
            </w:r>
            <w:r w:rsidR="004953E0" w:rsidRPr="00EA35EF">
              <w:rPr>
                <w:rFonts w:ascii="Arial" w:eastAsia="Calibri" w:hAnsi="Arial" w:cs="Arial"/>
                <w:sz w:val="22"/>
                <w:szCs w:val="22"/>
              </w:rPr>
              <w:t xml:space="preserve">pain management </w:t>
            </w:r>
            <w:r w:rsidR="00C05B04" w:rsidRPr="00EA35EF">
              <w:rPr>
                <w:rFonts w:ascii="Arial" w:eastAsia="Calibri" w:hAnsi="Arial" w:cs="Arial"/>
                <w:sz w:val="22"/>
                <w:szCs w:val="22"/>
              </w:rPr>
              <w:t xml:space="preserve">options or </w:t>
            </w:r>
            <w:r w:rsidR="004953E0" w:rsidRPr="00EA35EF">
              <w:rPr>
                <w:rFonts w:ascii="Arial" w:eastAsia="Calibri" w:hAnsi="Arial" w:cs="Arial"/>
                <w:sz w:val="22"/>
                <w:szCs w:val="22"/>
              </w:rPr>
              <w:t>maintain</w:t>
            </w:r>
            <w:r w:rsidR="00C05B04" w:rsidRPr="00EA35EF">
              <w:rPr>
                <w:rFonts w:ascii="Arial" w:eastAsia="Calibri" w:hAnsi="Arial" w:cs="Arial"/>
                <w:sz w:val="22"/>
                <w:szCs w:val="22"/>
              </w:rPr>
              <w:t xml:space="preserve"> what you are </w:t>
            </w:r>
            <w:r w:rsidR="00F3504A" w:rsidRPr="00EA35EF">
              <w:rPr>
                <w:rFonts w:ascii="Arial" w:eastAsia="Calibri" w:hAnsi="Arial" w:cs="Arial"/>
                <w:sz w:val="22"/>
                <w:szCs w:val="22"/>
              </w:rPr>
              <w:t xml:space="preserve">already </w:t>
            </w:r>
            <w:r w:rsidR="00C05B04" w:rsidRPr="00EA35EF">
              <w:rPr>
                <w:rFonts w:ascii="Arial" w:eastAsia="Calibri" w:hAnsi="Arial" w:cs="Arial"/>
                <w:sz w:val="22"/>
                <w:szCs w:val="22"/>
              </w:rPr>
              <w:t xml:space="preserve">doing. When you share your pain management plan with others, it can help you stay accountable to your goal. </w:t>
            </w:r>
          </w:p>
          <w:p w14:paraId="73877C04" w14:textId="77777777" w:rsidR="00095C32" w:rsidRPr="00EA35EF" w:rsidRDefault="00095C32" w:rsidP="00095C32">
            <w:pPr>
              <w:rPr>
                <w:rFonts w:ascii="Arial" w:eastAsia="Calibri" w:hAnsi="Arial" w:cs="Arial"/>
                <w:b/>
                <w:sz w:val="22"/>
                <w:szCs w:val="22"/>
              </w:rPr>
            </w:pPr>
          </w:p>
          <w:p w14:paraId="2FADAD9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09</w:t>
            </w:r>
          </w:p>
          <w:p w14:paraId="34E9A212" w14:textId="1487C77F"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had strong pain in the last day and haven’t used opioid pain medications. One strategy that others who experience pain have found useful is tracking their pain levels compared to the activit</w:t>
            </w:r>
            <w:r w:rsidR="00044B9E" w:rsidRPr="00EA35EF">
              <w:rPr>
                <w:rFonts w:ascii="Arial" w:eastAsia="Calibri" w:hAnsi="Arial" w:cs="Arial"/>
                <w:sz w:val="22"/>
                <w:szCs w:val="22"/>
              </w:rPr>
              <w:t>ies</w:t>
            </w:r>
            <w:r w:rsidRPr="00EA35EF">
              <w:rPr>
                <w:rFonts w:ascii="Arial" w:eastAsia="Calibri" w:hAnsi="Arial" w:cs="Arial"/>
                <w:sz w:val="22"/>
                <w:szCs w:val="22"/>
              </w:rPr>
              <w:t xml:space="preserve"> they did that day. Writing down how you feel after a certain task can help you see patterns about how the task affects your pain. You don’t want to overwhelm your body with activities that tend to be followed by a lot of pain all on the same day.</w:t>
            </w:r>
          </w:p>
          <w:p w14:paraId="01FB5E11" w14:textId="77777777" w:rsidR="00095C32" w:rsidRPr="00EA35EF" w:rsidRDefault="00095C32" w:rsidP="00095C32">
            <w:pPr>
              <w:rPr>
                <w:rFonts w:ascii="Arial" w:eastAsia="Calibri" w:hAnsi="Arial" w:cs="Arial"/>
                <w:b/>
                <w:sz w:val="22"/>
                <w:szCs w:val="22"/>
              </w:rPr>
            </w:pPr>
          </w:p>
          <w:p w14:paraId="2354574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10</w:t>
            </w:r>
          </w:p>
          <w:p w14:paraId="75A4A22B" w14:textId="717A9C03"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found some ways to manage your pain in the last day without opioid pain medication. You may want to take some time to review how you have accomplished managing your pain</w:t>
            </w:r>
            <w:r w:rsidR="00044B9E" w:rsidRPr="00EA35EF">
              <w:rPr>
                <w:rFonts w:ascii="Arial" w:eastAsia="Calibri" w:hAnsi="Arial" w:cs="Arial"/>
                <w:sz w:val="22"/>
                <w:szCs w:val="22"/>
              </w:rPr>
              <w:t xml:space="preserve"> and getting through the day</w:t>
            </w:r>
            <w:r w:rsidRPr="00EA35EF">
              <w:rPr>
                <w:rFonts w:ascii="Arial" w:eastAsia="Calibri" w:hAnsi="Arial" w:cs="Arial"/>
                <w:sz w:val="22"/>
                <w:szCs w:val="22"/>
              </w:rPr>
              <w:t xml:space="preserve">. </w:t>
            </w:r>
            <w:r w:rsidR="00044B9E" w:rsidRPr="00EA35EF">
              <w:rPr>
                <w:rFonts w:ascii="Arial" w:eastAsia="Calibri" w:hAnsi="Arial" w:cs="Arial"/>
                <w:sz w:val="22"/>
                <w:szCs w:val="22"/>
              </w:rPr>
              <w:t xml:space="preserve">What things seemed to help or reduce your pain, even if only </w:t>
            </w:r>
            <w:r w:rsidR="00F4359D" w:rsidRPr="00EA35EF">
              <w:rPr>
                <w:rFonts w:ascii="Arial" w:eastAsia="Calibri" w:hAnsi="Arial" w:cs="Arial"/>
                <w:sz w:val="22"/>
                <w:szCs w:val="22"/>
              </w:rPr>
              <w:t>for a short period of time</w:t>
            </w:r>
            <w:r w:rsidR="00044B9E" w:rsidRPr="00EA35EF">
              <w:rPr>
                <w:rFonts w:ascii="Arial" w:eastAsia="Calibri" w:hAnsi="Arial" w:cs="Arial"/>
                <w:sz w:val="22"/>
                <w:szCs w:val="22"/>
              </w:rPr>
              <w:t xml:space="preserve">? </w:t>
            </w:r>
            <w:r w:rsidRPr="00EA35EF">
              <w:rPr>
                <w:rFonts w:ascii="Arial" w:eastAsia="Calibri" w:hAnsi="Arial" w:cs="Arial"/>
                <w:sz w:val="22"/>
                <w:szCs w:val="22"/>
              </w:rPr>
              <w:t xml:space="preserve"> </w:t>
            </w:r>
          </w:p>
          <w:p w14:paraId="47EE53FE" w14:textId="77777777" w:rsidR="00095C32" w:rsidRPr="00EA35EF" w:rsidRDefault="00095C32" w:rsidP="00095C32">
            <w:pPr>
              <w:rPr>
                <w:rFonts w:ascii="Arial" w:eastAsia="Calibri" w:hAnsi="Arial" w:cs="Arial"/>
                <w:b/>
                <w:sz w:val="22"/>
                <w:szCs w:val="22"/>
              </w:rPr>
            </w:pPr>
          </w:p>
          <w:p w14:paraId="1D19013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11</w:t>
            </w:r>
          </w:p>
          <w:p w14:paraId="6350F29F" w14:textId="1ED43DE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that you have had some significant pain over the last day. Sometimes our personal self-image can have a big impact on how we feel. A quick and proven way to improve our own feelings of self-worth is to perform an act of kindness. </w:t>
            </w:r>
            <w:r w:rsidR="00044B9E" w:rsidRPr="00EA35EF">
              <w:rPr>
                <w:rFonts w:ascii="Arial" w:eastAsia="Calibri" w:hAnsi="Arial" w:cs="Arial"/>
                <w:sz w:val="22"/>
                <w:szCs w:val="22"/>
              </w:rPr>
              <w:t>What is</w:t>
            </w:r>
            <w:r w:rsidRPr="00EA35EF">
              <w:rPr>
                <w:rFonts w:ascii="Arial" w:eastAsia="Calibri" w:hAnsi="Arial" w:cs="Arial"/>
                <w:sz w:val="22"/>
                <w:szCs w:val="22"/>
              </w:rPr>
              <w:t xml:space="preserve"> something nice</w:t>
            </w:r>
            <w:r w:rsidR="00044B9E" w:rsidRPr="00EA35EF">
              <w:rPr>
                <w:rFonts w:ascii="Arial" w:eastAsia="Calibri" w:hAnsi="Arial" w:cs="Arial"/>
                <w:sz w:val="22"/>
                <w:szCs w:val="22"/>
              </w:rPr>
              <w:t xml:space="preserve"> you could do</w:t>
            </w:r>
            <w:r w:rsidRPr="00EA35EF">
              <w:rPr>
                <w:rFonts w:ascii="Arial" w:eastAsia="Calibri" w:hAnsi="Arial" w:cs="Arial"/>
                <w:sz w:val="22"/>
                <w:szCs w:val="22"/>
              </w:rPr>
              <w:t xml:space="preserve"> today for a friend, someone you love, or even a complete stranger</w:t>
            </w:r>
            <w:r w:rsidR="00044B9E" w:rsidRPr="00EA35EF">
              <w:rPr>
                <w:rFonts w:ascii="Arial" w:eastAsia="Calibri" w:hAnsi="Arial" w:cs="Arial"/>
                <w:sz w:val="22"/>
                <w:szCs w:val="22"/>
              </w:rPr>
              <w:t>? After you do it,</w:t>
            </w:r>
            <w:r w:rsidRPr="00EA35EF">
              <w:rPr>
                <w:rFonts w:ascii="Arial" w:eastAsia="Calibri" w:hAnsi="Arial" w:cs="Arial"/>
                <w:sz w:val="22"/>
                <w:szCs w:val="22"/>
              </w:rPr>
              <w:t xml:space="preserve"> </w:t>
            </w:r>
            <w:r w:rsidR="00044B9E" w:rsidRPr="00EA35EF">
              <w:rPr>
                <w:rFonts w:ascii="Arial" w:eastAsia="Calibri" w:hAnsi="Arial" w:cs="Arial"/>
                <w:sz w:val="22"/>
                <w:szCs w:val="22"/>
              </w:rPr>
              <w:t>n</w:t>
            </w:r>
            <w:r w:rsidRPr="00EA35EF">
              <w:rPr>
                <w:rFonts w:ascii="Arial" w:eastAsia="Calibri" w:hAnsi="Arial" w:cs="Arial"/>
                <w:sz w:val="22"/>
                <w:szCs w:val="22"/>
              </w:rPr>
              <w:t>ot</w:t>
            </w:r>
            <w:r w:rsidR="00044B9E" w:rsidRPr="00EA35EF">
              <w:rPr>
                <w:rFonts w:ascii="Arial" w:eastAsia="Calibri" w:hAnsi="Arial" w:cs="Arial"/>
                <w:sz w:val="22"/>
                <w:szCs w:val="22"/>
              </w:rPr>
              <w:t>ic</w:t>
            </w:r>
            <w:r w:rsidRPr="00EA35EF">
              <w:rPr>
                <w:rFonts w:ascii="Arial" w:eastAsia="Calibri" w:hAnsi="Arial" w:cs="Arial"/>
                <w:sz w:val="22"/>
                <w:szCs w:val="22"/>
              </w:rPr>
              <w:t>e how it makes you feel, not just emotionally, but physically.</w:t>
            </w:r>
          </w:p>
          <w:p w14:paraId="3378B4D3" w14:textId="77777777" w:rsidR="00095C32" w:rsidRPr="00EA35EF" w:rsidRDefault="00095C32" w:rsidP="00095C32">
            <w:pPr>
              <w:rPr>
                <w:rFonts w:ascii="Arial" w:eastAsia="Calibri" w:hAnsi="Arial" w:cs="Arial"/>
                <w:b/>
                <w:sz w:val="22"/>
                <w:szCs w:val="22"/>
              </w:rPr>
            </w:pPr>
          </w:p>
          <w:p w14:paraId="38BDCE2E"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3_12</w:t>
            </w:r>
          </w:p>
          <w:p w14:paraId="649B9825" w14:textId="32C4F8E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w:t>
            </w:r>
            <w:r w:rsidR="00044B9E" w:rsidRPr="00EA35EF">
              <w:rPr>
                <w:rFonts w:ascii="Arial" w:eastAsia="Calibri" w:hAnsi="Arial" w:cs="Arial"/>
                <w:sz w:val="22"/>
                <w:szCs w:val="22"/>
              </w:rPr>
              <w:t>had</w:t>
            </w:r>
            <w:r w:rsidRPr="00EA35EF">
              <w:rPr>
                <w:rFonts w:ascii="Arial" w:eastAsia="Calibri" w:hAnsi="Arial" w:cs="Arial"/>
                <w:sz w:val="22"/>
                <w:szCs w:val="22"/>
              </w:rPr>
              <w:t xml:space="preserve"> strong pain over the last day </w:t>
            </w:r>
            <w:r w:rsidR="00044B9E" w:rsidRPr="00EA35EF">
              <w:rPr>
                <w:rFonts w:ascii="Arial" w:eastAsia="Calibri" w:hAnsi="Arial" w:cs="Arial"/>
                <w:sz w:val="22"/>
                <w:szCs w:val="22"/>
              </w:rPr>
              <w:t xml:space="preserve">and have not </w:t>
            </w:r>
            <w:r w:rsidR="00F4359D" w:rsidRPr="00EA35EF">
              <w:rPr>
                <w:rFonts w:ascii="Arial" w:eastAsia="Calibri" w:hAnsi="Arial" w:cs="Arial"/>
                <w:sz w:val="22"/>
                <w:szCs w:val="22"/>
              </w:rPr>
              <w:t xml:space="preserve">used </w:t>
            </w:r>
            <w:r w:rsidRPr="00EA35EF">
              <w:rPr>
                <w:rFonts w:ascii="Arial" w:eastAsia="Calibri" w:hAnsi="Arial" w:cs="Arial"/>
                <w:sz w:val="22"/>
                <w:szCs w:val="22"/>
              </w:rPr>
              <w:t>opioid pain medications. One technique for pain management is ice and heat. When using ice, you want to make sure you are treating acute injury or acute pain. For heat, treating muscle or joint stiffness and chronic pain is recommended. Avoid using heat to treat bruises, swellings, or open wounds. Limit the time ice or heat is on the affected area to 20 minutes at a time.</w:t>
            </w:r>
            <w:r w:rsidR="00044B9E" w:rsidRPr="00EA35EF">
              <w:rPr>
                <w:rFonts w:ascii="Arial" w:eastAsia="Calibri" w:hAnsi="Arial" w:cs="Arial"/>
                <w:sz w:val="22"/>
                <w:szCs w:val="22"/>
              </w:rPr>
              <w:t xml:space="preserve"> </w:t>
            </w:r>
          </w:p>
          <w:p w14:paraId="4028B0B0" w14:textId="77777777" w:rsidR="00095C32" w:rsidRPr="00EA35EF" w:rsidRDefault="00095C32" w:rsidP="00095C32">
            <w:pPr>
              <w:rPr>
                <w:rFonts w:ascii="Arial" w:eastAsia="Calibri" w:hAnsi="Arial" w:cs="Arial"/>
                <w:sz w:val="22"/>
                <w:szCs w:val="22"/>
              </w:rPr>
            </w:pPr>
          </w:p>
          <w:p w14:paraId="740F2354"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77B75305" w14:textId="77777777" w:rsidTr="00050593">
        <w:tc>
          <w:tcPr>
            <w:tcW w:w="9648" w:type="dxa"/>
          </w:tcPr>
          <w:p w14:paraId="2A65B28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4:  LOW PAIN (&lt; 3), MEDICAL OPIOID USE</w:t>
            </w:r>
          </w:p>
          <w:p w14:paraId="1A7E930D" w14:textId="77777777" w:rsidR="00095C32" w:rsidRPr="00EA35EF" w:rsidRDefault="00095C32" w:rsidP="00095C32">
            <w:pPr>
              <w:rPr>
                <w:rFonts w:ascii="Arial" w:eastAsia="Calibri" w:hAnsi="Arial" w:cs="Arial"/>
                <w:b/>
                <w:sz w:val="22"/>
                <w:szCs w:val="22"/>
              </w:rPr>
            </w:pPr>
          </w:p>
          <w:p w14:paraId="04DC216F"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ASB_7EM_2M_G4_01</w:t>
            </w:r>
          </w:p>
          <w:p w14:paraId="0BFB4C49"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r pain has been fairly low and under control. Some people find it helpful to use mindful breathing in managing pain. Try placing a hand on your chest and one on your belly. Try to focus on breathing deeply into your stomach and avoiding any movement in your shoulders.  Feel your stomach rise and fall. This could reduce your stress and clear your mind from concentrating on the pain.</w:t>
            </w:r>
          </w:p>
          <w:p w14:paraId="42AA3F65" w14:textId="77777777" w:rsidR="00095C32" w:rsidRPr="00EA35EF" w:rsidRDefault="00095C32" w:rsidP="00095C32">
            <w:pPr>
              <w:rPr>
                <w:rFonts w:ascii="Arial" w:eastAsia="Calibri" w:hAnsi="Arial" w:cs="Arial"/>
                <w:b/>
                <w:sz w:val="22"/>
                <w:szCs w:val="22"/>
              </w:rPr>
            </w:pPr>
          </w:p>
          <w:p w14:paraId="184EEC5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2</w:t>
            </w:r>
          </w:p>
          <w:p w14:paraId="26CDBFF7" w14:textId="24B164C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lower level of pain within the last day while taking your opioid pain medications. Asking for support from others is one option people have used to meet their physical and emotional needs when dealing with pain. </w:t>
            </w:r>
            <w:r w:rsidR="00E66D94" w:rsidRPr="00EA35EF">
              <w:rPr>
                <w:rFonts w:ascii="Arial" w:eastAsia="Calibri" w:hAnsi="Arial" w:cs="Arial"/>
                <w:sz w:val="22"/>
                <w:szCs w:val="22"/>
              </w:rPr>
              <w:t>Who are one or two people</w:t>
            </w:r>
            <w:r w:rsidRPr="00EA35EF">
              <w:rPr>
                <w:rFonts w:ascii="Arial" w:eastAsia="Calibri" w:hAnsi="Arial" w:cs="Arial"/>
                <w:sz w:val="22"/>
                <w:szCs w:val="22"/>
              </w:rPr>
              <w:t xml:space="preserve"> in your life that has been supportive</w:t>
            </w:r>
            <w:r w:rsidR="00E66D94" w:rsidRPr="00EA35EF">
              <w:rPr>
                <w:rFonts w:ascii="Arial" w:eastAsia="Calibri" w:hAnsi="Arial" w:cs="Arial"/>
                <w:sz w:val="22"/>
                <w:szCs w:val="22"/>
              </w:rPr>
              <w:t xml:space="preserve"> to you in the past?</w:t>
            </w:r>
            <w:r w:rsidRPr="00EA35EF">
              <w:rPr>
                <w:rFonts w:ascii="Arial" w:eastAsia="Calibri" w:hAnsi="Arial" w:cs="Arial"/>
                <w:sz w:val="22"/>
                <w:szCs w:val="22"/>
              </w:rPr>
              <w:t xml:space="preserve"> </w:t>
            </w:r>
            <w:r w:rsidR="00E66D94" w:rsidRPr="00EA35EF">
              <w:rPr>
                <w:rFonts w:ascii="Arial" w:eastAsia="Calibri" w:hAnsi="Arial" w:cs="Arial"/>
                <w:sz w:val="22"/>
                <w:szCs w:val="22"/>
              </w:rPr>
              <w:t>C</w:t>
            </w:r>
            <w:r w:rsidRPr="00EA35EF">
              <w:rPr>
                <w:rFonts w:ascii="Arial" w:eastAsia="Calibri" w:hAnsi="Arial" w:cs="Arial"/>
                <w:sz w:val="22"/>
                <w:szCs w:val="22"/>
              </w:rPr>
              <w:t xml:space="preserve">onsider reaching out to them </w:t>
            </w:r>
            <w:r w:rsidR="00E66D94" w:rsidRPr="00EA35EF">
              <w:rPr>
                <w:rFonts w:ascii="Arial" w:eastAsia="Calibri" w:hAnsi="Arial" w:cs="Arial"/>
                <w:sz w:val="22"/>
                <w:szCs w:val="22"/>
              </w:rPr>
              <w:t>if your pain or stress worsens</w:t>
            </w:r>
            <w:r w:rsidRPr="00EA35EF">
              <w:rPr>
                <w:rFonts w:ascii="Arial" w:eastAsia="Calibri" w:hAnsi="Arial" w:cs="Arial"/>
                <w:sz w:val="22"/>
                <w:szCs w:val="22"/>
              </w:rPr>
              <w:t xml:space="preserve">. Having someone to talk </w:t>
            </w:r>
            <w:r w:rsidR="00E66D94" w:rsidRPr="00EA35EF">
              <w:rPr>
                <w:rFonts w:ascii="Arial" w:eastAsia="Calibri" w:hAnsi="Arial" w:cs="Arial"/>
                <w:sz w:val="22"/>
                <w:szCs w:val="22"/>
              </w:rPr>
              <w:t>to</w:t>
            </w:r>
            <w:r w:rsidRPr="00EA35EF">
              <w:rPr>
                <w:rFonts w:ascii="Arial" w:eastAsia="Calibri" w:hAnsi="Arial" w:cs="Arial"/>
                <w:sz w:val="22"/>
                <w:szCs w:val="22"/>
              </w:rPr>
              <w:t xml:space="preserve"> can help reduce your </w:t>
            </w:r>
            <w:r w:rsidR="00E66D94" w:rsidRPr="00EA35EF">
              <w:rPr>
                <w:rFonts w:ascii="Arial" w:eastAsia="Calibri" w:hAnsi="Arial" w:cs="Arial"/>
                <w:sz w:val="22"/>
                <w:szCs w:val="22"/>
              </w:rPr>
              <w:t>anxiety</w:t>
            </w:r>
            <w:r w:rsidRPr="00EA35EF">
              <w:rPr>
                <w:rFonts w:ascii="Arial" w:eastAsia="Calibri" w:hAnsi="Arial" w:cs="Arial"/>
                <w:sz w:val="22"/>
                <w:szCs w:val="22"/>
              </w:rPr>
              <w:t>.</w:t>
            </w:r>
          </w:p>
          <w:p w14:paraId="3E4A31F5" w14:textId="77777777" w:rsidR="00095C32" w:rsidRPr="00EA35EF" w:rsidRDefault="00095C32" w:rsidP="00095C32">
            <w:pPr>
              <w:rPr>
                <w:rFonts w:ascii="Arial" w:eastAsia="Calibri" w:hAnsi="Arial" w:cs="Arial"/>
                <w:sz w:val="22"/>
                <w:szCs w:val="22"/>
              </w:rPr>
            </w:pPr>
          </w:p>
          <w:p w14:paraId="3F6B6BEE"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3</w:t>
            </w:r>
          </w:p>
          <w:p w14:paraId="171860D5" w14:textId="674119D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under control. A lot of people have a mistaken belief that exercise can only make pain worse. Even though there may be a little discomfort for a short period of time, regular exercise can help </w:t>
            </w:r>
            <w:r w:rsidR="00F15AC4" w:rsidRPr="00EA35EF">
              <w:rPr>
                <w:rFonts w:ascii="Arial" w:eastAsia="Calibri" w:hAnsi="Arial" w:cs="Arial"/>
                <w:sz w:val="22"/>
                <w:szCs w:val="22"/>
              </w:rPr>
              <w:t>prevent pain and speed up recovery in the future</w:t>
            </w:r>
            <w:r w:rsidRPr="00EA35EF">
              <w:rPr>
                <w:rFonts w:ascii="Arial" w:eastAsia="Calibri" w:hAnsi="Arial" w:cs="Arial"/>
                <w:sz w:val="22"/>
                <w:szCs w:val="22"/>
              </w:rPr>
              <w:t>.</w:t>
            </w:r>
            <w:r w:rsidR="00F15AC4" w:rsidRPr="00EA35EF">
              <w:rPr>
                <w:rFonts w:ascii="Arial" w:eastAsia="Calibri" w:hAnsi="Arial" w:cs="Arial"/>
                <w:sz w:val="22"/>
                <w:szCs w:val="22"/>
              </w:rPr>
              <w:t xml:space="preserve"> It doesn’t have to be a lot, and can be something like</w:t>
            </w:r>
            <w:r w:rsidRPr="00EA35EF">
              <w:rPr>
                <w:rFonts w:ascii="Arial" w:eastAsia="Calibri" w:hAnsi="Arial" w:cs="Arial"/>
                <w:sz w:val="22"/>
                <w:szCs w:val="22"/>
              </w:rPr>
              <w:t xml:space="preserve"> taking a short walk around the block or inside the house.</w:t>
            </w:r>
            <w:r w:rsidR="00F15AC4" w:rsidRPr="00EA35EF">
              <w:rPr>
                <w:rFonts w:ascii="Arial" w:eastAsia="Calibri" w:hAnsi="Arial" w:cs="Arial"/>
                <w:sz w:val="22"/>
                <w:szCs w:val="22"/>
              </w:rPr>
              <w:t xml:space="preserve"> If you are recovering from an injury impacting one area of your body, consider </w:t>
            </w:r>
            <w:proofErr w:type="spellStart"/>
            <w:r w:rsidR="00F15AC4" w:rsidRPr="00EA35EF">
              <w:rPr>
                <w:rFonts w:ascii="Arial" w:eastAsia="Calibri" w:hAnsi="Arial" w:cs="Arial"/>
                <w:sz w:val="22"/>
                <w:szCs w:val="22"/>
              </w:rPr>
              <w:t>excersises</w:t>
            </w:r>
            <w:proofErr w:type="spellEnd"/>
            <w:r w:rsidR="00F15AC4" w:rsidRPr="00EA35EF">
              <w:rPr>
                <w:rFonts w:ascii="Arial" w:eastAsia="Calibri" w:hAnsi="Arial" w:cs="Arial"/>
                <w:sz w:val="22"/>
                <w:szCs w:val="22"/>
              </w:rPr>
              <w:t xml:space="preserve"> that could use other parts of your body.</w:t>
            </w:r>
            <w:r w:rsidRPr="00EA35EF">
              <w:rPr>
                <w:rFonts w:ascii="Arial" w:eastAsia="Calibri" w:hAnsi="Arial" w:cs="Arial"/>
                <w:sz w:val="22"/>
                <w:szCs w:val="22"/>
              </w:rPr>
              <w:t xml:space="preserve"> Building up to exercising 20 minutes a day has been shown to have many benefits including reducing pain. If you already meet this goal regularly, </w:t>
            </w:r>
            <w:r w:rsidR="00F15AC4" w:rsidRPr="00EA35EF">
              <w:rPr>
                <w:rFonts w:ascii="Arial" w:eastAsia="Calibri" w:hAnsi="Arial" w:cs="Arial"/>
                <w:sz w:val="22"/>
                <w:szCs w:val="22"/>
              </w:rPr>
              <w:t>what are other goals that you might want for yourself, like strength</w:t>
            </w:r>
            <w:r w:rsidR="00F4359D" w:rsidRPr="00EA35EF">
              <w:rPr>
                <w:rFonts w:ascii="Arial" w:eastAsia="Calibri" w:hAnsi="Arial" w:cs="Arial"/>
                <w:sz w:val="22"/>
                <w:szCs w:val="22"/>
              </w:rPr>
              <w:t xml:space="preserve"> training</w:t>
            </w:r>
            <w:r w:rsidR="00F15AC4" w:rsidRPr="00EA35EF">
              <w:rPr>
                <w:rFonts w:ascii="Arial" w:eastAsia="Calibri" w:hAnsi="Arial" w:cs="Arial"/>
                <w:sz w:val="22"/>
                <w:szCs w:val="22"/>
              </w:rPr>
              <w:t xml:space="preserve"> or being more flexible, that you could work towards?</w:t>
            </w:r>
          </w:p>
          <w:p w14:paraId="1D4776EA" w14:textId="77777777" w:rsidR="00095C32" w:rsidRPr="00EA35EF" w:rsidRDefault="00095C32" w:rsidP="00095C32">
            <w:pPr>
              <w:rPr>
                <w:rFonts w:ascii="Arial" w:eastAsia="Calibri" w:hAnsi="Arial" w:cs="Arial"/>
                <w:sz w:val="22"/>
                <w:szCs w:val="22"/>
              </w:rPr>
            </w:pPr>
          </w:p>
          <w:p w14:paraId="59A9B6F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4</w:t>
            </w:r>
          </w:p>
          <w:p w14:paraId="5EDBFD69"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r pain has been under control lately. Some people find relaxation helpful in managing pain.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on your way to your head. Once you have done this to your entire body, allow yourself to be still and feel the sense of relaxation for a few minutes.</w:t>
            </w:r>
          </w:p>
          <w:p w14:paraId="38959863" w14:textId="77777777" w:rsidR="00095C32" w:rsidRPr="00EA35EF" w:rsidRDefault="00095C32" w:rsidP="00095C32">
            <w:pPr>
              <w:rPr>
                <w:rFonts w:ascii="Arial" w:eastAsia="Calibri" w:hAnsi="Arial" w:cs="Arial"/>
                <w:sz w:val="22"/>
                <w:szCs w:val="22"/>
              </w:rPr>
            </w:pPr>
          </w:p>
          <w:p w14:paraId="5E03CF6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5</w:t>
            </w:r>
          </w:p>
          <w:p w14:paraId="533785AB" w14:textId="4788362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you have had success in managing your pain in the last day while taking your opioid pain medication. A big part of pain management is getting enough good sleep. Think about how well you slept last night. What might have affected your sleep? What might be beneficial in the future to improve your sleep each night? Having a routine before bed has helped others feel more relaxed and prepared for sleep.  </w:t>
            </w:r>
          </w:p>
          <w:p w14:paraId="140FCB43" w14:textId="77777777" w:rsidR="00095C32" w:rsidRPr="00EA35EF" w:rsidRDefault="00095C32" w:rsidP="00095C32">
            <w:pPr>
              <w:rPr>
                <w:rFonts w:ascii="Arial" w:eastAsia="Calibri" w:hAnsi="Arial" w:cs="Arial"/>
                <w:b/>
                <w:sz w:val="22"/>
                <w:szCs w:val="22"/>
              </w:rPr>
            </w:pPr>
          </w:p>
          <w:p w14:paraId="3CF5908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6</w:t>
            </w:r>
          </w:p>
          <w:p w14:paraId="33B62D96" w14:textId="4F91433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under control and you’ve taken some medications as part of your pain management. Some people have found that purposefully celebrating or enjoying the positive elements of their lives to be helpful when managing pain. </w:t>
            </w:r>
            <w:r w:rsidR="009F3BBA" w:rsidRPr="00EA35EF">
              <w:rPr>
                <w:rFonts w:ascii="Arial" w:eastAsia="Calibri" w:hAnsi="Arial" w:cs="Arial"/>
                <w:sz w:val="22"/>
                <w:szCs w:val="22"/>
              </w:rPr>
              <w:t xml:space="preserve">What are some things for you that are positive in your life right now?  </w:t>
            </w:r>
            <w:r w:rsidRPr="00EA35EF">
              <w:rPr>
                <w:rFonts w:ascii="Arial" w:eastAsia="Calibri" w:hAnsi="Arial" w:cs="Arial"/>
                <w:sz w:val="22"/>
                <w:szCs w:val="22"/>
              </w:rPr>
              <w:t>Take some time for yourself to celebrate your life, work, family, friends or loved ones. Stop and enjoy a good meal, or a kind “hello”.</w:t>
            </w:r>
          </w:p>
          <w:p w14:paraId="6EFFA337" w14:textId="77777777" w:rsidR="00095C32" w:rsidRPr="00EA35EF" w:rsidRDefault="00095C32" w:rsidP="00095C32">
            <w:pPr>
              <w:rPr>
                <w:rFonts w:ascii="Arial" w:eastAsia="Calibri" w:hAnsi="Arial" w:cs="Arial"/>
                <w:b/>
                <w:sz w:val="22"/>
                <w:szCs w:val="22"/>
              </w:rPr>
            </w:pPr>
          </w:p>
          <w:p w14:paraId="6025590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7</w:t>
            </w:r>
          </w:p>
          <w:p w14:paraId="13D48E73"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fairly low and under control. It could be helpful to think about things you’ve been doing over the last couple of days that helped you avoid having a lot of pain. One strategy that other people have found helpful is pacing how much they do at one time so </w:t>
            </w:r>
            <w:r w:rsidRPr="00EA35EF">
              <w:rPr>
                <w:rFonts w:ascii="Arial" w:eastAsia="Calibri" w:hAnsi="Arial" w:cs="Arial"/>
                <w:sz w:val="22"/>
                <w:szCs w:val="22"/>
              </w:rPr>
              <w:lastRenderedPageBreak/>
              <w:t>that they don’t push themselves too hard. It is sometimes easier on your body to take several small breaks during your daily activities instead of pushing through only to rest at the end. You may find your body is quicker to recover and you experience less pain.</w:t>
            </w:r>
          </w:p>
          <w:p w14:paraId="5C699AC2" w14:textId="77777777" w:rsidR="00095C32" w:rsidRPr="00EA35EF" w:rsidRDefault="00095C32" w:rsidP="00095C32">
            <w:pPr>
              <w:rPr>
                <w:rFonts w:ascii="Arial" w:eastAsia="Calibri" w:hAnsi="Arial" w:cs="Arial"/>
                <w:b/>
                <w:sz w:val="22"/>
                <w:szCs w:val="22"/>
              </w:rPr>
            </w:pPr>
          </w:p>
          <w:p w14:paraId="5A62DB2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8</w:t>
            </w:r>
          </w:p>
          <w:p w14:paraId="1D7EE088"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under control, and you’ve been using opioids in the way that they are prescribed. Following the doctor’s instructions for your medications is important to staying safe and healthy, and you have been successfully doing that over the last day.  </w:t>
            </w:r>
          </w:p>
          <w:p w14:paraId="27788811" w14:textId="77777777" w:rsidR="00095C32" w:rsidRPr="00EA35EF" w:rsidRDefault="00095C32" w:rsidP="00095C32">
            <w:pPr>
              <w:rPr>
                <w:rFonts w:ascii="Arial" w:eastAsia="Calibri" w:hAnsi="Arial" w:cs="Arial"/>
                <w:b/>
                <w:sz w:val="22"/>
                <w:szCs w:val="22"/>
              </w:rPr>
            </w:pPr>
          </w:p>
          <w:p w14:paraId="5608B2AA"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09</w:t>
            </w:r>
          </w:p>
          <w:p w14:paraId="26BB1055" w14:textId="12CD5E4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under control, and you’ve been using opioids in the way that they </w:t>
            </w:r>
            <w:r w:rsidR="005571FC" w:rsidRPr="00EA35EF">
              <w:rPr>
                <w:rFonts w:ascii="Arial" w:eastAsia="Calibri" w:hAnsi="Arial" w:cs="Arial"/>
                <w:sz w:val="22"/>
                <w:szCs w:val="22"/>
              </w:rPr>
              <w:t xml:space="preserve">were </w:t>
            </w:r>
            <w:r w:rsidRPr="00EA35EF">
              <w:rPr>
                <w:rFonts w:ascii="Arial" w:eastAsia="Calibri" w:hAnsi="Arial" w:cs="Arial"/>
                <w:sz w:val="22"/>
                <w:szCs w:val="22"/>
              </w:rPr>
              <w:t>prescribed. In addition to the medication, some people find it helpful to write about their daily thoughts and activities in a journal. By writing things down, we can often find ourselves more at peace with our difficulties, feel</w:t>
            </w:r>
            <w:r w:rsidR="005571FC" w:rsidRPr="00EA35EF">
              <w:rPr>
                <w:rFonts w:ascii="Arial" w:eastAsia="Calibri" w:hAnsi="Arial" w:cs="Arial"/>
                <w:sz w:val="22"/>
                <w:szCs w:val="22"/>
              </w:rPr>
              <w:t>ing</w:t>
            </w:r>
            <w:r w:rsidRPr="00EA35EF">
              <w:rPr>
                <w:rFonts w:ascii="Arial" w:eastAsia="Calibri" w:hAnsi="Arial" w:cs="Arial"/>
                <w:sz w:val="22"/>
                <w:szCs w:val="22"/>
              </w:rPr>
              <w:t xml:space="preserve"> more grounded, or notice how our pain affects us. This might be something useful to continue keeping your pain level low.</w:t>
            </w:r>
            <w:r w:rsidR="009F3BBA" w:rsidRPr="00EA35EF">
              <w:rPr>
                <w:rFonts w:ascii="Arial" w:eastAsia="Calibri" w:hAnsi="Arial" w:cs="Arial"/>
                <w:sz w:val="22"/>
                <w:szCs w:val="22"/>
              </w:rPr>
              <w:t xml:space="preserve"> What are some things you could write about today?</w:t>
            </w:r>
          </w:p>
          <w:p w14:paraId="716E47EB" w14:textId="77777777" w:rsidR="00095C32" w:rsidRPr="00EA35EF" w:rsidRDefault="00095C32" w:rsidP="00095C32">
            <w:pPr>
              <w:rPr>
                <w:rFonts w:ascii="Arial" w:eastAsia="Calibri" w:hAnsi="Arial" w:cs="Arial"/>
                <w:b/>
                <w:sz w:val="22"/>
                <w:szCs w:val="22"/>
              </w:rPr>
            </w:pPr>
          </w:p>
          <w:p w14:paraId="2ECA07A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10</w:t>
            </w:r>
          </w:p>
          <w:p w14:paraId="17950A5C" w14:textId="6BA722A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under control, and you’ve been using opioids in the way that they are prescribed. Take some time to review how you have managed your pain this </w:t>
            </w:r>
            <w:r w:rsidR="005571FC" w:rsidRPr="00EA35EF">
              <w:rPr>
                <w:rFonts w:ascii="Arial" w:eastAsia="Calibri" w:hAnsi="Arial" w:cs="Arial"/>
                <w:sz w:val="22"/>
                <w:szCs w:val="22"/>
              </w:rPr>
              <w:t>l</w:t>
            </w:r>
            <w:r w:rsidRPr="00EA35EF">
              <w:rPr>
                <w:rFonts w:ascii="Arial" w:eastAsia="Calibri" w:hAnsi="Arial" w:cs="Arial"/>
                <w:sz w:val="22"/>
                <w:szCs w:val="22"/>
              </w:rPr>
              <w:t>ast day. Take note of strategies you may have used to avoid higher amounts of pain</w:t>
            </w:r>
            <w:r w:rsidR="009F3BBA" w:rsidRPr="00EA35EF">
              <w:rPr>
                <w:rFonts w:ascii="Arial" w:eastAsia="Calibri" w:hAnsi="Arial" w:cs="Arial"/>
                <w:sz w:val="22"/>
                <w:szCs w:val="22"/>
              </w:rPr>
              <w:t>,</w:t>
            </w:r>
            <w:r w:rsidRPr="00EA35EF">
              <w:rPr>
                <w:rFonts w:ascii="Arial" w:eastAsia="Calibri" w:hAnsi="Arial" w:cs="Arial"/>
                <w:sz w:val="22"/>
                <w:szCs w:val="22"/>
              </w:rPr>
              <w:t xml:space="preserve"> in addition to your medications. </w:t>
            </w:r>
            <w:r w:rsidR="009F3BBA" w:rsidRPr="00EA35EF">
              <w:rPr>
                <w:rFonts w:ascii="Arial" w:eastAsia="Calibri" w:hAnsi="Arial" w:cs="Arial"/>
                <w:sz w:val="22"/>
                <w:szCs w:val="22"/>
              </w:rPr>
              <w:t xml:space="preserve">What are those strategies?  </w:t>
            </w:r>
            <w:r w:rsidRPr="00EA35EF">
              <w:rPr>
                <w:rFonts w:ascii="Arial" w:eastAsia="Calibri" w:hAnsi="Arial" w:cs="Arial"/>
                <w:sz w:val="22"/>
                <w:szCs w:val="22"/>
              </w:rPr>
              <w:t>Think about ways you can incorporate these strategies to reduce your pain in the future.</w:t>
            </w:r>
          </w:p>
          <w:p w14:paraId="4BBB19BA" w14:textId="77777777" w:rsidR="00095C32" w:rsidRPr="00EA35EF" w:rsidRDefault="00095C32" w:rsidP="00095C32">
            <w:pPr>
              <w:rPr>
                <w:rFonts w:ascii="Arial" w:eastAsia="Calibri" w:hAnsi="Arial" w:cs="Arial"/>
                <w:b/>
                <w:sz w:val="22"/>
                <w:szCs w:val="22"/>
              </w:rPr>
            </w:pPr>
          </w:p>
          <w:p w14:paraId="63D6D82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11</w:t>
            </w:r>
          </w:p>
          <w:p w14:paraId="442F1301"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You seem to be doing a great job of managing your pain over the last day while taking your opioid pain medications the way that they were prescribed to you.  Sometimes our personal self-image can have a big impact on how we feel.  A quick and proven way to improve our own feelings of self-worth is to perform an act of kindness. Try to do something nice today for a friend, someone you love, or even a complete stranger. Note how it makes you feel, not just emotionally, but physically.</w:t>
            </w:r>
          </w:p>
          <w:p w14:paraId="5CF8E81A" w14:textId="77777777" w:rsidR="00095C32" w:rsidRPr="00EA35EF" w:rsidRDefault="00095C32" w:rsidP="00095C32">
            <w:pPr>
              <w:rPr>
                <w:rFonts w:ascii="Arial" w:eastAsia="Calibri" w:hAnsi="Arial" w:cs="Arial"/>
                <w:b/>
                <w:sz w:val="22"/>
                <w:szCs w:val="22"/>
              </w:rPr>
            </w:pPr>
          </w:p>
          <w:p w14:paraId="53ED060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4_12</w:t>
            </w:r>
          </w:p>
          <w:p w14:paraId="470C6F64"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done a great job over the last day in managing your pain. One technique for pain management is the use of ice and heat. Many people use ice to treat acute injury or acute pain and heat to treat muscle or joint stiffness. You don’t want to use heat for bruises, swelling, or open wounds. Applying ice or heat for 20 minutes at a time can distract you from your pain and help reduce it.</w:t>
            </w:r>
          </w:p>
          <w:p w14:paraId="431A220D" w14:textId="77777777" w:rsidR="00095C32" w:rsidRPr="00EA35EF" w:rsidRDefault="00095C32" w:rsidP="00095C32">
            <w:pPr>
              <w:rPr>
                <w:rFonts w:ascii="Arial" w:eastAsia="Calibri" w:hAnsi="Arial" w:cs="Arial"/>
                <w:sz w:val="22"/>
                <w:szCs w:val="22"/>
              </w:rPr>
            </w:pPr>
          </w:p>
          <w:p w14:paraId="5C991494"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3B48E606" w14:textId="77777777" w:rsidTr="00050593">
        <w:tc>
          <w:tcPr>
            <w:tcW w:w="9648" w:type="dxa"/>
          </w:tcPr>
          <w:p w14:paraId="4EF8DE2D"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5:  LOW PAIN (&lt; 3), MEDICAL OPIOID MISUSE</w:t>
            </w:r>
          </w:p>
          <w:p w14:paraId="3C704BD3" w14:textId="77777777" w:rsidR="00095C32" w:rsidRPr="00EA35EF" w:rsidRDefault="00095C32" w:rsidP="00095C32">
            <w:pPr>
              <w:rPr>
                <w:rFonts w:ascii="Arial" w:eastAsia="Calibri" w:hAnsi="Arial" w:cs="Arial"/>
                <w:b/>
                <w:sz w:val="22"/>
                <w:szCs w:val="22"/>
              </w:rPr>
            </w:pPr>
          </w:p>
          <w:p w14:paraId="3B19B19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1</w:t>
            </w:r>
          </w:p>
          <w:p w14:paraId="63BE18A9" w14:textId="05E8945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fairly low, and you have been taking your opioid pain medication differently than prescribed. Some people find it helpful to use mindful breathing </w:t>
            </w:r>
            <w:r w:rsidR="00D07859" w:rsidRPr="00EA35EF">
              <w:rPr>
                <w:rFonts w:ascii="Arial" w:eastAsia="Calibri" w:hAnsi="Arial" w:cs="Arial"/>
                <w:sz w:val="22"/>
                <w:szCs w:val="22"/>
              </w:rPr>
              <w:t xml:space="preserve">to manage </w:t>
            </w:r>
            <w:r w:rsidR="005571FC" w:rsidRPr="00EA35EF">
              <w:rPr>
                <w:rFonts w:ascii="Arial" w:eastAsia="Calibri" w:hAnsi="Arial" w:cs="Arial"/>
                <w:sz w:val="22"/>
                <w:szCs w:val="22"/>
              </w:rPr>
              <w:t xml:space="preserve">their </w:t>
            </w:r>
            <w:r w:rsidR="00D07859" w:rsidRPr="00EA35EF">
              <w:rPr>
                <w:rFonts w:ascii="Arial" w:eastAsia="Calibri" w:hAnsi="Arial" w:cs="Arial"/>
                <w:sz w:val="22"/>
                <w:szCs w:val="22"/>
              </w:rPr>
              <w:t>pain or stress in their lives</w:t>
            </w:r>
            <w:r w:rsidRPr="00EA35EF">
              <w:rPr>
                <w:rFonts w:ascii="Arial" w:eastAsia="Calibri" w:hAnsi="Arial" w:cs="Arial"/>
                <w:sz w:val="22"/>
                <w:szCs w:val="22"/>
              </w:rPr>
              <w:t xml:space="preserve">. Try placing a hand on your chest and one on your belly. Try to focus on breathing deeply into your stomach and avoiding any movement in your shoulders. Feel your stomach rise and fall. This could reduce your stress and clear your mind.  </w:t>
            </w:r>
          </w:p>
          <w:p w14:paraId="0EC4F772" w14:textId="77777777" w:rsidR="00095C32" w:rsidRPr="00EA35EF" w:rsidRDefault="00095C32" w:rsidP="00095C32">
            <w:pPr>
              <w:rPr>
                <w:rFonts w:ascii="Arial" w:eastAsia="Calibri" w:hAnsi="Arial" w:cs="Arial"/>
                <w:sz w:val="22"/>
                <w:szCs w:val="22"/>
              </w:rPr>
            </w:pPr>
          </w:p>
          <w:p w14:paraId="3555810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2</w:t>
            </w:r>
          </w:p>
          <w:p w14:paraId="2C44586A" w14:textId="028768A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lastRenderedPageBreak/>
              <w:t xml:space="preserve">It sounds like you have been experiencing a lower level of pain within the last day while taking your opioid pain medications differently than prescribed. Asking for support from others is another way to have your physical and emotional needs met. </w:t>
            </w:r>
            <w:r w:rsidR="00D07859" w:rsidRPr="00EA35EF">
              <w:rPr>
                <w:rFonts w:ascii="Arial" w:eastAsia="Calibri" w:hAnsi="Arial" w:cs="Arial"/>
                <w:sz w:val="22"/>
                <w:szCs w:val="22"/>
              </w:rPr>
              <w:t>Who are one or two people in your life that</w:t>
            </w:r>
            <w:r w:rsidRPr="00EA35EF">
              <w:rPr>
                <w:rFonts w:ascii="Arial" w:eastAsia="Calibri" w:hAnsi="Arial" w:cs="Arial"/>
                <w:sz w:val="22"/>
                <w:szCs w:val="22"/>
              </w:rPr>
              <w:t xml:space="preserve"> ha</w:t>
            </w:r>
            <w:r w:rsidR="00D07859" w:rsidRPr="00EA35EF">
              <w:rPr>
                <w:rFonts w:ascii="Arial" w:eastAsia="Calibri" w:hAnsi="Arial" w:cs="Arial"/>
                <w:sz w:val="22"/>
                <w:szCs w:val="22"/>
              </w:rPr>
              <w:t>ve</w:t>
            </w:r>
            <w:r w:rsidRPr="00EA35EF">
              <w:rPr>
                <w:rFonts w:ascii="Arial" w:eastAsia="Calibri" w:hAnsi="Arial" w:cs="Arial"/>
                <w:sz w:val="22"/>
                <w:szCs w:val="22"/>
              </w:rPr>
              <w:t xml:space="preserve"> been supportive</w:t>
            </w:r>
            <w:r w:rsidR="00D07859" w:rsidRPr="00EA35EF">
              <w:rPr>
                <w:rFonts w:ascii="Arial" w:eastAsia="Calibri" w:hAnsi="Arial" w:cs="Arial"/>
                <w:sz w:val="22"/>
                <w:szCs w:val="22"/>
              </w:rPr>
              <w:t xml:space="preserve"> to you?</w:t>
            </w:r>
            <w:r w:rsidRPr="00EA35EF">
              <w:rPr>
                <w:rFonts w:ascii="Arial" w:eastAsia="Calibri" w:hAnsi="Arial" w:cs="Arial"/>
                <w:sz w:val="22"/>
                <w:szCs w:val="22"/>
              </w:rPr>
              <w:t xml:space="preserve"> </w:t>
            </w:r>
            <w:r w:rsidR="00D07859" w:rsidRPr="00EA35EF">
              <w:rPr>
                <w:rFonts w:ascii="Arial" w:eastAsia="Calibri" w:hAnsi="Arial" w:cs="Arial"/>
                <w:sz w:val="22"/>
                <w:szCs w:val="22"/>
              </w:rPr>
              <w:t>C</w:t>
            </w:r>
            <w:r w:rsidRPr="00EA35EF">
              <w:rPr>
                <w:rFonts w:ascii="Arial" w:eastAsia="Calibri" w:hAnsi="Arial" w:cs="Arial"/>
                <w:sz w:val="22"/>
                <w:szCs w:val="22"/>
              </w:rPr>
              <w:t>onsider reaching out to them to talk.</w:t>
            </w:r>
          </w:p>
          <w:p w14:paraId="5500B70B" w14:textId="77777777" w:rsidR="00095C32" w:rsidRPr="00EA35EF" w:rsidRDefault="00095C32" w:rsidP="00095C32">
            <w:pPr>
              <w:rPr>
                <w:rFonts w:ascii="Arial" w:eastAsia="Calibri" w:hAnsi="Arial" w:cs="Arial"/>
                <w:sz w:val="22"/>
                <w:szCs w:val="22"/>
              </w:rPr>
            </w:pPr>
          </w:p>
          <w:p w14:paraId="177B075A"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3</w:t>
            </w:r>
          </w:p>
          <w:p w14:paraId="460DAE39" w14:textId="6739FA45" w:rsidR="00D07859" w:rsidRPr="00EA35EF" w:rsidRDefault="00095C32" w:rsidP="00D07859">
            <w:pPr>
              <w:rPr>
                <w:rFonts w:ascii="Arial" w:eastAsia="Calibri" w:hAnsi="Arial" w:cs="Arial"/>
                <w:sz w:val="22"/>
                <w:szCs w:val="22"/>
              </w:rPr>
            </w:pPr>
            <w:r w:rsidRPr="00EA35EF">
              <w:rPr>
                <w:rFonts w:ascii="Arial" w:eastAsia="Calibri" w:hAnsi="Arial" w:cs="Arial"/>
                <w:sz w:val="22"/>
                <w:szCs w:val="22"/>
              </w:rPr>
              <w:t>It sounds like your pain has been</w:t>
            </w:r>
            <w:r w:rsidR="00D07859" w:rsidRPr="00EA35EF">
              <w:rPr>
                <w:rFonts w:ascii="Arial" w:eastAsia="Calibri" w:hAnsi="Arial" w:cs="Arial"/>
                <w:sz w:val="22"/>
                <w:szCs w:val="22"/>
              </w:rPr>
              <w:t xml:space="preserve"> reasonably</w:t>
            </w:r>
            <w:r w:rsidRPr="00EA35EF">
              <w:rPr>
                <w:rFonts w:ascii="Arial" w:eastAsia="Calibri" w:hAnsi="Arial" w:cs="Arial"/>
                <w:sz w:val="22"/>
                <w:szCs w:val="22"/>
              </w:rPr>
              <w:t xml:space="preserve"> under control</w:t>
            </w:r>
            <w:r w:rsidR="00D07859" w:rsidRPr="00EA35EF">
              <w:rPr>
                <w:rFonts w:ascii="Arial" w:eastAsia="Calibri" w:hAnsi="Arial" w:cs="Arial"/>
                <w:sz w:val="22"/>
                <w:szCs w:val="22"/>
              </w:rPr>
              <w:t xml:space="preserve"> in the last day</w:t>
            </w:r>
            <w:r w:rsidRPr="00EA35EF">
              <w:rPr>
                <w:rFonts w:ascii="Arial" w:eastAsia="Calibri" w:hAnsi="Arial" w:cs="Arial"/>
                <w:sz w:val="22"/>
                <w:szCs w:val="22"/>
              </w:rPr>
              <w:t xml:space="preserve"> and you have been taking your opioid pain medication differently than prescribed. </w:t>
            </w:r>
            <w:r w:rsidR="00D07859" w:rsidRPr="00EA35EF">
              <w:rPr>
                <w:rFonts w:ascii="Arial" w:eastAsia="Calibri" w:hAnsi="Arial" w:cs="Arial"/>
                <w:sz w:val="22"/>
                <w:szCs w:val="22"/>
              </w:rPr>
              <w:t xml:space="preserve">Even though there may be a little discomfort for a short period of time, regular exercise can help prevent pain and speed up recovery in the future. It doesn’t have to be a lot, and can be something like taking a short walk around the block or inside the house. Building up to exercising 20 minutes a day has been shown to have many benefits including reducing pain. If you already meet this goal regularly, what are other goals that you might want for yourself, like gaining strength or being more flexible, that you could </w:t>
            </w:r>
            <w:r w:rsidR="005571FC" w:rsidRPr="00EA35EF">
              <w:rPr>
                <w:rFonts w:ascii="Arial" w:eastAsia="Calibri" w:hAnsi="Arial" w:cs="Arial"/>
                <w:sz w:val="22"/>
                <w:szCs w:val="22"/>
              </w:rPr>
              <w:t xml:space="preserve">be </w:t>
            </w:r>
            <w:r w:rsidR="00D07859" w:rsidRPr="00EA35EF">
              <w:rPr>
                <w:rFonts w:ascii="Arial" w:eastAsia="Calibri" w:hAnsi="Arial" w:cs="Arial"/>
                <w:sz w:val="22"/>
                <w:szCs w:val="22"/>
              </w:rPr>
              <w:t>work</w:t>
            </w:r>
            <w:r w:rsidR="005571FC" w:rsidRPr="00EA35EF">
              <w:rPr>
                <w:rFonts w:ascii="Arial" w:eastAsia="Calibri" w:hAnsi="Arial" w:cs="Arial"/>
                <w:sz w:val="22"/>
                <w:szCs w:val="22"/>
              </w:rPr>
              <w:t>ing</w:t>
            </w:r>
            <w:r w:rsidR="00D07859" w:rsidRPr="00EA35EF">
              <w:rPr>
                <w:rFonts w:ascii="Arial" w:eastAsia="Calibri" w:hAnsi="Arial" w:cs="Arial"/>
                <w:sz w:val="22"/>
                <w:szCs w:val="22"/>
              </w:rPr>
              <w:t xml:space="preserve"> towards?</w:t>
            </w:r>
          </w:p>
          <w:p w14:paraId="542C90A3" w14:textId="77777777" w:rsidR="00095C32" w:rsidRPr="00EA35EF" w:rsidRDefault="00095C32" w:rsidP="00095C32">
            <w:pPr>
              <w:rPr>
                <w:rFonts w:ascii="Arial" w:eastAsia="Calibri" w:hAnsi="Arial" w:cs="Arial"/>
                <w:b/>
                <w:sz w:val="22"/>
                <w:szCs w:val="22"/>
              </w:rPr>
            </w:pPr>
          </w:p>
          <w:p w14:paraId="4CB5A3A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4</w:t>
            </w:r>
          </w:p>
          <w:p w14:paraId="6F53B007" w14:textId="2CA0469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w:t>
            </w:r>
            <w:r w:rsidR="00CA6A8B" w:rsidRPr="00EA35EF">
              <w:rPr>
                <w:rFonts w:ascii="Arial" w:eastAsia="Calibri" w:hAnsi="Arial" w:cs="Arial"/>
                <w:sz w:val="22"/>
                <w:szCs w:val="22"/>
              </w:rPr>
              <w:t xml:space="preserve">reasonably </w:t>
            </w:r>
            <w:r w:rsidRPr="00EA35EF">
              <w:rPr>
                <w:rFonts w:ascii="Arial" w:eastAsia="Calibri" w:hAnsi="Arial" w:cs="Arial"/>
                <w:sz w:val="22"/>
                <w:szCs w:val="22"/>
              </w:rPr>
              <w:t>under control and you have been taking your opioid prescription differently than prescribed</w:t>
            </w:r>
            <w:r w:rsidR="005571FC" w:rsidRPr="00EA35EF">
              <w:rPr>
                <w:rFonts w:ascii="Arial" w:eastAsia="Calibri" w:hAnsi="Arial" w:cs="Arial"/>
                <w:sz w:val="22"/>
                <w:szCs w:val="22"/>
              </w:rPr>
              <w:t xml:space="preserve"> </w:t>
            </w:r>
            <w:r w:rsidR="00CA6A8B" w:rsidRPr="00EA35EF">
              <w:rPr>
                <w:rFonts w:ascii="Arial" w:eastAsia="Calibri" w:hAnsi="Arial" w:cs="Arial"/>
                <w:sz w:val="22"/>
                <w:szCs w:val="22"/>
              </w:rPr>
              <w:t>in the last day</w:t>
            </w:r>
            <w:r w:rsidRPr="00EA35EF">
              <w:rPr>
                <w:rFonts w:ascii="Arial" w:eastAsia="Calibri" w:hAnsi="Arial" w:cs="Arial"/>
                <w:sz w:val="22"/>
                <w:szCs w:val="22"/>
              </w:rPr>
              <w:t xml:space="preserve">. Some people find relaxation helpful in managing pain.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on your way </w:t>
            </w:r>
            <w:r w:rsidR="005571FC" w:rsidRPr="00EA35EF">
              <w:rPr>
                <w:rFonts w:ascii="Arial" w:eastAsia="Calibri" w:hAnsi="Arial" w:cs="Arial"/>
                <w:sz w:val="22"/>
                <w:szCs w:val="22"/>
              </w:rPr>
              <w:t xml:space="preserve">up </w:t>
            </w:r>
            <w:r w:rsidRPr="00EA35EF">
              <w:rPr>
                <w:rFonts w:ascii="Arial" w:eastAsia="Calibri" w:hAnsi="Arial" w:cs="Arial"/>
                <w:sz w:val="22"/>
                <w:szCs w:val="22"/>
              </w:rPr>
              <w:t>to your head. Once you have done this to your entire body, allow yourself to be still and feel the sense of relaxation for a few minutes.</w:t>
            </w:r>
          </w:p>
          <w:p w14:paraId="7894FA7F" w14:textId="77777777" w:rsidR="00095C32" w:rsidRPr="00EA35EF" w:rsidRDefault="00095C32" w:rsidP="00095C32">
            <w:pPr>
              <w:rPr>
                <w:rFonts w:ascii="Arial" w:eastAsia="Calibri" w:hAnsi="Arial" w:cs="Arial"/>
                <w:b/>
                <w:sz w:val="22"/>
                <w:szCs w:val="22"/>
              </w:rPr>
            </w:pPr>
          </w:p>
          <w:p w14:paraId="065AC10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5</w:t>
            </w:r>
          </w:p>
          <w:p w14:paraId="62AB7910" w14:textId="468EBDD1"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you have had success in managing your pain in the last day and you are taking your opioid pain medications differently than prescribed. A big part of </w:t>
            </w:r>
            <w:r w:rsidR="00901E7F" w:rsidRPr="00EA35EF">
              <w:rPr>
                <w:rFonts w:ascii="Arial" w:eastAsia="Calibri" w:hAnsi="Arial" w:cs="Arial"/>
                <w:sz w:val="22"/>
                <w:szCs w:val="22"/>
              </w:rPr>
              <w:t xml:space="preserve">preventing and managing </w:t>
            </w:r>
            <w:r w:rsidRPr="00EA35EF">
              <w:rPr>
                <w:rFonts w:ascii="Arial" w:eastAsia="Calibri" w:hAnsi="Arial" w:cs="Arial"/>
                <w:sz w:val="22"/>
                <w:szCs w:val="22"/>
              </w:rPr>
              <w:t xml:space="preserve">pain is getting enough good sleep, but pain can also interfere with sleep, causing a cycle. Think about how well you slept last night. Now think about what it takes for you to have a good night’s sleep. What is the routine you regularly follow before bed? [pause] </w:t>
            </w:r>
            <w:r w:rsidR="005571FC" w:rsidRPr="00EA35EF">
              <w:rPr>
                <w:rFonts w:ascii="Arial" w:eastAsia="Calibri" w:hAnsi="Arial" w:cs="Arial"/>
                <w:sz w:val="22"/>
                <w:szCs w:val="22"/>
              </w:rPr>
              <w:t>Having</w:t>
            </w:r>
            <w:r w:rsidRPr="00EA35EF">
              <w:rPr>
                <w:rFonts w:ascii="Arial" w:eastAsia="Calibri" w:hAnsi="Arial" w:cs="Arial"/>
                <w:sz w:val="22"/>
                <w:szCs w:val="22"/>
              </w:rPr>
              <w:t xml:space="preserve"> a night time routine which might include relaxation, stretching, or heat or ice right before bed may improve your sleep.</w:t>
            </w:r>
          </w:p>
          <w:p w14:paraId="67504702" w14:textId="77777777" w:rsidR="00095C32" w:rsidRPr="00EA35EF" w:rsidRDefault="00095C32" w:rsidP="00095C32">
            <w:pPr>
              <w:rPr>
                <w:rFonts w:ascii="Arial" w:eastAsia="Calibri" w:hAnsi="Arial" w:cs="Arial"/>
                <w:b/>
                <w:sz w:val="22"/>
                <w:szCs w:val="22"/>
              </w:rPr>
            </w:pPr>
          </w:p>
          <w:p w14:paraId="0DC0FCA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6</w:t>
            </w:r>
          </w:p>
          <w:p w14:paraId="3FA98635" w14:textId="55AE784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w:t>
            </w:r>
            <w:r w:rsidR="004F5DBA" w:rsidRPr="00EA35EF">
              <w:rPr>
                <w:rFonts w:ascii="Arial" w:eastAsia="Calibri" w:hAnsi="Arial" w:cs="Arial"/>
                <w:sz w:val="22"/>
                <w:szCs w:val="22"/>
              </w:rPr>
              <w:t xml:space="preserve">reasonably </w:t>
            </w:r>
            <w:r w:rsidRPr="00EA35EF">
              <w:rPr>
                <w:rFonts w:ascii="Arial" w:eastAsia="Calibri" w:hAnsi="Arial" w:cs="Arial"/>
                <w:sz w:val="22"/>
                <w:szCs w:val="22"/>
              </w:rPr>
              <w:t xml:space="preserve">under control and you have been taking your opioid prescription differently than prescribed. Some people have found that purposefully celebrating or enjoying the positive elements of their lives to be effective at helping them manage their pain. </w:t>
            </w:r>
            <w:r w:rsidR="0037101E" w:rsidRPr="00EA35EF">
              <w:rPr>
                <w:rFonts w:ascii="Arial" w:eastAsia="Calibri" w:hAnsi="Arial" w:cs="Arial"/>
                <w:sz w:val="22"/>
                <w:szCs w:val="22"/>
              </w:rPr>
              <w:t xml:space="preserve">What are some things for you that are positive in your life right now?  </w:t>
            </w:r>
            <w:r w:rsidRPr="00EA35EF">
              <w:rPr>
                <w:rFonts w:ascii="Arial" w:eastAsia="Calibri" w:hAnsi="Arial" w:cs="Arial"/>
                <w:sz w:val="22"/>
                <w:szCs w:val="22"/>
              </w:rPr>
              <w:t>Consider taking some time for yourself to celebrate your life, work, family, friends or loved ones. Stop and enjoy a good meal, or a kind “hello”</w:t>
            </w:r>
            <w:r w:rsidR="005571FC" w:rsidRPr="00EA35EF">
              <w:rPr>
                <w:rFonts w:ascii="Arial" w:eastAsia="Calibri" w:hAnsi="Arial" w:cs="Arial"/>
                <w:sz w:val="22"/>
                <w:szCs w:val="22"/>
              </w:rPr>
              <w:t>.</w:t>
            </w:r>
          </w:p>
          <w:p w14:paraId="658E7C8A" w14:textId="77777777" w:rsidR="00095C32" w:rsidRPr="00EA35EF" w:rsidRDefault="00095C32" w:rsidP="00095C32">
            <w:pPr>
              <w:rPr>
                <w:rFonts w:ascii="Arial" w:eastAsia="Calibri" w:hAnsi="Arial" w:cs="Arial"/>
                <w:b/>
                <w:sz w:val="22"/>
                <w:szCs w:val="22"/>
              </w:rPr>
            </w:pPr>
          </w:p>
          <w:p w14:paraId="264C997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7</w:t>
            </w:r>
          </w:p>
          <w:p w14:paraId="63A75FB0" w14:textId="40EBAF25"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w:t>
            </w:r>
            <w:r w:rsidR="0037101E" w:rsidRPr="00EA35EF">
              <w:rPr>
                <w:rFonts w:ascii="Arial" w:eastAsia="Calibri" w:hAnsi="Arial" w:cs="Arial"/>
                <w:sz w:val="22"/>
                <w:szCs w:val="22"/>
              </w:rPr>
              <w:t xml:space="preserve">mostly </w:t>
            </w:r>
            <w:r w:rsidRPr="00EA35EF">
              <w:rPr>
                <w:rFonts w:ascii="Arial" w:eastAsia="Calibri" w:hAnsi="Arial" w:cs="Arial"/>
                <w:sz w:val="22"/>
                <w:szCs w:val="22"/>
              </w:rPr>
              <w:t>under control and you have been taking your opioid pain medication differently than prescribed. One strategy that other people have found helpful to keeping their pain low is pacing how much they do at one time so that they don’t push themselves too hard. It is sometimes easier on your body to take several small breaks during your daily activities instead of pushing through only to rest at the end. You may find your body is quicker to recover and you experience less pain if you take short breaks regularly.</w:t>
            </w:r>
          </w:p>
          <w:p w14:paraId="270EC266" w14:textId="77777777" w:rsidR="00095C32" w:rsidRPr="00EA35EF" w:rsidRDefault="00095C32" w:rsidP="00095C32">
            <w:pPr>
              <w:rPr>
                <w:rFonts w:ascii="Arial" w:eastAsia="Calibri" w:hAnsi="Arial" w:cs="Arial"/>
                <w:b/>
                <w:sz w:val="22"/>
                <w:szCs w:val="22"/>
              </w:rPr>
            </w:pPr>
          </w:p>
          <w:p w14:paraId="7C44864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8</w:t>
            </w:r>
          </w:p>
          <w:p w14:paraId="203058AC" w14:textId="4F4F2943" w:rsidR="00171252" w:rsidRPr="00EA35EF" w:rsidRDefault="00171252" w:rsidP="00171252">
            <w:pPr>
              <w:rPr>
                <w:rFonts w:ascii="Arial" w:eastAsiaTheme="minorHAnsi" w:hAnsi="Arial" w:cs="Arial"/>
                <w:sz w:val="22"/>
                <w:szCs w:val="22"/>
              </w:rPr>
            </w:pPr>
            <w:r w:rsidRPr="00EA35EF">
              <w:rPr>
                <w:rFonts w:ascii="Arial" w:hAnsi="Arial" w:cs="Arial"/>
                <w:sz w:val="22"/>
                <w:szCs w:val="22"/>
              </w:rPr>
              <w:t xml:space="preserve">It sounds like your pain has been reasonably well controlled, while taking your opioids outside of the recommended prescription. Following the doctor’s instructions is important to staying safe </w:t>
            </w:r>
            <w:r w:rsidRPr="00EA35EF">
              <w:rPr>
                <w:rFonts w:ascii="Arial" w:hAnsi="Arial" w:cs="Arial"/>
                <w:sz w:val="22"/>
                <w:szCs w:val="22"/>
              </w:rPr>
              <w:lastRenderedPageBreak/>
              <w:t xml:space="preserve">and healthy. Having a discussion with a healthcare professional about any pain you are experiencing especially pain that impacts taking </w:t>
            </w:r>
            <w:r w:rsidR="00957095" w:rsidRPr="00EA35EF">
              <w:rPr>
                <w:rFonts w:ascii="Arial" w:hAnsi="Arial" w:cs="Arial"/>
                <w:sz w:val="22"/>
                <w:szCs w:val="22"/>
              </w:rPr>
              <w:t>y</w:t>
            </w:r>
            <w:r w:rsidRPr="00EA35EF">
              <w:rPr>
                <w:rFonts w:ascii="Arial" w:hAnsi="Arial" w:cs="Arial"/>
                <w:sz w:val="22"/>
                <w:szCs w:val="22"/>
              </w:rPr>
              <w:t>our medications in a way that is different than prescribed could be important. It could help you adjust your plan for managing your pain to better meet your needs and keep your risks related to medication use lower overall.</w:t>
            </w:r>
          </w:p>
          <w:p w14:paraId="0052E2B3" w14:textId="77777777" w:rsidR="00095C32" w:rsidRPr="00EA35EF" w:rsidRDefault="00095C32" w:rsidP="00095C32">
            <w:pPr>
              <w:rPr>
                <w:rFonts w:ascii="Arial" w:eastAsia="Calibri" w:hAnsi="Arial" w:cs="Arial"/>
                <w:b/>
                <w:sz w:val="22"/>
                <w:szCs w:val="22"/>
              </w:rPr>
            </w:pPr>
          </w:p>
          <w:p w14:paraId="06CF96E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09</w:t>
            </w:r>
          </w:p>
          <w:p w14:paraId="64DD5717" w14:textId="243EA01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w:t>
            </w:r>
            <w:r w:rsidR="00EA0F2D" w:rsidRPr="00EA35EF">
              <w:rPr>
                <w:rFonts w:ascii="Arial" w:eastAsia="Calibri" w:hAnsi="Arial" w:cs="Arial"/>
                <w:sz w:val="22"/>
                <w:szCs w:val="22"/>
              </w:rPr>
              <w:t xml:space="preserve">mostly </w:t>
            </w:r>
            <w:r w:rsidRPr="00EA35EF">
              <w:rPr>
                <w:rFonts w:ascii="Arial" w:eastAsia="Calibri" w:hAnsi="Arial" w:cs="Arial"/>
                <w:sz w:val="22"/>
                <w:szCs w:val="22"/>
              </w:rPr>
              <w:t>under control, and you’ve been using opioids differently than prescribed. Some people find it helpful to write about their daily thoughts and activities in a journal. By writing things down, we can often find ourselves more at peace with our difficulties, feel more grounded, or notice how our pain affects us.</w:t>
            </w:r>
            <w:r w:rsidR="005571FC" w:rsidRPr="00EA35EF">
              <w:rPr>
                <w:rFonts w:ascii="Arial" w:eastAsia="Calibri" w:hAnsi="Arial" w:cs="Arial"/>
                <w:sz w:val="22"/>
                <w:szCs w:val="22"/>
              </w:rPr>
              <w:t xml:space="preserve"> </w:t>
            </w:r>
            <w:r w:rsidRPr="00EA35EF">
              <w:rPr>
                <w:rFonts w:ascii="Arial" w:eastAsia="Calibri" w:hAnsi="Arial" w:cs="Arial"/>
                <w:sz w:val="22"/>
                <w:szCs w:val="22"/>
              </w:rPr>
              <w:t xml:space="preserve">This might be something useful to continue keeping your pain level low. </w:t>
            </w:r>
            <w:r w:rsidR="00885D8E" w:rsidRPr="00EA35EF">
              <w:rPr>
                <w:rFonts w:ascii="Arial" w:eastAsia="Calibri" w:hAnsi="Arial" w:cs="Arial"/>
                <w:sz w:val="22"/>
                <w:szCs w:val="22"/>
              </w:rPr>
              <w:t>What would you write about today?</w:t>
            </w:r>
          </w:p>
          <w:p w14:paraId="1A62EB89" w14:textId="77777777" w:rsidR="00095C32" w:rsidRPr="00EA35EF" w:rsidRDefault="00095C32" w:rsidP="00095C32">
            <w:pPr>
              <w:rPr>
                <w:rFonts w:ascii="Arial" w:eastAsia="Calibri" w:hAnsi="Arial" w:cs="Arial"/>
                <w:b/>
                <w:sz w:val="22"/>
                <w:szCs w:val="22"/>
              </w:rPr>
            </w:pPr>
          </w:p>
          <w:p w14:paraId="5FF2975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10</w:t>
            </w:r>
          </w:p>
          <w:p w14:paraId="78A41999" w14:textId="5B9CA15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has been </w:t>
            </w:r>
            <w:r w:rsidR="00885D8E" w:rsidRPr="00EA35EF">
              <w:rPr>
                <w:rFonts w:ascii="Arial" w:eastAsia="Calibri" w:hAnsi="Arial" w:cs="Arial"/>
                <w:sz w:val="22"/>
                <w:szCs w:val="22"/>
              </w:rPr>
              <w:t xml:space="preserve">pretty well </w:t>
            </w:r>
            <w:r w:rsidRPr="00EA35EF">
              <w:rPr>
                <w:rFonts w:ascii="Arial" w:eastAsia="Calibri" w:hAnsi="Arial" w:cs="Arial"/>
                <w:sz w:val="22"/>
                <w:szCs w:val="22"/>
              </w:rPr>
              <w:t>under control</w:t>
            </w:r>
            <w:r w:rsidR="00885D8E" w:rsidRPr="00EA35EF">
              <w:rPr>
                <w:rFonts w:ascii="Arial" w:eastAsia="Calibri" w:hAnsi="Arial" w:cs="Arial"/>
                <w:sz w:val="22"/>
                <w:szCs w:val="22"/>
              </w:rPr>
              <w:t xml:space="preserve"> in the last day</w:t>
            </w:r>
            <w:r w:rsidRPr="00EA35EF">
              <w:rPr>
                <w:rFonts w:ascii="Arial" w:eastAsia="Calibri" w:hAnsi="Arial" w:cs="Arial"/>
                <w:sz w:val="22"/>
                <w:szCs w:val="22"/>
              </w:rPr>
              <w:t>, and you’ve been using opioids differently than were prescribed. Think back to a time when you were experiencing pain and were able to handle it without using more than the amount of medication you were prescribed at that time. What were some of the strategies that you used at that time to help manage your pain? (Pause) How could you incorporate those options into your routine to continue to help with your pain and keep yourself safe at the same time?</w:t>
            </w:r>
          </w:p>
          <w:p w14:paraId="4A77099A" w14:textId="77777777" w:rsidR="00095C32" w:rsidRPr="00EA35EF" w:rsidRDefault="00095C32" w:rsidP="00095C32">
            <w:pPr>
              <w:rPr>
                <w:rFonts w:ascii="Arial" w:eastAsia="Calibri" w:hAnsi="Arial" w:cs="Arial"/>
                <w:b/>
                <w:sz w:val="22"/>
                <w:szCs w:val="22"/>
              </w:rPr>
            </w:pPr>
          </w:p>
          <w:p w14:paraId="53B83F1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11</w:t>
            </w:r>
          </w:p>
          <w:p w14:paraId="5E58857B" w14:textId="69CF0B48"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You seem to be managing your pain over the last day while taking your opioid pain medications differently than prescribed. Sometimes our personal self-image can have a big impact on how we feel. A quick and proven way to improve our own feelings of self-worth is to perform an act of kindness. Try to do something nice today for a friend, someone you love, or even a complete stranger. Note how it makes you feel, not just emotionally, but physically.</w:t>
            </w:r>
          </w:p>
          <w:p w14:paraId="0505A7C3" w14:textId="77777777" w:rsidR="00095C32" w:rsidRPr="00EA35EF" w:rsidRDefault="00095C32" w:rsidP="00095C32">
            <w:pPr>
              <w:rPr>
                <w:rFonts w:ascii="Arial" w:eastAsia="Calibri" w:hAnsi="Arial" w:cs="Arial"/>
                <w:b/>
                <w:sz w:val="22"/>
                <w:szCs w:val="22"/>
              </w:rPr>
            </w:pPr>
          </w:p>
          <w:p w14:paraId="4501A2C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5_12</w:t>
            </w:r>
          </w:p>
          <w:p w14:paraId="6ACE9C4F" w14:textId="67C66A9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done well over the last day in managing your pain, and you have been taking your opioid pain medication differently than prescribed. One technique for pain management is the use of ice and heat. Many people use ice to treat acute injury or acute pain and heat to treat muscle or joint stiffness. You don’t want to use heat for bruises, swelling, or open wounds. Applying ice or heat for 20 minutes at a time can distract you from your pain and help reduce it.</w:t>
            </w:r>
          </w:p>
          <w:p w14:paraId="134F71BF" w14:textId="77777777" w:rsidR="00095C32" w:rsidRPr="00EA35EF" w:rsidRDefault="00095C32" w:rsidP="00095C32">
            <w:pPr>
              <w:rPr>
                <w:rFonts w:ascii="Arial" w:eastAsia="Calibri" w:hAnsi="Arial" w:cs="Arial"/>
                <w:b/>
                <w:sz w:val="22"/>
                <w:szCs w:val="22"/>
              </w:rPr>
            </w:pPr>
          </w:p>
          <w:p w14:paraId="69CB675A"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5B450F85" w14:textId="77777777" w:rsidTr="00050593">
        <w:tc>
          <w:tcPr>
            <w:tcW w:w="9648" w:type="dxa"/>
          </w:tcPr>
          <w:p w14:paraId="76AD5775"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6: LOW PAIN (&lt; 3), NON-MEDICAL OPIOID MISUSE</w:t>
            </w:r>
          </w:p>
          <w:p w14:paraId="73011731" w14:textId="77777777" w:rsidR="00095C32" w:rsidRPr="00EA35EF" w:rsidRDefault="00095C32" w:rsidP="00095C32">
            <w:pPr>
              <w:rPr>
                <w:rFonts w:ascii="Arial" w:eastAsia="Calibri" w:hAnsi="Arial" w:cs="Arial"/>
                <w:b/>
                <w:sz w:val="22"/>
                <w:szCs w:val="22"/>
              </w:rPr>
            </w:pPr>
          </w:p>
          <w:p w14:paraId="0BE39E0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1</w:t>
            </w:r>
          </w:p>
          <w:p w14:paraId="36322352"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lower level of pain in the last day and you have been taking your opioid pain medications for reasons other than pain. Some people find it helpful to use mindful breathing to manage pain and the stress that comes with it. Try placing a hand on your chest and one on your belly. Try to focus on breathing deeply into your stomach and avoiding any movement in your shoulders. Feel your stomach rise and fall. This could clear your mind.  </w:t>
            </w:r>
          </w:p>
          <w:p w14:paraId="3C81E425" w14:textId="77777777" w:rsidR="00095C32" w:rsidRPr="00EA35EF" w:rsidRDefault="00095C32" w:rsidP="00095C32">
            <w:pPr>
              <w:rPr>
                <w:rFonts w:ascii="Arial" w:eastAsia="Calibri" w:hAnsi="Arial" w:cs="Arial"/>
                <w:sz w:val="22"/>
                <w:szCs w:val="22"/>
              </w:rPr>
            </w:pPr>
          </w:p>
          <w:p w14:paraId="5E1A33B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2</w:t>
            </w:r>
          </w:p>
          <w:p w14:paraId="2E3F9A66" w14:textId="04754389"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lower level of pain within the last day and have been taking your opioid pain medications for reasons other than pain. Asking for support from others is another way to have your physical and emotional needs met. </w:t>
            </w:r>
            <w:r w:rsidR="00524967" w:rsidRPr="00EA35EF">
              <w:rPr>
                <w:rFonts w:ascii="Arial" w:eastAsia="Calibri" w:hAnsi="Arial" w:cs="Arial"/>
                <w:sz w:val="22"/>
                <w:szCs w:val="22"/>
              </w:rPr>
              <w:t xml:space="preserve">Who is </w:t>
            </w:r>
            <w:r w:rsidRPr="00EA35EF">
              <w:rPr>
                <w:rFonts w:ascii="Arial" w:eastAsia="Calibri" w:hAnsi="Arial" w:cs="Arial"/>
                <w:sz w:val="22"/>
                <w:szCs w:val="22"/>
              </w:rPr>
              <w:t>someone in your life that has been supportive</w:t>
            </w:r>
            <w:r w:rsidR="00524967" w:rsidRPr="00EA35EF">
              <w:rPr>
                <w:rFonts w:ascii="Arial" w:eastAsia="Calibri" w:hAnsi="Arial" w:cs="Arial"/>
                <w:sz w:val="22"/>
                <w:szCs w:val="22"/>
              </w:rPr>
              <w:t xml:space="preserve"> to you?</w:t>
            </w:r>
            <w:r w:rsidRPr="00EA35EF">
              <w:rPr>
                <w:rFonts w:ascii="Arial" w:eastAsia="Calibri" w:hAnsi="Arial" w:cs="Arial"/>
                <w:sz w:val="22"/>
                <w:szCs w:val="22"/>
              </w:rPr>
              <w:t xml:space="preserve"> </w:t>
            </w:r>
            <w:r w:rsidR="00524967" w:rsidRPr="00EA35EF">
              <w:rPr>
                <w:rFonts w:ascii="Arial" w:eastAsia="Calibri" w:hAnsi="Arial" w:cs="Arial"/>
                <w:sz w:val="22"/>
                <w:szCs w:val="22"/>
              </w:rPr>
              <w:t>C</w:t>
            </w:r>
            <w:r w:rsidRPr="00EA35EF">
              <w:rPr>
                <w:rFonts w:ascii="Arial" w:eastAsia="Calibri" w:hAnsi="Arial" w:cs="Arial"/>
                <w:sz w:val="22"/>
                <w:szCs w:val="22"/>
              </w:rPr>
              <w:t>onsider reaching out to th</w:t>
            </w:r>
            <w:r w:rsidR="00524967" w:rsidRPr="00EA35EF">
              <w:rPr>
                <w:rFonts w:ascii="Arial" w:eastAsia="Calibri" w:hAnsi="Arial" w:cs="Arial"/>
                <w:sz w:val="22"/>
                <w:szCs w:val="22"/>
              </w:rPr>
              <w:t>at person</w:t>
            </w:r>
            <w:r w:rsidRPr="00EA35EF">
              <w:rPr>
                <w:rFonts w:ascii="Arial" w:eastAsia="Calibri" w:hAnsi="Arial" w:cs="Arial"/>
                <w:sz w:val="22"/>
                <w:szCs w:val="22"/>
              </w:rPr>
              <w:t xml:space="preserve"> to talk.</w:t>
            </w:r>
          </w:p>
          <w:p w14:paraId="5913127F" w14:textId="77777777" w:rsidR="00095C32" w:rsidRPr="00EA35EF" w:rsidRDefault="00095C32" w:rsidP="00095C32">
            <w:pPr>
              <w:rPr>
                <w:rFonts w:ascii="Arial" w:eastAsia="Calibri" w:hAnsi="Arial" w:cs="Arial"/>
                <w:sz w:val="22"/>
                <w:szCs w:val="22"/>
              </w:rPr>
            </w:pPr>
          </w:p>
          <w:p w14:paraId="4BB96B0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3</w:t>
            </w:r>
          </w:p>
          <w:p w14:paraId="3FD2F44A" w14:textId="11913528" w:rsidR="00EB5BB9" w:rsidRPr="00EA35EF" w:rsidRDefault="00095C32" w:rsidP="00EB5BB9">
            <w:pPr>
              <w:rPr>
                <w:rFonts w:ascii="Arial" w:eastAsia="Calibri" w:hAnsi="Arial" w:cs="Arial"/>
                <w:sz w:val="22"/>
                <w:szCs w:val="22"/>
              </w:rPr>
            </w:pPr>
            <w:r w:rsidRPr="00EA35EF">
              <w:rPr>
                <w:rFonts w:ascii="Arial" w:eastAsia="Calibri" w:hAnsi="Arial" w:cs="Arial"/>
                <w:sz w:val="22"/>
                <w:szCs w:val="22"/>
              </w:rPr>
              <w:t>It sounds like you</w:t>
            </w:r>
            <w:r w:rsidR="00EB5BB9" w:rsidRPr="00EA35EF">
              <w:rPr>
                <w:rFonts w:ascii="Arial" w:eastAsia="Calibri" w:hAnsi="Arial" w:cs="Arial"/>
                <w:sz w:val="22"/>
                <w:szCs w:val="22"/>
              </w:rPr>
              <w:t>r pain has been low and you have been taking opioid pain medications for reasons other than pain</w:t>
            </w:r>
            <w:r w:rsidRPr="00EA35EF">
              <w:rPr>
                <w:rFonts w:ascii="Arial" w:eastAsia="Calibri" w:hAnsi="Arial" w:cs="Arial"/>
                <w:sz w:val="22"/>
                <w:szCs w:val="22"/>
              </w:rPr>
              <w:t xml:space="preserve">. A lot of people have a mistaken belief that exercise can only make pain worse. </w:t>
            </w:r>
            <w:r w:rsidR="00EB5BB9" w:rsidRPr="00EA35EF">
              <w:rPr>
                <w:rFonts w:ascii="Arial" w:eastAsia="Calibri" w:hAnsi="Arial" w:cs="Arial"/>
                <w:sz w:val="22"/>
                <w:szCs w:val="22"/>
              </w:rPr>
              <w:t>Even though there may be a little discomfort for a short period of time, regular exercise can help prevent pain and speed up recovery in the future. It doesn’t have to be a lot, and can be something like taking a short walk around the block or inside the house. Building up to exercising 20 minutes a day has been shown to have many benefits including reducing pain. If you already meet this goal regularly, what are other goals that you might want for yourself, like gaining strength or being more flexible, that you could work towards?</w:t>
            </w:r>
          </w:p>
          <w:p w14:paraId="07148597" w14:textId="77777777" w:rsidR="00095C32" w:rsidRPr="00EA35EF" w:rsidRDefault="00095C32" w:rsidP="00095C32">
            <w:pPr>
              <w:rPr>
                <w:rFonts w:ascii="Arial" w:eastAsia="Calibri" w:hAnsi="Arial" w:cs="Arial"/>
                <w:b/>
                <w:sz w:val="22"/>
                <w:szCs w:val="22"/>
              </w:rPr>
            </w:pPr>
          </w:p>
          <w:p w14:paraId="395594D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4</w:t>
            </w:r>
          </w:p>
          <w:p w14:paraId="233C1C01" w14:textId="0AB0F0F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experiencing a lower level of pain within the last day and you have been taking your opioid pain med</w:t>
            </w:r>
            <w:r w:rsidR="001721DF" w:rsidRPr="00EA35EF">
              <w:rPr>
                <w:rFonts w:ascii="Arial" w:eastAsia="Calibri" w:hAnsi="Arial" w:cs="Arial"/>
                <w:sz w:val="22"/>
                <w:szCs w:val="22"/>
              </w:rPr>
              <w:t>ication</w:t>
            </w:r>
            <w:r w:rsidRPr="00EA35EF">
              <w:rPr>
                <w:rFonts w:ascii="Arial" w:eastAsia="Calibri" w:hAnsi="Arial" w:cs="Arial"/>
                <w:sz w:val="22"/>
                <w:szCs w:val="22"/>
              </w:rPr>
              <w:t>s for reasons other than pain. You may wish to consider a relaxation exercise the next time you have pain, stress, or difficulty sleeping. One relaxation exercise is to close your eyes and concentrate on relaxing your whole body by squeezing and relaxing one body part at a time. Try squeezing your right fist as hard as you can and relaxing it after five seconds. Then your left fist. Then your f</w:t>
            </w:r>
            <w:r w:rsidR="001721DF" w:rsidRPr="00EA35EF">
              <w:rPr>
                <w:rFonts w:ascii="Arial" w:eastAsia="Calibri" w:hAnsi="Arial" w:cs="Arial"/>
                <w:sz w:val="22"/>
                <w:szCs w:val="22"/>
              </w:rPr>
              <w:t>oo</w:t>
            </w:r>
            <w:r w:rsidRPr="00EA35EF">
              <w:rPr>
                <w:rFonts w:ascii="Arial" w:eastAsia="Calibri" w:hAnsi="Arial" w:cs="Arial"/>
                <w:sz w:val="22"/>
                <w:szCs w:val="22"/>
              </w:rPr>
              <w:t>t, one at a time, moving from one body part to the next on your way to your head. Once you have done this to your entire body, lay there and feel the sense of relaxation for a few minutes.</w:t>
            </w:r>
          </w:p>
          <w:p w14:paraId="540B1DAA" w14:textId="77777777" w:rsidR="00095C32" w:rsidRPr="00EA35EF" w:rsidRDefault="00095C32" w:rsidP="00095C32">
            <w:pPr>
              <w:rPr>
                <w:rFonts w:ascii="Arial" w:eastAsia="Calibri" w:hAnsi="Arial" w:cs="Arial"/>
                <w:b/>
                <w:sz w:val="22"/>
                <w:szCs w:val="22"/>
              </w:rPr>
            </w:pPr>
          </w:p>
          <w:p w14:paraId="497DF1A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5</w:t>
            </w:r>
          </w:p>
          <w:p w14:paraId="7FAC66E9" w14:textId="6948093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eems you have had success in managing your pain in the last day and have take</w:t>
            </w:r>
            <w:r w:rsidR="00305B5D" w:rsidRPr="00EA35EF">
              <w:rPr>
                <w:rFonts w:ascii="Arial" w:eastAsia="Calibri" w:hAnsi="Arial" w:cs="Arial"/>
                <w:sz w:val="22"/>
                <w:szCs w:val="22"/>
              </w:rPr>
              <w:t>n</w:t>
            </w:r>
            <w:r w:rsidRPr="00EA35EF">
              <w:rPr>
                <w:rFonts w:ascii="Arial" w:eastAsia="Calibri" w:hAnsi="Arial" w:cs="Arial"/>
                <w:sz w:val="22"/>
                <w:szCs w:val="22"/>
              </w:rPr>
              <w:t xml:space="preserve"> your opioid pain medications for reasons other than pain. A big part of health is getting enough good sleep. Think about how well you slept last night. [pause] Now think about what it takes for you to have a good night’s sleep. [pause] What is the routine you regularly follow before bed? [pause] Getting into a night time routine which might include relaxation or stretching may improve your sleep.</w:t>
            </w:r>
          </w:p>
          <w:p w14:paraId="13F4F148" w14:textId="77777777" w:rsidR="00095C32" w:rsidRPr="00EA35EF" w:rsidRDefault="00095C32" w:rsidP="00095C32">
            <w:pPr>
              <w:rPr>
                <w:rFonts w:ascii="Arial" w:eastAsia="Calibri" w:hAnsi="Arial" w:cs="Arial"/>
                <w:b/>
                <w:sz w:val="22"/>
                <w:szCs w:val="22"/>
              </w:rPr>
            </w:pPr>
          </w:p>
          <w:p w14:paraId="36D91BB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6</w:t>
            </w:r>
          </w:p>
          <w:p w14:paraId="42091D0A" w14:textId="4119C8E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able to reduce the pain you had in the past and you are taking opioids for reasons other than pain. Some people have found that purposefully celebrating or enjoying the positive elements of their lives to be helpful. Consider taking some time for yourself to celebrate your life, work, family, friends or loved ones. Stop and enjoy a good meal, a fun activity, or a kind “hello”.</w:t>
            </w:r>
          </w:p>
          <w:p w14:paraId="72ABCF23" w14:textId="77777777" w:rsidR="00095C32" w:rsidRPr="00EA35EF" w:rsidRDefault="00095C32" w:rsidP="00095C32">
            <w:pPr>
              <w:rPr>
                <w:rFonts w:ascii="Arial" w:eastAsia="Calibri" w:hAnsi="Arial" w:cs="Arial"/>
                <w:b/>
                <w:sz w:val="22"/>
                <w:szCs w:val="22"/>
              </w:rPr>
            </w:pPr>
          </w:p>
          <w:p w14:paraId="44366EFF"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7</w:t>
            </w:r>
          </w:p>
          <w:p w14:paraId="774CFB15"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don’t have much pain right now and you are using opioids for things other than pain. It could be helpful to think about things you’ve been doing over the last couple of days that helped you avoid experiencing a lot of pain or stress in your life aside from using opioids. One strategy that other people have found helpful is limiting how much they do at one time so that they don’t push themselves too hard. It is sometimes easier on your body and mind to take several small breaks during your daily activities instead of pushing through only to rest at the end.</w:t>
            </w:r>
          </w:p>
          <w:p w14:paraId="5F495BA6" w14:textId="77777777" w:rsidR="00095C32" w:rsidRPr="00EA35EF" w:rsidRDefault="00095C32" w:rsidP="00095C32">
            <w:pPr>
              <w:rPr>
                <w:rFonts w:ascii="Arial" w:eastAsia="Calibri" w:hAnsi="Arial" w:cs="Arial"/>
                <w:b/>
                <w:sz w:val="22"/>
                <w:szCs w:val="22"/>
              </w:rPr>
            </w:pPr>
          </w:p>
          <w:p w14:paraId="1C4DD56F"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8</w:t>
            </w:r>
          </w:p>
          <w:p w14:paraId="7101CCE7"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r pain is fairly well managed right now, and you are using opioids for issues other than pain. In addition to pain, some people experience anxiety, mood issues, inability to manage stress, or have difficulty sleeping. Talking with a doctor about the options available for you could help with reducing your pain further and managing your other symptoms.</w:t>
            </w:r>
          </w:p>
          <w:p w14:paraId="6D1EA1FE" w14:textId="77777777" w:rsidR="00095C32" w:rsidRPr="00EA35EF" w:rsidRDefault="00095C32" w:rsidP="00095C32">
            <w:pPr>
              <w:rPr>
                <w:rFonts w:ascii="Arial" w:eastAsia="Calibri" w:hAnsi="Arial" w:cs="Arial"/>
                <w:b/>
                <w:sz w:val="22"/>
                <w:szCs w:val="22"/>
              </w:rPr>
            </w:pPr>
          </w:p>
          <w:p w14:paraId="4B3972A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09</w:t>
            </w:r>
          </w:p>
          <w:p w14:paraId="75F0415D" w14:textId="347B8656"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lastRenderedPageBreak/>
              <w:t xml:space="preserve">It sounds like you don’t have much pain right now and you have been taking opioids for reasons other than pain. Writing down </w:t>
            </w:r>
            <w:r w:rsidR="00305B5D" w:rsidRPr="00EA35EF">
              <w:rPr>
                <w:rFonts w:ascii="Arial" w:eastAsia="Calibri" w:hAnsi="Arial" w:cs="Arial"/>
                <w:sz w:val="22"/>
                <w:szCs w:val="22"/>
              </w:rPr>
              <w:t>y</w:t>
            </w:r>
            <w:r w:rsidRPr="00EA35EF">
              <w:rPr>
                <w:rFonts w:ascii="Arial" w:eastAsia="Calibri" w:hAnsi="Arial" w:cs="Arial"/>
                <w:sz w:val="22"/>
                <w:szCs w:val="22"/>
              </w:rPr>
              <w:t>our thoughts, feelings, and activities can help relieve stress which can be related to reasons why you are taking opioids today. By writing things down, we often find ourselves more at peace with our difficulties, feel more grounded, or see patterns we hadn’t noticed. If you don’t already have one, perhaps you could start a journal today.</w:t>
            </w:r>
            <w:r w:rsidR="00305B5D" w:rsidRPr="00EA35EF">
              <w:rPr>
                <w:rFonts w:ascii="Arial" w:eastAsia="Calibri" w:hAnsi="Arial" w:cs="Arial"/>
                <w:sz w:val="22"/>
                <w:szCs w:val="22"/>
              </w:rPr>
              <w:t xml:space="preserve"> What kinds of things would be helpful to write about?</w:t>
            </w:r>
          </w:p>
          <w:p w14:paraId="1D087EAE" w14:textId="77777777" w:rsidR="00095C32" w:rsidRPr="00EA35EF" w:rsidRDefault="00095C32" w:rsidP="00095C32">
            <w:pPr>
              <w:rPr>
                <w:rFonts w:ascii="Arial" w:eastAsia="Calibri" w:hAnsi="Arial" w:cs="Arial"/>
                <w:b/>
                <w:sz w:val="22"/>
                <w:szCs w:val="22"/>
              </w:rPr>
            </w:pPr>
          </w:p>
          <w:p w14:paraId="69F0904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10</w:t>
            </w:r>
          </w:p>
          <w:p w14:paraId="4CDC0767" w14:textId="4FD3A7A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r pain is being managed right now, and you are using your opioids for things other than pain.  </w:t>
            </w:r>
            <w:r w:rsidR="00175F8F" w:rsidRPr="00EA35EF">
              <w:rPr>
                <w:rFonts w:ascii="Arial" w:eastAsia="Calibri" w:hAnsi="Arial" w:cs="Arial"/>
                <w:sz w:val="22"/>
                <w:szCs w:val="22"/>
              </w:rPr>
              <w:t>I</w:t>
            </w:r>
            <w:r w:rsidRPr="00EA35EF">
              <w:rPr>
                <w:rFonts w:ascii="Arial" w:eastAsia="Calibri" w:hAnsi="Arial" w:cs="Arial"/>
                <w:sz w:val="22"/>
                <w:szCs w:val="22"/>
              </w:rPr>
              <w:t xml:space="preserve">t’s useful to recognize some of </w:t>
            </w:r>
            <w:r w:rsidR="001721DF" w:rsidRPr="00EA35EF">
              <w:rPr>
                <w:rFonts w:ascii="Arial" w:eastAsia="Calibri" w:hAnsi="Arial" w:cs="Arial"/>
                <w:sz w:val="22"/>
                <w:szCs w:val="22"/>
              </w:rPr>
              <w:t>y</w:t>
            </w:r>
            <w:r w:rsidRPr="00EA35EF">
              <w:rPr>
                <w:rFonts w:ascii="Arial" w:eastAsia="Calibri" w:hAnsi="Arial" w:cs="Arial"/>
                <w:sz w:val="22"/>
                <w:szCs w:val="22"/>
              </w:rPr>
              <w:t>our body’s signs that the medication might be too much. You might notice that you are having trouble with constipation, nausea, dizziness, feeling out of it, sleepy, or difficulty breathing. These signs may be useful as you think about whether or not you want to try to cut back. Having a prescription for Naloxone, an opioid overdose reversal medication, could help reduce your risk. Consider talking to your doctor or a pharmacist about your risks and options</w:t>
            </w:r>
            <w:r w:rsidR="00175F8F" w:rsidRPr="00EA35EF">
              <w:rPr>
                <w:rFonts w:ascii="Arial" w:eastAsia="Calibri" w:hAnsi="Arial" w:cs="Arial"/>
                <w:sz w:val="22"/>
                <w:szCs w:val="22"/>
              </w:rPr>
              <w:t xml:space="preserve"> for getting naloxone</w:t>
            </w:r>
            <w:r w:rsidRPr="00EA35EF">
              <w:rPr>
                <w:rFonts w:ascii="Arial" w:eastAsia="Calibri" w:hAnsi="Arial" w:cs="Arial"/>
                <w:sz w:val="22"/>
                <w:szCs w:val="22"/>
              </w:rPr>
              <w:t>.</w:t>
            </w:r>
          </w:p>
          <w:p w14:paraId="3014CDD1" w14:textId="77777777" w:rsidR="00095C32" w:rsidRPr="00EA35EF" w:rsidRDefault="00095C32" w:rsidP="00095C32">
            <w:pPr>
              <w:rPr>
                <w:rFonts w:ascii="Arial" w:eastAsia="Calibri" w:hAnsi="Arial" w:cs="Arial"/>
                <w:b/>
                <w:sz w:val="22"/>
                <w:szCs w:val="22"/>
              </w:rPr>
            </w:pPr>
          </w:p>
          <w:p w14:paraId="292884C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11</w:t>
            </w:r>
          </w:p>
          <w:p w14:paraId="127A5C1A" w14:textId="44C632A1"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You seem to be doing a great job of managing your pain over the last day, and have take</w:t>
            </w:r>
            <w:r w:rsidR="004A517A" w:rsidRPr="00EA35EF">
              <w:rPr>
                <w:rFonts w:ascii="Arial" w:eastAsia="Calibri" w:hAnsi="Arial" w:cs="Arial"/>
                <w:sz w:val="22"/>
                <w:szCs w:val="22"/>
              </w:rPr>
              <w:t>n</w:t>
            </w:r>
            <w:r w:rsidRPr="00EA35EF">
              <w:rPr>
                <w:rFonts w:ascii="Arial" w:eastAsia="Calibri" w:hAnsi="Arial" w:cs="Arial"/>
                <w:sz w:val="22"/>
                <w:szCs w:val="22"/>
              </w:rPr>
              <w:t xml:space="preserve"> your opioid pain medications for reasons other than pain. Sometimes our personal self-image can have a big impact on how we feel. A quick and proven way to improve our own feelings of self-worth is to perform an act of kindness. Try to do something nice today for a friend, someone you love, or even a complete stranger. Note how it makes you feel, not just emotionally, but physically.</w:t>
            </w:r>
          </w:p>
          <w:p w14:paraId="7B2BFF73" w14:textId="77777777" w:rsidR="00095C32" w:rsidRPr="00EA35EF" w:rsidRDefault="00095C32" w:rsidP="00095C32">
            <w:pPr>
              <w:rPr>
                <w:rFonts w:ascii="Arial" w:eastAsia="Calibri" w:hAnsi="Arial" w:cs="Arial"/>
                <w:b/>
                <w:sz w:val="22"/>
                <w:szCs w:val="22"/>
              </w:rPr>
            </w:pPr>
          </w:p>
          <w:p w14:paraId="61F3CCD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6_12</w:t>
            </w:r>
          </w:p>
          <w:p w14:paraId="2D2B3922" w14:textId="5315152A" w:rsidR="00071E7C" w:rsidRPr="00EA35EF" w:rsidRDefault="00095C32" w:rsidP="00071E7C">
            <w:pPr>
              <w:rPr>
                <w:rFonts w:ascii="Arial" w:eastAsia="Calibri" w:hAnsi="Arial" w:cs="Arial"/>
                <w:sz w:val="22"/>
                <w:szCs w:val="22"/>
              </w:rPr>
            </w:pPr>
            <w:r w:rsidRPr="00EA35EF">
              <w:rPr>
                <w:rFonts w:ascii="Arial" w:eastAsia="Calibri" w:hAnsi="Arial" w:cs="Arial"/>
                <w:sz w:val="22"/>
                <w:szCs w:val="22"/>
              </w:rPr>
              <w:t xml:space="preserve">It sounds like you don’t have much pain right now and you are using opioids for things other than pain. </w:t>
            </w:r>
            <w:r w:rsidR="003C23D4" w:rsidRPr="00EA35EF">
              <w:rPr>
                <w:rFonts w:ascii="Arial" w:eastAsia="Calibri" w:hAnsi="Arial" w:cs="Arial"/>
                <w:sz w:val="22"/>
                <w:szCs w:val="22"/>
              </w:rPr>
              <w:t>Pain can come and go. If you were to have pain again, one technique for pain management is ice and heat methods. In general, use ice to treat acute injury or acute pain. On the other hand, use heat to treat muscle or joint stiffness and chronic pain, but not bruises, swellings, or open wounds.</w:t>
            </w:r>
          </w:p>
          <w:p w14:paraId="4FA5B547" w14:textId="77777777" w:rsidR="00095C32" w:rsidRPr="00EA35EF" w:rsidRDefault="00095C32" w:rsidP="00095C32">
            <w:pPr>
              <w:rPr>
                <w:rFonts w:ascii="Arial" w:eastAsia="Calibri" w:hAnsi="Arial" w:cs="Arial"/>
                <w:b/>
                <w:sz w:val="22"/>
                <w:szCs w:val="22"/>
              </w:rPr>
            </w:pPr>
          </w:p>
          <w:p w14:paraId="23284753"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17AD3819" w14:textId="77777777" w:rsidTr="00050593">
        <w:tc>
          <w:tcPr>
            <w:tcW w:w="9648" w:type="dxa"/>
          </w:tcPr>
          <w:p w14:paraId="03714F6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7:  MODERATE OR HIGH PAIN (</w:t>
            </w:r>
            <w:r w:rsidRPr="00EA35EF">
              <w:rPr>
                <w:rFonts w:ascii="Arial" w:eastAsia="Calibri" w:hAnsi="Arial" w:cs="Arial"/>
                <w:b/>
                <w:sz w:val="22"/>
                <w:szCs w:val="22"/>
                <w:u w:val="single"/>
              </w:rPr>
              <w:t>&gt;</w:t>
            </w:r>
            <w:r w:rsidRPr="00EA35EF">
              <w:rPr>
                <w:rFonts w:ascii="Arial" w:eastAsia="Calibri" w:hAnsi="Arial" w:cs="Arial"/>
                <w:b/>
                <w:sz w:val="22"/>
                <w:szCs w:val="22"/>
              </w:rPr>
              <w:t xml:space="preserve"> 3), MEDICAL OPIOID USE</w:t>
            </w:r>
          </w:p>
          <w:p w14:paraId="2CFF5C49" w14:textId="77777777" w:rsidR="00095C32" w:rsidRPr="00EA35EF" w:rsidRDefault="00095C32" w:rsidP="00095C32">
            <w:pPr>
              <w:rPr>
                <w:rFonts w:ascii="Arial" w:eastAsia="Calibri" w:hAnsi="Arial" w:cs="Arial"/>
                <w:b/>
                <w:sz w:val="22"/>
                <w:szCs w:val="22"/>
              </w:rPr>
            </w:pPr>
          </w:p>
          <w:p w14:paraId="5B8435C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1</w:t>
            </w:r>
          </w:p>
          <w:p w14:paraId="7A0F3A20"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some significant pain in the last day while taking your prescribed opioid pain medications. Some people find it helpful to use mindful breathing to manage pain and the stress that comes with it. Try placing a hand on your chest and one on your belly. Try to focus on breathing deeply into your stomach and avoiding any movement in your shoulders. Feel your stomach rise and fall. This can help clear your mind from concentrating on your pain.  </w:t>
            </w:r>
          </w:p>
          <w:p w14:paraId="3535D7FC" w14:textId="77777777" w:rsidR="00095C32" w:rsidRPr="00EA35EF" w:rsidRDefault="00095C32" w:rsidP="00095C32">
            <w:pPr>
              <w:rPr>
                <w:rFonts w:ascii="Arial" w:eastAsia="Calibri" w:hAnsi="Arial" w:cs="Arial"/>
                <w:sz w:val="22"/>
                <w:szCs w:val="22"/>
              </w:rPr>
            </w:pPr>
          </w:p>
          <w:p w14:paraId="6DABA9D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2</w:t>
            </w:r>
          </w:p>
          <w:p w14:paraId="6D9FD8B9" w14:textId="193D2EEF"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ve had some significant pain over the past day, and you’ve been using your opioids as prescribed. You have been persistent at taking your medications safely even though your pain continues to bother you. Some people find it helpful to talk to their doctor, or find a doctor if they do not have one, when they continue to have strong pain despite treatment. A doctor or nurse could provide alternative ways to manage your pain and make it easier to stay within the amount you are prescribed when your medication doesn’t feel like it is fully covering you. Keeping track of where the pain is, how bad it is, what you have been doing to manage the </w:t>
            </w:r>
            <w:r w:rsidRPr="00EA35EF">
              <w:rPr>
                <w:rFonts w:ascii="Arial" w:eastAsia="Calibri" w:hAnsi="Arial" w:cs="Arial"/>
                <w:sz w:val="22"/>
                <w:szCs w:val="22"/>
              </w:rPr>
              <w:lastRenderedPageBreak/>
              <w:t>pain, and what makes it better or worse could be helpful when discussing your pain with your doctor.</w:t>
            </w:r>
          </w:p>
          <w:p w14:paraId="284A2AD1" w14:textId="77777777" w:rsidR="00095C32" w:rsidRPr="00EA35EF" w:rsidRDefault="00095C32" w:rsidP="00095C32">
            <w:pPr>
              <w:rPr>
                <w:rFonts w:ascii="Arial" w:eastAsia="Calibri" w:hAnsi="Arial" w:cs="Arial"/>
                <w:sz w:val="22"/>
                <w:szCs w:val="22"/>
              </w:rPr>
            </w:pPr>
          </w:p>
          <w:p w14:paraId="4059664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3</w:t>
            </w:r>
          </w:p>
          <w:p w14:paraId="40B556CF" w14:textId="445D9B0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had significant pain in the last day while taking your prescribed opioid medications. A lot of people have a mistaken belief that exercise can only make pain worse. Even though there may be a little discomfort for a short period of time, regular exercise can help keep your pain lower over time. Try taking a short walk around the block or inside the house. </w:t>
            </w:r>
            <w:r w:rsidR="002C0D99" w:rsidRPr="00EA35EF">
              <w:rPr>
                <w:rFonts w:ascii="Arial" w:eastAsia="Calibri" w:hAnsi="Arial" w:cs="Arial"/>
                <w:sz w:val="22"/>
                <w:szCs w:val="22"/>
              </w:rPr>
              <w:t>If you</w:t>
            </w:r>
            <w:r w:rsidR="00A84191" w:rsidRPr="00EA35EF">
              <w:rPr>
                <w:rFonts w:ascii="Arial" w:eastAsia="Calibri" w:hAnsi="Arial" w:cs="Arial"/>
                <w:sz w:val="22"/>
                <w:szCs w:val="22"/>
              </w:rPr>
              <w:t>r pain or an injury limits you</w:t>
            </w:r>
            <w:r w:rsidR="002C0D99" w:rsidRPr="00EA35EF">
              <w:rPr>
                <w:rFonts w:ascii="Arial" w:eastAsia="Calibri" w:hAnsi="Arial" w:cs="Arial"/>
                <w:sz w:val="22"/>
                <w:szCs w:val="22"/>
              </w:rPr>
              <w:t xml:space="preserve">, consider exercise that uses </w:t>
            </w:r>
            <w:r w:rsidR="00A84191" w:rsidRPr="00EA35EF">
              <w:rPr>
                <w:rFonts w:ascii="Arial" w:eastAsia="Calibri" w:hAnsi="Arial" w:cs="Arial"/>
                <w:sz w:val="22"/>
                <w:szCs w:val="22"/>
              </w:rPr>
              <w:t>parts of your body not affected by pain today</w:t>
            </w:r>
            <w:r w:rsidR="002C0D99" w:rsidRPr="00EA35EF">
              <w:rPr>
                <w:rFonts w:ascii="Arial" w:eastAsia="Calibri" w:hAnsi="Arial" w:cs="Arial"/>
                <w:sz w:val="22"/>
                <w:szCs w:val="22"/>
              </w:rPr>
              <w:t xml:space="preserve">. </w:t>
            </w:r>
            <w:r w:rsidRPr="00EA35EF">
              <w:rPr>
                <w:rFonts w:ascii="Arial" w:eastAsia="Calibri" w:hAnsi="Arial" w:cs="Arial"/>
                <w:sz w:val="22"/>
                <w:szCs w:val="22"/>
              </w:rPr>
              <w:t xml:space="preserve">Building up to exercising 20 minutes a day has been shown to have many benefits including reducing pain. </w:t>
            </w:r>
            <w:r w:rsidR="002C0D99" w:rsidRPr="00EA35EF">
              <w:rPr>
                <w:rFonts w:ascii="Arial" w:eastAsia="Calibri" w:hAnsi="Arial" w:cs="Arial"/>
                <w:sz w:val="22"/>
                <w:szCs w:val="22"/>
              </w:rPr>
              <w:t>If you already meet this goal regularly, what are other goals that you might want for yourself, like gaining strength or being more flexible, that you could work towards</w:t>
            </w:r>
            <w:r w:rsidR="001721DF" w:rsidRPr="00EA35EF">
              <w:rPr>
                <w:rFonts w:ascii="Arial" w:eastAsia="Calibri" w:hAnsi="Arial" w:cs="Arial"/>
                <w:sz w:val="22"/>
                <w:szCs w:val="22"/>
              </w:rPr>
              <w:t xml:space="preserve"> today</w:t>
            </w:r>
            <w:r w:rsidR="002C0D99" w:rsidRPr="00EA35EF">
              <w:rPr>
                <w:rFonts w:ascii="Arial" w:eastAsia="Calibri" w:hAnsi="Arial" w:cs="Arial"/>
                <w:sz w:val="22"/>
                <w:szCs w:val="22"/>
              </w:rPr>
              <w:t>?</w:t>
            </w:r>
          </w:p>
          <w:p w14:paraId="07D012B4" w14:textId="77777777" w:rsidR="00095C32" w:rsidRPr="00EA35EF" w:rsidRDefault="00095C32" w:rsidP="00095C32">
            <w:pPr>
              <w:rPr>
                <w:rFonts w:ascii="Arial" w:eastAsia="Calibri" w:hAnsi="Arial" w:cs="Arial"/>
                <w:b/>
                <w:sz w:val="22"/>
                <w:szCs w:val="22"/>
              </w:rPr>
            </w:pPr>
          </w:p>
          <w:p w14:paraId="546A2C2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4</w:t>
            </w:r>
          </w:p>
          <w:p w14:paraId="082CA6D1"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dealing with some pain within the last day while taking your prescribed opioid pain medications. Some people find relaxation helpful in managing pain.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on your way to your head. Once you have done this to your entire body, lay there and feel the sense of relaxation for a few minutes.</w:t>
            </w:r>
          </w:p>
          <w:p w14:paraId="340860D1" w14:textId="77777777" w:rsidR="00095C32" w:rsidRPr="00EA35EF" w:rsidRDefault="00095C32" w:rsidP="00095C32">
            <w:pPr>
              <w:rPr>
                <w:rFonts w:ascii="Arial" w:eastAsia="Calibri" w:hAnsi="Arial" w:cs="Arial"/>
                <w:b/>
                <w:sz w:val="22"/>
                <w:szCs w:val="22"/>
              </w:rPr>
            </w:pPr>
          </w:p>
          <w:p w14:paraId="4076F0F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5</w:t>
            </w:r>
          </w:p>
          <w:p w14:paraId="2E061E2D" w14:textId="3DCD5D8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eems you</w:t>
            </w:r>
            <w:r w:rsidR="001721DF" w:rsidRPr="00EA35EF">
              <w:rPr>
                <w:rFonts w:ascii="Arial" w:eastAsia="Calibri" w:hAnsi="Arial" w:cs="Arial"/>
                <w:sz w:val="22"/>
                <w:szCs w:val="22"/>
              </w:rPr>
              <w:t>’</w:t>
            </w:r>
            <w:r w:rsidRPr="00EA35EF">
              <w:rPr>
                <w:rFonts w:ascii="Arial" w:eastAsia="Calibri" w:hAnsi="Arial" w:cs="Arial"/>
                <w:sz w:val="22"/>
                <w:szCs w:val="22"/>
              </w:rPr>
              <w:t>ve had significant pain in the last day and have taken your opioid pain medication as prescribed. A big part of pain management is getting enough good sleep, but pain can also interfere with sleep, causing a cycle. Think about how well you slept last night. Now think about what it takes for you to have a good night’s sleep. What</w:t>
            </w:r>
            <w:r w:rsidR="001721DF" w:rsidRPr="00EA35EF">
              <w:rPr>
                <w:rFonts w:ascii="Arial" w:eastAsia="Calibri" w:hAnsi="Arial" w:cs="Arial"/>
                <w:sz w:val="22"/>
                <w:szCs w:val="22"/>
              </w:rPr>
              <w:t>’</w:t>
            </w:r>
            <w:r w:rsidRPr="00EA35EF">
              <w:rPr>
                <w:rFonts w:ascii="Arial" w:eastAsia="Calibri" w:hAnsi="Arial" w:cs="Arial"/>
                <w:sz w:val="22"/>
                <w:szCs w:val="22"/>
              </w:rPr>
              <w:t xml:space="preserve">s the routine you regularly follow before bed? </w:t>
            </w:r>
            <w:r w:rsidR="00563C69" w:rsidRPr="00EA35EF">
              <w:rPr>
                <w:rFonts w:ascii="Arial" w:eastAsia="Calibri" w:hAnsi="Arial" w:cs="Arial"/>
                <w:sz w:val="22"/>
                <w:szCs w:val="22"/>
              </w:rPr>
              <w:t>Hav</w:t>
            </w:r>
            <w:r w:rsidRPr="00EA35EF">
              <w:rPr>
                <w:rFonts w:ascii="Arial" w:eastAsia="Calibri" w:hAnsi="Arial" w:cs="Arial"/>
                <w:sz w:val="22"/>
                <w:szCs w:val="22"/>
              </w:rPr>
              <w:t xml:space="preserve">ing a night time routine which might include relaxation, stretching, or heat </w:t>
            </w:r>
            <w:r w:rsidR="001721DF" w:rsidRPr="00EA35EF">
              <w:rPr>
                <w:rFonts w:ascii="Arial" w:eastAsia="Calibri" w:hAnsi="Arial" w:cs="Arial"/>
                <w:sz w:val="22"/>
                <w:szCs w:val="22"/>
              </w:rPr>
              <w:t xml:space="preserve">and </w:t>
            </w:r>
            <w:r w:rsidRPr="00EA35EF">
              <w:rPr>
                <w:rFonts w:ascii="Arial" w:eastAsia="Calibri" w:hAnsi="Arial" w:cs="Arial"/>
                <w:sz w:val="22"/>
                <w:szCs w:val="22"/>
              </w:rPr>
              <w:t>ice right before bed may improve your sleep.</w:t>
            </w:r>
          </w:p>
          <w:p w14:paraId="3BC068E8" w14:textId="77777777" w:rsidR="00095C32" w:rsidRPr="00EA35EF" w:rsidRDefault="00095C32" w:rsidP="00095C32">
            <w:pPr>
              <w:rPr>
                <w:rFonts w:ascii="Arial" w:eastAsia="Calibri" w:hAnsi="Arial" w:cs="Arial"/>
                <w:b/>
                <w:sz w:val="22"/>
                <w:szCs w:val="22"/>
              </w:rPr>
            </w:pPr>
          </w:p>
          <w:p w14:paraId="5F856DD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6</w:t>
            </w:r>
          </w:p>
          <w:p w14:paraId="1CD3979E" w14:textId="0A897609"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are experiencing significant pain and opioid medications have been one of the things you’ve used to manage it. Overcoming the pain you are experiencing isn’t always easy. When people experience pain day in and day out, they can get a negative attitude about it, and understandably feel frustrated. Concentrating on keeping your thoughts positive can be helpful when facing your pain and other challenges each day. Try thinking of five positive statements about what you are good at </w:t>
            </w:r>
            <w:r w:rsidR="001721DF" w:rsidRPr="00EA35EF">
              <w:rPr>
                <w:rFonts w:ascii="Arial" w:eastAsia="Calibri" w:hAnsi="Arial" w:cs="Arial"/>
                <w:sz w:val="22"/>
                <w:szCs w:val="22"/>
              </w:rPr>
              <w:t xml:space="preserve">and </w:t>
            </w:r>
            <w:r w:rsidRPr="00EA35EF">
              <w:rPr>
                <w:rFonts w:ascii="Arial" w:eastAsia="Calibri" w:hAnsi="Arial" w:cs="Arial"/>
                <w:sz w:val="22"/>
                <w:szCs w:val="22"/>
              </w:rPr>
              <w:t>what things about your life you enjoy. You could consider these statements when trying to keep your outlook positive.</w:t>
            </w:r>
          </w:p>
          <w:p w14:paraId="7C6C38F3" w14:textId="77777777" w:rsidR="00095C32" w:rsidRPr="00EA35EF" w:rsidRDefault="00095C32" w:rsidP="00095C32">
            <w:pPr>
              <w:rPr>
                <w:rFonts w:ascii="Arial" w:eastAsia="Calibri" w:hAnsi="Arial" w:cs="Arial"/>
                <w:b/>
                <w:sz w:val="22"/>
                <w:szCs w:val="22"/>
              </w:rPr>
            </w:pPr>
          </w:p>
          <w:p w14:paraId="5ED1B717"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7</w:t>
            </w:r>
          </w:p>
          <w:p w14:paraId="2E69CE17" w14:textId="5681EC05"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are experiencing quite a bit of pain and you’ve been managing it with your prescribed opioid medication. It could be helpful to think about things you’ve been doing over the last couple of days that helped you avoid having </w:t>
            </w:r>
            <w:r w:rsidR="00A84191" w:rsidRPr="00EA35EF">
              <w:rPr>
                <w:rFonts w:ascii="Arial" w:eastAsia="Calibri" w:hAnsi="Arial" w:cs="Arial"/>
                <w:sz w:val="22"/>
                <w:szCs w:val="22"/>
              </w:rPr>
              <w:t xml:space="preserve">more </w:t>
            </w:r>
            <w:r w:rsidRPr="00EA35EF">
              <w:rPr>
                <w:rFonts w:ascii="Arial" w:eastAsia="Calibri" w:hAnsi="Arial" w:cs="Arial"/>
                <w:sz w:val="22"/>
                <w:szCs w:val="22"/>
              </w:rPr>
              <w:t>pain</w:t>
            </w:r>
            <w:r w:rsidR="00A84191" w:rsidRPr="00EA35EF">
              <w:rPr>
                <w:rFonts w:ascii="Arial" w:eastAsia="Calibri" w:hAnsi="Arial" w:cs="Arial"/>
                <w:sz w:val="22"/>
                <w:szCs w:val="22"/>
              </w:rPr>
              <w:t xml:space="preserve"> than you have now</w:t>
            </w:r>
            <w:r w:rsidRPr="00EA35EF">
              <w:rPr>
                <w:rFonts w:ascii="Arial" w:eastAsia="Calibri" w:hAnsi="Arial" w:cs="Arial"/>
                <w:sz w:val="22"/>
                <w:szCs w:val="22"/>
              </w:rPr>
              <w:t>. One strategy that other people have found helpful is limiting how much they do at one time so that they don’t push themselves too hard. It is sometimes easier on your body to pace yourself by taking several small breaks during your daily activities instead of pushing through only to rest at the end. You may find your body is quicker to recover and you will experience less pain if you take several short breaks.</w:t>
            </w:r>
          </w:p>
          <w:p w14:paraId="2C140EF1" w14:textId="77777777" w:rsidR="00095C32" w:rsidRPr="00EA35EF" w:rsidRDefault="00095C32" w:rsidP="00095C32">
            <w:pPr>
              <w:rPr>
                <w:rFonts w:ascii="Arial" w:eastAsia="Calibri" w:hAnsi="Arial" w:cs="Arial"/>
                <w:b/>
                <w:sz w:val="22"/>
                <w:szCs w:val="22"/>
              </w:rPr>
            </w:pPr>
          </w:p>
          <w:p w14:paraId="188DEB1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8</w:t>
            </w:r>
          </w:p>
          <w:p w14:paraId="1780023C"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lastRenderedPageBreak/>
              <w:t xml:space="preserve">It sounds like you had strong pain today, and you stayed within the amount of medication that is prescribed to you. Sometimes the pain can be unbearable even with medication. Following the doctor’s instructions for your medications is important to staying safe and healthy, and you were able to do this over the last day.  </w:t>
            </w:r>
          </w:p>
          <w:p w14:paraId="24E27278" w14:textId="77777777" w:rsidR="00095C32" w:rsidRPr="00EA35EF" w:rsidRDefault="00095C32" w:rsidP="00095C32">
            <w:pPr>
              <w:rPr>
                <w:rFonts w:ascii="Arial" w:eastAsia="Calibri" w:hAnsi="Arial" w:cs="Arial"/>
                <w:b/>
                <w:sz w:val="22"/>
                <w:szCs w:val="22"/>
              </w:rPr>
            </w:pPr>
          </w:p>
          <w:p w14:paraId="1E4E21B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09</w:t>
            </w:r>
          </w:p>
          <w:p w14:paraId="366F2A57" w14:textId="514850D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pain has been bothering you, and you’ve been managing it with your opioid </w:t>
            </w:r>
            <w:r w:rsidR="001721DF" w:rsidRPr="00EA35EF">
              <w:rPr>
                <w:rFonts w:ascii="Arial" w:eastAsia="Calibri" w:hAnsi="Arial" w:cs="Arial"/>
                <w:sz w:val="22"/>
                <w:szCs w:val="22"/>
              </w:rPr>
              <w:t xml:space="preserve">pain </w:t>
            </w:r>
            <w:r w:rsidRPr="00EA35EF">
              <w:rPr>
                <w:rFonts w:ascii="Arial" w:eastAsia="Calibri" w:hAnsi="Arial" w:cs="Arial"/>
                <w:sz w:val="22"/>
                <w:szCs w:val="22"/>
              </w:rPr>
              <w:t>medications. Some people find it helpful to write about their daily thoughts and activities in a journal. By writing things down we can often find ourselves at more peace with our difficulties, and feel more grounded and collected. Being able to recognize what activities cause you more pain can be beneficial to reducing your pain in the future.</w:t>
            </w:r>
          </w:p>
          <w:p w14:paraId="61B8176E" w14:textId="77777777" w:rsidR="00095C32" w:rsidRPr="00EA35EF" w:rsidRDefault="00095C32" w:rsidP="00095C32">
            <w:pPr>
              <w:rPr>
                <w:rFonts w:ascii="Arial" w:eastAsia="Calibri" w:hAnsi="Arial" w:cs="Arial"/>
                <w:b/>
                <w:sz w:val="22"/>
                <w:szCs w:val="22"/>
              </w:rPr>
            </w:pPr>
          </w:p>
          <w:p w14:paraId="6E67D04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10</w:t>
            </w:r>
          </w:p>
          <w:p w14:paraId="1FADC3D4"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bothered by pain in the last day while taking your prescribed opioid pain medication. You may want to take note of what you have done to avoid having your pain worsen, and ways you can continue using these tools each day to decrease the pain you experience.</w:t>
            </w:r>
          </w:p>
          <w:p w14:paraId="683E710F" w14:textId="77777777" w:rsidR="00095C32" w:rsidRPr="00EA35EF" w:rsidRDefault="00095C32" w:rsidP="00095C32">
            <w:pPr>
              <w:rPr>
                <w:rFonts w:ascii="Arial" w:eastAsia="Calibri" w:hAnsi="Arial" w:cs="Arial"/>
                <w:b/>
                <w:sz w:val="22"/>
                <w:szCs w:val="22"/>
              </w:rPr>
            </w:pPr>
          </w:p>
          <w:p w14:paraId="3E842C82"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11</w:t>
            </w:r>
          </w:p>
          <w:p w14:paraId="6FAC4BD1"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eems that you have had some pain over the last day, and have taken your opioid pain medications as prescribed. Sometimes our personal self-image can have a big impact on how we feel. A quick and proven way to improve our own feelings of self-worth is to perform an act of kindness. Try to do something nice today for a friend, someone you love, or even a complete stranger. Note how it makes you feel, not just emotionally, but physically.</w:t>
            </w:r>
          </w:p>
          <w:p w14:paraId="3FE593E7" w14:textId="77777777" w:rsidR="00095C32" w:rsidRPr="00EA35EF" w:rsidRDefault="00095C32" w:rsidP="00095C32">
            <w:pPr>
              <w:rPr>
                <w:rFonts w:ascii="Arial" w:eastAsia="Calibri" w:hAnsi="Arial" w:cs="Arial"/>
                <w:b/>
                <w:sz w:val="22"/>
                <w:szCs w:val="22"/>
              </w:rPr>
            </w:pPr>
          </w:p>
          <w:p w14:paraId="6567CBE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7_12</w:t>
            </w:r>
          </w:p>
          <w:p w14:paraId="5A052ABD" w14:textId="5E52E7F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had some significant pain over the last day. One technique for pain management is the use of ice and heat. Many people use ice to treat acute injury or acute pain and heat to treat muscle or joint stiffness. Avoid using heat for bruises, swelling, or open wounds. Applying ice </w:t>
            </w:r>
            <w:r w:rsidR="00CB168D" w:rsidRPr="00EA35EF">
              <w:rPr>
                <w:rFonts w:ascii="Arial" w:eastAsia="Calibri" w:hAnsi="Arial" w:cs="Arial"/>
                <w:sz w:val="22"/>
                <w:szCs w:val="22"/>
              </w:rPr>
              <w:t xml:space="preserve">and </w:t>
            </w:r>
            <w:r w:rsidRPr="00EA35EF">
              <w:rPr>
                <w:rFonts w:ascii="Arial" w:eastAsia="Calibri" w:hAnsi="Arial" w:cs="Arial"/>
                <w:sz w:val="22"/>
                <w:szCs w:val="22"/>
              </w:rPr>
              <w:t>heat for 20 minutes at a time can distract you from your pain and help reduce it.</w:t>
            </w:r>
          </w:p>
          <w:p w14:paraId="134570C0" w14:textId="77777777" w:rsidR="00095C32" w:rsidRPr="00EA35EF" w:rsidRDefault="00095C32" w:rsidP="00095C32">
            <w:pPr>
              <w:rPr>
                <w:rFonts w:ascii="Arial" w:eastAsia="Calibri" w:hAnsi="Arial" w:cs="Arial"/>
                <w:sz w:val="22"/>
                <w:szCs w:val="22"/>
              </w:rPr>
            </w:pPr>
          </w:p>
          <w:p w14:paraId="6A03324A"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7DC2DE9E" w14:textId="77777777" w:rsidTr="00050593">
        <w:tc>
          <w:tcPr>
            <w:tcW w:w="9648" w:type="dxa"/>
          </w:tcPr>
          <w:p w14:paraId="6B4DCA2E"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8:  MODERATE OR HIGH PAIN (</w:t>
            </w:r>
            <w:r w:rsidRPr="00EA35EF">
              <w:rPr>
                <w:rFonts w:ascii="Arial" w:eastAsia="Calibri" w:hAnsi="Arial" w:cs="Arial"/>
                <w:b/>
                <w:sz w:val="22"/>
                <w:szCs w:val="22"/>
                <w:u w:val="single"/>
              </w:rPr>
              <w:t>&gt;</w:t>
            </w:r>
            <w:r w:rsidRPr="00EA35EF">
              <w:rPr>
                <w:rFonts w:ascii="Arial" w:eastAsia="Calibri" w:hAnsi="Arial" w:cs="Arial"/>
                <w:b/>
                <w:sz w:val="22"/>
                <w:szCs w:val="22"/>
              </w:rPr>
              <w:t xml:space="preserve"> 3), MEDICAL OPIOID MISUSE</w:t>
            </w:r>
          </w:p>
          <w:p w14:paraId="22524245" w14:textId="77777777" w:rsidR="00095C32" w:rsidRPr="00EA35EF" w:rsidRDefault="00095C32" w:rsidP="00095C32">
            <w:pPr>
              <w:rPr>
                <w:rFonts w:ascii="Arial" w:eastAsia="Calibri" w:hAnsi="Arial" w:cs="Arial"/>
                <w:b/>
                <w:sz w:val="22"/>
                <w:szCs w:val="22"/>
              </w:rPr>
            </w:pPr>
          </w:p>
          <w:p w14:paraId="48C518C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1</w:t>
            </w:r>
          </w:p>
          <w:p w14:paraId="4C543740"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a lot of pain in the last day while taking your opioid pain medications differently than prescribed. Some people find it helpful to use mindful breathing to manage pain and the stress that comes with it. Try placing a hand on your chest and one on your belly. Try to focus on breathing deeply into your stomach and avoiding any movement in your shoulders. Feel your stomach rise and fall. This could clear your mind from always concentrating on your pain.  </w:t>
            </w:r>
          </w:p>
          <w:p w14:paraId="55D86B7D" w14:textId="77777777" w:rsidR="00095C32" w:rsidRPr="00EA35EF" w:rsidRDefault="00095C32" w:rsidP="00095C32">
            <w:pPr>
              <w:rPr>
                <w:rFonts w:ascii="Arial" w:eastAsia="Calibri" w:hAnsi="Arial" w:cs="Arial"/>
                <w:b/>
                <w:sz w:val="22"/>
                <w:szCs w:val="22"/>
              </w:rPr>
            </w:pPr>
          </w:p>
          <w:p w14:paraId="6AA0810F"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2</w:t>
            </w:r>
          </w:p>
          <w:p w14:paraId="2A8416CF" w14:textId="2D9A5CC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experiencing a lot of pain in the last day and have been taking your opioid pain medications differently than prescribed. Asking for support from others is another way to have your physical and emotional needs met so your pain does</w:t>
            </w:r>
            <w:r w:rsidR="00CB168D" w:rsidRPr="00EA35EF">
              <w:rPr>
                <w:rFonts w:ascii="Arial" w:eastAsia="Calibri" w:hAnsi="Arial" w:cs="Arial"/>
                <w:sz w:val="22"/>
                <w:szCs w:val="22"/>
              </w:rPr>
              <w:t>n’</w:t>
            </w:r>
            <w:r w:rsidRPr="00EA35EF">
              <w:rPr>
                <w:rFonts w:ascii="Arial" w:eastAsia="Calibri" w:hAnsi="Arial" w:cs="Arial"/>
                <w:sz w:val="22"/>
                <w:szCs w:val="22"/>
              </w:rPr>
              <w:t xml:space="preserve">t get worse. </w:t>
            </w:r>
            <w:r w:rsidR="00A84191" w:rsidRPr="00EA35EF">
              <w:rPr>
                <w:rFonts w:ascii="Arial" w:eastAsia="Calibri" w:hAnsi="Arial" w:cs="Arial"/>
                <w:sz w:val="22"/>
                <w:szCs w:val="22"/>
              </w:rPr>
              <w:t>Who is</w:t>
            </w:r>
            <w:r w:rsidRPr="00EA35EF">
              <w:rPr>
                <w:rFonts w:ascii="Arial" w:eastAsia="Calibri" w:hAnsi="Arial" w:cs="Arial"/>
                <w:sz w:val="22"/>
                <w:szCs w:val="22"/>
              </w:rPr>
              <w:t xml:space="preserve"> someone in your life that has been supportive</w:t>
            </w:r>
            <w:r w:rsidR="00A84191" w:rsidRPr="00EA35EF">
              <w:rPr>
                <w:rFonts w:ascii="Arial" w:eastAsia="Calibri" w:hAnsi="Arial" w:cs="Arial"/>
                <w:sz w:val="22"/>
                <w:szCs w:val="22"/>
              </w:rPr>
              <w:t>?</w:t>
            </w:r>
            <w:r w:rsidRPr="00EA35EF">
              <w:rPr>
                <w:rFonts w:ascii="Arial" w:eastAsia="Calibri" w:hAnsi="Arial" w:cs="Arial"/>
                <w:sz w:val="22"/>
                <w:szCs w:val="22"/>
              </w:rPr>
              <w:t xml:space="preserve"> </w:t>
            </w:r>
            <w:r w:rsidR="00A84191" w:rsidRPr="00EA35EF">
              <w:rPr>
                <w:rFonts w:ascii="Arial" w:eastAsia="Calibri" w:hAnsi="Arial" w:cs="Arial"/>
                <w:sz w:val="22"/>
                <w:szCs w:val="22"/>
              </w:rPr>
              <w:t>C</w:t>
            </w:r>
            <w:r w:rsidRPr="00EA35EF">
              <w:rPr>
                <w:rFonts w:ascii="Arial" w:eastAsia="Calibri" w:hAnsi="Arial" w:cs="Arial"/>
                <w:sz w:val="22"/>
                <w:szCs w:val="22"/>
              </w:rPr>
              <w:t>onsider reaching out to them to talk about your pain. Having someone to talk to about your pain and the emotions surrounding it can help reduce your pain and stress.</w:t>
            </w:r>
          </w:p>
          <w:p w14:paraId="286BCE6E" w14:textId="77777777" w:rsidR="00095C32" w:rsidRPr="00EA35EF" w:rsidRDefault="00095C32" w:rsidP="00095C32">
            <w:pPr>
              <w:rPr>
                <w:rFonts w:ascii="Arial" w:eastAsia="Calibri" w:hAnsi="Arial" w:cs="Arial"/>
                <w:sz w:val="22"/>
                <w:szCs w:val="22"/>
              </w:rPr>
            </w:pPr>
          </w:p>
          <w:p w14:paraId="4ADB1386"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ASB_7EM_2M_G8_03</w:t>
            </w:r>
          </w:p>
          <w:p w14:paraId="5188D30C" w14:textId="29058B58"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found some ways to manage your significant pain in the last day and have been taking your opioid medications differently than prescribed. A lot of people have a mistaken belief that exercise can only make pain worse. Even though there may be a little discomfort for a short period of time, regular exercise can help keep your pain lower over time. </w:t>
            </w:r>
            <w:r w:rsidR="00A84191" w:rsidRPr="00EA35EF">
              <w:rPr>
                <w:rFonts w:ascii="Arial" w:eastAsia="Calibri" w:hAnsi="Arial" w:cs="Arial"/>
                <w:sz w:val="22"/>
                <w:szCs w:val="22"/>
              </w:rPr>
              <w:t xml:space="preserve">It can be as simple as </w:t>
            </w:r>
            <w:r w:rsidRPr="00EA35EF">
              <w:rPr>
                <w:rFonts w:ascii="Arial" w:eastAsia="Calibri" w:hAnsi="Arial" w:cs="Arial"/>
                <w:sz w:val="22"/>
                <w:szCs w:val="22"/>
              </w:rPr>
              <w:t xml:space="preserve">taking a short walk around the block or inside the house. </w:t>
            </w:r>
            <w:r w:rsidR="00A84191" w:rsidRPr="00EA35EF">
              <w:rPr>
                <w:rFonts w:ascii="Arial" w:eastAsia="Calibri" w:hAnsi="Arial" w:cs="Arial"/>
                <w:sz w:val="22"/>
                <w:szCs w:val="22"/>
              </w:rPr>
              <w:t xml:space="preserve">If your pain or an injury limits you, consider exercise that uses parts of your body not affected by pain today. </w:t>
            </w:r>
            <w:r w:rsidRPr="00EA35EF">
              <w:rPr>
                <w:rFonts w:ascii="Arial" w:eastAsia="Calibri" w:hAnsi="Arial" w:cs="Arial"/>
                <w:sz w:val="22"/>
                <w:szCs w:val="22"/>
              </w:rPr>
              <w:t xml:space="preserve">Building up to exercising 20 minutes a day has been shown to have many benefits including reducing pain. </w:t>
            </w:r>
            <w:r w:rsidR="00A84191" w:rsidRPr="00EA35EF">
              <w:rPr>
                <w:rFonts w:ascii="Arial" w:eastAsia="Calibri" w:hAnsi="Arial" w:cs="Arial"/>
                <w:sz w:val="22"/>
                <w:szCs w:val="22"/>
              </w:rPr>
              <w:t>If you already meet this goal regularly, what are other goals that you might want for yourself, like gaining strength or being more flexible, that you could work towards?</w:t>
            </w:r>
          </w:p>
          <w:p w14:paraId="09154542" w14:textId="77777777" w:rsidR="00095C32" w:rsidRPr="00EA35EF" w:rsidRDefault="00095C32" w:rsidP="00095C32">
            <w:pPr>
              <w:rPr>
                <w:rFonts w:ascii="Arial" w:eastAsia="Calibri" w:hAnsi="Arial" w:cs="Arial"/>
                <w:b/>
                <w:sz w:val="22"/>
                <w:szCs w:val="22"/>
              </w:rPr>
            </w:pPr>
          </w:p>
          <w:p w14:paraId="100EBCE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4</w:t>
            </w:r>
          </w:p>
          <w:p w14:paraId="2071F882" w14:textId="44E0BF4A"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dealing with pain in the last day while taking your opioid pain medications differently than prescribed. Some people find relaxation helpful in managing pain.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on your way </w:t>
            </w:r>
            <w:r w:rsidR="00CB168D" w:rsidRPr="00EA35EF">
              <w:rPr>
                <w:rFonts w:ascii="Arial" w:eastAsia="Calibri" w:hAnsi="Arial" w:cs="Arial"/>
                <w:sz w:val="22"/>
                <w:szCs w:val="22"/>
              </w:rPr>
              <w:t xml:space="preserve">up </w:t>
            </w:r>
            <w:r w:rsidRPr="00EA35EF">
              <w:rPr>
                <w:rFonts w:ascii="Arial" w:eastAsia="Calibri" w:hAnsi="Arial" w:cs="Arial"/>
                <w:sz w:val="22"/>
                <w:szCs w:val="22"/>
              </w:rPr>
              <w:t>to your head. Once you have done this to your entire body, lay there and feel the sense of relaxation for a few minutes.</w:t>
            </w:r>
          </w:p>
          <w:p w14:paraId="4F57601A" w14:textId="77777777" w:rsidR="00095C32" w:rsidRPr="00EA35EF" w:rsidRDefault="00095C32" w:rsidP="00095C32">
            <w:pPr>
              <w:rPr>
                <w:rFonts w:ascii="Arial" w:eastAsia="Calibri" w:hAnsi="Arial" w:cs="Arial"/>
                <w:b/>
                <w:sz w:val="22"/>
                <w:szCs w:val="22"/>
              </w:rPr>
            </w:pPr>
          </w:p>
          <w:p w14:paraId="660EAD3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5</w:t>
            </w:r>
          </w:p>
          <w:p w14:paraId="5C182D23" w14:textId="02D9E78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eems yo</w:t>
            </w:r>
            <w:r w:rsidR="00CB168D" w:rsidRPr="00EA35EF">
              <w:rPr>
                <w:rFonts w:ascii="Arial" w:eastAsia="Calibri" w:hAnsi="Arial" w:cs="Arial"/>
                <w:sz w:val="22"/>
                <w:szCs w:val="22"/>
              </w:rPr>
              <w:t>u’</w:t>
            </w:r>
            <w:r w:rsidRPr="00EA35EF">
              <w:rPr>
                <w:rFonts w:ascii="Arial" w:eastAsia="Calibri" w:hAnsi="Arial" w:cs="Arial"/>
                <w:sz w:val="22"/>
                <w:szCs w:val="22"/>
              </w:rPr>
              <w:t>ve had significant pain in the last day and have taken your opioid pain medications differently than prescribed. A big part of pain management is getting enough good sleep, but pain can also interfere with sleep, causing a cycle. Think about how well you slept last night.  Now think about what it takes for you to have a good night’s sleep.  What</w:t>
            </w:r>
            <w:r w:rsidR="00CB168D" w:rsidRPr="00EA35EF">
              <w:rPr>
                <w:rFonts w:ascii="Arial" w:eastAsia="Calibri" w:hAnsi="Arial" w:cs="Arial"/>
                <w:sz w:val="22"/>
                <w:szCs w:val="22"/>
              </w:rPr>
              <w:t>’</w:t>
            </w:r>
            <w:r w:rsidRPr="00EA35EF">
              <w:rPr>
                <w:rFonts w:ascii="Arial" w:eastAsia="Calibri" w:hAnsi="Arial" w:cs="Arial"/>
                <w:sz w:val="22"/>
                <w:szCs w:val="22"/>
              </w:rPr>
              <w:t>s the routine you regularly follow before bed? Getting into a night time routine which might include relaxation, stretching, or ice</w:t>
            </w:r>
            <w:r w:rsidR="00CB168D" w:rsidRPr="00EA35EF">
              <w:rPr>
                <w:rFonts w:ascii="Arial" w:eastAsia="Calibri" w:hAnsi="Arial" w:cs="Arial"/>
                <w:sz w:val="22"/>
                <w:szCs w:val="22"/>
              </w:rPr>
              <w:t xml:space="preserve"> and heat</w:t>
            </w:r>
            <w:r w:rsidRPr="00EA35EF">
              <w:rPr>
                <w:rFonts w:ascii="Arial" w:eastAsia="Calibri" w:hAnsi="Arial" w:cs="Arial"/>
                <w:sz w:val="22"/>
                <w:szCs w:val="22"/>
              </w:rPr>
              <w:t xml:space="preserve"> right before bed may improve your sleep.</w:t>
            </w:r>
          </w:p>
          <w:p w14:paraId="268871DB" w14:textId="77777777" w:rsidR="00095C32" w:rsidRPr="00EA35EF" w:rsidRDefault="00095C32" w:rsidP="00095C32">
            <w:pPr>
              <w:rPr>
                <w:rFonts w:ascii="Arial" w:eastAsia="Calibri" w:hAnsi="Arial" w:cs="Arial"/>
                <w:b/>
                <w:sz w:val="22"/>
                <w:szCs w:val="22"/>
              </w:rPr>
            </w:pPr>
          </w:p>
          <w:p w14:paraId="5B84A5BD"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6</w:t>
            </w:r>
          </w:p>
          <w:p w14:paraId="0AD732EF"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are experiencing significant pain and taking your opioid medications differently than prescribed. Overcoming the pain you are experiencing isn’t always easy to do. When people experience pain day in and day out, they can understandably feel frustrated. Trying to keep positive thoughts can be helpful when facing your pain and other challenges each day. Think of five positive statements about what you are good at, what is good about your life, or things that you enjoy. [pause] Consider saying these things to yourself to help keep your outlook positive.</w:t>
            </w:r>
          </w:p>
          <w:p w14:paraId="7CC9A42E" w14:textId="77777777" w:rsidR="00095C32" w:rsidRPr="00EA35EF" w:rsidRDefault="00095C32" w:rsidP="00095C32">
            <w:pPr>
              <w:rPr>
                <w:rFonts w:ascii="Arial" w:eastAsia="Calibri" w:hAnsi="Arial" w:cs="Arial"/>
                <w:b/>
                <w:sz w:val="22"/>
                <w:szCs w:val="22"/>
              </w:rPr>
            </w:pPr>
          </w:p>
          <w:p w14:paraId="5EAC831A"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7</w:t>
            </w:r>
          </w:p>
          <w:p w14:paraId="1B2E692B"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are experiencing quite a bit of pain and you’ve been taking your opioid medications differently than prescribed. It could be helpful to think about things you’ve done in the past to reduce your pain in addition to your medication. One strategy that other people have found helpful is pacing how much they do at one time so that they don’t push themselves too hard. It is sometimes easier on your body to take several small breaks during your daily activities instead of pushing through only to rest at the end. You may find your body is quicker to recover and you will experience less pain if you take several short breaks.</w:t>
            </w:r>
          </w:p>
          <w:p w14:paraId="5E855F9A" w14:textId="77777777" w:rsidR="00095C32" w:rsidRPr="00EA35EF" w:rsidRDefault="00095C32" w:rsidP="00095C32">
            <w:pPr>
              <w:rPr>
                <w:rFonts w:ascii="Arial" w:eastAsia="Calibri" w:hAnsi="Arial" w:cs="Arial"/>
                <w:b/>
                <w:sz w:val="22"/>
                <w:szCs w:val="22"/>
              </w:rPr>
            </w:pPr>
          </w:p>
          <w:p w14:paraId="3DB16DA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8</w:t>
            </w:r>
          </w:p>
          <w:p w14:paraId="5AC7E61F" w14:textId="7E7B292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w:t>
            </w:r>
            <w:r w:rsidR="00CB168D" w:rsidRPr="00EA35EF">
              <w:rPr>
                <w:rFonts w:ascii="Arial" w:eastAsia="Calibri" w:hAnsi="Arial" w:cs="Arial"/>
                <w:sz w:val="22"/>
                <w:szCs w:val="22"/>
              </w:rPr>
              <w:t>’ve</w:t>
            </w:r>
            <w:r w:rsidRPr="00EA35EF">
              <w:rPr>
                <w:rFonts w:ascii="Arial" w:eastAsia="Calibri" w:hAnsi="Arial" w:cs="Arial"/>
                <w:sz w:val="22"/>
                <w:szCs w:val="22"/>
              </w:rPr>
              <w:t xml:space="preserve"> had strong pain today, and used opioid medication differently than prescribed. Following the doctor’s instructions is important to staying safe and healthy.  Having a discussion with a healthcare professional </w:t>
            </w:r>
            <w:r w:rsidR="008C2F0B" w:rsidRPr="00EA35EF">
              <w:rPr>
                <w:rFonts w:ascii="Arial" w:eastAsia="Calibri" w:hAnsi="Arial" w:cs="Arial"/>
                <w:sz w:val="22"/>
                <w:szCs w:val="22"/>
              </w:rPr>
              <w:t xml:space="preserve">could lead </w:t>
            </w:r>
            <w:r w:rsidR="00E02274" w:rsidRPr="00EA35EF">
              <w:rPr>
                <w:rFonts w:ascii="Arial" w:eastAsia="Calibri" w:hAnsi="Arial" w:cs="Arial"/>
                <w:sz w:val="22"/>
                <w:szCs w:val="22"/>
              </w:rPr>
              <w:t xml:space="preserve">to </w:t>
            </w:r>
            <w:r w:rsidR="008C2F0B" w:rsidRPr="00EA35EF">
              <w:rPr>
                <w:rFonts w:ascii="Arial" w:eastAsia="Calibri" w:hAnsi="Arial" w:cs="Arial"/>
                <w:sz w:val="22"/>
                <w:szCs w:val="22"/>
              </w:rPr>
              <w:t>a</w:t>
            </w:r>
            <w:r w:rsidR="00E02274" w:rsidRPr="00EA35EF">
              <w:rPr>
                <w:rFonts w:ascii="Arial" w:eastAsia="Calibri" w:hAnsi="Arial" w:cs="Arial"/>
                <w:sz w:val="22"/>
                <w:szCs w:val="22"/>
              </w:rPr>
              <w:t>n</w:t>
            </w:r>
            <w:r w:rsidR="008C2F0B" w:rsidRPr="00EA35EF">
              <w:rPr>
                <w:rFonts w:ascii="Arial" w:eastAsia="Calibri" w:hAnsi="Arial" w:cs="Arial"/>
                <w:sz w:val="22"/>
                <w:szCs w:val="22"/>
              </w:rPr>
              <w:t xml:space="preserve"> adjust</w:t>
            </w:r>
            <w:r w:rsidR="00E02274" w:rsidRPr="00EA35EF">
              <w:rPr>
                <w:rFonts w:ascii="Arial" w:eastAsia="Calibri" w:hAnsi="Arial" w:cs="Arial"/>
                <w:sz w:val="22"/>
                <w:szCs w:val="22"/>
              </w:rPr>
              <w:t>ment</w:t>
            </w:r>
            <w:r w:rsidR="00CB168D" w:rsidRPr="00EA35EF">
              <w:rPr>
                <w:rFonts w:ascii="Arial" w:eastAsia="Calibri" w:hAnsi="Arial" w:cs="Arial"/>
                <w:sz w:val="22"/>
                <w:szCs w:val="22"/>
              </w:rPr>
              <w:t xml:space="preserve"> </w:t>
            </w:r>
            <w:r w:rsidR="00E02274" w:rsidRPr="00EA35EF">
              <w:rPr>
                <w:rFonts w:ascii="Arial" w:eastAsia="Calibri" w:hAnsi="Arial" w:cs="Arial"/>
                <w:sz w:val="22"/>
                <w:szCs w:val="22"/>
              </w:rPr>
              <w:t xml:space="preserve">in </w:t>
            </w:r>
            <w:r w:rsidR="008C2F0B" w:rsidRPr="00EA35EF">
              <w:rPr>
                <w:rFonts w:ascii="Arial" w:eastAsia="Calibri" w:hAnsi="Arial" w:cs="Arial"/>
                <w:sz w:val="22"/>
                <w:szCs w:val="22"/>
              </w:rPr>
              <w:t>your pain management plan to</w:t>
            </w:r>
            <w:r w:rsidRPr="00EA35EF">
              <w:rPr>
                <w:rFonts w:ascii="Arial" w:eastAsia="Calibri" w:hAnsi="Arial" w:cs="Arial"/>
                <w:sz w:val="22"/>
                <w:szCs w:val="22"/>
              </w:rPr>
              <w:t xml:space="preserve"> reduce your pain while</w:t>
            </w:r>
            <w:r w:rsidR="008C2F0B" w:rsidRPr="00EA35EF">
              <w:rPr>
                <w:rFonts w:ascii="Arial" w:eastAsia="Calibri" w:hAnsi="Arial" w:cs="Arial"/>
                <w:sz w:val="22"/>
                <w:szCs w:val="22"/>
              </w:rPr>
              <w:t xml:space="preserve"> keeping your risks related to medications low overall</w:t>
            </w:r>
            <w:r w:rsidRPr="00EA35EF">
              <w:rPr>
                <w:rFonts w:ascii="Arial" w:eastAsia="Calibri" w:hAnsi="Arial" w:cs="Arial"/>
                <w:sz w:val="22"/>
                <w:szCs w:val="22"/>
              </w:rPr>
              <w:t xml:space="preserve">.  </w:t>
            </w:r>
          </w:p>
          <w:p w14:paraId="41D42048" w14:textId="77777777" w:rsidR="00095C32" w:rsidRPr="00EA35EF" w:rsidRDefault="00095C32" w:rsidP="00095C32">
            <w:pPr>
              <w:rPr>
                <w:rFonts w:ascii="Arial" w:eastAsia="Calibri" w:hAnsi="Arial" w:cs="Arial"/>
                <w:b/>
                <w:sz w:val="22"/>
                <w:szCs w:val="22"/>
              </w:rPr>
            </w:pPr>
          </w:p>
          <w:p w14:paraId="01E74F04"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09</w:t>
            </w:r>
          </w:p>
          <w:p w14:paraId="21CEEC4D" w14:textId="4431F8B9"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pain has been bothering you quite a lot, and you’ve been taking your opioid medications differently than prescribed. Some people find it helpful to write about their daily thoughts and activities in a journal. By writing things down, we can often find ourselves more at peace with our difficulties, feel more grounded, or notice how our pain affects us. This might be something useful to you as you figure out how to best manage your pain.</w:t>
            </w:r>
            <w:r w:rsidR="00915253" w:rsidRPr="00EA35EF">
              <w:rPr>
                <w:rFonts w:ascii="Arial" w:eastAsia="Calibri" w:hAnsi="Arial" w:cs="Arial"/>
                <w:sz w:val="22"/>
                <w:szCs w:val="22"/>
              </w:rPr>
              <w:t xml:space="preserve"> What kinds of things would it be helpful to write about?</w:t>
            </w:r>
          </w:p>
          <w:p w14:paraId="1A4C0105" w14:textId="77777777" w:rsidR="00095C32" w:rsidRPr="00EA35EF" w:rsidRDefault="00095C32" w:rsidP="00095C32">
            <w:pPr>
              <w:rPr>
                <w:rFonts w:ascii="Arial" w:eastAsia="Calibri" w:hAnsi="Arial" w:cs="Arial"/>
                <w:b/>
                <w:sz w:val="22"/>
                <w:szCs w:val="22"/>
              </w:rPr>
            </w:pPr>
          </w:p>
          <w:p w14:paraId="70CFEC6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10</w:t>
            </w:r>
          </w:p>
          <w:p w14:paraId="73AC8E6B" w14:textId="75847F2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having a lot of pain in the last day while taking your opioid pain medication differently than prescribed. Think back to a time when you were experiencing pain but were successful at using just your prescribed dose of medication. [pause] What were some of the strategies that you used at that time to help manage your pain? [pause] How could you incorporate those options into your routine to continue to help with your pain and </w:t>
            </w:r>
            <w:r w:rsidR="00760B44" w:rsidRPr="00EA35EF">
              <w:rPr>
                <w:rFonts w:ascii="Arial" w:eastAsia="Calibri" w:hAnsi="Arial" w:cs="Arial"/>
                <w:sz w:val="22"/>
                <w:szCs w:val="22"/>
              </w:rPr>
              <w:t>keep your medication use consistent with how it was prescribed</w:t>
            </w:r>
            <w:r w:rsidRPr="00EA35EF">
              <w:rPr>
                <w:rFonts w:ascii="Arial" w:eastAsia="Calibri" w:hAnsi="Arial" w:cs="Arial"/>
                <w:sz w:val="22"/>
                <w:szCs w:val="22"/>
              </w:rPr>
              <w:t>?</w:t>
            </w:r>
          </w:p>
          <w:p w14:paraId="3DE093D6" w14:textId="77777777" w:rsidR="00095C32" w:rsidRPr="00EA35EF" w:rsidRDefault="00095C32" w:rsidP="00095C32">
            <w:pPr>
              <w:rPr>
                <w:rFonts w:ascii="Arial" w:eastAsia="Calibri" w:hAnsi="Arial" w:cs="Arial"/>
                <w:b/>
                <w:sz w:val="22"/>
                <w:szCs w:val="22"/>
              </w:rPr>
            </w:pPr>
          </w:p>
          <w:p w14:paraId="6B94410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11</w:t>
            </w:r>
          </w:p>
          <w:p w14:paraId="31904E10"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eems that you have been bothered by pain over the last day, and have taken your opioid pain medications differently than prescribed. Sometimes our personal self-image can have a big impact on how we feel. A quick and proven way to improve our own feelings of self-worth is to perform an act of kindness. Try to do something nice today for a friend, someone you love, or even a complete stranger. Note how it makes you feel, not just emotionally, but physically.</w:t>
            </w:r>
          </w:p>
          <w:p w14:paraId="080F9A73" w14:textId="77777777" w:rsidR="00095C32" w:rsidRPr="00EA35EF" w:rsidRDefault="00095C32" w:rsidP="00095C32">
            <w:pPr>
              <w:rPr>
                <w:rFonts w:ascii="Arial" w:eastAsia="Calibri" w:hAnsi="Arial" w:cs="Arial"/>
                <w:b/>
                <w:sz w:val="22"/>
                <w:szCs w:val="22"/>
              </w:rPr>
            </w:pPr>
          </w:p>
          <w:p w14:paraId="59A4F11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8_12</w:t>
            </w:r>
          </w:p>
          <w:p w14:paraId="27C0D100"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had some significant pain over the last day, and you have been taking your opioid medication differently than prescribed. One technique for pain management is the use of ice and heat. Many people use ice to treat acute injury or acute pain and heat to treat muscle or joint stiffness. You don’t want to use heat for bruises, swelling, or open wounds. Applying ice or heat for 20 minutes at a time can distract you from your pain and help reduce it.</w:t>
            </w:r>
          </w:p>
          <w:p w14:paraId="2B1EACD7" w14:textId="77777777" w:rsidR="00095C32" w:rsidRPr="00EA35EF" w:rsidRDefault="00095C32" w:rsidP="00095C32">
            <w:pPr>
              <w:rPr>
                <w:rFonts w:ascii="Arial" w:eastAsia="Calibri" w:hAnsi="Arial" w:cs="Arial"/>
                <w:sz w:val="22"/>
                <w:szCs w:val="22"/>
              </w:rPr>
            </w:pPr>
          </w:p>
          <w:p w14:paraId="52D984A7"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r w:rsidR="00DF3E84" w:rsidRPr="00EA35EF" w14:paraId="3F7CABBA" w14:textId="77777777" w:rsidTr="00050593">
        <w:tc>
          <w:tcPr>
            <w:tcW w:w="9648" w:type="dxa"/>
          </w:tcPr>
          <w:p w14:paraId="37E35F7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lastRenderedPageBreak/>
              <w:t>Group 9:  MODERATE OR HIGH PAIN (</w:t>
            </w:r>
            <w:r w:rsidRPr="00EA35EF">
              <w:rPr>
                <w:rFonts w:ascii="Arial" w:eastAsia="Calibri" w:hAnsi="Arial" w:cs="Arial"/>
                <w:b/>
                <w:sz w:val="22"/>
                <w:szCs w:val="22"/>
                <w:u w:val="single"/>
              </w:rPr>
              <w:t>&gt;</w:t>
            </w:r>
            <w:r w:rsidRPr="00EA35EF">
              <w:rPr>
                <w:rFonts w:ascii="Arial" w:eastAsia="Calibri" w:hAnsi="Arial" w:cs="Arial"/>
                <w:b/>
                <w:sz w:val="22"/>
                <w:szCs w:val="22"/>
              </w:rPr>
              <w:t xml:space="preserve"> 3), NON-MEDICAL OPIOID MISUSE </w:t>
            </w:r>
          </w:p>
          <w:p w14:paraId="28D13843" w14:textId="77777777" w:rsidR="00095C32" w:rsidRPr="00EA35EF" w:rsidRDefault="00095C32" w:rsidP="00095C32">
            <w:pPr>
              <w:rPr>
                <w:rFonts w:ascii="Arial" w:eastAsia="Calibri" w:hAnsi="Arial" w:cs="Arial"/>
                <w:b/>
                <w:sz w:val="22"/>
                <w:szCs w:val="22"/>
              </w:rPr>
            </w:pPr>
          </w:p>
          <w:p w14:paraId="7D681D6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1</w:t>
            </w:r>
          </w:p>
          <w:p w14:paraId="1E3C178A" w14:textId="77777777"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some pain in the last day while taking opioids for reasons other than just pain. Some people find it helpful to use mindful breathing in managing pain. Try placing a hand on your chest and one on your belly. Try to focus on breathing deeply into your stomach and avoiding any movement in your shoulders. Feel your stomach rise and fall. This could reduce stress and clear your mind.  </w:t>
            </w:r>
          </w:p>
          <w:p w14:paraId="025FC202" w14:textId="77777777" w:rsidR="00095C32" w:rsidRPr="00EA35EF" w:rsidRDefault="00095C32" w:rsidP="00095C32">
            <w:pPr>
              <w:rPr>
                <w:rFonts w:ascii="Arial" w:eastAsia="Calibri" w:hAnsi="Arial" w:cs="Arial"/>
                <w:sz w:val="22"/>
                <w:szCs w:val="22"/>
              </w:rPr>
            </w:pPr>
          </w:p>
          <w:p w14:paraId="2EA27509"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2</w:t>
            </w:r>
          </w:p>
          <w:p w14:paraId="2970977D" w14:textId="68B3394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have been experiencing some significant pain within the last day. It also sounds like you use your opioid pain medications for reasons other than pain. Asking for support from others is another way to have your physical and emotional needs met so your pain does not get worse. </w:t>
            </w:r>
            <w:r w:rsidR="00E8630E" w:rsidRPr="00EA35EF">
              <w:rPr>
                <w:rFonts w:ascii="Arial" w:eastAsia="Calibri" w:hAnsi="Arial" w:cs="Arial"/>
                <w:sz w:val="22"/>
                <w:szCs w:val="22"/>
              </w:rPr>
              <w:t>Who is</w:t>
            </w:r>
            <w:r w:rsidRPr="00EA35EF">
              <w:rPr>
                <w:rFonts w:ascii="Arial" w:eastAsia="Calibri" w:hAnsi="Arial" w:cs="Arial"/>
                <w:sz w:val="22"/>
                <w:szCs w:val="22"/>
              </w:rPr>
              <w:t xml:space="preserve"> someone in your life that has been supportive</w:t>
            </w:r>
            <w:r w:rsidR="00E8630E" w:rsidRPr="00EA35EF">
              <w:rPr>
                <w:rFonts w:ascii="Arial" w:eastAsia="Calibri" w:hAnsi="Arial" w:cs="Arial"/>
                <w:sz w:val="22"/>
                <w:szCs w:val="22"/>
              </w:rPr>
              <w:t>?</w:t>
            </w:r>
            <w:r w:rsidRPr="00EA35EF">
              <w:rPr>
                <w:rFonts w:ascii="Arial" w:eastAsia="Calibri" w:hAnsi="Arial" w:cs="Arial"/>
                <w:sz w:val="22"/>
                <w:szCs w:val="22"/>
              </w:rPr>
              <w:t xml:space="preserve"> </w:t>
            </w:r>
            <w:r w:rsidR="00E8630E" w:rsidRPr="00EA35EF">
              <w:rPr>
                <w:rFonts w:ascii="Arial" w:eastAsia="Calibri" w:hAnsi="Arial" w:cs="Arial"/>
                <w:sz w:val="22"/>
                <w:szCs w:val="22"/>
              </w:rPr>
              <w:t>C</w:t>
            </w:r>
            <w:r w:rsidRPr="00EA35EF">
              <w:rPr>
                <w:rFonts w:ascii="Arial" w:eastAsia="Calibri" w:hAnsi="Arial" w:cs="Arial"/>
                <w:sz w:val="22"/>
                <w:szCs w:val="22"/>
              </w:rPr>
              <w:t>onsider reaching out to them to talk about your pain. Having someone to talk to about your pain and the emotions that surround it could be helpful in reducing your pain and stress.</w:t>
            </w:r>
          </w:p>
          <w:p w14:paraId="5F70703F" w14:textId="77777777" w:rsidR="00095C32" w:rsidRPr="00EA35EF" w:rsidRDefault="00095C32" w:rsidP="00095C32">
            <w:pPr>
              <w:rPr>
                <w:rFonts w:ascii="Arial" w:eastAsia="Calibri" w:hAnsi="Arial" w:cs="Arial"/>
                <w:sz w:val="22"/>
                <w:szCs w:val="22"/>
              </w:rPr>
            </w:pPr>
          </w:p>
          <w:p w14:paraId="778F18EB"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3</w:t>
            </w:r>
          </w:p>
          <w:p w14:paraId="47BBEF20" w14:textId="4F62D11C"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lastRenderedPageBreak/>
              <w:t xml:space="preserve">It sounds like you are working on ways to manage your significant pain in the last day while taking opioid medication for reasons other than just pain. A lot of people have a mistaken belief that exercise can only make pain worse. Even though there may be a little discomfort for a short period of time, regular exercise can help keep your pain lower over time. </w:t>
            </w:r>
            <w:r w:rsidR="00C326C1" w:rsidRPr="00EA35EF">
              <w:rPr>
                <w:rFonts w:ascii="Arial" w:eastAsia="Calibri" w:hAnsi="Arial" w:cs="Arial"/>
                <w:sz w:val="22"/>
                <w:szCs w:val="22"/>
              </w:rPr>
              <w:t>In can be as simple as</w:t>
            </w:r>
            <w:r w:rsidRPr="00EA35EF">
              <w:rPr>
                <w:rFonts w:ascii="Arial" w:eastAsia="Calibri" w:hAnsi="Arial" w:cs="Arial"/>
                <w:sz w:val="22"/>
                <w:szCs w:val="22"/>
              </w:rPr>
              <w:t xml:space="preserve"> taking a short walk around the block or inside the house. </w:t>
            </w:r>
            <w:r w:rsidR="00C326C1" w:rsidRPr="00EA35EF">
              <w:rPr>
                <w:rFonts w:ascii="Arial" w:eastAsia="Calibri" w:hAnsi="Arial" w:cs="Arial"/>
                <w:sz w:val="22"/>
                <w:szCs w:val="22"/>
              </w:rPr>
              <w:t xml:space="preserve">If your pain or an injury limits you, consider exercise that uses parts of your body not affected by pain today. </w:t>
            </w:r>
            <w:r w:rsidRPr="00EA35EF">
              <w:rPr>
                <w:rFonts w:ascii="Arial" w:eastAsia="Calibri" w:hAnsi="Arial" w:cs="Arial"/>
                <w:sz w:val="22"/>
                <w:szCs w:val="22"/>
              </w:rPr>
              <w:t>Building up to exercising 20 minutes a day has been shown to have many benefits including reducing pain. If you already meet this goal regularly, adding in more stretching or strength training, or another goal you might want for yourself, can be helpful.</w:t>
            </w:r>
          </w:p>
          <w:p w14:paraId="0FD16CEE" w14:textId="77777777" w:rsidR="00095C32" w:rsidRPr="00EA35EF" w:rsidRDefault="00095C32" w:rsidP="00095C32">
            <w:pPr>
              <w:rPr>
                <w:rFonts w:ascii="Arial" w:eastAsia="Calibri" w:hAnsi="Arial" w:cs="Arial"/>
                <w:b/>
                <w:sz w:val="22"/>
                <w:szCs w:val="22"/>
              </w:rPr>
            </w:pPr>
          </w:p>
          <w:p w14:paraId="704C92D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4</w:t>
            </w:r>
          </w:p>
          <w:p w14:paraId="44A94A25" w14:textId="32062173"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been dealing with some pain within the last day</w:t>
            </w:r>
            <w:r w:rsidR="00CB168D" w:rsidRPr="00EA35EF">
              <w:rPr>
                <w:rFonts w:ascii="Arial" w:eastAsia="Calibri" w:hAnsi="Arial" w:cs="Arial"/>
                <w:sz w:val="22"/>
                <w:szCs w:val="22"/>
              </w:rPr>
              <w:t xml:space="preserve"> and </w:t>
            </w:r>
            <w:r w:rsidRPr="00EA35EF">
              <w:rPr>
                <w:rFonts w:ascii="Arial" w:eastAsia="Calibri" w:hAnsi="Arial" w:cs="Arial"/>
                <w:sz w:val="22"/>
                <w:szCs w:val="22"/>
              </w:rPr>
              <w:t>you</w:t>
            </w:r>
            <w:r w:rsidR="00CB168D" w:rsidRPr="00EA35EF">
              <w:rPr>
                <w:rFonts w:ascii="Arial" w:eastAsia="Calibri" w:hAnsi="Arial" w:cs="Arial"/>
                <w:sz w:val="22"/>
                <w:szCs w:val="22"/>
              </w:rPr>
              <w:t>’ve</w:t>
            </w:r>
            <w:r w:rsidRPr="00EA35EF">
              <w:rPr>
                <w:rFonts w:ascii="Arial" w:eastAsia="Calibri" w:hAnsi="Arial" w:cs="Arial"/>
                <w:sz w:val="22"/>
                <w:szCs w:val="22"/>
              </w:rPr>
              <w:t xml:space="preserve"> </w:t>
            </w:r>
            <w:r w:rsidR="00CB168D" w:rsidRPr="00EA35EF">
              <w:rPr>
                <w:rFonts w:ascii="Arial" w:eastAsia="Calibri" w:hAnsi="Arial" w:cs="Arial"/>
                <w:sz w:val="22"/>
                <w:szCs w:val="22"/>
              </w:rPr>
              <w:t xml:space="preserve">been </w:t>
            </w:r>
            <w:r w:rsidRPr="00EA35EF">
              <w:rPr>
                <w:rFonts w:ascii="Arial" w:eastAsia="Calibri" w:hAnsi="Arial" w:cs="Arial"/>
                <w:sz w:val="22"/>
                <w:szCs w:val="22"/>
              </w:rPr>
              <w:t>using your opioid medications to treat symptoms other than pain. Some people find relaxation helpful in managing pain or other things that bother them. One method is to close your eyes and concentrate on relaxing your whole body by squeezing and relaxing one body part at a time. Try squeezing your right fist as hard as you can and relaxing it after five seconds. Then your left fist. Then your feet, one at a time, moving from one body part to the next on your way to your head. Once you have done this to your entire body, lay there and feel the sense of relaxation for a few minutes.</w:t>
            </w:r>
          </w:p>
          <w:p w14:paraId="2D8E4EC6" w14:textId="77777777" w:rsidR="00095C32" w:rsidRPr="00EA35EF" w:rsidRDefault="00095C32" w:rsidP="00095C32">
            <w:pPr>
              <w:rPr>
                <w:rFonts w:ascii="Arial" w:eastAsia="Calibri" w:hAnsi="Arial" w:cs="Arial"/>
                <w:sz w:val="22"/>
                <w:szCs w:val="22"/>
              </w:rPr>
            </w:pPr>
          </w:p>
          <w:p w14:paraId="4770D9E5"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5</w:t>
            </w:r>
          </w:p>
          <w:p w14:paraId="4F640979" w14:textId="303E0AAD"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you have had significant pain in the last day and have taken opioids for reasons other than pain. A big part of pain management is getting enough good sleep, but pain can also interfere with sleep, causing a cycle. Think about how well you slept last night. [pause] Now think about what it takes for you to have a good night’s sleep.  What is the routine you regularly follow before bed? [pause] Getting into a night time routine which might include relaxation, stretching, or heat </w:t>
            </w:r>
            <w:r w:rsidR="00D2247A" w:rsidRPr="00EA35EF">
              <w:rPr>
                <w:rFonts w:ascii="Arial" w:eastAsia="Calibri" w:hAnsi="Arial" w:cs="Arial"/>
                <w:sz w:val="22"/>
                <w:szCs w:val="22"/>
              </w:rPr>
              <w:t xml:space="preserve">and </w:t>
            </w:r>
            <w:r w:rsidRPr="00EA35EF">
              <w:rPr>
                <w:rFonts w:ascii="Arial" w:eastAsia="Calibri" w:hAnsi="Arial" w:cs="Arial"/>
                <w:sz w:val="22"/>
                <w:szCs w:val="22"/>
              </w:rPr>
              <w:t>ice right before bed may improve your sleep.</w:t>
            </w:r>
          </w:p>
          <w:p w14:paraId="4BCC3448" w14:textId="77777777" w:rsidR="00095C32" w:rsidRPr="00EA35EF" w:rsidRDefault="00095C32" w:rsidP="00095C32">
            <w:pPr>
              <w:rPr>
                <w:rFonts w:ascii="Arial" w:eastAsia="Calibri" w:hAnsi="Arial" w:cs="Arial"/>
                <w:b/>
                <w:sz w:val="22"/>
                <w:szCs w:val="22"/>
              </w:rPr>
            </w:pPr>
          </w:p>
          <w:p w14:paraId="73FE9960"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6</w:t>
            </w:r>
          </w:p>
          <w:p w14:paraId="094EF54F" w14:textId="288FD332"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 are experiencing significant pain and you’ve been taking opioid medications to manage the pain, and other reasons. Overcoming the pain you are experiencing isn’t always easy to do. Some people have found that purposefully celebrating or enjoying the positive elements of their lives to be effective at helping them manage their pain. Consider taking some time </w:t>
            </w:r>
            <w:r w:rsidR="00D2247A" w:rsidRPr="00EA35EF">
              <w:rPr>
                <w:rFonts w:ascii="Arial" w:eastAsia="Calibri" w:hAnsi="Arial" w:cs="Arial"/>
                <w:sz w:val="22"/>
                <w:szCs w:val="22"/>
              </w:rPr>
              <w:t xml:space="preserve">to </w:t>
            </w:r>
            <w:r w:rsidRPr="00EA35EF">
              <w:rPr>
                <w:rFonts w:ascii="Arial" w:eastAsia="Calibri" w:hAnsi="Arial" w:cs="Arial"/>
                <w:sz w:val="22"/>
                <w:szCs w:val="22"/>
              </w:rPr>
              <w:t>yourself to celebrate your life, work, family, friends or loved ones. Stop and enjoy a good meal, or a kind “hello”.</w:t>
            </w:r>
          </w:p>
          <w:p w14:paraId="35258DE0" w14:textId="77777777" w:rsidR="00095C32" w:rsidRPr="00EA35EF" w:rsidRDefault="00095C32" w:rsidP="00095C32">
            <w:pPr>
              <w:rPr>
                <w:rFonts w:ascii="Arial" w:eastAsia="Calibri" w:hAnsi="Arial" w:cs="Arial"/>
                <w:b/>
                <w:sz w:val="22"/>
                <w:szCs w:val="22"/>
              </w:rPr>
            </w:pPr>
          </w:p>
          <w:p w14:paraId="7CC08A5C"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7</w:t>
            </w:r>
          </w:p>
          <w:p w14:paraId="0188F046" w14:textId="30A5E69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are experiencing quite a bit of pain and you’ve been managing it with opioid medication. You have also been using your opioid medications for reasons other than pain. One strategy that other people have found helpful to reduce their pain is limiting how much they do at one time so that they don’t push themselves too hard. It is sometimes easier on your body to take several small breaks and pace yourself during your daily activities instead of pushing through to the end. You may find your body is quicker to recover and you experience less pain if you take short breaks regularly.</w:t>
            </w:r>
          </w:p>
          <w:p w14:paraId="7D7662DA" w14:textId="77777777" w:rsidR="00095C32" w:rsidRPr="00EA35EF" w:rsidRDefault="00095C32" w:rsidP="00095C32">
            <w:pPr>
              <w:rPr>
                <w:rFonts w:ascii="Arial" w:eastAsia="Calibri" w:hAnsi="Arial" w:cs="Arial"/>
                <w:b/>
                <w:sz w:val="22"/>
                <w:szCs w:val="22"/>
              </w:rPr>
            </w:pPr>
          </w:p>
          <w:p w14:paraId="41BB329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8</w:t>
            </w:r>
          </w:p>
          <w:p w14:paraId="4590B7BA" w14:textId="678B8531"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ounds like you’ve had some significant pain over the </w:t>
            </w:r>
            <w:r w:rsidR="00D2247A" w:rsidRPr="00EA35EF">
              <w:rPr>
                <w:rFonts w:ascii="Arial" w:eastAsia="Calibri" w:hAnsi="Arial" w:cs="Arial"/>
                <w:sz w:val="22"/>
                <w:szCs w:val="22"/>
              </w:rPr>
              <w:t>l</w:t>
            </w:r>
            <w:r w:rsidRPr="00EA35EF">
              <w:rPr>
                <w:rFonts w:ascii="Arial" w:eastAsia="Calibri" w:hAnsi="Arial" w:cs="Arial"/>
                <w:sz w:val="22"/>
                <w:szCs w:val="22"/>
              </w:rPr>
              <w:t xml:space="preserve">ast day, and you’ve been using opioids to treat your pain, and other symptoms. Some people find it helpful to talk to their doctor, or find a doctor if they do not have one, when they are in this situation. Preventing yourself from taking more pain medication than prescribed is the healthiest thing you can do. A doctor could </w:t>
            </w:r>
            <w:r w:rsidR="009C5C7D" w:rsidRPr="00EA35EF">
              <w:rPr>
                <w:rFonts w:ascii="Arial" w:eastAsia="Calibri" w:hAnsi="Arial" w:cs="Arial"/>
                <w:sz w:val="22"/>
                <w:szCs w:val="22"/>
              </w:rPr>
              <w:t xml:space="preserve">adjust your pain management plan and </w:t>
            </w:r>
            <w:r w:rsidRPr="00EA35EF">
              <w:rPr>
                <w:rFonts w:ascii="Arial" w:eastAsia="Calibri" w:hAnsi="Arial" w:cs="Arial"/>
                <w:sz w:val="22"/>
                <w:szCs w:val="22"/>
              </w:rPr>
              <w:t xml:space="preserve">provide alternative ways to manage your pain when your </w:t>
            </w:r>
            <w:r w:rsidRPr="00EA35EF">
              <w:rPr>
                <w:rFonts w:ascii="Arial" w:eastAsia="Calibri" w:hAnsi="Arial" w:cs="Arial"/>
                <w:sz w:val="22"/>
                <w:szCs w:val="22"/>
              </w:rPr>
              <w:lastRenderedPageBreak/>
              <w:t>medication doesn’t feel like it is fully covering you. Keeping track of where the pain is, how bad it is, what you have been doing to manage the pain, and what makes it better or worse could be helpful when discussing your pain with your doctor.</w:t>
            </w:r>
          </w:p>
          <w:p w14:paraId="5BE5317C" w14:textId="77777777" w:rsidR="00095C32" w:rsidRPr="00EA35EF" w:rsidRDefault="00095C32" w:rsidP="00095C32">
            <w:pPr>
              <w:rPr>
                <w:rFonts w:ascii="Arial" w:eastAsia="Calibri" w:hAnsi="Arial" w:cs="Arial"/>
                <w:b/>
                <w:sz w:val="22"/>
                <w:szCs w:val="22"/>
              </w:rPr>
            </w:pPr>
          </w:p>
          <w:p w14:paraId="02A856DD"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09</w:t>
            </w:r>
          </w:p>
          <w:p w14:paraId="0F191695" w14:textId="4A5D5E7B"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pain has been bothering you, and you’ve been taking opioid medications for pain and for other reasons. Writing down our thoughts, feelings, and activities can help relieve stress which can be related to pain you might experience. By writing things down, we often find ourselves more at peace with our difficulties, feel more grounded, or see patterns we hadn’t noticed. If you don’t already have one, perhaps you could start a journal today.</w:t>
            </w:r>
            <w:r w:rsidR="009C5C7D" w:rsidRPr="00EA35EF">
              <w:rPr>
                <w:rFonts w:ascii="Arial" w:eastAsia="Calibri" w:hAnsi="Arial" w:cs="Arial"/>
                <w:sz w:val="22"/>
                <w:szCs w:val="22"/>
              </w:rPr>
              <w:t xml:space="preserve"> What kinds of things would be helpful to write about?</w:t>
            </w:r>
          </w:p>
          <w:p w14:paraId="508411BF" w14:textId="77777777" w:rsidR="00095C32" w:rsidRPr="00EA35EF" w:rsidRDefault="00095C32" w:rsidP="00095C32">
            <w:pPr>
              <w:rPr>
                <w:rFonts w:ascii="Arial" w:eastAsia="Calibri" w:hAnsi="Arial" w:cs="Arial"/>
                <w:b/>
                <w:sz w:val="22"/>
                <w:szCs w:val="22"/>
              </w:rPr>
            </w:pPr>
          </w:p>
          <w:p w14:paraId="75A99F08"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10</w:t>
            </w:r>
          </w:p>
          <w:p w14:paraId="0746DD29" w14:textId="7F48DC84"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w:t>
            </w:r>
            <w:r w:rsidR="00D2247A" w:rsidRPr="00EA35EF">
              <w:rPr>
                <w:rFonts w:ascii="Arial" w:eastAsia="Calibri" w:hAnsi="Arial" w:cs="Arial"/>
                <w:sz w:val="22"/>
                <w:szCs w:val="22"/>
              </w:rPr>
              <w:t>’</w:t>
            </w:r>
            <w:r w:rsidRPr="00EA35EF">
              <w:rPr>
                <w:rFonts w:ascii="Arial" w:eastAsia="Calibri" w:hAnsi="Arial" w:cs="Arial"/>
                <w:sz w:val="22"/>
                <w:szCs w:val="22"/>
              </w:rPr>
              <w:t>ve been having significant pain in the last day and are taking opioid pain medications. You have also been using your opioid pain medication to treat symptoms other than pain. When experiencing a higher level of pain and using more medication than prescribed, it’s useful to recognize some of our body’s signs that the medication might be too much. You might notice that you are having trouble with constipation, nausea, dizziness, feeling out of it, sleepy, or difficulty breathing. These signs may be useful as you think about whether or not you want to try to cut back. Having a prescription for Naloxone, an opioid overdose reversal medication, could help reduce your risk. Consider talking to your doctor or pharmacist about your risks and naloxone options.</w:t>
            </w:r>
          </w:p>
          <w:p w14:paraId="449F2D0F" w14:textId="77777777" w:rsidR="00095C32" w:rsidRPr="00EA35EF" w:rsidRDefault="00095C32" w:rsidP="00095C32">
            <w:pPr>
              <w:rPr>
                <w:rFonts w:ascii="Arial" w:eastAsia="Calibri" w:hAnsi="Arial" w:cs="Arial"/>
                <w:b/>
                <w:sz w:val="22"/>
                <w:szCs w:val="22"/>
              </w:rPr>
            </w:pPr>
          </w:p>
          <w:p w14:paraId="29907703"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11</w:t>
            </w:r>
          </w:p>
          <w:p w14:paraId="26326A69" w14:textId="2940A36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 xml:space="preserve">It seems that you have had some pain over the last day, and you are using your opioid pain medications to treat things other than pain. Sometimes our personal self-image can have a </w:t>
            </w:r>
            <w:r w:rsidR="00D2247A" w:rsidRPr="00EA35EF">
              <w:rPr>
                <w:rFonts w:ascii="Arial" w:eastAsia="Calibri" w:hAnsi="Arial" w:cs="Arial"/>
                <w:sz w:val="22"/>
                <w:szCs w:val="22"/>
              </w:rPr>
              <w:t xml:space="preserve">huge </w:t>
            </w:r>
            <w:r w:rsidRPr="00EA35EF">
              <w:rPr>
                <w:rFonts w:ascii="Arial" w:eastAsia="Calibri" w:hAnsi="Arial" w:cs="Arial"/>
                <w:sz w:val="22"/>
                <w:szCs w:val="22"/>
              </w:rPr>
              <w:t>impact on how we feel. A quick and proven way to improve our own feelings of self-worth is to perform an act of kindness. You could try to do something nice today for a friend, someone you love, or even a complete stranger. Note how it makes you feel, not just emotionally, but physically.</w:t>
            </w:r>
          </w:p>
          <w:p w14:paraId="7728FA16" w14:textId="77777777" w:rsidR="00095C32" w:rsidRPr="00EA35EF" w:rsidRDefault="00095C32" w:rsidP="00095C32">
            <w:pPr>
              <w:rPr>
                <w:rFonts w:ascii="Arial" w:eastAsia="Calibri" w:hAnsi="Arial" w:cs="Arial"/>
                <w:b/>
                <w:sz w:val="22"/>
                <w:szCs w:val="22"/>
              </w:rPr>
            </w:pPr>
          </w:p>
          <w:p w14:paraId="7A0F03D1" w14:textId="77777777" w:rsidR="00095C32" w:rsidRPr="00EA35EF" w:rsidRDefault="00095C32" w:rsidP="00095C32">
            <w:pPr>
              <w:rPr>
                <w:rFonts w:ascii="Arial" w:eastAsia="Calibri" w:hAnsi="Arial" w:cs="Arial"/>
                <w:b/>
                <w:sz w:val="22"/>
                <w:szCs w:val="22"/>
              </w:rPr>
            </w:pPr>
            <w:r w:rsidRPr="00EA35EF">
              <w:rPr>
                <w:rFonts w:ascii="Arial" w:eastAsia="Calibri" w:hAnsi="Arial" w:cs="Arial"/>
                <w:b/>
                <w:sz w:val="22"/>
                <w:szCs w:val="22"/>
              </w:rPr>
              <w:t>ASB_7EM_2M_G9_12</w:t>
            </w:r>
          </w:p>
          <w:p w14:paraId="2D12636F" w14:textId="2FC85140" w:rsidR="00095C32" w:rsidRPr="00EA35EF" w:rsidRDefault="00095C32" w:rsidP="00095C32">
            <w:pPr>
              <w:rPr>
                <w:rFonts w:ascii="Arial" w:eastAsia="Calibri" w:hAnsi="Arial" w:cs="Arial"/>
                <w:sz w:val="22"/>
                <w:szCs w:val="22"/>
              </w:rPr>
            </w:pPr>
            <w:r w:rsidRPr="00EA35EF">
              <w:rPr>
                <w:rFonts w:ascii="Arial" w:eastAsia="Calibri" w:hAnsi="Arial" w:cs="Arial"/>
                <w:sz w:val="22"/>
                <w:szCs w:val="22"/>
              </w:rPr>
              <w:t>It sounds like you have had some significant pain over the last day, and you</w:t>
            </w:r>
            <w:r w:rsidR="00D2247A" w:rsidRPr="00EA35EF">
              <w:rPr>
                <w:rFonts w:ascii="Arial" w:eastAsia="Calibri" w:hAnsi="Arial" w:cs="Arial"/>
                <w:sz w:val="22"/>
                <w:szCs w:val="22"/>
              </w:rPr>
              <w:t>’ve been</w:t>
            </w:r>
            <w:r w:rsidRPr="00EA35EF">
              <w:rPr>
                <w:rFonts w:ascii="Arial" w:eastAsia="Calibri" w:hAnsi="Arial" w:cs="Arial"/>
                <w:sz w:val="22"/>
                <w:szCs w:val="22"/>
              </w:rPr>
              <w:t xml:space="preserve"> using your opioid pain medication to treat symptoms other than pain. </w:t>
            </w:r>
            <w:r w:rsidR="00F4388E" w:rsidRPr="00EA35EF">
              <w:rPr>
                <w:rFonts w:ascii="Arial" w:eastAsia="Calibri" w:hAnsi="Arial" w:cs="Arial"/>
                <w:sz w:val="22"/>
                <w:szCs w:val="22"/>
              </w:rPr>
              <w:t>O</w:t>
            </w:r>
            <w:r w:rsidRPr="00EA35EF">
              <w:rPr>
                <w:rFonts w:ascii="Arial" w:eastAsia="Calibri" w:hAnsi="Arial" w:cs="Arial"/>
                <w:sz w:val="22"/>
                <w:szCs w:val="22"/>
              </w:rPr>
              <w:t>ne technique for pain management is the use of ice and heat.  Many people use ice to treat acute injury or acute pain and heat to treat muscle or joint stiffness. You don’t want to use heat for bruises, swelling, or open wounds. Applying ice or heat for 20 minutes at a time can distract you from your pain and help reduce it.</w:t>
            </w:r>
          </w:p>
          <w:p w14:paraId="357D7291" w14:textId="77777777" w:rsidR="00095C32" w:rsidRPr="00EA35EF" w:rsidRDefault="00095C32" w:rsidP="00095C32">
            <w:pPr>
              <w:rPr>
                <w:rFonts w:ascii="Arial" w:eastAsia="Calibri" w:hAnsi="Arial" w:cs="Arial"/>
                <w:sz w:val="22"/>
                <w:szCs w:val="22"/>
              </w:rPr>
            </w:pPr>
          </w:p>
          <w:p w14:paraId="28A0E4F7" w14:textId="77777777" w:rsidR="00DF3E84" w:rsidRPr="00EA35EF" w:rsidRDefault="00095C32" w:rsidP="00095C32">
            <w:pPr>
              <w:rPr>
                <w:rFonts w:ascii="Arial" w:hAnsi="Arial" w:cs="Arial"/>
                <w:sz w:val="22"/>
                <w:szCs w:val="22"/>
              </w:rPr>
            </w:pPr>
            <w:r w:rsidRPr="00EA35EF">
              <w:rPr>
                <w:rFonts w:ascii="Arial" w:eastAsia="Calibri" w:hAnsi="Arial" w:cs="Arial"/>
                <w:color w:val="FF0000"/>
                <w:sz w:val="22"/>
                <w:szCs w:val="22"/>
              </w:rPr>
              <w:t>[</w:t>
            </w:r>
            <w:r w:rsidR="004561C5" w:rsidRPr="00EA35EF">
              <w:rPr>
                <w:rFonts w:ascii="Arial" w:hAnsi="Arial" w:cs="Arial"/>
                <w:color w:val="FF0000"/>
                <w:sz w:val="22"/>
                <w:szCs w:val="22"/>
              </w:rPr>
              <w:t>After an extended message is played GO TO SET 3</w:t>
            </w:r>
            <w:r w:rsidRPr="00EA35EF">
              <w:rPr>
                <w:rFonts w:ascii="Arial" w:eastAsia="Calibri" w:hAnsi="Arial" w:cs="Arial"/>
                <w:color w:val="FF0000"/>
                <w:sz w:val="22"/>
                <w:szCs w:val="22"/>
              </w:rPr>
              <w:t>: Extended Summary]</w:t>
            </w:r>
          </w:p>
        </w:tc>
      </w:tr>
    </w:tbl>
    <w:p w14:paraId="2CD4C9CD" w14:textId="77777777" w:rsidR="00F3591C" w:rsidRPr="00EA35EF" w:rsidRDefault="00F3591C" w:rsidP="00FC0EA5">
      <w:pPr>
        <w:spacing w:after="0"/>
        <w:rPr>
          <w:rFonts w:ascii="Arial" w:hAnsi="Arial" w:cs="Arial"/>
          <w:sz w:val="22"/>
          <w:szCs w:val="22"/>
        </w:rPr>
      </w:pPr>
    </w:p>
    <w:tbl>
      <w:tblPr>
        <w:tblStyle w:val="TableGrid"/>
        <w:tblW w:w="9648" w:type="dxa"/>
        <w:tblLook w:val="04A0" w:firstRow="1" w:lastRow="0" w:firstColumn="1" w:lastColumn="0" w:noHBand="0" w:noVBand="1"/>
      </w:tblPr>
      <w:tblGrid>
        <w:gridCol w:w="9648"/>
      </w:tblGrid>
      <w:tr w:rsidR="00F3591C" w:rsidRPr="00EA35EF" w14:paraId="306C53A3" w14:textId="77777777" w:rsidTr="00050593">
        <w:tc>
          <w:tcPr>
            <w:tcW w:w="9648" w:type="dxa"/>
          </w:tcPr>
          <w:p w14:paraId="7A4E7F08" w14:textId="77777777" w:rsidR="00F3591C" w:rsidRPr="00EA35EF" w:rsidRDefault="00F3591C" w:rsidP="00FC0EA5">
            <w:pPr>
              <w:jc w:val="center"/>
              <w:rPr>
                <w:rFonts w:ascii="Arial" w:hAnsi="Arial" w:cs="Arial"/>
                <w:b/>
                <w:sz w:val="22"/>
                <w:szCs w:val="22"/>
              </w:rPr>
            </w:pPr>
            <w:r w:rsidRPr="00EA35EF">
              <w:rPr>
                <w:rFonts w:ascii="Arial" w:hAnsi="Arial" w:cs="Arial"/>
                <w:b/>
                <w:sz w:val="22"/>
                <w:szCs w:val="22"/>
              </w:rPr>
              <w:t>Set 3: Extended Summary</w:t>
            </w:r>
          </w:p>
        </w:tc>
      </w:tr>
      <w:tr w:rsidR="00F3591C" w:rsidRPr="00EA35EF" w14:paraId="0245264E" w14:textId="77777777" w:rsidTr="00050593">
        <w:tc>
          <w:tcPr>
            <w:tcW w:w="9648" w:type="dxa"/>
          </w:tcPr>
          <w:p w14:paraId="46D16643"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color w:val="FF0000"/>
                <w:sz w:val="22"/>
                <w:szCs w:val="22"/>
              </w:rPr>
              <w:t>[</w:t>
            </w:r>
            <w:r w:rsidRPr="00EA35EF">
              <w:rPr>
                <w:rFonts w:ascii="Arial" w:eastAsia="Calibri" w:hAnsi="Arial" w:cs="Arial"/>
                <w:iCs/>
                <w:color w:val="FF0000"/>
                <w:sz w:val="22"/>
                <w:szCs w:val="22"/>
              </w:rPr>
              <w:t>Play an extended summary from below based on the Extended Message group the patient received.</w:t>
            </w:r>
            <w:r w:rsidRPr="00EA35EF">
              <w:rPr>
                <w:rFonts w:ascii="Arial" w:eastAsia="Calibri" w:hAnsi="Arial" w:cs="Arial"/>
                <w:color w:val="FF0000"/>
                <w:sz w:val="22"/>
                <w:szCs w:val="22"/>
              </w:rPr>
              <w:t>]</w:t>
            </w:r>
          </w:p>
          <w:p w14:paraId="6A4CEE35" w14:textId="77777777" w:rsidR="00DC550A" w:rsidRPr="00EA35EF" w:rsidRDefault="00DC550A" w:rsidP="00DC550A">
            <w:pPr>
              <w:rPr>
                <w:rFonts w:ascii="Arial" w:eastAsia="Calibri" w:hAnsi="Arial" w:cs="Arial"/>
                <w:b/>
                <w:sz w:val="22"/>
                <w:szCs w:val="22"/>
              </w:rPr>
            </w:pPr>
          </w:p>
          <w:p w14:paraId="245B473D" w14:textId="77777777" w:rsidR="00DC550A" w:rsidRPr="00EA35EF" w:rsidRDefault="00DC550A" w:rsidP="00DC550A">
            <w:pPr>
              <w:rPr>
                <w:rFonts w:ascii="Arial" w:eastAsia="Calibri" w:hAnsi="Arial" w:cs="Arial"/>
                <w:sz w:val="22"/>
                <w:szCs w:val="22"/>
              </w:rPr>
            </w:pPr>
            <w:r w:rsidRPr="00EA35EF">
              <w:rPr>
                <w:rFonts w:ascii="Arial" w:eastAsia="Calibri" w:hAnsi="Arial" w:cs="Arial"/>
                <w:b/>
                <w:sz w:val="22"/>
                <w:szCs w:val="22"/>
              </w:rPr>
              <w:t>ASB_7EM_3S_1Intro</w:t>
            </w:r>
          </w:p>
          <w:p w14:paraId="5CC8BCC9" w14:textId="77777777" w:rsidR="00DC550A" w:rsidRPr="00EA35EF" w:rsidRDefault="00DC550A" w:rsidP="00DC550A">
            <w:pPr>
              <w:spacing w:line="276" w:lineRule="auto"/>
              <w:rPr>
                <w:rFonts w:ascii="Arial" w:eastAsia="Calibri" w:hAnsi="Arial" w:cs="Arial"/>
                <w:color w:val="FF0000"/>
                <w:sz w:val="22"/>
                <w:szCs w:val="22"/>
              </w:rPr>
            </w:pPr>
            <w:r w:rsidRPr="00EA35EF">
              <w:rPr>
                <w:rFonts w:ascii="Arial" w:eastAsia="Calibri" w:hAnsi="Arial" w:cs="Arial"/>
                <w:sz w:val="22"/>
                <w:szCs w:val="22"/>
              </w:rPr>
              <w:t xml:space="preserve">Thanks for all of your answers today. </w:t>
            </w:r>
          </w:p>
          <w:p w14:paraId="1BFF4BC1" w14:textId="77777777" w:rsidR="00DC550A" w:rsidRPr="00EA35EF" w:rsidRDefault="00DC550A" w:rsidP="00DC550A">
            <w:pPr>
              <w:rPr>
                <w:rFonts w:ascii="Arial" w:eastAsia="Calibri" w:hAnsi="Arial" w:cs="Arial"/>
                <w:b/>
                <w:sz w:val="22"/>
                <w:szCs w:val="22"/>
              </w:rPr>
            </w:pPr>
          </w:p>
          <w:p w14:paraId="2C09F1B3"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1</w:t>
            </w:r>
          </w:p>
          <w:p w14:paraId="148A178D"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1</w:t>
            </w:r>
          </w:p>
          <w:p w14:paraId="10B6468E"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not had much</w:t>
            </w:r>
            <w:r w:rsidRPr="00EA35EF">
              <w:rPr>
                <w:rFonts w:ascii="Arial" w:eastAsia="Calibri" w:hAnsi="Arial" w:cs="Arial"/>
                <w:sz w:val="22"/>
                <w:szCs w:val="22"/>
              </w:rPr>
              <w:t xml:space="preserve"> pain, and </w:t>
            </w:r>
            <w:r w:rsidRPr="00EA35EF">
              <w:rPr>
                <w:rFonts w:ascii="Arial" w:eastAsia="Calibri" w:hAnsi="Arial" w:cs="Arial"/>
                <w:sz w:val="22"/>
                <w:szCs w:val="22"/>
                <w:u w:val="single"/>
              </w:rPr>
              <w:t>have not been using opioid medications</w:t>
            </w:r>
            <w:r w:rsidRPr="00EA35EF">
              <w:rPr>
                <w:rFonts w:ascii="Arial" w:eastAsia="Calibri" w:hAnsi="Arial" w:cs="Arial"/>
                <w:sz w:val="22"/>
                <w:szCs w:val="22"/>
              </w:rPr>
              <w:t>.</w:t>
            </w:r>
          </w:p>
          <w:p w14:paraId="3BBD7041" w14:textId="77777777" w:rsidR="00DC550A" w:rsidRPr="00EA35EF" w:rsidRDefault="00DC550A" w:rsidP="00DC550A">
            <w:pPr>
              <w:rPr>
                <w:rFonts w:ascii="Arial" w:eastAsia="Calibri" w:hAnsi="Arial" w:cs="Arial"/>
                <w:b/>
                <w:sz w:val="22"/>
                <w:szCs w:val="22"/>
              </w:rPr>
            </w:pPr>
          </w:p>
          <w:p w14:paraId="6D885011"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2 and Group 3</w:t>
            </w:r>
          </w:p>
          <w:p w14:paraId="21748FF1"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2_G3</w:t>
            </w:r>
          </w:p>
          <w:p w14:paraId="0FC2DC75" w14:textId="3940FF0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had</w:t>
            </w:r>
            <w:r w:rsidRPr="00EA35EF">
              <w:rPr>
                <w:rFonts w:ascii="Arial" w:eastAsia="Calibri" w:hAnsi="Arial" w:cs="Arial"/>
                <w:sz w:val="22"/>
                <w:szCs w:val="22"/>
              </w:rPr>
              <w:t xml:space="preserve"> pain, and you </w:t>
            </w:r>
            <w:r w:rsidRPr="00EA35EF">
              <w:rPr>
                <w:rFonts w:ascii="Arial" w:eastAsia="Calibri" w:hAnsi="Arial" w:cs="Arial"/>
                <w:sz w:val="22"/>
                <w:szCs w:val="22"/>
                <w:u w:val="single"/>
              </w:rPr>
              <w:t>have not been using opioid medications</w:t>
            </w:r>
            <w:r w:rsidRPr="00EA35EF">
              <w:rPr>
                <w:rFonts w:ascii="Arial" w:eastAsia="Calibri" w:hAnsi="Arial" w:cs="Arial"/>
                <w:sz w:val="22"/>
                <w:szCs w:val="22"/>
              </w:rPr>
              <w:t>.</w:t>
            </w:r>
          </w:p>
          <w:p w14:paraId="4190280E" w14:textId="77777777" w:rsidR="00DC550A" w:rsidRPr="00EA35EF" w:rsidRDefault="00DC550A" w:rsidP="00DC550A">
            <w:pPr>
              <w:rPr>
                <w:rFonts w:ascii="Arial" w:eastAsia="Calibri" w:hAnsi="Arial" w:cs="Arial"/>
                <w:b/>
                <w:sz w:val="22"/>
                <w:szCs w:val="22"/>
              </w:rPr>
            </w:pPr>
          </w:p>
          <w:p w14:paraId="525D79BA"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4</w:t>
            </w:r>
          </w:p>
          <w:p w14:paraId="6713A9D6"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4</w:t>
            </w:r>
          </w:p>
          <w:p w14:paraId="78676BB4" w14:textId="19A83CDB"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not had much</w:t>
            </w:r>
            <w:r w:rsidRPr="00EA35EF">
              <w:rPr>
                <w:rFonts w:ascii="Arial" w:eastAsia="Calibri" w:hAnsi="Arial" w:cs="Arial"/>
                <w:sz w:val="22"/>
                <w:szCs w:val="22"/>
              </w:rPr>
              <w:t xml:space="preserve"> pain, and you </w:t>
            </w:r>
            <w:r w:rsidRPr="00EA35EF">
              <w:rPr>
                <w:rFonts w:ascii="Arial" w:eastAsia="Calibri" w:hAnsi="Arial" w:cs="Arial"/>
                <w:sz w:val="22"/>
                <w:szCs w:val="22"/>
                <w:u w:val="single"/>
              </w:rPr>
              <w:t xml:space="preserve">have been taking your prescription </w:t>
            </w:r>
            <w:r w:rsidR="00EB1D97" w:rsidRPr="00EA35EF">
              <w:rPr>
                <w:rFonts w:ascii="Arial" w:eastAsia="Calibri" w:hAnsi="Arial" w:cs="Arial"/>
                <w:sz w:val="22"/>
                <w:szCs w:val="22"/>
                <w:u w:val="single"/>
              </w:rPr>
              <w:t xml:space="preserve">as </w:t>
            </w:r>
            <w:r w:rsidRPr="00EA35EF">
              <w:rPr>
                <w:rFonts w:ascii="Arial" w:eastAsia="Calibri" w:hAnsi="Arial" w:cs="Arial"/>
                <w:sz w:val="22"/>
                <w:szCs w:val="22"/>
                <w:u w:val="single"/>
              </w:rPr>
              <w:t>prescribed</w:t>
            </w:r>
            <w:r w:rsidRPr="00EA35EF">
              <w:rPr>
                <w:rFonts w:ascii="Arial" w:eastAsia="Calibri" w:hAnsi="Arial" w:cs="Arial"/>
                <w:sz w:val="22"/>
                <w:szCs w:val="22"/>
              </w:rPr>
              <w:t>.</w:t>
            </w:r>
          </w:p>
          <w:p w14:paraId="329BC6FC" w14:textId="77777777" w:rsidR="00DC550A" w:rsidRPr="00EA35EF" w:rsidRDefault="00DC550A" w:rsidP="00DC550A">
            <w:pPr>
              <w:rPr>
                <w:rFonts w:ascii="Arial" w:eastAsia="Calibri" w:hAnsi="Arial" w:cs="Arial"/>
                <w:b/>
                <w:sz w:val="22"/>
                <w:szCs w:val="22"/>
              </w:rPr>
            </w:pPr>
          </w:p>
          <w:p w14:paraId="1D2D8F49"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5 and Group 6</w:t>
            </w:r>
          </w:p>
          <w:p w14:paraId="77DE9FE9"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5_G6</w:t>
            </w:r>
          </w:p>
          <w:p w14:paraId="32A996EC"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not had much</w:t>
            </w:r>
            <w:r w:rsidRPr="00EA35EF">
              <w:rPr>
                <w:rFonts w:ascii="Arial" w:eastAsia="Calibri" w:hAnsi="Arial" w:cs="Arial"/>
                <w:sz w:val="22"/>
                <w:szCs w:val="22"/>
              </w:rPr>
              <w:t xml:space="preserve"> pain, and you </w:t>
            </w:r>
            <w:r w:rsidRPr="00EA35EF">
              <w:rPr>
                <w:rFonts w:ascii="Arial" w:eastAsia="Calibri" w:hAnsi="Arial" w:cs="Arial"/>
                <w:sz w:val="22"/>
                <w:szCs w:val="22"/>
                <w:u w:val="single"/>
              </w:rPr>
              <w:t>have been taking your prescription differently than prescribed</w:t>
            </w:r>
            <w:r w:rsidRPr="00EA35EF">
              <w:rPr>
                <w:rFonts w:ascii="Arial" w:eastAsia="Calibri" w:hAnsi="Arial" w:cs="Arial"/>
                <w:sz w:val="22"/>
                <w:szCs w:val="22"/>
              </w:rPr>
              <w:t>.</w:t>
            </w:r>
          </w:p>
          <w:p w14:paraId="2F0F9727" w14:textId="77777777" w:rsidR="00DC550A" w:rsidRPr="00EA35EF" w:rsidRDefault="00DC550A" w:rsidP="00DC550A">
            <w:pPr>
              <w:rPr>
                <w:rFonts w:ascii="Arial" w:eastAsia="Calibri" w:hAnsi="Arial" w:cs="Arial"/>
                <w:b/>
                <w:sz w:val="22"/>
                <w:szCs w:val="22"/>
              </w:rPr>
            </w:pPr>
          </w:p>
          <w:p w14:paraId="04268E96"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7</w:t>
            </w:r>
          </w:p>
          <w:p w14:paraId="5638B4AE"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7</w:t>
            </w:r>
          </w:p>
          <w:p w14:paraId="58786D26" w14:textId="0D848018"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had</w:t>
            </w:r>
            <w:r w:rsidRPr="00EA35EF">
              <w:rPr>
                <w:rFonts w:ascii="Arial" w:eastAsia="Calibri" w:hAnsi="Arial" w:cs="Arial"/>
                <w:sz w:val="22"/>
                <w:szCs w:val="22"/>
              </w:rPr>
              <w:t xml:space="preserve"> pain, and you </w:t>
            </w:r>
            <w:r w:rsidRPr="00EA35EF">
              <w:rPr>
                <w:rFonts w:ascii="Arial" w:eastAsia="Calibri" w:hAnsi="Arial" w:cs="Arial"/>
                <w:sz w:val="22"/>
                <w:szCs w:val="22"/>
                <w:u w:val="single"/>
              </w:rPr>
              <w:t>have not been taking your prescription differently than prescribed</w:t>
            </w:r>
            <w:r w:rsidRPr="00EA35EF">
              <w:rPr>
                <w:rFonts w:ascii="Arial" w:eastAsia="Calibri" w:hAnsi="Arial" w:cs="Arial"/>
                <w:sz w:val="22"/>
                <w:szCs w:val="22"/>
              </w:rPr>
              <w:t>.</w:t>
            </w:r>
          </w:p>
          <w:p w14:paraId="1F0020E6" w14:textId="77777777" w:rsidR="00DC550A" w:rsidRPr="00EA35EF" w:rsidRDefault="00DC550A" w:rsidP="00DC550A">
            <w:pPr>
              <w:rPr>
                <w:rFonts w:ascii="Arial" w:eastAsia="Calibri" w:hAnsi="Arial" w:cs="Arial"/>
                <w:b/>
                <w:sz w:val="22"/>
                <w:szCs w:val="22"/>
              </w:rPr>
            </w:pPr>
          </w:p>
          <w:p w14:paraId="62FAE614" w14:textId="77777777" w:rsidR="00DC550A" w:rsidRPr="00EA35EF" w:rsidRDefault="00DC550A" w:rsidP="00DC550A">
            <w:pPr>
              <w:rPr>
                <w:rFonts w:ascii="Arial" w:eastAsia="Calibri" w:hAnsi="Arial" w:cs="Arial"/>
                <w:b/>
                <w:color w:val="FF0000"/>
                <w:sz w:val="22"/>
                <w:szCs w:val="22"/>
              </w:rPr>
            </w:pPr>
            <w:r w:rsidRPr="00EA35EF">
              <w:rPr>
                <w:rFonts w:ascii="Arial" w:eastAsia="Calibri" w:hAnsi="Arial" w:cs="Arial"/>
                <w:b/>
                <w:color w:val="FF0000"/>
                <w:sz w:val="22"/>
                <w:szCs w:val="22"/>
              </w:rPr>
              <w:t>Group 8 and Group 9</w:t>
            </w:r>
          </w:p>
          <w:p w14:paraId="4E5974E4"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1Intro_G8_G9</w:t>
            </w:r>
          </w:p>
          <w:p w14:paraId="58E630AF" w14:textId="2F32D650" w:rsidR="00DC550A" w:rsidRPr="00EA35EF" w:rsidRDefault="00DC550A" w:rsidP="00DC550A">
            <w:pPr>
              <w:rPr>
                <w:rFonts w:ascii="Arial" w:eastAsia="Calibri" w:hAnsi="Arial" w:cs="Arial"/>
                <w:b/>
                <w:sz w:val="22"/>
                <w:szCs w:val="22"/>
              </w:rPr>
            </w:pPr>
            <w:r w:rsidRPr="00EA35EF">
              <w:rPr>
                <w:rFonts w:ascii="Arial" w:eastAsia="Calibri" w:hAnsi="Arial" w:cs="Arial"/>
                <w:sz w:val="22"/>
                <w:szCs w:val="22"/>
              </w:rPr>
              <w:t>You have told us that</w:t>
            </w:r>
            <w:r w:rsidRPr="00EA35EF">
              <w:rPr>
                <w:rFonts w:ascii="Arial" w:eastAsia="Calibri" w:hAnsi="Arial" w:cs="Arial"/>
                <w:color w:val="FF0000"/>
                <w:sz w:val="22"/>
                <w:szCs w:val="22"/>
              </w:rPr>
              <w:t xml:space="preserve"> </w:t>
            </w:r>
            <w:r w:rsidRPr="00EA35EF">
              <w:rPr>
                <w:rFonts w:ascii="Arial" w:eastAsia="Calibri" w:hAnsi="Arial" w:cs="Arial"/>
                <w:sz w:val="22"/>
                <w:szCs w:val="22"/>
              </w:rPr>
              <w:t xml:space="preserve">you </w:t>
            </w:r>
            <w:r w:rsidRPr="00EA35EF">
              <w:rPr>
                <w:rFonts w:ascii="Arial" w:eastAsia="Calibri" w:hAnsi="Arial" w:cs="Arial"/>
                <w:sz w:val="22"/>
                <w:szCs w:val="22"/>
                <w:u w:val="single"/>
              </w:rPr>
              <w:t>have had</w:t>
            </w:r>
            <w:r w:rsidRPr="00EA35EF">
              <w:rPr>
                <w:rFonts w:ascii="Arial" w:eastAsia="Calibri" w:hAnsi="Arial" w:cs="Arial"/>
                <w:sz w:val="22"/>
                <w:szCs w:val="22"/>
              </w:rPr>
              <w:t xml:space="preserve"> pain, and you </w:t>
            </w:r>
            <w:r w:rsidRPr="00EA35EF">
              <w:rPr>
                <w:rFonts w:ascii="Arial" w:eastAsia="Calibri" w:hAnsi="Arial" w:cs="Arial"/>
                <w:sz w:val="22"/>
                <w:szCs w:val="22"/>
                <w:u w:val="single"/>
              </w:rPr>
              <w:t>have been taking your prescription differently than prescribed</w:t>
            </w:r>
            <w:r w:rsidRPr="00EA35EF">
              <w:rPr>
                <w:rFonts w:ascii="Arial" w:eastAsia="Calibri" w:hAnsi="Arial" w:cs="Arial"/>
                <w:sz w:val="22"/>
                <w:szCs w:val="22"/>
              </w:rPr>
              <w:t>.</w:t>
            </w:r>
          </w:p>
          <w:p w14:paraId="11E68BF5" w14:textId="77777777" w:rsidR="00DC550A" w:rsidRPr="00EA35EF" w:rsidRDefault="00DC550A" w:rsidP="00DC550A">
            <w:pPr>
              <w:rPr>
                <w:rFonts w:ascii="Arial" w:eastAsia="Calibri" w:hAnsi="Arial" w:cs="Arial"/>
                <w:b/>
                <w:sz w:val="22"/>
                <w:szCs w:val="22"/>
              </w:rPr>
            </w:pPr>
          </w:p>
          <w:p w14:paraId="5493FC70"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color w:val="FF0000"/>
                <w:sz w:val="22"/>
                <w:szCs w:val="22"/>
              </w:rPr>
              <w:t>[IF the Extended Question was from the Behavioral Intentions group, THEN GO TO ASB_7EM_3S_2Behav]</w:t>
            </w:r>
          </w:p>
          <w:p w14:paraId="4C4824A3" w14:textId="77777777" w:rsidR="00DC550A" w:rsidRPr="00EA35EF" w:rsidRDefault="00DC550A" w:rsidP="00DC550A">
            <w:pPr>
              <w:rPr>
                <w:rFonts w:ascii="Arial" w:eastAsia="Calibri" w:hAnsi="Arial" w:cs="Arial"/>
                <w:b/>
                <w:sz w:val="22"/>
                <w:szCs w:val="22"/>
              </w:rPr>
            </w:pPr>
            <w:r w:rsidRPr="00EA35EF">
              <w:rPr>
                <w:rFonts w:ascii="Arial" w:eastAsia="Calibri" w:hAnsi="Arial" w:cs="Arial"/>
                <w:color w:val="FF0000"/>
                <w:sz w:val="22"/>
                <w:szCs w:val="22"/>
              </w:rPr>
              <w:t>[IF the Extended Question was from the Tools for Change group, THEN GO TO ASB_7EM_3S_3Tool]</w:t>
            </w:r>
          </w:p>
          <w:p w14:paraId="06B253CA" w14:textId="77777777" w:rsidR="00F3591C" w:rsidRPr="00EA35EF" w:rsidRDefault="00DC550A" w:rsidP="00DC550A">
            <w:pPr>
              <w:rPr>
                <w:rFonts w:ascii="Arial" w:hAnsi="Arial" w:cs="Arial"/>
                <w:sz w:val="22"/>
                <w:szCs w:val="22"/>
              </w:rPr>
            </w:pPr>
            <w:r w:rsidRPr="00EA35EF">
              <w:rPr>
                <w:rFonts w:ascii="Arial" w:eastAsia="Calibri" w:hAnsi="Arial" w:cs="Arial"/>
                <w:iCs/>
                <w:color w:val="FF0000"/>
                <w:sz w:val="22"/>
                <w:szCs w:val="22"/>
              </w:rPr>
              <w:t>[IF ELSE, GO TO Section: Conclusion]</w:t>
            </w:r>
          </w:p>
        </w:tc>
      </w:tr>
      <w:tr w:rsidR="00F3591C" w:rsidRPr="00EA35EF" w14:paraId="1E131B35" w14:textId="77777777" w:rsidTr="00050593">
        <w:tc>
          <w:tcPr>
            <w:tcW w:w="9648" w:type="dxa"/>
          </w:tcPr>
          <w:p w14:paraId="31DB4179" w14:textId="77777777" w:rsidR="00DC550A" w:rsidRPr="00EA35EF" w:rsidRDefault="00DC550A" w:rsidP="00DC550A">
            <w:pPr>
              <w:rPr>
                <w:rFonts w:ascii="Arial" w:eastAsia="Calibri" w:hAnsi="Arial" w:cs="Arial"/>
                <w:sz w:val="22"/>
                <w:szCs w:val="22"/>
              </w:rPr>
            </w:pPr>
            <w:r w:rsidRPr="00EA35EF">
              <w:rPr>
                <w:rFonts w:ascii="Arial" w:eastAsia="Calibri" w:hAnsi="Arial" w:cs="Arial"/>
                <w:b/>
                <w:sz w:val="22"/>
                <w:szCs w:val="22"/>
              </w:rPr>
              <w:lastRenderedPageBreak/>
              <w:t>ASB_7EM_3S_2Behav</w:t>
            </w:r>
          </w:p>
          <w:p w14:paraId="436B8F35"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color w:val="FF0000"/>
                <w:sz w:val="22"/>
                <w:szCs w:val="22"/>
              </w:rPr>
              <w:t>[IF the extended question is from the Behavioral Intentions group include the appropriate Behavioral Intentions summary]</w:t>
            </w:r>
          </w:p>
          <w:p w14:paraId="1061C357" w14:textId="77777777" w:rsidR="00DC550A" w:rsidRPr="00EA35EF" w:rsidRDefault="00DC550A" w:rsidP="00DC550A">
            <w:pPr>
              <w:rPr>
                <w:rFonts w:ascii="Arial" w:eastAsia="Calibri" w:hAnsi="Arial" w:cs="Arial"/>
                <w:sz w:val="22"/>
                <w:szCs w:val="22"/>
              </w:rPr>
            </w:pPr>
          </w:p>
          <w:p w14:paraId="118FA757"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1a </w:t>
            </w:r>
            <w:r w:rsidRPr="00EA35EF">
              <w:rPr>
                <w:rFonts w:ascii="Arial" w:eastAsia="Calibri" w:hAnsi="Arial" w:cs="Arial"/>
                <w:color w:val="FF0000"/>
                <w:sz w:val="22"/>
                <w:szCs w:val="22"/>
              </w:rPr>
              <w:t>(Behav1=0,1,2)</w:t>
            </w:r>
          </w:p>
          <w:p w14:paraId="4F137A10" w14:textId="0F104FB2"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told us that you feel </w:t>
            </w:r>
            <w:r w:rsidRPr="00EA35EF">
              <w:rPr>
                <w:rFonts w:ascii="Arial" w:eastAsia="Calibri" w:hAnsi="Arial" w:cs="Arial"/>
                <w:sz w:val="22"/>
                <w:szCs w:val="22"/>
                <w:u w:val="single"/>
              </w:rPr>
              <w:t>not at all</w:t>
            </w:r>
            <w:r w:rsidRPr="00EA35EF">
              <w:rPr>
                <w:rFonts w:ascii="Arial" w:eastAsia="Calibri" w:hAnsi="Arial" w:cs="Arial"/>
                <w:sz w:val="22"/>
                <w:szCs w:val="22"/>
              </w:rPr>
              <w:t xml:space="preserve"> confident about your ability to manage your </w:t>
            </w:r>
            <w:r w:rsidR="00EB1D97" w:rsidRPr="00EA35EF">
              <w:rPr>
                <w:rFonts w:ascii="Arial" w:eastAsia="Calibri" w:hAnsi="Arial" w:cs="Arial"/>
                <w:sz w:val="22"/>
                <w:szCs w:val="22"/>
              </w:rPr>
              <w:t xml:space="preserve">current </w:t>
            </w:r>
            <w:r w:rsidRPr="00EA35EF">
              <w:rPr>
                <w:rFonts w:ascii="Arial" w:eastAsia="Calibri" w:hAnsi="Arial" w:cs="Arial"/>
                <w:sz w:val="22"/>
                <w:szCs w:val="22"/>
              </w:rPr>
              <w:t xml:space="preserve">pain.  </w:t>
            </w:r>
          </w:p>
          <w:p w14:paraId="393EA043"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1b </w:t>
            </w:r>
            <w:r w:rsidRPr="00EA35EF">
              <w:rPr>
                <w:rFonts w:ascii="Arial" w:eastAsia="Calibri" w:hAnsi="Arial" w:cs="Arial"/>
                <w:color w:val="FF0000"/>
                <w:sz w:val="22"/>
                <w:szCs w:val="22"/>
              </w:rPr>
              <w:t>(Behav1=3,4,5,6)</w:t>
            </w:r>
          </w:p>
          <w:p w14:paraId="32970C1F" w14:textId="4B231F0C"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told us that you feel </w:t>
            </w:r>
            <w:r w:rsidRPr="00EA35EF">
              <w:rPr>
                <w:rFonts w:ascii="Arial" w:eastAsia="Calibri" w:hAnsi="Arial" w:cs="Arial"/>
                <w:sz w:val="22"/>
                <w:szCs w:val="22"/>
                <w:u w:val="single"/>
              </w:rPr>
              <w:t>somewhat</w:t>
            </w:r>
            <w:r w:rsidRPr="00EA35EF">
              <w:rPr>
                <w:rFonts w:ascii="Arial" w:eastAsia="Calibri" w:hAnsi="Arial" w:cs="Arial"/>
                <w:sz w:val="22"/>
                <w:szCs w:val="22"/>
              </w:rPr>
              <w:t xml:space="preserve"> confident about your ability to manage your </w:t>
            </w:r>
            <w:r w:rsidR="00EB1D97" w:rsidRPr="00EA35EF">
              <w:rPr>
                <w:rFonts w:ascii="Arial" w:eastAsia="Calibri" w:hAnsi="Arial" w:cs="Arial"/>
                <w:sz w:val="22"/>
                <w:szCs w:val="22"/>
              </w:rPr>
              <w:t xml:space="preserve">current </w:t>
            </w:r>
            <w:r w:rsidRPr="00EA35EF">
              <w:rPr>
                <w:rFonts w:ascii="Arial" w:eastAsia="Calibri" w:hAnsi="Arial" w:cs="Arial"/>
                <w:sz w:val="22"/>
                <w:szCs w:val="22"/>
              </w:rPr>
              <w:t xml:space="preserve">pain.  </w:t>
            </w:r>
          </w:p>
          <w:p w14:paraId="67B8DCAC" w14:textId="77777777" w:rsidR="00DC550A" w:rsidRPr="00EA35EF" w:rsidRDefault="00DC550A" w:rsidP="00DC550A">
            <w:pPr>
              <w:rPr>
                <w:rFonts w:ascii="Arial" w:eastAsia="Calibri" w:hAnsi="Arial" w:cs="Arial"/>
                <w:b/>
                <w:sz w:val="22"/>
                <w:szCs w:val="22"/>
                <w:highlight w:val="yellow"/>
              </w:rPr>
            </w:pPr>
            <w:r w:rsidRPr="00EA35EF">
              <w:rPr>
                <w:rFonts w:ascii="Arial" w:eastAsia="Calibri" w:hAnsi="Arial" w:cs="Arial"/>
                <w:b/>
                <w:sz w:val="22"/>
                <w:szCs w:val="22"/>
              </w:rPr>
              <w:t xml:space="preserve">ASB_7EM_3S_2Behav1c </w:t>
            </w:r>
            <w:r w:rsidRPr="00EA35EF">
              <w:rPr>
                <w:rFonts w:ascii="Arial" w:eastAsia="Calibri" w:hAnsi="Arial" w:cs="Arial"/>
                <w:color w:val="FF0000"/>
                <w:sz w:val="22"/>
                <w:szCs w:val="22"/>
              </w:rPr>
              <w:t>(Behav1=7,8,9,10)</w:t>
            </w:r>
          </w:p>
          <w:p w14:paraId="39F6A367" w14:textId="5BE8CA14"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told us that you feel </w:t>
            </w:r>
            <w:r w:rsidRPr="00EA35EF">
              <w:rPr>
                <w:rFonts w:ascii="Arial" w:eastAsia="Calibri" w:hAnsi="Arial" w:cs="Arial"/>
                <w:sz w:val="22"/>
                <w:szCs w:val="22"/>
                <w:u w:val="single"/>
              </w:rPr>
              <w:t>very</w:t>
            </w:r>
            <w:r w:rsidRPr="00EA35EF">
              <w:rPr>
                <w:rFonts w:ascii="Arial" w:eastAsia="Calibri" w:hAnsi="Arial" w:cs="Arial"/>
                <w:sz w:val="22"/>
                <w:szCs w:val="22"/>
              </w:rPr>
              <w:t xml:space="preserve"> confident about your ability to manage your </w:t>
            </w:r>
            <w:r w:rsidR="00EB1D97" w:rsidRPr="00EA35EF">
              <w:rPr>
                <w:rFonts w:ascii="Arial" w:eastAsia="Calibri" w:hAnsi="Arial" w:cs="Arial"/>
                <w:sz w:val="22"/>
                <w:szCs w:val="22"/>
              </w:rPr>
              <w:t xml:space="preserve">current </w:t>
            </w:r>
            <w:r w:rsidRPr="00EA35EF">
              <w:rPr>
                <w:rFonts w:ascii="Arial" w:eastAsia="Calibri" w:hAnsi="Arial" w:cs="Arial"/>
                <w:sz w:val="22"/>
                <w:szCs w:val="22"/>
              </w:rPr>
              <w:t xml:space="preserve">pain.  </w:t>
            </w:r>
          </w:p>
          <w:p w14:paraId="45E775FE" w14:textId="77777777" w:rsidR="00DC550A" w:rsidRPr="00EA35EF" w:rsidRDefault="00DC550A" w:rsidP="00DC550A">
            <w:pPr>
              <w:rPr>
                <w:rFonts w:ascii="Arial" w:eastAsia="Calibri" w:hAnsi="Arial" w:cs="Arial"/>
                <w:sz w:val="22"/>
                <w:szCs w:val="22"/>
              </w:rPr>
            </w:pPr>
          </w:p>
          <w:p w14:paraId="5BA6675D"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2a </w:t>
            </w:r>
            <w:r w:rsidRPr="00EA35EF">
              <w:rPr>
                <w:rFonts w:ascii="Arial" w:eastAsia="Calibri" w:hAnsi="Arial" w:cs="Arial"/>
                <w:color w:val="FF0000"/>
                <w:sz w:val="22"/>
                <w:szCs w:val="22"/>
              </w:rPr>
              <w:t>(Behav2=0,1,2)</w:t>
            </w:r>
          </w:p>
          <w:p w14:paraId="19D84FAD"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told us that you feel that it is </w:t>
            </w:r>
            <w:r w:rsidRPr="00EA35EF">
              <w:rPr>
                <w:rFonts w:ascii="Arial" w:eastAsia="Calibri" w:hAnsi="Arial" w:cs="Arial"/>
                <w:sz w:val="22"/>
                <w:szCs w:val="22"/>
                <w:u w:val="single"/>
              </w:rPr>
              <w:t>not at all</w:t>
            </w:r>
            <w:r w:rsidRPr="00EA35EF">
              <w:rPr>
                <w:rFonts w:ascii="Arial" w:eastAsia="Calibri" w:hAnsi="Arial" w:cs="Arial"/>
                <w:sz w:val="22"/>
                <w:szCs w:val="22"/>
              </w:rPr>
              <w:t xml:space="preserve"> important to you today to find ways to improve how you manage pain in the future.</w:t>
            </w:r>
          </w:p>
          <w:p w14:paraId="1A75611D"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2b </w:t>
            </w:r>
            <w:r w:rsidRPr="00EA35EF">
              <w:rPr>
                <w:rFonts w:ascii="Arial" w:eastAsia="Calibri" w:hAnsi="Arial" w:cs="Arial"/>
                <w:color w:val="FF0000"/>
                <w:sz w:val="22"/>
                <w:szCs w:val="22"/>
              </w:rPr>
              <w:t>(Behav2=3,4,5,6)</w:t>
            </w:r>
          </w:p>
          <w:p w14:paraId="241B5108"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told us that you feel that it is </w:t>
            </w:r>
            <w:r w:rsidRPr="00EA35EF">
              <w:rPr>
                <w:rFonts w:ascii="Arial" w:eastAsia="Calibri" w:hAnsi="Arial" w:cs="Arial"/>
                <w:sz w:val="22"/>
                <w:szCs w:val="22"/>
                <w:u w:val="single"/>
              </w:rPr>
              <w:t>somewhat</w:t>
            </w:r>
            <w:r w:rsidRPr="00EA35EF">
              <w:rPr>
                <w:rFonts w:ascii="Arial" w:eastAsia="Calibri" w:hAnsi="Arial" w:cs="Arial"/>
                <w:sz w:val="22"/>
                <w:szCs w:val="22"/>
              </w:rPr>
              <w:t xml:space="preserve"> important to you today to find ways to improve how you manage pain in the future.</w:t>
            </w:r>
          </w:p>
          <w:p w14:paraId="47005BEC"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2c </w:t>
            </w:r>
            <w:r w:rsidRPr="00EA35EF">
              <w:rPr>
                <w:rFonts w:ascii="Arial" w:eastAsia="Calibri" w:hAnsi="Arial" w:cs="Arial"/>
                <w:color w:val="FF0000"/>
                <w:sz w:val="22"/>
                <w:szCs w:val="22"/>
              </w:rPr>
              <w:t>(Behav2=7,8,9,10)</w:t>
            </w:r>
            <w:r w:rsidRPr="00EA35EF">
              <w:rPr>
                <w:rFonts w:ascii="Arial" w:eastAsia="Calibri" w:hAnsi="Arial" w:cs="Arial"/>
                <w:b/>
                <w:sz w:val="22"/>
                <w:szCs w:val="22"/>
              </w:rPr>
              <w:t xml:space="preserve"> </w:t>
            </w:r>
          </w:p>
          <w:p w14:paraId="73D35987" w14:textId="5F0C3B5D"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lastRenderedPageBreak/>
              <w:t xml:space="preserve">You have also told us that you feel that it is </w:t>
            </w:r>
            <w:r w:rsidRPr="00EA35EF">
              <w:rPr>
                <w:rFonts w:ascii="Arial" w:eastAsia="Calibri" w:hAnsi="Arial" w:cs="Arial"/>
                <w:sz w:val="22"/>
                <w:szCs w:val="22"/>
                <w:u w:val="single"/>
              </w:rPr>
              <w:t>very</w:t>
            </w:r>
            <w:r w:rsidRPr="00EA35EF">
              <w:rPr>
                <w:rFonts w:ascii="Arial" w:eastAsia="Calibri" w:hAnsi="Arial" w:cs="Arial"/>
                <w:sz w:val="22"/>
                <w:szCs w:val="22"/>
              </w:rPr>
              <w:t xml:space="preserve"> important to you today to find ways to improve how you manage </w:t>
            </w:r>
            <w:r w:rsidR="00EB1D97" w:rsidRPr="00EA35EF">
              <w:rPr>
                <w:rFonts w:ascii="Arial" w:eastAsia="Calibri" w:hAnsi="Arial" w:cs="Arial"/>
                <w:sz w:val="22"/>
                <w:szCs w:val="22"/>
              </w:rPr>
              <w:t xml:space="preserve">your </w:t>
            </w:r>
            <w:r w:rsidRPr="00EA35EF">
              <w:rPr>
                <w:rFonts w:ascii="Arial" w:eastAsia="Calibri" w:hAnsi="Arial" w:cs="Arial"/>
                <w:sz w:val="22"/>
                <w:szCs w:val="22"/>
              </w:rPr>
              <w:t>pain in the future.</w:t>
            </w:r>
          </w:p>
          <w:p w14:paraId="0E1E865C" w14:textId="77777777" w:rsidR="00DC550A" w:rsidRPr="00EA35EF" w:rsidRDefault="00DC550A" w:rsidP="00DC550A">
            <w:pPr>
              <w:rPr>
                <w:rFonts w:ascii="Arial" w:eastAsia="Calibri" w:hAnsi="Arial" w:cs="Arial"/>
                <w:sz w:val="22"/>
                <w:szCs w:val="22"/>
                <w:highlight w:val="yellow"/>
              </w:rPr>
            </w:pPr>
          </w:p>
          <w:p w14:paraId="441523B4" w14:textId="77777777" w:rsidR="00DC550A" w:rsidRPr="00EA35EF" w:rsidRDefault="00DC550A" w:rsidP="00DC550A">
            <w:pPr>
              <w:rPr>
                <w:rFonts w:ascii="Arial" w:eastAsia="Calibri" w:hAnsi="Arial" w:cs="Arial"/>
                <w:b/>
                <w:sz w:val="22"/>
                <w:szCs w:val="22"/>
                <w:highlight w:val="yellow"/>
              </w:rPr>
            </w:pPr>
            <w:r w:rsidRPr="00EA35EF">
              <w:rPr>
                <w:rFonts w:ascii="Arial" w:eastAsia="Calibri" w:hAnsi="Arial" w:cs="Arial"/>
                <w:b/>
                <w:sz w:val="22"/>
                <w:szCs w:val="22"/>
              </w:rPr>
              <w:t xml:space="preserve">ASB_7EM_3S_2Behav3a </w:t>
            </w:r>
            <w:r w:rsidRPr="00EA35EF">
              <w:rPr>
                <w:rFonts w:ascii="Arial" w:eastAsia="Calibri" w:hAnsi="Arial" w:cs="Arial"/>
                <w:color w:val="FF0000"/>
                <w:sz w:val="22"/>
                <w:szCs w:val="22"/>
              </w:rPr>
              <w:t>(Behav3=0,1,2)</w:t>
            </w:r>
          </w:p>
          <w:p w14:paraId="45D045E9" w14:textId="548B4075" w:rsidR="00EB1D97" w:rsidRPr="00EA35EF" w:rsidRDefault="00DC550A" w:rsidP="00DC550A">
            <w:pPr>
              <w:rPr>
                <w:rFonts w:ascii="Arial" w:eastAsia="Calibri" w:hAnsi="Arial" w:cs="Arial"/>
                <w:b/>
                <w:sz w:val="22"/>
                <w:szCs w:val="22"/>
              </w:rPr>
            </w:pPr>
            <w:r w:rsidRPr="00EA35EF">
              <w:rPr>
                <w:rFonts w:ascii="Arial" w:eastAsia="Calibri" w:hAnsi="Arial" w:cs="Arial"/>
                <w:sz w:val="22"/>
                <w:szCs w:val="22"/>
              </w:rPr>
              <w:t xml:space="preserve">You have also told us that you </w:t>
            </w:r>
            <w:r w:rsidR="00EB1D97" w:rsidRPr="00EA35EF">
              <w:rPr>
                <w:rFonts w:ascii="Arial" w:eastAsia="Calibri" w:hAnsi="Arial" w:cs="Arial"/>
                <w:sz w:val="22"/>
                <w:szCs w:val="22"/>
              </w:rPr>
              <w:t xml:space="preserve">are </w:t>
            </w:r>
            <w:r w:rsidRPr="00EA35EF">
              <w:rPr>
                <w:rFonts w:ascii="Arial" w:eastAsia="Calibri" w:hAnsi="Arial" w:cs="Arial"/>
                <w:sz w:val="22"/>
                <w:szCs w:val="22"/>
                <w:u w:val="single"/>
              </w:rPr>
              <w:t>not at all</w:t>
            </w:r>
            <w:r w:rsidRPr="00EA35EF">
              <w:rPr>
                <w:rFonts w:ascii="Arial" w:eastAsia="Calibri" w:hAnsi="Arial" w:cs="Arial"/>
                <w:sz w:val="22"/>
                <w:szCs w:val="22"/>
              </w:rPr>
              <w:t xml:space="preserve"> </w:t>
            </w:r>
            <w:r w:rsidR="00EB1D97" w:rsidRPr="00EA35EF">
              <w:rPr>
                <w:rFonts w:ascii="Arial" w:eastAsia="Calibri" w:hAnsi="Arial" w:cs="Arial"/>
                <w:sz w:val="22"/>
                <w:szCs w:val="22"/>
              </w:rPr>
              <w:t>confident that you can use your opioids safely.</w:t>
            </w:r>
          </w:p>
          <w:p w14:paraId="105153F6" w14:textId="4B8B9B43"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3b </w:t>
            </w:r>
            <w:r w:rsidRPr="00EA35EF">
              <w:rPr>
                <w:rFonts w:ascii="Arial" w:eastAsia="Calibri" w:hAnsi="Arial" w:cs="Arial"/>
                <w:color w:val="FF0000"/>
                <w:sz w:val="22"/>
                <w:szCs w:val="22"/>
              </w:rPr>
              <w:t>(Behav3=3,4,5,6)</w:t>
            </w:r>
          </w:p>
          <w:p w14:paraId="1D3D9116" w14:textId="39700784" w:rsidR="00EB1D97" w:rsidRPr="00EA35EF" w:rsidRDefault="00DC550A" w:rsidP="00DC550A">
            <w:pPr>
              <w:rPr>
                <w:rFonts w:ascii="Arial" w:eastAsia="Calibri" w:hAnsi="Arial" w:cs="Arial"/>
                <w:b/>
                <w:sz w:val="22"/>
                <w:szCs w:val="22"/>
              </w:rPr>
            </w:pPr>
            <w:r w:rsidRPr="00EA35EF">
              <w:rPr>
                <w:rFonts w:ascii="Arial" w:eastAsia="Calibri" w:hAnsi="Arial" w:cs="Arial"/>
                <w:sz w:val="22"/>
                <w:szCs w:val="22"/>
              </w:rPr>
              <w:t xml:space="preserve">You have also told us that you </w:t>
            </w:r>
            <w:r w:rsidR="00EB1D97" w:rsidRPr="00EA35EF">
              <w:rPr>
                <w:rFonts w:ascii="Arial" w:eastAsia="Calibri" w:hAnsi="Arial" w:cs="Arial"/>
                <w:sz w:val="22"/>
                <w:szCs w:val="22"/>
              </w:rPr>
              <w:t xml:space="preserve">are </w:t>
            </w:r>
            <w:r w:rsidRPr="00EA35EF">
              <w:rPr>
                <w:rFonts w:ascii="Arial" w:eastAsia="Calibri" w:hAnsi="Arial" w:cs="Arial"/>
                <w:sz w:val="22"/>
                <w:szCs w:val="22"/>
                <w:u w:val="single"/>
              </w:rPr>
              <w:t>somewhat</w:t>
            </w:r>
            <w:r w:rsidRPr="00EA35EF">
              <w:rPr>
                <w:rFonts w:ascii="Arial" w:eastAsia="Calibri" w:hAnsi="Arial" w:cs="Arial"/>
                <w:sz w:val="22"/>
                <w:szCs w:val="22"/>
              </w:rPr>
              <w:t xml:space="preserve"> </w:t>
            </w:r>
            <w:r w:rsidR="00EB1D97" w:rsidRPr="00EA35EF">
              <w:rPr>
                <w:rFonts w:ascii="Arial" w:eastAsia="Calibri" w:hAnsi="Arial" w:cs="Arial"/>
                <w:sz w:val="22"/>
                <w:szCs w:val="22"/>
              </w:rPr>
              <w:t>confident that you can use your opioids safely.</w:t>
            </w:r>
          </w:p>
          <w:p w14:paraId="1D50FAEC" w14:textId="49C81E41"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ASB_7EM_3S_2Behav3c</w:t>
            </w:r>
            <w:r w:rsidRPr="00EA35EF">
              <w:rPr>
                <w:rFonts w:ascii="Arial" w:eastAsia="Calibri" w:hAnsi="Arial" w:cs="Arial"/>
                <w:color w:val="FF0000"/>
                <w:sz w:val="22"/>
                <w:szCs w:val="22"/>
              </w:rPr>
              <w:t xml:space="preserve"> (Behav3=7,8,9,10)</w:t>
            </w:r>
          </w:p>
          <w:p w14:paraId="71C15A14" w14:textId="3031FDC0" w:rsidR="00DC550A" w:rsidRPr="00EA35EF" w:rsidRDefault="00DC550A" w:rsidP="00DC550A">
            <w:pPr>
              <w:rPr>
                <w:rFonts w:ascii="Arial" w:eastAsia="Calibri" w:hAnsi="Arial" w:cs="Arial"/>
                <w:sz w:val="22"/>
                <w:szCs w:val="22"/>
                <w:highlight w:val="yellow"/>
              </w:rPr>
            </w:pPr>
            <w:r w:rsidRPr="00EA35EF">
              <w:rPr>
                <w:rFonts w:ascii="Arial" w:eastAsia="Calibri" w:hAnsi="Arial" w:cs="Arial"/>
                <w:sz w:val="22"/>
                <w:szCs w:val="22"/>
              </w:rPr>
              <w:t xml:space="preserve">You have also told us that you </w:t>
            </w:r>
            <w:r w:rsidR="00EB1D97" w:rsidRPr="00EA35EF">
              <w:rPr>
                <w:rFonts w:ascii="Arial" w:eastAsia="Calibri" w:hAnsi="Arial" w:cs="Arial"/>
                <w:sz w:val="22"/>
                <w:szCs w:val="22"/>
              </w:rPr>
              <w:t>are</w:t>
            </w:r>
            <w:r w:rsidRPr="00EA35EF">
              <w:rPr>
                <w:rFonts w:ascii="Arial" w:eastAsia="Calibri" w:hAnsi="Arial" w:cs="Arial"/>
                <w:sz w:val="22"/>
                <w:szCs w:val="22"/>
              </w:rPr>
              <w:t xml:space="preserve"> </w:t>
            </w:r>
            <w:r w:rsidRPr="00EA35EF">
              <w:rPr>
                <w:rFonts w:ascii="Arial" w:eastAsia="Calibri" w:hAnsi="Arial" w:cs="Arial"/>
                <w:sz w:val="22"/>
                <w:szCs w:val="22"/>
                <w:u w:val="single"/>
              </w:rPr>
              <w:t>very</w:t>
            </w:r>
            <w:r w:rsidRPr="00EA35EF">
              <w:rPr>
                <w:rFonts w:ascii="Arial" w:eastAsia="Calibri" w:hAnsi="Arial" w:cs="Arial"/>
                <w:sz w:val="22"/>
                <w:szCs w:val="22"/>
              </w:rPr>
              <w:t xml:space="preserve"> </w:t>
            </w:r>
            <w:r w:rsidR="00EB1D97" w:rsidRPr="00EA35EF">
              <w:rPr>
                <w:rFonts w:ascii="Arial" w:eastAsia="Calibri" w:hAnsi="Arial" w:cs="Arial"/>
                <w:sz w:val="22"/>
                <w:szCs w:val="22"/>
              </w:rPr>
              <w:t>confident that you can use your opioids safely.</w:t>
            </w:r>
          </w:p>
          <w:p w14:paraId="55B89E7F" w14:textId="77777777" w:rsidR="00EB1D97" w:rsidRPr="00EA35EF" w:rsidRDefault="00EB1D97" w:rsidP="00DC550A">
            <w:pPr>
              <w:rPr>
                <w:rFonts w:ascii="Arial" w:eastAsia="Calibri" w:hAnsi="Arial" w:cs="Arial"/>
                <w:sz w:val="22"/>
                <w:szCs w:val="22"/>
                <w:highlight w:val="yellow"/>
              </w:rPr>
            </w:pPr>
          </w:p>
          <w:p w14:paraId="21A9AB07"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4a </w:t>
            </w:r>
            <w:r w:rsidRPr="00EA35EF">
              <w:rPr>
                <w:rFonts w:ascii="Arial" w:eastAsia="Calibri" w:hAnsi="Arial" w:cs="Arial"/>
                <w:color w:val="FF0000"/>
                <w:sz w:val="22"/>
                <w:szCs w:val="22"/>
              </w:rPr>
              <w:t>(Behav4=0,1,2)</w:t>
            </w:r>
          </w:p>
          <w:p w14:paraId="0512E577" w14:textId="08E06C32" w:rsidR="00DC550A" w:rsidRPr="00EA35EF" w:rsidRDefault="00EB1D97" w:rsidP="00DC550A">
            <w:pPr>
              <w:rPr>
                <w:rFonts w:ascii="Arial" w:eastAsia="Calibri" w:hAnsi="Arial" w:cs="Arial"/>
                <w:sz w:val="22"/>
                <w:szCs w:val="22"/>
              </w:rPr>
            </w:pPr>
            <w:r w:rsidRPr="00EA35EF">
              <w:rPr>
                <w:rFonts w:ascii="Arial" w:eastAsia="Calibri" w:hAnsi="Arial" w:cs="Arial"/>
                <w:sz w:val="22"/>
                <w:szCs w:val="22"/>
              </w:rPr>
              <w:t>Lastly, y</w:t>
            </w:r>
            <w:r w:rsidR="00DC550A" w:rsidRPr="00EA35EF">
              <w:rPr>
                <w:rFonts w:ascii="Arial" w:eastAsia="Calibri" w:hAnsi="Arial" w:cs="Arial"/>
                <w:sz w:val="22"/>
                <w:szCs w:val="22"/>
              </w:rPr>
              <w:t xml:space="preserve">ou have also told us that you feel that it is </w:t>
            </w:r>
            <w:r w:rsidR="00DC550A" w:rsidRPr="00EA35EF">
              <w:rPr>
                <w:rFonts w:ascii="Arial" w:eastAsia="Calibri" w:hAnsi="Arial" w:cs="Arial"/>
                <w:sz w:val="22"/>
                <w:szCs w:val="22"/>
                <w:u w:val="single"/>
              </w:rPr>
              <w:t>not at all</w:t>
            </w:r>
            <w:r w:rsidR="00DC550A" w:rsidRPr="00EA35EF">
              <w:rPr>
                <w:rFonts w:ascii="Arial" w:eastAsia="Calibri" w:hAnsi="Arial" w:cs="Arial"/>
                <w:sz w:val="22"/>
                <w:szCs w:val="22"/>
              </w:rPr>
              <w:t xml:space="preserve"> likely that your use of opioids to manage your pain will be different in one month from now than it is today.  </w:t>
            </w:r>
          </w:p>
          <w:p w14:paraId="40F9C95E"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2Behav4b </w:t>
            </w:r>
            <w:r w:rsidRPr="00EA35EF">
              <w:rPr>
                <w:rFonts w:ascii="Arial" w:eastAsia="Calibri" w:hAnsi="Arial" w:cs="Arial"/>
                <w:color w:val="FF0000"/>
                <w:sz w:val="22"/>
                <w:szCs w:val="22"/>
              </w:rPr>
              <w:t>(Behav4=3,4,5,6)</w:t>
            </w:r>
          </w:p>
          <w:p w14:paraId="49AEEB65" w14:textId="24A36B8B" w:rsidR="00DC550A" w:rsidRPr="00EA35EF" w:rsidRDefault="00EB1D97" w:rsidP="00DC550A">
            <w:pPr>
              <w:rPr>
                <w:rFonts w:ascii="Arial" w:eastAsia="Calibri" w:hAnsi="Arial" w:cs="Arial"/>
                <w:sz w:val="22"/>
                <w:szCs w:val="22"/>
              </w:rPr>
            </w:pPr>
            <w:r w:rsidRPr="00EA35EF">
              <w:rPr>
                <w:rFonts w:ascii="Arial" w:eastAsia="Calibri" w:hAnsi="Arial" w:cs="Arial"/>
                <w:sz w:val="22"/>
                <w:szCs w:val="22"/>
              </w:rPr>
              <w:t>Lastly, you</w:t>
            </w:r>
            <w:r w:rsidR="00DC550A" w:rsidRPr="00EA35EF">
              <w:rPr>
                <w:rFonts w:ascii="Arial" w:eastAsia="Calibri" w:hAnsi="Arial" w:cs="Arial"/>
                <w:sz w:val="22"/>
                <w:szCs w:val="22"/>
              </w:rPr>
              <w:t xml:space="preserve"> have also told us that you feel that it is </w:t>
            </w:r>
            <w:r w:rsidR="00DC550A" w:rsidRPr="00EA35EF">
              <w:rPr>
                <w:rFonts w:ascii="Arial" w:eastAsia="Calibri" w:hAnsi="Arial" w:cs="Arial"/>
                <w:sz w:val="22"/>
                <w:szCs w:val="22"/>
                <w:u w:val="single"/>
              </w:rPr>
              <w:t>somewhat</w:t>
            </w:r>
            <w:r w:rsidR="00DC550A" w:rsidRPr="00EA35EF">
              <w:rPr>
                <w:rFonts w:ascii="Arial" w:eastAsia="Calibri" w:hAnsi="Arial" w:cs="Arial"/>
                <w:sz w:val="22"/>
                <w:szCs w:val="22"/>
              </w:rPr>
              <w:t xml:space="preserve"> likely that your use of opioids to manage your pain will be different in one month from now than it is today.  </w:t>
            </w:r>
          </w:p>
          <w:p w14:paraId="56897022" w14:textId="77777777" w:rsidR="00DC550A" w:rsidRPr="00EA35EF" w:rsidRDefault="00DC550A" w:rsidP="00DC550A">
            <w:pPr>
              <w:ind w:left="360" w:hanging="360"/>
              <w:rPr>
                <w:rFonts w:ascii="Arial" w:eastAsia="Calibri" w:hAnsi="Arial" w:cs="Arial"/>
                <w:b/>
                <w:sz w:val="22"/>
                <w:szCs w:val="22"/>
              </w:rPr>
            </w:pPr>
            <w:r w:rsidRPr="00EA35EF">
              <w:rPr>
                <w:rFonts w:ascii="Arial" w:eastAsia="Calibri" w:hAnsi="Arial" w:cs="Arial"/>
                <w:b/>
                <w:sz w:val="22"/>
                <w:szCs w:val="22"/>
              </w:rPr>
              <w:t xml:space="preserve">ASB_7EM_3S_2Behav4c </w:t>
            </w:r>
            <w:r w:rsidRPr="00EA35EF">
              <w:rPr>
                <w:rFonts w:ascii="Arial" w:eastAsia="Calibri" w:hAnsi="Arial" w:cs="Arial"/>
                <w:color w:val="FF0000"/>
                <w:sz w:val="22"/>
                <w:szCs w:val="22"/>
              </w:rPr>
              <w:t>(Behav4=7,8,9,10)</w:t>
            </w:r>
          </w:p>
          <w:p w14:paraId="719FBE83" w14:textId="2C6181DF" w:rsidR="00DC550A" w:rsidRPr="00EA35EF" w:rsidRDefault="00EB1D97" w:rsidP="00DC550A">
            <w:pPr>
              <w:rPr>
                <w:rFonts w:ascii="Arial" w:eastAsia="Calibri" w:hAnsi="Arial" w:cs="Arial"/>
                <w:sz w:val="22"/>
                <w:szCs w:val="22"/>
              </w:rPr>
            </w:pPr>
            <w:r w:rsidRPr="00EA35EF">
              <w:rPr>
                <w:rFonts w:ascii="Arial" w:eastAsia="Calibri" w:hAnsi="Arial" w:cs="Arial"/>
                <w:sz w:val="22"/>
                <w:szCs w:val="22"/>
              </w:rPr>
              <w:t>Lastly, you</w:t>
            </w:r>
            <w:r w:rsidR="00DC550A" w:rsidRPr="00EA35EF">
              <w:rPr>
                <w:rFonts w:ascii="Arial" w:eastAsia="Calibri" w:hAnsi="Arial" w:cs="Arial"/>
                <w:sz w:val="22"/>
                <w:szCs w:val="22"/>
              </w:rPr>
              <w:t xml:space="preserve"> have also told us that you feel that it is </w:t>
            </w:r>
            <w:r w:rsidR="00DC550A" w:rsidRPr="00EA35EF">
              <w:rPr>
                <w:rFonts w:ascii="Arial" w:eastAsia="Calibri" w:hAnsi="Arial" w:cs="Arial"/>
                <w:sz w:val="22"/>
                <w:szCs w:val="22"/>
                <w:u w:val="single"/>
              </w:rPr>
              <w:t>very</w:t>
            </w:r>
            <w:r w:rsidR="00DC550A" w:rsidRPr="00EA35EF">
              <w:rPr>
                <w:rFonts w:ascii="Arial" w:eastAsia="Calibri" w:hAnsi="Arial" w:cs="Arial"/>
                <w:sz w:val="22"/>
                <w:szCs w:val="22"/>
              </w:rPr>
              <w:t xml:space="preserve"> likely that your use of opioids to manage your pain will be different in one month from now than it is today.  </w:t>
            </w:r>
          </w:p>
          <w:p w14:paraId="185C9297" w14:textId="77777777" w:rsidR="00DC550A" w:rsidRPr="00EA35EF" w:rsidRDefault="00DC550A" w:rsidP="00DC550A">
            <w:pPr>
              <w:rPr>
                <w:rFonts w:ascii="Arial" w:eastAsia="Calibri" w:hAnsi="Arial" w:cs="Arial"/>
                <w:sz w:val="22"/>
                <w:szCs w:val="22"/>
                <w:highlight w:val="yellow"/>
              </w:rPr>
            </w:pPr>
          </w:p>
          <w:p w14:paraId="32706D05" w14:textId="77777777" w:rsidR="00F3591C" w:rsidRPr="00EA35EF" w:rsidRDefault="00DC550A" w:rsidP="00DC550A">
            <w:pPr>
              <w:rPr>
                <w:rFonts w:ascii="Arial" w:hAnsi="Arial" w:cs="Arial"/>
                <w:sz w:val="22"/>
                <w:szCs w:val="22"/>
              </w:rPr>
            </w:pPr>
            <w:r w:rsidRPr="00EA35EF">
              <w:rPr>
                <w:rFonts w:ascii="Arial" w:eastAsia="Calibri" w:hAnsi="Arial" w:cs="Arial"/>
                <w:iCs/>
                <w:color w:val="FF0000"/>
                <w:sz w:val="22"/>
                <w:szCs w:val="22"/>
              </w:rPr>
              <w:t>[After a summary is played GO TO Section: Conclusion]</w:t>
            </w:r>
          </w:p>
        </w:tc>
      </w:tr>
      <w:tr w:rsidR="007C4070" w:rsidRPr="00EA35EF" w14:paraId="5D04D8BB" w14:textId="77777777" w:rsidTr="00050593">
        <w:tc>
          <w:tcPr>
            <w:tcW w:w="9648" w:type="dxa"/>
          </w:tcPr>
          <w:p w14:paraId="5E07712E" w14:textId="77777777" w:rsidR="00DC550A" w:rsidRPr="00EA35EF" w:rsidRDefault="00DC550A" w:rsidP="00DC550A">
            <w:pPr>
              <w:rPr>
                <w:rFonts w:ascii="Arial" w:eastAsia="Calibri" w:hAnsi="Arial" w:cs="Arial"/>
                <w:sz w:val="22"/>
                <w:szCs w:val="22"/>
              </w:rPr>
            </w:pPr>
            <w:r w:rsidRPr="00EA35EF">
              <w:rPr>
                <w:rFonts w:ascii="Arial" w:eastAsia="Calibri" w:hAnsi="Arial" w:cs="Arial"/>
                <w:b/>
                <w:sz w:val="22"/>
                <w:szCs w:val="22"/>
              </w:rPr>
              <w:lastRenderedPageBreak/>
              <w:t>ASB_7EM_3S_3Tool</w:t>
            </w:r>
          </w:p>
          <w:p w14:paraId="5E8DE300"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color w:val="FF0000"/>
                <w:sz w:val="22"/>
                <w:szCs w:val="22"/>
              </w:rPr>
              <w:t>[IF the extended question is from the Tools for Change group include the appropriate Tools for Change summary]</w:t>
            </w:r>
          </w:p>
          <w:p w14:paraId="044A696B" w14:textId="77777777" w:rsidR="00DC550A" w:rsidRPr="00EA35EF" w:rsidRDefault="00DC550A" w:rsidP="00DC550A">
            <w:pPr>
              <w:rPr>
                <w:rFonts w:ascii="Arial" w:eastAsia="Calibri" w:hAnsi="Arial" w:cs="Arial"/>
                <w:b/>
                <w:sz w:val="22"/>
                <w:szCs w:val="22"/>
              </w:rPr>
            </w:pPr>
          </w:p>
          <w:p w14:paraId="35BAEF5C"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1a </w:t>
            </w:r>
            <w:r w:rsidRPr="00EA35EF">
              <w:rPr>
                <w:rFonts w:ascii="Arial" w:eastAsia="Calibri" w:hAnsi="Arial" w:cs="Arial"/>
                <w:color w:val="FF0000"/>
                <w:sz w:val="22"/>
                <w:szCs w:val="22"/>
              </w:rPr>
              <w:t>(Tool1=1)</w:t>
            </w:r>
          </w:p>
          <w:p w14:paraId="5F7D6CD1" w14:textId="6CD9BA20"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 xml:space="preserve">speak with a physician or therapist to talk to my doctor about my pain </w:t>
            </w:r>
            <w:r w:rsidR="00EB1D97" w:rsidRPr="00EA35EF">
              <w:rPr>
                <w:rFonts w:ascii="Arial" w:eastAsia="Calibri" w:hAnsi="Arial" w:cs="Arial"/>
                <w:sz w:val="22"/>
                <w:szCs w:val="22"/>
                <w:u w:val="single"/>
              </w:rPr>
              <w:t>or medication use</w:t>
            </w:r>
            <w:r w:rsidRPr="00EA35EF">
              <w:rPr>
                <w:rFonts w:ascii="Arial" w:eastAsia="Calibri" w:hAnsi="Arial" w:cs="Arial"/>
                <w:sz w:val="22"/>
                <w:szCs w:val="22"/>
              </w:rPr>
              <w:t xml:space="preserve"> as a tool to help you right now.</w:t>
            </w:r>
          </w:p>
          <w:p w14:paraId="69C48A4E"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1b </w:t>
            </w:r>
            <w:r w:rsidRPr="00EA35EF">
              <w:rPr>
                <w:rFonts w:ascii="Arial" w:eastAsia="Calibri" w:hAnsi="Arial" w:cs="Arial"/>
                <w:color w:val="FF0000"/>
                <w:sz w:val="22"/>
                <w:szCs w:val="22"/>
              </w:rPr>
              <w:t>(Tool1=2)</w:t>
            </w:r>
          </w:p>
          <w:p w14:paraId="33FAC042" w14:textId="77C63F41"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 xml:space="preserve">speak with a physician or therapist to discuss the side effects I experience from my </w:t>
            </w:r>
            <w:r w:rsidR="00EB1D97" w:rsidRPr="00EA35EF">
              <w:rPr>
                <w:rFonts w:ascii="Arial" w:eastAsia="Calibri" w:hAnsi="Arial" w:cs="Arial"/>
                <w:sz w:val="22"/>
                <w:szCs w:val="22"/>
                <w:u w:val="single"/>
              </w:rPr>
              <w:t>medications</w:t>
            </w:r>
            <w:r w:rsidRPr="00EA35EF">
              <w:rPr>
                <w:rFonts w:ascii="Arial" w:eastAsia="Calibri" w:hAnsi="Arial" w:cs="Arial"/>
                <w:sz w:val="22"/>
                <w:szCs w:val="22"/>
              </w:rPr>
              <w:t xml:space="preserve"> as a tool to help you right now.</w:t>
            </w:r>
          </w:p>
          <w:p w14:paraId="35AE695C"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1c </w:t>
            </w:r>
            <w:r w:rsidRPr="00EA35EF">
              <w:rPr>
                <w:rFonts w:ascii="Arial" w:eastAsia="Calibri" w:hAnsi="Arial" w:cs="Arial"/>
                <w:color w:val="FF0000"/>
                <w:sz w:val="22"/>
                <w:szCs w:val="22"/>
              </w:rPr>
              <w:t>(Tool1=3)</w:t>
            </w:r>
          </w:p>
          <w:p w14:paraId="7F0CCFE6" w14:textId="18C027C7" w:rsidR="00DC550A" w:rsidRPr="00EA35EF" w:rsidRDefault="00DC550A" w:rsidP="00DC550A">
            <w:pPr>
              <w:rPr>
                <w:rFonts w:ascii="Arial" w:eastAsia="Calibri" w:hAnsi="Arial" w:cs="Arial"/>
                <w:b/>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speak with a physician or therapist to recognize withdrawal symptoms wh</w:t>
            </w:r>
            <w:r w:rsidR="00EB1D97" w:rsidRPr="00EA35EF">
              <w:rPr>
                <w:rFonts w:ascii="Arial" w:eastAsia="Calibri" w:hAnsi="Arial" w:cs="Arial"/>
                <w:sz w:val="22"/>
                <w:szCs w:val="22"/>
                <w:u w:val="single"/>
              </w:rPr>
              <w:t>ile</w:t>
            </w:r>
            <w:r w:rsidRPr="00EA35EF">
              <w:rPr>
                <w:rFonts w:ascii="Arial" w:eastAsia="Calibri" w:hAnsi="Arial" w:cs="Arial"/>
                <w:sz w:val="22"/>
                <w:szCs w:val="22"/>
                <w:u w:val="single"/>
              </w:rPr>
              <w:t xml:space="preserve"> reducing or stopping opioid </w:t>
            </w:r>
            <w:r w:rsidR="004F3CE9" w:rsidRPr="00EA35EF">
              <w:rPr>
                <w:rFonts w:ascii="Arial" w:eastAsia="Calibri" w:hAnsi="Arial" w:cs="Arial"/>
                <w:sz w:val="22"/>
                <w:szCs w:val="22"/>
                <w:u w:val="single"/>
              </w:rPr>
              <w:t>medication</w:t>
            </w:r>
            <w:r w:rsidR="00EB1D97" w:rsidRPr="00EA35EF">
              <w:rPr>
                <w:rFonts w:ascii="Arial" w:eastAsia="Calibri" w:hAnsi="Arial" w:cs="Arial"/>
                <w:sz w:val="22"/>
                <w:szCs w:val="22"/>
              </w:rPr>
              <w:t xml:space="preserve"> </w:t>
            </w:r>
            <w:r w:rsidRPr="00EA35EF">
              <w:rPr>
                <w:rFonts w:ascii="Arial" w:eastAsia="Calibri" w:hAnsi="Arial" w:cs="Arial"/>
                <w:sz w:val="22"/>
                <w:szCs w:val="22"/>
              </w:rPr>
              <w:t>as a tool to help you right now.</w:t>
            </w:r>
          </w:p>
          <w:p w14:paraId="2990B6D2"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1d </w:t>
            </w:r>
            <w:r w:rsidRPr="00EA35EF">
              <w:rPr>
                <w:rFonts w:ascii="Arial" w:eastAsia="Calibri" w:hAnsi="Arial" w:cs="Arial"/>
                <w:color w:val="FF0000"/>
                <w:sz w:val="22"/>
                <w:szCs w:val="22"/>
              </w:rPr>
              <w:t>(Tool1=4)</w:t>
            </w:r>
          </w:p>
          <w:p w14:paraId="2FC27154" w14:textId="2DF30804"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 xml:space="preserve">speak with a physician or therapist to discuss </w:t>
            </w:r>
            <w:r w:rsidR="00EB1D97" w:rsidRPr="00EA35EF">
              <w:rPr>
                <w:rFonts w:ascii="Arial" w:eastAsia="Calibri" w:hAnsi="Arial" w:cs="Arial"/>
                <w:sz w:val="22"/>
                <w:szCs w:val="22"/>
                <w:u w:val="single"/>
              </w:rPr>
              <w:t>ways to manage pain that I am not already using</w:t>
            </w:r>
            <w:r w:rsidRPr="00EA35EF">
              <w:rPr>
                <w:rFonts w:ascii="Arial" w:eastAsia="Calibri" w:hAnsi="Arial" w:cs="Arial"/>
                <w:sz w:val="22"/>
                <w:szCs w:val="22"/>
              </w:rPr>
              <w:t xml:space="preserve"> as a tool to help you right now.</w:t>
            </w:r>
          </w:p>
          <w:p w14:paraId="0937CE02" w14:textId="77777777" w:rsidR="00A229D7" w:rsidRPr="00EA35EF" w:rsidRDefault="00A229D7" w:rsidP="00A229D7">
            <w:pPr>
              <w:rPr>
                <w:rFonts w:ascii="Arial" w:eastAsia="Calibri" w:hAnsi="Arial" w:cs="Arial"/>
                <w:b/>
                <w:sz w:val="22"/>
                <w:szCs w:val="22"/>
              </w:rPr>
            </w:pPr>
            <w:r w:rsidRPr="00EA35EF">
              <w:rPr>
                <w:rFonts w:ascii="Arial" w:eastAsia="Calibri" w:hAnsi="Arial" w:cs="Arial"/>
                <w:b/>
                <w:sz w:val="22"/>
                <w:szCs w:val="22"/>
              </w:rPr>
              <w:t xml:space="preserve">ASB_7EM_3S_3Tool1e </w:t>
            </w:r>
            <w:r w:rsidRPr="00EA35EF">
              <w:rPr>
                <w:rFonts w:ascii="Arial" w:eastAsia="Calibri" w:hAnsi="Arial" w:cs="Arial"/>
                <w:b/>
                <w:color w:val="FF0000"/>
                <w:sz w:val="22"/>
                <w:szCs w:val="22"/>
              </w:rPr>
              <w:t>(Tool1=5)</w:t>
            </w:r>
          </w:p>
          <w:p w14:paraId="3695D598" w14:textId="3CE6CCFD" w:rsidR="00A229D7" w:rsidRPr="00EA35EF" w:rsidRDefault="00A229D7" w:rsidP="00A229D7">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speak with a physician or therapist about other topics</w:t>
            </w:r>
            <w:r w:rsidRPr="00EA35EF">
              <w:rPr>
                <w:rFonts w:ascii="Arial" w:eastAsia="Calibri" w:hAnsi="Arial" w:cs="Arial"/>
                <w:sz w:val="22"/>
                <w:szCs w:val="22"/>
              </w:rPr>
              <w:t xml:space="preserve"> as a tool to help you right now.</w:t>
            </w:r>
          </w:p>
          <w:p w14:paraId="51827197" w14:textId="77777777" w:rsidR="00DC550A" w:rsidRPr="00EA35EF" w:rsidRDefault="00DC550A" w:rsidP="00DC550A">
            <w:pPr>
              <w:rPr>
                <w:rFonts w:ascii="Arial" w:eastAsia="Calibri" w:hAnsi="Arial" w:cs="Arial"/>
                <w:b/>
                <w:sz w:val="22"/>
                <w:szCs w:val="22"/>
              </w:rPr>
            </w:pPr>
          </w:p>
          <w:p w14:paraId="144C920A"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b/>
                <w:sz w:val="22"/>
                <w:szCs w:val="22"/>
              </w:rPr>
              <w:t xml:space="preserve">ASB_7EM_3S_3Tool2a </w:t>
            </w:r>
            <w:r w:rsidRPr="00EA35EF">
              <w:rPr>
                <w:rFonts w:ascii="Arial" w:eastAsia="Calibri" w:hAnsi="Arial" w:cs="Arial"/>
                <w:color w:val="FF0000"/>
                <w:sz w:val="22"/>
                <w:szCs w:val="22"/>
              </w:rPr>
              <w:t>(Tool2=1)</w:t>
            </w:r>
          </w:p>
          <w:p w14:paraId="588B377D"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develop coping skills or alternative options for my pain and exercise, stretching or yoga</w:t>
            </w:r>
            <w:r w:rsidRPr="00EA35EF">
              <w:rPr>
                <w:rFonts w:ascii="Arial" w:eastAsia="Calibri" w:hAnsi="Arial" w:cs="Arial"/>
                <w:sz w:val="22"/>
                <w:szCs w:val="22"/>
              </w:rPr>
              <w:t xml:space="preserve"> as a tool to help you right now.</w:t>
            </w:r>
          </w:p>
          <w:p w14:paraId="6FDC968A" w14:textId="77777777" w:rsidR="00DC550A" w:rsidRPr="00EA35EF" w:rsidRDefault="00DC550A" w:rsidP="00DC550A">
            <w:pPr>
              <w:rPr>
                <w:rFonts w:ascii="Arial" w:eastAsia="Calibri" w:hAnsi="Arial" w:cs="Arial"/>
                <w:color w:val="FF0000"/>
                <w:sz w:val="22"/>
                <w:szCs w:val="22"/>
              </w:rPr>
            </w:pPr>
            <w:r w:rsidRPr="00EA35EF">
              <w:rPr>
                <w:rFonts w:ascii="Arial" w:eastAsia="Calibri" w:hAnsi="Arial" w:cs="Arial"/>
                <w:b/>
                <w:sz w:val="22"/>
                <w:szCs w:val="22"/>
              </w:rPr>
              <w:t xml:space="preserve">ASB_7EM_3S_3Tool2b </w:t>
            </w:r>
            <w:r w:rsidRPr="00EA35EF">
              <w:rPr>
                <w:rFonts w:ascii="Arial" w:eastAsia="Calibri" w:hAnsi="Arial" w:cs="Arial"/>
                <w:color w:val="FF0000"/>
                <w:sz w:val="22"/>
                <w:szCs w:val="22"/>
              </w:rPr>
              <w:t>(Tool2=2)</w:t>
            </w:r>
          </w:p>
          <w:p w14:paraId="7C882E0E"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develop coping skills or alternative options for my pain and spend time with people who I find encouraging</w:t>
            </w:r>
            <w:r w:rsidRPr="00EA35EF">
              <w:rPr>
                <w:rFonts w:ascii="Arial" w:eastAsia="Calibri" w:hAnsi="Arial" w:cs="Arial"/>
                <w:sz w:val="22"/>
                <w:szCs w:val="22"/>
              </w:rPr>
              <w:t xml:space="preserve"> as a tool to help you right now.</w:t>
            </w:r>
          </w:p>
          <w:p w14:paraId="0F5BCE18"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2c </w:t>
            </w:r>
            <w:r w:rsidRPr="00EA35EF">
              <w:rPr>
                <w:rFonts w:ascii="Arial" w:eastAsia="Calibri" w:hAnsi="Arial" w:cs="Arial"/>
                <w:color w:val="FF0000"/>
                <w:sz w:val="22"/>
                <w:szCs w:val="22"/>
              </w:rPr>
              <w:t>(Tool2=3)</w:t>
            </w:r>
          </w:p>
          <w:p w14:paraId="4FFE1DB3" w14:textId="64A9B63B"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develop coping skills or alternative options for my pain and take medication</w:t>
            </w:r>
            <w:r w:rsidR="003F2791" w:rsidRPr="00EA35EF">
              <w:rPr>
                <w:rFonts w:ascii="Arial" w:eastAsia="Calibri" w:hAnsi="Arial" w:cs="Arial"/>
                <w:sz w:val="22"/>
                <w:szCs w:val="22"/>
                <w:u w:val="single"/>
              </w:rPr>
              <w:t xml:space="preserve"> according to the instructions from my doctor</w:t>
            </w:r>
            <w:r w:rsidR="003F2791" w:rsidRPr="00EA35EF">
              <w:rPr>
                <w:rFonts w:ascii="Arial" w:eastAsia="Calibri" w:hAnsi="Arial" w:cs="Arial"/>
                <w:sz w:val="22"/>
                <w:szCs w:val="22"/>
              </w:rPr>
              <w:t xml:space="preserve"> </w:t>
            </w:r>
            <w:r w:rsidRPr="00EA35EF">
              <w:rPr>
                <w:rFonts w:ascii="Arial" w:eastAsia="Calibri" w:hAnsi="Arial" w:cs="Arial"/>
                <w:sz w:val="22"/>
                <w:szCs w:val="22"/>
              </w:rPr>
              <w:t>as a tool to help you right now.</w:t>
            </w:r>
          </w:p>
          <w:p w14:paraId="62C63198"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2d </w:t>
            </w:r>
            <w:r w:rsidRPr="00EA35EF">
              <w:rPr>
                <w:rFonts w:ascii="Arial" w:eastAsia="Calibri" w:hAnsi="Arial" w:cs="Arial"/>
                <w:color w:val="FF0000"/>
                <w:sz w:val="22"/>
                <w:szCs w:val="22"/>
              </w:rPr>
              <w:t>(Tool2=4)</w:t>
            </w:r>
          </w:p>
          <w:p w14:paraId="68697EB1" w14:textId="7777777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lastRenderedPageBreak/>
              <w:t xml:space="preserve">You have also chosen </w:t>
            </w:r>
            <w:r w:rsidRPr="00EA35EF">
              <w:rPr>
                <w:rFonts w:ascii="Arial" w:eastAsia="Calibri" w:hAnsi="Arial" w:cs="Arial"/>
                <w:sz w:val="22"/>
                <w:szCs w:val="22"/>
                <w:u w:val="single"/>
              </w:rPr>
              <w:t>develop coping skills or alternative options for my pain and read, write in a journal, or watch television</w:t>
            </w:r>
            <w:r w:rsidRPr="00EA35EF">
              <w:rPr>
                <w:rFonts w:ascii="Arial" w:eastAsia="Calibri" w:hAnsi="Arial" w:cs="Arial"/>
                <w:sz w:val="22"/>
                <w:szCs w:val="22"/>
              </w:rPr>
              <w:t xml:space="preserve"> as a tool to help you right now.</w:t>
            </w:r>
          </w:p>
          <w:p w14:paraId="322E2A69"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2e </w:t>
            </w:r>
            <w:r w:rsidRPr="00EA35EF">
              <w:rPr>
                <w:rFonts w:ascii="Arial" w:eastAsia="Calibri" w:hAnsi="Arial" w:cs="Arial"/>
                <w:color w:val="FF0000"/>
                <w:sz w:val="22"/>
                <w:szCs w:val="22"/>
              </w:rPr>
              <w:t>(Tool2=5)</w:t>
            </w:r>
          </w:p>
          <w:p w14:paraId="301DDD61" w14:textId="49EAB5F2"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Pr="00EA35EF">
              <w:rPr>
                <w:rFonts w:ascii="Arial" w:eastAsia="Calibri" w:hAnsi="Arial" w:cs="Arial"/>
                <w:sz w:val="22"/>
                <w:szCs w:val="22"/>
                <w:u w:val="single"/>
              </w:rPr>
              <w:t xml:space="preserve">develop coping skills or alternative options for my pain and </w:t>
            </w:r>
            <w:r w:rsidR="003F2791" w:rsidRPr="00EA35EF">
              <w:rPr>
                <w:rFonts w:ascii="Arial" w:eastAsia="Calibri" w:hAnsi="Arial" w:cs="Arial"/>
                <w:sz w:val="22"/>
                <w:szCs w:val="22"/>
                <w:u w:val="single"/>
              </w:rPr>
              <w:t>spend some time doing a hobby I enjoy, or trying a new one</w:t>
            </w:r>
            <w:r w:rsidRPr="00EA35EF">
              <w:rPr>
                <w:rFonts w:ascii="Arial" w:eastAsia="Calibri" w:hAnsi="Arial" w:cs="Arial"/>
                <w:sz w:val="22"/>
                <w:szCs w:val="22"/>
              </w:rPr>
              <w:t xml:space="preserve"> as a tool to help you right now.</w:t>
            </w:r>
          </w:p>
          <w:p w14:paraId="04C2A6E9"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2f </w:t>
            </w:r>
            <w:r w:rsidRPr="00EA35EF">
              <w:rPr>
                <w:rFonts w:ascii="Arial" w:eastAsia="Calibri" w:hAnsi="Arial" w:cs="Arial"/>
                <w:color w:val="FF0000"/>
                <w:sz w:val="22"/>
                <w:szCs w:val="22"/>
              </w:rPr>
              <w:t>(Tool2=6)</w:t>
            </w:r>
          </w:p>
          <w:p w14:paraId="59A9E21F" w14:textId="5CD8B208" w:rsidR="00DC550A" w:rsidRPr="00EA35EF" w:rsidRDefault="00A229D7" w:rsidP="00DC550A">
            <w:pPr>
              <w:rPr>
                <w:rFonts w:ascii="Arial" w:eastAsia="Calibri" w:hAnsi="Arial" w:cs="Arial"/>
                <w:b/>
                <w:sz w:val="22"/>
                <w:szCs w:val="22"/>
              </w:rPr>
            </w:pPr>
            <w:r w:rsidRPr="00EA35EF">
              <w:rPr>
                <w:rFonts w:ascii="Arial" w:eastAsia="Calibri" w:hAnsi="Arial" w:cs="Arial"/>
                <w:sz w:val="22"/>
                <w:szCs w:val="22"/>
              </w:rPr>
              <w:t xml:space="preserve">You have also chosen </w:t>
            </w:r>
            <w:r w:rsidRPr="00EA35EF">
              <w:rPr>
                <w:rFonts w:ascii="Arial" w:eastAsia="Calibri" w:hAnsi="Arial" w:cs="Arial"/>
                <w:sz w:val="22"/>
                <w:szCs w:val="22"/>
                <w:u w:val="single"/>
              </w:rPr>
              <w:t>develop coping skills or alternative options for my pain and trying something else to help manage my pain or other problems</w:t>
            </w:r>
            <w:r w:rsidRPr="00EA35EF">
              <w:rPr>
                <w:rFonts w:ascii="Arial" w:eastAsia="Calibri" w:hAnsi="Arial" w:cs="Arial"/>
                <w:sz w:val="22"/>
                <w:szCs w:val="22"/>
              </w:rPr>
              <w:t xml:space="preserve"> as a tool to help you right now.</w:t>
            </w:r>
          </w:p>
          <w:p w14:paraId="0641FDDB" w14:textId="77777777" w:rsidR="00A229D7" w:rsidRPr="00EA35EF" w:rsidRDefault="00A229D7" w:rsidP="00DC550A">
            <w:pPr>
              <w:rPr>
                <w:rFonts w:ascii="Arial" w:eastAsia="Calibri" w:hAnsi="Arial" w:cs="Arial"/>
                <w:b/>
                <w:sz w:val="22"/>
                <w:szCs w:val="22"/>
              </w:rPr>
            </w:pPr>
          </w:p>
          <w:p w14:paraId="655499FF" w14:textId="4D606651"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a </w:t>
            </w:r>
            <w:r w:rsidRPr="00EA35EF">
              <w:rPr>
                <w:rFonts w:ascii="Arial" w:eastAsia="Calibri" w:hAnsi="Arial" w:cs="Arial"/>
                <w:color w:val="FF0000"/>
                <w:sz w:val="22"/>
                <w:szCs w:val="22"/>
              </w:rPr>
              <w:t>(Tool3=1)</w:t>
            </w:r>
          </w:p>
          <w:p w14:paraId="79A4CA90" w14:textId="4C52DA8F"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improve my health and start an exercise, stretching or yoga routine</w:t>
            </w:r>
            <w:r w:rsidRPr="00EA35EF">
              <w:rPr>
                <w:rFonts w:ascii="Arial" w:eastAsia="Calibri" w:hAnsi="Arial" w:cs="Arial"/>
                <w:sz w:val="22"/>
                <w:szCs w:val="22"/>
              </w:rPr>
              <w:t xml:space="preserve"> as a tool to help you right now.</w:t>
            </w:r>
          </w:p>
          <w:p w14:paraId="41FBEAFA"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b </w:t>
            </w:r>
            <w:r w:rsidRPr="00EA35EF">
              <w:rPr>
                <w:rFonts w:ascii="Arial" w:eastAsia="Calibri" w:hAnsi="Arial" w:cs="Arial"/>
                <w:color w:val="FF0000"/>
                <w:sz w:val="22"/>
                <w:szCs w:val="22"/>
              </w:rPr>
              <w:t>(Tool3=2)</w:t>
            </w:r>
          </w:p>
          <w:p w14:paraId="78724B9D" w14:textId="48F1C588"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reduce my stress level by meditating or deep breathing</w:t>
            </w:r>
            <w:r w:rsidRPr="00EA35EF">
              <w:rPr>
                <w:rFonts w:ascii="Arial" w:eastAsia="Calibri" w:hAnsi="Arial" w:cs="Arial"/>
                <w:sz w:val="22"/>
                <w:szCs w:val="22"/>
              </w:rPr>
              <w:t xml:space="preserve"> as a tool to help you right now.</w:t>
            </w:r>
          </w:p>
          <w:p w14:paraId="53CBBB39"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c </w:t>
            </w:r>
            <w:r w:rsidRPr="00EA35EF">
              <w:rPr>
                <w:rFonts w:ascii="Arial" w:eastAsia="Calibri" w:hAnsi="Arial" w:cs="Arial"/>
                <w:color w:val="FF0000"/>
                <w:sz w:val="22"/>
                <w:szCs w:val="22"/>
              </w:rPr>
              <w:t>(Tool3=3)</w:t>
            </w:r>
          </w:p>
          <w:p w14:paraId="49DA56D8" w14:textId="250CB49A"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change one health habit, like how much I drink or smoke</w:t>
            </w:r>
            <w:r w:rsidRPr="00EA35EF">
              <w:rPr>
                <w:rFonts w:ascii="Arial" w:eastAsia="Calibri" w:hAnsi="Arial" w:cs="Arial"/>
                <w:sz w:val="22"/>
                <w:szCs w:val="22"/>
              </w:rPr>
              <w:t xml:space="preserve"> as a tool to help you right now.</w:t>
            </w:r>
          </w:p>
          <w:p w14:paraId="58426DD7"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d </w:t>
            </w:r>
            <w:r w:rsidRPr="00EA35EF">
              <w:rPr>
                <w:rFonts w:ascii="Arial" w:eastAsia="Calibri" w:hAnsi="Arial" w:cs="Arial"/>
                <w:color w:val="FF0000"/>
                <w:sz w:val="22"/>
                <w:szCs w:val="22"/>
              </w:rPr>
              <w:t>(Tool3=4)</w:t>
            </w:r>
          </w:p>
          <w:p w14:paraId="077CB4FD" w14:textId="7BD29895"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 xml:space="preserve">concentrate on eating healthier foods, less salt, or less fast food </w:t>
            </w:r>
            <w:r w:rsidRPr="00EA35EF">
              <w:rPr>
                <w:rFonts w:ascii="Arial" w:eastAsia="Calibri" w:hAnsi="Arial" w:cs="Arial"/>
                <w:sz w:val="22"/>
                <w:szCs w:val="22"/>
              </w:rPr>
              <w:t>as a tool to help you right now.</w:t>
            </w:r>
          </w:p>
          <w:p w14:paraId="56380641"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e </w:t>
            </w:r>
            <w:r w:rsidRPr="00EA35EF">
              <w:rPr>
                <w:rFonts w:ascii="Arial" w:eastAsia="Calibri" w:hAnsi="Arial" w:cs="Arial"/>
                <w:color w:val="FF0000"/>
                <w:sz w:val="22"/>
                <w:szCs w:val="22"/>
              </w:rPr>
              <w:t>(Tool3=5)</w:t>
            </w:r>
          </w:p>
          <w:p w14:paraId="3E54DC3B" w14:textId="4DFBA19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drink less soda or eat less sugary foods</w:t>
            </w:r>
            <w:r w:rsidRPr="00EA35EF">
              <w:rPr>
                <w:rFonts w:ascii="Arial" w:eastAsia="Calibri" w:hAnsi="Arial" w:cs="Arial"/>
                <w:sz w:val="22"/>
                <w:szCs w:val="22"/>
              </w:rPr>
              <w:t xml:space="preserve"> as a tool to help you right now.</w:t>
            </w:r>
          </w:p>
          <w:p w14:paraId="58919D7F"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f </w:t>
            </w:r>
            <w:r w:rsidRPr="00EA35EF">
              <w:rPr>
                <w:rFonts w:ascii="Arial" w:eastAsia="Calibri" w:hAnsi="Arial" w:cs="Arial"/>
                <w:color w:val="FF0000"/>
                <w:sz w:val="22"/>
                <w:szCs w:val="22"/>
              </w:rPr>
              <w:t>(Tool3=6)</w:t>
            </w:r>
          </w:p>
          <w:p w14:paraId="6553F7B6" w14:textId="5CAEC127"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u w:val="single"/>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do things that help me connect with myself or my spiritual side</w:t>
            </w:r>
            <w:r w:rsidRPr="00EA35EF">
              <w:rPr>
                <w:rFonts w:ascii="Arial" w:eastAsia="Calibri" w:hAnsi="Arial" w:cs="Arial"/>
                <w:sz w:val="22"/>
                <w:szCs w:val="22"/>
              </w:rPr>
              <w:t xml:space="preserve"> as a tool to help you right now.</w:t>
            </w:r>
          </w:p>
          <w:p w14:paraId="6152F481"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g </w:t>
            </w:r>
            <w:r w:rsidRPr="00EA35EF">
              <w:rPr>
                <w:rFonts w:ascii="Arial" w:eastAsia="Calibri" w:hAnsi="Arial" w:cs="Arial"/>
                <w:color w:val="FF0000"/>
                <w:sz w:val="22"/>
                <w:szCs w:val="22"/>
              </w:rPr>
              <w:t>(Tool3=7)</w:t>
            </w:r>
          </w:p>
          <w:p w14:paraId="467AEE93" w14:textId="2F967706" w:rsidR="00DC550A" w:rsidRPr="00EA35EF" w:rsidRDefault="00DC550A" w:rsidP="00DC550A">
            <w:pPr>
              <w:rPr>
                <w:rFonts w:ascii="Arial" w:eastAsia="Calibri" w:hAnsi="Arial" w:cs="Arial"/>
                <w:sz w:val="22"/>
                <w:szCs w:val="22"/>
              </w:rPr>
            </w:pPr>
            <w:r w:rsidRPr="00EA35EF">
              <w:rPr>
                <w:rFonts w:ascii="Arial" w:eastAsia="Calibri" w:hAnsi="Arial" w:cs="Arial"/>
                <w:sz w:val="22"/>
                <w:szCs w:val="22"/>
              </w:rPr>
              <w:t xml:space="preserve">You have chosen </w:t>
            </w:r>
            <w:r w:rsidR="003F2791" w:rsidRPr="00EA35EF">
              <w:rPr>
                <w:rFonts w:ascii="Arial" w:eastAsia="Calibri" w:hAnsi="Arial" w:cs="Arial"/>
                <w:sz w:val="22"/>
                <w:szCs w:val="22"/>
              </w:rPr>
              <w:t xml:space="preserve">work to </w:t>
            </w:r>
            <w:r w:rsidRPr="00EA35EF">
              <w:rPr>
                <w:rFonts w:ascii="Arial" w:eastAsia="Calibri" w:hAnsi="Arial" w:cs="Arial"/>
                <w:sz w:val="22"/>
                <w:szCs w:val="22"/>
                <w:u w:val="single"/>
              </w:rPr>
              <w:t xml:space="preserve">improve my health and </w:t>
            </w:r>
            <w:r w:rsidR="003F2791" w:rsidRPr="00EA35EF">
              <w:rPr>
                <w:rFonts w:ascii="Arial" w:eastAsia="Calibri" w:hAnsi="Arial" w:cs="Arial"/>
                <w:sz w:val="22"/>
                <w:szCs w:val="22"/>
                <w:u w:val="single"/>
              </w:rPr>
              <w:t>find enjoyable hobbies</w:t>
            </w:r>
            <w:r w:rsidRPr="00EA35EF">
              <w:rPr>
                <w:rFonts w:ascii="Arial" w:eastAsia="Calibri" w:hAnsi="Arial" w:cs="Arial"/>
                <w:sz w:val="22"/>
                <w:szCs w:val="22"/>
              </w:rPr>
              <w:t xml:space="preserve"> as a tool to help you right now.</w:t>
            </w:r>
          </w:p>
          <w:p w14:paraId="751F64F3" w14:textId="77777777" w:rsidR="00DC550A" w:rsidRPr="00EA35EF" w:rsidRDefault="00DC550A" w:rsidP="00DC550A">
            <w:pPr>
              <w:rPr>
                <w:rFonts w:ascii="Arial" w:eastAsia="Calibri" w:hAnsi="Arial" w:cs="Arial"/>
                <w:b/>
                <w:sz w:val="22"/>
                <w:szCs w:val="22"/>
              </w:rPr>
            </w:pPr>
            <w:r w:rsidRPr="00EA35EF">
              <w:rPr>
                <w:rFonts w:ascii="Arial" w:eastAsia="Calibri" w:hAnsi="Arial" w:cs="Arial"/>
                <w:b/>
                <w:sz w:val="22"/>
                <w:szCs w:val="22"/>
              </w:rPr>
              <w:t xml:space="preserve">ASB_7EM_3S_3Tool3h </w:t>
            </w:r>
            <w:r w:rsidRPr="00EA35EF">
              <w:rPr>
                <w:rFonts w:ascii="Arial" w:eastAsia="Calibri" w:hAnsi="Arial" w:cs="Arial"/>
                <w:color w:val="FF0000"/>
                <w:sz w:val="22"/>
                <w:szCs w:val="22"/>
              </w:rPr>
              <w:t>(Tool3=8)</w:t>
            </w:r>
          </w:p>
          <w:p w14:paraId="1070849F" w14:textId="3A60DC73" w:rsidR="00DC550A" w:rsidRPr="00EA35EF" w:rsidRDefault="00A229D7" w:rsidP="00DC550A">
            <w:pPr>
              <w:rPr>
                <w:rFonts w:ascii="Arial" w:eastAsia="Calibri" w:hAnsi="Arial" w:cs="Arial"/>
                <w:b/>
                <w:sz w:val="22"/>
                <w:szCs w:val="22"/>
              </w:rPr>
            </w:pPr>
            <w:r w:rsidRPr="00EA35EF">
              <w:rPr>
                <w:rFonts w:ascii="Arial" w:eastAsia="Calibri" w:hAnsi="Arial" w:cs="Arial"/>
                <w:sz w:val="22"/>
                <w:szCs w:val="22"/>
              </w:rPr>
              <w:t xml:space="preserve">You have chosen </w:t>
            </w:r>
            <w:r w:rsidRPr="00EA35EF">
              <w:rPr>
                <w:rFonts w:ascii="Arial" w:eastAsia="Calibri" w:hAnsi="Arial" w:cs="Arial"/>
                <w:sz w:val="22"/>
                <w:szCs w:val="22"/>
                <w:u w:val="single"/>
              </w:rPr>
              <w:t>work to improve my health and making a change to something else</w:t>
            </w:r>
            <w:r w:rsidRPr="00EA35EF">
              <w:rPr>
                <w:rFonts w:ascii="Arial" w:eastAsia="Calibri" w:hAnsi="Arial" w:cs="Arial"/>
                <w:sz w:val="22"/>
                <w:szCs w:val="22"/>
              </w:rPr>
              <w:t xml:space="preserve"> as a tool to help you right now.</w:t>
            </w:r>
          </w:p>
          <w:p w14:paraId="07BBD452" w14:textId="77777777" w:rsidR="00A229D7" w:rsidRPr="00EA35EF" w:rsidRDefault="00A229D7" w:rsidP="00DC550A">
            <w:pPr>
              <w:rPr>
                <w:rFonts w:ascii="Arial" w:eastAsia="Calibri" w:hAnsi="Arial" w:cs="Arial"/>
                <w:b/>
                <w:sz w:val="22"/>
                <w:szCs w:val="22"/>
              </w:rPr>
            </w:pPr>
          </w:p>
          <w:p w14:paraId="479C94CA" w14:textId="77777777" w:rsidR="007C4070" w:rsidRPr="00EA35EF" w:rsidRDefault="00DC550A" w:rsidP="00DC550A">
            <w:pPr>
              <w:rPr>
                <w:rFonts w:ascii="Arial" w:hAnsi="Arial" w:cs="Arial"/>
                <w:sz w:val="22"/>
                <w:szCs w:val="22"/>
              </w:rPr>
            </w:pPr>
            <w:r w:rsidRPr="00EA35EF">
              <w:rPr>
                <w:rFonts w:ascii="Arial" w:eastAsia="Calibri" w:hAnsi="Arial" w:cs="Arial"/>
                <w:iCs/>
                <w:color w:val="FF0000"/>
                <w:sz w:val="22"/>
                <w:szCs w:val="22"/>
              </w:rPr>
              <w:t>[After a summary is played GO TO Section: Conclusion]</w:t>
            </w:r>
          </w:p>
        </w:tc>
      </w:tr>
    </w:tbl>
    <w:p w14:paraId="1DFB657D" w14:textId="77777777" w:rsidR="001143B6" w:rsidRPr="00EA35EF" w:rsidRDefault="001143B6" w:rsidP="001143B6">
      <w:pPr>
        <w:pStyle w:val="Heading1"/>
        <w:rPr>
          <w:rFonts w:ascii="Arial" w:hAnsi="Arial" w:cs="Arial"/>
          <w:b w:val="0"/>
          <w:bCs w:val="0"/>
        </w:rPr>
      </w:pPr>
      <w:bookmarkStart w:id="8" w:name="_Toc512863536"/>
      <w:r w:rsidRPr="00EA35EF">
        <w:rPr>
          <w:rFonts w:ascii="Arial" w:hAnsi="Arial" w:cs="Arial"/>
        </w:rPr>
        <w:lastRenderedPageBreak/>
        <w:t>Phone Session</w:t>
      </w:r>
      <w:bookmarkEnd w:id="8"/>
    </w:p>
    <w:tbl>
      <w:tblPr>
        <w:tblW w:w="9648" w:type="dxa"/>
        <w:tblLayout w:type="fixed"/>
        <w:tblLook w:val="0000" w:firstRow="0" w:lastRow="0" w:firstColumn="0" w:lastColumn="0" w:noHBand="0" w:noVBand="0"/>
      </w:tblPr>
      <w:tblGrid>
        <w:gridCol w:w="9648"/>
      </w:tblGrid>
      <w:tr w:rsidR="00E7361F" w:rsidRPr="00EA35EF" w14:paraId="639195DF" w14:textId="77777777" w:rsidTr="00731BF4">
        <w:trPr>
          <w:trHeight w:val="246"/>
        </w:trPr>
        <w:tc>
          <w:tcPr>
            <w:tcW w:w="9648" w:type="dxa"/>
            <w:tcBorders>
              <w:top w:val="single" w:sz="6" w:space="0" w:color="000000"/>
              <w:left w:val="single" w:sz="6" w:space="0" w:color="000000"/>
              <w:bottom w:val="single" w:sz="6" w:space="0" w:color="000000"/>
              <w:right w:val="single" w:sz="6" w:space="0" w:color="000000"/>
            </w:tcBorders>
          </w:tcPr>
          <w:p w14:paraId="507120EF" w14:textId="77777777" w:rsidR="00E7361F" w:rsidRPr="00EA35EF" w:rsidRDefault="0003210E" w:rsidP="00AA4160">
            <w:pPr>
              <w:widowControl w:val="0"/>
              <w:spacing w:after="0"/>
              <w:rPr>
                <w:rFonts w:ascii="Arial" w:hAnsi="Arial" w:cs="Arial"/>
                <w:b/>
                <w:sz w:val="22"/>
                <w:szCs w:val="22"/>
              </w:rPr>
            </w:pPr>
            <w:r w:rsidRPr="00EA35EF">
              <w:rPr>
                <w:rFonts w:ascii="Arial" w:hAnsi="Arial" w:cs="Arial"/>
                <w:b/>
                <w:sz w:val="22"/>
                <w:szCs w:val="22"/>
              </w:rPr>
              <w:t>ASB_8</w:t>
            </w:r>
          </w:p>
          <w:p w14:paraId="1F095754" w14:textId="77777777" w:rsidR="00E7361F" w:rsidRPr="00EA35EF" w:rsidRDefault="00731BF4" w:rsidP="00FD18E9">
            <w:pPr>
              <w:spacing w:after="0"/>
              <w:rPr>
                <w:rFonts w:ascii="Arial" w:hAnsi="Arial" w:cs="Arial"/>
                <w:sz w:val="22"/>
                <w:szCs w:val="22"/>
              </w:rPr>
            </w:pPr>
            <w:r w:rsidRPr="00EA35EF">
              <w:rPr>
                <w:rFonts w:ascii="Arial" w:hAnsi="Arial" w:cs="Arial"/>
                <w:sz w:val="22"/>
                <w:szCs w:val="22"/>
              </w:rPr>
              <w:t>Thank you for your responses.  A</w:t>
            </w:r>
            <w:r w:rsidR="00464EED" w:rsidRPr="00EA35EF">
              <w:rPr>
                <w:rFonts w:ascii="Arial" w:hAnsi="Arial" w:cs="Arial"/>
                <w:sz w:val="22"/>
                <w:szCs w:val="22"/>
              </w:rPr>
              <w:t xml:space="preserve"> member of our staff will be</w:t>
            </w:r>
            <w:r w:rsidR="00314C54" w:rsidRPr="00EA35EF">
              <w:rPr>
                <w:rFonts w:ascii="Arial" w:hAnsi="Arial" w:cs="Arial"/>
                <w:sz w:val="22"/>
                <w:szCs w:val="22"/>
              </w:rPr>
              <w:t xml:space="preserve"> calling you back soon</w:t>
            </w:r>
            <w:r w:rsidR="00464EED" w:rsidRPr="00EA35EF">
              <w:rPr>
                <w:rFonts w:ascii="Arial" w:hAnsi="Arial" w:cs="Arial"/>
                <w:sz w:val="22"/>
                <w:szCs w:val="22"/>
              </w:rPr>
              <w:t xml:space="preserve"> to talk further about your symptoms.</w:t>
            </w:r>
          </w:p>
          <w:p w14:paraId="4467F793" w14:textId="77777777" w:rsidR="00E7361F" w:rsidRPr="00EA35EF" w:rsidRDefault="00E7361F" w:rsidP="0003210E">
            <w:pPr>
              <w:spacing w:after="0"/>
              <w:rPr>
                <w:rFonts w:ascii="Arial" w:hAnsi="Arial" w:cs="Arial"/>
                <w:color w:val="FF0000"/>
                <w:sz w:val="22"/>
                <w:szCs w:val="22"/>
              </w:rPr>
            </w:pPr>
            <w:r w:rsidRPr="00EA35EF">
              <w:rPr>
                <w:rFonts w:ascii="Arial" w:hAnsi="Arial" w:cs="Arial"/>
                <w:color w:val="FF0000"/>
                <w:sz w:val="22"/>
                <w:szCs w:val="22"/>
              </w:rPr>
              <w:t>[GO TO Section: Conclusion]</w:t>
            </w:r>
          </w:p>
        </w:tc>
      </w:tr>
    </w:tbl>
    <w:p w14:paraId="632F7330" w14:textId="77777777" w:rsidR="00E07D86" w:rsidRPr="00EA35EF" w:rsidRDefault="00E07D86" w:rsidP="00E07D86">
      <w:pPr>
        <w:pStyle w:val="Heading1"/>
        <w:rPr>
          <w:rFonts w:ascii="Arial" w:hAnsi="Arial" w:cs="Arial"/>
          <w:b w:val="0"/>
          <w:bCs w:val="0"/>
        </w:rPr>
      </w:pPr>
      <w:bookmarkStart w:id="9" w:name="_Toc512863537"/>
      <w:r w:rsidRPr="00EA35EF">
        <w:rPr>
          <w:rFonts w:ascii="Arial" w:hAnsi="Arial" w:cs="Arial"/>
        </w:rPr>
        <w:t>Conclusion</w:t>
      </w:r>
      <w:bookmarkEnd w:id="9"/>
    </w:p>
    <w:tbl>
      <w:tblPr>
        <w:tblW w:w="9648" w:type="dxa"/>
        <w:tblLayout w:type="fixed"/>
        <w:tblLook w:val="0000" w:firstRow="0" w:lastRow="0" w:firstColumn="0" w:lastColumn="0" w:noHBand="0" w:noVBand="0"/>
      </w:tblPr>
      <w:tblGrid>
        <w:gridCol w:w="9648"/>
      </w:tblGrid>
      <w:tr w:rsidR="00E07D86" w:rsidRPr="00EA35EF" w14:paraId="6016EB5B" w14:textId="77777777" w:rsidTr="00642B8F">
        <w:trPr>
          <w:trHeight w:val="624"/>
        </w:trPr>
        <w:tc>
          <w:tcPr>
            <w:tcW w:w="9648" w:type="dxa"/>
            <w:tcBorders>
              <w:top w:val="single" w:sz="6" w:space="0" w:color="000000"/>
              <w:left w:val="single" w:sz="6" w:space="0" w:color="000000"/>
              <w:bottom w:val="single" w:sz="6" w:space="0" w:color="000000"/>
              <w:right w:val="single" w:sz="6" w:space="0" w:color="000000"/>
            </w:tcBorders>
          </w:tcPr>
          <w:p w14:paraId="2E62D6D9" w14:textId="77777777" w:rsidR="00E07D86" w:rsidRPr="00EA35EF" w:rsidRDefault="0003210E" w:rsidP="00642B8F">
            <w:pPr>
              <w:widowControl w:val="0"/>
              <w:spacing w:after="0"/>
              <w:rPr>
                <w:rFonts w:ascii="Arial" w:hAnsi="Arial" w:cs="Arial"/>
                <w:b/>
                <w:sz w:val="22"/>
                <w:szCs w:val="22"/>
              </w:rPr>
            </w:pPr>
            <w:r w:rsidRPr="00EA35EF">
              <w:rPr>
                <w:rFonts w:ascii="Arial" w:hAnsi="Arial" w:cs="Arial"/>
                <w:b/>
                <w:sz w:val="22"/>
                <w:szCs w:val="22"/>
              </w:rPr>
              <w:t>ASB_9</w:t>
            </w:r>
          </w:p>
          <w:p w14:paraId="20D91794" w14:textId="30F5F541" w:rsidR="00E07D86" w:rsidRPr="00EA35EF" w:rsidRDefault="00E07D86" w:rsidP="00642B8F">
            <w:pPr>
              <w:spacing w:after="0"/>
              <w:rPr>
                <w:rFonts w:ascii="Arial" w:hAnsi="Arial" w:cs="Arial"/>
                <w:sz w:val="22"/>
                <w:szCs w:val="22"/>
              </w:rPr>
            </w:pPr>
            <w:r w:rsidRPr="00EA35EF">
              <w:rPr>
                <w:rFonts w:ascii="Arial" w:hAnsi="Arial" w:cs="Arial"/>
                <w:sz w:val="22"/>
                <w:szCs w:val="22"/>
              </w:rPr>
              <w:t xml:space="preserve">If you have a question for the study team, please call us at </w:t>
            </w:r>
            <w:r w:rsidR="003F2791" w:rsidRPr="00EA35EF">
              <w:rPr>
                <w:rFonts w:ascii="Arial" w:hAnsi="Arial" w:cs="Arial"/>
                <w:sz w:val="22"/>
                <w:szCs w:val="22"/>
              </w:rPr>
              <w:t>734-232-0387.</w:t>
            </w:r>
          </w:p>
          <w:p w14:paraId="436A4CF3" w14:textId="77777777" w:rsidR="00E07D86" w:rsidRPr="00EA35EF" w:rsidRDefault="00E07D86" w:rsidP="009079CA">
            <w:pPr>
              <w:spacing w:after="0"/>
              <w:rPr>
                <w:rFonts w:ascii="Arial" w:hAnsi="Arial" w:cs="Arial"/>
                <w:sz w:val="22"/>
                <w:szCs w:val="22"/>
              </w:rPr>
            </w:pPr>
            <w:r w:rsidRPr="00EA35EF">
              <w:rPr>
                <w:rFonts w:ascii="Arial" w:hAnsi="Arial" w:cs="Arial"/>
                <w:color w:val="FF0000"/>
                <w:sz w:val="22"/>
                <w:szCs w:val="22"/>
              </w:rPr>
              <w:t>[</w:t>
            </w:r>
            <w:r w:rsidR="009079CA" w:rsidRPr="00EA35EF">
              <w:rPr>
                <w:rFonts w:ascii="Arial" w:hAnsi="Arial" w:cs="Arial"/>
                <w:color w:val="FF0000"/>
                <w:sz w:val="22"/>
                <w:szCs w:val="22"/>
              </w:rPr>
              <w:t xml:space="preserve">GO TO </w:t>
            </w:r>
            <w:proofErr w:type="spellStart"/>
            <w:r w:rsidR="009079CA" w:rsidRPr="00EA35EF">
              <w:rPr>
                <w:rFonts w:ascii="Arial" w:hAnsi="Arial" w:cs="Arial"/>
                <w:color w:val="FF0000"/>
                <w:sz w:val="22"/>
                <w:szCs w:val="22"/>
              </w:rPr>
              <w:t>ENDCall</w:t>
            </w:r>
            <w:proofErr w:type="spellEnd"/>
            <w:r w:rsidRPr="00EA35EF">
              <w:rPr>
                <w:rFonts w:ascii="Arial" w:hAnsi="Arial" w:cs="Arial"/>
                <w:color w:val="FF0000"/>
                <w:sz w:val="22"/>
                <w:szCs w:val="22"/>
              </w:rPr>
              <w:t>]</w:t>
            </w:r>
          </w:p>
        </w:tc>
      </w:tr>
    </w:tbl>
    <w:p w14:paraId="6A4FDD2B" w14:textId="77777777" w:rsidR="00B52B71" w:rsidRPr="00EA35EF" w:rsidRDefault="00B52B71" w:rsidP="00D213FE">
      <w:pPr>
        <w:spacing w:line="276" w:lineRule="auto"/>
        <w:rPr>
          <w:rFonts w:ascii="Arial" w:eastAsiaTheme="majorEastAsia" w:hAnsi="Arial" w:cs="Arial"/>
          <w:b/>
          <w:bCs/>
          <w:color w:val="365F91" w:themeColor="accent1" w:themeShade="BF"/>
          <w:sz w:val="22"/>
          <w:szCs w:val="22"/>
        </w:rPr>
      </w:pPr>
    </w:p>
    <w:sectPr w:rsidR="00B52B71" w:rsidRPr="00EA35EF" w:rsidSect="005B38F9">
      <w:headerReference w:type="default" r:id="rId8"/>
      <w:footerReference w:type="default" r:id="rId9"/>
      <w:pgSz w:w="12240" w:h="15840"/>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20449" w14:textId="77777777" w:rsidR="001C29BF" w:rsidRDefault="001C29BF" w:rsidP="00ED3DFA">
      <w:pPr>
        <w:spacing w:after="0"/>
      </w:pPr>
      <w:r>
        <w:separator/>
      </w:r>
    </w:p>
  </w:endnote>
  <w:endnote w:type="continuationSeparator" w:id="0">
    <w:p w14:paraId="5924AE06" w14:textId="77777777" w:rsidR="001C29BF" w:rsidRDefault="001C29BF" w:rsidP="00ED3DF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5363367"/>
      <w:docPartObj>
        <w:docPartGallery w:val="Page Numbers (Bottom of Page)"/>
        <w:docPartUnique/>
      </w:docPartObj>
    </w:sdtPr>
    <w:sdtEndPr>
      <w:rPr>
        <w:noProof/>
      </w:rPr>
    </w:sdtEndPr>
    <w:sdtContent>
      <w:p w14:paraId="55562C33" w14:textId="676BB2FF" w:rsidR="002C5342" w:rsidRDefault="002C5342" w:rsidP="005B38F9">
        <w:pPr>
          <w:pStyle w:val="Footer"/>
          <w:jc w:val="right"/>
        </w:pPr>
        <w:r>
          <w:tab/>
          <w:t xml:space="preserve">                                                                                </w:t>
        </w:r>
        <w:r>
          <w:fldChar w:fldCharType="begin"/>
        </w:r>
        <w:r>
          <w:instrText xml:space="preserve"> PAGE   \* MERGEFORMAT </w:instrText>
        </w:r>
        <w:r>
          <w:fldChar w:fldCharType="separate"/>
        </w:r>
        <w:r w:rsidR="003A519C">
          <w:rPr>
            <w:noProof/>
          </w:rPr>
          <w:t>3</w:t>
        </w:r>
        <w:r>
          <w:rPr>
            <w:noProof/>
          </w:rPr>
          <w:fldChar w:fldCharType="end"/>
        </w:r>
      </w:p>
    </w:sdtContent>
  </w:sdt>
  <w:p w14:paraId="65EA7DD0" w14:textId="77777777" w:rsidR="002C5342" w:rsidRPr="00ED3DFA" w:rsidRDefault="002C5342" w:rsidP="00ED3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144B1" w14:textId="77777777" w:rsidR="001C29BF" w:rsidRDefault="001C29BF" w:rsidP="00ED3DFA">
      <w:pPr>
        <w:spacing w:after="0"/>
      </w:pPr>
      <w:r>
        <w:separator/>
      </w:r>
    </w:p>
  </w:footnote>
  <w:footnote w:type="continuationSeparator" w:id="0">
    <w:p w14:paraId="2B9FA108" w14:textId="77777777" w:rsidR="001C29BF" w:rsidRDefault="001C29BF" w:rsidP="00ED3DF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9569B" w14:textId="77777777" w:rsidR="002C5342" w:rsidRDefault="002C5342" w:rsidP="00C176DE">
    <w:pPr>
      <w:pStyle w:val="Header"/>
      <w:tabs>
        <w:tab w:val="clear" w:pos="4320"/>
        <w:tab w:val="clear" w:pos="8640"/>
        <w:tab w:val="left" w:pos="1971"/>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063FE"/>
    <w:multiLevelType w:val="hybridMultilevel"/>
    <w:tmpl w:val="C7909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4E0A4C"/>
    <w:multiLevelType w:val="hybridMultilevel"/>
    <w:tmpl w:val="7E6A24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BBE0C9A"/>
    <w:multiLevelType w:val="hybridMultilevel"/>
    <w:tmpl w:val="49A6B9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E235306"/>
    <w:multiLevelType w:val="hybridMultilevel"/>
    <w:tmpl w:val="C4D82F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71D4450"/>
    <w:multiLevelType w:val="hybridMultilevel"/>
    <w:tmpl w:val="0DC6C5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7356446"/>
    <w:multiLevelType w:val="hybridMultilevel"/>
    <w:tmpl w:val="3640B6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86D261C"/>
    <w:multiLevelType w:val="hybridMultilevel"/>
    <w:tmpl w:val="804095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9C63BE0"/>
    <w:multiLevelType w:val="hybridMultilevel"/>
    <w:tmpl w:val="864691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164CB6"/>
    <w:multiLevelType w:val="hybridMultilevel"/>
    <w:tmpl w:val="16A8B0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015E66"/>
    <w:multiLevelType w:val="hybridMultilevel"/>
    <w:tmpl w:val="53148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5B6FF3"/>
    <w:multiLevelType w:val="hybridMultilevel"/>
    <w:tmpl w:val="53148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A22689"/>
    <w:multiLevelType w:val="hybridMultilevel"/>
    <w:tmpl w:val="3EB060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7EC2175"/>
    <w:multiLevelType w:val="hybridMultilevel"/>
    <w:tmpl w:val="9D0695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BC66BC1"/>
    <w:multiLevelType w:val="hybridMultilevel"/>
    <w:tmpl w:val="3962B6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07F1446"/>
    <w:multiLevelType w:val="hybridMultilevel"/>
    <w:tmpl w:val="FFD2A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C71634"/>
    <w:multiLevelType w:val="hybridMultilevel"/>
    <w:tmpl w:val="FD2889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F43688"/>
    <w:multiLevelType w:val="hybridMultilevel"/>
    <w:tmpl w:val="95C42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4B7AF4"/>
    <w:multiLevelType w:val="hybridMultilevel"/>
    <w:tmpl w:val="73563A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8F27E46"/>
    <w:multiLevelType w:val="hybridMultilevel"/>
    <w:tmpl w:val="4BE649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937570B"/>
    <w:multiLevelType w:val="hybridMultilevel"/>
    <w:tmpl w:val="F0F0B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8E1748"/>
    <w:multiLevelType w:val="hybridMultilevel"/>
    <w:tmpl w:val="C982F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6219084">
    <w:abstractNumId w:val="8"/>
  </w:num>
  <w:num w:numId="2" w16cid:durableId="1595086285">
    <w:abstractNumId w:val="9"/>
  </w:num>
  <w:num w:numId="3" w16cid:durableId="1291592807">
    <w:abstractNumId w:val="13"/>
  </w:num>
  <w:num w:numId="4" w16cid:durableId="420487836">
    <w:abstractNumId w:val="3"/>
  </w:num>
  <w:num w:numId="5" w16cid:durableId="2130390612">
    <w:abstractNumId w:val="4"/>
  </w:num>
  <w:num w:numId="6" w16cid:durableId="714431308">
    <w:abstractNumId w:val="12"/>
  </w:num>
  <w:num w:numId="7" w16cid:durableId="1492217174">
    <w:abstractNumId w:val="1"/>
  </w:num>
  <w:num w:numId="8" w16cid:durableId="1804810301">
    <w:abstractNumId w:val="6"/>
  </w:num>
  <w:num w:numId="9" w16cid:durableId="582029642">
    <w:abstractNumId w:val="18"/>
  </w:num>
  <w:num w:numId="10" w16cid:durableId="1934584683">
    <w:abstractNumId w:val="11"/>
  </w:num>
  <w:num w:numId="11" w16cid:durableId="893002123">
    <w:abstractNumId w:val="7"/>
  </w:num>
  <w:num w:numId="12" w16cid:durableId="1235706033">
    <w:abstractNumId w:val="14"/>
  </w:num>
  <w:num w:numId="13" w16cid:durableId="894586542">
    <w:abstractNumId w:val="0"/>
  </w:num>
  <w:num w:numId="14" w16cid:durableId="2015298720">
    <w:abstractNumId w:val="15"/>
  </w:num>
  <w:num w:numId="15" w16cid:durableId="679166510">
    <w:abstractNumId w:val="16"/>
  </w:num>
  <w:num w:numId="16" w16cid:durableId="1775899786">
    <w:abstractNumId w:val="20"/>
  </w:num>
  <w:num w:numId="17" w16cid:durableId="949895491">
    <w:abstractNumId w:val="2"/>
  </w:num>
  <w:num w:numId="18" w16cid:durableId="81219095">
    <w:abstractNumId w:val="17"/>
  </w:num>
  <w:num w:numId="19" w16cid:durableId="1951546136">
    <w:abstractNumId w:val="5"/>
  </w:num>
  <w:num w:numId="20" w16cid:durableId="1385718682">
    <w:abstractNumId w:val="19"/>
  </w:num>
  <w:num w:numId="21" w16cid:durableId="466832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4163"/>
    <w:rsid w:val="00003BF1"/>
    <w:rsid w:val="00006880"/>
    <w:rsid w:val="000076C1"/>
    <w:rsid w:val="00007C43"/>
    <w:rsid w:val="000159CC"/>
    <w:rsid w:val="00020128"/>
    <w:rsid w:val="000225B9"/>
    <w:rsid w:val="00027446"/>
    <w:rsid w:val="000304C4"/>
    <w:rsid w:val="0003210E"/>
    <w:rsid w:val="00037967"/>
    <w:rsid w:val="00041212"/>
    <w:rsid w:val="00042113"/>
    <w:rsid w:val="00044B9E"/>
    <w:rsid w:val="00044E13"/>
    <w:rsid w:val="0004565A"/>
    <w:rsid w:val="00047DA0"/>
    <w:rsid w:val="00050593"/>
    <w:rsid w:val="00060F55"/>
    <w:rsid w:val="00064B4B"/>
    <w:rsid w:val="000702E9"/>
    <w:rsid w:val="00070F58"/>
    <w:rsid w:val="00071E7C"/>
    <w:rsid w:val="0007355D"/>
    <w:rsid w:val="0007747F"/>
    <w:rsid w:val="0007799B"/>
    <w:rsid w:val="000844E4"/>
    <w:rsid w:val="00093A1C"/>
    <w:rsid w:val="00095C32"/>
    <w:rsid w:val="00097DDF"/>
    <w:rsid w:val="000B162E"/>
    <w:rsid w:val="000B282C"/>
    <w:rsid w:val="000C198D"/>
    <w:rsid w:val="000C3AAD"/>
    <w:rsid w:val="000C6820"/>
    <w:rsid w:val="000E6077"/>
    <w:rsid w:val="000F0B57"/>
    <w:rsid w:val="000F4D1A"/>
    <w:rsid w:val="000F7E49"/>
    <w:rsid w:val="000F7EB7"/>
    <w:rsid w:val="00100C7E"/>
    <w:rsid w:val="001054D9"/>
    <w:rsid w:val="00107983"/>
    <w:rsid w:val="0011372A"/>
    <w:rsid w:val="001143B6"/>
    <w:rsid w:val="00120D04"/>
    <w:rsid w:val="00130723"/>
    <w:rsid w:val="0013121F"/>
    <w:rsid w:val="00133524"/>
    <w:rsid w:val="00133A6E"/>
    <w:rsid w:val="0013473D"/>
    <w:rsid w:val="00146770"/>
    <w:rsid w:val="00153C10"/>
    <w:rsid w:val="00156116"/>
    <w:rsid w:val="00161B7D"/>
    <w:rsid w:val="00165DB2"/>
    <w:rsid w:val="00166DBD"/>
    <w:rsid w:val="001674D9"/>
    <w:rsid w:val="00171252"/>
    <w:rsid w:val="001721DF"/>
    <w:rsid w:val="00175240"/>
    <w:rsid w:val="00175F8F"/>
    <w:rsid w:val="00177DDD"/>
    <w:rsid w:val="00181372"/>
    <w:rsid w:val="00183EE3"/>
    <w:rsid w:val="00194053"/>
    <w:rsid w:val="0019477F"/>
    <w:rsid w:val="001951B5"/>
    <w:rsid w:val="00195422"/>
    <w:rsid w:val="0019596D"/>
    <w:rsid w:val="00195D72"/>
    <w:rsid w:val="0019728F"/>
    <w:rsid w:val="001A015D"/>
    <w:rsid w:val="001A5E4A"/>
    <w:rsid w:val="001B5121"/>
    <w:rsid w:val="001B5C73"/>
    <w:rsid w:val="001C0F3E"/>
    <w:rsid w:val="001C16F6"/>
    <w:rsid w:val="001C1DEB"/>
    <w:rsid w:val="001C2318"/>
    <w:rsid w:val="001C29BF"/>
    <w:rsid w:val="001D6944"/>
    <w:rsid w:val="001E08AA"/>
    <w:rsid w:val="001E1AB9"/>
    <w:rsid w:val="001E56C5"/>
    <w:rsid w:val="001F38C3"/>
    <w:rsid w:val="001F4DDE"/>
    <w:rsid w:val="00210A01"/>
    <w:rsid w:val="00213E84"/>
    <w:rsid w:val="002169FB"/>
    <w:rsid w:val="002232A2"/>
    <w:rsid w:val="00223E15"/>
    <w:rsid w:val="002253E0"/>
    <w:rsid w:val="00226F92"/>
    <w:rsid w:val="00230D34"/>
    <w:rsid w:val="00230DEF"/>
    <w:rsid w:val="002325CA"/>
    <w:rsid w:val="00232F84"/>
    <w:rsid w:val="00237EAB"/>
    <w:rsid w:val="002401FE"/>
    <w:rsid w:val="00240D69"/>
    <w:rsid w:val="002447CA"/>
    <w:rsid w:val="002448BB"/>
    <w:rsid w:val="00246BE4"/>
    <w:rsid w:val="00246D16"/>
    <w:rsid w:val="00247449"/>
    <w:rsid w:val="00252042"/>
    <w:rsid w:val="00260A70"/>
    <w:rsid w:val="00261F2E"/>
    <w:rsid w:val="00276F30"/>
    <w:rsid w:val="0027736B"/>
    <w:rsid w:val="00280BAB"/>
    <w:rsid w:val="00284163"/>
    <w:rsid w:val="00284A01"/>
    <w:rsid w:val="00286708"/>
    <w:rsid w:val="00290541"/>
    <w:rsid w:val="002911D5"/>
    <w:rsid w:val="002A7D89"/>
    <w:rsid w:val="002B132B"/>
    <w:rsid w:val="002B4FB0"/>
    <w:rsid w:val="002C0D99"/>
    <w:rsid w:val="002C1A19"/>
    <w:rsid w:val="002C5342"/>
    <w:rsid w:val="002C7D64"/>
    <w:rsid w:val="002D79B0"/>
    <w:rsid w:val="002F5976"/>
    <w:rsid w:val="00305B5D"/>
    <w:rsid w:val="00314C54"/>
    <w:rsid w:val="00330CF2"/>
    <w:rsid w:val="00330E7A"/>
    <w:rsid w:val="0034147B"/>
    <w:rsid w:val="00341E3B"/>
    <w:rsid w:val="00343057"/>
    <w:rsid w:val="003446F8"/>
    <w:rsid w:val="003449A7"/>
    <w:rsid w:val="003460A4"/>
    <w:rsid w:val="0034777C"/>
    <w:rsid w:val="00352FBF"/>
    <w:rsid w:val="00354A8F"/>
    <w:rsid w:val="00360D09"/>
    <w:rsid w:val="0036369B"/>
    <w:rsid w:val="00363852"/>
    <w:rsid w:val="0037063B"/>
    <w:rsid w:val="0037101E"/>
    <w:rsid w:val="003730B1"/>
    <w:rsid w:val="0037482F"/>
    <w:rsid w:val="00377C5B"/>
    <w:rsid w:val="003845F7"/>
    <w:rsid w:val="00387538"/>
    <w:rsid w:val="003906C3"/>
    <w:rsid w:val="00390FEF"/>
    <w:rsid w:val="003950E6"/>
    <w:rsid w:val="00395BEF"/>
    <w:rsid w:val="003A3D62"/>
    <w:rsid w:val="003A402A"/>
    <w:rsid w:val="003A519C"/>
    <w:rsid w:val="003A5CC7"/>
    <w:rsid w:val="003A72FE"/>
    <w:rsid w:val="003B312D"/>
    <w:rsid w:val="003B39E6"/>
    <w:rsid w:val="003B5856"/>
    <w:rsid w:val="003B7971"/>
    <w:rsid w:val="003C1093"/>
    <w:rsid w:val="003C23D4"/>
    <w:rsid w:val="003C3D11"/>
    <w:rsid w:val="003C74BD"/>
    <w:rsid w:val="003D09C1"/>
    <w:rsid w:val="003D6EBA"/>
    <w:rsid w:val="003E2023"/>
    <w:rsid w:val="003E728D"/>
    <w:rsid w:val="003F2791"/>
    <w:rsid w:val="00402D46"/>
    <w:rsid w:val="004075E1"/>
    <w:rsid w:val="0041541D"/>
    <w:rsid w:val="0041752E"/>
    <w:rsid w:val="00417F37"/>
    <w:rsid w:val="00422105"/>
    <w:rsid w:val="00424096"/>
    <w:rsid w:val="00432FA9"/>
    <w:rsid w:val="00433692"/>
    <w:rsid w:val="0044050B"/>
    <w:rsid w:val="004420BE"/>
    <w:rsid w:val="00450F07"/>
    <w:rsid w:val="00453E12"/>
    <w:rsid w:val="004561C5"/>
    <w:rsid w:val="00456C23"/>
    <w:rsid w:val="00457132"/>
    <w:rsid w:val="004608A5"/>
    <w:rsid w:val="0046480A"/>
    <w:rsid w:val="00464EED"/>
    <w:rsid w:val="00465F6E"/>
    <w:rsid w:val="00466D79"/>
    <w:rsid w:val="00477EBE"/>
    <w:rsid w:val="0048282B"/>
    <w:rsid w:val="004844F7"/>
    <w:rsid w:val="00492241"/>
    <w:rsid w:val="004953E0"/>
    <w:rsid w:val="004A0572"/>
    <w:rsid w:val="004A517A"/>
    <w:rsid w:val="004B4BE9"/>
    <w:rsid w:val="004C02CF"/>
    <w:rsid w:val="004D1401"/>
    <w:rsid w:val="004D1DA4"/>
    <w:rsid w:val="004D4D4E"/>
    <w:rsid w:val="004D5089"/>
    <w:rsid w:val="004D56CA"/>
    <w:rsid w:val="004D7A0B"/>
    <w:rsid w:val="004E42E5"/>
    <w:rsid w:val="004E4879"/>
    <w:rsid w:val="004E6B42"/>
    <w:rsid w:val="004F3CE9"/>
    <w:rsid w:val="004F4382"/>
    <w:rsid w:val="004F459B"/>
    <w:rsid w:val="004F4EDA"/>
    <w:rsid w:val="004F538D"/>
    <w:rsid w:val="004F5DBA"/>
    <w:rsid w:val="00503A1E"/>
    <w:rsid w:val="00503DDB"/>
    <w:rsid w:val="00513236"/>
    <w:rsid w:val="00514A5D"/>
    <w:rsid w:val="00517F95"/>
    <w:rsid w:val="00520BCF"/>
    <w:rsid w:val="0052469B"/>
    <w:rsid w:val="00524967"/>
    <w:rsid w:val="00524F69"/>
    <w:rsid w:val="00527E74"/>
    <w:rsid w:val="00530AAF"/>
    <w:rsid w:val="00535AE1"/>
    <w:rsid w:val="005377DB"/>
    <w:rsid w:val="005464FC"/>
    <w:rsid w:val="005518C9"/>
    <w:rsid w:val="005571FC"/>
    <w:rsid w:val="0056393F"/>
    <w:rsid w:val="00563C69"/>
    <w:rsid w:val="00565D1E"/>
    <w:rsid w:val="00570494"/>
    <w:rsid w:val="00571218"/>
    <w:rsid w:val="00572398"/>
    <w:rsid w:val="005739F9"/>
    <w:rsid w:val="00575A24"/>
    <w:rsid w:val="005761C0"/>
    <w:rsid w:val="0057779C"/>
    <w:rsid w:val="00580FC5"/>
    <w:rsid w:val="005819A8"/>
    <w:rsid w:val="00591CC1"/>
    <w:rsid w:val="005920E8"/>
    <w:rsid w:val="0059403D"/>
    <w:rsid w:val="005A7C90"/>
    <w:rsid w:val="005B0D03"/>
    <w:rsid w:val="005B38F9"/>
    <w:rsid w:val="005C383B"/>
    <w:rsid w:val="005C4658"/>
    <w:rsid w:val="005C493F"/>
    <w:rsid w:val="005C4F56"/>
    <w:rsid w:val="005D181E"/>
    <w:rsid w:val="005D2126"/>
    <w:rsid w:val="005D3F90"/>
    <w:rsid w:val="005D7A18"/>
    <w:rsid w:val="005E33A5"/>
    <w:rsid w:val="005E6795"/>
    <w:rsid w:val="005E6CF4"/>
    <w:rsid w:val="00606032"/>
    <w:rsid w:val="00606046"/>
    <w:rsid w:val="0061316B"/>
    <w:rsid w:val="00617EC4"/>
    <w:rsid w:val="006212F6"/>
    <w:rsid w:val="00623600"/>
    <w:rsid w:val="00623E4F"/>
    <w:rsid w:val="00635359"/>
    <w:rsid w:val="006410A5"/>
    <w:rsid w:val="006428DC"/>
    <w:rsid w:val="00642B8F"/>
    <w:rsid w:val="00643CED"/>
    <w:rsid w:val="006456AC"/>
    <w:rsid w:val="0064619B"/>
    <w:rsid w:val="006524E0"/>
    <w:rsid w:val="00653344"/>
    <w:rsid w:val="00665818"/>
    <w:rsid w:val="00667D9A"/>
    <w:rsid w:val="006749E7"/>
    <w:rsid w:val="0068654C"/>
    <w:rsid w:val="006906DC"/>
    <w:rsid w:val="00690CC2"/>
    <w:rsid w:val="00697075"/>
    <w:rsid w:val="006A1381"/>
    <w:rsid w:val="006A3D6A"/>
    <w:rsid w:val="006C2C23"/>
    <w:rsid w:val="006D1303"/>
    <w:rsid w:val="006D2957"/>
    <w:rsid w:val="006D5021"/>
    <w:rsid w:val="006D5C93"/>
    <w:rsid w:val="006E2FFA"/>
    <w:rsid w:val="006E3A0D"/>
    <w:rsid w:val="006E7678"/>
    <w:rsid w:val="006F2A87"/>
    <w:rsid w:val="006F395D"/>
    <w:rsid w:val="006F3FDA"/>
    <w:rsid w:val="006F592A"/>
    <w:rsid w:val="006F5C40"/>
    <w:rsid w:val="007077D3"/>
    <w:rsid w:val="00712B64"/>
    <w:rsid w:val="00712BC8"/>
    <w:rsid w:val="00713561"/>
    <w:rsid w:val="00720C82"/>
    <w:rsid w:val="0072107A"/>
    <w:rsid w:val="00721196"/>
    <w:rsid w:val="00727A61"/>
    <w:rsid w:val="00731BF4"/>
    <w:rsid w:val="00734801"/>
    <w:rsid w:val="00735647"/>
    <w:rsid w:val="00737DA0"/>
    <w:rsid w:val="007426C2"/>
    <w:rsid w:val="00744A63"/>
    <w:rsid w:val="00746611"/>
    <w:rsid w:val="00755245"/>
    <w:rsid w:val="00756578"/>
    <w:rsid w:val="00760B44"/>
    <w:rsid w:val="0076114F"/>
    <w:rsid w:val="007730CA"/>
    <w:rsid w:val="00775D05"/>
    <w:rsid w:val="00776440"/>
    <w:rsid w:val="00776F2F"/>
    <w:rsid w:val="0078143A"/>
    <w:rsid w:val="0078246F"/>
    <w:rsid w:val="00782914"/>
    <w:rsid w:val="007848E6"/>
    <w:rsid w:val="00792D5B"/>
    <w:rsid w:val="007960CB"/>
    <w:rsid w:val="007A1783"/>
    <w:rsid w:val="007A426B"/>
    <w:rsid w:val="007B1AAF"/>
    <w:rsid w:val="007B35FE"/>
    <w:rsid w:val="007B37E7"/>
    <w:rsid w:val="007B6173"/>
    <w:rsid w:val="007C2879"/>
    <w:rsid w:val="007C4070"/>
    <w:rsid w:val="007D4742"/>
    <w:rsid w:val="007F3AF3"/>
    <w:rsid w:val="007F3E51"/>
    <w:rsid w:val="007F564C"/>
    <w:rsid w:val="00813FBB"/>
    <w:rsid w:val="00820BB9"/>
    <w:rsid w:val="00827920"/>
    <w:rsid w:val="008343A8"/>
    <w:rsid w:val="008372F4"/>
    <w:rsid w:val="008429CB"/>
    <w:rsid w:val="00843A77"/>
    <w:rsid w:val="008477D0"/>
    <w:rsid w:val="00854344"/>
    <w:rsid w:val="008545EB"/>
    <w:rsid w:val="00856768"/>
    <w:rsid w:val="0086123C"/>
    <w:rsid w:val="008637F9"/>
    <w:rsid w:val="00870127"/>
    <w:rsid w:val="00870430"/>
    <w:rsid w:val="0087060A"/>
    <w:rsid w:val="00873B25"/>
    <w:rsid w:val="00876B7A"/>
    <w:rsid w:val="008776AA"/>
    <w:rsid w:val="00877D56"/>
    <w:rsid w:val="00885D8E"/>
    <w:rsid w:val="00886365"/>
    <w:rsid w:val="00890713"/>
    <w:rsid w:val="00892FAC"/>
    <w:rsid w:val="008A260C"/>
    <w:rsid w:val="008A397A"/>
    <w:rsid w:val="008A5361"/>
    <w:rsid w:val="008A5A78"/>
    <w:rsid w:val="008B0501"/>
    <w:rsid w:val="008B14FE"/>
    <w:rsid w:val="008B3B61"/>
    <w:rsid w:val="008C0198"/>
    <w:rsid w:val="008C1128"/>
    <w:rsid w:val="008C2F0B"/>
    <w:rsid w:val="008C36D7"/>
    <w:rsid w:val="008C4C21"/>
    <w:rsid w:val="008C52D0"/>
    <w:rsid w:val="008D3ED8"/>
    <w:rsid w:val="008D581A"/>
    <w:rsid w:val="008D5DF7"/>
    <w:rsid w:val="008D6250"/>
    <w:rsid w:val="008D73BA"/>
    <w:rsid w:val="008E193F"/>
    <w:rsid w:val="008E5952"/>
    <w:rsid w:val="008F1628"/>
    <w:rsid w:val="008F29D9"/>
    <w:rsid w:val="008F5624"/>
    <w:rsid w:val="008F5665"/>
    <w:rsid w:val="008F777E"/>
    <w:rsid w:val="00901E7F"/>
    <w:rsid w:val="00902947"/>
    <w:rsid w:val="00903193"/>
    <w:rsid w:val="009032A8"/>
    <w:rsid w:val="009079CA"/>
    <w:rsid w:val="00907FF7"/>
    <w:rsid w:val="00915253"/>
    <w:rsid w:val="009301FB"/>
    <w:rsid w:val="009351EB"/>
    <w:rsid w:val="00940783"/>
    <w:rsid w:val="0094293A"/>
    <w:rsid w:val="00947D1D"/>
    <w:rsid w:val="0095404A"/>
    <w:rsid w:val="00957095"/>
    <w:rsid w:val="0096049A"/>
    <w:rsid w:val="009623ED"/>
    <w:rsid w:val="00962810"/>
    <w:rsid w:val="00966A60"/>
    <w:rsid w:val="009675A9"/>
    <w:rsid w:val="0097267C"/>
    <w:rsid w:val="00973456"/>
    <w:rsid w:val="00974549"/>
    <w:rsid w:val="00975E48"/>
    <w:rsid w:val="00991518"/>
    <w:rsid w:val="009A6D64"/>
    <w:rsid w:val="009B1D9B"/>
    <w:rsid w:val="009B2667"/>
    <w:rsid w:val="009B2B59"/>
    <w:rsid w:val="009B2E6A"/>
    <w:rsid w:val="009B7AB6"/>
    <w:rsid w:val="009C1A17"/>
    <w:rsid w:val="009C2CFA"/>
    <w:rsid w:val="009C5C7D"/>
    <w:rsid w:val="009C6460"/>
    <w:rsid w:val="009C65C0"/>
    <w:rsid w:val="009D0D27"/>
    <w:rsid w:val="009D22AE"/>
    <w:rsid w:val="009E1D72"/>
    <w:rsid w:val="009E4794"/>
    <w:rsid w:val="009E4ED9"/>
    <w:rsid w:val="009E7359"/>
    <w:rsid w:val="009E7530"/>
    <w:rsid w:val="009F0E4B"/>
    <w:rsid w:val="009F22C4"/>
    <w:rsid w:val="009F2895"/>
    <w:rsid w:val="009F3BBA"/>
    <w:rsid w:val="009F60D9"/>
    <w:rsid w:val="00A03B62"/>
    <w:rsid w:val="00A06ED7"/>
    <w:rsid w:val="00A1306C"/>
    <w:rsid w:val="00A13FEB"/>
    <w:rsid w:val="00A164FC"/>
    <w:rsid w:val="00A178AD"/>
    <w:rsid w:val="00A20F37"/>
    <w:rsid w:val="00A229D7"/>
    <w:rsid w:val="00A237CA"/>
    <w:rsid w:val="00A2582A"/>
    <w:rsid w:val="00A31E31"/>
    <w:rsid w:val="00A340D0"/>
    <w:rsid w:val="00A37D47"/>
    <w:rsid w:val="00A42EE4"/>
    <w:rsid w:val="00A44A3D"/>
    <w:rsid w:val="00A51956"/>
    <w:rsid w:val="00A561AB"/>
    <w:rsid w:val="00A60B9D"/>
    <w:rsid w:val="00A67BC9"/>
    <w:rsid w:val="00A70031"/>
    <w:rsid w:val="00A70E0C"/>
    <w:rsid w:val="00A71596"/>
    <w:rsid w:val="00A817BD"/>
    <w:rsid w:val="00A840C6"/>
    <w:rsid w:val="00A84191"/>
    <w:rsid w:val="00A8585B"/>
    <w:rsid w:val="00A8674C"/>
    <w:rsid w:val="00A90D18"/>
    <w:rsid w:val="00A914AF"/>
    <w:rsid w:val="00A9187B"/>
    <w:rsid w:val="00A93A8E"/>
    <w:rsid w:val="00A93AEF"/>
    <w:rsid w:val="00A93C8A"/>
    <w:rsid w:val="00A95FC7"/>
    <w:rsid w:val="00AA4160"/>
    <w:rsid w:val="00AA5BD0"/>
    <w:rsid w:val="00AB1E2A"/>
    <w:rsid w:val="00AB67FC"/>
    <w:rsid w:val="00AC2AB3"/>
    <w:rsid w:val="00AC340C"/>
    <w:rsid w:val="00AC78D4"/>
    <w:rsid w:val="00AE0FF7"/>
    <w:rsid w:val="00AE1D8A"/>
    <w:rsid w:val="00AE2E3A"/>
    <w:rsid w:val="00AE3F94"/>
    <w:rsid w:val="00AE615D"/>
    <w:rsid w:val="00AF0C2C"/>
    <w:rsid w:val="00AF2732"/>
    <w:rsid w:val="00AF2C26"/>
    <w:rsid w:val="00AF5C5E"/>
    <w:rsid w:val="00AF7C35"/>
    <w:rsid w:val="00AF7DC2"/>
    <w:rsid w:val="00B2334F"/>
    <w:rsid w:val="00B30D19"/>
    <w:rsid w:val="00B31BB7"/>
    <w:rsid w:val="00B326CE"/>
    <w:rsid w:val="00B3672F"/>
    <w:rsid w:val="00B418BA"/>
    <w:rsid w:val="00B47398"/>
    <w:rsid w:val="00B52B71"/>
    <w:rsid w:val="00B53E43"/>
    <w:rsid w:val="00B54705"/>
    <w:rsid w:val="00B64911"/>
    <w:rsid w:val="00B6604D"/>
    <w:rsid w:val="00B67D35"/>
    <w:rsid w:val="00B720A5"/>
    <w:rsid w:val="00B7218A"/>
    <w:rsid w:val="00B77D0D"/>
    <w:rsid w:val="00B908BB"/>
    <w:rsid w:val="00B9505F"/>
    <w:rsid w:val="00BA01B0"/>
    <w:rsid w:val="00BA04A6"/>
    <w:rsid w:val="00BA056C"/>
    <w:rsid w:val="00BA0F08"/>
    <w:rsid w:val="00BA1212"/>
    <w:rsid w:val="00BB3402"/>
    <w:rsid w:val="00BC405C"/>
    <w:rsid w:val="00BC5A89"/>
    <w:rsid w:val="00BC6038"/>
    <w:rsid w:val="00BD04E3"/>
    <w:rsid w:val="00BD073C"/>
    <w:rsid w:val="00BD07F6"/>
    <w:rsid w:val="00BD7450"/>
    <w:rsid w:val="00BE02B8"/>
    <w:rsid w:val="00BE09E8"/>
    <w:rsid w:val="00BE3CBC"/>
    <w:rsid w:val="00BE4F8E"/>
    <w:rsid w:val="00BE5930"/>
    <w:rsid w:val="00BF3659"/>
    <w:rsid w:val="00BF5411"/>
    <w:rsid w:val="00C05B04"/>
    <w:rsid w:val="00C060D2"/>
    <w:rsid w:val="00C10AFA"/>
    <w:rsid w:val="00C125A1"/>
    <w:rsid w:val="00C149C3"/>
    <w:rsid w:val="00C14EAF"/>
    <w:rsid w:val="00C176DE"/>
    <w:rsid w:val="00C2687F"/>
    <w:rsid w:val="00C326C1"/>
    <w:rsid w:val="00C33B1E"/>
    <w:rsid w:val="00C34E52"/>
    <w:rsid w:val="00C35AC2"/>
    <w:rsid w:val="00C40B75"/>
    <w:rsid w:val="00C459B5"/>
    <w:rsid w:val="00C47135"/>
    <w:rsid w:val="00C472F9"/>
    <w:rsid w:val="00C5083C"/>
    <w:rsid w:val="00C55975"/>
    <w:rsid w:val="00C57C16"/>
    <w:rsid w:val="00C61AD1"/>
    <w:rsid w:val="00C64AE9"/>
    <w:rsid w:val="00C65256"/>
    <w:rsid w:val="00C661A0"/>
    <w:rsid w:val="00C67DF7"/>
    <w:rsid w:val="00C70A0A"/>
    <w:rsid w:val="00C71B54"/>
    <w:rsid w:val="00C7578C"/>
    <w:rsid w:val="00C81500"/>
    <w:rsid w:val="00C834A1"/>
    <w:rsid w:val="00C83590"/>
    <w:rsid w:val="00C83C06"/>
    <w:rsid w:val="00C84F89"/>
    <w:rsid w:val="00C90F49"/>
    <w:rsid w:val="00C92F97"/>
    <w:rsid w:val="00C944DB"/>
    <w:rsid w:val="00C96DA8"/>
    <w:rsid w:val="00CA15A5"/>
    <w:rsid w:val="00CA262D"/>
    <w:rsid w:val="00CA6017"/>
    <w:rsid w:val="00CA6A8B"/>
    <w:rsid w:val="00CB168D"/>
    <w:rsid w:val="00CB3784"/>
    <w:rsid w:val="00CB4746"/>
    <w:rsid w:val="00CC00A5"/>
    <w:rsid w:val="00CC77F7"/>
    <w:rsid w:val="00CD0232"/>
    <w:rsid w:val="00CD4B14"/>
    <w:rsid w:val="00CE09DD"/>
    <w:rsid w:val="00CE48BF"/>
    <w:rsid w:val="00CF1805"/>
    <w:rsid w:val="00CF1D64"/>
    <w:rsid w:val="00CF7D36"/>
    <w:rsid w:val="00D03290"/>
    <w:rsid w:val="00D040FC"/>
    <w:rsid w:val="00D06396"/>
    <w:rsid w:val="00D07859"/>
    <w:rsid w:val="00D110F6"/>
    <w:rsid w:val="00D213FE"/>
    <w:rsid w:val="00D2247A"/>
    <w:rsid w:val="00D25016"/>
    <w:rsid w:val="00D275FB"/>
    <w:rsid w:val="00D36AE0"/>
    <w:rsid w:val="00D4392E"/>
    <w:rsid w:val="00D467B9"/>
    <w:rsid w:val="00D521DE"/>
    <w:rsid w:val="00D55BBC"/>
    <w:rsid w:val="00D55F24"/>
    <w:rsid w:val="00D6065E"/>
    <w:rsid w:val="00D61883"/>
    <w:rsid w:val="00D61BA1"/>
    <w:rsid w:val="00D659C3"/>
    <w:rsid w:val="00D70B86"/>
    <w:rsid w:val="00D717C4"/>
    <w:rsid w:val="00D72A86"/>
    <w:rsid w:val="00D740F0"/>
    <w:rsid w:val="00D74CDE"/>
    <w:rsid w:val="00D76323"/>
    <w:rsid w:val="00D85662"/>
    <w:rsid w:val="00D9192A"/>
    <w:rsid w:val="00D91A58"/>
    <w:rsid w:val="00DA007E"/>
    <w:rsid w:val="00DA342D"/>
    <w:rsid w:val="00DB0B16"/>
    <w:rsid w:val="00DC2401"/>
    <w:rsid w:val="00DC550A"/>
    <w:rsid w:val="00DC56A3"/>
    <w:rsid w:val="00DC6C78"/>
    <w:rsid w:val="00DD1395"/>
    <w:rsid w:val="00DE2C80"/>
    <w:rsid w:val="00DE2F16"/>
    <w:rsid w:val="00DE5743"/>
    <w:rsid w:val="00DE5D04"/>
    <w:rsid w:val="00DF3E84"/>
    <w:rsid w:val="00DF5AB3"/>
    <w:rsid w:val="00E02274"/>
    <w:rsid w:val="00E05030"/>
    <w:rsid w:val="00E06BB7"/>
    <w:rsid w:val="00E07D86"/>
    <w:rsid w:val="00E10776"/>
    <w:rsid w:val="00E1364A"/>
    <w:rsid w:val="00E14E20"/>
    <w:rsid w:val="00E15E8D"/>
    <w:rsid w:val="00E17340"/>
    <w:rsid w:val="00E25484"/>
    <w:rsid w:val="00E262EF"/>
    <w:rsid w:val="00E26733"/>
    <w:rsid w:val="00E26DD7"/>
    <w:rsid w:val="00E30D37"/>
    <w:rsid w:val="00E32319"/>
    <w:rsid w:val="00E33F20"/>
    <w:rsid w:val="00E33F9D"/>
    <w:rsid w:val="00E40260"/>
    <w:rsid w:val="00E54473"/>
    <w:rsid w:val="00E54FC6"/>
    <w:rsid w:val="00E5568D"/>
    <w:rsid w:val="00E66D94"/>
    <w:rsid w:val="00E72FAB"/>
    <w:rsid w:val="00E7361F"/>
    <w:rsid w:val="00E75863"/>
    <w:rsid w:val="00E8122E"/>
    <w:rsid w:val="00E860A6"/>
    <w:rsid w:val="00E8630E"/>
    <w:rsid w:val="00E86D09"/>
    <w:rsid w:val="00E94EDA"/>
    <w:rsid w:val="00E95378"/>
    <w:rsid w:val="00E96D87"/>
    <w:rsid w:val="00EA0A3A"/>
    <w:rsid w:val="00EA0F2D"/>
    <w:rsid w:val="00EA17F0"/>
    <w:rsid w:val="00EA35EF"/>
    <w:rsid w:val="00EA48AC"/>
    <w:rsid w:val="00EB1D97"/>
    <w:rsid w:val="00EB5BB9"/>
    <w:rsid w:val="00EB672A"/>
    <w:rsid w:val="00EC0EF0"/>
    <w:rsid w:val="00EC756D"/>
    <w:rsid w:val="00ED3DFA"/>
    <w:rsid w:val="00ED7F6F"/>
    <w:rsid w:val="00EE0783"/>
    <w:rsid w:val="00EE6521"/>
    <w:rsid w:val="00EE6ECB"/>
    <w:rsid w:val="00EF061D"/>
    <w:rsid w:val="00EF289C"/>
    <w:rsid w:val="00EF69F1"/>
    <w:rsid w:val="00F00940"/>
    <w:rsid w:val="00F0101C"/>
    <w:rsid w:val="00F01B76"/>
    <w:rsid w:val="00F01ED9"/>
    <w:rsid w:val="00F02CBA"/>
    <w:rsid w:val="00F02DE8"/>
    <w:rsid w:val="00F03C20"/>
    <w:rsid w:val="00F115E9"/>
    <w:rsid w:val="00F1282F"/>
    <w:rsid w:val="00F15AC4"/>
    <w:rsid w:val="00F23AD7"/>
    <w:rsid w:val="00F26481"/>
    <w:rsid w:val="00F268B9"/>
    <w:rsid w:val="00F32E97"/>
    <w:rsid w:val="00F330CB"/>
    <w:rsid w:val="00F3504A"/>
    <w:rsid w:val="00F3591C"/>
    <w:rsid w:val="00F35D0E"/>
    <w:rsid w:val="00F3707C"/>
    <w:rsid w:val="00F4359D"/>
    <w:rsid w:val="00F4388E"/>
    <w:rsid w:val="00F445E8"/>
    <w:rsid w:val="00F50102"/>
    <w:rsid w:val="00F56D75"/>
    <w:rsid w:val="00F57DE0"/>
    <w:rsid w:val="00F60515"/>
    <w:rsid w:val="00F66882"/>
    <w:rsid w:val="00F72883"/>
    <w:rsid w:val="00F74AF6"/>
    <w:rsid w:val="00F93FBF"/>
    <w:rsid w:val="00F95DCB"/>
    <w:rsid w:val="00F964ED"/>
    <w:rsid w:val="00FA179D"/>
    <w:rsid w:val="00FB1C94"/>
    <w:rsid w:val="00FB493D"/>
    <w:rsid w:val="00FB68A9"/>
    <w:rsid w:val="00FC0EA5"/>
    <w:rsid w:val="00FC543A"/>
    <w:rsid w:val="00FC5DD9"/>
    <w:rsid w:val="00FD18E9"/>
    <w:rsid w:val="00FD2257"/>
    <w:rsid w:val="00FD3E06"/>
    <w:rsid w:val="00FD75C7"/>
    <w:rsid w:val="00FF1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79A49"/>
  <w15:docId w15:val="{156B30D6-6C35-4E60-8A2B-19C5B8F6A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3A5"/>
    <w:pPr>
      <w:spacing w:line="240" w:lineRule="auto"/>
    </w:pPr>
    <w:rPr>
      <w:rFonts w:ascii="Cambria" w:eastAsia="Cambria" w:hAnsi="Cambria" w:cs="Times New Roman"/>
      <w:sz w:val="24"/>
      <w:szCs w:val="24"/>
    </w:rPr>
  </w:style>
  <w:style w:type="paragraph" w:styleId="Heading1">
    <w:name w:val="heading 1"/>
    <w:basedOn w:val="Normal"/>
    <w:next w:val="Normal"/>
    <w:link w:val="Heading1Char"/>
    <w:uiPriority w:val="9"/>
    <w:qFormat/>
    <w:rsid w:val="00A8585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284163"/>
    <w:pPr>
      <w:tabs>
        <w:tab w:val="center" w:pos="4320"/>
        <w:tab w:val="right" w:pos="8640"/>
      </w:tabs>
      <w:spacing w:after="0"/>
    </w:pPr>
    <w:rPr>
      <w:rFonts w:ascii="Times New Roman" w:eastAsia="Times New Roman" w:hAnsi="Times New Roman"/>
    </w:rPr>
  </w:style>
  <w:style w:type="character" w:customStyle="1" w:styleId="HeaderChar">
    <w:name w:val="Header Char"/>
    <w:basedOn w:val="DefaultParagraphFont"/>
    <w:link w:val="Header"/>
    <w:rsid w:val="00284163"/>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284163"/>
    <w:rPr>
      <w:sz w:val="16"/>
      <w:szCs w:val="16"/>
    </w:rPr>
  </w:style>
  <w:style w:type="paragraph" w:styleId="CommentText">
    <w:name w:val="annotation text"/>
    <w:basedOn w:val="Normal"/>
    <w:link w:val="CommentTextChar"/>
    <w:uiPriority w:val="99"/>
    <w:rsid w:val="00284163"/>
    <w:rPr>
      <w:sz w:val="20"/>
      <w:szCs w:val="20"/>
    </w:rPr>
  </w:style>
  <w:style w:type="character" w:customStyle="1" w:styleId="CommentTextChar">
    <w:name w:val="Comment Text Char"/>
    <w:basedOn w:val="DefaultParagraphFont"/>
    <w:link w:val="CommentText"/>
    <w:uiPriority w:val="99"/>
    <w:rsid w:val="00284163"/>
    <w:rPr>
      <w:rFonts w:ascii="Cambria" w:eastAsia="Cambria" w:hAnsi="Cambria" w:cs="Times New Roman"/>
      <w:sz w:val="20"/>
      <w:szCs w:val="20"/>
    </w:rPr>
  </w:style>
  <w:style w:type="paragraph" w:styleId="BalloonText">
    <w:name w:val="Balloon Text"/>
    <w:basedOn w:val="Normal"/>
    <w:link w:val="BalloonTextChar"/>
    <w:uiPriority w:val="99"/>
    <w:semiHidden/>
    <w:unhideWhenUsed/>
    <w:rsid w:val="0028416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4163"/>
    <w:rPr>
      <w:rFonts w:ascii="Tahoma" w:eastAsia="Cambria" w:hAnsi="Tahoma" w:cs="Tahoma"/>
      <w:sz w:val="16"/>
      <w:szCs w:val="16"/>
    </w:rPr>
  </w:style>
  <w:style w:type="paragraph" w:styleId="CommentSubject">
    <w:name w:val="annotation subject"/>
    <w:basedOn w:val="CommentText"/>
    <w:next w:val="CommentText"/>
    <w:link w:val="CommentSubjectChar"/>
    <w:uiPriority w:val="99"/>
    <w:semiHidden/>
    <w:unhideWhenUsed/>
    <w:rsid w:val="00527E74"/>
    <w:rPr>
      <w:b/>
      <w:bCs/>
    </w:rPr>
  </w:style>
  <w:style w:type="character" w:customStyle="1" w:styleId="CommentSubjectChar">
    <w:name w:val="Comment Subject Char"/>
    <w:basedOn w:val="CommentTextChar"/>
    <w:link w:val="CommentSubject"/>
    <w:uiPriority w:val="99"/>
    <w:semiHidden/>
    <w:rsid w:val="00527E74"/>
    <w:rPr>
      <w:rFonts w:ascii="Cambria" w:eastAsia="Cambria" w:hAnsi="Cambria" w:cs="Times New Roman"/>
      <w:b/>
      <w:bCs/>
      <w:sz w:val="20"/>
      <w:szCs w:val="20"/>
    </w:rPr>
  </w:style>
  <w:style w:type="paragraph" w:styleId="Revision">
    <w:name w:val="Revision"/>
    <w:hidden/>
    <w:uiPriority w:val="99"/>
    <w:semiHidden/>
    <w:rsid w:val="00527E74"/>
    <w:pPr>
      <w:spacing w:after="0" w:line="240" w:lineRule="auto"/>
    </w:pPr>
    <w:rPr>
      <w:rFonts w:ascii="Cambria" w:eastAsia="Cambria" w:hAnsi="Cambria" w:cs="Times New Roman"/>
      <w:sz w:val="24"/>
      <w:szCs w:val="24"/>
    </w:rPr>
  </w:style>
  <w:style w:type="paragraph" w:styleId="ListParagraph">
    <w:name w:val="List Paragraph"/>
    <w:basedOn w:val="Normal"/>
    <w:uiPriority w:val="34"/>
    <w:qFormat/>
    <w:rsid w:val="00B53E43"/>
    <w:pPr>
      <w:ind w:left="720"/>
      <w:contextualSpacing/>
    </w:pPr>
  </w:style>
  <w:style w:type="table" w:styleId="TableGrid">
    <w:name w:val="Table Grid"/>
    <w:basedOn w:val="TableNormal"/>
    <w:uiPriority w:val="59"/>
    <w:rsid w:val="00A2582A"/>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2">
    <w:name w:val="Body Text 2"/>
    <w:basedOn w:val="Normal"/>
    <w:link w:val="BodyText2Char"/>
    <w:uiPriority w:val="99"/>
    <w:rsid w:val="00F01ED9"/>
    <w:pPr>
      <w:spacing w:after="0"/>
    </w:pPr>
    <w:rPr>
      <w:rFonts w:ascii="Times New Roman" w:eastAsia="Times New Roman" w:hAnsi="Times New Roman"/>
      <w:b/>
      <w:bCs/>
    </w:rPr>
  </w:style>
  <w:style w:type="character" w:customStyle="1" w:styleId="BodyText2Char">
    <w:name w:val="Body Text 2 Char"/>
    <w:basedOn w:val="DefaultParagraphFont"/>
    <w:link w:val="BodyText2"/>
    <w:uiPriority w:val="99"/>
    <w:rsid w:val="00F01ED9"/>
    <w:rPr>
      <w:rFonts w:ascii="Times New Roman" w:eastAsia="Times New Roman" w:hAnsi="Times New Roman" w:cs="Times New Roman"/>
      <w:b/>
      <w:bCs/>
      <w:sz w:val="24"/>
      <w:szCs w:val="24"/>
    </w:rPr>
  </w:style>
  <w:style w:type="character" w:customStyle="1" w:styleId="Heading1Char">
    <w:name w:val="Heading 1 Char"/>
    <w:basedOn w:val="DefaultParagraphFont"/>
    <w:link w:val="Heading1"/>
    <w:uiPriority w:val="9"/>
    <w:rsid w:val="00A8585B"/>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A8585B"/>
    <w:pPr>
      <w:spacing w:line="276" w:lineRule="auto"/>
      <w:outlineLvl w:val="9"/>
    </w:pPr>
    <w:rPr>
      <w:lang w:eastAsia="ja-JP"/>
    </w:rPr>
  </w:style>
  <w:style w:type="paragraph" w:styleId="TOC1">
    <w:name w:val="toc 1"/>
    <w:basedOn w:val="Normal"/>
    <w:next w:val="Normal"/>
    <w:autoRedefine/>
    <w:uiPriority w:val="39"/>
    <w:unhideWhenUsed/>
    <w:rsid w:val="00C125A1"/>
    <w:pPr>
      <w:tabs>
        <w:tab w:val="right" w:leader="dot" w:pos="9180"/>
      </w:tabs>
      <w:spacing w:after="100"/>
    </w:pPr>
  </w:style>
  <w:style w:type="character" w:styleId="Hyperlink">
    <w:name w:val="Hyperlink"/>
    <w:basedOn w:val="DefaultParagraphFont"/>
    <w:uiPriority w:val="99"/>
    <w:unhideWhenUsed/>
    <w:rsid w:val="00A8585B"/>
    <w:rPr>
      <w:color w:val="0000FF" w:themeColor="hyperlink"/>
      <w:u w:val="single"/>
    </w:rPr>
  </w:style>
  <w:style w:type="paragraph" w:styleId="Footer">
    <w:name w:val="footer"/>
    <w:basedOn w:val="Normal"/>
    <w:link w:val="FooterChar"/>
    <w:uiPriority w:val="99"/>
    <w:unhideWhenUsed/>
    <w:rsid w:val="00ED3DFA"/>
    <w:pPr>
      <w:tabs>
        <w:tab w:val="center" w:pos="4680"/>
        <w:tab w:val="right" w:pos="9360"/>
      </w:tabs>
      <w:spacing w:after="0"/>
    </w:pPr>
  </w:style>
  <w:style w:type="character" w:customStyle="1" w:styleId="FooterChar">
    <w:name w:val="Footer Char"/>
    <w:basedOn w:val="DefaultParagraphFont"/>
    <w:link w:val="Footer"/>
    <w:uiPriority w:val="99"/>
    <w:rsid w:val="00ED3DFA"/>
    <w:rPr>
      <w:rFonts w:ascii="Cambria" w:eastAsia="Cambria" w:hAnsi="Cambria" w:cs="Times New Roman"/>
      <w:sz w:val="24"/>
      <w:szCs w:val="24"/>
    </w:rPr>
  </w:style>
  <w:style w:type="paragraph" w:styleId="IntenseQuote">
    <w:name w:val="Intense Quote"/>
    <w:basedOn w:val="Normal"/>
    <w:next w:val="Normal"/>
    <w:link w:val="IntenseQuoteChar"/>
    <w:uiPriority w:val="30"/>
    <w:qFormat/>
    <w:rsid w:val="003460A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460A4"/>
    <w:rPr>
      <w:rFonts w:ascii="Cambria" w:eastAsia="Cambria" w:hAnsi="Cambria" w:cs="Times New Roman"/>
      <w:b/>
      <w:bCs/>
      <w:i/>
      <w:iCs/>
      <w:color w:val="4F81BD" w:themeColor="accent1"/>
      <w:sz w:val="24"/>
      <w:szCs w:val="24"/>
    </w:rPr>
  </w:style>
  <w:style w:type="paragraph" w:styleId="NoSpacing">
    <w:name w:val="No Spacing"/>
    <w:uiPriority w:val="1"/>
    <w:qFormat/>
    <w:rsid w:val="003A3D62"/>
    <w:pPr>
      <w:spacing w:after="0" w:line="240" w:lineRule="auto"/>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755942">
      <w:bodyDiv w:val="1"/>
      <w:marLeft w:val="0"/>
      <w:marRight w:val="0"/>
      <w:marTop w:val="0"/>
      <w:marBottom w:val="0"/>
      <w:divBdr>
        <w:top w:val="none" w:sz="0" w:space="0" w:color="auto"/>
        <w:left w:val="none" w:sz="0" w:space="0" w:color="auto"/>
        <w:bottom w:val="none" w:sz="0" w:space="0" w:color="auto"/>
        <w:right w:val="none" w:sz="0" w:space="0" w:color="auto"/>
      </w:divBdr>
    </w:div>
    <w:div w:id="249588763">
      <w:bodyDiv w:val="1"/>
      <w:marLeft w:val="0"/>
      <w:marRight w:val="0"/>
      <w:marTop w:val="0"/>
      <w:marBottom w:val="0"/>
      <w:divBdr>
        <w:top w:val="none" w:sz="0" w:space="0" w:color="auto"/>
        <w:left w:val="none" w:sz="0" w:space="0" w:color="auto"/>
        <w:bottom w:val="none" w:sz="0" w:space="0" w:color="auto"/>
        <w:right w:val="none" w:sz="0" w:space="0" w:color="auto"/>
      </w:divBdr>
    </w:div>
    <w:div w:id="564611880">
      <w:bodyDiv w:val="1"/>
      <w:marLeft w:val="0"/>
      <w:marRight w:val="0"/>
      <w:marTop w:val="0"/>
      <w:marBottom w:val="0"/>
      <w:divBdr>
        <w:top w:val="none" w:sz="0" w:space="0" w:color="auto"/>
        <w:left w:val="none" w:sz="0" w:space="0" w:color="auto"/>
        <w:bottom w:val="none" w:sz="0" w:space="0" w:color="auto"/>
        <w:right w:val="none" w:sz="0" w:space="0" w:color="auto"/>
      </w:divBdr>
    </w:div>
    <w:div w:id="721095981">
      <w:bodyDiv w:val="1"/>
      <w:marLeft w:val="0"/>
      <w:marRight w:val="0"/>
      <w:marTop w:val="0"/>
      <w:marBottom w:val="0"/>
      <w:divBdr>
        <w:top w:val="none" w:sz="0" w:space="0" w:color="auto"/>
        <w:left w:val="none" w:sz="0" w:space="0" w:color="auto"/>
        <w:bottom w:val="none" w:sz="0" w:space="0" w:color="auto"/>
        <w:right w:val="none" w:sz="0" w:space="0" w:color="auto"/>
      </w:divBdr>
    </w:div>
    <w:div w:id="773981298">
      <w:bodyDiv w:val="1"/>
      <w:marLeft w:val="0"/>
      <w:marRight w:val="0"/>
      <w:marTop w:val="0"/>
      <w:marBottom w:val="0"/>
      <w:divBdr>
        <w:top w:val="none" w:sz="0" w:space="0" w:color="auto"/>
        <w:left w:val="none" w:sz="0" w:space="0" w:color="auto"/>
        <w:bottom w:val="none" w:sz="0" w:space="0" w:color="auto"/>
        <w:right w:val="none" w:sz="0" w:space="0" w:color="auto"/>
      </w:divBdr>
    </w:div>
    <w:div w:id="1207909635">
      <w:bodyDiv w:val="1"/>
      <w:marLeft w:val="0"/>
      <w:marRight w:val="0"/>
      <w:marTop w:val="0"/>
      <w:marBottom w:val="0"/>
      <w:divBdr>
        <w:top w:val="none" w:sz="0" w:space="0" w:color="auto"/>
        <w:left w:val="none" w:sz="0" w:space="0" w:color="auto"/>
        <w:bottom w:val="none" w:sz="0" w:space="0" w:color="auto"/>
        <w:right w:val="none" w:sz="0" w:space="0" w:color="auto"/>
      </w:divBdr>
    </w:div>
    <w:div w:id="1272977747">
      <w:bodyDiv w:val="1"/>
      <w:marLeft w:val="0"/>
      <w:marRight w:val="0"/>
      <w:marTop w:val="0"/>
      <w:marBottom w:val="0"/>
      <w:divBdr>
        <w:top w:val="none" w:sz="0" w:space="0" w:color="auto"/>
        <w:left w:val="none" w:sz="0" w:space="0" w:color="auto"/>
        <w:bottom w:val="none" w:sz="0" w:space="0" w:color="auto"/>
        <w:right w:val="none" w:sz="0" w:space="0" w:color="auto"/>
      </w:divBdr>
      <w:divsChild>
        <w:div w:id="101190310">
          <w:marLeft w:val="0"/>
          <w:marRight w:val="0"/>
          <w:marTop w:val="0"/>
          <w:marBottom w:val="0"/>
          <w:divBdr>
            <w:top w:val="none" w:sz="0" w:space="0" w:color="auto"/>
            <w:left w:val="none" w:sz="0" w:space="0" w:color="auto"/>
            <w:bottom w:val="none" w:sz="0" w:space="0" w:color="auto"/>
            <w:right w:val="none" w:sz="0" w:space="0" w:color="auto"/>
          </w:divBdr>
        </w:div>
        <w:div w:id="127867824">
          <w:marLeft w:val="0"/>
          <w:marRight w:val="0"/>
          <w:marTop w:val="0"/>
          <w:marBottom w:val="0"/>
          <w:divBdr>
            <w:top w:val="none" w:sz="0" w:space="0" w:color="auto"/>
            <w:left w:val="none" w:sz="0" w:space="0" w:color="auto"/>
            <w:bottom w:val="none" w:sz="0" w:space="0" w:color="auto"/>
            <w:right w:val="none" w:sz="0" w:space="0" w:color="auto"/>
          </w:divBdr>
          <w:divsChild>
            <w:div w:id="1194610777">
              <w:marLeft w:val="0"/>
              <w:marRight w:val="0"/>
              <w:marTop w:val="0"/>
              <w:marBottom w:val="120"/>
              <w:divBdr>
                <w:top w:val="none" w:sz="0" w:space="0" w:color="auto"/>
                <w:left w:val="none" w:sz="0" w:space="0" w:color="auto"/>
                <w:bottom w:val="none" w:sz="0" w:space="0" w:color="auto"/>
                <w:right w:val="none" w:sz="0" w:space="0" w:color="auto"/>
              </w:divBdr>
              <w:divsChild>
                <w:div w:id="27336188">
                  <w:marLeft w:val="0"/>
                  <w:marRight w:val="0"/>
                  <w:marTop w:val="0"/>
                  <w:marBottom w:val="60"/>
                  <w:divBdr>
                    <w:top w:val="none" w:sz="0" w:space="0" w:color="auto"/>
                    <w:left w:val="none" w:sz="0" w:space="0" w:color="auto"/>
                    <w:bottom w:val="none" w:sz="0" w:space="0" w:color="auto"/>
                    <w:right w:val="none" w:sz="0" w:space="0" w:color="auto"/>
                  </w:divBdr>
                </w:div>
                <w:div w:id="164639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700620">
      <w:bodyDiv w:val="1"/>
      <w:marLeft w:val="0"/>
      <w:marRight w:val="0"/>
      <w:marTop w:val="0"/>
      <w:marBottom w:val="0"/>
      <w:divBdr>
        <w:top w:val="none" w:sz="0" w:space="0" w:color="auto"/>
        <w:left w:val="none" w:sz="0" w:space="0" w:color="auto"/>
        <w:bottom w:val="none" w:sz="0" w:space="0" w:color="auto"/>
        <w:right w:val="none" w:sz="0" w:space="0" w:color="auto"/>
      </w:divBdr>
    </w:div>
    <w:div w:id="1546716437">
      <w:bodyDiv w:val="1"/>
      <w:marLeft w:val="0"/>
      <w:marRight w:val="0"/>
      <w:marTop w:val="0"/>
      <w:marBottom w:val="0"/>
      <w:divBdr>
        <w:top w:val="none" w:sz="0" w:space="0" w:color="auto"/>
        <w:left w:val="none" w:sz="0" w:space="0" w:color="auto"/>
        <w:bottom w:val="none" w:sz="0" w:space="0" w:color="auto"/>
        <w:right w:val="none" w:sz="0" w:space="0" w:color="auto"/>
      </w:divBdr>
    </w:div>
    <w:div w:id="1611888959">
      <w:bodyDiv w:val="1"/>
      <w:marLeft w:val="0"/>
      <w:marRight w:val="0"/>
      <w:marTop w:val="0"/>
      <w:marBottom w:val="0"/>
      <w:divBdr>
        <w:top w:val="none" w:sz="0" w:space="0" w:color="auto"/>
        <w:left w:val="none" w:sz="0" w:space="0" w:color="auto"/>
        <w:bottom w:val="none" w:sz="0" w:space="0" w:color="auto"/>
        <w:right w:val="none" w:sz="0" w:space="0" w:color="auto"/>
      </w:divBdr>
    </w:div>
    <w:div w:id="1934050982">
      <w:bodyDiv w:val="1"/>
      <w:marLeft w:val="0"/>
      <w:marRight w:val="0"/>
      <w:marTop w:val="0"/>
      <w:marBottom w:val="0"/>
      <w:divBdr>
        <w:top w:val="none" w:sz="0" w:space="0" w:color="auto"/>
        <w:left w:val="none" w:sz="0" w:space="0" w:color="auto"/>
        <w:bottom w:val="none" w:sz="0" w:space="0" w:color="auto"/>
        <w:right w:val="none" w:sz="0" w:space="0" w:color="auto"/>
      </w:divBdr>
    </w:div>
    <w:div w:id="2110735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325B38-D6EC-4C70-BF4B-39435BECE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4</Pages>
  <Words>24104</Words>
  <Characters>137394</Characters>
  <Application>Microsoft Office Word</Application>
  <DocSecurity>0</DocSecurity>
  <Lines>1144</Lines>
  <Paragraphs>322</Paragraphs>
  <ScaleCrop>false</ScaleCrop>
  <HeadingPairs>
    <vt:vector size="2" baseType="variant">
      <vt:variant>
        <vt:lpstr>Title</vt:lpstr>
      </vt:variant>
      <vt:variant>
        <vt:i4>1</vt:i4>
      </vt:variant>
    </vt:vector>
  </HeadingPairs>
  <TitlesOfParts>
    <vt:vector size="1" baseType="lpstr">
      <vt:lpstr/>
    </vt:vector>
  </TitlesOfParts>
  <Company>VAMC Indianapolis</Company>
  <LinksUpToDate>false</LinksUpToDate>
  <CharactersWithSpaces>16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annstecn</dc:creator>
  <cp:lastModifiedBy>Piette, John</cp:lastModifiedBy>
  <cp:revision>8</cp:revision>
  <cp:lastPrinted>2016-04-05T15:47:00Z</cp:lastPrinted>
  <dcterms:created xsi:type="dcterms:W3CDTF">2018-10-25T18:26:00Z</dcterms:created>
  <dcterms:modified xsi:type="dcterms:W3CDTF">2023-03-06T15:57:00Z</dcterms:modified>
</cp:coreProperties>
</file>